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0BE495" w14:textId="77777777" w:rsidR="00673AE4" w:rsidRDefault="00D453A9">
      <w:pPr>
        <w:pStyle w:val="BodyText"/>
        <w:spacing w:before="1"/>
        <w:rPr>
          <w:rFonts w:ascii="Times New Roman"/>
          <w:sz w:val="3"/>
        </w:rPr>
      </w:pPr>
      <w:r>
        <w:rPr>
          <w:noProof/>
        </w:rPr>
        <mc:AlternateContent>
          <mc:Choice Requires="wps">
            <w:drawing>
              <wp:anchor distT="0" distB="0" distL="114300" distR="114300" simplePos="0" relativeHeight="486426624" behindDoc="1" locked="0" layoutInCell="1" allowOverlap="1" wp14:anchorId="7E276658" wp14:editId="488E44FD">
                <wp:simplePos x="0" y="0"/>
                <wp:positionH relativeFrom="page">
                  <wp:posOffset>304800</wp:posOffset>
                </wp:positionH>
                <wp:positionV relativeFrom="page">
                  <wp:posOffset>913765</wp:posOffset>
                </wp:positionV>
                <wp:extent cx="2485390" cy="142240"/>
                <wp:effectExtent l="0" t="0" r="0" b="0"/>
                <wp:wrapNone/>
                <wp:docPr id="1440" name="docshape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85390" cy="1422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6110513" w14:textId="77777777" w:rsidR="00673AE4" w:rsidRDefault="00A327C0">
                            <w:pPr>
                              <w:spacing w:line="223" w:lineRule="exact"/>
                              <w:rPr>
                                <w:sz w:val="20"/>
                              </w:rPr>
                            </w:pPr>
                            <w:r>
                              <w:rPr>
                                <w:sz w:val="20"/>
                              </w:rPr>
                              <w:t>Institute for History and Ethics of Medicin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E276658" id="_x0000_t202" coordsize="21600,21600" o:spt="202" path="m,l,21600r21600,l21600,xe">
                <v:stroke joinstyle="miter"/>
                <v:path gradientshapeok="t" o:connecttype="rect"/>
              </v:shapetype>
              <v:shape id="docshape14" o:spid="_x0000_s1026" type="#_x0000_t202" style="position:absolute;margin-left:24pt;margin-top:71.95pt;width:195.7pt;height:11.2pt;z-index:-168898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" filled="f" stroked="f">
                <v:textbox inset="0,0,0,0">
                  <w:txbxContent>
                    <w:p w14:paraId="06110513" w14:textId="77777777" w:rsidR="00673AE4" w:rsidRDefault="00A327C0">
                      <w:pPr>
                        <w:spacing w:line="223" w:lineRule="exact"/>
                        <w:rPr>
                          <w:sz w:val="20"/>
                        </w:rPr>
                      </w:pPr>
                      <w:r>
                        <w:rPr>
                          <w:sz w:val="20"/>
                        </w:rPr>
                        <w:t>Institute for History and Ethics of Medicine</w:t>
                      </w:r>
                    </w:p>
                  </w:txbxContent>
                </v:textbox>
                <w10:wrap anchorx="page" anchory="page"/>
              </v:shape>
            </w:pict>
          </mc:Fallback>
        </mc:AlternateContent>
      </w:r>
      <w:r>
        <w:rPr>
          <w:noProof/>
        </w:rPr>
        <mc:AlternateContent>
          <mc:Choice Requires="wps">
            <w:drawing>
              <wp:anchor distT="0" distB="0" distL="114300" distR="114300" simplePos="0" relativeHeight="486428160" behindDoc="1" locked="0" layoutInCell="1" allowOverlap="1" wp14:anchorId="14F9840A" wp14:editId="434B3D36">
                <wp:simplePos x="0" y="0"/>
                <wp:positionH relativeFrom="page">
                  <wp:posOffset>254000</wp:posOffset>
                </wp:positionH>
                <wp:positionV relativeFrom="page">
                  <wp:posOffset>10172700</wp:posOffset>
                </wp:positionV>
                <wp:extent cx="266700" cy="254000"/>
                <wp:effectExtent l="0" t="0" r="0" b="0"/>
                <wp:wrapNone/>
                <wp:docPr id="1439" name="docshape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6700" cy="254000"/>
                        </a:xfrm>
                        <a:custGeom>
                          <a:avLst/>
                          <a:gdLst>
                            <a:gd name="T0" fmla="+- 0 420 400"/>
                            <a:gd name="T1" fmla="*/ T0 w 420"/>
                            <a:gd name="T2" fmla="+- 0 16020 16020"/>
                            <a:gd name="T3" fmla="*/ 16020 h 400"/>
                            <a:gd name="T4" fmla="+- 0 420 400"/>
                            <a:gd name="T5" fmla="*/ T4 w 420"/>
                            <a:gd name="T6" fmla="+- 0 16420 16020"/>
                            <a:gd name="T7" fmla="*/ 16420 h 400"/>
                            <a:gd name="T8" fmla="+- 0 400 400"/>
                            <a:gd name="T9" fmla="*/ T8 w 420"/>
                            <a:gd name="T10" fmla="+- 0 16420 16020"/>
                            <a:gd name="T11" fmla="*/ 16420 h 400"/>
                            <a:gd name="T12" fmla="+- 0 820 400"/>
                            <a:gd name="T13" fmla="*/ T12 w 420"/>
                            <a:gd name="T14" fmla="+- 0 16420 16020"/>
                            <a:gd name="T15" fmla="*/ 16420 h 400"/>
                          </a:gdLst>
                          <a:ahLst/>
                          <a:cxnLst>
                            <a:cxn ang="0">
                              <a:pos x="T1" y="T3"/>
                            </a:cxn>
                            <a:cxn ang="0">
                              <a:pos x="T5" y="T7"/>
                            </a:cxn>
                            <a:cxn ang="0">
                              <a:pos x="T9" y="T11"/>
                            </a:cxn>
                            <a:cxn ang="0">
                              <a:pos x="T13" y="T15"/>
                            </a:cxn>
                          </a:cxnLst>
                          <a:rect l="0" t="0" r="r" b="b"/>
                          <a:pathLst>
                            <a:path w="420" h="400">
                              <a:moveTo>
                                <a:pt x="20" y="0"/>
                              </a:moveTo>
                              <a:lnTo>
                                <a:pt x="20" y="400"/>
                              </a:lnTo>
                              <a:moveTo>
                                <a:pt x="0" y="400"/>
                              </a:moveTo>
                              <a:lnTo>
                                <a:pt x="420" y="400"/>
                              </a:lnTo>
                            </a:path>
                          </a:pathLst>
                        </a:custGeom>
                        <a:noFill/>
                        <a:ln w="2540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99AB192" id="docshape15" o:spid="_x0000_s1026" style="position:absolute;margin-left:20pt;margin-top:801pt;width:21pt;height:20pt;z-index:-168883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420,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" path="m20,r,400m,400r420,e" filled="f" strokeweight="2pt">
                <v:path arrowok="t" o:connecttype="custom" o:connectlocs="12700,10172700;12700,10426700;0,10426700;266700,10426700" o:connectangles="0,0,0,0"/>
                <w10:wrap anchorx="page" anchory="page"/>
              </v:shape>
            </w:pict>
          </mc:Fallback>
        </mc:AlternateContent>
      </w:r>
      <w:r>
        <w:rPr>
          <w:noProof/>
        </w:rPr>
        <mc:AlternateContent>
          <mc:Choice Requires="wps">
            <w:drawing>
              <wp:anchor distT="0" distB="0" distL="114300" distR="114300" simplePos="0" relativeHeight="486428672" behindDoc="1" locked="0" layoutInCell="1" allowOverlap="1" wp14:anchorId="387828B2" wp14:editId="74BDF39A">
                <wp:simplePos x="0" y="0"/>
                <wp:positionH relativeFrom="page">
                  <wp:posOffset>7035800</wp:posOffset>
                </wp:positionH>
                <wp:positionV relativeFrom="page">
                  <wp:posOffset>10172700</wp:posOffset>
                </wp:positionV>
                <wp:extent cx="266700" cy="254000"/>
                <wp:effectExtent l="0" t="0" r="0" b="0"/>
                <wp:wrapNone/>
                <wp:docPr id="1438" name="docshape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6700" cy="254000"/>
                        </a:xfrm>
                        <a:custGeom>
                          <a:avLst/>
                          <a:gdLst>
                            <a:gd name="T0" fmla="+- 0 11480 11080"/>
                            <a:gd name="T1" fmla="*/ T0 w 420"/>
                            <a:gd name="T2" fmla="+- 0 16020 16020"/>
                            <a:gd name="T3" fmla="*/ 16020 h 400"/>
                            <a:gd name="T4" fmla="+- 0 11480 11080"/>
                            <a:gd name="T5" fmla="*/ T4 w 420"/>
                            <a:gd name="T6" fmla="+- 0 16420 16020"/>
                            <a:gd name="T7" fmla="*/ 16420 h 400"/>
                            <a:gd name="T8" fmla="+- 0 11500 11080"/>
                            <a:gd name="T9" fmla="*/ T8 w 420"/>
                            <a:gd name="T10" fmla="+- 0 16420 16020"/>
                            <a:gd name="T11" fmla="*/ 16420 h 400"/>
                            <a:gd name="T12" fmla="+- 0 11080 11080"/>
                            <a:gd name="T13" fmla="*/ T12 w 420"/>
                            <a:gd name="T14" fmla="+- 0 16420 16020"/>
                            <a:gd name="T15" fmla="*/ 16420 h 400"/>
                          </a:gdLst>
                          <a:ahLst/>
                          <a:cxnLst>
                            <a:cxn ang="0">
                              <a:pos x="T1" y="T3"/>
                            </a:cxn>
                            <a:cxn ang="0">
                              <a:pos x="T5" y="T7"/>
                            </a:cxn>
                            <a:cxn ang="0">
                              <a:pos x="T9" y="T11"/>
                            </a:cxn>
                            <a:cxn ang="0">
                              <a:pos x="T13" y="T15"/>
                            </a:cxn>
                          </a:cxnLst>
                          <a:rect l="0" t="0" r="r" b="b"/>
                          <a:pathLst>
                            <a:path w="420" h="400">
                              <a:moveTo>
                                <a:pt x="400" y="0"/>
                              </a:moveTo>
                              <a:lnTo>
                                <a:pt x="400" y="400"/>
                              </a:lnTo>
                              <a:moveTo>
                                <a:pt x="420" y="400"/>
                              </a:moveTo>
                              <a:lnTo>
                                <a:pt x="0" y="400"/>
                              </a:lnTo>
                            </a:path>
                          </a:pathLst>
                        </a:custGeom>
                        <a:noFill/>
                        <a:ln w="2540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41E41DA" id="docshape16" o:spid="_x0000_s1026" style="position:absolute;margin-left:554pt;margin-top:801pt;width:21pt;height:20pt;z-index:-168878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420,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" path="m400,r,400m420,400l,400e" filled="f" strokeweight="2pt">
                <v:path arrowok="t" o:connecttype="custom" o:connectlocs="254000,10172700;254000,10426700;266700,10426700;0,10426700" o:connectangles="0,0,0,0"/>
                <w10:wrap anchorx="page" anchory="page"/>
              </v:shape>
            </w:pict>
          </mc:Fallback>
        </mc:AlternateContent>
      </w:r>
      <w:r>
        <w:rPr>
          <w:noProof/>
        </w:rPr>
        <mc:AlternateContent>
          <mc:Choice Requires="wpg">
            <w:drawing>
              <wp:anchor distT="0" distB="0" distL="114300" distR="114300" simplePos="0" relativeHeight="486429184" behindDoc="1" locked="0" layoutInCell="1" allowOverlap="1" wp14:anchorId="36374AF7" wp14:editId="0243AE7D">
                <wp:simplePos x="0" y="0"/>
                <wp:positionH relativeFrom="page">
                  <wp:posOffset>279400</wp:posOffset>
                </wp:positionH>
                <wp:positionV relativeFrom="page">
                  <wp:posOffset>850900</wp:posOffset>
                </wp:positionV>
                <wp:extent cx="6997700" cy="304800"/>
                <wp:effectExtent l="0" t="0" r="0" b="0"/>
                <wp:wrapNone/>
                <wp:docPr id="1434" name="docshapegroup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997700" cy="304800"/>
                          <a:chOff x="440" y="1340"/>
                          <a:chExt cx="11020" cy="480"/>
                        </a:xfrm>
                      </wpg:grpSpPr>
                      <pic:pic xmlns:pic="http://schemas.openxmlformats.org/drawingml/2006/picture">
                        <pic:nvPicPr>
                          <pic:cNvPr id="1435" name="docshape1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11060" y="1440"/>
                            <a:ext cx="320" cy="3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436" name="docshape19"/>
                        <wps:cNvSpPr>
                          <a:spLocks noChangeArrowheads="1"/>
                        </wps:cNvSpPr>
                        <wps:spPr bwMode="auto">
                          <a:xfrm>
                            <a:off x="440" y="1340"/>
                            <a:ext cx="11020" cy="48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pic:pic xmlns:pic="http://schemas.openxmlformats.org/drawingml/2006/picture">
                        <pic:nvPicPr>
                          <pic:cNvPr id="1437" name="docshape2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11060" y="1440"/>
                            <a:ext cx="320" cy="3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w:pict>
              <v:group w14:anchorId="177518F2" id="docshapegroup17" o:spid="_x0000_s1026" style="position:absolute;margin-left:22pt;margin-top:67pt;width:551pt;height:24pt;z-index:-16887296;mso-position-horizontal-relative:page;mso-position-vertical-relative:page" coordorigin="440,1340" coordsize="11020,480" o:gfxdata="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ocshape18" o:spid="_x0000_s1027" type="#_x0000_t75" style="position:absolute;left:11060;top:1440;width:320;height:32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">
                  <v:imagedata r:id="rId9" o:title=""/>
                </v:shape>
                <v:rect id="docshape19" o:spid="_x0000_s1028" style="position:absolute;left:440;top:1340;width:11020;height:4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" stroked="f"/>
                <v:shape id="docshape20" o:spid="_x0000_s1029" type="#_x0000_t75" style="position:absolute;left:11060;top:1440;width:320;height:32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">
                  <v:imagedata r:id="rId10" o:title=""/>
                </v:shape>
                <w10:wrap anchorx="page" anchory="page"/>
              </v:group>
            </w:pict>
          </mc:Fallback>
        </mc:AlternateContent>
      </w:r>
    </w:p>
    <w:tbl>
      <w:tblPr>
        <w:tblW w:w="0" w:type="auto"/>
        <w:tblInd w:w="1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400"/>
        <w:gridCol w:w="8260"/>
        <w:gridCol w:w="1400"/>
      </w:tblGrid>
      <w:tr w:rsidR="00673AE4" w14:paraId="5164A3A8" w14:textId="77777777">
        <w:trPr>
          <w:trHeight w:val="280"/>
        </w:trPr>
        <w:tc>
          <w:tcPr>
            <w:tcW w:w="1400" w:type="dxa"/>
            <w:tcBorders>
              <w:bottom w:val="double" w:sz="4" w:space="0" w:color="000000"/>
            </w:tcBorders>
          </w:tcPr>
          <w:p w14:paraId="1F4D1ED1" w14:textId="77777777" w:rsidR="00673AE4" w:rsidRDefault="00A327C0">
            <w:pPr>
              <w:pStyle w:val="TableParagraph"/>
              <w:spacing w:before="27"/>
              <w:ind w:left="359"/>
              <w:rPr>
                <w:sz w:val="20"/>
              </w:rPr>
            </w:pPr>
            <w:proofErr w:type="spellStart"/>
            <w:r>
              <w:rPr>
                <w:sz w:val="20"/>
              </w:rPr>
              <w:t>EvaSys</w:t>
            </w:r>
            <w:proofErr w:type="spellEnd"/>
          </w:p>
        </w:tc>
        <w:tc>
          <w:tcPr>
            <w:tcW w:w="8260" w:type="dxa"/>
            <w:tcBorders>
              <w:bottom w:val="double" w:sz="4" w:space="0" w:color="000000"/>
            </w:tcBorders>
          </w:tcPr>
          <w:p w14:paraId="6CA406F9" w14:textId="77777777" w:rsidR="00673AE4" w:rsidRDefault="00A327C0">
            <w:pPr>
              <w:pStyle w:val="TableParagraph"/>
              <w:spacing w:before="27"/>
              <w:ind w:left="2341" w:right="2335"/>
              <w:jc w:val="center"/>
              <w:rPr>
                <w:sz w:val="20"/>
              </w:rPr>
            </w:pPr>
            <w:r>
              <w:rPr>
                <w:sz w:val="20"/>
              </w:rPr>
              <w:t>First Semester Survey WS19/20 [Copy]</w:t>
            </w:r>
          </w:p>
        </w:tc>
        <w:tc>
          <w:tcPr>
            <w:tcW w:w="1400" w:type="dxa"/>
            <w:tcBorders>
              <w:top w:val="nil"/>
              <w:right w:val="nil"/>
            </w:tcBorders>
          </w:tcPr>
          <w:p w14:paraId="6BAC707F" w14:textId="77777777" w:rsidR="00673AE4" w:rsidRDefault="00A327C0">
            <w:pPr>
              <w:pStyle w:val="TableParagraph"/>
              <w:ind w:left="-5" w:right="-44"/>
              <w:rPr>
                <w:rFonts w:ascii="Times New Roman"/>
                <w:sz w:val="20"/>
              </w:rPr>
            </w:pPr>
            <w:r>
              <w:rPr>
                <w:rFonts w:ascii="Times New Roman"/>
                <w:noProof/>
                <w:sz w:val="20"/>
              </w:rPr>
              <w:drawing>
                <wp:inline distT="0" distB="0" distL="0" distR="0" wp14:anchorId="7989B332" wp14:editId="32AC7170">
                  <wp:extent cx="881101" cy="174593"/>
                  <wp:effectExtent l="0" t="0" r="0" b="0"/>
                  <wp:docPr id="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png"/>
                          <pic:cNvPicPr/>
                        </pic:nvPicPr>
                        <pic:blipFill>
                          <a:blip r:embed="rId11" cstate="print"/>
                          <a:stretch>
                            <a:fillRect/>
                          </a:stretch>
                        </pic:blipFill>
                        <pic:spPr>
                          <a:xfrm>
                            <a:off x="0" y="0"/>
                            <a:ext cx="881101" cy="174593"/>
                          </a:xfrm>
                          <a:prstGeom prst="rect">
                            <a:avLst/>
                          </a:prstGeom>
                        </pic:spPr>
                      </pic:pic>
                    </a:graphicData>
                  </a:graphic>
                </wp:inline>
              </w:drawing>
            </w:r>
          </w:p>
        </w:tc>
      </w:tr>
      <w:tr w:rsidR="00673AE4" w14:paraId="72033A3A" w14:textId="77777777">
        <w:trPr>
          <w:trHeight w:val="480"/>
        </w:trPr>
        <w:tc>
          <w:tcPr>
            <w:tcW w:w="11060" w:type="dxa"/>
            <w:gridSpan w:val="3"/>
            <w:tcBorders>
              <w:top w:val="nil"/>
            </w:tcBorders>
          </w:tcPr>
          <w:p w14:paraId="1CE7570C" w14:textId="77777777" w:rsidR="00673AE4" w:rsidRDefault="00A327C0">
            <w:pPr>
              <w:pStyle w:val="TableParagraph"/>
              <w:spacing w:before="97"/>
              <w:ind w:left="58"/>
              <w:rPr>
                <w:sz w:val="20"/>
              </w:rPr>
            </w:pPr>
            <w:r>
              <w:rPr>
                <w:sz w:val="20"/>
              </w:rPr>
              <w:t>Institute for History and Ethics of Medicine</w:t>
            </w:r>
          </w:p>
        </w:tc>
      </w:tr>
    </w:tbl>
    <w:p w14:paraId="00DDBF3B" w14:textId="77777777" w:rsidR="00673AE4" w:rsidRDefault="00D453A9">
      <w:pPr>
        <w:pStyle w:val="BodyText"/>
        <w:spacing w:before="11"/>
        <w:rPr>
          <w:rFonts w:ascii="Times New Roman"/>
          <w:sz w:val="3"/>
        </w:rPr>
      </w:pPr>
      <w:r>
        <w:rPr>
          <w:noProof/>
        </w:rPr>
        <mc:AlternateContent>
          <mc:Choice Requires="wpg">
            <w:drawing>
              <wp:anchor distT="0" distB="0" distL="0" distR="0" simplePos="0" relativeHeight="487587840" behindDoc="1" locked="0" layoutInCell="1" allowOverlap="1" wp14:anchorId="1C88B23A" wp14:editId="432A1B0F">
                <wp:simplePos x="0" y="0"/>
                <wp:positionH relativeFrom="page">
                  <wp:posOffset>266700</wp:posOffset>
                </wp:positionH>
                <wp:positionV relativeFrom="paragraph">
                  <wp:posOffset>44450</wp:posOffset>
                </wp:positionV>
                <wp:extent cx="7023100" cy="438150"/>
                <wp:effectExtent l="0" t="0" r="0" b="0"/>
                <wp:wrapTopAndBottom/>
                <wp:docPr id="1423" name="docshapegroup2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023100" cy="438150"/>
                          <a:chOff x="420" y="70"/>
                          <a:chExt cx="11060" cy="690"/>
                        </a:xfrm>
                      </wpg:grpSpPr>
                      <wps:wsp>
                        <wps:cNvPr id="1424" name="Line 1402"/>
                        <wps:cNvCnPr>
                          <a:cxnSpLocks noChangeShapeType="1"/>
                        </wps:cNvCnPr>
                        <wps:spPr bwMode="auto">
                          <a:xfrm>
                            <a:off x="420" y="75"/>
                            <a:ext cx="11060" cy="0"/>
                          </a:xfrm>
                          <a:prstGeom prst="line">
                            <a:avLst/>
                          </a:prstGeom>
                          <a:noFill/>
                          <a:ln w="63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425" name="docshape22"/>
                        <wps:cNvSpPr>
                          <a:spLocks/>
                        </wps:cNvSpPr>
                        <wps:spPr bwMode="auto">
                          <a:xfrm>
                            <a:off x="1920" y="174"/>
                            <a:ext cx="1120" cy="160"/>
                          </a:xfrm>
                          <a:custGeom>
                            <a:avLst/>
                            <a:gdLst>
                              <a:gd name="T0" fmla="+- 0 1920 1920"/>
                              <a:gd name="T1" fmla="*/ T0 w 1120"/>
                              <a:gd name="T2" fmla="+- 0 335 175"/>
                              <a:gd name="T3" fmla="*/ 335 h 160"/>
                              <a:gd name="T4" fmla="+- 0 2080 1920"/>
                              <a:gd name="T5" fmla="*/ T4 w 1120"/>
                              <a:gd name="T6" fmla="+- 0 335 175"/>
                              <a:gd name="T7" fmla="*/ 335 h 160"/>
                              <a:gd name="T8" fmla="+- 0 2080 1920"/>
                              <a:gd name="T9" fmla="*/ T8 w 1120"/>
                              <a:gd name="T10" fmla="+- 0 175 175"/>
                              <a:gd name="T11" fmla="*/ 175 h 160"/>
                              <a:gd name="T12" fmla="+- 0 1920 1920"/>
                              <a:gd name="T13" fmla="*/ T12 w 1120"/>
                              <a:gd name="T14" fmla="+- 0 175 175"/>
                              <a:gd name="T15" fmla="*/ 175 h 160"/>
                              <a:gd name="T16" fmla="+- 0 1920 1920"/>
                              <a:gd name="T17" fmla="*/ T16 w 1120"/>
                              <a:gd name="T18" fmla="+- 0 335 175"/>
                              <a:gd name="T19" fmla="*/ 335 h 160"/>
                              <a:gd name="T20" fmla="+- 0 2160 1920"/>
                              <a:gd name="T21" fmla="*/ T20 w 1120"/>
                              <a:gd name="T22" fmla="+- 0 335 175"/>
                              <a:gd name="T23" fmla="*/ 335 h 160"/>
                              <a:gd name="T24" fmla="+- 0 2320 1920"/>
                              <a:gd name="T25" fmla="*/ T24 w 1120"/>
                              <a:gd name="T26" fmla="+- 0 335 175"/>
                              <a:gd name="T27" fmla="*/ 335 h 160"/>
                              <a:gd name="T28" fmla="+- 0 2320 1920"/>
                              <a:gd name="T29" fmla="*/ T28 w 1120"/>
                              <a:gd name="T30" fmla="+- 0 175 175"/>
                              <a:gd name="T31" fmla="*/ 175 h 160"/>
                              <a:gd name="T32" fmla="+- 0 2160 1920"/>
                              <a:gd name="T33" fmla="*/ T32 w 1120"/>
                              <a:gd name="T34" fmla="+- 0 175 175"/>
                              <a:gd name="T35" fmla="*/ 175 h 160"/>
                              <a:gd name="T36" fmla="+- 0 2160 1920"/>
                              <a:gd name="T37" fmla="*/ T36 w 1120"/>
                              <a:gd name="T38" fmla="+- 0 335 175"/>
                              <a:gd name="T39" fmla="*/ 335 h 160"/>
                              <a:gd name="T40" fmla="+- 0 2400 1920"/>
                              <a:gd name="T41" fmla="*/ T40 w 1120"/>
                              <a:gd name="T42" fmla="+- 0 335 175"/>
                              <a:gd name="T43" fmla="*/ 335 h 160"/>
                              <a:gd name="T44" fmla="+- 0 2560 1920"/>
                              <a:gd name="T45" fmla="*/ T44 w 1120"/>
                              <a:gd name="T46" fmla="+- 0 335 175"/>
                              <a:gd name="T47" fmla="*/ 335 h 160"/>
                              <a:gd name="T48" fmla="+- 0 2560 1920"/>
                              <a:gd name="T49" fmla="*/ T48 w 1120"/>
                              <a:gd name="T50" fmla="+- 0 175 175"/>
                              <a:gd name="T51" fmla="*/ 175 h 160"/>
                              <a:gd name="T52" fmla="+- 0 2400 1920"/>
                              <a:gd name="T53" fmla="*/ T52 w 1120"/>
                              <a:gd name="T54" fmla="+- 0 175 175"/>
                              <a:gd name="T55" fmla="*/ 175 h 160"/>
                              <a:gd name="T56" fmla="+- 0 2400 1920"/>
                              <a:gd name="T57" fmla="*/ T56 w 1120"/>
                              <a:gd name="T58" fmla="+- 0 335 175"/>
                              <a:gd name="T59" fmla="*/ 335 h 160"/>
                              <a:gd name="T60" fmla="+- 0 2640 1920"/>
                              <a:gd name="T61" fmla="*/ T60 w 1120"/>
                              <a:gd name="T62" fmla="+- 0 335 175"/>
                              <a:gd name="T63" fmla="*/ 335 h 160"/>
                              <a:gd name="T64" fmla="+- 0 2800 1920"/>
                              <a:gd name="T65" fmla="*/ T64 w 1120"/>
                              <a:gd name="T66" fmla="+- 0 335 175"/>
                              <a:gd name="T67" fmla="*/ 335 h 160"/>
                              <a:gd name="T68" fmla="+- 0 2800 1920"/>
                              <a:gd name="T69" fmla="*/ T68 w 1120"/>
                              <a:gd name="T70" fmla="+- 0 175 175"/>
                              <a:gd name="T71" fmla="*/ 175 h 160"/>
                              <a:gd name="T72" fmla="+- 0 2640 1920"/>
                              <a:gd name="T73" fmla="*/ T72 w 1120"/>
                              <a:gd name="T74" fmla="+- 0 175 175"/>
                              <a:gd name="T75" fmla="*/ 175 h 160"/>
                              <a:gd name="T76" fmla="+- 0 2640 1920"/>
                              <a:gd name="T77" fmla="*/ T76 w 1120"/>
                              <a:gd name="T78" fmla="+- 0 335 175"/>
                              <a:gd name="T79" fmla="*/ 335 h 160"/>
                              <a:gd name="T80" fmla="+- 0 2880 1920"/>
                              <a:gd name="T81" fmla="*/ T80 w 1120"/>
                              <a:gd name="T82" fmla="+- 0 335 175"/>
                              <a:gd name="T83" fmla="*/ 335 h 160"/>
                              <a:gd name="T84" fmla="+- 0 3040 1920"/>
                              <a:gd name="T85" fmla="*/ T84 w 1120"/>
                              <a:gd name="T86" fmla="+- 0 335 175"/>
                              <a:gd name="T87" fmla="*/ 335 h 160"/>
                              <a:gd name="T88" fmla="+- 0 3040 1920"/>
                              <a:gd name="T89" fmla="*/ T88 w 1120"/>
                              <a:gd name="T90" fmla="+- 0 175 175"/>
                              <a:gd name="T91" fmla="*/ 175 h 160"/>
                              <a:gd name="T92" fmla="+- 0 2880 1920"/>
                              <a:gd name="T93" fmla="*/ T92 w 1120"/>
                              <a:gd name="T94" fmla="+- 0 175 175"/>
                              <a:gd name="T95" fmla="*/ 175 h 160"/>
                              <a:gd name="T96" fmla="+- 0 2880 1920"/>
                              <a:gd name="T97" fmla="*/ T96 w 1120"/>
                              <a:gd name="T98" fmla="+- 0 335 175"/>
                              <a:gd name="T99" fmla="*/ 335 h 16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Lst>
                            <a:rect l="0" t="0" r="r" b="b"/>
                            <a:pathLst>
                              <a:path w="1120" h="160">
                                <a:moveTo>
                                  <a:pt x="0" y="160"/>
                                </a:moveTo>
                                <a:lnTo>
                                  <a:pt x="160" y="160"/>
                                </a:lnTo>
                                <a:lnTo>
                                  <a:pt x="160" y="0"/>
                                </a:lnTo>
                                <a:lnTo>
                                  <a:pt x="0" y="0"/>
                                </a:lnTo>
                                <a:lnTo>
                                  <a:pt x="0" y="160"/>
                                </a:lnTo>
                                <a:close/>
                                <a:moveTo>
                                  <a:pt x="240" y="160"/>
                                </a:moveTo>
                                <a:lnTo>
                                  <a:pt x="400" y="160"/>
                                </a:lnTo>
                                <a:lnTo>
                                  <a:pt x="400" y="0"/>
                                </a:lnTo>
                                <a:lnTo>
                                  <a:pt x="240" y="0"/>
                                </a:lnTo>
                                <a:lnTo>
                                  <a:pt x="240" y="160"/>
                                </a:lnTo>
                                <a:close/>
                                <a:moveTo>
                                  <a:pt x="480" y="160"/>
                                </a:moveTo>
                                <a:lnTo>
                                  <a:pt x="640" y="160"/>
                                </a:lnTo>
                                <a:lnTo>
                                  <a:pt x="640" y="0"/>
                                </a:lnTo>
                                <a:lnTo>
                                  <a:pt x="480" y="0"/>
                                </a:lnTo>
                                <a:lnTo>
                                  <a:pt x="480" y="160"/>
                                </a:lnTo>
                                <a:close/>
                                <a:moveTo>
                                  <a:pt x="720" y="160"/>
                                </a:moveTo>
                                <a:lnTo>
                                  <a:pt x="880" y="160"/>
                                </a:lnTo>
                                <a:lnTo>
                                  <a:pt x="880" y="0"/>
                                </a:lnTo>
                                <a:lnTo>
                                  <a:pt x="720" y="0"/>
                                </a:lnTo>
                                <a:lnTo>
                                  <a:pt x="720" y="160"/>
                                </a:lnTo>
                                <a:close/>
                                <a:moveTo>
                                  <a:pt x="960" y="160"/>
                                </a:moveTo>
                                <a:lnTo>
                                  <a:pt x="1120" y="160"/>
                                </a:lnTo>
                                <a:lnTo>
                                  <a:pt x="1120" y="0"/>
                                </a:lnTo>
                                <a:lnTo>
                                  <a:pt x="960" y="0"/>
                                </a:lnTo>
                                <a:lnTo>
                                  <a:pt x="960" y="160"/>
                                </a:lnTo>
                                <a:close/>
                              </a:path>
                            </a:pathLst>
                          </a:custGeom>
                          <a:noFill/>
                          <a:ln w="1016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426" name="docshape23"/>
                        <wps:cNvSpPr>
                          <a:spLocks/>
                        </wps:cNvSpPr>
                        <wps:spPr bwMode="auto">
                          <a:xfrm>
                            <a:off x="2160" y="174"/>
                            <a:ext cx="160" cy="160"/>
                          </a:xfrm>
                          <a:custGeom>
                            <a:avLst/>
                            <a:gdLst>
                              <a:gd name="T0" fmla="+- 0 2160 2160"/>
                              <a:gd name="T1" fmla="*/ T0 w 160"/>
                              <a:gd name="T2" fmla="+- 0 335 175"/>
                              <a:gd name="T3" fmla="*/ 335 h 160"/>
                              <a:gd name="T4" fmla="+- 0 2320 2160"/>
                              <a:gd name="T5" fmla="*/ T4 w 160"/>
                              <a:gd name="T6" fmla="+- 0 175 175"/>
                              <a:gd name="T7" fmla="*/ 175 h 160"/>
                              <a:gd name="T8" fmla="+- 0 2320 2160"/>
                              <a:gd name="T9" fmla="*/ T8 w 160"/>
                              <a:gd name="T10" fmla="+- 0 335 175"/>
                              <a:gd name="T11" fmla="*/ 335 h 160"/>
                              <a:gd name="T12" fmla="+- 0 2160 2160"/>
                              <a:gd name="T13" fmla="*/ T12 w 160"/>
                              <a:gd name="T14" fmla="+- 0 175 175"/>
                              <a:gd name="T15" fmla="*/ 175 h 160"/>
                            </a:gdLst>
                            <a:ahLst/>
                            <a:cxnLst>
                              <a:cxn ang="0">
                                <a:pos x="T1" y="T3"/>
                              </a:cxn>
                              <a:cxn ang="0">
                                <a:pos x="T5" y="T7"/>
                              </a:cxn>
                              <a:cxn ang="0">
                                <a:pos x="T9" y="T11"/>
                              </a:cxn>
                              <a:cxn ang="0">
                                <a:pos x="T13" y="T15"/>
                              </a:cxn>
                            </a:cxnLst>
                            <a:rect l="0" t="0" r="r" b="b"/>
                            <a:pathLst>
                              <a:path w="160" h="160">
                                <a:moveTo>
                                  <a:pt x="0" y="160"/>
                                </a:moveTo>
                                <a:lnTo>
                                  <a:pt x="160" y="0"/>
                                </a:lnTo>
                                <a:moveTo>
                                  <a:pt x="160" y="160"/>
                                </a:moveTo>
                                <a:lnTo>
                                  <a:pt x="0" y="0"/>
                                </a:lnTo>
                              </a:path>
                            </a:pathLst>
                          </a:custGeom>
                          <a:noFill/>
                          <a:ln w="2540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427" name="docshape24"/>
                        <wps:cNvSpPr>
                          <a:spLocks/>
                        </wps:cNvSpPr>
                        <wps:spPr bwMode="auto">
                          <a:xfrm>
                            <a:off x="1920" y="454"/>
                            <a:ext cx="1120" cy="160"/>
                          </a:xfrm>
                          <a:custGeom>
                            <a:avLst/>
                            <a:gdLst>
                              <a:gd name="T0" fmla="+- 0 1920 1920"/>
                              <a:gd name="T1" fmla="*/ T0 w 1120"/>
                              <a:gd name="T2" fmla="+- 0 615 455"/>
                              <a:gd name="T3" fmla="*/ 615 h 160"/>
                              <a:gd name="T4" fmla="+- 0 2080 1920"/>
                              <a:gd name="T5" fmla="*/ T4 w 1120"/>
                              <a:gd name="T6" fmla="+- 0 615 455"/>
                              <a:gd name="T7" fmla="*/ 615 h 160"/>
                              <a:gd name="T8" fmla="+- 0 2080 1920"/>
                              <a:gd name="T9" fmla="*/ T8 w 1120"/>
                              <a:gd name="T10" fmla="+- 0 455 455"/>
                              <a:gd name="T11" fmla="*/ 455 h 160"/>
                              <a:gd name="T12" fmla="+- 0 1920 1920"/>
                              <a:gd name="T13" fmla="*/ T12 w 1120"/>
                              <a:gd name="T14" fmla="+- 0 455 455"/>
                              <a:gd name="T15" fmla="*/ 455 h 160"/>
                              <a:gd name="T16" fmla="+- 0 1920 1920"/>
                              <a:gd name="T17" fmla="*/ T16 w 1120"/>
                              <a:gd name="T18" fmla="+- 0 615 455"/>
                              <a:gd name="T19" fmla="*/ 615 h 160"/>
                              <a:gd name="T20" fmla="+- 0 2160 1920"/>
                              <a:gd name="T21" fmla="*/ T20 w 1120"/>
                              <a:gd name="T22" fmla="+- 0 615 455"/>
                              <a:gd name="T23" fmla="*/ 615 h 160"/>
                              <a:gd name="T24" fmla="+- 0 2320 1920"/>
                              <a:gd name="T25" fmla="*/ T24 w 1120"/>
                              <a:gd name="T26" fmla="+- 0 615 455"/>
                              <a:gd name="T27" fmla="*/ 615 h 160"/>
                              <a:gd name="T28" fmla="+- 0 2320 1920"/>
                              <a:gd name="T29" fmla="*/ T28 w 1120"/>
                              <a:gd name="T30" fmla="+- 0 455 455"/>
                              <a:gd name="T31" fmla="*/ 455 h 160"/>
                              <a:gd name="T32" fmla="+- 0 2160 1920"/>
                              <a:gd name="T33" fmla="*/ T32 w 1120"/>
                              <a:gd name="T34" fmla="+- 0 455 455"/>
                              <a:gd name="T35" fmla="*/ 455 h 160"/>
                              <a:gd name="T36" fmla="+- 0 2160 1920"/>
                              <a:gd name="T37" fmla="*/ T36 w 1120"/>
                              <a:gd name="T38" fmla="+- 0 615 455"/>
                              <a:gd name="T39" fmla="*/ 615 h 160"/>
                              <a:gd name="T40" fmla="+- 0 2400 1920"/>
                              <a:gd name="T41" fmla="*/ T40 w 1120"/>
                              <a:gd name="T42" fmla="+- 0 615 455"/>
                              <a:gd name="T43" fmla="*/ 615 h 160"/>
                              <a:gd name="T44" fmla="+- 0 2560 1920"/>
                              <a:gd name="T45" fmla="*/ T44 w 1120"/>
                              <a:gd name="T46" fmla="+- 0 615 455"/>
                              <a:gd name="T47" fmla="*/ 615 h 160"/>
                              <a:gd name="T48" fmla="+- 0 2560 1920"/>
                              <a:gd name="T49" fmla="*/ T48 w 1120"/>
                              <a:gd name="T50" fmla="+- 0 455 455"/>
                              <a:gd name="T51" fmla="*/ 455 h 160"/>
                              <a:gd name="T52" fmla="+- 0 2400 1920"/>
                              <a:gd name="T53" fmla="*/ T52 w 1120"/>
                              <a:gd name="T54" fmla="+- 0 455 455"/>
                              <a:gd name="T55" fmla="*/ 455 h 160"/>
                              <a:gd name="T56" fmla="+- 0 2400 1920"/>
                              <a:gd name="T57" fmla="*/ T56 w 1120"/>
                              <a:gd name="T58" fmla="+- 0 615 455"/>
                              <a:gd name="T59" fmla="*/ 615 h 160"/>
                              <a:gd name="T60" fmla="+- 0 2640 1920"/>
                              <a:gd name="T61" fmla="*/ T60 w 1120"/>
                              <a:gd name="T62" fmla="+- 0 615 455"/>
                              <a:gd name="T63" fmla="*/ 615 h 160"/>
                              <a:gd name="T64" fmla="+- 0 2800 1920"/>
                              <a:gd name="T65" fmla="*/ T64 w 1120"/>
                              <a:gd name="T66" fmla="+- 0 615 455"/>
                              <a:gd name="T67" fmla="*/ 615 h 160"/>
                              <a:gd name="T68" fmla="+- 0 2800 1920"/>
                              <a:gd name="T69" fmla="*/ T68 w 1120"/>
                              <a:gd name="T70" fmla="+- 0 455 455"/>
                              <a:gd name="T71" fmla="*/ 455 h 160"/>
                              <a:gd name="T72" fmla="+- 0 2640 1920"/>
                              <a:gd name="T73" fmla="*/ T72 w 1120"/>
                              <a:gd name="T74" fmla="+- 0 455 455"/>
                              <a:gd name="T75" fmla="*/ 455 h 160"/>
                              <a:gd name="T76" fmla="+- 0 2640 1920"/>
                              <a:gd name="T77" fmla="*/ T76 w 1120"/>
                              <a:gd name="T78" fmla="+- 0 615 455"/>
                              <a:gd name="T79" fmla="*/ 615 h 160"/>
                              <a:gd name="T80" fmla="+- 0 2880 1920"/>
                              <a:gd name="T81" fmla="*/ T80 w 1120"/>
                              <a:gd name="T82" fmla="+- 0 615 455"/>
                              <a:gd name="T83" fmla="*/ 615 h 160"/>
                              <a:gd name="T84" fmla="+- 0 3040 1920"/>
                              <a:gd name="T85" fmla="*/ T84 w 1120"/>
                              <a:gd name="T86" fmla="+- 0 615 455"/>
                              <a:gd name="T87" fmla="*/ 615 h 160"/>
                              <a:gd name="T88" fmla="+- 0 3040 1920"/>
                              <a:gd name="T89" fmla="*/ T88 w 1120"/>
                              <a:gd name="T90" fmla="+- 0 455 455"/>
                              <a:gd name="T91" fmla="*/ 455 h 160"/>
                              <a:gd name="T92" fmla="+- 0 2880 1920"/>
                              <a:gd name="T93" fmla="*/ T92 w 1120"/>
                              <a:gd name="T94" fmla="+- 0 455 455"/>
                              <a:gd name="T95" fmla="*/ 455 h 160"/>
                              <a:gd name="T96" fmla="+- 0 2880 1920"/>
                              <a:gd name="T97" fmla="*/ T96 w 1120"/>
                              <a:gd name="T98" fmla="+- 0 615 455"/>
                              <a:gd name="T99" fmla="*/ 615 h 16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Lst>
                            <a:rect l="0" t="0" r="r" b="b"/>
                            <a:pathLst>
                              <a:path w="1120" h="160">
                                <a:moveTo>
                                  <a:pt x="0" y="160"/>
                                </a:moveTo>
                                <a:lnTo>
                                  <a:pt x="160" y="160"/>
                                </a:lnTo>
                                <a:lnTo>
                                  <a:pt x="160" y="0"/>
                                </a:lnTo>
                                <a:lnTo>
                                  <a:pt x="0" y="0"/>
                                </a:lnTo>
                                <a:lnTo>
                                  <a:pt x="0" y="160"/>
                                </a:lnTo>
                                <a:close/>
                                <a:moveTo>
                                  <a:pt x="240" y="160"/>
                                </a:moveTo>
                                <a:lnTo>
                                  <a:pt x="400" y="160"/>
                                </a:lnTo>
                                <a:lnTo>
                                  <a:pt x="400" y="0"/>
                                </a:lnTo>
                                <a:lnTo>
                                  <a:pt x="240" y="0"/>
                                </a:lnTo>
                                <a:lnTo>
                                  <a:pt x="240" y="160"/>
                                </a:lnTo>
                                <a:close/>
                                <a:moveTo>
                                  <a:pt x="480" y="160"/>
                                </a:moveTo>
                                <a:lnTo>
                                  <a:pt x="640" y="160"/>
                                </a:lnTo>
                                <a:lnTo>
                                  <a:pt x="640" y="0"/>
                                </a:lnTo>
                                <a:lnTo>
                                  <a:pt x="480" y="0"/>
                                </a:lnTo>
                                <a:lnTo>
                                  <a:pt x="480" y="160"/>
                                </a:lnTo>
                                <a:close/>
                                <a:moveTo>
                                  <a:pt x="720" y="160"/>
                                </a:moveTo>
                                <a:lnTo>
                                  <a:pt x="880" y="160"/>
                                </a:lnTo>
                                <a:lnTo>
                                  <a:pt x="880" y="0"/>
                                </a:lnTo>
                                <a:lnTo>
                                  <a:pt x="720" y="0"/>
                                </a:lnTo>
                                <a:lnTo>
                                  <a:pt x="720" y="160"/>
                                </a:lnTo>
                                <a:close/>
                                <a:moveTo>
                                  <a:pt x="960" y="160"/>
                                </a:moveTo>
                                <a:lnTo>
                                  <a:pt x="1120" y="160"/>
                                </a:lnTo>
                                <a:lnTo>
                                  <a:pt x="1120" y="0"/>
                                </a:lnTo>
                                <a:lnTo>
                                  <a:pt x="960" y="0"/>
                                </a:lnTo>
                                <a:lnTo>
                                  <a:pt x="960" y="160"/>
                                </a:lnTo>
                                <a:close/>
                              </a:path>
                            </a:pathLst>
                          </a:custGeom>
                          <a:noFill/>
                          <a:ln w="1016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428" name="docshape25"/>
                        <wps:cNvSpPr>
                          <a:spLocks/>
                        </wps:cNvSpPr>
                        <wps:spPr bwMode="auto">
                          <a:xfrm>
                            <a:off x="2640" y="454"/>
                            <a:ext cx="160" cy="160"/>
                          </a:xfrm>
                          <a:custGeom>
                            <a:avLst/>
                            <a:gdLst>
                              <a:gd name="T0" fmla="+- 0 2640 2640"/>
                              <a:gd name="T1" fmla="*/ T0 w 160"/>
                              <a:gd name="T2" fmla="+- 0 615 455"/>
                              <a:gd name="T3" fmla="*/ 615 h 160"/>
                              <a:gd name="T4" fmla="+- 0 2800 2640"/>
                              <a:gd name="T5" fmla="*/ T4 w 160"/>
                              <a:gd name="T6" fmla="+- 0 455 455"/>
                              <a:gd name="T7" fmla="*/ 455 h 160"/>
                              <a:gd name="T8" fmla="+- 0 2800 2640"/>
                              <a:gd name="T9" fmla="*/ T8 w 160"/>
                              <a:gd name="T10" fmla="+- 0 615 455"/>
                              <a:gd name="T11" fmla="*/ 615 h 160"/>
                              <a:gd name="T12" fmla="+- 0 2640 2640"/>
                              <a:gd name="T13" fmla="*/ T12 w 160"/>
                              <a:gd name="T14" fmla="+- 0 455 455"/>
                              <a:gd name="T15" fmla="*/ 455 h 160"/>
                            </a:gdLst>
                            <a:ahLst/>
                            <a:cxnLst>
                              <a:cxn ang="0">
                                <a:pos x="T1" y="T3"/>
                              </a:cxn>
                              <a:cxn ang="0">
                                <a:pos x="T5" y="T7"/>
                              </a:cxn>
                              <a:cxn ang="0">
                                <a:pos x="T9" y="T11"/>
                              </a:cxn>
                              <a:cxn ang="0">
                                <a:pos x="T13" y="T15"/>
                              </a:cxn>
                            </a:cxnLst>
                            <a:rect l="0" t="0" r="r" b="b"/>
                            <a:pathLst>
                              <a:path w="160" h="160">
                                <a:moveTo>
                                  <a:pt x="0" y="160"/>
                                </a:moveTo>
                                <a:lnTo>
                                  <a:pt x="160" y="0"/>
                                </a:lnTo>
                                <a:moveTo>
                                  <a:pt x="160" y="160"/>
                                </a:moveTo>
                                <a:lnTo>
                                  <a:pt x="0" y="0"/>
                                </a:lnTo>
                              </a:path>
                            </a:pathLst>
                          </a:custGeom>
                          <a:noFill/>
                          <a:ln w="2540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429" name="docshape26"/>
                        <wps:cNvSpPr>
                          <a:spLocks noChangeArrowheads="1"/>
                        </wps:cNvSpPr>
                        <wps:spPr bwMode="auto">
                          <a:xfrm>
                            <a:off x="2160" y="454"/>
                            <a:ext cx="160" cy="16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430" name="Line 1396"/>
                        <wps:cNvCnPr>
                          <a:cxnSpLocks noChangeShapeType="1"/>
                        </wps:cNvCnPr>
                        <wps:spPr bwMode="auto">
                          <a:xfrm>
                            <a:off x="420" y="755"/>
                            <a:ext cx="11060" cy="0"/>
                          </a:xfrm>
                          <a:prstGeom prst="line">
                            <a:avLst/>
                          </a:prstGeom>
                          <a:noFill/>
                          <a:ln w="63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431" name="docshape27"/>
                        <wps:cNvSpPr>
                          <a:spLocks/>
                        </wps:cNvSpPr>
                        <wps:spPr bwMode="auto">
                          <a:xfrm>
                            <a:off x="420" y="114"/>
                            <a:ext cx="11060" cy="600"/>
                          </a:xfrm>
                          <a:custGeom>
                            <a:avLst/>
                            <a:gdLst>
                              <a:gd name="T0" fmla="+- 0 1880 420"/>
                              <a:gd name="T1" fmla="*/ T0 w 11060"/>
                              <a:gd name="T2" fmla="+- 0 115 115"/>
                              <a:gd name="T3" fmla="*/ 115 h 600"/>
                              <a:gd name="T4" fmla="+- 0 420 420"/>
                              <a:gd name="T5" fmla="*/ T4 w 11060"/>
                              <a:gd name="T6" fmla="+- 0 115 115"/>
                              <a:gd name="T7" fmla="*/ 115 h 600"/>
                              <a:gd name="T8" fmla="+- 0 420 420"/>
                              <a:gd name="T9" fmla="*/ T8 w 11060"/>
                              <a:gd name="T10" fmla="+- 0 715 115"/>
                              <a:gd name="T11" fmla="*/ 715 h 600"/>
                              <a:gd name="T12" fmla="+- 0 1880 420"/>
                              <a:gd name="T13" fmla="*/ T12 w 11060"/>
                              <a:gd name="T14" fmla="+- 0 715 115"/>
                              <a:gd name="T15" fmla="*/ 715 h 600"/>
                              <a:gd name="T16" fmla="+- 0 1880 420"/>
                              <a:gd name="T17" fmla="*/ T16 w 11060"/>
                              <a:gd name="T18" fmla="+- 0 115 115"/>
                              <a:gd name="T19" fmla="*/ 115 h 600"/>
                              <a:gd name="T20" fmla="+- 0 11480 420"/>
                              <a:gd name="T21" fmla="*/ T20 w 11060"/>
                              <a:gd name="T22" fmla="+- 0 115 115"/>
                              <a:gd name="T23" fmla="*/ 115 h 600"/>
                              <a:gd name="T24" fmla="+- 0 3080 420"/>
                              <a:gd name="T25" fmla="*/ T24 w 11060"/>
                              <a:gd name="T26" fmla="+- 0 115 115"/>
                              <a:gd name="T27" fmla="*/ 115 h 600"/>
                              <a:gd name="T28" fmla="+- 0 3080 420"/>
                              <a:gd name="T29" fmla="*/ T28 w 11060"/>
                              <a:gd name="T30" fmla="+- 0 715 115"/>
                              <a:gd name="T31" fmla="*/ 715 h 600"/>
                              <a:gd name="T32" fmla="+- 0 11480 420"/>
                              <a:gd name="T33" fmla="*/ T32 w 11060"/>
                              <a:gd name="T34" fmla="+- 0 715 115"/>
                              <a:gd name="T35" fmla="*/ 715 h 600"/>
                              <a:gd name="T36" fmla="+- 0 11480 420"/>
                              <a:gd name="T37" fmla="*/ T36 w 11060"/>
                              <a:gd name="T38" fmla="+- 0 115 115"/>
                              <a:gd name="T39" fmla="*/ 115 h 60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11060" h="600">
                                <a:moveTo>
                                  <a:pt x="1460" y="0"/>
                                </a:moveTo>
                                <a:lnTo>
                                  <a:pt x="0" y="0"/>
                                </a:lnTo>
                                <a:lnTo>
                                  <a:pt x="0" y="600"/>
                                </a:lnTo>
                                <a:lnTo>
                                  <a:pt x="1460" y="600"/>
                                </a:lnTo>
                                <a:lnTo>
                                  <a:pt x="1460" y="0"/>
                                </a:lnTo>
                                <a:close/>
                                <a:moveTo>
                                  <a:pt x="11060" y="0"/>
                                </a:moveTo>
                                <a:lnTo>
                                  <a:pt x="2660" y="0"/>
                                </a:lnTo>
                                <a:lnTo>
                                  <a:pt x="2660" y="600"/>
                                </a:lnTo>
                                <a:lnTo>
                                  <a:pt x="11060" y="600"/>
                                </a:lnTo>
                                <a:lnTo>
                                  <a:pt x="11060" y="0"/>
                                </a:lnTo>
                                <a:close/>
                              </a:path>
                            </a:pathLst>
                          </a:cu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432" name="docshape28"/>
                        <wps:cNvSpPr txBox="1">
                          <a:spLocks noChangeArrowheads="1"/>
                        </wps:cNvSpPr>
                        <wps:spPr bwMode="auto">
                          <a:xfrm>
                            <a:off x="420" y="169"/>
                            <a:ext cx="1353" cy="45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B24801A" w14:textId="77777777" w:rsidR="00673AE4" w:rsidRDefault="00A327C0">
                              <w:pPr>
                                <w:spacing w:line="179" w:lineRule="exact"/>
                                <w:rPr>
                                  <w:sz w:val="16"/>
                                </w:rPr>
                              </w:pPr>
                              <w:r>
                                <w:rPr>
                                  <w:sz w:val="16"/>
                                </w:rPr>
                                <w:t>Please mark it so:</w:t>
                              </w:r>
                            </w:p>
                            <w:p w14:paraId="52534EDE" w14:textId="77777777" w:rsidR="00673AE4" w:rsidRDefault="00A327C0">
                              <w:pPr>
                                <w:spacing w:before="96"/>
                                <w:rPr>
                                  <w:sz w:val="16"/>
                                </w:rPr>
                              </w:pPr>
                              <w:r>
                                <w:rPr>
                                  <w:sz w:val="16"/>
                                </w:rPr>
                                <w:t>Correction:</w:t>
                              </w:r>
                            </w:p>
                          </w:txbxContent>
                        </wps:txbx>
                        <wps:bodyPr rot="0" vert="horz" wrap="square" lIns="0" tIns="0" rIns="0" bIns="0" anchor="t" anchorCtr="0" upright="1">
                          <a:noAutofit/>
                        </wps:bodyPr>
                      </wps:wsp>
                      <wps:wsp>
                        <wps:cNvPr id="1433" name="docshape29"/>
                        <wps:cNvSpPr txBox="1">
                          <a:spLocks noChangeArrowheads="1"/>
                        </wps:cNvSpPr>
                        <wps:spPr bwMode="auto">
                          <a:xfrm>
                            <a:off x="3120" y="169"/>
                            <a:ext cx="8220" cy="45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C972B73" w14:textId="77777777" w:rsidR="00673AE4" w:rsidRDefault="00A327C0">
                              <w:pPr>
                                <w:spacing w:line="179" w:lineRule="exact"/>
                                <w:rPr>
                                  <w:sz w:val="16"/>
                                </w:rPr>
                              </w:pPr>
                              <w:r>
                                <w:rPr>
                                  <w:sz w:val="16"/>
                                </w:rPr>
                                <w:t>Please use a ballpoint pen or a felt-tip pen that is not too strong. This questionnaire will be recorded by machine.</w:t>
                              </w:r>
                            </w:p>
                            <w:p w14:paraId="3E6AAA34" w14:textId="77777777" w:rsidR="00673AE4" w:rsidRDefault="00A327C0">
                              <w:pPr>
                                <w:spacing w:before="96"/>
                                <w:rPr>
                                  <w:sz w:val="16"/>
                                </w:rPr>
                              </w:pPr>
                              <w:r>
                                <w:rPr>
                                  <w:sz w:val="16"/>
                                </w:rPr>
                                <w:t>In the interest of optimal data collection, please follow the instructions given on the left when completing the form.</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C88B23A" id="docshapegroup21" o:spid="_x0000_s1027" style="position:absolute;margin-left:21pt;margin-top:3.5pt;width:553pt;height:34.5pt;z-index:-15728640;mso-wrap-distance-left:0;mso-wrap-distance-right:0;mso-position-horizontal-relative:page" coordorigin="420,70" coordsize="11060,6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">
                <v:line id="Line 1402" o:spid="_x0000_s1028" style="position:absolute;visibility:visible;mso-wrap-style:square" from="420,75" to="11480,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" strokeweight=".5pt"/>
                <v:shape id="docshape22" o:spid="_x0000_s1029" style="position:absolute;left:1920;top:174;width:1120;height:160;visibility:visible;mso-wrap-style:square;v-text-anchor:top" coordsize="11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" path="m,160r160,l160,,,,,160xm240,160r160,l400,,240,r,160xm480,160r160,l640,,480,r,160xm720,160r160,l880,,720,r,160xm960,160r160,l1120,,960,r,160xe" filled="f" strokeweight=".8pt">
                  <v:path arrowok="t" o:connecttype="custom" o:connectlocs="0,335;160,335;160,175;0,175;0,335;240,335;400,335;400,175;240,175;240,335;480,335;640,335;640,175;480,175;480,335;720,335;880,335;880,175;720,175;720,335;960,335;1120,335;1120,175;960,175;960,335" o:connectangles="0,0,0,0,0,0,0,0,0,0,0,0,0,0,0,0,0,0,0,0,0,0,0,0,0"/>
                </v:shape>
                <v:shape id="docshape23" o:spid="_x0000_s1030" style="position:absolute;left:2160;top:174;width:160;height:160;visibility:visible;mso-wrap-style:square;v-text-anchor:top" coordsize="16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" path="m,160l160,t,160l,e" filled="f" strokeweight="2pt">
                  <v:path arrowok="t" o:connecttype="custom" o:connectlocs="0,335;160,175;160,335;0,175" o:connectangles="0,0,0,0"/>
                </v:shape>
                <v:shape id="docshape24" o:spid="_x0000_s1031" style="position:absolute;left:1920;top:454;width:1120;height:160;visibility:visible;mso-wrap-style:square;v-text-anchor:top" coordsize="11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" path="m,160r160,l160,,,,,160xm240,160r160,l400,,240,r,160xm480,160r160,l640,,480,r,160xm720,160r160,l880,,720,r,160xm960,160r160,l1120,,960,r,160xe" filled="f" strokeweight=".8pt">
                  <v:path arrowok="t" o:connecttype="custom" o:connectlocs="0,615;160,615;160,455;0,455;0,615;240,615;400,615;400,455;240,455;240,615;480,615;640,615;640,455;480,455;480,615;720,615;880,615;880,455;720,455;720,615;960,615;1120,615;1120,455;960,455;960,615" o:connectangles="0,0,0,0,0,0,0,0,0,0,0,0,0,0,0,0,0,0,0,0,0,0,0,0,0"/>
                </v:shape>
                <v:shape id="docshape25" o:spid="_x0000_s1032" style="position:absolute;left:2640;top:454;width:160;height:160;visibility:visible;mso-wrap-style:square;v-text-anchor:top" coordsize="16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" path="m,160l160,t,160l,e" filled="f" strokeweight="2pt">
                  <v:path arrowok="t" o:connecttype="custom" o:connectlocs="0,615;160,455;160,615;0,455" o:connectangles="0,0,0,0"/>
                </v:shape>
                <v:rect id="docshape26" o:spid="_x0000_s1033" style="position:absolute;left:2160;top:454;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" fillcolor="black" stroked="f"/>
                <v:line id="Line 1396" o:spid="_x0000_s1034" style="position:absolute;visibility:visible;mso-wrap-style:square" from="420,755" to="11480,7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" strokeweight=".5pt"/>
                <v:shape id="docshape27" o:spid="_x0000_s1035" style="position:absolute;left:420;top:114;width:11060;height:600;visibility:visible;mso-wrap-style:square;v-text-anchor:top" coordsize="11060,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" path="m1460,l,,,600r1460,l1460,xm11060,l2660,r,600l11060,600r,-600xe" stroked="f">
                  <v:path arrowok="t" o:connecttype="custom" o:connectlocs="1460,115;0,115;0,715;1460,715;1460,115;11060,115;2660,115;2660,715;11060,715;11060,115" o:connectangles="0,0,0,0,0,0,0,0,0,0"/>
                </v:shape>
                <v:shape id="docshape28" o:spid="_x0000_s1036" type="#_x0000_t202" style="position:absolute;left:420;top:169;width:1353;height:4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" filled="f" stroked="f">
                  <v:textbox inset="0,0,0,0">
                    <w:txbxContent>
                      <w:p w14:paraId="4B24801A" w14:textId="77777777" w:rsidR="00673AE4" w:rsidRDefault="00A327C0">
                        <w:pPr>
                          <w:spacing w:line="179" w:lineRule="exact"/>
                          <w:rPr>
                            <w:sz w:val="16"/>
                          </w:rPr>
                        </w:pPr>
                        <w:r>
                          <w:rPr>
                            <w:sz w:val="16"/>
                          </w:rPr>
                          <w:t>Please mark it so:</w:t>
                        </w:r>
                      </w:p>
                      <w:p w14:paraId="52534EDE" w14:textId="77777777" w:rsidR="00673AE4" w:rsidRDefault="00A327C0">
                        <w:pPr>
                          <w:spacing w:before="96"/>
                          <w:rPr>
                            <w:sz w:val="16"/>
                          </w:rPr>
                        </w:pPr>
                        <w:r>
                          <w:rPr>
                            <w:sz w:val="16"/>
                          </w:rPr>
                          <w:t>Correction:</w:t>
                        </w:r>
                      </w:p>
                    </w:txbxContent>
                  </v:textbox>
                </v:shape>
                <v:shape id="docshape29" o:spid="_x0000_s1037" type="#_x0000_t202" style="position:absolute;left:3120;top:169;width:8220;height:4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" filled="f" stroked="f">
                  <v:textbox inset="0,0,0,0">
                    <w:txbxContent>
                      <w:p w14:paraId="2C972B73" w14:textId="77777777" w:rsidR="00673AE4" w:rsidRDefault="00A327C0">
                        <w:pPr>
                          <w:spacing w:line="179" w:lineRule="exact"/>
                          <w:rPr>
                            <w:sz w:val="16"/>
                          </w:rPr>
                        </w:pPr>
                        <w:r>
                          <w:rPr>
                            <w:sz w:val="16"/>
                          </w:rPr>
                          <w:t>Please use a ballpoint pen or a felt-tip pen that is not too strong. This questionnaire will be recorded by machine.</w:t>
                        </w:r>
                      </w:p>
                      <w:p w14:paraId="3E6AAA34" w14:textId="77777777" w:rsidR="00673AE4" w:rsidRDefault="00A327C0">
                        <w:pPr>
                          <w:spacing w:before="96"/>
                          <w:rPr>
                            <w:sz w:val="16"/>
                          </w:rPr>
                        </w:pPr>
                        <w:r>
                          <w:rPr>
                            <w:sz w:val="16"/>
                          </w:rPr>
                          <w:t>In the interest of optimal data collection, please follow the instructions given on the left when completing the form.</w:t>
                        </w:r>
                      </w:p>
                    </w:txbxContent>
                  </v:textbox>
                </v:shape>
                <w10:wrap type="topAndBottom" anchorx="page"/>
              </v:group>
            </w:pict>
          </mc:Fallback>
        </mc:AlternateContent>
      </w:r>
      <w:r>
        <w:rPr>
          <w:noProof/>
        </w:rPr>
        <mc:AlternateContent>
          <mc:Choice Requires="wps">
            <w:drawing>
              <wp:anchor distT="0" distB="0" distL="0" distR="0" simplePos="0" relativeHeight="487588352" behindDoc="1" locked="0" layoutInCell="1" allowOverlap="1" wp14:anchorId="415CECEF" wp14:editId="24FA688A">
                <wp:simplePos x="0" y="0"/>
                <wp:positionH relativeFrom="page">
                  <wp:posOffset>266700</wp:posOffset>
                </wp:positionH>
                <wp:positionV relativeFrom="paragraph">
                  <wp:posOffset>644525</wp:posOffset>
                </wp:positionV>
                <wp:extent cx="7023100" cy="190500"/>
                <wp:effectExtent l="0" t="0" r="0" b="0"/>
                <wp:wrapTopAndBottom/>
                <wp:docPr id="1422" name="docshape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23100" cy="190500"/>
                        </a:xfrm>
                        <a:prstGeom prst="rect">
                          <a:avLst/>
                        </a:prstGeom>
                        <a:solidFill>
                          <a:srgbClr val="70706B"/>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69B8421" w14:textId="77777777" w:rsidR="00673AE4" w:rsidRDefault="00A327C0">
                            <w:pPr>
                              <w:spacing w:line="295" w:lineRule="exact"/>
                              <w:ind w:left="200"/>
                              <w:rPr>
                                <w:color w:val="000000"/>
                                <w:sz w:val="26"/>
                              </w:rPr>
                            </w:pPr>
                            <w:r>
                              <w:rPr>
                                <w:color w:val="FFFFFF"/>
                                <w:sz w:val="26"/>
                              </w:rPr>
                              <w:t>1. information on the study</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15CECEF" id="docshape30" o:spid="_x0000_s1038" type="#_x0000_t202" style="position:absolute;margin-left:21pt;margin-top:50.75pt;width:553pt;height:15pt;z-index:-157281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" fillcolor="#70706b" stroked="f">
                <v:textbox inset="0,0,0,0">
                  <w:txbxContent>
                    <w:p w14:paraId="169B8421" w14:textId="77777777" w:rsidR="00673AE4" w:rsidRDefault="00A327C0">
                      <w:pPr>
                        <w:spacing w:line="295" w:lineRule="exact"/>
                        <w:ind w:left="200"/>
                        <w:rPr>
                          <w:color w:val="000000"/>
                          <w:sz w:val="26"/>
                        </w:rPr>
                      </w:pPr>
                      <w:r>
                        <w:rPr>
                          <w:color w:val="FFFFFF"/>
                          <w:sz w:val="26"/>
                        </w:rPr>
                        <w:t>1. information on the study</w:t>
                      </w:r>
                    </w:p>
                  </w:txbxContent>
                </v:textbox>
                <w10:wrap type="topAndBottom" anchorx="page"/>
              </v:shape>
            </w:pict>
          </mc:Fallback>
        </mc:AlternateContent>
      </w:r>
    </w:p>
    <w:p w14:paraId="55FDED29" w14:textId="77777777" w:rsidR="00673AE4" w:rsidRDefault="00673AE4">
      <w:pPr>
        <w:pStyle w:val="BodyText"/>
        <w:spacing w:before="1"/>
        <w:rPr>
          <w:rFonts w:ascii="Times New Roman"/>
          <w:sz w:val="20"/>
        </w:rPr>
      </w:pPr>
    </w:p>
    <w:p w14:paraId="0980169D" w14:textId="77777777" w:rsidR="00673AE4" w:rsidRDefault="00673AE4">
      <w:pPr>
        <w:pStyle w:val="BodyText"/>
        <w:rPr>
          <w:rFonts w:ascii="Times New Roman"/>
          <w:sz w:val="20"/>
        </w:rPr>
      </w:pPr>
    </w:p>
    <w:p w14:paraId="11F04660" w14:textId="77777777" w:rsidR="00673AE4" w:rsidRDefault="00673AE4">
      <w:pPr>
        <w:pStyle w:val="BodyText"/>
        <w:rPr>
          <w:rFonts w:ascii="Times New Roman"/>
          <w:sz w:val="20"/>
        </w:rPr>
      </w:pPr>
    </w:p>
    <w:p w14:paraId="49C89356" w14:textId="77777777" w:rsidR="00673AE4" w:rsidRDefault="00673AE4">
      <w:pPr>
        <w:pStyle w:val="BodyText"/>
        <w:spacing w:before="4"/>
        <w:rPr>
          <w:rFonts w:ascii="Times New Roman"/>
          <w:sz w:val="24"/>
        </w:rPr>
      </w:pPr>
    </w:p>
    <w:p w14:paraId="2EC92881" w14:textId="77777777" w:rsidR="00673AE4" w:rsidRDefault="00D453A9">
      <w:pPr>
        <w:pStyle w:val="BodyText"/>
        <w:spacing w:line="208" w:lineRule="auto"/>
        <w:ind w:left="820" w:right="159"/>
      </w:pPr>
      <w:r>
        <w:rPr>
          <w:noProof/>
        </w:rPr>
        <mc:AlternateContent>
          <mc:Choice Requires="wps">
            <w:drawing>
              <wp:anchor distT="0" distB="0" distL="114300" distR="114300" simplePos="0" relativeHeight="486427136" behindDoc="1" locked="0" layoutInCell="1" allowOverlap="1" wp14:anchorId="35893633" wp14:editId="6BF1019D">
                <wp:simplePos x="0" y="0"/>
                <wp:positionH relativeFrom="page">
                  <wp:posOffset>266700</wp:posOffset>
                </wp:positionH>
                <wp:positionV relativeFrom="paragraph">
                  <wp:posOffset>-1196975</wp:posOffset>
                </wp:positionV>
                <wp:extent cx="847090" cy="291465"/>
                <wp:effectExtent l="0" t="0" r="0" b="0"/>
                <wp:wrapNone/>
                <wp:docPr id="1421" name="docshape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7090" cy="2914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D886567" w14:textId="77777777" w:rsidR="00673AE4" w:rsidRDefault="00A327C0">
                            <w:pPr>
                              <w:spacing w:line="179" w:lineRule="exact"/>
                              <w:rPr>
                                <w:sz w:val="16"/>
                              </w:rPr>
                            </w:pPr>
                            <w:r>
                              <w:rPr>
                                <w:sz w:val="16"/>
                              </w:rPr>
                              <w:t>Please mark it so:</w:t>
                            </w:r>
                          </w:p>
                          <w:p w14:paraId="14A6DF49" w14:textId="77777777" w:rsidR="00673AE4" w:rsidRDefault="00A327C0">
                            <w:pPr>
                              <w:spacing w:before="96"/>
                              <w:rPr>
                                <w:sz w:val="16"/>
                              </w:rPr>
                            </w:pPr>
                            <w:r>
                              <w:rPr>
                                <w:sz w:val="16"/>
                              </w:rPr>
                              <w:t>Correctio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5893633" id="docshape31" o:spid="_x0000_s1039" type="#_x0000_t202" style="position:absolute;left:0;text-align:left;margin-left:21pt;margin-top:-94.25pt;width:66.7pt;height:22.95pt;z-index:-168893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" filled="f" stroked="f">
                <v:textbox inset="0,0,0,0">
                  <w:txbxContent>
                    <w:p w14:paraId="1D886567" w14:textId="77777777" w:rsidR="00673AE4" w:rsidRDefault="00A327C0">
                      <w:pPr>
                        <w:spacing w:line="179" w:lineRule="exact"/>
                        <w:rPr>
                          <w:sz w:val="16"/>
                        </w:rPr>
                      </w:pPr>
                      <w:r>
                        <w:rPr>
                          <w:sz w:val="16"/>
                        </w:rPr>
                        <w:t>Please mark it so:</w:t>
                      </w:r>
                    </w:p>
                    <w:p w14:paraId="14A6DF49" w14:textId="77777777" w:rsidR="00673AE4" w:rsidRDefault="00A327C0">
                      <w:pPr>
                        <w:spacing w:before="96"/>
                        <w:rPr>
                          <w:sz w:val="16"/>
                        </w:rPr>
                      </w:pPr>
                      <w:r>
                        <w:rPr>
                          <w:sz w:val="16"/>
                        </w:rPr>
                        <w:t>Correction:</w:t>
                      </w:r>
                    </w:p>
                  </w:txbxContent>
                </v:textbox>
                <w10:wrap anchorx="page"/>
              </v:shape>
            </w:pict>
          </mc:Fallback>
        </mc:AlternateContent>
      </w:r>
      <w:r>
        <w:rPr>
          <w:noProof/>
        </w:rPr>
        <mc:AlternateContent>
          <mc:Choice Requires="wps">
            <w:drawing>
              <wp:anchor distT="0" distB="0" distL="114300" distR="114300" simplePos="0" relativeHeight="486427648" behindDoc="1" locked="0" layoutInCell="1" allowOverlap="1" wp14:anchorId="17D7E1FE" wp14:editId="50058DC9">
                <wp:simplePos x="0" y="0"/>
                <wp:positionH relativeFrom="page">
                  <wp:posOffset>1981200</wp:posOffset>
                </wp:positionH>
                <wp:positionV relativeFrom="paragraph">
                  <wp:posOffset>-1196975</wp:posOffset>
                </wp:positionV>
                <wp:extent cx="5212715" cy="291465"/>
                <wp:effectExtent l="0" t="0" r="0" b="0"/>
                <wp:wrapNone/>
                <wp:docPr id="1420" name="docshape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12715" cy="2914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EADC0E" w14:textId="77777777" w:rsidR="00673AE4" w:rsidRDefault="00A327C0">
                            <w:pPr>
                              <w:spacing w:line="179" w:lineRule="exact"/>
                              <w:rPr>
                                <w:sz w:val="16"/>
                              </w:rPr>
                            </w:pPr>
                            <w:r>
                              <w:rPr>
                                <w:sz w:val="16"/>
                              </w:rPr>
                              <w:t>Please use a ballpoint pen or a felt-tip pen that is not too strong. This questionnaire will be recorded by machine.</w:t>
                            </w:r>
                          </w:p>
                          <w:p w14:paraId="6A08E5E4" w14:textId="77777777" w:rsidR="00673AE4" w:rsidRDefault="00A327C0">
                            <w:pPr>
                              <w:spacing w:before="96"/>
                              <w:rPr>
                                <w:sz w:val="16"/>
                              </w:rPr>
                            </w:pPr>
                            <w:r>
                              <w:rPr>
                                <w:sz w:val="16"/>
                              </w:rPr>
                              <w:t>In the interest of optimal data collection, please follow the instructions given on the left when completing the form.</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7D7E1FE" id="docshape32" o:spid="_x0000_s1040" type="#_x0000_t202" style="position:absolute;left:0;text-align:left;margin-left:156pt;margin-top:-94.25pt;width:410.45pt;height:22.95pt;z-index:-168888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" filled="f" stroked="f">
                <v:textbox inset="0,0,0,0">
                  <w:txbxContent>
                    <w:p w14:paraId="41EADC0E" w14:textId="77777777" w:rsidR="00673AE4" w:rsidRDefault="00A327C0">
                      <w:pPr>
                        <w:spacing w:line="179" w:lineRule="exact"/>
                        <w:rPr>
                          <w:sz w:val="16"/>
                        </w:rPr>
                      </w:pPr>
                      <w:r>
                        <w:rPr>
                          <w:sz w:val="16"/>
                        </w:rPr>
                        <w:t>Please use a ballpoint pen or a felt-tip pen that is not too strong. This questionnaire will be recorded by machine.</w:t>
                      </w:r>
                    </w:p>
                    <w:p w14:paraId="6A08E5E4" w14:textId="77777777" w:rsidR="00673AE4" w:rsidRDefault="00A327C0">
                      <w:pPr>
                        <w:spacing w:before="96"/>
                        <w:rPr>
                          <w:sz w:val="16"/>
                        </w:rPr>
                      </w:pPr>
                      <w:r>
                        <w:rPr>
                          <w:sz w:val="16"/>
                        </w:rPr>
                        <w:t>In the interest of optimal data collection, please follow the instructions given on the left when completing the form.</w:t>
                      </w:r>
                    </w:p>
                  </w:txbxContent>
                </v:textbox>
                <w10:wrap anchorx="page"/>
              </v:shape>
            </w:pict>
          </mc:Fallback>
        </mc:AlternateContent>
      </w:r>
      <w:r w:rsidR="00A327C0">
        <w:rPr>
          <w:w w:val="95"/>
        </w:rPr>
        <w:t xml:space="preserve">As future physicians, you will regularly </w:t>
      </w:r>
      <w:r w:rsidR="00A327C0">
        <w:t xml:space="preserve">encounter </w:t>
      </w:r>
      <w:r w:rsidR="00A327C0">
        <w:rPr>
          <w:w w:val="95"/>
        </w:rPr>
        <w:t xml:space="preserve">moral </w:t>
      </w:r>
      <w:r w:rsidR="00A327C0">
        <w:t xml:space="preserve">dilemmas </w:t>
      </w:r>
      <w:r w:rsidR="00A327C0">
        <w:rPr>
          <w:w w:val="95"/>
        </w:rPr>
        <w:t xml:space="preserve">in clinical practice </w:t>
      </w:r>
      <w:r w:rsidR="00A327C0">
        <w:t xml:space="preserve">and have to make decisions in these situations. The planned study investigates whether students already </w:t>
      </w:r>
      <w:r w:rsidR="00A327C0">
        <w:rPr>
          <w:w w:val="95"/>
        </w:rPr>
        <w:t xml:space="preserve">perceive </w:t>
      </w:r>
      <w:r w:rsidR="00A327C0">
        <w:t xml:space="preserve">ethically </w:t>
      </w:r>
      <w:r w:rsidR="00A327C0">
        <w:rPr>
          <w:w w:val="95"/>
        </w:rPr>
        <w:t>challenging situations</w:t>
      </w:r>
      <w:r w:rsidR="00A327C0">
        <w:t xml:space="preserve"> during their </w:t>
      </w:r>
      <w:r w:rsidR="00A327C0">
        <w:rPr>
          <w:w w:val="95"/>
        </w:rPr>
        <w:t xml:space="preserve">studies, how their moral attentiveness and </w:t>
      </w:r>
      <w:r w:rsidR="00A327C0">
        <w:t xml:space="preserve">competence is, and how students reflect on such ethical conflicts. In a further part of </w:t>
      </w:r>
      <w:r w:rsidR="00A327C0">
        <w:rPr>
          <w:w w:val="95"/>
        </w:rPr>
        <w:t xml:space="preserve">the study, ethical aspects of artificially intelligent algorithms for medical diagnostics and </w:t>
      </w:r>
      <w:r w:rsidR="00A327C0">
        <w:t xml:space="preserve">therapy will </w:t>
      </w:r>
      <w:r w:rsidR="00A327C0">
        <w:rPr>
          <w:w w:val="95"/>
        </w:rPr>
        <w:t xml:space="preserve">be </w:t>
      </w:r>
      <w:r w:rsidR="00A327C0">
        <w:t>investigated.</w:t>
      </w:r>
    </w:p>
    <w:p w14:paraId="7623A3AB" w14:textId="77777777" w:rsidR="00673AE4" w:rsidRDefault="00A327C0">
      <w:pPr>
        <w:pStyle w:val="BodyText"/>
        <w:spacing w:line="208" w:lineRule="auto"/>
        <w:ind w:left="820" w:right="554"/>
      </w:pPr>
      <w:r>
        <w:t>In addition, questions are asked about self-reflexivity and insecurity, as well as various attitudes and attitudes relating to the medical profession.</w:t>
      </w:r>
    </w:p>
    <w:p w14:paraId="504AC9E9" w14:textId="77777777" w:rsidR="00673AE4" w:rsidRDefault="00673AE4">
      <w:pPr>
        <w:pStyle w:val="BodyText"/>
        <w:spacing w:before="10"/>
        <w:rPr>
          <w:sz w:val="35"/>
        </w:rPr>
      </w:pPr>
    </w:p>
    <w:p w14:paraId="6030D3F9" w14:textId="77777777" w:rsidR="00673AE4" w:rsidRDefault="00A327C0">
      <w:pPr>
        <w:pStyle w:val="Heading2"/>
      </w:pPr>
      <w:r>
        <w:t>Aim of the study</w:t>
      </w:r>
    </w:p>
    <w:p w14:paraId="4C40D99D" w14:textId="77777777" w:rsidR="00673AE4" w:rsidRDefault="00A327C0">
      <w:pPr>
        <w:pStyle w:val="BodyText"/>
        <w:spacing w:before="214" w:line="208" w:lineRule="auto"/>
        <w:ind w:left="820" w:right="159"/>
      </w:pPr>
      <w:r>
        <w:t xml:space="preserve">The </w:t>
      </w:r>
      <w:r>
        <w:rPr>
          <w:w w:val="95"/>
        </w:rPr>
        <w:t xml:space="preserve">aim of this study is to investigate the general and specific ethical mindfulness and </w:t>
      </w:r>
      <w:r>
        <w:t>reflective competence of medical students at the beginning of their studies.</w:t>
      </w:r>
    </w:p>
    <w:p w14:paraId="6EE933EC" w14:textId="77777777" w:rsidR="00673AE4" w:rsidRDefault="00673AE4">
      <w:pPr>
        <w:pStyle w:val="BodyText"/>
        <w:spacing w:before="10"/>
        <w:rPr>
          <w:sz w:val="35"/>
        </w:rPr>
      </w:pPr>
    </w:p>
    <w:p w14:paraId="0379E76A" w14:textId="77777777" w:rsidR="00673AE4" w:rsidRDefault="00A327C0">
      <w:pPr>
        <w:pStyle w:val="Heading2"/>
        <w:spacing w:line="236" w:lineRule="exact"/>
      </w:pPr>
      <w:r>
        <w:t>How does the study work?</w:t>
      </w:r>
    </w:p>
    <w:p w14:paraId="76AF7897" w14:textId="77777777" w:rsidR="00673AE4" w:rsidRDefault="00A327C0">
      <w:pPr>
        <w:pStyle w:val="BodyText"/>
        <w:spacing w:before="11" w:line="208" w:lineRule="auto"/>
        <w:ind w:left="820" w:right="155"/>
      </w:pPr>
      <w:r>
        <w:t>In the context of the internship of the career exploration, we invite you and about 900 other medical students to voluntarily participate in this study. Please answer the following questionnaire spontaneously, without much thought. There are no wrong answers.</w:t>
      </w:r>
    </w:p>
    <w:p w14:paraId="44B223B4" w14:textId="77777777" w:rsidR="00673AE4" w:rsidRDefault="00A327C0">
      <w:pPr>
        <w:pStyle w:val="BodyText"/>
        <w:spacing w:line="208" w:lineRule="auto"/>
        <w:ind w:left="820" w:right="157"/>
      </w:pPr>
      <w:r>
        <w:t xml:space="preserve">Participation in the study is not associated with any risks other than the usual data protection risks, which are low in this case. The burden is kept within narrow limits - it only takes about 20 minutes to </w:t>
      </w:r>
      <w:r>
        <w:rPr>
          <w:w w:val="95"/>
        </w:rPr>
        <w:t xml:space="preserve">complete </w:t>
      </w:r>
      <w:r>
        <w:t xml:space="preserve">the </w:t>
      </w:r>
      <w:r>
        <w:rPr>
          <w:w w:val="95"/>
        </w:rPr>
        <w:t xml:space="preserve">questionnaire. Your participation in the study is independent of the successful completion of </w:t>
      </w:r>
      <w:r>
        <w:t>the internship; the issuance of the certificate "Internship of Vocational Field Exploration" is done separately. If you do not wish to participate in the study, this will not have any negative consequences for you.</w:t>
      </w:r>
    </w:p>
    <w:p w14:paraId="01108B22" w14:textId="77777777" w:rsidR="00673AE4" w:rsidRDefault="00A327C0">
      <w:pPr>
        <w:pStyle w:val="BodyText"/>
        <w:spacing w:line="208" w:lineRule="auto"/>
        <w:ind w:left="820" w:right="983"/>
      </w:pPr>
      <w:r>
        <w:t xml:space="preserve">If you are willing to participate in the study, please </w:t>
      </w:r>
      <w:r>
        <w:rPr>
          <w:w w:val="95"/>
        </w:rPr>
        <w:t xml:space="preserve">fill out </w:t>
      </w:r>
      <w:r>
        <w:t xml:space="preserve">the questionnaire and </w:t>
      </w:r>
      <w:r>
        <w:rPr>
          <w:w w:val="95"/>
        </w:rPr>
        <w:t>the declaration of study participation. Please do not forget to sign the declaration.</w:t>
      </w:r>
    </w:p>
    <w:p w14:paraId="72B6498D" w14:textId="77777777" w:rsidR="00673AE4" w:rsidRDefault="00A327C0">
      <w:pPr>
        <w:pStyle w:val="BodyText"/>
        <w:spacing w:line="208" w:lineRule="auto"/>
        <w:ind w:left="820" w:right="1065"/>
      </w:pPr>
      <w:r>
        <w:t>If you do not wish to participate in the study, please complete the "Declaration of participation". Then please tick the box "No, I do not wish to participate" in the appropriate place.</w:t>
      </w:r>
    </w:p>
    <w:p w14:paraId="56309AE3" w14:textId="77777777" w:rsidR="00673AE4" w:rsidRDefault="00A327C0">
      <w:pPr>
        <w:pStyle w:val="BodyText"/>
        <w:spacing w:line="208" w:lineRule="auto"/>
        <w:ind w:left="820" w:right="236"/>
      </w:pPr>
      <w:r>
        <w:rPr>
          <w:w w:val="95"/>
        </w:rPr>
        <w:t xml:space="preserve">participate". Please also enter the reasons for your refusal and answer two short questions </w:t>
      </w:r>
      <w:r>
        <w:t>about yourself. This information will be treated completely anonymously, i.e. without reference to your name. It is very important for the assessment of our study results and their representativeness. The data are not included in the actual evaluation.</w:t>
      </w:r>
    </w:p>
    <w:p w14:paraId="21B2D4CD" w14:textId="77777777" w:rsidR="00673AE4" w:rsidRDefault="00673AE4">
      <w:pPr>
        <w:spacing w:line="208" w:lineRule="auto"/>
        <w:sectPr w:rsidR="00673AE4">
          <w:headerReference w:type="default" r:id="rId12"/>
          <w:footerReference w:type="default" r:id="rId13"/>
          <w:type w:val="continuous"/>
          <w:pgSz w:w="11900" w:h="16840"/>
          <w:pgMar w:top="980" w:right="300" w:bottom="1140" w:left="300" w:header="300" w:footer="944" w:gutter="0"/>
          <w:pgNumType w:start="1"/>
          <w:cols w:space="720"/>
        </w:sectPr>
      </w:pPr>
    </w:p>
    <w:p w14:paraId="649A8A3F" w14:textId="77777777" w:rsidR="00673AE4" w:rsidRDefault="00D453A9">
      <w:pPr>
        <w:pStyle w:val="BodyText"/>
        <w:spacing w:before="11"/>
        <w:rPr>
          <w:sz w:val="13"/>
        </w:rPr>
      </w:pPr>
      <w:r>
        <w:rPr>
          <w:noProof/>
        </w:rPr>
        <w:lastRenderedPageBreak/>
        <mc:AlternateContent>
          <mc:Choice Requires="wps">
            <w:drawing>
              <wp:anchor distT="0" distB="0" distL="114300" distR="114300" simplePos="0" relativeHeight="486429696" behindDoc="1" locked="0" layoutInCell="1" allowOverlap="1" wp14:anchorId="001D40EC" wp14:editId="7D505C99">
                <wp:simplePos x="0" y="0"/>
                <wp:positionH relativeFrom="page">
                  <wp:posOffset>254000</wp:posOffset>
                </wp:positionH>
                <wp:positionV relativeFrom="page">
                  <wp:posOffset>10172700</wp:posOffset>
                </wp:positionV>
                <wp:extent cx="266700" cy="254000"/>
                <wp:effectExtent l="0" t="0" r="0" b="0"/>
                <wp:wrapNone/>
                <wp:docPr id="1419" name="docshape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6700" cy="254000"/>
                        </a:xfrm>
                        <a:custGeom>
                          <a:avLst/>
                          <a:gdLst>
                            <a:gd name="T0" fmla="+- 0 420 400"/>
                            <a:gd name="T1" fmla="*/ T0 w 420"/>
                            <a:gd name="T2" fmla="+- 0 16020 16020"/>
                            <a:gd name="T3" fmla="*/ 16020 h 400"/>
                            <a:gd name="T4" fmla="+- 0 420 400"/>
                            <a:gd name="T5" fmla="*/ T4 w 420"/>
                            <a:gd name="T6" fmla="+- 0 16420 16020"/>
                            <a:gd name="T7" fmla="*/ 16420 h 400"/>
                            <a:gd name="T8" fmla="+- 0 400 400"/>
                            <a:gd name="T9" fmla="*/ T8 w 420"/>
                            <a:gd name="T10" fmla="+- 0 16420 16020"/>
                            <a:gd name="T11" fmla="*/ 16420 h 400"/>
                            <a:gd name="T12" fmla="+- 0 820 400"/>
                            <a:gd name="T13" fmla="*/ T12 w 420"/>
                            <a:gd name="T14" fmla="+- 0 16420 16020"/>
                            <a:gd name="T15" fmla="*/ 16420 h 400"/>
                          </a:gdLst>
                          <a:ahLst/>
                          <a:cxnLst>
                            <a:cxn ang="0">
                              <a:pos x="T1" y="T3"/>
                            </a:cxn>
                            <a:cxn ang="0">
                              <a:pos x="T5" y="T7"/>
                            </a:cxn>
                            <a:cxn ang="0">
                              <a:pos x="T9" y="T11"/>
                            </a:cxn>
                            <a:cxn ang="0">
                              <a:pos x="T13" y="T15"/>
                            </a:cxn>
                          </a:cxnLst>
                          <a:rect l="0" t="0" r="r" b="b"/>
                          <a:pathLst>
                            <a:path w="420" h="400">
                              <a:moveTo>
                                <a:pt x="20" y="0"/>
                              </a:moveTo>
                              <a:lnTo>
                                <a:pt x="20" y="400"/>
                              </a:lnTo>
                              <a:moveTo>
                                <a:pt x="0" y="400"/>
                              </a:moveTo>
                              <a:lnTo>
                                <a:pt x="420" y="400"/>
                              </a:lnTo>
                            </a:path>
                          </a:pathLst>
                        </a:custGeom>
                        <a:noFill/>
                        <a:ln w="2540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2419F02" id="docshape51" o:spid="_x0000_s1026" style="position:absolute;margin-left:20pt;margin-top:801pt;width:21pt;height:20pt;z-index:-168867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420,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" path="m20,r,400m,400r420,e" filled="f" strokeweight="2pt">
                <v:path arrowok="t" o:connecttype="custom" o:connectlocs="12700,10172700;12700,10426700;0,10426700;266700,10426700" o:connectangles="0,0,0,0"/>
                <w10:wrap anchorx="page" anchory="page"/>
              </v:shape>
            </w:pict>
          </mc:Fallback>
        </mc:AlternateContent>
      </w:r>
      <w:r>
        <w:rPr>
          <w:noProof/>
        </w:rPr>
        <mc:AlternateContent>
          <mc:Choice Requires="wps">
            <w:drawing>
              <wp:anchor distT="0" distB="0" distL="114300" distR="114300" simplePos="0" relativeHeight="486430208" behindDoc="1" locked="0" layoutInCell="1" allowOverlap="1" wp14:anchorId="0EFD42A3" wp14:editId="24F21C0B">
                <wp:simplePos x="0" y="0"/>
                <wp:positionH relativeFrom="page">
                  <wp:posOffset>7035800</wp:posOffset>
                </wp:positionH>
                <wp:positionV relativeFrom="page">
                  <wp:posOffset>10172700</wp:posOffset>
                </wp:positionV>
                <wp:extent cx="266700" cy="254000"/>
                <wp:effectExtent l="0" t="0" r="0" b="0"/>
                <wp:wrapNone/>
                <wp:docPr id="1418" name="docshape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6700" cy="254000"/>
                        </a:xfrm>
                        <a:custGeom>
                          <a:avLst/>
                          <a:gdLst>
                            <a:gd name="T0" fmla="+- 0 11480 11080"/>
                            <a:gd name="T1" fmla="*/ T0 w 420"/>
                            <a:gd name="T2" fmla="+- 0 16020 16020"/>
                            <a:gd name="T3" fmla="*/ 16020 h 400"/>
                            <a:gd name="T4" fmla="+- 0 11480 11080"/>
                            <a:gd name="T5" fmla="*/ T4 w 420"/>
                            <a:gd name="T6" fmla="+- 0 16420 16020"/>
                            <a:gd name="T7" fmla="*/ 16420 h 400"/>
                            <a:gd name="T8" fmla="+- 0 11500 11080"/>
                            <a:gd name="T9" fmla="*/ T8 w 420"/>
                            <a:gd name="T10" fmla="+- 0 16420 16020"/>
                            <a:gd name="T11" fmla="*/ 16420 h 400"/>
                            <a:gd name="T12" fmla="+- 0 11080 11080"/>
                            <a:gd name="T13" fmla="*/ T12 w 420"/>
                            <a:gd name="T14" fmla="+- 0 16420 16020"/>
                            <a:gd name="T15" fmla="*/ 16420 h 400"/>
                          </a:gdLst>
                          <a:ahLst/>
                          <a:cxnLst>
                            <a:cxn ang="0">
                              <a:pos x="T1" y="T3"/>
                            </a:cxn>
                            <a:cxn ang="0">
                              <a:pos x="T5" y="T7"/>
                            </a:cxn>
                            <a:cxn ang="0">
                              <a:pos x="T9" y="T11"/>
                            </a:cxn>
                            <a:cxn ang="0">
                              <a:pos x="T13" y="T15"/>
                            </a:cxn>
                          </a:cxnLst>
                          <a:rect l="0" t="0" r="r" b="b"/>
                          <a:pathLst>
                            <a:path w="420" h="400">
                              <a:moveTo>
                                <a:pt x="400" y="0"/>
                              </a:moveTo>
                              <a:lnTo>
                                <a:pt x="400" y="400"/>
                              </a:lnTo>
                              <a:moveTo>
                                <a:pt x="420" y="400"/>
                              </a:moveTo>
                              <a:lnTo>
                                <a:pt x="0" y="400"/>
                              </a:lnTo>
                            </a:path>
                          </a:pathLst>
                        </a:custGeom>
                        <a:noFill/>
                        <a:ln w="2540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3007024" id="docshape52" o:spid="_x0000_s1026" style="position:absolute;margin-left:554pt;margin-top:801pt;width:21pt;height:20pt;z-index:-168862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420,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" path="m400,r,400m420,400l,400e" filled="f" strokeweight="2pt">
                <v:path arrowok="t" o:connecttype="custom" o:connectlocs="254000,10172700;254000,10426700;266700,10426700;0,10426700" o:connectangles="0,0,0,0"/>
                <w10:wrap anchorx="page" anchory="page"/>
              </v:shape>
            </w:pict>
          </mc:Fallback>
        </mc:AlternateContent>
      </w:r>
    </w:p>
    <w:p w14:paraId="17B6818F" w14:textId="77777777" w:rsidR="00673AE4" w:rsidRDefault="00A327C0">
      <w:pPr>
        <w:pStyle w:val="Heading1"/>
        <w:tabs>
          <w:tab w:val="left" w:pos="11179"/>
        </w:tabs>
        <w:spacing w:before="91" w:line="240" w:lineRule="auto"/>
        <w:ind w:left="120"/>
      </w:pPr>
      <w:r>
        <w:rPr>
          <w:color w:val="FFFFFF"/>
          <w:shd w:val="clear" w:color="auto" w:fill="70706B"/>
        </w:rPr>
        <w:t xml:space="preserve">   </w:t>
      </w:r>
      <w:r>
        <w:rPr>
          <w:color w:val="FFFFFF"/>
          <w:shd w:val="clear" w:color="auto" w:fill="70706B"/>
        </w:rPr>
        <w:tab/>
        <w:t>2. data protection</w:t>
      </w:r>
      <w:r>
        <w:rPr>
          <w:color w:val="FFFFFF"/>
          <w:shd w:val="clear" w:color="auto" w:fill="70706B"/>
        </w:rPr>
        <w:tab/>
      </w:r>
    </w:p>
    <w:p w14:paraId="4F95094A" w14:textId="77777777" w:rsidR="00673AE4" w:rsidRDefault="00673AE4">
      <w:pPr>
        <w:pStyle w:val="BodyText"/>
        <w:rPr>
          <w:sz w:val="28"/>
        </w:rPr>
      </w:pPr>
    </w:p>
    <w:p w14:paraId="23923A85" w14:textId="77777777" w:rsidR="00673AE4" w:rsidRDefault="00673AE4">
      <w:pPr>
        <w:pStyle w:val="BodyText"/>
        <w:spacing w:before="6"/>
        <w:rPr>
          <w:sz w:val="34"/>
        </w:rPr>
      </w:pPr>
    </w:p>
    <w:p w14:paraId="3BDBC39A" w14:textId="77777777" w:rsidR="00673AE4" w:rsidRDefault="00A327C0">
      <w:pPr>
        <w:pStyle w:val="Heading2"/>
      </w:pPr>
      <w:r>
        <w:t>What happens to your data?</w:t>
      </w:r>
    </w:p>
    <w:p w14:paraId="78EBC921" w14:textId="77777777" w:rsidR="00673AE4" w:rsidRDefault="00673AE4">
      <w:pPr>
        <w:pStyle w:val="BodyText"/>
        <w:rPr>
          <w:b/>
          <w:sz w:val="24"/>
        </w:rPr>
      </w:pPr>
    </w:p>
    <w:p w14:paraId="088FDD32" w14:textId="77777777" w:rsidR="00673AE4" w:rsidRDefault="00A327C0">
      <w:pPr>
        <w:pStyle w:val="BodyText"/>
        <w:spacing w:before="158" w:line="208" w:lineRule="auto"/>
        <w:ind w:left="819" w:right="217"/>
      </w:pPr>
      <w:r>
        <w:t xml:space="preserve">In this study, Prof. Dr. Peter Henningsen, Dean of the Medical Faculty, </w:t>
      </w:r>
      <w:proofErr w:type="spellStart"/>
      <w:r>
        <w:t>Ismaninger</w:t>
      </w:r>
      <w:proofErr w:type="spellEnd"/>
      <w:r>
        <w:t xml:space="preserve"> </w:t>
      </w:r>
      <w:proofErr w:type="spellStart"/>
      <w:r>
        <w:t>Straße</w:t>
      </w:r>
      <w:proofErr w:type="spellEnd"/>
      <w:r>
        <w:t xml:space="preserve"> 22, 81675 Munich, secretary's office: </w:t>
      </w:r>
      <w:hyperlink r:id="rId14">
        <w:r>
          <w:t xml:space="preserve">kircher@tum.de, </w:t>
        </w:r>
      </w:hyperlink>
      <w:r>
        <w:t>is responsible for data processing. The processing of your data requires your consent (legal basis). Your data will be used exclusively in the context of this study. This includes personal identifying data such as age and gender. All data directly identifying your person will be replaced by an identification code (</w:t>
      </w:r>
      <w:proofErr w:type="spellStart"/>
      <w:r>
        <w:t>pseudonymised</w:t>
      </w:r>
      <w:proofErr w:type="spellEnd"/>
      <w:r>
        <w:t>). This largely excludes an identification of your person by unauthorized persons.</w:t>
      </w:r>
    </w:p>
    <w:p w14:paraId="1225715A" w14:textId="77777777" w:rsidR="00673AE4" w:rsidRDefault="00A327C0">
      <w:pPr>
        <w:pStyle w:val="BodyText"/>
        <w:spacing w:line="208" w:lineRule="auto"/>
        <w:ind w:left="819" w:right="114"/>
      </w:pPr>
      <w:r>
        <w:rPr>
          <w:w w:val="95"/>
        </w:rPr>
        <w:t xml:space="preserve">Your data will be stored on servers of the Leibniz Computing Center of the Bavarian Academy of Sciences. They will be deleted after 10 years. The consent to the processing of your data is voluntary, you can revoke the consent at any time without giving reasons and without disadvantages for you. You have the right to obtain information about the data concerning you, also in the form of a </w:t>
      </w:r>
      <w:r>
        <w:t>free copy. In addition, you can request the correction or deletion of your data.</w:t>
      </w:r>
    </w:p>
    <w:p w14:paraId="417A4749" w14:textId="77777777" w:rsidR="00673AE4" w:rsidRDefault="00673AE4">
      <w:pPr>
        <w:pStyle w:val="BodyText"/>
        <w:rPr>
          <w:sz w:val="24"/>
        </w:rPr>
      </w:pPr>
    </w:p>
    <w:p w14:paraId="0B0DA133" w14:textId="77777777" w:rsidR="00673AE4" w:rsidRDefault="00A327C0">
      <w:pPr>
        <w:pStyle w:val="BodyText"/>
        <w:spacing w:before="163" w:line="208" w:lineRule="auto"/>
        <w:ind w:left="819" w:right="826"/>
      </w:pPr>
      <w:r>
        <w:t xml:space="preserve">In these cases, please contact Prof. Dr. Peter Henningsen, Dean of the Medical Faculty, </w:t>
      </w:r>
      <w:proofErr w:type="spellStart"/>
      <w:r>
        <w:t>Ismaninger</w:t>
      </w:r>
      <w:proofErr w:type="spellEnd"/>
      <w:r>
        <w:t xml:space="preserve"> </w:t>
      </w:r>
      <w:proofErr w:type="spellStart"/>
      <w:r>
        <w:t>Straße</w:t>
      </w:r>
      <w:proofErr w:type="spellEnd"/>
      <w:r>
        <w:t xml:space="preserve"> 22, 81675 Munich, secretary's office: </w:t>
      </w:r>
      <w:hyperlink r:id="rId15">
        <w:r>
          <w:t>kircher@tum.de.</w:t>
        </w:r>
      </w:hyperlink>
    </w:p>
    <w:p w14:paraId="24EDE7AA" w14:textId="77777777" w:rsidR="00673AE4" w:rsidRDefault="00A327C0">
      <w:pPr>
        <w:pStyle w:val="BodyText"/>
        <w:spacing w:before="6" w:line="440" w:lineRule="atLeast"/>
        <w:ind w:left="819" w:right="5888"/>
      </w:pPr>
      <w:r>
        <w:t>In the event of a complaint, contact: Data Protection Officer</w:t>
      </w:r>
    </w:p>
    <w:p w14:paraId="55DD18D5" w14:textId="77777777" w:rsidR="00673AE4" w:rsidRDefault="00A327C0">
      <w:pPr>
        <w:pStyle w:val="BodyText"/>
        <w:spacing w:line="208" w:lineRule="auto"/>
        <w:ind w:left="819" w:right="4502"/>
      </w:pPr>
      <w:proofErr w:type="spellStart"/>
      <w:r>
        <w:rPr>
          <w:spacing w:val="-1"/>
        </w:rPr>
        <w:t>Klinikum</w:t>
      </w:r>
      <w:proofErr w:type="spellEnd"/>
      <w:r>
        <w:rPr>
          <w:spacing w:val="-1"/>
        </w:rPr>
        <w:t xml:space="preserve"> </w:t>
      </w:r>
      <w:proofErr w:type="spellStart"/>
      <w:r>
        <w:t>rechts</w:t>
      </w:r>
      <w:proofErr w:type="spellEnd"/>
      <w:r>
        <w:t xml:space="preserve"> der </w:t>
      </w:r>
      <w:proofErr w:type="spellStart"/>
      <w:r>
        <w:t>Isar</w:t>
      </w:r>
      <w:proofErr w:type="spellEnd"/>
      <w:r>
        <w:t xml:space="preserve"> of the Technical University of Munich </w:t>
      </w:r>
      <w:proofErr w:type="spellStart"/>
      <w:r>
        <w:t>Ismaninger</w:t>
      </w:r>
      <w:proofErr w:type="spellEnd"/>
      <w:r>
        <w:t xml:space="preserve"> Str. 22</w:t>
      </w:r>
    </w:p>
    <w:p w14:paraId="1E0E8670" w14:textId="77777777" w:rsidR="00673AE4" w:rsidRDefault="00A327C0">
      <w:pPr>
        <w:pStyle w:val="BodyText"/>
        <w:spacing w:line="209" w:lineRule="exact"/>
        <w:ind w:left="819"/>
      </w:pPr>
      <w:r>
        <w:t>81675 Munich</w:t>
      </w:r>
    </w:p>
    <w:p w14:paraId="2E482F1C" w14:textId="77777777" w:rsidR="00673AE4" w:rsidRDefault="00A327C0">
      <w:pPr>
        <w:pStyle w:val="BodyText"/>
        <w:spacing w:line="236" w:lineRule="exact"/>
        <w:ind w:left="819"/>
      </w:pPr>
      <w:r>
        <w:rPr>
          <w:w w:val="95"/>
        </w:rPr>
        <w:t xml:space="preserve">Email: </w:t>
      </w:r>
      <w:hyperlink r:id="rId16">
        <w:r>
          <w:rPr>
            <w:w w:val="95"/>
          </w:rPr>
          <w:t>datenschutz@mri.tum.de</w:t>
        </w:r>
      </w:hyperlink>
    </w:p>
    <w:p w14:paraId="22441665" w14:textId="77777777" w:rsidR="00673AE4" w:rsidRDefault="00A327C0">
      <w:pPr>
        <w:pStyle w:val="BodyText"/>
        <w:spacing w:before="181"/>
        <w:ind w:left="819"/>
      </w:pPr>
      <w:r>
        <w:t>or to:</w:t>
      </w:r>
    </w:p>
    <w:p w14:paraId="291BF6A3" w14:textId="77777777" w:rsidR="00673AE4" w:rsidRDefault="00A327C0">
      <w:pPr>
        <w:pStyle w:val="BodyText"/>
        <w:spacing w:before="213" w:line="208" w:lineRule="auto"/>
        <w:ind w:left="819" w:right="5315"/>
      </w:pPr>
      <w:r>
        <w:rPr>
          <w:spacing w:val="-1"/>
        </w:rPr>
        <w:t xml:space="preserve">Bavarian </w:t>
      </w:r>
      <w:r>
        <w:t xml:space="preserve">State Commissioner for Data Protection Postal address: </w:t>
      </w:r>
      <w:proofErr w:type="spellStart"/>
      <w:r>
        <w:t>Postfach</w:t>
      </w:r>
      <w:proofErr w:type="spellEnd"/>
      <w:r>
        <w:t xml:space="preserve"> 22 12 19, 80502 Munich, Germany</w:t>
      </w:r>
    </w:p>
    <w:p w14:paraId="30D18BCE" w14:textId="77777777" w:rsidR="00673AE4" w:rsidRDefault="00A327C0">
      <w:pPr>
        <w:pStyle w:val="BodyText"/>
        <w:spacing w:line="208" w:lineRule="auto"/>
        <w:ind w:left="819" w:right="5714"/>
      </w:pPr>
      <w:r>
        <w:rPr>
          <w:spacing w:val="-1"/>
        </w:rPr>
        <w:t xml:space="preserve">Home address: </w:t>
      </w:r>
      <w:proofErr w:type="spellStart"/>
      <w:r>
        <w:rPr>
          <w:spacing w:val="-1"/>
        </w:rPr>
        <w:t>Wagmüllerstr</w:t>
      </w:r>
      <w:proofErr w:type="spellEnd"/>
      <w:r>
        <w:rPr>
          <w:spacing w:val="-1"/>
        </w:rPr>
        <w:t xml:space="preserve">. </w:t>
      </w:r>
      <w:r>
        <w:t xml:space="preserve">18, 80538 Munich E-mail: </w:t>
      </w:r>
      <w:hyperlink r:id="rId17">
        <w:r>
          <w:t>poststelle@datenschutz-bayern.de.</w:t>
        </w:r>
      </w:hyperlink>
    </w:p>
    <w:p w14:paraId="71ED2756" w14:textId="77777777" w:rsidR="00673AE4" w:rsidRDefault="00673AE4">
      <w:pPr>
        <w:pStyle w:val="BodyText"/>
        <w:spacing w:before="1"/>
        <w:rPr>
          <w:sz w:val="19"/>
        </w:rPr>
      </w:pPr>
    </w:p>
    <w:p w14:paraId="320B15B7" w14:textId="77777777" w:rsidR="00673AE4" w:rsidRDefault="00A327C0">
      <w:pPr>
        <w:pStyle w:val="BodyText"/>
        <w:spacing w:before="1" w:line="208" w:lineRule="auto"/>
        <w:ind w:left="819" w:right="6443"/>
        <w:jc w:val="both"/>
      </w:pPr>
      <w:r>
        <w:t xml:space="preserve">Data Protection Officer of the TU Munich </w:t>
      </w:r>
      <w:r>
        <w:rPr>
          <w:w w:val="95"/>
        </w:rPr>
        <w:t xml:space="preserve">E-mail: </w:t>
      </w:r>
      <w:hyperlink r:id="rId18">
        <w:r>
          <w:rPr>
            <w:w w:val="95"/>
          </w:rPr>
          <w:t xml:space="preserve">beauftragter@datenschutz.tum.de </w:t>
        </w:r>
      </w:hyperlink>
      <w:proofErr w:type="spellStart"/>
      <w:r>
        <w:t>Technische</w:t>
      </w:r>
      <w:proofErr w:type="spellEnd"/>
      <w:r>
        <w:t xml:space="preserve"> Universität München</w:t>
      </w:r>
    </w:p>
    <w:p w14:paraId="6E4CD08A" w14:textId="77777777" w:rsidR="00673AE4" w:rsidRDefault="00A327C0">
      <w:pPr>
        <w:pStyle w:val="BodyText"/>
        <w:spacing w:line="209" w:lineRule="exact"/>
        <w:ind w:left="819"/>
        <w:jc w:val="both"/>
      </w:pPr>
      <w:proofErr w:type="spellStart"/>
      <w:r>
        <w:t>Arcisstr</w:t>
      </w:r>
      <w:proofErr w:type="spellEnd"/>
      <w:r>
        <w:t>. 21</w:t>
      </w:r>
    </w:p>
    <w:p w14:paraId="13E92DC7" w14:textId="77777777" w:rsidR="00673AE4" w:rsidRDefault="00A327C0">
      <w:pPr>
        <w:pStyle w:val="BodyText"/>
        <w:spacing w:line="236" w:lineRule="exact"/>
        <w:ind w:left="819"/>
        <w:jc w:val="both"/>
      </w:pPr>
      <w:r>
        <w:t>80333 Munich</w:t>
      </w:r>
    </w:p>
    <w:p w14:paraId="738DF7A4" w14:textId="77777777" w:rsidR="00673AE4" w:rsidRDefault="00673AE4">
      <w:pPr>
        <w:spacing w:line="236" w:lineRule="exact"/>
        <w:jc w:val="both"/>
        <w:sectPr w:rsidR="00673AE4">
          <w:headerReference w:type="default" r:id="rId19"/>
          <w:footerReference w:type="default" r:id="rId20"/>
          <w:pgSz w:w="11900" w:h="16840"/>
          <w:pgMar w:top="1300" w:right="300" w:bottom="1140" w:left="300" w:header="300" w:footer="944" w:gutter="0"/>
          <w:cols w:space="720"/>
        </w:sectPr>
      </w:pPr>
    </w:p>
    <w:p w14:paraId="2862524E" w14:textId="77777777" w:rsidR="00673AE4" w:rsidRDefault="00673AE4">
      <w:pPr>
        <w:pStyle w:val="BodyText"/>
        <w:spacing w:before="11"/>
        <w:rPr>
          <w:sz w:val="13"/>
        </w:rPr>
      </w:pPr>
    </w:p>
    <w:p w14:paraId="5EFC3A66" w14:textId="77777777" w:rsidR="00673AE4" w:rsidRDefault="00A327C0">
      <w:pPr>
        <w:pStyle w:val="Heading1"/>
        <w:tabs>
          <w:tab w:val="left" w:pos="11179"/>
        </w:tabs>
        <w:spacing w:before="91" w:line="240" w:lineRule="auto"/>
        <w:ind w:left="120"/>
      </w:pPr>
      <w:r>
        <w:rPr>
          <w:color w:val="FFFFFF"/>
          <w:shd w:val="clear" w:color="auto" w:fill="70706B"/>
        </w:rPr>
        <w:t xml:space="preserve">   </w:t>
      </w:r>
      <w:r>
        <w:rPr>
          <w:color w:val="FFFFFF"/>
          <w:shd w:val="clear" w:color="auto" w:fill="70706B"/>
        </w:rPr>
        <w:tab/>
        <w:t>3. declaration of participation in the study</w:t>
      </w:r>
      <w:r>
        <w:rPr>
          <w:color w:val="FFFFFF"/>
          <w:shd w:val="clear" w:color="auto" w:fill="70706B"/>
        </w:rPr>
        <w:tab/>
      </w:r>
    </w:p>
    <w:p w14:paraId="0D594083" w14:textId="77777777" w:rsidR="00673AE4" w:rsidRDefault="00D453A9">
      <w:pPr>
        <w:pStyle w:val="BodyText"/>
        <w:spacing w:before="59"/>
        <w:ind w:left="320"/>
      </w:pPr>
      <w:r>
        <w:rPr>
          <w:noProof/>
        </w:rPr>
        <mc:AlternateContent>
          <mc:Choice Requires="wps">
            <w:drawing>
              <wp:anchor distT="0" distB="0" distL="114300" distR="114300" simplePos="0" relativeHeight="15751680" behindDoc="0" locked="0" layoutInCell="1" allowOverlap="1" wp14:anchorId="772A87A4" wp14:editId="35A2A0E1">
                <wp:simplePos x="0" y="0"/>
                <wp:positionH relativeFrom="page">
                  <wp:posOffset>2967355</wp:posOffset>
                </wp:positionH>
                <wp:positionV relativeFrom="paragraph">
                  <wp:posOffset>236220</wp:posOffset>
                </wp:positionV>
                <wp:extent cx="101600" cy="101600"/>
                <wp:effectExtent l="0" t="0" r="0" b="0"/>
                <wp:wrapNone/>
                <wp:docPr id="1417" name="docshape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1600" cy="10160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148921" id="docshape53" o:spid="_x0000_s1026" style="position:absolute;margin-left:233.65pt;margin-top:18.6pt;width:8pt;height:8pt;z-index:157516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" filled="f" strokeweight=".8pt">
                <w10:wrap anchorx="page"/>
              </v:rect>
            </w:pict>
          </mc:Fallback>
        </mc:AlternateContent>
      </w:r>
      <w:r w:rsidR="00A327C0">
        <w:t>3.1 Please enter here whether you would like to participate in the survey as part of our study.</w:t>
      </w:r>
    </w:p>
    <w:p w14:paraId="340C92D2" w14:textId="77777777" w:rsidR="00673AE4" w:rsidRDefault="00673AE4">
      <w:pPr>
        <w:sectPr w:rsidR="00673AE4">
          <w:pgSz w:w="11900" w:h="16840"/>
          <w:pgMar w:top="1300" w:right="300" w:bottom="1140" w:left="300" w:header="300" w:footer="944" w:gutter="0"/>
          <w:cols w:space="720"/>
        </w:sectPr>
      </w:pPr>
    </w:p>
    <w:p w14:paraId="616942BA" w14:textId="77777777" w:rsidR="00673AE4" w:rsidRDefault="00D453A9">
      <w:pPr>
        <w:pStyle w:val="BodyText"/>
        <w:spacing w:before="34" w:line="208" w:lineRule="auto"/>
        <w:ind w:left="1080" w:right="-1"/>
      </w:pPr>
      <w:r>
        <w:rPr>
          <w:noProof/>
        </w:rPr>
        <mc:AlternateContent>
          <mc:Choice Requires="wps">
            <w:drawing>
              <wp:anchor distT="0" distB="0" distL="114300" distR="114300" simplePos="0" relativeHeight="15751168" behindDoc="0" locked="0" layoutInCell="1" allowOverlap="1" wp14:anchorId="3B02ACC8" wp14:editId="70AB54B6">
                <wp:simplePos x="0" y="0"/>
                <wp:positionH relativeFrom="page">
                  <wp:posOffset>711200</wp:posOffset>
                </wp:positionH>
                <wp:positionV relativeFrom="paragraph">
                  <wp:posOffset>38100</wp:posOffset>
                </wp:positionV>
                <wp:extent cx="101600" cy="101600"/>
                <wp:effectExtent l="0" t="0" r="0" b="0"/>
                <wp:wrapNone/>
                <wp:docPr id="1416" name="docshape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1600" cy="10160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9A4F6D2" id="docshape54" o:spid="_x0000_s1026" style="position:absolute;margin-left:56pt;margin-top:3pt;width:8pt;height:8pt;z-index:157511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" filled="f" strokeweight=".8pt">
                <w10:wrap anchorx="page"/>
              </v:rect>
            </w:pict>
          </mc:Fallback>
        </mc:AlternateContent>
      </w:r>
      <w:r w:rsidR="00A327C0">
        <w:t>Yes, I would like to participate in the study.</w:t>
      </w:r>
    </w:p>
    <w:p w14:paraId="1E31BB81" w14:textId="77777777" w:rsidR="00673AE4" w:rsidRDefault="00A327C0">
      <w:pPr>
        <w:pStyle w:val="BodyText"/>
        <w:spacing w:before="34" w:line="208" w:lineRule="auto"/>
        <w:ind w:left="724" w:right="3796"/>
      </w:pPr>
      <w:r>
        <w:br w:type="column"/>
      </w:r>
      <w:r>
        <w:t>No, I do not wish to participate in the study.</w:t>
      </w:r>
    </w:p>
    <w:p w14:paraId="74F306D9" w14:textId="77777777" w:rsidR="00673AE4" w:rsidRDefault="00673AE4">
      <w:pPr>
        <w:spacing w:line="208" w:lineRule="auto"/>
        <w:sectPr w:rsidR="00673AE4">
          <w:type w:val="continuous"/>
          <w:pgSz w:w="11900" w:h="16840"/>
          <w:pgMar w:top="980" w:right="300" w:bottom="1140" w:left="300" w:header="300" w:footer="944" w:gutter="0"/>
          <w:cols w:num="2" w:space="720" w:equalWidth="0">
            <w:col w:w="3870" w:space="40"/>
            <w:col w:w="7390"/>
          </w:cols>
        </w:sectPr>
      </w:pPr>
    </w:p>
    <w:p w14:paraId="2A5A9B82" w14:textId="77777777" w:rsidR="00673AE4" w:rsidRDefault="00D453A9">
      <w:pPr>
        <w:pStyle w:val="BodyText"/>
        <w:spacing w:before="1"/>
        <w:rPr>
          <w:sz w:val="5"/>
        </w:rPr>
      </w:pPr>
      <w:r>
        <w:rPr>
          <w:noProof/>
        </w:rPr>
        <mc:AlternateContent>
          <mc:Choice Requires="wps">
            <w:drawing>
              <wp:anchor distT="0" distB="0" distL="114300" distR="114300" simplePos="0" relativeHeight="15750144" behindDoc="0" locked="0" layoutInCell="1" allowOverlap="1" wp14:anchorId="77DDC512" wp14:editId="11DE4697">
                <wp:simplePos x="0" y="0"/>
                <wp:positionH relativeFrom="page">
                  <wp:posOffset>254000</wp:posOffset>
                </wp:positionH>
                <wp:positionV relativeFrom="page">
                  <wp:posOffset>10172700</wp:posOffset>
                </wp:positionV>
                <wp:extent cx="266700" cy="254000"/>
                <wp:effectExtent l="0" t="0" r="0" b="0"/>
                <wp:wrapNone/>
                <wp:docPr id="1415" name="docshape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6700" cy="254000"/>
                        </a:xfrm>
                        <a:custGeom>
                          <a:avLst/>
                          <a:gdLst>
                            <a:gd name="T0" fmla="+- 0 420 400"/>
                            <a:gd name="T1" fmla="*/ T0 w 420"/>
                            <a:gd name="T2" fmla="+- 0 16020 16020"/>
                            <a:gd name="T3" fmla="*/ 16020 h 400"/>
                            <a:gd name="T4" fmla="+- 0 420 400"/>
                            <a:gd name="T5" fmla="*/ T4 w 420"/>
                            <a:gd name="T6" fmla="+- 0 16420 16020"/>
                            <a:gd name="T7" fmla="*/ 16420 h 400"/>
                            <a:gd name="T8" fmla="+- 0 400 400"/>
                            <a:gd name="T9" fmla="*/ T8 w 420"/>
                            <a:gd name="T10" fmla="+- 0 16420 16020"/>
                            <a:gd name="T11" fmla="*/ 16420 h 400"/>
                            <a:gd name="T12" fmla="+- 0 820 400"/>
                            <a:gd name="T13" fmla="*/ T12 w 420"/>
                            <a:gd name="T14" fmla="+- 0 16420 16020"/>
                            <a:gd name="T15" fmla="*/ 16420 h 400"/>
                          </a:gdLst>
                          <a:ahLst/>
                          <a:cxnLst>
                            <a:cxn ang="0">
                              <a:pos x="T1" y="T3"/>
                            </a:cxn>
                            <a:cxn ang="0">
                              <a:pos x="T5" y="T7"/>
                            </a:cxn>
                            <a:cxn ang="0">
                              <a:pos x="T9" y="T11"/>
                            </a:cxn>
                            <a:cxn ang="0">
                              <a:pos x="T13" y="T15"/>
                            </a:cxn>
                          </a:cxnLst>
                          <a:rect l="0" t="0" r="r" b="b"/>
                          <a:pathLst>
                            <a:path w="420" h="400">
                              <a:moveTo>
                                <a:pt x="20" y="0"/>
                              </a:moveTo>
                              <a:lnTo>
                                <a:pt x="20" y="400"/>
                              </a:lnTo>
                              <a:moveTo>
                                <a:pt x="0" y="400"/>
                              </a:moveTo>
                              <a:lnTo>
                                <a:pt x="420" y="400"/>
                              </a:lnTo>
                            </a:path>
                          </a:pathLst>
                        </a:custGeom>
                        <a:noFill/>
                        <a:ln w="2540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36B4717" id="docshape55" o:spid="_x0000_s1026" style="position:absolute;margin-left:20pt;margin-top:801pt;width:21pt;height:20pt;z-index:157501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420,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" path="m20,r,400m,400r420,e" filled="f" strokeweight="2pt">
                <v:path arrowok="t" o:connecttype="custom" o:connectlocs="12700,10172700;12700,10426700;0,10426700;266700,10426700" o:connectangles="0,0,0,0"/>
                <w10:wrap anchorx="page" anchory="page"/>
              </v:shape>
            </w:pict>
          </mc:Fallback>
        </mc:AlternateContent>
      </w:r>
      <w:r>
        <w:rPr>
          <w:noProof/>
        </w:rPr>
        <mc:AlternateContent>
          <mc:Choice Requires="wps">
            <w:drawing>
              <wp:anchor distT="0" distB="0" distL="114300" distR="114300" simplePos="0" relativeHeight="15750656" behindDoc="0" locked="0" layoutInCell="1" allowOverlap="1" wp14:anchorId="1746DCDC" wp14:editId="14939AC6">
                <wp:simplePos x="0" y="0"/>
                <wp:positionH relativeFrom="page">
                  <wp:posOffset>7035800</wp:posOffset>
                </wp:positionH>
                <wp:positionV relativeFrom="page">
                  <wp:posOffset>10172700</wp:posOffset>
                </wp:positionV>
                <wp:extent cx="266700" cy="254000"/>
                <wp:effectExtent l="0" t="0" r="0" b="0"/>
                <wp:wrapNone/>
                <wp:docPr id="1414" name="docshape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6700" cy="254000"/>
                        </a:xfrm>
                        <a:custGeom>
                          <a:avLst/>
                          <a:gdLst>
                            <a:gd name="T0" fmla="+- 0 11480 11080"/>
                            <a:gd name="T1" fmla="*/ T0 w 420"/>
                            <a:gd name="T2" fmla="+- 0 16020 16020"/>
                            <a:gd name="T3" fmla="*/ 16020 h 400"/>
                            <a:gd name="T4" fmla="+- 0 11480 11080"/>
                            <a:gd name="T5" fmla="*/ T4 w 420"/>
                            <a:gd name="T6" fmla="+- 0 16420 16020"/>
                            <a:gd name="T7" fmla="*/ 16420 h 400"/>
                            <a:gd name="T8" fmla="+- 0 11500 11080"/>
                            <a:gd name="T9" fmla="*/ T8 w 420"/>
                            <a:gd name="T10" fmla="+- 0 16420 16020"/>
                            <a:gd name="T11" fmla="*/ 16420 h 400"/>
                            <a:gd name="T12" fmla="+- 0 11080 11080"/>
                            <a:gd name="T13" fmla="*/ T12 w 420"/>
                            <a:gd name="T14" fmla="+- 0 16420 16020"/>
                            <a:gd name="T15" fmla="*/ 16420 h 400"/>
                          </a:gdLst>
                          <a:ahLst/>
                          <a:cxnLst>
                            <a:cxn ang="0">
                              <a:pos x="T1" y="T3"/>
                            </a:cxn>
                            <a:cxn ang="0">
                              <a:pos x="T5" y="T7"/>
                            </a:cxn>
                            <a:cxn ang="0">
                              <a:pos x="T9" y="T11"/>
                            </a:cxn>
                            <a:cxn ang="0">
                              <a:pos x="T13" y="T15"/>
                            </a:cxn>
                          </a:cxnLst>
                          <a:rect l="0" t="0" r="r" b="b"/>
                          <a:pathLst>
                            <a:path w="420" h="400">
                              <a:moveTo>
                                <a:pt x="400" y="0"/>
                              </a:moveTo>
                              <a:lnTo>
                                <a:pt x="400" y="400"/>
                              </a:lnTo>
                              <a:moveTo>
                                <a:pt x="420" y="400"/>
                              </a:moveTo>
                              <a:lnTo>
                                <a:pt x="0" y="400"/>
                              </a:lnTo>
                            </a:path>
                          </a:pathLst>
                        </a:custGeom>
                        <a:noFill/>
                        <a:ln w="2540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8F0A4DD" id="docshape56" o:spid="_x0000_s1026" style="position:absolute;margin-left:554pt;margin-top:801pt;width:21pt;height:20pt;z-index:157506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420,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" path="m400,r,400m420,400l,400e" filled="f" strokeweight="2pt">
                <v:path arrowok="t" o:connecttype="custom" o:connectlocs="254000,10172700;254000,10426700;266700,10426700;0,10426700" o:connectangles="0,0,0,0"/>
                <w10:wrap anchorx="page" anchory="page"/>
              </v:shape>
            </w:pict>
          </mc:Fallback>
        </mc:AlternateContent>
      </w:r>
    </w:p>
    <w:p w14:paraId="710C9A9F" w14:textId="77777777" w:rsidR="00673AE4" w:rsidRDefault="00D453A9">
      <w:pPr>
        <w:pStyle w:val="BodyText"/>
        <w:ind w:left="120"/>
        <w:rPr>
          <w:sz w:val="20"/>
        </w:rPr>
      </w:pPr>
      <w:r>
        <w:rPr>
          <w:noProof/>
          <w:sz w:val="20"/>
        </w:rPr>
        <mc:AlternateContent>
          <mc:Choice Requires="wpg">
            <w:drawing>
              <wp:inline distT="0" distB="0" distL="0" distR="0" wp14:anchorId="7DA54FE7" wp14:editId="49F7570A">
                <wp:extent cx="7023100" cy="1320800"/>
                <wp:effectExtent l="0" t="3810" r="0" b="0"/>
                <wp:docPr id="1409" name="docshapegroup5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023100" cy="1320800"/>
                          <a:chOff x="0" y="0"/>
                          <a:chExt cx="11060" cy="2080"/>
                        </a:xfrm>
                      </wpg:grpSpPr>
                      <wps:wsp>
                        <wps:cNvPr id="1410" name="docshape58"/>
                        <wps:cNvSpPr>
                          <a:spLocks noChangeArrowheads="1"/>
                        </wps:cNvSpPr>
                        <wps:spPr bwMode="auto">
                          <a:xfrm>
                            <a:off x="0" y="0"/>
                            <a:ext cx="11060" cy="2080"/>
                          </a:xfrm>
                          <a:prstGeom prst="rect">
                            <a:avLst/>
                          </a:prstGeom>
                          <a:solidFill>
                            <a:srgbClr val="E3E3E3"/>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411" name="docshape59"/>
                        <wps:cNvSpPr>
                          <a:spLocks noChangeArrowheads="1"/>
                        </wps:cNvSpPr>
                        <wps:spPr bwMode="auto">
                          <a:xfrm>
                            <a:off x="620" y="580"/>
                            <a:ext cx="10440" cy="14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412" name="docshape60"/>
                        <wps:cNvSpPr>
                          <a:spLocks noChangeArrowheads="1"/>
                        </wps:cNvSpPr>
                        <wps:spPr bwMode="auto">
                          <a:xfrm>
                            <a:off x="700" y="660"/>
                            <a:ext cx="10280" cy="130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413" name="docshape61"/>
                        <wps:cNvSpPr txBox="1">
                          <a:spLocks noChangeArrowheads="1"/>
                        </wps:cNvSpPr>
                        <wps:spPr bwMode="auto">
                          <a:xfrm>
                            <a:off x="0" y="0"/>
                            <a:ext cx="11060" cy="2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6C805CA" w14:textId="77777777" w:rsidR="00673AE4" w:rsidRDefault="00A327C0">
                              <w:pPr>
                                <w:spacing w:before="20" w:line="208" w:lineRule="auto"/>
                                <w:ind w:left="700" w:right="787" w:hanging="500"/>
                              </w:pPr>
                              <w:r>
                                <w:t>3.2 If you do not wish to participate in the study: A short justification would be very helpful for us</w:t>
                              </w:r>
                            </w:p>
                          </w:txbxContent>
                        </wps:txbx>
                        <wps:bodyPr rot="0" vert="horz" wrap="square" lIns="0" tIns="0" rIns="0" bIns="0" anchor="t" anchorCtr="0" upright="1">
                          <a:noAutofit/>
                        </wps:bodyPr>
                      </wps:wsp>
                    </wpg:wgp>
                  </a:graphicData>
                </a:graphic>
              </wp:inline>
            </w:drawing>
          </mc:Choice>
          <mc:Fallback>
            <w:pict>
              <v:group w14:anchorId="7DA54FE7" id="docshapegroup57" o:spid="_x0000_s1041" style="width:553pt;height:104pt;mso-position-horizontal-relative:char;mso-position-vertical-relative:line" coordsize="11060,20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">
                <v:rect id="docshape58" o:spid="_x0000_s1042" style="position:absolute;width:11060;height:20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" fillcolor="#e3e3e3" stroked="f"/>
                <v:rect id="docshape59" o:spid="_x0000_s1043" style="position:absolute;left:620;top:580;width:10440;height:14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" stroked="f"/>
                <v:rect id="docshape60" o:spid="_x0000_s1044" style="position:absolute;left:700;top:660;width:10280;height:13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" filled="f" strokeweight=".5pt"/>
                <v:shape id="docshape61" o:spid="_x0000_s1045" type="#_x0000_t202" style="position:absolute;width:11060;height:20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" filled="f" stroked="f">
                  <v:textbox inset="0,0,0,0">
                    <w:txbxContent>
                      <w:p w14:paraId="26C805CA" w14:textId="77777777" w:rsidR="00673AE4" w:rsidRDefault="00A327C0">
                        <w:pPr>
                          <w:spacing w:before="20" w:line="208" w:lineRule="auto"/>
                          <w:ind w:left="700" w:right="787" w:hanging="500"/>
                        </w:pPr>
                        <w:r>
                          <w:t>3.2 If you do not wish to participate in the study: A short justification would be very helpful for us</w:t>
                        </w:r>
                      </w:p>
                    </w:txbxContent>
                  </v:textbox>
                </v:shape>
                <w10:anchorlock/>
              </v:group>
            </w:pict>
          </mc:Fallback>
        </mc:AlternateContent>
      </w:r>
    </w:p>
    <w:p w14:paraId="0B94C225" w14:textId="77777777" w:rsidR="00673AE4" w:rsidRDefault="00A327C0">
      <w:pPr>
        <w:pStyle w:val="BodyText"/>
        <w:spacing w:line="208" w:lineRule="auto"/>
        <w:ind w:left="820" w:right="211"/>
      </w:pPr>
      <w:r>
        <w:t>If you do not wish to participate, please provide us with two pieces of information about yourself. These are very important for the assessment of our study results and their representativeness. Of course, this data will be treated completely anonymously.</w:t>
      </w:r>
    </w:p>
    <w:p w14:paraId="64E8CCFF" w14:textId="77777777" w:rsidR="00673AE4" w:rsidRDefault="00D453A9">
      <w:pPr>
        <w:pStyle w:val="BodyText"/>
        <w:spacing w:before="84"/>
        <w:ind w:left="320"/>
      </w:pPr>
      <w:r>
        <w:rPr>
          <w:noProof/>
        </w:rPr>
        <mc:AlternateContent>
          <mc:Choice Requires="wps">
            <w:drawing>
              <wp:anchor distT="0" distB="0" distL="114300" distR="114300" simplePos="0" relativeHeight="15752192" behindDoc="0" locked="0" layoutInCell="1" allowOverlap="1" wp14:anchorId="30D2F9DE" wp14:editId="28C88E52">
                <wp:simplePos x="0" y="0"/>
                <wp:positionH relativeFrom="page">
                  <wp:posOffset>850900</wp:posOffset>
                </wp:positionH>
                <wp:positionV relativeFrom="paragraph">
                  <wp:posOffset>663575</wp:posOffset>
                </wp:positionV>
                <wp:extent cx="12700" cy="3175"/>
                <wp:effectExtent l="0" t="0" r="0" b="0"/>
                <wp:wrapNone/>
                <wp:docPr id="1408" name="docshape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 cy="3175"/>
                        </a:xfrm>
                        <a:prstGeom prst="rect">
                          <a:avLst/>
                        </a:prstGeom>
                        <a:noFill/>
                        <a:ln w="317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0756AF" id="docshape62" o:spid="_x0000_s1026" style="position:absolute;margin-left:67pt;margin-top:52.25pt;width:1pt;height:.25pt;z-index:157521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" filled="f" strokeweight=".25pt">
                <w10:wrap anchorx="page"/>
              </v:rect>
            </w:pict>
          </mc:Fallback>
        </mc:AlternateContent>
      </w:r>
      <w:r>
        <w:rPr>
          <w:noProof/>
        </w:rPr>
        <mc:AlternateContent>
          <mc:Choice Requires="wps">
            <w:drawing>
              <wp:anchor distT="0" distB="0" distL="114300" distR="114300" simplePos="0" relativeHeight="15752704" behindDoc="0" locked="0" layoutInCell="1" allowOverlap="1" wp14:anchorId="31089D02" wp14:editId="327C1890">
                <wp:simplePos x="0" y="0"/>
                <wp:positionH relativeFrom="page">
                  <wp:posOffset>914400</wp:posOffset>
                </wp:positionH>
                <wp:positionV relativeFrom="paragraph">
                  <wp:posOffset>663575</wp:posOffset>
                </wp:positionV>
                <wp:extent cx="12700" cy="3175"/>
                <wp:effectExtent l="0" t="0" r="0" b="0"/>
                <wp:wrapNone/>
                <wp:docPr id="1407" name="docshape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 cy="3175"/>
                        </a:xfrm>
                        <a:prstGeom prst="rect">
                          <a:avLst/>
                        </a:prstGeom>
                        <a:noFill/>
                        <a:ln w="317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232255" id="docshape63" o:spid="_x0000_s1026" style="position:absolute;margin-left:1in;margin-top:52.25pt;width:1pt;height:.25pt;z-index:157527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" filled="f" strokeweight=".25pt">
                <w10:wrap anchorx="page"/>
              </v:rect>
            </w:pict>
          </mc:Fallback>
        </mc:AlternateContent>
      </w:r>
      <w:r>
        <w:rPr>
          <w:noProof/>
        </w:rPr>
        <mc:AlternateContent>
          <mc:Choice Requires="wps">
            <w:drawing>
              <wp:anchor distT="0" distB="0" distL="114300" distR="114300" simplePos="0" relativeHeight="15753216" behindDoc="0" locked="0" layoutInCell="1" allowOverlap="1" wp14:anchorId="5DC7270D" wp14:editId="3C31F64A">
                <wp:simplePos x="0" y="0"/>
                <wp:positionH relativeFrom="page">
                  <wp:posOffset>990600</wp:posOffset>
                </wp:positionH>
                <wp:positionV relativeFrom="paragraph">
                  <wp:posOffset>641350</wp:posOffset>
                </wp:positionV>
                <wp:extent cx="63500" cy="25400"/>
                <wp:effectExtent l="0" t="0" r="0" b="0"/>
                <wp:wrapNone/>
                <wp:docPr id="1406" name="docshape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 cy="25400"/>
                        </a:xfrm>
                        <a:custGeom>
                          <a:avLst/>
                          <a:gdLst>
                            <a:gd name="T0" fmla="+- 0 1560 1560"/>
                            <a:gd name="T1" fmla="*/ T0 w 100"/>
                            <a:gd name="T2" fmla="+- 0 1030 1010"/>
                            <a:gd name="T3" fmla="*/ 1030 h 40"/>
                            <a:gd name="T4" fmla="+- 0 1565 1560"/>
                            <a:gd name="T5" fmla="*/ T4 w 100"/>
                            <a:gd name="T6" fmla="+- 0 1030 1010"/>
                            <a:gd name="T7" fmla="*/ 1030 h 40"/>
                            <a:gd name="T8" fmla="+- 0 1565 1560"/>
                            <a:gd name="T9" fmla="*/ T8 w 100"/>
                            <a:gd name="T10" fmla="+- 0 1010 1010"/>
                            <a:gd name="T11" fmla="*/ 1010 h 40"/>
                            <a:gd name="T12" fmla="+- 0 1560 1560"/>
                            <a:gd name="T13" fmla="*/ T12 w 100"/>
                            <a:gd name="T14" fmla="+- 0 1010 1010"/>
                            <a:gd name="T15" fmla="*/ 1010 h 40"/>
                            <a:gd name="T16" fmla="+- 0 1560 1560"/>
                            <a:gd name="T17" fmla="*/ T16 w 100"/>
                            <a:gd name="T18" fmla="+- 0 1030 1010"/>
                            <a:gd name="T19" fmla="*/ 1030 h 40"/>
                            <a:gd name="T20" fmla="+- 0 1640 1560"/>
                            <a:gd name="T21" fmla="*/ T20 w 100"/>
                            <a:gd name="T22" fmla="+- 0 1050 1010"/>
                            <a:gd name="T23" fmla="*/ 1050 h 40"/>
                            <a:gd name="T24" fmla="+- 0 1660 1560"/>
                            <a:gd name="T25" fmla="*/ T24 w 100"/>
                            <a:gd name="T26" fmla="+- 0 1050 1010"/>
                            <a:gd name="T27" fmla="*/ 1050 h 40"/>
                            <a:gd name="T28" fmla="+- 0 1660 1560"/>
                            <a:gd name="T29" fmla="*/ T28 w 100"/>
                            <a:gd name="T30" fmla="+- 0 1045 1010"/>
                            <a:gd name="T31" fmla="*/ 1045 h 40"/>
                            <a:gd name="T32" fmla="+- 0 1640 1560"/>
                            <a:gd name="T33" fmla="*/ T32 w 100"/>
                            <a:gd name="T34" fmla="+- 0 1045 1010"/>
                            <a:gd name="T35" fmla="*/ 1045 h 40"/>
                            <a:gd name="T36" fmla="+- 0 1640 1560"/>
                            <a:gd name="T37" fmla="*/ T36 w 100"/>
                            <a:gd name="T38" fmla="+- 0 1050 1010"/>
                            <a:gd name="T39" fmla="*/ 1050 h 4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100" h="40">
                              <a:moveTo>
                                <a:pt x="0" y="20"/>
                              </a:moveTo>
                              <a:lnTo>
                                <a:pt x="5" y="20"/>
                              </a:lnTo>
                              <a:lnTo>
                                <a:pt x="5" y="0"/>
                              </a:lnTo>
                              <a:lnTo>
                                <a:pt x="0" y="0"/>
                              </a:lnTo>
                              <a:lnTo>
                                <a:pt x="0" y="20"/>
                              </a:lnTo>
                              <a:close/>
                              <a:moveTo>
                                <a:pt x="80" y="40"/>
                              </a:moveTo>
                              <a:lnTo>
                                <a:pt x="100" y="40"/>
                              </a:lnTo>
                              <a:lnTo>
                                <a:pt x="100" y="35"/>
                              </a:lnTo>
                              <a:lnTo>
                                <a:pt x="80" y="35"/>
                              </a:lnTo>
                              <a:lnTo>
                                <a:pt x="80" y="40"/>
                              </a:lnTo>
                              <a:close/>
                            </a:path>
                          </a:pathLst>
                        </a:custGeom>
                        <a:noFill/>
                        <a:ln w="317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8B3D3C4" id="docshape64" o:spid="_x0000_s1026" style="position:absolute;margin-left:78pt;margin-top:50.5pt;width:5pt;height:2pt;z-index:157532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00,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" path="m,20r5,l5,,,,,20xm80,40r20,l100,35r-20,l80,40xe" filled="f" strokeweight=".25pt">
                <v:path arrowok="t" o:connecttype="custom" o:connectlocs="0,654050;3175,654050;3175,641350;0,641350;0,654050;50800,666750;63500,666750;63500,663575;50800,663575;50800,666750" o:connectangles="0,0,0,0,0,0,0,0,0,0"/>
                <w10:wrap anchorx="page"/>
              </v:shape>
            </w:pict>
          </mc:Fallback>
        </mc:AlternateContent>
      </w:r>
      <w:r>
        <w:rPr>
          <w:noProof/>
        </w:rPr>
        <mc:AlternateContent>
          <mc:Choice Requires="wps">
            <w:drawing>
              <wp:anchor distT="0" distB="0" distL="114300" distR="114300" simplePos="0" relativeHeight="15753728" behindDoc="0" locked="0" layoutInCell="1" allowOverlap="1" wp14:anchorId="63C2432E" wp14:editId="2E9834CC">
                <wp:simplePos x="0" y="0"/>
                <wp:positionH relativeFrom="page">
                  <wp:posOffset>1104900</wp:posOffset>
                </wp:positionH>
                <wp:positionV relativeFrom="paragraph">
                  <wp:posOffset>663575</wp:posOffset>
                </wp:positionV>
                <wp:extent cx="12700" cy="3175"/>
                <wp:effectExtent l="0" t="0" r="0" b="0"/>
                <wp:wrapNone/>
                <wp:docPr id="1405" name="docshape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 cy="3175"/>
                        </a:xfrm>
                        <a:prstGeom prst="rect">
                          <a:avLst/>
                        </a:prstGeom>
                        <a:noFill/>
                        <a:ln w="317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A6D78F" id="docshape65" o:spid="_x0000_s1026" style="position:absolute;margin-left:87pt;margin-top:52.25pt;width:1pt;height:.25pt;z-index:157537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" filled="f" strokeweight=".25pt">
                <w10:wrap anchorx="page"/>
              </v:rect>
            </w:pict>
          </mc:Fallback>
        </mc:AlternateContent>
      </w:r>
      <w:r>
        <w:rPr>
          <w:noProof/>
        </w:rPr>
        <mc:AlternateContent>
          <mc:Choice Requires="wps">
            <w:drawing>
              <wp:anchor distT="0" distB="0" distL="114300" distR="114300" simplePos="0" relativeHeight="15754240" behindDoc="0" locked="0" layoutInCell="1" allowOverlap="1" wp14:anchorId="202E3DF8" wp14:editId="290C0DFD">
                <wp:simplePos x="0" y="0"/>
                <wp:positionH relativeFrom="page">
                  <wp:posOffset>1168400</wp:posOffset>
                </wp:positionH>
                <wp:positionV relativeFrom="paragraph">
                  <wp:posOffset>663575</wp:posOffset>
                </wp:positionV>
                <wp:extent cx="12700" cy="3175"/>
                <wp:effectExtent l="0" t="0" r="0" b="0"/>
                <wp:wrapNone/>
                <wp:docPr id="1404" name="docshape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 cy="3175"/>
                        </a:xfrm>
                        <a:prstGeom prst="rect">
                          <a:avLst/>
                        </a:prstGeom>
                        <a:noFill/>
                        <a:ln w="317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C483762" id="docshape66" o:spid="_x0000_s1026" style="position:absolute;margin-left:92pt;margin-top:52.25pt;width:1pt;height:.25pt;z-index:157542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" filled="f" strokeweight=".25pt">
                <w10:wrap anchorx="page"/>
              </v:rect>
            </w:pict>
          </mc:Fallback>
        </mc:AlternateContent>
      </w:r>
      <w:r>
        <w:rPr>
          <w:noProof/>
        </w:rPr>
        <mc:AlternateContent>
          <mc:Choice Requires="wps">
            <w:drawing>
              <wp:anchor distT="0" distB="0" distL="114300" distR="114300" simplePos="0" relativeHeight="15754752" behindDoc="0" locked="0" layoutInCell="1" allowOverlap="1" wp14:anchorId="4E8173E8" wp14:editId="574872AE">
                <wp:simplePos x="0" y="0"/>
                <wp:positionH relativeFrom="page">
                  <wp:posOffset>1244600</wp:posOffset>
                </wp:positionH>
                <wp:positionV relativeFrom="paragraph">
                  <wp:posOffset>641350</wp:posOffset>
                </wp:positionV>
                <wp:extent cx="63500" cy="25400"/>
                <wp:effectExtent l="0" t="0" r="0" b="0"/>
                <wp:wrapNone/>
                <wp:docPr id="1403" name="docshape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 cy="25400"/>
                        </a:xfrm>
                        <a:custGeom>
                          <a:avLst/>
                          <a:gdLst>
                            <a:gd name="T0" fmla="+- 0 1960 1960"/>
                            <a:gd name="T1" fmla="*/ T0 w 100"/>
                            <a:gd name="T2" fmla="+- 0 1030 1010"/>
                            <a:gd name="T3" fmla="*/ 1030 h 40"/>
                            <a:gd name="T4" fmla="+- 0 1965 1960"/>
                            <a:gd name="T5" fmla="*/ T4 w 100"/>
                            <a:gd name="T6" fmla="+- 0 1030 1010"/>
                            <a:gd name="T7" fmla="*/ 1030 h 40"/>
                            <a:gd name="T8" fmla="+- 0 1965 1960"/>
                            <a:gd name="T9" fmla="*/ T8 w 100"/>
                            <a:gd name="T10" fmla="+- 0 1010 1010"/>
                            <a:gd name="T11" fmla="*/ 1010 h 40"/>
                            <a:gd name="T12" fmla="+- 0 1960 1960"/>
                            <a:gd name="T13" fmla="*/ T12 w 100"/>
                            <a:gd name="T14" fmla="+- 0 1010 1010"/>
                            <a:gd name="T15" fmla="*/ 1010 h 40"/>
                            <a:gd name="T16" fmla="+- 0 1960 1960"/>
                            <a:gd name="T17" fmla="*/ T16 w 100"/>
                            <a:gd name="T18" fmla="+- 0 1030 1010"/>
                            <a:gd name="T19" fmla="*/ 1030 h 40"/>
                            <a:gd name="T20" fmla="+- 0 2040 1960"/>
                            <a:gd name="T21" fmla="*/ T20 w 100"/>
                            <a:gd name="T22" fmla="+- 0 1050 1010"/>
                            <a:gd name="T23" fmla="*/ 1050 h 40"/>
                            <a:gd name="T24" fmla="+- 0 2060 1960"/>
                            <a:gd name="T25" fmla="*/ T24 w 100"/>
                            <a:gd name="T26" fmla="+- 0 1050 1010"/>
                            <a:gd name="T27" fmla="*/ 1050 h 40"/>
                            <a:gd name="T28" fmla="+- 0 2060 1960"/>
                            <a:gd name="T29" fmla="*/ T28 w 100"/>
                            <a:gd name="T30" fmla="+- 0 1045 1010"/>
                            <a:gd name="T31" fmla="*/ 1045 h 40"/>
                            <a:gd name="T32" fmla="+- 0 2040 1960"/>
                            <a:gd name="T33" fmla="*/ T32 w 100"/>
                            <a:gd name="T34" fmla="+- 0 1045 1010"/>
                            <a:gd name="T35" fmla="*/ 1045 h 40"/>
                            <a:gd name="T36" fmla="+- 0 2040 1960"/>
                            <a:gd name="T37" fmla="*/ T36 w 100"/>
                            <a:gd name="T38" fmla="+- 0 1050 1010"/>
                            <a:gd name="T39" fmla="*/ 1050 h 4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100" h="40">
                              <a:moveTo>
                                <a:pt x="0" y="20"/>
                              </a:moveTo>
                              <a:lnTo>
                                <a:pt x="5" y="20"/>
                              </a:lnTo>
                              <a:lnTo>
                                <a:pt x="5" y="0"/>
                              </a:lnTo>
                              <a:lnTo>
                                <a:pt x="0" y="0"/>
                              </a:lnTo>
                              <a:lnTo>
                                <a:pt x="0" y="20"/>
                              </a:lnTo>
                              <a:close/>
                              <a:moveTo>
                                <a:pt x="80" y="40"/>
                              </a:moveTo>
                              <a:lnTo>
                                <a:pt x="100" y="40"/>
                              </a:lnTo>
                              <a:lnTo>
                                <a:pt x="100" y="35"/>
                              </a:lnTo>
                              <a:lnTo>
                                <a:pt x="80" y="35"/>
                              </a:lnTo>
                              <a:lnTo>
                                <a:pt x="80" y="40"/>
                              </a:lnTo>
                              <a:close/>
                            </a:path>
                          </a:pathLst>
                        </a:custGeom>
                        <a:noFill/>
                        <a:ln w="317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3BC01AB" id="docshape67" o:spid="_x0000_s1026" style="position:absolute;margin-left:98pt;margin-top:50.5pt;width:5pt;height:2pt;z-index:157547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00,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" path="m,20r5,l5,,,,,20xm80,40r20,l100,35r-20,l80,40xe" filled="f" strokeweight=".25pt">
                <v:path arrowok="t" o:connecttype="custom" o:connectlocs="0,654050;3175,654050;3175,641350;0,641350;0,654050;50800,666750;63500,666750;63500,663575;50800,663575;50800,666750" o:connectangles="0,0,0,0,0,0,0,0,0,0"/>
                <w10:wrap anchorx="page"/>
              </v:shape>
            </w:pict>
          </mc:Fallback>
        </mc:AlternateContent>
      </w:r>
      <w:r>
        <w:rPr>
          <w:noProof/>
        </w:rPr>
        <mc:AlternateContent>
          <mc:Choice Requires="wps">
            <w:drawing>
              <wp:anchor distT="0" distB="0" distL="114300" distR="114300" simplePos="0" relativeHeight="15755264" behindDoc="0" locked="0" layoutInCell="1" allowOverlap="1" wp14:anchorId="11647087" wp14:editId="553DB36C">
                <wp:simplePos x="0" y="0"/>
                <wp:positionH relativeFrom="page">
                  <wp:posOffset>1358900</wp:posOffset>
                </wp:positionH>
                <wp:positionV relativeFrom="paragraph">
                  <wp:posOffset>663575</wp:posOffset>
                </wp:positionV>
                <wp:extent cx="12700" cy="3175"/>
                <wp:effectExtent l="0" t="0" r="0" b="0"/>
                <wp:wrapNone/>
                <wp:docPr id="1402" name="docshape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 cy="3175"/>
                        </a:xfrm>
                        <a:prstGeom prst="rect">
                          <a:avLst/>
                        </a:prstGeom>
                        <a:noFill/>
                        <a:ln w="317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03F2D2" id="docshape68" o:spid="_x0000_s1026" style="position:absolute;margin-left:107pt;margin-top:52.25pt;width:1pt;height:.25pt;z-index:157552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" filled="f" strokeweight=".25pt">
                <w10:wrap anchorx="page"/>
              </v:rect>
            </w:pict>
          </mc:Fallback>
        </mc:AlternateContent>
      </w:r>
      <w:r>
        <w:rPr>
          <w:noProof/>
        </w:rPr>
        <mc:AlternateContent>
          <mc:Choice Requires="wps">
            <w:drawing>
              <wp:anchor distT="0" distB="0" distL="114300" distR="114300" simplePos="0" relativeHeight="15755776" behindDoc="0" locked="0" layoutInCell="1" allowOverlap="1" wp14:anchorId="3B1921E8" wp14:editId="4E369BCB">
                <wp:simplePos x="0" y="0"/>
                <wp:positionH relativeFrom="page">
                  <wp:posOffset>1422400</wp:posOffset>
                </wp:positionH>
                <wp:positionV relativeFrom="paragraph">
                  <wp:posOffset>663575</wp:posOffset>
                </wp:positionV>
                <wp:extent cx="12700" cy="3175"/>
                <wp:effectExtent l="0" t="0" r="0" b="0"/>
                <wp:wrapNone/>
                <wp:docPr id="1401" name="docshape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 cy="3175"/>
                        </a:xfrm>
                        <a:prstGeom prst="rect">
                          <a:avLst/>
                        </a:prstGeom>
                        <a:noFill/>
                        <a:ln w="317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B65803" id="docshape69" o:spid="_x0000_s1026" style="position:absolute;margin-left:112pt;margin-top:52.25pt;width:1pt;height:.25pt;z-index:157557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" filled="f" strokeweight=".25pt">
                <w10:wrap anchorx="page"/>
              </v:rect>
            </w:pict>
          </mc:Fallback>
        </mc:AlternateContent>
      </w:r>
      <w:r>
        <w:rPr>
          <w:noProof/>
        </w:rPr>
        <mc:AlternateContent>
          <mc:Choice Requires="wps">
            <w:drawing>
              <wp:anchor distT="0" distB="0" distL="114300" distR="114300" simplePos="0" relativeHeight="15756288" behindDoc="0" locked="0" layoutInCell="1" allowOverlap="1" wp14:anchorId="2003A4C6" wp14:editId="46D4F43B">
                <wp:simplePos x="0" y="0"/>
                <wp:positionH relativeFrom="page">
                  <wp:posOffset>1498600</wp:posOffset>
                </wp:positionH>
                <wp:positionV relativeFrom="paragraph">
                  <wp:posOffset>641350</wp:posOffset>
                </wp:positionV>
                <wp:extent cx="63500" cy="25400"/>
                <wp:effectExtent l="0" t="0" r="0" b="0"/>
                <wp:wrapNone/>
                <wp:docPr id="1400" name="docshape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 cy="25400"/>
                        </a:xfrm>
                        <a:custGeom>
                          <a:avLst/>
                          <a:gdLst>
                            <a:gd name="T0" fmla="+- 0 2360 2360"/>
                            <a:gd name="T1" fmla="*/ T0 w 100"/>
                            <a:gd name="T2" fmla="+- 0 1030 1010"/>
                            <a:gd name="T3" fmla="*/ 1030 h 40"/>
                            <a:gd name="T4" fmla="+- 0 2365 2360"/>
                            <a:gd name="T5" fmla="*/ T4 w 100"/>
                            <a:gd name="T6" fmla="+- 0 1030 1010"/>
                            <a:gd name="T7" fmla="*/ 1030 h 40"/>
                            <a:gd name="T8" fmla="+- 0 2365 2360"/>
                            <a:gd name="T9" fmla="*/ T8 w 100"/>
                            <a:gd name="T10" fmla="+- 0 1010 1010"/>
                            <a:gd name="T11" fmla="*/ 1010 h 40"/>
                            <a:gd name="T12" fmla="+- 0 2360 2360"/>
                            <a:gd name="T13" fmla="*/ T12 w 100"/>
                            <a:gd name="T14" fmla="+- 0 1010 1010"/>
                            <a:gd name="T15" fmla="*/ 1010 h 40"/>
                            <a:gd name="T16" fmla="+- 0 2360 2360"/>
                            <a:gd name="T17" fmla="*/ T16 w 100"/>
                            <a:gd name="T18" fmla="+- 0 1030 1010"/>
                            <a:gd name="T19" fmla="*/ 1030 h 40"/>
                            <a:gd name="T20" fmla="+- 0 2440 2360"/>
                            <a:gd name="T21" fmla="*/ T20 w 100"/>
                            <a:gd name="T22" fmla="+- 0 1050 1010"/>
                            <a:gd name="T23" fmla="*/ 1050 h 40"/>
                            <a:gd name="T24" fmla="+- 0 2460 2360"/>
                            <a:gd name="T25" fmla="*/ T24 w 100"/>
                            <a:gd name="T26" fmla="+- 0 1050 1010"/>
                            <a:gd name="T27" fmla="*/ 1050 h 40"/>
                            <a:gd name="T28" fmla="+- 0 2460 2360"/>
                            <a:gd name="T29" fmla="*/ T28 w 100"/>
                            <a:gd name="T30" fmla="+- 0 1045 1010"/>
                            <a:gd name="T31" fmla="*/ 1045 h 40"/>
                            <a:gd name="T32" fmla="+- 0 2440 2360"/>
                            <a:gd name="T33" fmla="*/ T32 w 100"/>
                            <a:gd name="T34" fmla="+- 0 1045 1010"/>
                            <a:gd name="T35" fmla="*/ 1045 h 40"/>
                            <a:gd name="T36" fmla="+- 0 2440 2360"/>
                            <a:gd name="T37" fmla="*/ T36 w 100"/>
                            <a:gd name="T38" fmla="+- 0 1050 1010"/>
                            <a:gd name="T39" fmla="*/ 1050 h 4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100" h="40">
                              <a:moveTo>
                                <a:pt x="0" y="20"/>
                              </a:moveTo>
                              <a:lnTo>
                                <a:pt x="5" y="20"/>
                              </a:lnTo>
                              <a:lnTo>
                                <a:pt x="5" y="0"/>
                              </a:lnTo>
                              <a:lnTo>
                                <a:pt x="0" y="0"/>
                              </a:lnTo>
                              <a:lnTo>
                                <a:pt x="0" y="20"/>
                              </a:lnTo>
                              <a:close/>
                              <a:moveTo>
                                <a:pt x="80" y="40"/>
                              </a:moveTo>
                              <a:lnTo>
                                <a:pt x="100" y="40"/>
                              </a:lnTo>
                              <a:lnTo>
                                <a:pt x="100" y="35"/>
                              </a:lnTo>
                              <a:lnTo>
                                <a:pt x="80" y="35"/>
                              </a:lnTo>
                              <a:lnTo>
                                <a:pt x="80" y="40"/>
                              </a:lnTo>
                              <a:close/>
                            </a:path>
                          </a:pathLst>
                        </a:custGeom>
                        <a:noFill/>
                        <a:ln w="317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174DFE4" id="docshape70" o:spid="_x0000_s1026" style="position:absolute;margin-left:118pt;margin-top:50.5pt;width:5pt;height:2pt;z-index:157562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00,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" path="m,20r5,l5,,,,,20xm80,40r20,l100,35r-20,l80,40xe" filled="f" strokeweight=".25pt">
                <v:path arrowok="t" o:connecttype="custom" o:connectlocs="0,654050;3175,654050;3175,641350;0,641350;0,654050;50800,666750;63500,666750;63500,663575;50800,663575;50800,666750" o:connectangles="0,0,0,0,0,0,0,0,0,0"/>
                <w10:wrap anchorx="page"/>
              </v:shape>
            </w:pict>
          </mc:Fallback>
        </mc:AlternateContent>
      </w:r>
      <w:r>
        <w:rPr>
          <w:noProof/>
        </w:rPr>
        <mc:AlternateContent>
          <mc:Choice Requires="wps">
            <w:drawing>
              <wp:anchor distT="0" distB="0" distL="114300" distR="114300" simplePos="0" relativeHeight="15756800" behindDoc="0" locked="0" layoutInCell="1" allowOverlap="1" wp14:anchorId="72AA4D07" wp14:editId="0A59FE55">
                <wp:simplePos x="0" y="0"/>
                <wp:positionH relativeFrom="page">
                  <wp:posOffset>1612900</wp:posOffset>
                </wp:positionH>
                <wp:positionV relativeFrom="paragraph">
                  <wp:posOffset>663575</wp:posOffset>
                </wp:positionV>
                <wp:extent cx="12700" cy="3175"/>
                <wp:effectExtent l="0" t="0" r="0" b="0"/>
                <wp:wrapNone/>
                <wp:docPr id="1399" name="docshape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 cy="3175"/>
                        </a:xfrm>
                        <a:prstGeom prst="rect">
                          <a:avLst/>
                        </a:prstGeom>
                        <a:noFill/>
                        <a:ln w="317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7C747A" id="docshape71" o:spid="_x0000_s1026" style="position:absolute;margin-left:127pt;margin-top:52.25pt;width:1pt;height:.25pt;z-index:157568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" filled="f" strokeweight=".25pt">
                <w10:wrap anchorx="page"/>
              </v:rect>
            </w:pict>
          </mc:Fallback>
        </mc:AlternateContent>
      </w:r>
      <w:r>
        <w:rPr>
          <w:noProof/>
        </w:rPr>
        <mc:AlternateContent>
          <mc:Choice Requires="wps">
            <w:drawing>
              <wp:anchor distT="0" distB="0" distL="114300" distR="114300" simplePos="0" relativeHeight="15757312" behindDoc="0" locked="0" layoutInCell="1" allowOverlap="1" wp14:anchorId="397EAEDD" wp14:editId="4C071FAA">
                <wp:simplePos x="0" y="0"/>
                <wp:positionH relativeFrom="page">
                  <wp:posOffset>1676400</wp:posOffset>
                </wp:positionH>
                <wp:positionV relativeFrom="paragraph">
                  <wp:posOffset>663575</wp:posOffset>
                </wp:positionV>
                <wp:extent cx="12700" cy="3175"/>
                <wp:effectExtent l="0" t="0" r="0" b="0"/>
                <wp:wrapNone/>
                <wp:docPr id="1398" name="docshape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 cy="3175"/>
                        </a:xfrm>
                        <a:prstGeom prst="rect">
                          <a:avLst/>
                        </a:prstGeom>
                        <a:noFill/>
                        <a:ln w="317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5640A0" id="docshape72" o:spid="_x0000_s1026" style="position:absolute;margin-left:132pt;margin-top:52.25pt;width:1pt;height:.25pt;z-index:157573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" filled="f" strokeweight=".25pt">
                <w10:wrap anchorx="page"/>
              </v:rect>
            </w:pict>
          </mc:Fallback>
        </mc:AlternateContent>
      </w:r>
      <w:r w:rsidR="00A327C0">
        <w:t>3.3 Your year of birth</w:t>
      </w:r>
    </w:p>
    <w:p w14:paraId="520D3E62" w14:textId="77777777" w:rsidR="00673AE4" w:rsidRDefault="00D453A9">
      <w:pPr>
        <w:pStyle w:val="BodyText"/>
        <w:spacing w:before="6"/>
        <w:rPr>
          <w:sz w:val="17"/>
        </w:rPr>
      </w:pPr>
      <w:r>
        <w:rPr>
          <w:noProof/>
        </w:rPr>
        <mc:AlternateContent>
          <mc:Choice Requires="wps">
            <w:drawing>
              <wp:anchor distT="0" distB="0" distL="0" distR="0" simplePos="0" relativeHeight="487593472" behindDoc="1" locked="0" layoutInCell="1" allowOverlap="1" wp14:anchorId="48568C42" wp14:editId="3B4F8F1A">
                <wp:simplePos x="0" y="0"/>
                <wp:positionH relativeFrom="page">
                  <wp:posOffset>736600</wp:posOffset>
                </wp:positionH>
                <wp:positionV relativeFrom="paragraph">
                  <wp:posOffset>145415</wp:posOffset>
                </wp:positionV>
                <wp:extent cx="63500" cy="41275"/>
                <wp:effectExtent l="0" t="0" r="0" b="0"/>
                <wp:wrapTopAndBottom/>
                <wp:docPr id="1397" name="docshape7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 cy="41275"/>
                        </a:xfrm>
                        <a:custGeom>
                          <a:avLst/>
                          <a:gdLst>
                            <a:gd name="T0" fmla="+- 0 1160 1160"/>
                            <a:gd name="T1" fmla="*/ T0 w 100"/>
                            <a:gd name="T2" fmla="+- 0 294 229"/>
                            <a:gd name="T3" fmla="*/ 294 h 65"/>
                            <a:gd name="T4" fmla="+- 0 1165 1160"/>
                            <a:gd name="T5" fmla="*/ T4 w 100"/>
                            <a:gd name="T6" fmla="+- 0 294 229"/>
                            <a:gd name="T7" fmla="*/ 294 h 65"/>
                            <a:gd name="T8" fmla="+- 0 1165 1160"/>
                            <a:gd name="T9" fmla="*/ T8 w 100"/>
                            <a:gd name="T10" fmla="+- 0 274 229"/>
                            <a:gd name="T11" fmla="*/ 274 h 65"/>
                            <a:gd name="T12" fmla="+- 0 1160 1160"/>
                            <a:gd name="T13" fmla="*/ T12 w 100"/>
                            <a:gd name="T14" fmla="+- 0 274 229"/>
                            <a:gd name="T15" fmla="*/ 274 h 65"/>
                            <a:gd name="T16" fmla="+- 0 1160 1160"/>
                            <a:gd name="T17" fmla="*/ T16 w 100"/>
                            <a:gd name="T18" fmla="+- 0 294 229"/>
                            <a:gd name="T19" fmla="*/ 294 h 65"/>
                            <a:gd name="T20" fmla="+- 0 1240 1160"/>
                            <a:gd name="T21" fmla="*/ T20 w 100"/>
                            <a:gd name="T22" fmla="+- 0 234 229"/>
                            <a:gd name="T23" fmla="*/ 234 h 65"/>
                            <a:gd name="T24" fmla="+- 0 1260 1160"/>
                            <a:gd name="T25" fmla="*/ T24 w 100"/>
                            <a:gd name="T26" fmla="+- 0 234 229"/>
                            <a:gd name="T27" fmla="*/ 234 h 65"/>
                            <a:gd name="T28" fmla="+- 0 1260 1160"/>
                            <a:gd name="T29" fmla="*/ T28 w 100"/>
                            <a:gd name="T30" fmla="+- 0 229 229"/>
                            <a:gd name="T31" fmla="*/ 229 h 65"/>
                            <a:gd name="T32" fmla="+- 0 1240 1160"/>
                            <a:gd name="T33" fmla="*/ T32 w 100"/>
                            <a:gd name="T34" fmla="+- 0 229 229"/>
                            <a:gd name="T35" fmla="*/ 229 h 65"/>
                            <a:gd name="T36" fmla="+- 0 1240 1160"/>
                            <a:gd name="T37" fmla="*/ T36 w 100"/>
                            <a:gd name="T38" fmla="+- 0 234 229"/>
                            <a:gd name="T39" fmla="*/ 234 h 6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100" h="65">
                              <a:moveTo>
                                <a:pt x="0" y="65"/>
                              </a:moveTo>
                              <a:lnTo>
                                <a:pt x="5" y="65"/>
                              </a:lnTo>
                              <a:lnTo>
                                <a:pt x="5" y="45"/>
                              </a:lnTo>
                              <a:lnTo>
                                <a:pt x="0" y="45"/>
                              </a:lnTo>
                              <a:lnTo>
                                <a:pt x="0" y="65"/>
                              </a:lnTo>
                              <a:close/>
                              <a:moveTo>
                                <a:pt x="80" y="5"/>
                              </a:moveTo>
                              <a:lnTo>
                                <a:pt x="100" y="5"/>
                              </a:lnTo>
                              <a:lnTo>
                                <a:pt x="100" y="0"/>
                              </a:lnTo>
                              <a:lnTo>
                                <a:pt x="80" y="0"/>
                              </a:lnTo>
                              <a:lnTo>
                                <a:pt x="80" y="5"/>
                              </a:lnTo>
                              <a:close/>
                            </a:path>
                          </a:pathLst>
                        </a:custGeom>
                        <a:noFill/>
                        <a:ln w="317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3300CEE" id="docshape73" o:spid="_x0000_s1026" style="position:absolute;margin-left:58pt;margin-top:11.45pt;width:5pt;height:3.25pt;z-index:-1572300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0,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" path="m,65r5,l5,45,,45,,65xm80,5r20,l100,,80,r,5xe" filled="f" strokeweight=".25pt">
                <v:path arrowok="t" o:connecttype="custom" o:connectlocs="0,186690;3175,186690;3175,173990;0,173990;0,186690;50800,148590;63500,148590;63500,145415;50800,145415;50800,148590" o:connectangles="0,0,0,0,0,0,0,0,0,0"/>
                <w10:wrap type="topAndBottom" anchorx="page"/>
              </v:shape>
            </w:pict>
          </mc:Fallback>
        </mc:AlternateContent>
      </w:r>
      <w:r>
        <w:rPr>
          <w:noProof/>
        </w:rPr>
        <mc:AlternateContent>
          <mc:Choice Requires="wps">
            <w:drawing>
              <wp:anchor distT="0" distB="0" distL="0" distR="0" simplePos="0" relativeHeight="487593984" behindDoc="1" locked="0" layoutInCell="1" allowOverlap="1" wp14:anchorId="7631AB17" wp14:editId="6A7D789B">
                <wp:simplePos x="0" y="0"/>
                <wp:positionH relativeFrom="page">
                  <wp:posOffset>850900</wp:posOffset>
                </wp:positionH>
                <wp:positionV relativeFrom="paragraph">
                  <wp:posOffset>145415</wp:posOffset>
                </wp:positionV>
                <wp:extent cx="12700" cy="3175"/>
                <wp:effectExtent l="0" t="0" r="0" b="0"/>
                <wp:wrapTopAndBottom/>
                <wp:docPr id="1396" name="docshape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 cy="3175"/>
                        </a:xfrm>
                        <a:prstGeom prst="rect">
                          <a:avLst/>
                        </a:prstGeom>
                        <a:noFill/>
                        <a:ln w="317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013D375" id="docshape74" o:spid="_x0000_s1026" style="position:absolute;margin-left:67pt;margin-top:11.45pt;width:1pt;height:.25pt;z-index:-1572249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" filled="f" strokeweight=".25pt">
                <w10:wrap type="topAndBottom" anchorx="page"/>
              </v:rect>
            </w:pict>
          </mc:Fallback>
        </mc:AlternateContent>
      </w:r>
      <w:r>
        <w:rPr>
          <w:noProof/>
        </w:rPr>
        <mc:AlternateContent>
          <mc:Choice Requires="wps">
            <w:drawing>
              <wp:anchor distT="0" distB="0" distL="0" distR="0" simplePos="0" relativeHeight="487594496" behindDoc="1" locked="0" layoutInCell="1" allowOverlap="1" wp14:anchorId="6A88B7D6" wp14:editId="1A016B4E">
                <wp:simplePos x="0" y="0"/>
                <wp:positionH relativeFrom="page">
                  <wp:posOffset>914400</wp:posOffset>
                </wp:positionH>
                <wp:positionV relativeFrom="paragraph">
                  <wp:posOffset>145415</wp:posOffset>
                </wp:positionV>
                <wp:extent cx="12700" cy="3175"/>
                <wp:effectExtent l="0" t="0" r="0" b="0"/>
                <wp:wrapTopAndBottom/>
                <wp:docPr id="1395" name="docshape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 cy="3175"/>
                        </a:xfrm>
                        <a:prstGeom prst="rect">
                          <a:avLst/>
                        </a:prstGeom>
                        <a:noFill/>
                        <a:ln w="317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E697AA" id="docshape75" o:spid="_x0000_s1026" style="position:absolute;margin-left:1in;margin-top:11.45pt;width:1pt;height:.25pt;z-index:-1572198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" filled="f" strokeweight=".25pt">
                <w10:wrap type="topAndBottom" anchorx="page"/>
              </v:rect>
            </w:pict>
          </mc:Fallback>
        </mc:AlternateContent>
      </w:r>
      <w:r>
        <w:rPr>
          <w:noProof/>
        </w:rPr>
        <mc:AlternateContent>
          <mc:Choice Requires="wps">
            <w:drawing>
              <wp:anchor distT="0" distB="0" distL="0" distR="0" simplePos="0" relativeHeight="487595008" behindDoc="1" locked="0" layoutInCell="1" allowOverlap="1" wp14:anchorId="437E4BA7" wp14:editId="5F2927F9">
                <wp:simplePos x="0" y="0"/>
                <wp:positionH relativeFrom="page">
                  <wp:posOffset>990600</wp:posOffset>
                </wp:positionH>
                <wp:positionV relativeFrom="paragraph">
                  <wp:posOffset>145415</wp:posOffset>
                </wp:positionV>
                <wp:extent cx="63500" cy="41275"/>
                <wp:effectExtent l="0" t="0" r="0" b="0"/>
                <wp:wrapTopAndBottom/>
                <wp:docPr id="1394" name="docshape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 cy="41275"/>
                        </a:xfrm>
                        <a:custGeom>
                          <a:avLst/>
                          <a:gdLst>
                            <a:gd name="T0" fmla="+- 0 1560 1560"/>
                            <a:gd name="T1" fmla="*/ T0 w 100"/>
                            <a:gd name="T2" fmla="+- 0 294 229"/>
                            <a:gd name="T3" fmla="*/ 294 h 65"/>
                            <a:gd name="T4" fmla="+- 0 1565 1560"/>
                            <a:gd name="T5" fmla="*/ T4 w 100"/>
                            <a:gd name="T6" fmla="+- 0 294 229"/>
                            <a:gd name="T7" fmla="*/ 294 h 65"/>
                            <a:gd name="T8" fmla="+- 0 1565 1560"/>
                            <a:gd name="T9" fmla="*/ T8 w 100"/>
                            <a:gd name="T10" fmla="+- 0 274 229"/>
                            <a:gd name="T11" fmla="*/ 274 h 65"/>
                            <a:gd name="T12" fmla="+- 0 1560 1560"/>
                            <a:gd name="T13" fmla="*/ T12 w 100"/>
                            <a:gd name="T14" fmla="+- 0 274 229"/>
                            <a:gd name="T15" fmla="*/ 274 h 65"/>
                            <a:gd name="T16" fmla="+- 0 1560 1560"/>
                            <a:gd name="T17" fmla="*/ T16 w 100"/>
                            <a:gd name="T18" fmla="+- 0 294 229"/>
                            <a:gd name="T19" fmla="*/ 294 h 65"/>
                            <a:gd name="T20" fmla="+- 0 1640 1560"/>
                            <a:gd name="T21" fmla="*/ T20 w 100"/>
                            <a:gd name="T22" fmla="+- 0 234 229"/>
                            <a:gd name="T23" fmla="*/ 234 h 65"/>
                            <a:gd name="T24" fmla="+- 0 1660 1560"/>
                            <a:gd name="T25" fmla="*/ T24 w 100"/>
                            <a:gd name="T26" fmla="+- 0 234 229"/>
                            <a:gd name="T27" fmla="*/ 234 h 65"/>
                            <a:gd name="T28" fmla="+- 0 1660 1560"/>
                            <a:gd name="T29" fmla="*/ T28 w 100"/>
                            <a:gd name="T30" fmla="+- 0 229 229"/>
                            <a:gd name="T31" fmla="*/ 229 h 65"/>
                            <a:gd name="T32" fmla="+- 0 1640 1560"/>
                            <a:gd name="T33" fmla="*/ T32 w 100"/>
                            <a:gd name="T34" fmla="+- 0 229 229"/>
                            <a:gd name="T35" fmla="*/ 229 h 65"/>
                            <a:gd name="T36" fmla="+- 0 1640 1560"/>
                            <a:gd name="T37" fmla="*/ T36 w 100"/>
                            <a:gd name="T38" fmla="+- 0 234 229"/>
                            <a:gd name="T39" fmla="*/ 234 h 6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100" h="65">
                              <a:moveTo>
                                <a:pt x="0" y="65"/>
                              </a:moveTo>
                              <a:lnTo>
                                <a:pt x="5" y="65"/>
                              </a:lnTo>
                              <a:lnTo>
                                <a:pt x="5" y="45"/>
                              </a:lnTo>
                              <a:lnTo>
                                <a:pt x="0" y="45"/>
                              </a:lnTo>
                              <a:lnTo>
                                <a:pt x="0" y="65"/>
                              </a:lnTo>
                              <a:close/>
                              <a:moveTo>
                                <a:pt x="80" y="5"/>
                              </a:moveTo>
                              <a:lnTo>
                                <a:pt x="100" y="5"/>
                              </a:lnTo>
                              <a:lnTo>
                                <a:pt x="100" y="0"/>
                              </a:lnTo>
                              <a:lnTo>
                                <a:pt x="80" y="0"/>
                              </a:lnTo>
                              <a:lnTo>
                                <a:pt x="80" y="5"/>
                              </a:lnTo>
                              <a:close/>
                            </a:path>
                          </a:pathLst>
                        </a:custGeom>
                        <a:noFill/>
                        <a:ln w="317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69C62FC" id="docshape76" o:spid="_x0000_s1026" style="position:absolute;margin-left:78pt;margin-top:11.45pt;width:5pt;height:3.25pt;z-index:-1572147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0,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" path="m,65r5,l5,45,,45,,65xm80,5r20,l100,,80,r,5xe" filled="f" strokeweight=".25pt">
                <v:path arrowok="t" o:connecttype="custom" o:connectlocs="0,186690;3175,186690;3175,173990;0,173990;0,186690;50800,148590;63500,148590;63500,145415;50800,145415;50800,148590" o:connectangles="0,0,0,0,0,0,0,0,0,0"/>
                <w10:wrap type="topAndBottom" anchorx="page"/>
              </v:shape>
            </w:pict>
          </mc:Fallback>
        </mc:AlternateContent>
      </w:r>
      <w:r>
        <w:rPr>
          <w:noProof/>
        </w:rPr>
        <mc:AlternateContent>
          <mc:Choice Requires="wps">
            <w:drawing>
              <wp:anchor distT="0" distB="0" distL="0" distR="0" simplePos="0" relativeHeight="487595520" behindDoc="1" locked="0" layoutInCell="1" allowOverlap="1" wp14:anchorId="48EF6149" wp14:editId="22740197">
                <wp:simplePos x="0" y="0"/>
                <wp:positionH relativeFrom="page">
                  <wp:posOffset>1104900</wp:posOffset>
                </wp:positionH>
                <wp:positionV relativeFrom="paragraph">
                  <wp:posOffset>145415</wp:posOffset>
                </wp:positionV>
                <wp:extent cx="12700" cy="3175"/>
                <wp:effectExtent l="0" t="0" r="0" b="0"/>
                <wp:wrapTopAndBottom/>
                <wp:docPr id="1393" name="docshape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 cy="3175"/>
                        </a:xfrm>
                        <a:prstGeom prst="rect">
                          <a:avLst/>
                        </a:prstGeom>
                        <a:noFill/>
                        <a:ln w="317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E80B2C8" id="docshape77" o:spid="_x0000_s1026" style="position:absolute;margin-left:87pt;margin-top:11.45pt;width:1pt;height:.25pt;z-index:-1572096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" filled="f" strokeweight=".25pt">
                <w10:wrap type="topAndBottom" anchorx="page"/>
              </v:rect>
            </w:pict>
          </mc:Fallback>
        </mc:AlternateContent>
      </w:r>
      <w:r>
        <w:rPr>
          <w:noProof/>
        </w:rPr>
        <mc:AlternateContent>
          <mc:Choice Requires="wps">
            <w:drawing>
              <wp:anchor distT="0" distB="0" distL="0" distR="0" simplePos="0" relativeHeight="487596032" behindDoc="1" locked="0" layoutInCell="1" allowOverlap="1" wp14:anchorId="576DD00D" wp14:editId="2AD36687">
                <wp:simplePos x="0" y="0"/>
                <wp:positionH relativeFrom="page">
                  <wp:posOffset>1168400</wp:posOffset>
                </wp:positionH>
                <wp:positionV relativeFrom="paragraph">
                  <wp:posOffset>145415</wp:posOffset>
                </wp:positionV>
                <wp:extent cx="12700" cy="3175"/>
                <wp:effectExtent l="0" t="0" r="0" b="0"/>
                <wp:wrapTopAndBottom/>
                <wp:docPr id="1392" name="docshape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 cy="3175"/>
                        </a:xfrm>
                        <a:prstGeom prst="rect">
                          <a:avLst/>
                        </a:prstGeom>
                        <a:noFill/>
                        <a:ln w="317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6811FC" id="docshape78" o:spid="_x0000_s1026" style="position:absolute;margin-left:92pt;margin-top:11.45pt;width:1pt;height:.25pt;z-index:-1572044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" filled="f" strokeweight=".25pt">
                <w10:wrap type="topAndBottom" anchorx="page"/>
              </v:rect>
            </w:pict>
          </mc:Fallback>
        </mc:AlternateContent>
      </w:r>
      <w:r>
        <w:rPr>
          <w:noProof/>
        </w:rPr>
        <mc:AlternateContent>
          <mc:Choice Requires="wps">
            <w:drawing>
              <wp:anchor distT="0" distB="0" distL="0" distR="0" simplePos="0" relativeHeight="487596544" behindDoc="1" locked="0" layoutInCell="1" allowOverlap="1" wp14:anchorId="0B1120CA" wp14:editId="2B238D65">
                <wp:simplePos x="0" y="0"/>
                <wp:positionH relativeFrom="page">
                  <wp:posOffset>1244600</wp:posOffset>
                </wp:positionH>
                <wp:positionV relativeFrom="paragraph">
                  <wp:posOffset>145415</wp:posOffset>
                </wp:positionV>
                <wp:extent cx="63500" cy="41275"/>
                <wp:effectExtent l="0" t="0" r="0" b="0"/>
                <wp:wrapTopAndBottom/>
                <wp:docPr id="1391" name="docshape7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 cy="41275"/>
                        </a:xfrm>
                        <a:custGeom>
                          <a:avLst/>
                          <a:gdLst>
                            <a:gd name="T0" fmla="+- 0 1960 1960"/>
                            <a:gd name="T1" fmla="*/ T0 w 100"/>
                            <a:gd name="T2" fmla="+- 0 294 229"/>
                            <a:gd name="T3" fmla="*/ 294 h 65"/>
                            <a:gd name="T4" fmla="+- 0 1965 1960"/>
                            <a:gd name="T5" fmla="*/ T4 w 100"/>
                            <a:gd name="T6" fmla="+- 0 294 229"/>
                            <a:gd name="T7" fmla="*/ 294 h 65"/>
                            <a:gd name="T8" fmla="+- 0 1965 1960"/>
                            <a:gd name="T9" fmla="*/ T8 w 100"/>
                            <a:gd name="T10" fmla="+- 0 274 229"/>
                            <a:gd name="T11" fmla="*/ 274 h 65"/>
                            <a:gd name="T12" fmla="+- 0 1960 1960"/>
                            <a:gd name="T13" fmla="*/ T12 w 100"/>
                            <a:gd name="T14" fmla="+- 0 274 229"/>
                            <a:gd name="T15" fmla="*/ 274 h 65"/>
                            <a:gd name="T16" fmla="+- 0 1960 1960"/>
                            <a:gd name="T17" fmla="*/ T16 w 100"/>
                            <a:gd name="T18" fmla="+- 0 294 229"/>
                            <a:gd name="T19" fmla="*/ 294 h 65"/>
                            <a:gd name="T20" fmla="+- 0 2040 1960"/>
                            <a:gd name="T21" fmla="*/ T20 w 100"/>
                            <a:gd name="T22" fmla="+- 0 234 229"/>
                            <a:gd name="T23" fmla="*/ 234 h 65"/>
                            <a:gd name="T24" fmla="+- 0 2060 1960"/>
                            <a:gd name="T25" fmla="*/ T24 w 100"/>
                            <a:gd name="T26" fmla="+- 0 234 229"/>
                            <a:gd name="T27" fmla="*/ 234 h 65"/>
                            <a:gd name="T28" fmla="+- 0 2060 1960"/>
                            <a:gd name="T29" fmla="*/ T28 w 100"/>
                            <a:gd name="T30" fmla="+- 0 229 229"/>
                            <a:gd name="T31" fmla="*/ 229 h 65"/>
                            <a:gd name="T32" fmla="+- 0 2040 1960"/>
                            <a:gd name="T33" fmla="*/ T32 w 100"/>
                            <a:gd name="T34" fmla="+- 0 229 229"/>
                            <a:gd name="T35" fmla="*/ 229 h 65"/>
                            <a:gd name="T36" fmla="+- 0 2040 1960"/>
                            <a:gd name="T37" fmla="*/ T36 w 100"/>
                            <a:gd name="T38" fmla="+- 0 234 229"/>
                            <a:gd name="T39" fmla="*/ 234 h 6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100" h="65">
                              <a:moveTo>
                                <a:pt x="0" y="65"/>
                              </a:moveTo>
                              <a:lnTo>
                                <a:pt x="5" y="65"/>
                              </a:lnTo>
                              <a:lnTo>
                                <a:pt x="5" y="45"/>
                              </a:lnTo>
                              <a:lnTo>
                                <a:pt x="0" y="45"/>
                              </a:lnTo>
                              <a:lnTo>
                                <a:pt x="0" y="65"/>
                              </a:lnTo>
                              <a:close/>
                              <a:moveTo>
                                <a:pt x="80" y="5"/>
                              </a:moveTo>
                              <a:lnTo>
                                <a:pt x="100" y="5"/>
                              </a:lnTo>
                              <a:lnTo>
                                <a:pt x="100" y="0"/>
                              </a:lnTo>
                              <a:lnTo>
                                <a:pt x="80" y="0"/>
                              </a:lnTo>
                              <a:lnTo>
                                <a:pt x="80" y="5"/>
                              </a:lnTo>
                              <a:close/>
                            </a:path>
                          </a:pathLst>
                        </a:custGeom>
                        <a:noFill/>
                        <a:ln w="317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A93A644" id="docshape79" o:spid="_x0000_s1026" style="position:absolute;margin-left:98pt;margin-top:11.45pt;width:5pt;height:3.25pt;z-index:-1571993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0,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" path="m,65r5,l5,45,,45,,65xm80,5r20,l100,,80,r,5xe" filled="f" strokeweight=".25pt">
                <v:path arrowok="t" o:connecttype="custom" o:connectlocs="0,186690;3175,186690;3175,173990;0,173990;0,186690;50800,148590;63500,148590;63500,145415;50800,145415;50800,148590" o:connectangles="0,0,0,0,0,0,0,0,0,0"/>
                <w10:wrap type="topAndBottom" anchorx="page"/>
              </v:shape>
            </w:pict>
          </mc:Fallback>
        </mc:AlternateContent>
      </w:r>
      <w:r>
        <w:rPr>
          <w:noProof/>
        </w:rPr>
        <mc:AlternateContent>
          <mc:Choice Requires="wps">
            <w:drawing>
              <wp:anchor distT="0" distB="0" distL="0" distR="0" simplePos="0" relativeHeight="487597056" behindDoc="1" locked="0" layoutInCell="1" allowOverlap="1" wp14:anchorId="0DF43562" wp14:editId="6CB0B456">
                <wp:simplePos x="0" y="0"/>
                <wp:positionH relativeFrom="page">
                  <wp:posOffset>1358900</wp:posOffset>
                </wp:positionH>
                <wp:positionV relativeFrom="paragraph">
                  <wp:posOffset>145415</wp:posOffset>
                </wp:positionV>
                <wp:extent cx="12700" cy="3175"/>
                <wp:effectExtent l="0" t="0" r="0" b="0"/>
                <wp:wrapTopAndBottom/>
                <wp:docPr id="1390" name="docshape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 cy="3175"/>
                        </a:xfrm>
                        <a:prstGeom prst="rect">
                          <a:avLst/>
                        </a:prstGeom>
                        <a:noFill/>
                        <a:ln w="317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B14DEA" id="docshape80" o:spid="_x0000_s1026" style="position:absolute;margin-left:107pt;margin-top:11.45pt;width:1pt;height:.25pt;z-index:-1571942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" filled="f" strokeweight=".25pt">
                <w10:wrap type="topAndBottom" anchorx="page"/>
              </v:rect>
            </w:pict>
          </mc:Fallback>
        </mc:AlternateContent>
      </w:r>
      <w:r>
        <w:rPr>
          <w:noProof/>
        </w:rPr>
        <mc:AlternateContent>
          <mc:Choice Requires="wps">
            <w:drawing>
              <wp:anchor distT="0" distB="0" distL="0" distR="0" simplePos="0" relativeHeight="487597568" behindDoc="1" locked="0" layoutInCell="1" allowOverlap="1" wp14:anchorId="520328DF" wp14:editId="5E43E6ED">
                <wp:simplePos x="0" y="0"/>
                <wp:positionH relativeFrom="page">
                  <wp:posOffset>1422400</wp:posOffset>
                </wp:positionH>
                <wp:positionV relativeFrom="paragraph">
                  <wp:posOffset>145415</wp:posOffset>
                </wp:positionV>
                <wp:extent cx="12700" cy="3175"/>
                <wp:effectExtent l="0" t="0" r="0" b="0"/>
                <wp:wrapTopAndBottom/>
                <wp:docPr id="1389" name="docshape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 cy="3175"/>
                        </a:xfrm>
                        <a:prstGeom prst="rect">
                          <a:avLst/>
                        </a:prstGeom>
                        <a:noFill/>
                        <a:ln w="317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270D85" id="docshape81" o:spid="_x0000_s1026" style="position:absolute;margin-left:112pt;margin-top:11.45pt;width:1pt;height:.25pt;z-index:-1571891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" filled="f" strokeweight=".25pt">
                <w10:wrap type="topAndBottom" anchorx="page"/>
              </v:rect>
            </w:pict>
          </mc:Fallback>
        </mc:AlternateContent>
      </w:r>
      <w:r>
        <w:rPr>
          <w:noProof/>
        </w:rPr>
        <mc:AlternateContent>
          <mc:Choice Requires="wps">
            <w:drawing>
              <wp:anchor distT="0" distB="0" distL="0" distR="0" simplePos="0" relativeHeight="487598080" behindDoc="1" locked="0" layoutInCell="1" allowOverlap="1" wp14:anchorId="6DFEEBDC" wp14:editId="67AB47FD">
                <wp:simplePos x="0" y="0"/>
                <wp:positionH relativeFrom="page">
                  <wp:posOffset>1498600</wp:posOffset>
                </wp:positionH>
                <wp:positionV relativeFrom="paragraph">
                  <wp:posOffset>145415</wp:posOffset>
                </wp:positionV>
                <wp:extent cx="63500" cy="41275"/>
                <wp:effectExtent l="0" t="0" r="0" b="0"/>
                <wp:wrapTopAndBottom/>
                <wp:docPr id="1388" name="docshape8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 cy="41275"/>
                        </a:xfrm>
                        <a:custGeom>
                          <a:avLst/>
                          <a:gdLst>
                            <a:gd name="T0" fmla="+- 0 2360 2360"/>
                            <a:gd name="T1" fmla="*/ T0 w 100"/>
                            <a:gd name="T2" fmla="+- 0 294 229"/>
                            <a:gd name="T3" fmla="*/ 294 h 65"/>
                            <a:gd name="T4" fmla="+- 0 2365 2360"/>
                            <a:gd name="T5" fmla="*/ T4 w 100"/>
                            <a:gd name="T6" fmla="+- 0 294 229"/>
                            <a:gd name="T7" fmla="*/ 294 h 65"/>
                            <a:gd name="T8" fmla="+- 0 2365 2360"/>
                            <a:gd name="T9" fmla="*/ T8 w 100"/>
                            <a:gd name="T10" fmla="+- 0 274 229"/>
                            <a:gd name="T11" fmla="*/ 274 h 65"/>
                            <a:gd name="T12" fmla="+- 0 2360 2360"/>
                            <a:gd name="T13" fmla="*/ T12 w 100"/>
                            <a:gd name="T14" fmla="+- 0 274 229"/>
                            <a:gd name="T15" fmla="*/ 274 h 65"/>
                            <a:gd name="T16" fmla="+- 0 2360 2360"/>
                            <a:gd name="T17" fmla="*/ T16 w 100"/>
                            <a:gd name="T18" fmla="+- 0 294 229"/>
                            <a:gd name="T19" fmla="*/ 294 h 65"/>
                            <a:gd name="T20" fmla="+- 0 2440 2360"/>
                            <a:gd name="T21" fmla="*/ T20 w 100"/>
                            <a:gd name="T22" fmla="+- 0 234 229"/>
                            <a:gd name="T23" fmla="*/ 234 h 65"/>
                            <a:gd name="T24" fmla="+- 0 2460 2360"/>
                            <a:gd name="T25" fmla="*/ T24 w 100"/>
                            <a:gd name="T26" fmla="+- 0 234 229"/>
                            <a:gd name="T27" fmla="*/ 234 h 65"/>
                            <a:gd name="T28" fmla="+- 0 2460 2360"/>
                            <a:gd name="T29" fmla="*/ T28 w 100"/>
                            <a:gd name="T30" fmla="+- 0 229 229"/>
                            <a:gd name="T31" fmla="*/ 229 h 65"/>
                            <a:gd name="T32" fmla="+- 0 2440 2360"/>
                            <a:gd name="T33" fmla="*/ T32 w 100"/>
                            <a:gd name="T34" fmla="+- 0 229 229"/>
                            <a:gd name="T35" fmla="*/ 229 h 65"/>
                            <a:gd name="T36" fmla="+- 0 2440 2360"/>
                            <a:gd name="T37" fmla="*/ T36 w 100"/>
                            <a:gd name="T38" fmla="+- 0 234 229"/>
                            <a:gd name="T39" fmla="*/ 234 h 6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100" h="65">
                              <a:moveTo>
                                <a:pt x="0" y="65"/>
                              </a:moveTo>
                              <a:lnTo>
                                <a:pt x="5" y="65"/>
                              </a:lnTo>
                              <a:lnTo>
                                <a:pt x="5" y="45"/>
                              </a:lnTo>
                              <a:lnTo>
                                <a:pt x="0" y="45"/>
                              </a:lnTo>
                              <a:lnTo>
                                <a:pt x="0" y="65"/>
                              </a:lnTo>
                              <a:close/>
                              <a:moveTo>
                                <a:pt x="80" y="5"/>
                              </a:moveTo>
                              <a:lnTo>
                                <a:pt x="100" y="5"/>
                              </a:lnTo>
                              <a:lnTo>
                                <a:pt x="100" y="0"/>
                              </a:lnTo>
                              <a:lnTo>
                                <a:pt x="80" y="0"/>
                              </a:lnTo>
                              <a:lnTo>
                                <a:pt x="80" y="5"/>
                              </a:lnTo>
                              <a:close/>
                            </a:path>
                          </a:pathLst>
                        </a:custGeom>
                        <a:noFill/>
                        <a:ln w="317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04524FC" id="docshape82" o:spid="_x0000_s1026" style="position:absolute;margin-left:118pt;margin-top:11.45pt;width:5pt;height:3.25pt;z-index:-1571840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0,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" path="m,65r5,l5,45,,45,,65xm80,5r20,l100,,80,r,5xe" filled="f" strokeweight=".25pt">
                <v:path arrowok="t" o:connecttype="custom" o:connectlocs="0,186690;3175,186690;3175,173990;0,173990;0,186690;50800,148590;63500,148590;63500,145415;50800,145415;50800,148590" o:connectangles="0,0,0,0,0,0,0,0,0,0"/>
                <w10:wrap type="topAndBottom" anchorx="page"/>
              </v:shape>
            </w:pict>
          </mc:Fallback>
        </mc:AlternateContent>
      </w:r>
      <w:r>
        <w:rPr>
          <w:noProof/>
        </w:rPr>
        <mc:AlternateContent>
          <mc:Choice Requires="wps">
            <w:drawing>
              <wp:anchor distT="0" distB="0" distL="0" distR="0" simplePos="0" relativeHeight="487598592" behindDoc="1" locked="0" layoutInCell="1" allowOverlap="1" wp14:anchorId="30F5927F" wp14:editId="5801E6F4">
                <wp:simplePos x="0" y="0"/>
                <wp:positionH relativeFrom="page">
                  <wp:posOffset>1612900</wp:posOffset>
                </wp:positionH>
                <wp:positionV relativeFrom="paragraph">
                  <wp:posOffset>145415</wp:posOffset>
                </wp:positionV>
                <wp:extent cx="12700" cy="3175"/>
                <wp:effectExtent l="0" t="0" r="0" b="0"/>
                <wp:wrapTopAndBottom/>
                <wp:docPr id="1387" name="docshape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 cy="3175"/>
                        </a:xfrm>
                        <a:prstGeom prst="rect">
                          <a:avLst/>
                        </a:prstGeom>
                        <a:noFill/>
                        <a:ln w="317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1CB853" id="docshape83" o:spid="_x0000_s1026" style="position:absolute;margin-left:127pt;margin-top:11.45pt;width:1pt;height:.25pt;z-index:-1571788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" filled="f" strokeweight=".25pt">
                <w10:wrap type="topAndBottom" anchorx="page"/>
              </v:rect>
            </w:pict>
          </mc:Fallback>
        </mc:AlternateContent>
      </w:r>
      <w:r>
        <w:rPr>
          <w:noProof/>
        </w:rPr>
        <mc:AlternateContent>
          <mc:Choice Requires="wps">
            <w:drawing>
              <wp:anchor distT="0" distB="0" distL="0" distR="0" simplePos="0" relativeHeight="487599104" behindDoc="1" locked="0" layoutInCell="1" allowOverlap="1" wp14:anchorId="5C061028" wp14:editId="6FA6AF7C">
                <wp:simplePos x="0" y="0"/>
                <wp:positionH relativeFrom="page">
                  <wp:posOffset>1676400</wp:posOffset>
                </wp:positionH>
                <wp:positionV relativeFrom="paragraph">
                  <wp:posOffset>145415</wp:posOffset>
                </wp:positionV>
                <wp:extent cx="12700" cy="3175"/>
                <wp:effectExtent l="0" t="0" r="0" b="0"/>
                <wp:wrapTopAndBottom/>
                <wp:docPr id="1386" name="docshape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 cy="3175"/>
                        </a:xfrm>
                        <a:prstGeom prst="rect">
                          <a:avLst/>
                        </a:prstGeom>
                        <a:noFill/>
                        <a:ln w="317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C19BB7" id="docshape84" o:spid="_x0000_s1026" style="position:absolute;margin-left:132pt;margin-top:11.45pt;width:1pt;height:.25pt;z-index:-1571737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" filled="f" strokeweight=".25pt">
                <w10:wrap type="topAndBottom" anchorx="page"/>
              </v:rect>
            </w:pict>
          </mc:Fallback>
        </mc:AlternateContent>
      </w:r>
      <w:r>
        <w:rPr>
          <w:noProof/>
        </w:rPr>
        <mc:AlternateContent>
          <mc:Choice Requires="wps">
            <w:drawing>
              <wp:anchor distT="0" distB="0" distL="0" distR="0" simplePos="0" relativeHeight="487599616" behindDoc="1" locked="0" layoutInCell="1" allowOverlap="1" wp14:anchorId="68A729E5" wp14:editId="6FFF2E26">
                <wp:simplePos x="0" y="0"/>
                <wp:positionH relativeFrom="page">
                  <wp:posOffset>1752600</wp:posOffset>
                </wp:positionH>
                <wp:positionV relativeFrom="paragraph">
                  <wp:posOffset>173990</wp:posOffset>
                </wp:positionV>
                <wp:extent cx="3175" cy="12700"/>
                <wp:effectExtent l="0" t="0" r="0" b="0"/>
                <wp:wrapTopAndBottom/>
                <wp:docPr id="1385" name="docshape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75" cy="12700"/>
                        </a:xfrm>
                        <a:prstGeom prst="rect">
                          <a:avLst/>
                        </a:prstGeom>
                        <a:noFill/>
                        <a:ln w="317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DCCFAC" id="docshape85" o:spid="_x0000_s1026" style="position:absolute;margin-left:138pt;margin-top:13.7pt;width:.25pt;height:1pt;z-index:-157168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" filled="f" strokeweight=".25pt">
                <w10:wrap type="topAndBottom" anchorx="page"/>
              </v:rect>
            </w:pict>
          </mc:Fallback>
        </mc:AlternateContent>
      </w:r>
      <w:r>
        <w:rPr>
          <w:noProof/>
        </w:rPr>
        <mc:AlternateContent>
          <mc:Choice Requires="wps">
            <w:drawing>
              <wp:anchor distT="0" distB="0" distL="0" distR="0" simplePos="0" relativeHeight="487600128" behindDoc="1" locked="0" layoutInCell="1" allowOverlap="1" wp14:anchorId="2B9A6097" wp14:editId="5C785333">
                <wp:simplePos x="0" y="0"/>
                <wp:positionH relativeFrom="page">
                  <wp:posOffset>736600</wp:posOffset>
                </wp:positionH>
                <wp:positionV relativeFrom="paragraph">
                  <wp:posOffset>237490</wp:posOffset>
                </wp:positionV>
                <wp:extent cx="3175" cy="12700"/>
                <wp:effectExtent l="0" t="0" r="0" b="0"/>
                <wp:wrapTopAndBottom/>
                <wp:docPr id="1384" name="docshape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75" cy="12700"/>
                        </a:xfrm>
                        <a:prstGeom prst="rect">
                          <a:avLst/>
                        </a:prstGeom>
                        <a:noFill/>
                        <a:ln w="317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1FB21F" id="docshape86" o:spid="_x0000_s1026" style="position:absolute;margin-left:58pt;margin-top:18.7pt;width:.25pt;height:1pt;z-index:-1571635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" filled="f" strokeweight=".25pt">
                <w10:wrap type="topAndBottom" anchorx="page"/>
              </v:rect>
            </w:pict>
          </mc:Fallback>
        </mc:AlternateContent>
      </w:r>
      <w:r>
        <w:rPr>
          <w:noProof/>
        </w:rPr>
        <mc:AlternateContent>
          <mc:Choice Requires="wps">
            <w:drawing>
              <wp:anchor distT="0" distB="0" distL="0" distR="0" simplePos="0" relativeHeight="487600640" behindDoc="1" locked="0" layoutInCell="1" allowOverlap="1" wp14:anchorId="0F1CBD46" wp14:editId="5C95CF90">
                <wp:simplePos x="0" y="0"/>
                <wp:positionH relativeFrom="page">
                  <wp:posOffset>990600</wp:posOffset>
                </wp:positionH>
                <wp:positionV relativeFrom="paragraph">
                  <wp:posOffset>237490</wp:posOffset>
                </wp:positionV>
                <wp:extent cx="3175" cy="12700"/>
                <wp:effectExtent l="0" t="0" r="0" b="0"/>
                <wp:wrapTopAndBottom/>
                <wp:docPr id="1383" name="docshape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75" cy="12700"/>
                        </a:xfrm>
                        <a:prstGeom prst="rect">
                          <a:avLst/>
                        </a:prstGeom>
                        <a:noFill/>
                        <a:ln w="317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5803D9" id="docshape87" o:spid="_x0000_s1026" style="position:absolute;margin-left:78pt;margin-top:18.7pt;width:.25pt;height:1pt;z-index:-157158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" filled="f" strokeweight=".25pt">
                <w10:wrap type="topAndBottom" anchorx="page"/>
              </v:rect>
            </w:pict>
          </mc:Fallback>
        </mc:AlternateContent>
      </w:r>
      <w:r>
        <w:rPr>
          <w:noProof/>
        </w:rPr>
        <mc:AlternateContent>
          <mc:Choice Requires="wps">
            <w:drawing>
              <wp:anchor distT="0" distB="0" distL="0" distR="0" simplePos="0" relativeHeight="487601152" behindDoc="1" locked="0" layoutInCell="1" allowOverlap="1" wp14:anchorId="7A48BCCC" wp14:editId="537FD71E">
                <wp:simplePos x="0" y="0"/>
                <wp:positionH relativeFrom="page">
                  <wp:posOffset>1244600</wp:posOffset>
                </wp:positionH>
                <wp:positionV relativeFrom="paragraph">
                  <wp:posOffset>237490</wp:posOffset>
                </wp:positionV>
                <wp:extent cx="3175" cy="12700"/>
                <wp:effectExtent l="0" t="0" r="0" b="0"/>
                <wp:wrapTopAndBottom/>
                <wp:docPr id="1382" name="docshape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75" cy="12700"/>
                        </a:xfrm>
                        <a:prstGeom prst="rect">
                          <a:avLst/>
                        </a:prstGeom>
                        <a:noFill/>
                        <a:ln w="317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5595572" id="docshape88" o:spid="_x0000_s1026" style="position:absolute;margin-left:98pt;margin-top:18.7pt;width:.25pt;height:1pt;z-index:-157153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" filled="f" strokeweight=".25pt">
                <w10:wrap type="topAndBottom" anchorx="page"/>
              </v:rect>
            </w:pict>
          </mc:Fallback>
        </mc:AlternateContent>
      </w:r>
      <w:r>
        <w:rPr>
          <w:noProof/>
        </w:rPr>
        <mc:AlternateContent>
          <mc:Choice Requires="wps">
            <w:drawing>
              <wp:anchor distT="0" distB="0" distL="0" distR="0" simplePos="0" relativeHeight="487601664" behindDoc="1" locked="0" layoutInCell="1" allowOverlap="1" wp14:anchorId="6A6C8139" wp14:editId="5FA6540D">
                <wp:simplePos x="0" y="0"/>
                <wp:positionH relativeFrom="page">
                  <wp:posOffset>1498600</wp:posOffset>
                </wp:positionH>
                <wp:positionV relativeFrom="paragraph">
                  <wp:posOffset>237490</wp:posOffset>
                </wp:positionV>
                <wp:extent cx="3175" cy="12700"/>
                <wp:effectExtent l="0" t="0" r="0" b="0"/>
                <wp:wrapTopAndBottom/>
                <wp:docPr id="1381" name="docshape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75" cy="12700"/>
                        </a:xfrm>
                        <a:prstGeom prst="rect">
                          <a:avLst/>
                        </a:prstGeom>
                        <a:noFill/>
                        <a:ln w="317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47D4B3" id="docshape89" o:spid="_x0000_s1026" style="position:absolute;margin-left:118pt;margin-top:18.7pt;width:.25pt;height:1pt;z-index:-157148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" filled="f" strokeweight=".25pt">
                <w10:wrap type="topAndBottom" anchorx="page"/>
              </v:rect>
            </w:pict>
          </mc:Fallback>
        </mc:AlternateContent>
      </w:r>
      <w:r>
        <w:rPr>
          <w:noProof/>
        </w:rPr>
        <mc:AlternateContent>
          <mc:Choice Requires="wps">
            <w:drawing>
              <wp:anchor distT="0" distB="0" distL="0" distR="0" simplePos="0" relativeHeight="487602176" behindDoc="1" locked="0" layoutInCell="1" allowOverlap="1" wp14:anchorId="0AF36997" wp14:editId="37268ACA">
                <wp:simplePos x="0" y="0"/>
                <wp:positionH relativeFrom="page">
                  <wp:posOffset>1752600</wp:posOffset>
                </wp:positionH>
                <wp:positionV relativeFrom="paragraph">
                  <wp:posOffset>237490</wp:posOffset>
                </wp:positionV>
                <wp:extent cx="3175" cy="12700"/>
                <wp:effectExtent l="0" t="0" r="0" b="0"/>
                <wp:wrapTopAndBottom/>
                <wp:docPr id="1380" name="docshape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75" cy="12700"/>
                        </a:xfrm>
                        <a:prstGeom prst="rect">
                          <a:avLst/>
                        </a:prstGeom>
                        <a:noFill/>
                        <a:ln w="317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76BCDF5" id="docshape90" o:spid="_x0000_s1026" style="position:absolute;margin-left:138pt;margin-top:18.7pt;width:.25pt;height:1pt;z-index:-1571430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" filled="f" strokeweight=".25pt">
                <w10:wrap type="topAndBottom" anchorx="page"/>
              </v:rect>
            </w:pict>
          </mc:Fallback>
        </mc:AlternateContent>
      </w:r>
      <w:r>
        <w:rPr>
          <w:noProof/>
        </w:rPr>
        <mc:AlternateContent>
          <mc:Choice Requires="wps">
            <w:drawing>
              <wp:anchor distT="0" distB="0" distL="0" distR="0" simplePos="0" relativeHeight="487602688" behindDoc="1" locked="0" layoutInCell="1" allowOverlap="1" wp14:anchorId="5CA7456B" wp14:editId="181EF224">
                <wp:simplePos x="0" y="0"/>
                <wp:positionH relativeFrom="page">
                  <wp:posOffset>736600</wp:posOffset>
                </wp:positionH>
                <wp:positionV relativeFrom="paragraph">
                  <wp:posOffset>300990</wp:posOffset>
                </wp:positionV>
                <wp:extent cx="3175" cy="12700"/>
                <wp:effectExtent l="0" t="0" r="0" b="0"/>
                <wp:wrapTopAndBottom/>
                <wp:docPr id="1379" name="docshape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75" cy="12700"/>
                        </a:xfrm>
                        <a:prstGeom prst="rect">
                          <a:avLst/>
                        </a:prstGeom>
                        <a:noFill/>
                        <a:ln w="317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660C913" id="docshape91" o:spid="_x0000_s1026" style="position:absolute;margin-left:58pt;margin-top:23.7pt;width:.25pt;height:1pt;z-index:-157137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" filled="f" strokeweight=".25pt">
                <w10:wrap type="topAndBottom" anchorx="page"/>
              </v:rect>
            </w:pict>
          </mc:Fallback>
        </mc:AlternateContent>
      </w:r>
      <w:r>
        <w:rPr>
          <w:noProof/>
        </w:rPr>
        <mc:AlternateContent>
          <mc:Choice Requires="wps">
            <w:drawing>
              <wp:anchor distT="0" distB="0" distL="0" distR="0" simplePos="0" relativeHeight="487603200" behindDoc="1" locked="0" layoutInCell="1" allowOverlap="1" wp14:anchorId="763C0180" wp14:editId="77129511">
                <wp:simplePos x="0" y="0"/>
                <wp:positionH relativeFrom="page">
                  <wp:posOffset>990600</wp:posOffset>
                </wp:positionH>
                <wp:positionV relativeFrom="paragraph">
                  <wp:posOffset>300990</wp:posOffset>
                </wp:positionV>
                <wp:extent cx="3175" cy="12700"/>
                <wp:effectExtent l="0" t="0" r="0" b="0"/>
                <wp:wrapTopAndBottom/>
                <wp:docPr id="1378" name="docshape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75" cy="12700"/>
                        </a:xfrm>
                        <a:prstGeom prst="rect">
                          <a:avLst/>
                        </a:prstGeom>
                        <a:noFill/>
                        <a:ln w="317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435981F" id="docshape92" o:spid="_x0000_s1026" style="position:absolute;margin-left:78pt;margin-top:23.7pt;width:.25pt;height:1pt;z-index:-1571328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" filled="f" strokeweight=".25pt">
                <w10:wrap type="topAndBottom" anchorx="page"/>
              </v:rect>
            </w:pict>
          </mc:Fallback>
        </mc:AlternateContent>
      </w:r>
      <w:r>
        <w:rPr>
          <w:noProof/>
        </w:rPr>
        <mc:AlternateContent>
          <mc:Choice Requires="wps">
            <w:drawing>
              <wp:anchor distT="0" distB="0" distL="0" distR="0" simplePos="0" relativeHeight="487603712" behindDoc="1" locked="0" layoutInCell="1" allowOverlap="1" wp14:anchorId="1EED99E6" wp14:editId="1C35D59D">
                <wp:simplePos x="0" y="0"/>
                <wp:positionH relativeFrom="page">
                  <wp:posOffset>1244600</wp:posOffset>
                </wp:positionH>
                <wp:positionV relativeFrom="paragraph">
                  <wp:posOffset>300990</wp:posOffset>
                </wp:positionV>
                <wp:extent cx="3175" cy="12700"/>
                <wp:effectExtent l="0" t="0" r="0" b="0"/>
                <wp:wrapTopAndBottom/>
                <wp:docPr id="1377" name="docshape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75" cy="12700"/>
                        </a:xfrm>
                        <a:prstGeom prst="rect">
                          <a:avLst/>
                        </a:prstGeom>
                        <a:noFill/>
                        <a:ln w="317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3557E9" id="docshape93" o:spid="_x0000_s1026" style="position:absolute;margin-left:98pt;margin-top:23.7pt;width:.25pt;height:1pt;z-index:-157127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" filled="f" strokeweight=".25pt">
                <w10:wrap type="topAndBottom" anchorx="page"/>
              </v:rect>
            </w:pict>
          </mc:Fallback>
        </mc:AlternateContent>
      </w:r>
      <w:r>
        <w:rPr>
          <w:noProof/>
        </w:rPr>
        <mc:AlternateContent>
          <mc:Choice Requires="wps">
            <w:drawing>
              <wp:anchor distT="0" distB="0" distL="0" distR="0" simplePos="0" relativeHeight="487604224" behindDoc="1" locked="0" layoutInCell="1" allowOverlap="1" wp14:anchorId="58509F55" wp14:editId="27FD5BAB">
                <wp:simplePos x="0" y="0"/>
                <wp:positionH relativeFrom="page">
                  <wp:posOffset>1498600</wp:posOffset>
                </wp:positionH>
                <wp:positionV relativeFrom="paragraph">
                  <wp:posOffset>300990</wp:posOffset>
                </wp:positionV>
                <wp:extent cx="3175" cy="12700"/>
                <wp:effectExtent l="0" t="0" r="0" b="0"/>
                <wp:wrapTopAndBottom/>
                <wp:docPr id="1376" name="docshape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75" cy="12700"/>
                        </a:xfrm>
                        <a:prstGeom prst="rect">
                          <a:avLst/>
                        </a:prstGeom>
                        <a:noFill/>
                        <a:ln w="317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6AE1E44" id="docshape94" o:spid="_x0000_s1026" style="position:absolute;margin-left:118pt;margin-top:23.7pt;width:.25pt;height:1pt;z-index:-1571225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" filled="f" strokeweight=".25pt">
                <w10:wrap type="topAndBottom" anchorx="page"/>
              </v:rect>
            </w:pict>
          </mc:Fallback>
        </mc:AlternateContent>
      </w:r>
      <w:r>
        <w:rPr>
          <w:noProof/>
        </w:rPr>
        <mc:AlternateContent>
          <mc:Choice Requires="wps">
            <w:drawing>
              <wp:anchor distT="0" distB="0" distL="0" distR="0" simplePos="0" relativeHeight="487604736" behindDoc="1" locked="0" layoutInCell="1" allowOverlap="1" wp14:anchorId="3DB27627" wp14:editId="026B9781">
                <wp:simplePos x="0" y="0"/>
                <wp:positionH relativeFrom="page">
                  <wp:posOffset>1752600</wp:posOffset>
                </wp:positionH>
                <wp:positionV relativeFrom="paragraph">
                  <wp:posOffset>300990</wp:posOffset>
                </wp:positionV>
                <wp:extent cx="3175" cy="12700"/>
                <wp:effectExtent l="0" t="0" r="0" b="0"/>
                <wp:wrapTopAndBottom/>
                <wp:docPr id="1375" name="docshape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75" cy="12700"/>
                        </a:xfrm>
                        <a:prstGeom prst="rect">
                          <a:avLst/>
                        </a:prstGeom>
                        <a:noFill/>
                        <a:ln w="317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C4D65A2" id="docshape95" o:spid="_x0000_s1026" style="position:absolute;margin-left:138pt;margin-top:23.7pt;width:.25pt;height:1pt;z-index:-157117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" filled="f" strokeweight=".25pt">
                <w10:wrap type="topAndBottom" anchorx="page"/>
              </v:rect>
            </w:pict>
          </mc:Fallback>
        </mc:AlternateContent>
      </w:r>
      <w:r>
        <w:rPr>
          <w:noProof/>
        </w:rPr>
        <mc:AlternateContent>
          <mc:Choice Requires="wps">
            <w:drawing>
              <wp:anchor distT="0" distB="0" distL="0" distR="0" simplePos="0" relativeHeight="487605248" behindDoc="1" locked="0" layoutInCell="1" allowOverlap="1" wp14:anchorId="749FE177" wp14:editId="34997584">
                <wp:simplePos x="0" y="0"/>
                <wp:positionH relativeFrom="page">
                  <wp:posOffset>736600</wp:posOffset>
                </wp:positionH>
                <wp:positionV relativeFrom="paragraph">
                  <wp:posOffset>364490</wp:posOffset>
                </wp:positionV>
                <wp:extent cx="3175" cy="12700"/>
                <wp:effectExtent l="0" t="0" r="0" b="0"/>
                <wp:wrapTopAndBottom/>
                <wp:docPr id="1374" name="docshape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75" cy="12700"/>
                        </a:xfrm>
                        <a:prstGeom prst="rect">
                          <a:avLst/>
                        </a:prstGeom>
                        <a:noFill/>
                        <a:ln w="317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BEF4D3" id="docshape96" o:spid="_x0000_s1026" style="position:absolute;margin-left:58pt;margin-top:28.7pt;width:.25pt;height:1pt;z-index:-1571123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" filled="f" strokeweight=".25pt">
                <w10:wrap type="topAndBottom" anchorx="page"/>
              </v:rect>
            </w:pict>
          </mc:Fallback>
        </mc:AlternateContent>
      </w:r>
      <w:r>
        <w:rPr>
          <w:noProof/>
        </w:rPr>
        <mc:AlternateContent>
          <mc:Choice Requires="wps">
            <w:drawing>
              <wp:anchor distT="0" distB="0" distL="0" distR="0" simplePos="0" relativeHeight="487605760" behindDoc="1" locked="0" layoutInCell="1" allowOverlap="1" wp14:anchorId="7E3E06EA" wp14:editId="2C9C4787">
                <wp:simplePos x="0" y="0"/>
                <wp:positionH relativeFrom="page">
                  <wp:posOffset>990600</wp:posOffset>
                </wp:positionH>
                <wp:positionV relativeFrom="paragraph">
                  <wp:posOffset>364490</wp:posOffset>
                </wp:positionV>
                <wp:extent cx="3175" cy="12700"/>
                <wp:effectExtent l="0" t="0" r="0" b="0"/>
                <wp:wrapTopAndBottom/>
                <wp:docPr id="1373" name="docshape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75" cy="12700"/>
                        </a:xfrm>
                        <a:prstGeom prst="rect">
                          <a:avLst/>
                        </a:prstGeom>
                        <a:noFill/>
                        <a:ln w="317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6318AF" id="docshape97" o:spid="_x0000_s1026" style="position:absolute;margin-left:78pt;margin-top:28.7pt;width:.25pt;height:1pt;z-index:-1571072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" filled="f" strokeweight=".25pt">
                <w10:wrap type="topAndBottom" anchorx="page"/>
              </v:rect>
            </w:pict>
          </mc:Fallback>
        </mc:AlternateContent>
      </w:r>
      <w:r>
        <w:rPr>
          <w:noProof/>
        </w:rPr>
        <mc:AlternateContent>
          <mc:Choice Requires="wps">
            <w:drawing>
              <wp:anchor distT="0" distB="0" distL="0" distR="0" simplePos="0" relativeHeight="487606272" behindDoc="1" locked="0" layoutInCell="1" allowOverlap="1" wp14:anchorId="0270DE16" wp14:editId="3F04B5E1">
                <wp:simplePos x="0" y="0"/>
                <wp:positionH relativeFrom="page">
                  <wp:posOffset>1244600</wp:posOffset>
                </wp:positionH>
                <wp:positionV relativeFrom="paragraph">
                  <wp:posOffset>364490</wp:posOffset>
                </wp:positionV>
                <wp:extent cx="3175" cy="12700"/>
                <wp:effectExtent l="0" t="0" r="0" b="0"/>
                <wp:wrapTopAndBottom/>
                <wp:docPr id="1372" name="docshape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75" cy="12700"/>
                        </a:xfrm>
                        <a:prstGeom prst="rect">
                          <a:avLst/>
                        </a:prstGeom>
                        <a:noFill/>
                        <a:ln w="317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8ED7C1" id="docshape98" o:spid="_x0000_s1026" style="position:absolute;margin-left:98pt;margin-top:28.7pt;width:.25pt;height:1pt;z-index:-1571020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" filled="f" strokeweight=".25pt">
                <w10:wrap type="topAndBottom" anchorx="page"/>
              </v:rect>
            </w:pict>
          </mc:Fallback>
        </mc:AlternateContent>
      </w:r>
      <w:r>
        <w:rPr>
          <w:noProof/>
        </w:rPr>
        <mc:AlternateContent>
          <mc:Choice Requires="wps">
            <w:drawing>
              <wp:anchor distT="0" distB="0" distL="0" distR="0" simplePos="0" relativeHeight="487606784" behindDoc="1" locked="0" layoutInCell="1" allowOverlap="1" wp14:anchorId="32C241F2" wp14:editId="6168BD26">
                <wp:simplePos x="0" y="0"/>
                <wp:positionH relativeFrom="page">
                  <wp:posOffset>1498600</wp:posOffset>
                </wp:positionH>
                <wp:positionV relativeFrom="paragraph">
                  <wp:posOffset>364490</wp:posOffset>
                </wp:positionV>
                <wp:extent cx="3175" cy="12700"/>
                <wp:effectExtent l="0" t="0" r="0" b="0"/>
                <wp:wrapTopAndBottom/>
                <wp:docPr id="1371" name="docshape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75" cy="12700"/>
                        </a:xfrm>
                        <a:prstGeom prst="rect">
                          <a:avLst/>
                        </a:prstGeom>
                        <a:noFill/>
                        <a:ln w="317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03E260" id="docshape99" o:spid="_x0000_s1026" style="position:absolute;margin-left:118pt;margin-top:28.7pt;width:.25pt;height:1pt;z-index:-1570969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" filled="f" strokeweight=".25pt">
                <w10:wrap type="topAndBottom" anchorx="page"/>
              </v:rect>
            </w:pict>
          </mc:Fallback>
        </mc:AlternateContent>
      </w:r>
      <w:r>
        <w:rPr>
          <w:noProof/>
        </w:rPr>
        <mc:AlternateContent>
          <mc:Choice Requires="wps">
            <w:drawing>
              <wp:anchor distT="0" distB="0" distL="0" distR="0" simplePos="0" relativeHeight="487607296" behindDoc="1" locked="0" layoutInCell="1" allowOverlap="1" wp14:anchorId="0A2D4BA6" wp14:editId="06BBE7EA">
                <wp:simplePos x="0" y="0"/>
                <wp:positionH relativeFrom="page">
                  <wp:posOffset>1752600</wp:posOffset>
                </wp:positionH>
                <wp:positionV relativeFrom="paragraph">
                  <wp:posOffset>364490</wp:posOffset>
                </wp:positionV>
                <wp:extent cx="3175" cy="12700"/>
                <wp:effectExtent l="0" t="0" r="0" b="0"/>
                <wp:wrapTopAndBottom/>
                <wp:docPr id="1370" name="docshape1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75" cy="12700"/>
                        </a:xfrm>
                        <a:prstGeom prst="rect">
                          <a:avLst/>
                        </a:prstGeom>
                        <a:noFill/>
                        <a:ln w="317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B82C95" id="docshape100" o:spid="_x0000_s1026" style="position:absolute;margin-left:138pt;margin-top:28.7pt;width:.25pt;height:1pt;z-index:-1570918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" filled="f" strokeweight=".25pt">
                <w10:wrap type="topAndBottom" anchorx="page"/>
              </v:rect>
            </w:pict>
          </mc:Fallback>
        </mc:AlternateContent>
      </w:r>
      <w:r>
        <w:rPr>
          <w:noProof/>
        </w:rPr>
        <mc:AlternateContent>
          <mc:Choice Requires="wps">
            <w:drawing>
              <wp:anchor distT="0" distB="0" distL="0" distR="0" simplePos="0" relativeHeight="487607808" behindDoc="1" locked="0" layoutInCell="1" allowOverlap="1" wp14:anchorId="71BCAFDB" wp14:editId="6EB35912">
                <wp:simplePos x="0" y="0"/>
                <wp:positionH relativeFrom="page">
                  <wp:posOffset>736600</wp:posOffset>
                </wp:positionH>
                <wp:positionV relativeFrom="paragraph">
                  <wp:posOffset>427990</wp:posOffset>
                </wp:positionV>
                <wp:extent cx="63500" cy="25400"/>
                <wp:effectExtent l="0" t="0" r="0" b="0"/>
                <wp:wrapTopAndBottom/>
                <wp:docPr id="1369" name="docshape10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 cy="25400"/>
                        </a:xfrm>
                        <a:custGeom>
                          <a:avLst/>
                          <a:gdLst>
                            <a:gd name="T0" fmla="+- 0 1160 1160"/>
                            <a:gd name="T1" fmla="*/ T0 w 100"/>
                            <a:gd name="T2" fmla="+- 0 694 674"/>
                            <a:gd name="T3" fmla="*/ 694 h 40"/>
                            <a:gd name="T4" fmla="+- 0 1165 1160"/>
                            <a:gd name="T5" fmla="*/ T4 w 100"/>
                            <a:gd name="T6" fmla="+- 0 694 674"/>
                            <a:gd name="T7" fmla="*/ 694 h 40"/>
                            <a:gd name="T8" fmla="+- 0 1165 1160"/>
                            <a:gd name="T9" fmla="*/ T8 w 100"/>
                            <a:gd name="T10" fmla="+- 0 674 674"/>
                            <a:gd name="T11" fmla="*/ 674 h 40"/>
                            <a:gd name="T12" fmla="+- 0 1160 1160"/>
                            <a:gd name="T13" fmla="*/ T12 w 100"/>
                            <a:gd name="T14" fmla="+- 0 674 674"/>
                            <a:gd name="T15" fmla="*/ 674 h 40"/>
                            <a:gd name="T16" fmla="+- 0 1160 1160"/>
                            <a:gd name="T17" fmla="*/ T16 w 100"/>
                            <a:gd name="T18" fmla="+- 0 694 674"/>
                            <a:gd name="T19" fmla="*/ 694 h 40"/>
                            <a:gd name="T20" fmla="+- 0 1240 1160"/>
                            <a:gd name="T21" fmla="*/ T20 w 100"/>
                            <a:gd name="T22" fmla="+- 0 714 674"/>
                            <a:gd name="T23" fmla="*/ 714 h 40"/>
                            <a:gd name="T24" fmla="+- 0 1260 1160"/>
                            <a:gd name="T25" fmla="*/ T24 w 100"/>
                            <a:gd name="T26" fmla="+- 0 714 674"/>
                            <a:gd name="T27" fmla="*/ 714 h 40"/>
                            <a:gd name="T28" fmla="+- 0 1260 1160"/>
                            <a:gd name="T29" fmla="*/ T28 w 100"/>
                            <a:gd name="T30" fmla="+- 0 709 674"/>
                            <a:gd name="T31" fmla="*/ 709 h 40"/>
                            <a:gd name="T32" fmla="+- 0 1240 1160"/>
                            <a:gd name="T33" fmla="*/ T32 w 100"/>
                            <a:gd name="T34" fmla="+- 0 709 674"/>
                            <a:gd name="T35" fmla="*/ 709 h 40"/>
                            <a:gd name="T36" fmla="+- 0 1240 1160"/>
                            <a:gd name="T37" fmla="*/ T36 w 100"/>
                            <a:gd name="T38" fmla="+- 0 714 674"/>
                            <a:gd name="T39" fmla="*/ 714 h 4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100" h="40">
                              <a:moveTo>
                                <a:pt x="0" y="20"/>
                              </a:moveTo>
                              <a:lnTo>
                                <a:pt x="5" y="20"/>
                              </a:lnTo>
                              <a:lnTo>
                                <a:pt x="5" y="0"/>
                              </a:lnTo>
                              <a:lnTo>
                                <a:pt x="0" y="0"/>
                              </a:lnTo>
                              <a:lnTo>
                                <a:pt x="0" y="20"/>
                              </a:lnTo>
                              <a:close/>
                              <a:moveTo>
                                <a:pt x="80" y="40"/>
                              </a:moveTo>
                              <a:lnTo>
                                <a:pt x="100" y="40"/>
                              </a:lnTo>
                              <a:lnTo>
                                <a:pt x="100" y="35"/>
                              </a:lnTo>
                              <a:lnTo>
                                <a:pt x="80" y="35"/>
                              </a:lnTo>
                              <a:lnTo>
                                <a:pt x="80" y="40"/>
                              </a:lnTo>
                              <a:close/>
                            </a:path>
                          </a:pathLst>
                        </a:custGeom>
                        <a:noFill/>
                        <a:ln w="317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82DD921" id="docshape101" o:spid="_x0000_s1026" style="position:absolute;margin-left:58pt;margin-top:33.7pt;width:5pt;height:2pt;z-index:-1570867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0,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" path="m,20r5,l5,,,,,20xm80,40r20,l100,35r-20,l80,40xe" filled="f" strokeweight=".25pt">
                <v:path arrowok="t" o:connecttype="custom" o:connectlocs="0,440690;3175,440690;3175,427990;0,427990;0,440690;50800,453390;63500,453390;63500,450215;50800,450215;50800,453390" o:connectangles="0,0,0,0,0,0,0,0,0,0"/>
                <w10:wrap type="topAndBottom" anchorx="page"/>
              </v:shape>
            </w:pict>
          </mc:Fallback>
        </mc:AlternateContent>
      </w:r>
      <w:r>
        <w:rPr>
          <w:noProof/>
        </w:rPr>
        <mc:AlternateContent>
          <mc:Choice Requires="wps">
            <w:drawing>
              <wp:anchor distT="0" distB="0" distL="0" distR="0" simplePos="0" relativeHeight="487608320" behindDoc="1" locked="0" layoutInCell="1" allowOverlap="1" wp14:anchorId="716CF2C2" wp14:editId="7BA9F9FA">
                <wp:simplePos x="0" y="0"/>
                <wp:positionH relativeFrom="page">
                  <wp:posOffset>1752600</wp:posOffset>
                </wp:positionH>
                <wp:positionV relativeFrom="paragraph">
                  <wp:posOffset>427990</wp:posOffset>
                </wp:positionV>
                <wp:extent cx="3175" cy="12700"/>
                <wp:effectExtent l="0" t="0" r="0" b="0"/>
                <wp:wrapTopAndBottom/>
                <wp:docPr id="1368" name="docshape1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75" cy="12700"/>
                        </a:xfrm>
                        <a:prstGeom prst="rect">
                          <a:avLst/>
                        </a:prstGeom>
                        <a:noFill/>
                        <a:ln w="317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376CC2" id="docshape102" o:spid="_x0000_s1026" style="position:absolute;margin-left:138pt;margin-top:33.7pt;width:.25pt;height:1pt;z-index:-1570816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" filled="f" strokeweight=".25pt">
                <w10:wrap type="topAndBottom" anchorx="page"/>
              </v:rect>
            </w:pict>
          </mc:Fallback>
        </mc:AlternateContent>
      </w:r>
      <w:r>
        <w:rPr>
          <w:noProof/>
        </w:rPr>
        <mc:AlternateContent>
          <mc:Choice Requires="wpg">
            <w:drawing>
              <wp:anchor distT="0" distB="0" distL="0" distR="0" simplePos="0" relativeHeight="487608832" behindDoc="1" locked="0" layoutInCell="1" allowOverlap="1" wp14:anchorId="42E7F59D" wp14:editId="57C6635F">
                <wp:simplePos x="0" y="0"/>
                <wp:positionH relativeFrom="page">
                  <wp:posOffset>266700</wp:posOffset>
                </wp:positionH>
                <wp:positionV relativeFrom="paragraph">
                  <wp:posOffset>503555</wp:posOffset>
                </wp:positionV>
                <wp:extent cx="7023100" cy="330200"/>
                <wp:effectExtent l="0" t="0" r="0" b="0"/>
                <wp:wrapTopAndBottom/>
                <wp:docPr id="1357" name="docshapegroup10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023100" cy="330200"/>
                          <a:chOff x="420" y="793"/>
                          <a:chExt cx="11060" cy="520"/>
                        </a:xfrm>
                      </wpg:grpSpPr>
                      <wps:wsp>
                        <wps:cNvPr id="1358" name="docshape104"/>
                        <wps:cNvSpPr>
                          <a:spLocks noChangeArrowheads="1"/>
                        </wps:cNvSpPr>
                        <wps:spPr bwMode="auto">
                          <a:xfrm>
                            <a:off x="420" y="793"/>
                            <a:ext cx="11060" cy="520"/>
                          </a:xfrm>
                          <a:prstGeom prst="rect">
                            <a:avLst/>
                          </a:prstGeom>
                          <a:solidFill>
                            <a:srgbClr val="E3E3E3"/>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359" name="docshape105"/>
                        <wps:cNvSpPr>
                          <a:spLocks noChangeArrowheads="1"/>
                        </wps:cNvSpPr>
                        <wps:spPr bwMode="auto">
                          <a:xfrm>
                            <a:off x="1100" y="1079"/>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360" name="docshape106"/>
                        <wps:cNvSpPr>
                          <a:spLocks noChangeArrowheads="1"/>
                        </wps:cNvSpPr>
                        <wps:spPr bwMode="auto">
                          <a:xfrm>
                            <a:off x="1120" y="1099"/>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361" name="docshape107"/>
                        <wps:cNvSpPr>
                          <a:spLocks noChangeArrowheads="1"/>
                        </wps:cNvSpPr>
                        <wps:spPr bwMode="auto">
                          <a:xfrm>
                            <a:off x="4653" y="1079"/>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362" name="docshape108"/>
                        <wps:cNvSpPr>
                          <a:spLocks noChangeArrowheads="1"/>
                        </wps:cNvSpPr>
                        <wps:spPr bwMode="auto">
                          <a:xfrm>
                            <a:off x="4673" y="1099"/>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363" name="docshape109"/>
                        <wps:cNvSpPr>
                          <a:spLocks noChangeArrowheads="1"/>
                        </wps:cNvSpPr>
                        <wps:spPr bwMode="auto">
                          <a:xfrm>
                            <a:off x="8206" y="1079"/>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364" name="docshape110"/>
                        <wps:cNvSpPr>
                          <a:spLocks noChangeArrowheads="1"/>
                        </wps:cNvSpPr>
                        <wps:spPr bwMode="auto">
                          <a:xfrm>
                            <a:off x="8226" y="1099"/>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365" name="docshape111"/>
                        <wps:cNvSpPr txBox="1">
                          <a:spLocks noChangeArrowheads="1"/>
                        </wps:cNvSpPr>
                        <wps:spPr bwMode="auto">
                          <a:xfrm>
                            <a:off x="620" y="793"/>
                            <a:ext cx="1939" cy="50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7D7A63F" w14:textId="77777777" w:rsidR="00673AE4" w:rsidRDefault="00A327C0">
                              <w:pPr>
                                <w:spacing w:line="246" w:lineRule="exact"/>
                              </w:pPr>
                              <w:r>
                                <w:t>3.4 Your gender</w:t>
                              </w:r>
                            </w:p>
                            <w:p w14:paraId="6711847E" w14:textId="77777777" w:rsidR="00673AE4" w:rsidRDefault="00A327C0">
                              <w:pPr>
                                <w:spacing w:before="7"/>
                                <w:ind w:left="760"/>
                              </w:pPr>
                              <w:r>
                                <w:t>female</w:t>
                              </w:r>
                            </w:p>
                          </w:txbxContent>
                        </wps:txbx>
                        <wps:bodyPr rot="0" vert="horz" wrap="square" lIns="0" tIns="0" rIns="0" bIns="0" anchor="t" anchorCtr="0" upright="1">
                          <a:noAutofit/>
                        </wps:bodyPr>
                      </wps:wsp>
                      <wps:wsp>
                        <wps:cNvPr id="1366" name="docshape112"/>
                        <wps:cNvSpPr txBox="1">
                          <a:spLocks noChangeArrowheads="1"/>
                        </wps:cNvSpPr>
                        <wps:spPr bwMode="auto">
                          <a:xfrm>
                            <a:off x="4933" y="1053"/>
                            <a:ext cx="901" cy="2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6E91A70" w14:textId="77777777" w:rsidR="00673AE4" w:rsidRDefault="00A327C0">
                              <w:pPr>
                                <w:spacing w:line="246" w:lineRule="exact"/>
                              </w:pPr>
                              <w:r>
                                <w:t>Male</w:t>
                              </w:r>
                            </w:p>
                          </w:txbxContent>
                        </wps:txbx>
                        <wps:bodyPr rot="0" vert="horz" wrap="square" lIns="0" tIns="0" rIns="0" bIns="0" anchor="t" anchorCtr="0" upright="1">
                          <a:noAutofit/>
                        </wps:bodyPr>
                      </wps:wsp>
                      <wps:wsp>
                        <wps:cNvPr id="1367" name="docshape113"/>
                        <wps:cNvSpPr txBox="1">
                          <a:spLocks noChangeArrowheads="1"/>
                        </wps:cNvSpPr>
                        <wps:spPr bwMode="auto">
                          <a:xfrm>
                            <a:off x="8486" y="1053"/>
                            <a:ext cx="815" cy="2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0C1AEEC" w14:textId="77777777" w:rsidR="00673AE4" w:rsidRDefault="00A327C0">
                              <w:pPr>
                                <w:spacing w:line="246" w:lineRule="exact"/>
                              </w:pPr>
                              <w:r>
                                <w:t>different</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2E7F59D" id="docshapegroup103" o:spid="_x0000_s1046" style="position:absolute;margin-left:21pt;margin-top:39.65pt;width:553pt;height:26pt;z-index:-15707648;mso-wrap-distance-left:0;mso-wrap-distance-right:0;mso-position-horizontal-relative:page;mso-position-vertical-relative:text" coordorigin="420,793" coordsize="11060,5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">
                <v:rect id="docshape104" o:spid="_x0000_s1047" style="position:absolute;left:420;top:793;width:11060;height:5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" fillcolor="#e3e3e3" stroked="f"/>
                <v:rect id="docshape105" o:spid="_x0000_s1048" style="position:absolute;left:1100;top:1079;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" stroked="f"/>
                <v:rect id="docshape106" o:spid="_x0000_s1049" style="position:absolute;left:1120;top:1099;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" filled="f" strokeweight=".8pt"/>
                <v:rect id="docshape107" o:spid="_x0000_s1050" style="position:absolute;left:4653;top:1079;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" stroked="f"/>
                <v:rect id="docshape108" o:spid="_x0000_s1051" style="position:absolute;left:4673;top:1099;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" filled="f" strokeweight=".8pt"/>
                <v:rect id="docshape109" o:spid="_x0000_s1052" style="position:absolute;left:8206;top:1079;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" stroked="f"/>
                <v:rect id="docshape110" o:spid="_x0000_s1053" style="position:absolute;left:8226;top:1099;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" filled="f" strokeweight=".8pt"/>
                <v:shape id="docshape111" o:spid="_x0000_s1054" type="#_x0000_t202" style="position:absolute;left:620;top:793;width:1939;height:5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" filled="f" stroked="f">
                  <v:textbox inset="0,0,0,0">
                    <w:txbxContent>
                      <w:p w14:paraId="37D7A63F" w14:textId="77777777" w:rsidR="00673AE4" w:rsidRDefault="00A327C0">
                        <w:pPr>
                          <w:spacing w:line="246" w:lineRule="exact"/>
                        </w:pPr>
                        <w:r>
                          <w:t>3.4 Your gender</w:t>
                        </w:r>
                      </w:p>
                      <w:p w14:paraId="6711847E" w14:textId="77777777" w:rsidR="00673AE4" w:rsidRDefault="00A327C0">
                        <w:pPr>
                          <w:spacing w:before="7"/>
                          <w:ind w:left="760"/>
                        </w:pPr>
                        <w:r>
                          <w:t>female</w:t>
                        </w:r>
                      </w:p>
                    </w:txbxContent>
                  </v:textbox>
                </v:shape>
                <v:shape id="docshape112" o:spid="_x0000_s1055" type="#_x0000_t202" style="position:absolute;left:4933;top:1053;width:901;height:2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" filled="f" stroked="f">
                  <v:textbox inset="0,0,0,0">
                    <w:txbxContent>
                      <w:p w14:paraId="06E91A70" w14:textId="77777777" w:rsidR="00673AE4" w:rsidRDefault="00A327C0">
                        <w:pPr>
                          <w:spacing w:line="246" w:lineRule="exact"/>
                        </w:pPr>
                        <w:r>
                          <w:t>Male</w:t>
                        </w:r>
                      </w:p>
                    </w:txbxContent>
                  </v:textbox>
                </v:shape>
                <v:shape id="docshape113" o:spid="_x0000_s1056" type="#_x0000_t202" style="position:absolute;left:8486;top:1053;width:815;height:2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" filled="f" stroked="f">
                  <v:textbox inset="0,0,0,0">
                    <w:txbxContent>
                      <w:p w14:paraId="40C1AEEC" w14:textId="77777777" w:rsidR="00673AE4" w:rsidRDefault="00A327C0">
                        <w:pPr>
                          <w:spacing w:line="246" w:lineRule="exact"/>
                        </w:pPr>
                        <w:r>
                          <w:t>different</w:t>
                        </w:r>
                      </w:p>
                    </w:txbxContent>
                  </v:textbox>
                </v:shape>
                <w10:wrap type="topAndBottom" anchorx="page"/>
              </v:group>
            </w:pict>
          </mc:Fallback>
        </mc:AlternateContent>
      </w:r>
    </w:p>
    <w:p w14:paraId="611F1715" w14:textId="77777777" w:rsidR="00673AE4" w:rsidRDefault="00673AE4">
      <w:pPr>
        <w:pStyle w:val="BodyText"/>
        <w:spacing w:before="7"/>
        <w:rPr>
          <w:sz w:val="4"/>
        </w:rPr>
      </w:pPr>
    </w:p>
    <w:p w14:paraId="00C56689" w14:textId="77777777" w:rsidR="00673AE4" w:rsidRDefault="00673AE4">
      <w:pPr>
        <w:pStyle w:val="BodyText"/>
        <w:spacing w:before="7"/>
        <w:rPr>
          <w:sz w:val="4"/>
        </w:rPr>
      </w:pPr>
    </w:p>
    <w:p w14:paraId="2FFB4A72" w14:textId="77777777" w:rsidR="00673AE4" w:rsidRDefault="00673AE4">
      <w:pPr>
        <w:pStyle w:val="BodyText"/>
        <w:spacing w:before="7"/>
        <w:rPr>
          <w:sz w:val="4"/>
        </w:rPr>
      </w:pPr>
    </w:p>
    <w:p w14:paraId="5663C57D" w14:textId="77777777" w:rsidR="00673AE4" w:rsidRDefault="00673AE4">
      <w:pPr>
        <w:pStyle w:val="BodyText"/>
        <w:spacing w:before="4"/>
        <w:rPr>
          <w:sz w:val="4"/>
        </w:rPr>
      </w:pPr>
    </w:p>
    <w:p w14:paraId="4C9C3C17" w14:textId="77777777" w:rsidR="00673AE4" w:rsidRDefault="00673AE4">
      <w:pPr>
        <w:pStyle w:val="BodyText"/>
        <w:spacing w:before="7"/>
        <w:rPr>
          <w:sz w:val="4"/>
        </w:rPr>
      </w:pPr>
    </w:p>
    <w:p w14:paraId="20BA2143" w14:textId="77777777" w:rsidR="00673AE4" w:rsidRDefault="00673AE4">
      <w:pPr>
        <w:rPr>
          <w:sz w:val="4"/>
        </w:rPr>
        <w:sectPr w:rsidR="00673AE4">
          <w:type w:val="continuous"/>
          <w:pgSz w:w="11900" w:h="16840"/>
          <w:pgMar w:top="980" w:right="300" w:bottom="1140" w:left="300" w:header="300" w:footer="944" w:gutter="0"/>
          <w:cols w:space="720"/>
        </w:sectPr>
      </w:pPr>
    </w:p>
    <w:p w14:paraId="1F9AD831" w14:textId="432A948F" w:rsidR="00673AE4" w:rsidRDefault="00420D03">
      <w:pPr>
        <w:pStyle w:val="BodyText"/>
        <w:spacing w:before="3"/>
      </w:pPr>
      <w:r>
        <w:t>…..</w:t>
      </w:r>
    </w:p>
    <w:p w14:paraId="5391FA08" w14:textId="2231D4B5" w:rsidR="00420D03" w:rsidRDefault="00420D03">
      <w:pPr>
        <w:pStyle w:val="BodyText"/>
        <w:spacing w:before="3"/>
      </w:pPr>
    </w:p>
    <w:p w14:paraId="6CB9E863" w14:textId="77777777" w:rsidR="00420D03" w:rsidRDefault="00420D03">
      <w:pPr>
        <w:pStyle w:val="BodyText"/>
        <w:spacing w:before="3"/>
      </w:pPr>
    </w:p>
    <w:p w14:paraId="126482E8" w14:textId="77777777" w:rsidR="00AC6B08" w:rsidRDefault="00AC6B08">
      <w:pPr>
        <w:spacing w:line="208" w:lineRule="auto"/>
        <w:sectPr w:rsidR="00AC6B08">
          <w:type w:val="continuous"/>
          <w:pgSz w:w="11900" w:h="16840"/>
          <w:pgMar w:top="980" w:right="300" w:bottom="1140" w:left="300" w:header="300" w:footer="944" w:gutter="0"/>
          <w:cols w:num="3" w:space="720" w:equalWidth="0">
            <w:col w:w="5958" w:space="40"/>
            <w:col w:w="1324" w:space="2398"/>
            <w:col w:w="1580"/>
          </w:cols>
        </w:sectPr>
      </w:pPr>
    </w:p>
    <w:p w14:paraId="34FEAD1D" w14:textId="77777777" w:rsidR="00673AE4" w:rsidRDefault="00673AE4">
      <w:pPr>
        <w:pStyle w:val="BodyText"/>
        <w:spacing w:before="2"/>
        <w:rPr>
          <w:sz w:val="5"/>
        </w:rPr>
      </w:pPr>
    </w:p>
    <w:p w14:paraId="2943F92B" w14:textId="77777777" w:rsidR="00673AE4" w:rsidRDefault="00D453A9" w:rsidP="00AC6B08">
      <w:pPr>
        <w:pStyle w:val="BodyText"/>
        <w:spacing w:before="8"/>
      </w:pPr>
      <w:r>
        <w:rPr>
          <w:noProof/>
        </w:rPr>
        <mc:AlternateContent>
          <mc:Choice Requires="wps">
            <w:drawing>
              <wp:anchor distT="0" distB="0" distL="0" distR="0" simplePos="0" relativeHeight="487646208" behindDoc="1" locked="0" layoutInCell="1" allowOverlap="1" wp14:anchorId="70DF1D75" wp14:editId="3A7A0B90">
                <wp:simplePos x="0" y="0"/>
                <wp:positionH relativeFrom="page">
                  <wp:posOffset>266700</wp:posOffset>
                </wp:positionH>
                <wp:positionV relativeFrom="paragraph">
                  <wp:posOffset>86360</wp:posOffset>
                </wp:positionV>
                <wp:extent cx="7023100" cy="190500"/>
                <wp:effectExtent l="0" t="0" r="0" b="0"/>
                <wp:wrapTopAndBottom/>
                <wp:docPr id="952" name="docshape5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23100" cy="190500"/>
                        </a:xfrm>
                        <a:prstGeom prst="rect">
                          <a:avLst/>
                        </a:prstGeom>
                        <a:solidFill>
                          <a:srgbClr val="70706B"/>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96168B5" w14:textId="381B68B2" w:rsidR="00673AE4" w:rsidRDefault="00A327C0">
                            <w:pPr>
                              <w:spacing w:line="295" w:lineRule="exact"/>
                              <w:ind w:left="200"/>
                              <w:rPr>
                                <w:color w:val="000000"/>
                                <w:sz w:val="26"/>
                              </w:rPr>
                            </w:pPr>
                            <w:r>
                              <w:rPr>
                                <w:color w:val="FFFFFF"/>
                                <w:sz w:val="26"/>
                              </w:rPr>
                              <w:t xml:space="preserve">6. </w:t>
                            </w:r>
                            <w:r w:rsidR="0095013A">
                              <w:rPr>
                                <w:color w:val="FFFFFF"/>
                                <w:sz w:val="26"/>
                              </w:rPr>
                              <w:t>A</w:t>
                            </w:r>
                            <w:r>
                              <w:rPr>
                                <w:color w:val="FFFFFF"/>
                                <w:sz w:val="26"/>
                              </w:rPr>
                              <w:t xml:space="preserve">rtificial </w:t>
                            </w:r>
                            <w:r w:rsidR="0095013A">
                              <w:rPr>
                                <w:color w:val="FFFFFF"/>
                                <w:sz w:val="26"/>
                              </w:rPr>
                              <w:t>I</w:t>
                            </w:r>
                            <w:r>
                              <w:rPr>
                                <w:color w:val="FFFFFF"/>
                                <w:sz w:val="26"/>
                              </w:rPr>
                              <w:t>ntelligence (AI)</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0DF1D75" id="docshape518" o:spid="_x0000_s1057" type="#_x0000_t202" style="position:absolute;margin-left:21pt;margin-top:6.8pt;width:553pt;height:15pt;z-index:-1567027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" fillcolor="#70706b" stroked="f">
                <v:textbox inset="0,0,0,0">
                  <w:txbxContent>
                    <w:p w14:paraId="496168B5" w14:textId="381B68B2" w:rsidR="00673AE4" w:rsidRDefault="00A327C0">
                      <w:pPr>
                        <w:spacing w:line="295" w:lineRule="exact"/>
                        <w:ind w:left="200"/>
                        <w:rPr>
                          <w:color w:val="000000"/>
                          <w:sz w:val="26"/>
                        </w:rPr>
                      </w:pPr>
                      <w:r>
                        <w:rPr>
                          <w:color w:val="FFFFFF"/>
                          <w:sz w:val="26"/>
                        </w:rPr>
                        <w:t xml:space="preserve">6. </w:t>
                      </w:r>
                      <w:r w:rsidR="0095013A">
                        <w:rPr>
                          <w:color w:val="FFFFFF"/>
                          <w:sz w:val="26"/>
                        </w:rPr>
                        <w:t>A</w:t>
                      </w:r>
                      <w:r>
                        <w:rPr>
                          <w:color w:val="FFFFFF"/>
                          <w:sz w:val="26"/>
                        </w:rPr>
                        <w:t xml:space="preserve">rtificial </w:t>
                      </w:r>
                      <w:r w:rsidR="0095013A">
                        <w:rPr>
                          <w:color w:val="FFFFFF"/>
                          <w:sz w:val="26"/>
                        </w:rPr>
                        <w:t>I</w:t>
                      </w:r>
                      <w:r>
                        <w:rPr>
                          <w:color w:val="FFFFFF"/>
                          <w:sz w:val="26"/>
                        </w:rPr>
                        <w:t>ntelligence (AI)</w:t>
                      </w:r>
                    </w:p>
                  </w:txbxContent>
                </v:textbox>
                <w10:wrap type="topAndBottom" anchorx="page"/>
              </v:shape>
            </w:pict>
          </mc:Fallback>
        </mc:AlternateContent>
      </w:r>
      <w:r w:rsidR="00A327C0">
        <w:t>Please read the following statements and indicate on the scale to what extent you agree or disagree with the statements. There are no right or wrong answers.</w:t>
      </w:r>
    </w:p>
    <w:p w14:paraId="2FBAB2F9" w14:textId="77777777" w:rsidR="00673AE4" w:rsidRDefault="00673AE4">
      <w:pPr>
        <w:spacing w:line="208" w:lineRule="auto"/>
        <w:sectPr w:rsidR="00673AE4">
          <w:type w:val="continuous"/>
          <w:pgSz w:w="11900" w:h="16840"/>
          <w:pgMar w:top="980" w:right="300" w:bottom="1140" w:left="300" w:header="300" w:footer="944" w:gutter="0"/>
          <w:cols w:space="720"/>
        </w:sectPr>
      </w:pPr>
    </w:p>
    <w:p w14:paraId="2870D7D2" w14:textId="5A825BC3" w:rsidR="00673AE4" w:rsidRDefault="00A327C0">
      <w:pPr>
        <w:pStyle w:val="BodyText"/>
        <w:spacing w:before="80" w:line="208" w:lineRule="auto"/>
        <w:ind w:left="820" w:hanging="500"/>
      </w:pPr>
      <w:r>
        <w:t xml:space="preserve">6.1 </w:t>
      </w:r>
      <w:r w:rsidR="00420D03">
        <w:t xml:space="preserve">Overall, </w:t>
      </w:r>
      <w:r>
        <w:t>I have good overall digital skills and competences.</w:t>
      </w:r>
    </w:p>
    <w:p w14:paraId="0C145335" w14:textId="77777777" w:rsidR="00673AE4" w:rsidRDefault="00A327C0">
      <w:pPr>
        <w:pStyle w:val="BodyText"/>
        <w:spacing w:before="80" w:line="208" w:lineRule="auto"/>
        <w:ind w:left="320" w:right="21" w:firstLine="73"/>
      </w:pPr>
      <w:r>
        <w:br w:type="column"/>
      </w:r>
      <w:r>
        <w:t>I do not agree at all</w:t>
      </w:r>
    </w:p>
    <w:p w14:paraId="02C8C969" w14:textId="77777777" w:rsidR="00673AE4" w:rsidRDefault="00A327C0">
      <w:pPr>
        <w:pStyle w:val="BodyText"/>
        <w:spacing w:before="80" w:line="208" w:lineRule="auto"/>
        <w:ind w:left="320" w:right="116"/>
      </w:pPr>
      <w:r>
        <w:br w:type="column"/>
      </w:r>
      <w:r>
        <w:t xml:space="preserve">I agree </w:t>
      </w:r>
      <w:r>
        <w:rPr>
          <w:w w:val="95"/>
        </w:rPr>
        <w:t>completely</w:t>
      </w:r>
    </w:p>
    <w:p w14:paraId="6BE37A9D" w14:textId="77777777" w:rsidR="00673AE4" w:rsidRDefault="00673AE4">
      <w:pPr>
        <w:spacing w:line="208" w:lineRule="auto"/>
        <w:sectPr w:rsidR="00673AE4">
          <w:type w:val="continuous"/>
          <w:pgSz w:w="11900" w:h="16840"/>
          <w:pgMar w:top="980" w:right="300" w:bottom="1140" w:left="300" w:header="300" w:footer="944" w:gutter="0"/>
          <w:cols w:num="3" w:space="720" w:equalWidth="0">
            <w:col w:w="5644" w:space="179"/>
            <w:col w:w="1498" w:space="2399"/>
            <w:col w:w="1580"/>
          </w:cols>
        </w:sectPr>
      </w:pPr>
    </w:p>
    <w:p w14:paraId="10E3BF18" w14:textId="77777777" w:rsidR="00673AE4" w:rsidRDefault="00673AE4">
      <w:pPr>
        <w:pStyle w:val="BodyText"/>
        <w:spacing w:before="7"/>
        <w:rPr>
          <w:sz w:val="8"/>
        </w:rPr>
      </w:pPr>
    </w:p>
    <w:p w14:paraId="0C26AF0C" w14:textId="77777777" w:rsidR="00673AE4" w:rsidRDefault="00D453A9">
      <w:pPr>
        <w:pStyle w:val="BodyText"/>
        <w:ind w:left="120"/>
        <w:rPr>
          <w:sz w:val="20"/>
        </w:rPr>
      </w:pPr>
      <w:r>
        <w:rPr>
          <w:noProof/>
          <w:sz w:val="20"/>
        </w:rPr>
        <mc:AlternateContent>
          <mc:Choice Requires="wps">
            <w:drawing>
              <wp:inline distT="0" distB="0" distL="0" distR="0" wp14:anchorId="771A691A" wp14:editId="4B3F09D3">
                <wp:extent cx="7023100" cy="330200"/>
                <wp:effectExtent l="0" t="1905" r="0" b="1270"/>
                <wp:docPr id="951" name="docshape5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23100" cy="330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A863FE" w14:textId="77777777" w:rsidR="00673AE4" w:rsidRDefault="00A327C0">
                            <w:pPr>
                              <w:pStyle w:val="BodyText"/>
                              <w:spacing w:before="20" w:line="208" w:lineRule="auto"/>
                              <w:ind w:left="700" w:right="5484" w:hanging="500"/>
                            </w:pPr>
                            <w:r>
                              <w:t>6.2 I feel well informed about artificial intelligence (AI) in medicine.</w:t>
                            </w:r>
                          </w:p>
                        </w:txbxContent>
                      </wps:txbx>
                      <wps:bodyPr rot="0" vert="horz" wrap="square" lIns="0" tIns="0" rIns="0" bIns="0" anchor="t" anchorCtr="0" upright="1">
                        <a:noAutofit/>
                      </wps:bodyPr>
                    </wps:wsp>
                  </a:graphicData>
                </a:graphic>
              </wp:inline>
            </w:drawing>
          </mc:Choice>
          <mc:Fallback>
            <w:pict>
              <v:shape w14:anchorId="771A691A" id="docshape519" o:spid="_x0000_s1058" type="#_x0000_t202" style="width:553pt;height:2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" filled="f" stroked="f">
                <v:textbox inset="0,0,0,0">
                  <w:txbxContent>
                    <w:p w14:paraId="05A863FE" w14:textId="77777777" w:rsidR="00673AE4" w:rsidRDefault="00A327C0">
                      <w:pPr>
                        <w:pStyle w:val="BodyText"/>
                        <w:spacing w:before="20" w:line="208" w:lineRule="auto"/>
                        <w:ind w:left="700" w:right="5484" w:hanging="500"/>
                      </w:pPr>
                      <w:r>
                        <w:t>6.2 I feel well informed about artificial intelligence (AI) in medicine.</w:t>
                      </w:r>
                    </w:p>
                  </w:txbxContent>
                </v:textbox>
                <w10:anchorlock/>
              </v:shape>
            </w:pict>
          </mc:Fallback>
        </mc:AlternateContent>
      </w:r>
    </w:p>
    <w:p w14:paraId="43162318" w14:textId="224CB869" w:rsidR="00673AE4" w:rsidRDefault="00D453A9">
      <w:pPr>
        <w:pStyle w:val="ListParagraph"/>
        <w:numPr>
          <w:ilvl w:val="1"/>
          <w:numId w:val="7"/>
        </w:numPr>
        <w:tabs>
          <w:tab w:val="left" w:pos="820"/>
        </w:tabs>
        <w:spacing w:before="1" w:line="208" w:lineRule="auto"/>
        <w:ind w:right="6161"/>
      </w:pPr>
      <w:r>
        <w:rPr>
          <w:noProof/>
        </w:rPr>
        <mc:AlternateContent>
          <mc:Choice Requires="wps">
            <w:drawing>
              <wp:anchor distT="0" distB="0" distL="114300" distR="114300" simplePos="0" relativeHeight="15794176" behindDoc="0" locked="0" layoutInCell="1" allowOverlap="1" wp14:anchorId="4C68B566" wp14:editId="6803EA69">
                <wp:simplePos x="0" y="0"/>
                <wp:positionH relativeFrom="page">
                  <wp:posOffset>4876800</wp:posOffset>
                </wp:positionH>
                <wp:positionV relativeFrom="paragraph">
                  <wp:posOffset>-808355</wp:posOffset>
                </wp:positionV>
                <wp:extent cx="101600" cy="101600"/>
                <wp:effectExtent l="0" t="0" r="0" b="0"/>
                <wp:wrapNone/>
                <wp:docPr id="950" name="docshape5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1600" cy="10160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DDBABB" id="docshape520" o:spid="_x0000_s1026" style="position:absolute;margin-left:384pt;margin-top:-63.65pt;width:8pt;height:8pt;z-index:157941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" filled="f" strokeweight=".8pt">
                <w10:wrap anchorx="page"/>
              </v:rect>
            </w:pict>
          </mc:Fallback>
        </mc:AlternateContent>
      </w:r>
      <w:r>
        <w:rPr>
          <w:noProof/>
        </w:rPr>
        <mc:AlternateContent>
          <mc:Choice Requires="wps">
            <w:drawing>
              <wp:anchor distT="0" distB="0" distL="114300" distR="114300" simplePos="0" relativeHeight="15794688" behindDoc="0" locked="0" layoutInCell="1" allowOverlap="1" wp14:anchorId="7944AE9C" wp14:editId="5AEB8929">
                <wp:simplePos x="0" y="0"/>
                <wp:positionH relativeFrom="page">
                  <wp:posOffset>5130800</wp:posOffset>
                </wp:positionH>
                <wp:positionV relativeFrom="paragraph">
                  <wp:posOffset>-808355</wp:posOffset>
                </wp:positionV>
                <wp:extent cx="101600" cy="101600"/>
                <wp:effectExtent l="0" t="0" r="0" b="0"/>
                <wp:wrapNone/>
                <wp:docPr id="949" name="docshape5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1600" cy="10160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236FBA" id="docshape521" o:spid="_x0000_s1026" style="position:absolute;margin-left:404pt;margin-top:-63.65pt;width:8pt;height:8pt;z-index:157946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" filled="f" strokeweight=".8pt">
                <w10:wrap anchorx="page"/>
              </v:rect>
            </w:pict>
          </mc:Fallback>
        </mc:AlternateContent>
      </w:r>
      <w:r>
        <w:rPr>
          <w:noProof/>
        </w:rPr>
        <mc:AlternateContent>
          <mc:Choice Requires="wps">
            <w:drawing>
              <wp:anchor distT="0" distB="0" distL="114300" distR="114300" simplePos="0" relativeHeight="15795200" behindDoc="0" locked="0" layoutInCell="1" allowOverlap="1" wp14:anchorId="18F9D8B7" wp14:editId="43FBB0C2">
                <wp:simplePos x="0" y="0"/>
                <wp:positionH relativeFrom="page">
                  <wp:posOffset>5384800</wp:posOffset>
                </wp:positionH>
                <wp:positionV relativeFrom="paragraph">
                  <wp:posOffset>-808355</wp:posOffset>
                </wp:positionV>
                <wp:extent cx="101600" cy="101600"/>
                <wp:effectExtent l="0" t="0" r="0" b="0"/>
                <wp:wrapNone/>
                <wp:docPr id="948" name="docshape5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1600" cy="10160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DC94E5" id="docshape522" o:spid="_x0000_s1026" style="position:absolute;margin-left:424pt;margin-top:-63.65pt;width:8pt;height:8pt;z-index:157952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" filled="f" strokeweight=".8pt">
                <w10:wrap anchorx="page"/>
              </v:rect>
            </w:pict>
          </mc:Fallback>
        </mc:AlternateContent>
      </w:r>
      <w:r>
        <w:rPr>
          <w:noProof/>
        </w:rPr>
        <mc:AlternateContent>
          <mc:Choice Requires="wps">
            <w:drawing>
              <wp:anchor distT="0" distB="0" distL="114300" distR="114300" simplePos="0" relativeHeight="15795712" behindDoc="0" locked="0" layoutInCell="1" allowOverlap="1" wp14:anchorId="29B8D8DF" wp14:editId="3364A70C">
                <wp:simplePos x="0" y="0"/>
                <wp:positionH relativeFrom="page">
                  <wp:posOffset>5638800</wp:posOffset>
                </wp:positionH>
                <wp:positionV relativeFrom="paragraph">
                  <wp:posOffset>-808355</wp:posOffset>
                </wp:positionV>
                <wp:extent cx="101600" cy="101600"/>
                <wp:effectExtent l="0" t="0" r="0" b="0"/>
                <wp:wrapNone/>
                <wp:docPr id="947" name="docshape5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1600" cy="10160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8D55F0" id="docshape523" o:spid="_x0000_s1026" style="position:absolute;margin-left:444pt;margin-top:-63.65pt;width:8pt;height:8pt;z-index:157957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" filled="f" strokeweight=".8pt">
                <w10:wrap anchorx="page"/>
              </v:rect>
            </w:pict>
          </mc:Fallback>
        </mc:AlternateContent>
      </w:r>
      <w:r>
        <w:rPr>
          <w:noProof/>
        </w:rPr>
        <mc:AlternateContent>
          <mc:Choice Requires="wps">
            <w:drawing>
              <wp:anchor distT="0" distB="0" distL="114300" distR="114300" simplePos="0" relativeHeight="15796224" behindDoc="0" locked="0" layoutInCell="1" allowOverlap="1" wp14:anchorId="37694E80" wp14:editId="5DF567DA">
                <wp:simplePos x="0" y="0"/>
                <wp:positionH relativeFrom="page">
                  <wp:posOffset>5892800</wp:posOffset>
                </wp:positionH>
                <wp:positionV relativeFrom="paragraph">
                  <wp:posOffset>-808355</wp:posOffset>
                </wp:positionV>
                <wp:extent cx="101600" cy="101600"/>
                <wp:effectExtent l="0" t="0" r="0" b="0"/>
                <wp:wrapNone/>
                <wp:docPr id="946" name="docshape5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1600" cy="10160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78BD07D" id="docshape524" o:spid="_x0000_s1026" style="position:absolute;margin-left:464pt;margin-top:-63.65pt;width:8pt;height:8pt;z-index:1579622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" filled="f" strokeweight=".8pt">
                <w10:wrap anchorx="page"/>
              </v:rect>
            </w:pict>
          </mc:Fallback>
        </mc:AlternateContent>
      </w:r>
      <w:r>
        <w:rPr>
          <w:noProof/>
        </w:rPr>
        <mc:AlternateContent>
          <mc:Choice Requires="wps">
            <w:drawing>
              <wp:anchor distT="0" distB="0" distL="114300" distR="114300" simplePos="0" relativeHeight="15796736" behindDoc="0" locked="0" layoutInCell="1" allowOverlap="1" wp14:anchorId="2A9E10DB" wp14:editId="0CF9624D">
                <wp:simplePos x="0" y="0"/>
                <wp:positionH relativeFrom="page">
                  <wp:posOffset>6146800</wp:posOffset>
                </wp:positionH>
                <wp:positionV relativeFrom="paragraph">
                  <wp:posOffset>-808355</wp:posOffset>
                </wp:positionV>
                <wp:extent cx="101600" cy="101600"/>
                <wp:effectExtent l="0" t="0" r="0" b="0"/>
                <wp:wrapNone/>
                <wp:docPr id="945" name="docshape5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1600" cy="10160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6158188" id="docshape525" o:spid="_x0000_s1026" style="position:absolute;margin-left:484pt;margin-top:-63.65pt;width:8pt;height:8pt;z-index:157967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" filled="f" strokeweight=".8pt">
                <w10:wrap anchorx="page"/>
              </v:rect>
            </w:pict>
          </mc:Fallback>
        </mc:AlternateContent>
      </w:r>
      <w:r>
        <w:rPr>
          <w:noProof/>
        </w:rPr>
        <mc:AlternateContent>
          <mc:Choice Requires="wps">
            <w:drawing>
              <wp:anchor distT="0" distB="0" distL="114300" distR="114300" simplePos="0" relativeHeight="15797248" behindDoc="0" locked="0" layoutInCell="1" allowOverlap="1" wp14:anchorId="563CD50D" wp14:editId="76C62C96">
                <wp:simplePos x="0" y="0"/>
                <wp:positionH relativeFrom="page">
                  <wp:posOffset>6400800</wp:posOffset>
                </wp:positionH>
                <wp:positionV relativeFrom="paragraph">
                  <wp:posOffset>-808355</wp:posOffset>
                </wp:positionV>
                <wp:extent cx="101600" cy="101600"/>
                <wp:effectExtent l="0" t="0" r="0" b="0"/>
                <wp:wrapNone/>
                <wp:docPr id="944" name="docshape5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1600" cy="10160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D39F8E1" id="docshape526" o:spid="_x0000_s1026" style="position:absolute;margin-left:7in;margin-top:-63.65pt;width:8pt;height:8pt;z-index:157972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" filled="f" strokeweight=".8pt">
                <w10:wrap anchorx="page"/>
              </v:rect>
            </w:pict>
          </mc:Fallback>
        </mc:AlternateContent>
      </w:r>
      <w:r>
        <w:rPr>
          <w:noProof/>
        </w:rPr>
        <mc:AlternateContent>
          <mc:Choice Requires="wpg">
            <w:drawing>
              <wp:anchor distT="0" distB="0" distL="114300" distR="114300" simplePos="0" relativeHeight="486494720" behindDoc="1" locked="0" layoutInCell="1" allowOverlap="1" wp14:anchorId="2BA960AB" wp14:editId="1BEE426F">
                <wp:simplePos x="0" y="0"/>
                <wp:positionH relativeFrom="page">
                  <wp:posOffset>266700</wp:posOffset>
                </wp:positionH>
                <wp:positionV relativeFrom="paragraph">
                  <wp:posOffset>-342265</wp:posOffset>
                </wp:positionV>
                <wp:extent cx="7023100" cy="466725"/>
                <wp:effectExtent l="0" t="0" r="0" b="0"/>
                <wp:wrapNone/>
                <wp:docPr id="928" name="docshapegroup5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023100" cy="466725"/>
                          <a:chOff x="420" y="-539"/>
                          <a:chExt cx="11060" cy="735"/>
                        </a:xfrm>
                      </wpg:grpSpPr>
                      <wps:wsp>
                        <wps:cNvPr id="929" name="docshape528"/>
                        <wps:cNvSpPr>
                          <a:spLocks noChangeArrowheads="1"/>
                        </wps:cNvSpPr>
                        <wps:spPr bwMode="auto">
                          <a:xfrm>
                            <a:off x="420" y="-540"/>
                            <a:ext cx="11060" cy="520"/>
                          </a:xfrm>
                          <a:prstGeom prst="rect">
                            <a:avLst/>
                          </a:prstGeom>
                          <a:solidFill>
                            <a:srgbClr val="E3E3E3"/>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30" name="docshape529"/>
                        <wps:cNvSpPr>
                          <a:spLocks noChangeArrowheads="1"/>
                        </wps:cNvSpPr>
                        <wps:spPr bwMode="auto">
                          <a:xfrm>
                            <a:off x="7660" y="-513"/>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31" name="docshape530"/>
                        <wps:cNvSpPr>
                          <a:spLocks noChangeArrowheads="1"/>
                        </wps:cNvSpPr>
                        <wps:spPr bwMode="auto">
                          <a:xfrm>
                            <a:off x="7680" y="-493"/>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32" name="docshape531"/>
                        <wps:cNvSpPr>
                          <a:spLocks noChangeArrowheads="1"/>
                        </wps:cNvSpPr>
                        <wps:spPr bwMode="auto">
                          <a:xfrm>
                            <a:off x="8060" y="-513"/>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33" name="docshape532"/>
                        <wps:cNvSpPr>
                          <a:spLocks noChangeArrowheads="1"/>
                        </wps:cNvSpPr>
                        <wps:spPr bwMode="auto">
                          <a:xfrm>
                            <a:off x="8080" y="-493"/>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34" name="docshape533"/>
                        <wps:cNvSpPr>
                          <a:spLocks noChangeArrowheads="1"/>
                        </wps:cNvSpPr>
                        <wps:spPr bwMode="auto">
                          <a:xfrm>
                            <a:off x="8460" y="-513"/>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35" name="docshape534"/>
                        <wps:cNvSpPr>
                          <a:spLocks noChangeArrowheads="1"/>
                        </wps:cNvSpPr>
                        <wps:spPr bwMode="auto">
                          <a:xfrm>
                            <a:off x="8480" y="-493"/>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36" name="docshape535"/>
                        <wps:cNvSpPr>
                          <a:spLocks noChangeArrowheads="1"/>
                        </wps:cNvSpPr>
                        <wps:spPr bwMode="auto">
                          <a:xfrm>
                            <a:off x="8860" y="-513"/>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37" name="docshape536"/>
                        <wps:cNvSpPr>
                          <a:spLocks noChangeArrowheads="1"/>
                        </wps:cNvSpPr>
                        <wps:spPr bwMode="auto">
                          <a:xfrm>
                            <a:off x="8880" y="-493"/>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38" name="docshape537"/>
                        <wps:cNvSpPr>
                          <a:spLocks noChangeArrowheads="1"/>
                        </wps:cNvSpPr>
                        <wps:spPr bwMode="auto">
                          <a:xfrm>
                            <a:off x="9260" y="-513"/>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39" name="docshape538"/>
                        <wps:cNvSpPr>
                          <a:spLocks noChangeArrowheads="1"/>
                        </wps:cNvSpPr>
                        <wps:spPr bwMode="auto">
                          <a:xfrm>
                            <a:off x="9280" y="-493"/>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40" name="docshape539"/>
                        <wps:cNvSpPr>
                          <a:spLocks noChangeArrowheads="1"/>
                        </wps:cNvSpPr>
                        <wps:spPr bwMode="auto">
                          <a:xfrm>
                            <a:off x="9660" y="-513"/>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41" name="docshape540"/>
                        <wps:cNvSpPr>
                          <a:spLocks noChangeArrowheads="1"/>
                        </wps:cNvSpPr>
                        <wps:spPr bwMode="auto">
                          <a:xfrm>
                            <a:off x="9680" y="-493"/>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42" name="docshape541"/>
                        <wps:cNvSpPr>
                          <a:spLocks noChangeArrowheads="1"/>
                        </wps:cNvSpPr>
                        <wps:spPr bwMode="auto">
                          <a:xfrm>
                            <a:off x="10060" y="-513"/>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43" name="docshape542"/>
                        <wps:cNvSpPr>
                          <a:spLocks/>
                        </wps:cNvSpPr>
                        <wps:spPr bwMode="auto">
                          <a:xfrm>
                            <a:off x="7680" y="-493"/>
                            <a:ext cx="2560" cy="680"/>
                          </a:xfrm>
                          <a:custGeom>
                            <a:avLst/>
                            <a:gdLst>
                              <a:gd name="T0" fmla="+- 0 10080 7680"/>
                              <a:gd name="T1" fmla="*/ T0 w 2560"/>
                              <a:gd name="T2" fmla="+- 0 -333 -493"/>
                              <a:gd name="T3" fmla="*/ -333 h 680"/>
                              <a:gd name="T4" fmla="+- 0 10240 7680"/>
                              <a:gd name="T5" fmla="*/ T4 w 2560"/>
                              <a:gd name="T6" fmla="+- 0 -333 -493"/>
                              <a:gd name="T7" fmla="*/ -333 h 680"/>
                              <a:gd name="T8" fmla="+- 0 10240 7680"/>
                              <a:gd name="T9" fmla="*/ T8 w 2560"/>
                              <a:gd name="T10" fmla="+- 0 -493 -493"/>
                              <a:gd name="T11" fmla="*/ -493 h 680"/>
                              <a:gd name="T12" fmla="+- 0 10080 7680"/>
                              <a:gd name="T13" fmla="*/ T12 w 2560"/>
                              <a:gd name="T14" fmla="+- 0 -493 -493"/>
                              <a:gd name="T15" fmla="*/ -493 h 680"/>
                              <a:gd name="T16" fmla="+- 0 10080 7680"/>
                              <a:gd name="T17" fmla="*/ T16 w 2560"/>
                              <a:gd name="T18" fmla="+- 0 -333 -493"/>
                              <a:gd name="T19" fmla="*/ -333 h 680"/>
                              <a:gd name="T20" fmla="+- 0 7680 7680"/>
                              <a:gd name="T21" fmla="*/ T20 w 2560"/>
                              <a:gd name="T22" fmla="+- 0 187 -493"/>
                              <a:gd name="T23" fmla="*/ 187 h 680"/>
                              <a:gd name="T24" fmla="+- 0 7840 7680"/>
                              <a:gd name="T25" fmla="*/ T24 w 2560"/>
                              <a:gd name="T26" fmla="+- 0 187 -493"/>
                              <a:gd name="T27" fmla="*/ 187 h 680"/>
                              <a:gd name="T28" fmla="+- 0 7840 7680"/>
                              <a:gd name="T29" fmla="*/ T28 w 2560"/>
                              <a:gd name="T30" fmla="+- 0 27 -493"/>
                              <a:gd name="T31" fmla="*/ 27 h 680"/>
                              <a:gd name="T32" fmla="+- 0 7680 7680"/>
                              <a:gd name="T33" fmla="*/ T32 w 2560"/>
                              <a:gd name="T34" fmla="+- 0 27 -493"/>
                              <a:gd name="T35" fmla="*/ 27 h 680"/>
                              <a:gd name="T36" fmla="+- 0 7680 7680"/>
                              <a:gd name="T37" fmla="*/ T36 w 2560"/>
                              <a:gd name="T38" fmla="+- 0 187 -493"/>
                              <a:gd name="T39" fmla="*/ 187 h 680"/>
                              <a:gd name="T40" fmla="+- 0 8080 7680"/>
                              <a:gd name="T41" fmla="*/ T40 w 2560"/>
                              <a:gd name="T42" fmla="+- 0 187 -493"/>
                              <a:gd name="T43" fmla="*/ 187 h 680"/>
                              <a:gd name="T44" fmla="+- 0 8240 7680"/>
                              <a:gd name="T45" fmla="*/ T44 w 2560"/>
                              <a:gd name="T46" fmla="+- 0 187 -493"/>
                              <a:gd name="T47" fmla="*/ 187 h 680"/>
                              <a:gd name="T48" fmla="+- 0 8240 7680"/>
                              <a:gd name="T49" fmla="*/ T48 w 2560"/>
                              <a:gd name="T50" fmla="+- 0 27 -493"/>
                              <a:gd name="T51" fmla="*/ 27 h 680"/>
                              <a:gd name="T52" fmla="+- 0 8080 7680"/>
                              <a:gd name="T53" fmla="*/ T52 w 2560"/>
                              <a:gd name="T54" fmla="+- 0 27 -493"/>
                              <a:gd name="T55" fmla="*/ 27 h 680"/>
                              <a:gd name="T56" fmla="+- 0 8080 7680"/>
                              <a:gd name="T57" fmla="*/ T56 w 2560"/>
                              <a:gd name="T58" fmla="+- 0 187 -493"/>
                              <a:gd name="T59" fmla="*/ 187 h 680"/>
                              <a:gd name="T60" fmla="+- 0 8480 7680"/>
                              <a:gd name="T61" fmla="*/ T60 w 2560"/>
                              <a:gd name="T62" fmla="+- 0 187 -493"/>
                              <a:gd name="T63" fmla="*/ 187 h 680"/>
                              <a:gd name="T64" fmla="+- 0 8640 7680"/>
                              <a:gd name="T65" fmla="*/ T64 w 2560"/>
                              <a:gd name="T66" fmla="+- 0 187 -493"/>
                              <a:gd name="T67" fmla="*/ 187 h 680"/>
                              <a:gd name="T68" fmla="+- 0 8640 7680"/>
                              <a:gd name="T69" fmla="*/ T68 w 2560"/>
                              <a:gd name="T70" fmla="+- 0 27 -493"/>
                              <a:gd name="T71" fmla="*/ 27 h 680"/>
                              <a:gd name="T72" fmla="+- 0 8480 7680"/>
                              <a:gd name="T73" fmla="*/ T72 w 2560"/>
                              <a:gd name="T74" fmla="+- 0 27 -493"/>
                              <a:gd name="T75" fmla="*/ 27 h 680"/>
                              <a:gd name="T76" fmla="+- 0 8480 7680"/>
                              <a:gd name="T77" fmla="*/ T76 w 2560"/>
                              <a:gd name="T78" fmla="+- 0 187 -493"/>
                              <a:gd name="T79" fmla="*/ 187 h 680"/>
                              <a:gd name="T80" fmla="+- 0 8880 7680"/>
                              <a:gd name="T81" fmla="*/ T80 w 2560"/>
                              <a:gd name="T82" fmla="+- 0 187 -493"/>
                              <a:gd name="T83" fmla="*/ 187 h 680"/>
                              <a:gd name="T84" fmla="+- 0 9040 7680"/>
                              <a:gd name="T85" fmla="*/ T84 w 2560"/>
                              <a:gd name="T86" fmla="+- 0 187 -493"/>
                              <a:gd name="T87" fmla="*/ 187 h 680"/>
                              <a:gd name="T88" fmla="+- 0 9040 7680"/>
                              <a:gd name="T89" fmla="*/ T88 w 2560"/>
                              <a:gd name="T90" fmla="+- 0 27 -493"/>
                              <a:gd name="T91" fmla="*/ 27 h 680"/>
                              <a:gd name="T92" fmla="+- 0 8880 7680"/>
                              <a:gd name="T93" fmla="*/ T92 w 2560"/>
                              <a:gd name="T94" fmla="+- 0 27 -493"/>
                              <a:gd name="T95" fmla="*/ 27 h 680"/>
                              <a:gd name="T96" fmla="+- 0 8880 7680"/>
                              <a:gd name="T97" fmla="*/ T96 w 2560"/>
                              <a:gd name="T98" fmla="+- 0 187 -493"/>
                              <a:gd name="T99" fmla="*/ 187 h 680"/>
                              <a:gd name="T100" fmla="+- 0 9280 7680"/>
                              <a:gd name="T101" fmla="*/ T100 w 2560"/>
                              <a:gd name="T102" fmla="+- 0 187 -493"/>
                              <a:gd name="T103" fmla="*/ 187 h 680"/>
                              <a:gd name="T104" fmla="+- 0 9440 7680"/>
                              <a:gd name="T105" fmla="*/ T104 w 2560"/>
                              <a:gd name="T106" fmla="+- 0 187 -493"/>
                              <a:gd name="T107" fmla="*/ 187 h 680"/>
                              <a:gd name="T108" fmla="+- 0 9440 7680"/>
                              <a:gd name="T109" fmla="*/ T108 w 2560"/>
                              <a:gd name="T110" fmla="+- 0 27 -493"/>
                              <a:gd name="T111" fmla="*/ 27 h 680"/>
                              <a:gd name="T112" fmla="+- 0 9280 7680"/>
                              <a:gd name="T113" fmla="*/ T112 w 2560"/>
                              <a:gd name="T114" fmla="+- 0 27 -493"/>
                              <a:gd name="T115" fmla="*/ 27 h 680"/>
                              <a:gd name="T116" fmla="+- 0 9280 7680"/>
                              <a:gd name="T117" fmla="*/ T116 w 2560"/>
                              <a:gd name="T118" fmla="+- 0 187 -493"/>
                              <a:gd name="T119" fmla="*/ 187 h 680"/>
                              <a:gd name="T120" fmla="+- 0 9680 7680"/>
                              <a:gd name="T121" fmla="*/ T120 w 2560"/>
                              <a:gd name="T122" fmla="+- 0 187 -493"/>
                              <a:gd name="T123" fmla="*/ 187 h 680"/>
                              <a:gd name="T124" fmla="+- 0 9840 7680"/>
                              <a:gd name="T125" fmla="*/ T124 w 2560"/>
                              <a:gd name="T126" fmla="+- 0 187 -493"/>
                              <a:gd name="T127" fmla="*/ 187 h 680"/>
                              <a:gd name="T128" fmla="+- 0 9840 7680"/>
                              <a:gd name="T129" fmla="*/ T128 w 2560"/>
                              <a:gd name="T130" fmla="+- 0 27 -493"/>
                              <a:gd name="T131" fmla="*/ 27 h 680"/>
                              <a:gd name="T132" fmla="+- 0 9680 7680"/>
                              <a:gd name="T133" fmla="*/ T132 w 2560"/>
                              <a:gd name="T134" fmla="+- 0 27 -493"/>
                              <a:gd name="T135" fmla="*/ 27 h 680"/>
                              <a:gd name="T136" fmla="+- 0 9680 7680"/>
                              <a:gd name="T137" fmla="*/ T136 w 2560"/>
                              <a:gd name="T138" fmla="+- 0 187 -493"/>
                              <a:gd name="T139" fmla="*/ 187 h 680"/>
                              <a:gd name="T140" fmla="+- 0 10080 7680"/>
                              <a:gd name="T141" fmla="*/ T140 w 2560"/>
                              <a:gd name="T142" fmla="+- 0 187 -493"/>
                              <a:gd name="T143" fmla="*/ 187 h 680"/>
                              <a:gd name="T144" fmla="+- 0 10240 7680"/>
                              <a:gd name="T145" fmla="*/ T144 w 2560"/>
                              <a:gd name="T146" fmla="+- 0 187 -493"/>
                              <a:gd name="T147" fmla="*/ 187 h 680"/>
                              <a:gd name="T148" fmla="+- 0 10240 7680"/>
                              <a:gd name="T149" fmla="*/ T148 w 2560"/>
                              <a:gd name="T150" fmla="+- 0 27 -493"/>
                              <a:gd name="T151" fmla="*/ 27 h 680"/>
                              <a:gd name="T152" fmla="+- 0 10080 7680"/>
                              <a:gd name="T153" fmla="*/ T152 w 2560"/>
                              <a:gd name="T154" fmla="+- 0 27 -493"/>
                              <a:gd name="T155" fmla="*/ 27 h 680"/>
                              <a:gd name="T156" fmla="+- 0 10080 7680"/>
                              <a:gd name="T157" fmla="*/ T156 w 2560"/>
                              <a:gd name="T158" fmla="+- 0 187 -493"/>
                              <a:gd name="T159" fmla="*/ 187 h 68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Lst>
                            <a:rect l="0" t="0" r="r" b="b"/>
                            <a:pathLst>
                              <a:path w="2560" h="680">
                                <a:moveTo>
                                  <a:pt x="2400" y="160"/>
                                </a:moveTo>
                                <a:lnTo>
                                  <a:pt x="2560" y="160"/>
                                </a:lnTo>
                                <a:lnTo>
                                  <a:pt x="2560" y="0"/>
                                </a:lnTo>
                                <a:lnTo>
                                  <a:pt x="2400" y="0"/>
                                </a:lnTo>
                                <a:lnTo>
                                  <a:pt x="2400" y="160"/>
                                </a:lnTo>
                                <a:close/>
                                <a:moveTo>
                                  <a:pt x="0" y="680"/>
                                </a:moveTo>
                                <a:lnTo>
                                  <a:pt x="160" y="680"/>
                                </a:lnTo>
                                <a:lnTo>
                                  <a:pt x="160" y="520"/>
                                </a:lnTo>
                                <a:lnTo>
                                  <a:pt x="0" y="520"/>
                                </a:lnTo>
                                <a:lnTo>
                                  <a:pt x="0" y="680"/>
                                </a:lnTo>
                                <a:close/>
                                <a:moveTo>
                                  <a:pt x="400" y="680"/>
                                </a:moveTo>
                                <a:lnTo>
                                  <a:pt x="560" y="680"/>
                                </a:lnTo>
                                <a:lnTo>
                                  <a:pt x="560" y="520"/>
                                </a:lnTo>
                                <a:lnTo>
                                  <a:pt x="400" y="520"/>
                                </a:lnTo>
                                <a:lnTo>
                                  <a:pt x="400" y="680"/>
                                </a:lnTo>
                                <a:close/>
                                <a:moveTo>
                                  <a:pt x="800" y="680"/>
                                </a:moveTo>
                                <a:lnTo>
                                  <a:pt x="960" y="680"/>
                                </a:lnTo>
                                <a:lnTo>
                                  <a:pt x="960" y="520"/>
                                </a:lnTo>
                                <a:lnTo>
                                  <a:pt x="800" y="520"/>
                                </a:lnTo>
                                <a:lnTo>
                                  <a:pt x="800" y="680"/>
                                </a:lnTo>
                                <a:close/>
                                <a:moveTo>
                                  <a:pt x="1200" y="680"/>
                                </a:moveTo>
                                <a:lnTo>
                                  <a:pt x="1360" y="680"/>
                                </a:lnTo>
                                <a:lnTo>
                                  <a:pt x="1360" y="520"/>
                                </a:lnTo>
                                <a:lnTo>
                                  <a:pt x="1200" y="520"/>
                                </a:lnTo>
                                <a:lnTo>
                                  <a:pt x="1200" y="680"/>
                                </a:lnTo>
                                <a:close/>
                                <a:moveTo>
                                  <a:pt x="1600" y="680"/>
                                </a:moveTo>
                                <a:lnTo>
                                  <a:pt x="1760" y="680"/>
                                </a:lnTo>
                                <a:lnTo>
                                  <a:pt x="1760" y="520"/>
                                </a:lnTo>
                                <a:lnTo>
                                  <a:pt x="1600" y="520"/>
                                </a:lnTo>
                                <a:lnTo>
                                  <a:pt x="1600" y="680"/>
                                </a:lnTo>
                                <a:close/>
                                <a:moveTo>
                                  <a:pt x="2000" y="680"/>
                                </a:moveTo>
                                <a:lnTo>
                                  <a:pt x="2160" y="680"/>
                                </a:lnTo>
                                <a:lnTo>
                                  <a:pt x="2160" y="520"/>
                                </a:lnTo>
                                <a:lnTo>
                                  <a:pt x="2000" y="520"/>
                                </a:lnTo>
                                <a:lnTo>
                                  <a:pt x="2000" y="680"/>
                                </a:lnTo>
                                <a:close/>
                                <a:moveTo>
                                  <a:pt x="2400" y="680"/>
                                </a:moveTo>
                                <a:lnTo>
                                  <a:pt x="2560" y="680"/>
                                </a:lnTo>
                                <a:lnTo>
                                  <a:pt x="2560" y="520"/>
                                </a:lnTo>
                                <a:lnTo>
                                  <a:pt x="2400" y="520"/>
                                </a:lnTo>
                                <a:lnTo>
                                  <a:pt x="2400" y="680"/>
                                </a:lnTo>
                                <a:close/>
                              </a:path>
                            </a:pathLst>
                          </a:custGeom>
                          <a:noFill/>
                          <a:ln w="1016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BC28DE9" id="docshapegroup527" o:spid="_x0000_s1026" style="position:absolute;margin-left:21pt;margin-top:-26.95pt;width:553pt;height:36.75pt;z-index:-16821760;mso-position-horizontal-relative:page" coordorigin="420,-539" coordsize="11060,7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">
                <v:rect id="docshape528" o:spid="_x0000_s1027" style="position:absolute;left:420;top:-540;width:11060;height:5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" fillcolor="#e3e3e3" stroked="f"/>
                <v:rect id="docshape529" o:spid="_x0000_s1028" style="position:absolute;left:7660;top:-513;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" stroked="f"/>
                <v:rect id="docshape530" o:spid="_x0000_s1029" style="position:absolute;left:7680;top:-493;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" filled="f" strokeweight=".8pt"/>
                <v:rect id="docshape531" o:spid="_x0000_s1030" style="position:absolute;left:8060;top:-513;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" stroked="f"/>
                <v:rect id="docshape532" o:spid="_x0000_s1031" style="position:absolute;left:8080;top:-493;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" filled="f" strokeweight=".8pt"/>
                <v:rect id="docshape533" o:spid="_x0000_s1032" style="position:absolute;left:8460;top:-513;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" stroked="f"/>
                <v:rect id="docshape534" o:spid="_x0000_s1033" style="position:absolute;left:8480;top:-493;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" filled="f" strokeweight=".8pt"/>
                <v:rect id="docshape535" o:spid="_x0000_s1034" style="position:absolute;left:8860;top:-513;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" stroked="f"/>
                <v:rect id="docshape536" o:spid="_x0000_s1035" style="position:absolute;left:8880;top:-493;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" filled="f" strokeweight=".8pt"/>
                <v:rect id="docshape537" o:spid="_x0000_s1036" style="position:absolute;left:9260;top:-513;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" stroked="f"/>
                <v:rect id="docshape538" o:spid="_x0000_s1037" style="position:absolute;left:9280;top:-493;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" filled="f" strokeweight=".8pt"/>
                <v:rect id="docshape539" o:spid="_x0000_s1038" style="position:absolute;left:9660;top:-513;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" stroked="f"/>
                <v:rect id="docshape540" o:spid="_x0000_s1039" style="position:absolute;left:9680;top:-493;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" filled="f" strokeweight=".8pt"/>
                <v:rect id="docshape541" o:spid="_x0000_s1040" style="position:absolute;left:10060;top:-513;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" stroked="f"/>
                <v:shape id="docshape542" o:spid="_x0000_s1041" style="position:absolute;left:7680;top:-493;width:2560;height:680;visibility:visible;mso-wrap-style:square;v-text-anchor:top" coordsize="2560,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" path="m2400,160r160,l2560,,2400,r,160xm,680r160,l160,520,,520,,680xm400,680r160,l560,520r-160,l400,680xm800,680r160,l960,520r-160,l800,680xm1200,680r160,l1360,520r-160,l1200,680xm1600,680r160,l1760,520r-160,l1600,680xm2000,680r160,l2160,520r-160,l2000,680xm2400,680r160,l2560,520r-160,l2400,680xe" filled="f" strokeweight=".8pt">
                  <v:path arrowok="t" o:connecttype="custom" o:connectlocs="2400,-333;2560,-333;2560,-493;2400,-493;2400,-333;0,187;160,187;160,27;0,27;0,187;400,187;560,187;560,27;400,27;400,187;800,187;960,187;960,27;800,27;800,187;1200,187;1360,187;1360,27;1200,27;1200,187;1600,187;1760,187;1760,27;1600,27;1600,187;2000,187;2160,187;2160,27;2000,27;2000,187;2400,187;2560,187;2560,27;2400,27;2400,187" o:connectangles="0,0,0,0,0,0,0,0,0,0,0,0,0,0,0,0,0,0,0,0,0,0,0,0,0,0,0,0,0,0,0,0,0,0,0,0,0,0,0,0"/>
                </v:shape>
                <w10:wrap anchorx="page"/>
              </v:group>
            </w:pict>
          </mc:Fallback>
        </mc:AlternateContent>
      </w:r>
      <w:r w:rsidR="00D130C4">
        <w:rPr>
          <w:noProof/>
        </w:rPr>
        <w:t>AI</w:t>
      </w:r>
      <w:r w:rsidR="00A327C0">
        <w:t xml:space="preserve"> has </w:t>
      </w:r>
      <w:r w:rsidR="00D130C4">
        <w:t xml:space="preserve">especially </w:t>
      </w:r>
      <w:r w:rsidR="00A327C0">
        <w:t>useful applications in the medical field</w:t>
      </w:r>
    </w:p>
    <w:p w14:paraId="0B79A290" w14:textId="77777777" w:rsidR="007915DE" w:rsidRDefault="007915DE" w:rsidP="007915DE">
      <w:pPr>
        <w:pStyle w:val="BodyText"/>
        <w:spacing w:before="80" w:line="208" w:lineRule="auto"/>
        <w:ind w:left="320" w:right="1948"/>
      </w:pPr>
    </w:p>
    <w:p w14:paraId="082CD8B4" w14:textId="37338B5D" w:rsidR="007915DE" w:rsidRDefault="00A327C0" w:rsidP="007915DE">
      <w:pPr>
        <w:pStyle w:val="BodyText"/>
        <w:spacing w:before="80" w:line="208" w:lineRule="auto"/>
        <w:ind w:left="320" w:right="1948"/>
      </w:pPr>
      <w:r>
        <w:t xml:space="preserve">In which area of medicine will </w:t>
      </w:r>
      <w:r w:rsidR="00D130C4">
        <w:t>AI</w:t>
      </w:r>
      <w:r>
        <w:t xml:space="preserve"> be particularly useful? </w:t>
      </w:r>
    </w:p>
    <w:p w14:paraId="434D315A" w14:textId="18AEE250" w:rsidR="00673AE4" w:rsidRDefault="00A327C0" w:rsidP="007915DE">
      <w:pPr>
        <w:pStyle w:val="BodyText"/>
        <w:spacing w:before="80" w:line="208" w:lineRule="auto"/>
        <w:ind w:left="320" w:right="1948"/>
      </w:pPr>
      <w:r>
        <w:t>(Please estimate for each example)</w:t>
      </w:r>
    </w:p>
    <w:p w14:paraId="036B172D" w14:textId="77777777" w:rsidR="00673AE4" w:rsidRDefault="00673AE4">
      <w:pPr>
        <w:spacing w:line="208" w:lineRule="auto"/>
        <w:sectPr w:rsidR="00673AE4">
          <w:type w:val="continuous"/>
          <w:pgSz w:w="11900" w:h="16840"/>
          <w:pgMar w:top="980" w:right="300" w:bottom="1140" w:left="300" w:header="300" w:footer="944" w:gutter="0"/>
          <w:cols w:space="720"/>
        </w:sectPr>
      </w:pPr>
    </w:p>
    <w:p w14:paraId="3E64C5C8" w14:textId="4ACD2147" w:rsidR="00673AE4" w:rsidRDefault="00D453A9">
      <w:pPr>
        <w:pStyle w:val="ListParagraph"/>
        <w:numPr>
          <w:ilvl w:val="1"/>
          <w:numId w:val="7"/>
        </w:numPr>
        <w:tabs>
          <w:tab w:val="left" w:pos="820"/>
        </w:tabs>
        <w:spacing w:before="79" w:line="208" w:lineRule="auto"/>
        <w:ind w:right="404"/>
      </w:pPr>
      <w:r>
        <w:rPr>
          <w:noProof/>
        </w:rPr>
        <mc:AlternateContent>
          <mc:Choice Requires="wps">
            <w:drawing>
              <wp:anchor distT="0" distB="0" distL="114300" distR="114300" simplePos="0" relativeHeight="15788032" behindDoc="0" locked="0" layoutInCell="1" allowOverlap="1" wp14:anchorId="1E776CA6" wp14:editId="668FEB5A">
                <wp:simplePos x="0" y="0"/>
                <wp:positionH relativeFrom="page">
                  <wp:posOffset>254000</wp:posOffset>
                </wp:positionH>
                <wp:positionV relativeFrom="page">
                  <wp:posOffset>10172700</wp:posOffset>
                </wp:positionV>
                <wp:extent cx="266700" cy="254000"/>
                <wp:effectExtent l="0" t="0" r="0" b="0"/>
                <wp:wrapNone/>
                <wp:docPr id="927" name="docshape5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6700" cy="254000"/>
                        </a:xfrm>
                        <a:custGeom>
                          <a:avLst/>
                          <a:gdLst>
                            <a:gd name="T0" fmla="+- 0 420 400"/>
                            <a:gd name="T1" fmla="*/ T0 w 420"/>
                            <a:gd name="T2" fmla="+- 0 16020 16020"/>
                            <a:gd name="T3" fmla="*/ 16020 h 400"/>
                            <a:gd name="T4" fmla="+- 0 420 400"/>
                            <a:gd name="T5" fmla="*/ T4 w 420"/>
                            <a:gd name="T6" fmla="+- 0 16420 16020"/>
                            <a:gd name="T7" fmla="*/ 16420 h 400"/>
                            <a:gd name="T8" fmla="+- 0 400 400"/>
                            <a:gd name="T9" fmla="*/ T8 w 420"/>
                            <a:gd name="T10" fmla="+- 0 16420 16020"/>
                            <a:gd name="T11" fmla="*/ 16420 h 400"/>
                            <a:gd name="T12" fmla="+- 0 820 400"/>
                            <a:gd name="T13" fmla="*/ T12 w 420"/>
                            <a:gd name="T14" fmla="+- 0 16420 16020"/>
                            <a:gd name="T15" fmla="*/ 16420 h 400"/>
                          </a:gdLst>
                          <a:ahLst/>
                          <a:cxnLst>
                            <a:cxn ang="0">
                              <a:pos x="T1" y="T3"/>
                            </a:cxn>
                            <a:cxn ang="0">
                              <a:pos x="T5" y="T7"/>
                            </a:cxn>
                            <a:cxn ang="0">
                              <a:pos x="T9" y="T11"/>
                            </a:cxn>
                            <a:cxn ang="0">
                              <a:pos x="T13" y="T15"/>
                            </a:cxn>
                          </a:cxnLst>
                          <a:rect l="0" t="0" r="r" b="b"/>
                          <a:pathLst>
                            <a:path w="420" h="400">
                              <a:moveTo>
                                <a:pt x="20" y="0"/>
                              </a:moveTo>
                              <a:lnTo>
                                <a:pt x="20" y="400"/>
                              </a:lnTo>
                              <a:moveTo>
                                <a:pt x="0" y="400"/>
                              </a:moveTo>
                              <a:lnTo>
                                <a:pt x="420" y="400"/>
                              </a:lnTo>
                            </a:path>
                          </a:pathLst>
                        </a:custGeom>
                        <a:noFill/>
                        <a:ln w="2540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B10EE8D" id="docshape543" o:spid="_x0000_s1026" style="position:absolute;margin-left:20pt;margin-top:801pt;width:21pt;height:20pt;z-index:157880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420,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" path="m20,r,400m,400r420,e" filled="f" strokeweight="2pt">
                <v:path arrowok="t" o:connecttype="custom" o:connectlocs="12700,10172700;12700,10426700;0,10426700;266700,10426700" o:connectangles="0,0,0,0"/>
                <w10:wrap anchorx="page" anchory="page"/>
              </v:shape>
            </w:pict>
          </mc:Fallback>
        </mc:AlternateContent>
      </w:r>
      <w:r>
        <w:rPr>
          <w:noProof/>
        </w:rPr>
        <mc:AlternateContent>
          <mc:Choice Requires="wps">
            <w:drawing>
              <wp:anchor distT="0" distB="0" distL="114300" distR="114300" simplePos="0" relativeHeight="15788544" behindDoc="0" locked="0" layoutInCell="1" allowOverlap="1" wp14:anchorId="3A44CDBD" wp14:editId="7C9590AA">
                <wp:simplePos x="0" y="0"/>
                <wp:positionH relativeFrom="page">
                  <wp:posOffset>7035800</wp:posOffset>
                </wp:positionH>
                <wp:positionV relativeFrom="page">
                  <wp:posOffset>10172700</wp:posOffset>
                </wp:positionV>
                <wp:extent cx="266700" cy="254000"/>
                <wp:effectExtent l="0" t="0" r="0" b="0"/>
                <wp:wrapNone/>
                <wp:docPr id="926" name="docshape5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6700" cy="254000"/>
                        </a:xfrm>
                        <a:custGeom>
                          <a:avLst/>
                          <a:gdLst>
                            <a:gd name="T0" fmla="+- 0 11480 11080"/>
                            <a:gd name="T1" fmla="*/ T0 w 420"/>
                            <a:gd name="T2" fmla="+- 0 16020 16020"/>
                            <a:gd name="T3" fmla="*/ 16020 h 400"/>
                            <a:gd name="T4" fmla="+- 0 11480 11080"/>
                            <a:gd name="T5" fmla="*/ T4 w 420"/>
                            <a:gd name="T6" fmla="+- 0 16420 16020"/>
                            <a:gd name="T7" fmla="*/ 16420 h 400"/>
                            <a:gd name="T8" fmla="+- 0 11500 11080"/>
                            <a:gd name="T9" fmla="*/ T8 w 420"/>
                            <a:gd name="T10" fmla="+- 0 16420 16020"/>
                            <a:gd name="T11" fmla="*/ 16420 h 400"/>
                            <a:gd name="T12" fmla="+- 0 11080 11080"/>
                            <a:gd name="T13" fmla="*/ T12 w 420"/>
                            <a:gd name="T14" fmla="+- 0 16420 16020"/>
                            <a:gd name="T15" fmla="*/ 16420 h 400"/>
                          </a:gdLst>
                          <a:ahLst/>
                          <a:cxnLst>
                            <a:cxn ang="0">
                              <a:pos x="T1" y="T3"/>
                            </a:cxn>
                            <a:cxn ang="0">
                              <a:pos x="T5" y="T7"/>
                            </a:cxn>
                            <a:cxn ang="0">
                              <a:pos x="T9" y="T11"/>
                            </a:cxn>
                            <a:cxn ang="0">
                              <a:pos x="T13" y="T15"/>
                            </a:cxn>
                          </a:cxnLst>
                          <a:rect l="0" t="0" r="r" b="b"/>
                          <a:pathLst>
                            <a:path w="420" h="400">
                              <a:moveTo>
                                <a:pt x="400" y="0"/>
                              </a:moveTo>
                              <a:lnTo>
                                <a:pt x="400" y="400"/>
                              </a:lnTo>
                              <a:moveTo>
                                <a:pt x="420" y="400"/>
                              </a:moveTo>
                              <a:lnTo>
                                <a:pt x="0" y="400"/>
                              </a:lnTo>
                            </a:path>
                          </a:pathLst>
                        </a:custGeom>
                        <a:noFill/>
                        <a:ln w="2540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2B1DD3A" id="docshape544" o:spid="_x0000_s1026" style="position:absolute;margin-left:554pt;margin-top:801pt;width:21pt;height:20pt;z-index:157885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420,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" path="m400,r,400m420,400l,400e" filled="f" strokeweight="2pt">
                <v:path arrowok="t" o:connecttype="custom" o:connectlocs="254000,10172700;254000,10426700;266700,10426700;0,10426700" o:connectangles="0,0,0,0"/>
                <w10:wrap anchorx="page" anchory="page"/>
              </v:shape>
            </w:pict>
          </mc:Fallback>
        </mc:AlternateContent>
      </w:r>
      <w:r>
        <w:rPr>
          <w:noProof/>
        </w:rPr>
        <mc:AlternateContent>
          <mc:Choice Requires="wpg">
            <w:drawing>
              <wp:anchor distT="0" distB="0" distL="114300" distR="114300" simplePos="0" relativeHeight="486495232" behindDoc="1" locked="0" layoutInCell="1" allowOverlap="1" wp14:anchorId="10DBD521" wp14:editId="5C8C00C5">
                <wp:simplePos x="0" y="0"/>
                <wp:positionH relativeFrom="page">
                  <wp:posOffset>266700</wp:posOffset>
                </wp:positionH>
                <wp:positionV relativeFrom="paragraph">
                  <wp:posOffset>37465</wp:posOffset>
                </wp:positionV>
                <wp:extent cx="7023100" cy="631825"/>
                <wp:effectExtent l="0" t="0" r="0" b="0"/>
                <wp:wrapNone/>
                <wp:docPr id="910" name="docshapegroup54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023100" cy="631825"/>
                          <a:chOff x="420" y="59"/>
                          <a:chExt cx="11060" cy="995"/>
                        </a:xfrm>
                      </wpg:grpSpPr>
                      <wps:wsp>
                        <wps:cNvPr id="911" name="docshape546"/>
                        <wps:cNvSpPr>
                          <a:spLocks noChangeArrowheads="1"/>
                        </wps:cNvSpPr>
                        <wps:spPr bwMode="auto">
                          <a:xfrm>
                            <a:off x="420" y="58"/>
                            <a:ext cx="11060" cy="780"/>
                          </a:xfrm>
                          <a:prstGeom prst="rect">
                            <a:avLst/>
                          </a:prstGeom>
                          <a:solidFill>
                            <a:srgbClr val="E3E3E3"/>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12" name="docshape547"/>
                        <wps:cNvSpPr>
                          <a:spLocks noChangeArrowheads="1"/>
                        </wps:cNvSpPr>
                        <wps:spPr bwMode="auto">
                          <a:xfrm>
                            <a:off x="7660" y="85"/>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13" name="docshape548"/>
                        <wps:cNvSpPr>
                          <a:spLocks noChangeArrowheads="1"/>
                        </wps:cNvSpPr>
                        <wps:spPr bwMode="auto">
                          <a:xfrm>
                            <a:off x="7680" y="105"/>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14" name="docshape549"/>
                        <wps:cNvSpPr>
                          <a:spLocks noChangeArrowheads="1"/>
                        </wps:cNvSpPr>
                        <wps:spPr bwMode="auto">
                          <a:xfrm>
                            <a:off x="8060" y="85"/>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15" name="docshape550"/>
                        <wps:cNvSpPr>
                          <a:spLocks noChangeArrowheads="1"/>
                        </wps:cNvSpPr>
                        <wps:spPr bwMode="auto">
                          <a:xfrm>
                            <a:off x="8080" y="105"/>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16" name="docshape551"/>
                        <wps:cNvSpPr>
                          <a:spLocks noChangeArrowheads="1"/>
                        </wps:cNvSpPr>
                        <wps:spPr bwMode="auto">
                          <a:xfrm>
                            <a:off x="8460" y="85"/>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17" name="docshape552"/>
                        <wps:cNvSpPr>
                          <a:spLocks noChangeArrowheads="1"/>
                        </wps:cNvSpPr>
                        <wps:spPr bwMode="auto">
                          <a:xfrm>
                            <a:off x="8480" y="105"/>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18" name="docshape553"/>
                        <wps:cNvSpPr>
                          <a:spLocks noChangeArrowheads="1"/>
                        </wps:cNvSpPr>
                        <wps:spPr bwMode="auto">
                          <a:xfrm>
                            <a:off x="8860" y="85"/>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19" name="docshape554"/>
                        <wps:cNvSpPr>
                          <a:spLocks noChangeArrowheads="1"/>
                        </wps:cNvSpPr>
                        <wps:spPr bwMode="auto">
                          <a:xfrm>
                            <a:off x="8880" y="105"/>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20" name="docshape555"/>
                        <wps:cNvSpPr>
                          <a:spLocks noChangeArrowheads="1"/>
                        </wps:cNvSpPr>
                        <wps:spPr bwMode="auto">
                          <a:xfrm>
                            <a:off x="9260" y="85"/>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21" name="docshape556"/>
                        <wps:cNvSpPr>
                          <a:spLocks noChangeArrowheads="1"/>
                        </wps:cNvSpPr>
                        <wps:spPr bwMode="auto">
                          <a:xfrm>
                            <a:off x="9280" y="105"/>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22" name="docshape557"/>
                        <wps:cNvSpPr>
                          <a:spLocks noChangeArrowheads="1"/>
                        </wps:cNvSpPr>
                        <wps:spPr bwMode="auto">
                          <a:xfrm>
                            <a:off x="9660" y="85"/>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23" name="docshape558"/>
                        <wps:cNvSpPr>
                          <a:spLocks noChangeArrowheads="1"/>
                        </wps:cNvSpPr>
                        <wps:spPr bwMode="auto">
                          <a:xfrm>
                            <a:off x="9680" y="105"/>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24" name="docshape559"/>
                        <wps:cNvSpPr>
                          <a:spLocks noChangeArrowheads="1"/>
                        </wps:cNvSpPr>
                        <wps:spPr bwMode="auto">
                          <a:xfrm>
                            <a:off x="10060" y="85"/>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25" name="docshape560"/>
                        <wps:cNvSpPr>
                          <a:spLocks/>
                        </wps:cNvSpPr>
                        <wps:spPr bwMode="auto">
                          <a:xfrm>
                            <a:off x="7680" y="105"/>
                            <a:ext cx="2560" cy="940"/>
                          </a:xfrm>
                          <a:custGeom>
                            <a:avLst/>
                            <a:gdLst>
                              <a:gd name="T0" fmla="+- 0 10080 7680"/>
                              <a:gd name="T1" fmla="*/ T0 w 2560"/>
                              <a:gd name="T2" fmla="+- 0 265 105"/>
                              <a:gd name="T3" fmla="*/ 265 h 940"/>
                              <a:gd name="T4" fmla="+- 0 10240 7680"/>
                              <a:gd name="T5" fmla="*/ T4 w 2560"/>
                              <a:gd name="T6" fmla="+- 0 265 105"/>
                              <a:gd name="T7" fmla="*/ 265 h 940"/>
                              <a:gd name="T8" fmla="+- 0 10240 7680"/>
                              <a:gd name="T9" fmla="*/ T8 w 2560"/>
                              <a:gd name="T10" fmla="+- 0 105 105"/>
                              <a:gd name="T11" fmla="*/ 105 h 940"/>
                              <a:gd name="T12" fmla="+- 0 10080 7680"/>
                              <a:gd name="T13" fmla="*/ T12 w 2560"/>
                              <a:gd name="T14" fmla="+- 0 105 105"/>
                              <a:gd name="T15" fmla="*/ 105 h 940"/>
                              <a:gd name="T16" fmla="+- 0 10080 7680"/>
                              <a:gd name="T17" fmla="*/ T16 w 2560"/>
                              <a:gd name="T18" fmla="+- 0 265 105"/>
                              <a:gd name="T19" fmla="*/ 265 h 940"/>
                              <a:gd name="T20" fmla="+- 0 7680 7680"/>
                              <a:gd name="T21" fmla="*/ T20 w 2560"/>
                              <a:gd name="T22" fmla="+- 0 1045 105"/>
                              <a:gd name="T23" fmla="*/ 1045 h 940"/>
                              <a:gd name="T24" fmla="+- 0 7840 7680"/>
                              <a:gd name="T25" fmla="*/ T24 w 2560"/>
                              <a:gd name="T26" fmla="+- 0 1045 105"/>
                              <a:gd name="T27" fmla="*/ 1045 h 940"/>
                              <a:gd name="T28" fmla="+- 0 7840 7680"/>
                              <a:gd name="T29" fmla="*/ T28 w 2560"/>
                              <a:gd name="T30" fmla="+- 0 885 105"/>
                              <a:gd name="T31" fmla="*/ 885 h 940"/>
                              <a:gd name="T32" fmla="+- 0 7680 7680"/>
                              <a:gd name="T33" fmla="*/ T32 w 2560"/>
                              <a:gd name="T34" fmla="+- 0 885 105"/>
                              <a:gd name="T35" fmla="*/ 885 h 940"/>
                              <a:gd name="T36" fmla="+- 0 7680 7680"/>
                              <a:gd name="T37" fmla="*/ T36 w 2560"/>
                              <a:gd name="T38" fmla="+- 0 1045 105"/>
                              <a:gd name="T39" fmla="*/ 1045 h 940"/>
                              <a:gd name="T40" fmla="+- 0 8080 7680"/>
                              <a:gd name="T41" fmla="*/ T40 w 2560"/>
                              <a:gd name="T42" fmla="+- 0 1045 105"/>
                              <a:gd name="T43" fmla="*/ 1045 h 940"/>
                              <a:gd name="T44" fmla="+- 0 8240 7680"/>
                              <a:gd name="T45" fmla="*/ T44 w 2560"/>
                              <a:gd name="T46" fmla="+- 0 1045 105"/>
                              <a:gd name="T47" fmla="*/ 1045 h 940"/>
                              <a:gd name="T48" fmla="+- 0 8240 7680"/>
                              <a:gd name="T49" fmla="*/ T48 w 2560"/>
                              <a:gd name="T50" fmla="+- 0 885 105"/>
                              <a:gd name="T51" fmla="*/ 885 h 940"/>
                              <a:gd name="T52" fmla="+- 0 8080 7680"/>
                              <a:gd name="T53" fmla="*/ T52 w 2560"/>
                              <a:gd name="T54" fmla="+- 0 885 105"/>
                              <a:gd name="T55" fmla="*/ 885 h 940"/>
                              <a:gd name="T56" fmla="+- 0 8080 7680"/>
                              <a:gd name="T57" fmla="*/ T56 w 2560"/>
                              <a:gd name="T58" fmla="+- 0 1045 105"/>
                              <a:gd name="T59" fmla="*/ 1045 h 940"/>
                              <a:gd name="T60" fmla="+- 0 8480 7680"/>
                              <a:gd name="T61" fmla="*/ T60 w 2560"/>
                              <a:gd name="T62" fmla="+- 0 1045 105"/>
                              <a:gd name="T63" fmla="*/ 1045 h 940"/>
                              <a:gd name="T64" fmla="+- 0 8640 7680"/>
                              <a:gd name="T65" fmla="*/ T64 w 2560"/>
                              <a:gd name="T66" fmla="+- 0 1045 105"/>
                              <a:gd name="T67" fmla="*/ 1045 h 940"/>
                              <a:gd name="T68" fmla="+- 0 8640 7680"/>
                              <a:gd name="T69" fmla="*/ T68 w 2560"/>
                              <a:gd name="T70" fmla="+- 0 885 105"/>
                              <a:gd name="T71" fmla="*/ 885 h 940"/>
                              <a:gd name="T72" fmla="+- 0 8480 7680"/>
                              <a:gd name="T73" fmla="*/ T72 w 2560"/>
                              <a:gd name="T74" fmla="+- 0 885 105"/>
                              <a:gd name="T75" fmla="*/ 885 h 940"/>
                              <a:gd name="T76" fmla="+- 0 8480 7680"/>
                              <a:gd name="T77" fmla="*/ T76 w 2560"/>
                              <a:gd name="T78" fmla="+- 0 1045 105"/>
                              <a:gd name="T79" fmla="*/ 1045 h 940"/>
                              <a:gd name="T80" fmla="+- 0 8880 7680"/>
                              <a:gd name="T81" fmla="*/ T80 w 2560"/>
                              <a:gd name="T82" fmla="+- 0 1045 105"/>
                              <a:gd name="T83" fmla="*/ 1045 h 940"/>
                              <a:gd name="T84" fmla="+- 0 9040 7680"/>
                              <a:gd name="T85" fmla="*/ T84 w 2560"/>
                              <a:gd name="T86" fmla="+- 0 1045 105"/>
                              <a:gd name="T87" fmla="*/ 1045 h 940"/>
                              <a:gd name="T88" fmla="+- 0 9040 7680"/>
                              <a:gd name="T89" fmla="*/ T88 w 2560"/>
                              <a:gd name="T90" fmla="+- 0 885 105"/>
                              <a:gd name="T91" fmla="*/ 885 h 940"/>
                              <a:gd name="T92" fmla="+- 0 8880 7680"/>
                              <a:gd name="T93" fmla="*/ T92 w 2560"/>
                              <a:gd name="T94" fmla="+- 0 885 105"/>
                              <a:gd name="T95" fmla="*/ 885 h 940"/>
                              <a:gd name="T96" fmla="+- 0 8880 7680"/>
                              <a:gd name="T97" fmla="*/ T96 w 2560"/>
                              <a:gd name="T98" fmla="+- 0 1045 105"/>
                              <a:gd name="T99" fmla="*/ 1045 h 940"/>
                              <a:gd name="T100" fmla="+- 0 9280 7680"/>
                              <a:gd name="T101" fmla="*/ T100 w 2560"/>
                              <a:gd name="T102" fmla="+- 0 1045 105"/>
                              <a:gd name="T103" fmla="*/ 1045 h 940"/>
                              <a:gd name="T104" fmla="+- 0 9440 7680"/>
                              <a:gd name="T105" fmla="*/ T104 w 2560"/>
                              <a:gd name="T106" fmla="+- 0 1045 105"/>
                              <a:gd name="T107" fmla="*/ 1045 h 940"/>
                              <a:gd name="T108" fmla="+- 0 9440 7680"/>
                              <a:gd name="T109" fmla="*/ T108 w 2560"/>
                              <a:gd name="T110" fmla="+- 0 885 105"/>
                              <a:gd name="T111" fmla="*/ 885 h 940"/>
                              <a:gd name="T112" fmla="+- 0 9280 7680"/>
                              <a:gd name="T113" fmla="*/ T112 w 2560"/>
                              <a:gd name="T114" fmla="+- 0 885 105"/>
                              <a:gd name="T115" fmla="*/ 885 h 940"/>
                              <a:gd name="T116" fmla="+- 0 9280 7680"/>
                              <a:gd name="T117" fmla="*/ T116 w 2560"/>
                              <a:gd name="T118" fmla="+- 0 1045 105"/>
                              <a:gd name="T119" fmla="*/ 1045 h 940"/>
                              <a:gd name="T120" fmla="+- 0 9680 7680"/>
                              <a:gd name="T121" fmla="*/ T120 w 2560"/>
                              <a:gd name="T122" fmla="+- 0 1045 105"/>
                              <a:gd name="T123" fmla="*/ 1045 h 940"/>
                              <a:gd name="T124" fmla="+- 0 9840 7680"/>
                              <a:gd name="T125" fmla="*/ T124 w 2560"/>
                              <a:gd name="T126" fmla="+- 0 1045 105"/>
                              <a:gd name="T127" fmla="*/ 1045 h 940"/>
                              <a:gd name="T128" fmla="+- 0 9840 7680"/>
                              <a:gd name="T129" fmla="*/ T128 w 2560"/>
                              <a:gd name="T130" fmla="+- 0 885 105"/>
                              <a:gd name="T131" fmla="*/ 885 h 940"/>
                              <a:gd name="T132" fmla="+- 0 9680 7680"/>
                              <a:gd name="T133" fmla="*/ T132 w 2560"/>
                              <a:gd name="T134" fmla="+- 0 885 105"/>
                              <a:gd name="T135" fmla="*/ 885 h 940"/>
                              <a:gd name="T136" fmla="+- 0 9680 7680"/>
                              <a:gd name="T137" fmla="*/ T136 w 2560"/>
                              <a:gd name="T138" fmla="+- 0 1045 105"/>
                              <a:gd name="T139" fmla="*/ 1045 h 940"/>
                              <a:gd name="T140" fmla="+- 0 10080 7680"/>
                              <a:gd name="T141" fmla="*/ T140 w 2560"/>
                              <a:gd name="T142" fmla="+- 0 1045 105"/>
                              <a:gd name="T143" fmla="*/ 1045 h 940"/>
                              <a:gd name="T144" fmla="+- 0 10240 7680"/>
                              <a:gd name="T145" fmla="*/ T144 w 2560"/>
                              <a:gd name="T146" fmla="+- 0 1045 105"/>
                              <a:gd name="T147" fmla="*/ 1045 h 940"/>
                              <a:gd name="T148" fmla="+- 0 10240 7680"/>
                              <a:gd name="T149" fmla="*/ T148 w 2560"/>
                              <a:gd name="T150" fmla="+- 0 885 105"/>
                              <a:gd name="T151" fmla="*/ 885 h 940"/>
                              <a:gd name="T152" fmla="+- 0 10080 7680"/>
                              <a:gd name="T153" fmla="*/ T152 w 2560"/>
                              <a:gd name="T154" fmla="+- 0 885 105"/>
                              <a:gd name="T155" fmla="*/ 885 h 940"/>
                              <a:gd name="T156" fmla="+- 0 10080 7680"/>
                              <a:gd name="T157" fmla="*/ T156 w 2560"/>
                              <a:gd name="T158" fmla="+- 0 1045 105"/>
                              <a:gd name="T159" fmla="*/ 1045 h 94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Lst>
                            <a:rect l="0" t="0" r="r" b="b"/>
                            <a:pathLst>
                              <a:path w="2560" h="940">
                                <a:moveTo>
                                  <a:pt x="2400" y="160"/>
                                </a:moveTo>
                                <a:lnTo>
                                  <a:pt x="2560" y="160"/>
                                </a:lnTo>
                                <a:lnTo>
                                  <a:pt x="2560" y="0"/>
                                </a:lnTo>
                                <a:lnTo>
                                  <a:pt x="2400" y="0"/>
                                </a:lnTo>
                                <a:lnTo>
                                  <a:pt x="2400" y="160"/>
                                </a:lnTo>
                                <a:close/>
                                <a:moveTo>
                                  <a:pt x="0" y="940"/>
                                </a:moveTo>
                                <a:lnTo>
                                  <a:pt x="160" y="940"/>
                                </a:lnTo>
                                <a:lnTo>
                                  <a:pt x="160" y="780"/>
                                </a:lnTo>
                                <a:lnTo>
                                  <a:pt x="0" y="780"/>
                                </a:lnTo>
                                <a:lnTo>
                                  <a:pt x="0" y="940"/>
                                </a:lnTo>
                                <a:close/>
                                <a:moveTo>
                                  <a:pt x="400" y="940"/>
                                </a:moveTo>
                                <a:lnTo>
                                  <a:pt x="560" y="940"/>
                                </a:lnTo>
                                <a:lnTo>
                                  <a:pt x="560" y="780"/>
                                </a:lnTo>
                                <a:lnTo>
                                  <a:pt x="400" y="780"/>
                                </a:lnTo>
                                <a:lnTo>
                                  <a:pt x="400" y="940"/>
                                </a:lnTo>
                                <a:close/>
                                <a:moveTo>
                                  <a:pt x="800" y="940"/>
                                </a:moveTo>
                                <a:lnTo>
                                  <a:pt x="960" y="940"/>
                                </a:lnTo>
                                <a:lnTo>
                                  <a:pt x="960" y="780"/>
                                </a:lnTo>
                                <a:lnTo>
                                  <a:pt x="800" y="780"/>
                                </a:lnTo>
                                <a:lnTo>
                                  <a:pt x="800" y="940"/>
                                </a:lnTo>
                                <a:close/>
                                <a:moveTo>
                                  <a:pt x="1200" y="940"/>
                                </a:moveTo>
                                <a:lnTo>
                                  <a:pt x="1360" y="940"/>
                                </a:lnTo>
                                <a:lnTo>
                                  <a:pt x="1360" y="780"/>
                                </a:lnTo>
                                <a:lnTo>
                                  <a:pt x="1200" y="780"/>
                                </a:lnTo>
                                <a:lnTo>
                                  <a:pt x="1200" y="940"/>
                                </a:lnTo>
                                <a:close/>
                                <a:moveTo>
                                  <a:pt x="1600" y="940"/>
                                </a:moveTo>
                                <a:lnTo>
                                  <a:pt x="1760" y="940"/>
                                </a:lnTo>
                                <a:lnTo>
                                  <a:pt x="1760" y="780"/>
                                </a:lnTo>
                                <a:lnTo>
                                  <a:pt x="1600" y="780"/>
                                </a:lnTo>
                                <a:lnTo>
                                  <a:pt x="1600" y="940"/>
                                </a:lnTo>
                                <a:close/>
                                <a:moveTo>
                                  <a:pt x="2000" y="940"/>
                                </a:moveTo>
                                <a:lnTo>
                                  <a:pt x="2160" y="940"/>
                                </a:lnTo>
                                <a:lnTo>
                                  <a:pt x="2160" y="780"/>
                                </a:lnTo>
                                <a:lnTo>
                                  <a:pt x="2000" y="780"/>
                                </a:lnTo>
                                <a:lnTo>
                                  <a:pt x="2000" y="940"/>
                                </a:lnTo>
                                <a:close/>
                                <a:moveTo>
                                  <a:pt x="2400" y="940"/>
                                </a:moveTo>
                                <a:lnTo>
                                  <a:pt x="2560" y="940"/>
                                </a:lnTo>
                                <a:lnTo>
                                  <a:pt x="2560" y="780"/>
                                </a:lnTo>
                                <a:lnTo>
                                  <a:pt x="2400" y="780"/>
                                </a:lnTo>
                                <a:lnTo>
                                  <a:pt x="2400" y="940"/>
                                </a:lnTo>
                                <a:close/>
                              </a:path>
                            </a:pathLst>
                          </a:custGeom>
                          <a:noFill/>
                          <a:ln w="1016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C9E6491" id="docshapegroup545" o:spid="_x0000_s1026" style="position:absolute;margin-left:21pt;margin-top:2.95pt;width:553pt;height:49.75pt;z-index:-16821248;mso-position-horizontal-relative:page" coordorigin="420,59" coordsize="11060,9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">
                <v:rect id="docshape546" o:spid="_x0000_s1027" style="position:absolute;left:420;top:58;width:11060;height:7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" fillcolor="#e3e3e3" stroked="f"/>
                <v:rect id="docshape547" o:spid="_x0000_s1028" style="position:absolute;left:7660;top:85;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" stroked="f"/>
                <v:rect id="docshape548" o:spid="_x0000_s1029" style="position:absolute;left:7680;top:105;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" filled="f" strokeweight=".8pt"/>
                <v:rect id="docshape549" o:spid="_x0000_s1030" style="position:absolute;left:8060;top:85;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" stroked="f"/>
                <v:rect id="docshape550" o:spid="_x0000_s1031" style="position:absolute;left:8080;top:105;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" filled="f" strokeweight=".8pt"/>
                <v:rect id="docshape551" o:spid="_x0000_s1032" style="position:absolute;left:8460;top:85;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" stroked="f"/>
                <v:rect id="docshape552" o:spid="_x0000_s1033" style="position:absolute;left:8480;top:105;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" filled="f" strokeweight=".8pt"/>
                <v:rect id="docshape553" o:spid="_x0000_s1034" style="position:absolute;left:8860;top:85;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" stroked="f"/>
                <v:rect id="docshape554" o:spid="_x0000_s1035" style="position:absolute;left:8880;top:105;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" filled="f" strokeweight=".8pt"/>
                <v:rect id="docshape555" o:spid="_x0000_s1036" style="position:absolute;left:9260;top:85;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" stroked="f"/>
                <v:rect id="docshape556" o:spid="_x0000_s1037" style="position:absolute;left:9280;top:105;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" filled="f" strokeweight=".8pt"/>
                <v:rect id="docshape557" o:spid="_x0000_s1038" style="position:absolute;left:9660;top:85;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" stroked="f"/>
                <v:rect id="docshape558" o:spid="_x0000_s1039" style="position:absolute;left:9680;top:105;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" filled="f" strokeweight=".8pt"/>
                <v:rect id="docshape559" o:spid="_x0000_s1040" style="position:absolute;left:10060;top:85;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" stroked="f"/>
                <v:shape id="docshape560" o:spid="_x0000_s1041" style="position:absolute;left:7680;top:105;width:2560;height:940;visibility:visible;mso-wrap-style:square;v-text-anchor:top" coordsize="2560,9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" path="m2400,160r160,l2560,,2400,r,160xm,940r160,l160,780,,780,,940xm400,940r160,l560,780r-160,l400,940xm800,940r160,l960,780r-160,l800,940xm1200,940r160,l1360,780r-160,l1200,940xm1600,940r160,l1760,780r-160,l1600,940xm2000,940r160,l2160,780r-160,l2000,940xm2400,940r160,l2560,780r-160,l2400,940xe" filled="f" strokeweight=".8pt">
                  <v:path arrowok="t" o:connecttype="custom" o:connectlocs="2400,265;2560,265;2560,105;2400,105;2400,265;0,1045;160,1045;160,885;0,885;0,1045;400,1045;560,1045;560,885;400,885;400,1045;800,1045;960,1045;960,885;800,885;800,1045;1200,1045;1360,1045;1360,885;1200,885;1200,1045;1600,1045;1760,1045;1760,885;1600,885;1600,1045;2000,1045;2160,1045;2160,885;2000,885;2000,1045;2400,1045;2560,1045;2560,885;2400,885;2400,1045" o:connectangles="0,0,0,0,0,0,0,0,0,0,0,0,0,0,0,0,0,0,0,0,0,0,0,0,0,0,0,0,0,0,0,0,0,0,0,0,0,0,0,0"/>
                </v:shape>
                <w10:wrap anchorx="page"/>
              </v:group>
            </w:pict>
          </mc:Fallback>
        </mc:AlternateContent>
      </w:r>
      <w:r w:rsidR="00A327C0">
        <w:t>Support</w:t>
      </w:r>
      <w:r w:rsidR="00D130C4">
        <w:t xml:space="preserve">ing physicians </w:t>
      </w:r>
      <w:r w:rsidR="00A327C0">
        <w:t>in making a diagnosis, for example</w:t>
      </w:r>
      <w:r w:rsidR="00D130C4">
        <w:t>, via</w:t>
      </w:r>
      <w:r w:rsidR="00A327C0">
        <w:t xml:space="preserve"> a diagnosis algorithm</w:t>
      </w:r>
    </w:p>
    <w:p w14:paraId="3B04587B" w14:textId="77777777" w:rsidR="00673AE4" w:rsidRDefault="00673AE4">
      <w:pPr>
        <w:pStyle w:val="BodyText"/>
        <w:spacing w:before="7"/>
        <w:rPr>
          <w:sz w:val="29"/>
        </w:rPr>
      </w:pPr>
    </w:p>
    <w:p w14:paraId="30C343D2" w14:textId="5CF24E6F" w:rsidR="00673AE4" w:rsidRDefault="00A327C0">
      <w:pPr>
        <w:pStyle w:val="ListParagraph"/>
        <w:numPr>
          <w:ilvl w:val="1"/>
          <w:numId w:val="7"/>
        </w:numPr>
        <w:tabs>
          <w:tab w:val="left" w:pos="820"/>
        </w:tabs>
        <w:spacing w:before="0" w:line="208" w:lineRule="auto"/>
        <w:ind w:right="137"/>
      </w:pPr>
      <w:r>
        <w:t xml:space="preserve">Supporting physicians in making </w:t>
      </w:r>
      <w:r>
        <w:rPr>
          <w:spacing w:val="-1"/>
        </w:rPr>
        <w:t xml:space="preserve">treatment decisions, </w:t>
      </w:r>
      <w:r>
        <w:t>for example</w:t>
      </w:r>
      <w:r w:rsidR="00D130C4">
        <w:t>, via an</w:t>
      </w:r>
      <w:r>
        <w:t xml:space="preserve"> algorithm</w:t>
      </w:r>
      <w:r w:rsidR="00D130C4">
        <w:t xml:space="preserve"> </w:t>
      </w:r>
      <w:r>
        <w:t>s</w:t>
      </w:r>
      <w:r w:rsidR="00D130C4">
        <w:t>uggesting</w:t>
      </w:r>
      <w:r>
        <w:t xml:space="preserve"> treatment options</w:t>
      </w:r>
    </w:p>
    <w:p w14:paraId="4E0DA0A9" w14:textId="75B3CA77" w:rsidR="00673AE4" w:rsidRDefault="00D453A9">
      <w:pPr>
        <w:pStyle w:val="ListParagraph"/>
        <w:numPr>
          <w:ilvl w:val="1"/>
          <w:numId w:val="7"/>
        </w:numPr>
        <w:tabs>
          <w:tab w:val="left" w:pos="820"/>
        </w:tabs>
        <w:spacing w:before="119" w:line="208" w:lineRule="auto"/>
        <w:ind w:right="98"/>
      </w:pPr>
      <w:r>
        <w:rPr>
          <w:noProof/>
        </w:rPr>
        <mc:AlternateContent>
          <mc:Choice Requires="wpg">
            <w:drawing>
              <wp:anchor distT="0" distB="0" distL="114300" distR="114300" simplePos="0" relativeHeight="486495744" behindDoc="1" locked="0" layoutInCell="1" allowOverlap="1" wp14:anchorId="02065EBC" wp14:editId="496D0B9E">
                <wp:simplePos x="0" y="0"/>
                <wp:positionH relativeFrom="page">
                  <wp:posOffset>266700</wp:posOffset>
                </wp:positionH>
                <wp:positionV relativeFrom="paragraph">
                  <wp:posOffset>62865</wp:posOffset>
                </wp:positionV>
                <wp:extent cx="7023100" cy="466725"/>
                <wp:effectExtent l="0" t="0" r="0" b="0"/>
                <wp:wrapNone/>
                <wp:docPr id="894" name="docshapegroup56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023100" cy="466725"/>
                          <a:chOff x="420" y="99"/>
                          <a:chExt cx="11060" cy="735"/>
                        </a:xfrm>
                      </wpg:grpSpPr>
                      <wps:wsp>
                        <wps:cNvPr id="895" name="docshape562"/>
                        <wps:cNvSpPr>
                          <a:spLocks noChangeArrowheads="1"/>
                        </wps:cNvSpPr>
                        <wps:spPr bwMode="auto">
                          <a:xfrm>
                            <a:off x="420" y="98"/>
                            <a:ext cx="11060" cy="520"/>
                          </a:xfrm>
                          <a:prstGeom prst="rect">
                            <a:avLst/>
                          </a:prstGeom>
                          <a:solidFill>
                            <a:srgbClr val="E3E3E3"/>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96" name="docshape563"/>
                        <wps:cNvSpPr>
                          <a:spLocks noChangeArrowheads="1"/>
                        </wps:cNvSpPr>
                        <wps:spPr bwMode="auto">
                          <a:xfrm>
                            <a:off x="7660" y="125"/>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97" name="docshape564"/>
                        <wps:cNvSpPr>
                          <a:spLocks noChangeArrowheads="1"/>
                        </wps:cNvSpPr>
                        <wps:spPr bwMode="auto">
                          <a:xfrm>
                            <a:off x="7680" y="145"/>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98" name="docshape565"/>
                        <wps:cNvSpPr>
                          <a:spLocks noChangeArrowheads="1"/>
                        </wps:cNvSpPr>
                        <wps:spPr bwMode="auto">
                          <a:xfrm>
                            <a:off x="8060" y="125"/>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99" name="docshape566"/>
                        <wps:cNvSpPr>
                          <a:spLocks noChangeArrowheads="1"/>
                        </wps:cNvSpPr>
                        <wps:spPr bwMode="auto">
                          <a:xfrm>
                            <a:off x="8080" y="145"/>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00" name="docshape567"/>
                        <wps:cNvSpPr>
                          <a:spLocks noChangeArrowheads="1"/>
                        </wps:cNvSpPr>
                        <wps:spPr bwMode="auto">
                          <a:xfrm>
                            <a:off x="8460" y="125"/>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01" name="docshape568"/>
                        <wps:cNvSpPr>
                          <a:spLocks noChangeArrowheads="1"/>
                        </wps:cNvSpPr>
                        <wps:spPr bwMode="auto">
                          <a:xfrm>
                            <a:off x="8480" y="145"/>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02" name="docshape569"/>
                        <wps:cNvSpPr>
                          <a:spLocks noChangeArrowheads="1"/>
                        </wps:cNvSpPr>
                        <wps:spPr bwMode="auto">
                          <a:xfrm>
                            <a:off x="8860" y="125"/>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03" name="docshape570"/>
                        <wps:cNvSpPr>
                          <a:spLocks noChangeArrowheads="1"/>
                        </wps:cNvSpPr>
                        <wps:spPr bwMode="auto">
                          <a:xfrm>
                            <a:off x="8880" y="145"/>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04" name="docshape571"/>
                        <wps:cNvSpPr>
                          <a:spLocks noChangeArrowheads="1"/>
                        </wps:cNvSpPr>
                        <wps:spPr bwMode="auto">
                          <a:xfrm>
                            <a:off x="9260" y="125"/>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05" name="docshape572"/>
                        <wps:cNvSpPr>
                          <a:spLocks noChangeArrowheads="1"/>
                        </wps:cNvSpPr>
                        <wps:spPr bwMode="auto">
                          <a:xfrm>
                            <a:off x="9280" y="145"/>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06" name="docshape573"/>
                        <wps:cNvSpPr>
                          <a:spLocks noChangeArrowheads="1"/>
                        </wps:cNvSpPr>
                        <wps:spPr bwMode="auto">
                          <a:xfrm>
                            <a:off x="9660" y="125"/>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07" name="docshape574"/>
                        <wps:cNvSpPr>
                          <a:spLocks noChangeArrowheads="1"/>
                        </wps:cNvSpPr>
                        <wps:spPr bwMode="auto">
                          <a:xfrm>
                            <a:off x="9680" y="145"/>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08" name="docshape575"/>
                        <wps:cNvSpPr>
                          <a:spLocks noChangeArrowheads="1"/>
                        </wps:cNvSpPr>
                        <wps:spPr bwMode="auto">
                          <a:xfrm>
                            <a:off x="10060" y="125"/>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09" name="docshape576"/>
                        <wps:cNvSpPr>
                          <a:spLocks/>
                        </wps:cNvSpPr>
                        <wps:spPr bwMode="auto">
                          <a:xfrm>
                            <a:off x="7680" y="145"/>
                            <a:ext cx="2560" cy="680"/>
                          </a:xfrm>
                          <a:custGeom>
                            <a:avLst/>
                            <a:gdLst>
                              <a:gd name="T0" fmla="+- 0 10080 7680"/>
                              <a:gd name="T1" fmla="*/ T0 w 2560"/>
                              <a:gd name="T2" fmla="+- 0 305 145"/>
                              <a:gd name="T3" fmla="*/ 305 h 680"/>
                              <a:gd name="T4" fmla="+- 0 10240 7680"/>
                              <a:gd name="T5" fmla="*/ T4 w 2560"/>
                              <a:gd name="T6" fmla="+- 0 305 145"/>
                              <a:gd name="T7" fmla="*/ 305 h 680"/>
                              <a:gd name="T8" fmla="+- 0 10240 7680"/>
                              <a:gd name="T9" fmla="*/ T8 w 2560"/>
                              <a:gd name="T10" fmla="+- 0 145 145"/>
                              <a:gd name="T11" fmla="*/ 145 h 680"/>
                              <a:gd name="T12" fmla="+- 0 10080 7680"/>
                              <a:gd name="T13" fmla="*/ T12 w 2560"/>
                              <a:gd name="T14" fmla="+- 0 145 145"/>
                              <a:gd name="T15" fmla="*/ 145 h 680"/>
                              <a:gd name="T16" fmla="+- 0 10080 7680"/>
                              <a:gd name="T17" fmla="*/ T16 w 2560"/>
                              <a:gd name="T18" fmla="+- 0 305 145"/>
                              <a:gd name="T19" fmla="*/ 305 h 680"/>
                              <a:gd name="T20" fmla="+- 0 7680 7680"/>
                              <a:gd name="T21" fmla="*/ T20 w 2560"/>
                              <a:gd name="T22" fmla="+- 0 825 145"/>
                              <a:gd name="T23" fmla="*/ 825 h 680"/>
                              <a:gd name="T24" fmla="+- 0 7840 7680"/>
                              <a:gd name="T25" fmla="*/ T24 w 2560"/>
                              <a:gd name="T26" fmla="+- 0 825 145"/>
                              <a:gd name="T27" fmla="*/ 825 h 680"/>
                              <a:gd name="T28" fmla="+- 0 7840 7680"/>
                              <a:gd name="T29" fmla="*/ T28 w 2560"/>
                              <a:gd name="T30" fmla="+- 0 665 145"/>
                              <a:gd name="T31" fmla="*/ 665 h 680"/>
                              <a:gd name="T32" fmla="+- 0 7680 7680"/>
                              <a:gd name="T33" fmla="*/ T32 w 2560"/>
                              <a:gd name="T34" fmla="+- 0 665 145"/>
                              <a:gd name="T35" fmla="*/ 665 h 680"/>
                              <a:gd name="T36" fmla="+- 0 7680 7680"/>
                              <a:gd name="T37" fmla="*/ T36 w 2560"/>
                              <a:gd name="T38" fmla="+- 0 825 145"/>
                              <a:gd name="T39" fmla="*/ 825 h 680"/>
                              <a:gd name="T40" fmla="+- 0 8080 7680"/>
                              <a:gd name="T41" fmla="*/ T40 w 2560"/>
                              <a:gd name="T42" fmla="+- 0 825 145"/>
                              <a:gd name="T43" fmla="*/ 825 h 680"/>
                              <a:gd name="T44" fmla="+- 0 8240 7680"/>
                              <a:gd name="T45" fmla="*/ T44 w 2560"/>
                              <a:gd name="T46" fmla="+- 0 825 145"/>
                              <a:gd name="T47" fmla="*/ 825 h 680"/>
                              <a:gd name="T48" fmla="+- 0 8240 7680"/>
                              <a:gd name="T49" fmla="*/ T48 w 2560"/>
                              <a:gd name="T50" fmla="+- 0 665 145"/>
                              <a:gd name="T51" fmla="*/ 665 h 680"/>
                              <a:gd name="T52" fmla="+- 0 8080 7680"/>
                              <a:gd name="T53" fmla="*/ T52 w 2560"/>
                              <a:gd name="T54" fmla="+- 0 665 145"/>
                              <a:gd name="T55" fmla="*/ 665 h 680"/>
                              <a:gd name="T56" fmla="+- 0 8080 7680"/>
                              <a:gd name="T57" fmla="*/ T56 w 2560"/>
                              <a:gd name="T58" fmla="+- 0 825 145"/>
                              <a:gd name="T59" fmla="*/ 825 h 680"/>
                              <a:gd name="T60" fmla="+- 0 8480 7680"/>
                              <a:gd name="T61" fmla="*/ T60 w 2560"/>
                              <a:gd name="T62" fmla="+- 0 825 145"/>
                              <a:gd name="T63" fmla="*/ 825 h 680"/>
                              <a:gd name="T64" fmla="+- 0 8640 7680"/>
                              <a:gd name="T65" fmla="*/ T64 w 2560"/>
                              <a:gd name="T66" fmla="+- 0 825 145"/>
                              <a:gd name="T67" fmla="*/ 825 h 680"/>
                              <a:gd name="T68" fmla="+- 0 8640 7680"/>
                              <a:gd name="T69" fmla="*/ T68 w 2560"/>
                              <a:gd name="T70" fmla="+- 0 665 145"/>
                              <a:gd name="T71" fmla="*/ 665 h 680"/>
                              <a:gd name="T72" fmla="+- 0 8480 7680"/>
                              <a:gd name="T73" fmla="*/ T72 w 2560"/>
                              <a:gd name="T74" fmla="+- 0 665 145"/>
                              <a:gd name="T75" fmla="*/ 665 h 680"/>
                              <a:gd name="T76" fmla="+- 0 8480 7680"/>
                              <a:gd name="T77" fmla="*/ T76 w 2560"/>
                              <a:gd name="T78" fmla="+- 0 825 145"/>
                              <a:gd name="T79" fmla="*/ 825 h 680"/>
                              <a:gd name="T80" fmla="+- 0 8880 7680"/>
                              <a:gd name="T81" fmla="*/ T80 w 2560"/>
                              <a:gd name="T82" fmla="+- 0 825 145"/>
                              <a:gd name="T83" fmla="*/ 825 h 680"/>
                              <a:gd name="T84" fmla="+- 0 9040 7680"/>
                              <a:gd name="T85" fmla="*/ T84 w 2560"/>
                              <a:gd name="T86" fmla="+- 0 825 145"/>
                              <a:gd name="T87" fmla="*/ 825 h 680"/>
                              <a:gd name="T88" fmla="+- 0 9040 7680"/>
                              <a:gd name="T89" fmla="*/ T88 w 2560"/>
                              <a:gd name="T90" fmla="+- 0 665 145"/>
                              <a:gd name="T91" fmla="*/ 665 h 680"/>
                              <a:gd name="T92" fmla="+- 0 8880 7680"/>
                              <a:gd name="T93" fmla="*/ T92 w 2560"/>
                              <a:gd name="T94" fmla="+- 0 665 145"/>
                              <a:gd name="T95" fmla="*/ 665 h 680"/>
                              <a:gd name="T96" fmla="+- 0 8880 7680"/>
                              <a:gd name="T97" fmla="*/ T96 w 2560"/>
                              <a:gd name="T98" fmla="+- 0 825 145"/>
                              <a:gd name="T99" fmla="*/ 825 h 680"/>
                              <a:gd name="T100" fmla="+- 0 9280 7680"/>
                              <a:gd name="T101" fmla="*/ T100 w 2560"/>
                              <a:gd name="T102" fmla="+- 0 825 145"/>
                              <a:gd name="T103" fmla="*/ 825 h 680"/>
                              <a:gd name="T104" fmla="+- 0 9440 7680"/>
                              <a:gd name="T105" fmla="*/ T104 w 2560"/>
                              <a:gd name="T106" fmla="+- 0 825 145"/>
                              <a:gd name="T107" fmla="*/ 825 h 680"/>
                              <a:gd name="T108" fmla="+- 0 9440 7680"/>
                              <a:gd name="T109" fmla="*/ T108 w 2560"/>
                              <a:gd name="T110" fmla="+- 0 665 145"/>
                              <a:gd name="T111" fmla="*/ 665 h 680"/>
                              <a:gd name="T112" fmla="+- 0 9280 7680"/>
                              <a:gd name="T113" fmla="*/ T112 w 2560"/>
                              <a:gd name="T114" fmla="+- 0 665 145"/>
                              <a:gd name="T115" fmla="*/ 665 h 680"/>
                              <a:gd name="T116" fmla="+- 0 9280 7680"/>
                              <a:gd name="T117" fmla="*/ T116 w 2560"/>
                              <a:gd name="T118" fmla="+- 0 825 145"/>
                              <a:gd name="T119" fmla="*/ 825 h 680"/>
                              <a:gd name="T120" fmla="+- 0 9680 7680"/>
                              <a:gd name="T121" fmla="*/ T120 w 2560"/>
                              <a:gd name="T122" fmla="+- 0 825 145"/>
                              <a:gd name="T123" fmla="*/ 825 h 680"/>
                              <a:gd name="T124" fmla="+- 0 9840 7680"/>
                              <a:gd name="T125" fmla="*/ T124 w 2560"/>
                              <a:gd name="T126" fmla="+- 0 825 145"/>
                              <a:gd name="T127" fmla="*/ 825 h 680"/>
                              <a:gd name="T128" fmla="+- 0 9840 7680"/>
                              <a:gd name="T129" fmla="*/ T128 w 2560"/>
                              <a:gd name="T130" fmla="+- 0 665 145"/>
                              <a:gd name="T131" fmla="*/ 665 h 680"/>
                              <a:gd name="T132" fmla="+- 0 9680 7680"/>
                              <a:gd name="T133" fmla="*/ T132 w 2560"/>
                              <a:gd name="T134" fmla="+- 0 665 145"/>
                              <a:gd name="T135" fmla="*/ 665 h 680"/>
                              <a:gd name="T136" fmla="+- 0 9680 7680"/>
                              <a:gd name="T137" fmla="*/ T136 w 2560"/>
                              <a:gd name="T138" fmla="+- 0 825 145"/>
                              <a:gd name="T139" fmla="*/ 825 h 680"/>
                              <a:gd name="T140" fmla="+- 0 10080 7680"/>
                              <a:gd name="T141" fmla="*/ T140 w 2560"/>
                              <a:gd name="T142" fmla="+- 0 825 145"/>
                              <a:gd name="T143" fmla="*/ 825 h 680"/>
                              <a:gd name="T144" fmla="+- 0 10240 7680"/>
                              <a:gd name="T145" fmla="*/ T144 w 2560"/>
                              <a:gd name="T146" fmla="+- 0 825 145"/>
                              <a:gd name="T147" fmla="*/ 825 h 680"/>
                              <a:gd name="T148" fmla="+- 0 10240 7680"/>
                              <a:gd name="T149" fmla="*/ T148 w 2560"/>
                              <a:gd name="T150" fmla="+- 0 665 145"/>
                              <a:gd name="T151" fmla="*/ 665 h 680"/>
                              <a:gd name="T152" fmla="+- 0 10080 7680"/>
                              <a:gd name="T153" fmla="*/ T152 w 2560"/>
                              <a:gd name="T154" fmla="+- 0 665 145"/>
                              <a:gd name="T155" fmla="*/ 665 h 680"/>
                              <a:gd name="T156" fmla="+- 0 10080 7680"/>
                              <a:gd name="T157" fmla="*/ T156 w 2560"/>
                              <a:gd name="T158" fmla="+- 0 825 145"/>
                              <a:gd name="T159" fmla="*/ 825 h 68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Lst>
                            <a:rect l="0" t="0" r="r" b="b"/>
                            <a:pathLst>
                              <a:path w="2560" h="680">
                                <a:moveTo>
                                  <a:pt x="2400" y="160"/>
                                </a:moveTo>
                                <a:lnTo>
                                  <a:pt x="2560" y="160"/>
                                </a:lnTo>
                                <a:lnTo>
                                  <a:pt x="2560" y="0"/>
                                </a:lnTo>
                                <a:lnTo>
                                  <a:pt x="2400" y="0"/>
                                </a:lnTo>
                                <a:lnTo>
                                  <a:pt x="2400" y="160"/>
                                </a:lnTo>
                                <a:close/>
                                <a:moveTo>
                                  <a:pt x="0" y="680"/>
                                </a:moveTo>
                                <a:lnTo>
                                  <a:pt x="160" y="680"/>
                                </a:lnTo>
                                <a:lnTo>
                                  <a:pt x="160" y="520"/>
                                </a:lnTo>
                                <a:lnTo>
                                  <a:pt x="0" y="520"/>
                                </a:lnTo>
                                <a:lnTo>
                                  <a:pt x="0" y="680"/>
                                </a:lnTo>
                                <a:close/>
                                <a:moveTo>
                                  <a:pt x="400" y="680"/>
                                </a:moveTo>
                                <a:lnTo>
                                  <a:pt x="560" y="680"/>
                                </a:lnTo>
                                <a:lnTo>
                                  <a:pt x="560" y="520"/>
                                </a:lnTo>
                                <a:lnTo>
                                  <a:pt x="400" y="520"/>
                                </a:lnTo>
                                <a:lnTo>
                                  <a:pt x="400" y="680"/>
                                </a:lnTo>
                                <a:close/>
                                <a:moveTo>
                                  <a:pt x="800" y="680"/>
                                </a:moveTo>
                                <a:lnTo>
                                  <a:pt x="960" y="680"/>
                                </a:lnTo>
                                <a:lnTo>
                                  <a:pt x="960" y="520"/>
                                </a:lnTo>
                                <a:lnTo>
                                  <a:pt x="800" y="520"/>
                                </a:lnTo>
                                <a:lnTo>
                                  <a:pt x="800" y="680"/>
                                </a:lnTo>
                                <a:close/>
                                <a:moveTo>
                                  <a:pt x="1200" y="680"/>
                                </a:moveTo>
                                <a:lnTo>
                                  <a:pt x="1360" y="680"/>
                                </a:lnTo>
                                <a:lnTo>
                                  <a:pt x="1360" y="520"/>
                                </a:lnTo>
                                <a:lnTo>
                                  <a:pt x="1200" y="520"/>
                                </a:lnTo>
                                <a:lnTo>
                                  <a:pt x="1200" y="680"/>
                                </a:lnTo>
                                <a:close/>
                                <a:moveTo>
                                  <a:pt x="1600" y="680"/>
                                </a:moveTo>
                                <a:lnTo>
                                  <a:pt x="1760" y="680"/>
                                </a:lnTo>
                                <a:lnTo>
                                  <a:pt x="1760" y="520"/>
                                </a:lnTo>
                                <a:lnTo>
                                  <a:pt x="1600" y="520"/>
                                </a:lnTo>
                                <a:lnTo>
                                  <a:pt x="1600" y="680"/>
                                </a:lnTo>
                                <a:close/>
                                <a:moveTo>
                                  <a:pt x="2000" y="680"/>
                                </a:moveTo>
                                <a:lnTo>
                                  <a:pt x="2160" y="680"/>
                                </a:lnTo>
                                <a:lnTo>
                                  <a:pt x="2160" y="520"/>
                                </a:lnTo>
                                <a:lnTo>
                                  <a:pt x="2000" y="520"/>
                                </a:lnTo>
                                <a:lnTo>
                                  <a:pt x="2000" y="680"/>
                                </a:lnTo>
                                <a:close/>
                                <a:moveTo>
                                  <a:pt x="2400" y="680"/>
                                </a:moveTo>
                                <a:lnTo>
                                  <a:pt x="2560" y="680"/>
                                </a:lnTo>
                                <a:lnTo>
                                  <a:pt x="2560" y="520"/>
                                </a:lnTo>
                                <a:lnTo>
                                  <a:pt x="2400" y="520"/>
                                </a:lnTo>
                                <a:lnTo>
                                  <a:pt x="2400" y="680"/>
                                </a:lnTo>
                                <a:close/>
                              </a:path>
                            </a:pathLst>
                          </a:custGeom>
                          <a:noFill/>
                          <a:ln w="1016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D5A250B" id="docshapegroup561" o:spid="_x0000_s1026" style="position:absolute;margin-left:21pt;margin-top:4.95pt;width:553pt;height:36.75pt;z-index:-16820736;mso-position-horizontal-relative:page" coordorigin="420,99" coordsize="11060,7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">
                <v:rect id="docshape562" o:spid="_x0000_s1027" style="position:absolute;left:420;top:98;width:11060;height:5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" fillcolor="#e3e3e3" stroked="f"/>
                <v:rect id="docshape563" o:spid="_x0000_s1028" style="position:absolute;left:7660;top:125;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" stroked="f"/>
                <v:rect id="docshape564" o:spid="_x0000_s1029" style="position:absolute;left:7680;top:145;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" filled="f" strokeweight=".8pt"/>
                <v:rect id="docshape565" o:spid="_x0000_s1030" style="position:absolute;left:8060;top:125;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" stroked="f"/>
                <v:rect id="docshape566" o:spid="_x0000_s1031" style="position:absolute;left:8080;top:145;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" filled="f" strokeweight=".8pt"/>
                <v:rect id="docshape567" o:spid="_x0000_s1032" style="position:absolute;left:8460;top:125;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" stroked="f"/>
                <v:rect id="docshape568" o:spid="_x0000_s1033" style="position:absolute;left:8480;top:145;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" filled="f" strokeweight=".8pt"/>
                <v:rect id="docshape569" o:spid="_x0000_s1034" style="position:absolute;left:8860;top:125;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" stroked="f"/>
                <v:rect id="docshape570" o:spid="_x0000_s1035" style="position:absolute;left:8880;top:145;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" filled="f" strokeweight=".8pt"/>
                <v:rect id="docshape571" o:spid="_x0000_s1036" style="position:absolute;left:9260;top:125;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" stroked="f"/>
                <v:rect id="docshape572" o:spid="_x0000_s1037" style="position:absolute;left:9280;top:145;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" filled="f" strokeweight=".8pt"/>
                <v:rect id="docshape573" o:spid="_x0000_s1038" style="position:absolute;left:9660;top:125;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" stroked="f"/>
                <v:rect id="docshape574" o:spid="_x0000_s1039" style="position:absolute;left:9680;top:145;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" filled="f" strokeweight=".8pt"/>
                <v:rect id="docshape575" o:spid="_x0000_s1040" style="position:absolute;left:10060;top:125;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" stroked="f"/>
                <v:shape id="docshape576" o:spid="_x0000_s1041" style="position:absolute;left:7680;top:145;width:2560;height:680;visibility:visible;mso-wrap-style:square;v-text-anchor:top" coordsize="2560,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" path="m2400,160r160,l2560,,2400,r,160xm,680r160,l160,520,,520,,680xm400,680r160,l560,520r-160,l400,680xm800,680r160,l960,520r-160,l800,680xm1200,680r160,l1360,520r-160,l1200,680xm1600,680r160,l1760,520r-160,l1600,680xm2000,680r160,l2160,520r-160,l2000,680xm2400,680r160,l2560,520r-160,l2400,680xe" filled="f" strokeweight=".8pt">
                  <v:path arrowok="t" o:connecttype="custom" o:connectlocs="2400,305;2560,305;2560,145;2400,145;2400,305;0,825;160,825;160,665;0,665;0,825;400,825;560,825;560,665;400,665;400,825;800,825;960,825;960,665;800,665;800,825;1200,825;1360,825;1360,665;1200,665;1200,825;1600,825;1760,825;1760,665;1600,665;1600,825;2000,825;2160,825;2160,665;2000,665;2000,825;2400,825;2560,825;2560,665;2400,665;2400,825" o:connectangles="0,0,0,0,0,0,0,0,0,0,0,0,0,0,0,0,0,0,0,0,0,0,0,0,0,0,0,0,0,0,0,0,0,0,0,0,0,0,0,0"/>
                </v:shape>
                <w10:wrap anchorx="page"/>
              </v:group>
            </w:pict>
          </mc:Fallback>
        </mc:AlternateContent>
      </w:r>
      <w:r w:rsidR="00A327C0">
        <w:t>Supporting doctors directly in treatment, for example</w:t>
      </w:r>
      <w:r w:rsidR="00D130C4">
        <w:t>,</w:t>
      </w:r>
      <w:r w:rsidR="00A327C0">
        <w:t xml:space="preserve"> </w:t>
      </w:r>
      <w:r w:rsidR="00D130C4">
        <w:t>via</w:t>
      </w:r>
      <w:r w:rsidR="00A327C0">
        <w:t xml:space="preserve"> AI robots</w:t>
      </w:r>
    </w:p>
    <w:p w14:paraId="7BD95745" w14:textId="19690D4B" w:rsidR="00673AE4" w:rsidRDefault="00A327C0">
      <w:pPr>
        <w:pStyle w:val="ListParagraph"/>
        <w:numPr>
          <w:ilvl w:val="1"/>
          <w:numId w:val="7"/>
        </w:numPr>
        <w:tabs>
          <w:tab w:val="left" w:pos="820"/>
        </w:tabs>
        <w:spacing w:line="208" w:lineRule="auto"/>
        <w:ind w:right="1004"/>
      </w:pPr>
      <w:r>
        <w:t>Patients treat</w:t>
      </w:r>
      <w:r w:rsidR="00D130C4">
        <w:t>ing</w:t>
      </w:r>
      <w:r>
        <w:t xml:space="preserve"> themselves </w:t>
      </w:r>
      <w:r w:rsidR="00D130C4">
        <w:t xml:space="preserve">independently </w:t>
      </w:r>
      <w:r>
        <w:t>with AI health apps</w:t>
      </w:r>
    </w:p>
    <w:p w14:paraId="5BF5F723" w14:textId="75ED1612" w:rsidR="00673AE4" w:rsidRDefault="00D453A9">
      <w:pPr>
        <w:pStyle w:val="ListParagraph"/>
        <w:numPr>
          <w:ilvl w:val="1"/>
          <w:numId w:val="7"/>
        </w:numPr>
        <w:tabs>
          <w:tab w:val="left" w:pos="820"/>
        </w:tabs>
        <w:spacing w:line="208" w:lineRule="auto"/>
        <w:ind w:right="747"/>
      </w:pPr>
      <w:r>
        <w:rPr>
          <w:noProof/>
        </w:rPr>
        <mc:AlternateContent>
          <mc:Choice Requires="wpg">
            <w:drawing>
              <wp:anchor distT="0" distB="0" distL="114300" distR="114300" simplePos="0" relativeHeight="486496256" behindDoc="1" locked="0" layoutInCell="1" allowOverlap="1" wp14:anchorId="77638483" wp14:editId="3FDF9DCF">
                <wp:simplePos x="0" y="0"/>
                <wp:positionH relativeFrom="page">
                  <wp:posOffset>266700</wp:posOffset>
                </wp:positionH>
                <wp:positionV relativeFrom="paragraph">
                  <wp:posOffset>38100</wp:posOffset>
                </wp:positionV>
                <wp:extent cx="7023100" cy="466725"/>
                <wp:effectExtent l="0" t="0" r="0" b="0"/>
                <wp:wrapNone/>
                <wp:docPr id="878" name="docshapegroup57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023100" cy="466725"/>
                          <a:chOff x="420" y="60"/>
                          <a:chExt cx="11060" cy="735"/>
                        </a:xfrm>
                      </wpg:grpSpPr>
                      <wps:wsp>
                        <wps:cNvPr id="879" name="docshape578"/>
                        <wps:cNvSpPr>
                          <a:spLocks noChangeArrowheads="1"/>
                        </wps:cNvSpPr>
                        <wps:spPr bwMode="auto">
                          <a:xfrm>
                            <a:off x="420" y="59"/>
                            <a:ext cx="11060" cy="520"/>
                          </a:xfrm>
                          <a:prstGeom prst="rect">
                            <a:avLst/>
                          </a:prstGeom>
                          <a:solidFill>
                            <a:srgbClr val="E3E3E3"/>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80" name="docshape579"/>
                        <wps:cNvSpPr>
                          <a:spLocks noChangeArrowheads="1"/>
                        </wps:cNvSpPr>
                        <wps:spPr bwMode="auto">
                          <a:xfrm>
                            <a:off x="76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81" name="docshape580"/>
                        <wps:cNvSpPr>
                          <a:spLocks noChangeArrowheads="1"/>
                        </wps:cNvSpPr>
                        <wps:spPr bwMode="auto">
                          <a:xfrm>
                            <a:off x="76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82" name="docshape581"/>
                        <wps:cNvSpPr>
                          <a:spLocks noChangeArrowheads="1"/>
                        </wps:cNvSpPr>
                        <wps:spPr bwMode="auto">
                          <a:xfrm>
                            <a:off x="80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83" name="docshape582"/>
                        <wps:cNvSpPr>
                          <a:spLocks noChangeArrowheads="1"/>
                        </wps:cNvSpPr>
                        <wps:spPr bwMode="auto">
                          <a:xfrm>
                            <a:off x="80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84" name="docshape583"/>
                        <wps:cNvSpPr>
                          <a:spLocks noChangeArrowheads="1"/>
                        </wps:cNvSpPr>
                        <wps:spPr bwMode="auto">
                          <a:xfrm>
                            <a:off x="84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85" name="docshape584"/>
                        <wps:cNvSpPr>
                          <a:spLocks noChangeArrowheads="1"/>
                        </wps:cNvSpPr>
                        <wps:spPr bwMode="auto">
                          <a:xfrm>
                            <a:off x="84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86" name="docshape585"/>
                        <wps:cNvSpPr>
                          <a:spLocks noChangeArrowheads="1"/>
                        </wps:cNvSpPr>
                        <wps:spPr bwMode="auto">
                          <a:xfrm>
                            <a:off x="88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87" name="docshape586"/>
                        <wps:cNvSpPr>
                          <a:spLocks noChangeArrowheads="1"/>
                        </wps:cNvSpPr>
                        <wps:spPr bwMode="auto">
                          <a:xfrm>
                            <a:off x="88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88" name="docshape587"/>
                        <wps:cNvSpPr>
                          <a:spLocks noChangeArrowheads="1"/>
                        </wps:cNvSpPr>
                        <wps:spPr bwMode="auto">
                          <a:xfrm>
                            <a:off x="92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89" name="docshape588"/>
                        <wps:cNvSpPr>
                          <a:spLocks noChangeArrowheads="1"/>
                        </wps:cNvSpPr>
                        <wps:spPr bwMode="auto">
                          <a:xfrm>
                            <a:off x="92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90" name="docshape589"/>
                        <wps:cNvSpPr>
                          <a:spLocks noChangeArrowheads="1"/>
                        </wps:cNvSpPr>
                        <wps:spPr bwMode="auto">
                          <a:xfrm>
                            <a:off x="96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91" name="docshape590"/>
                        <wps:cNvSpPr>
                          <a:spLocks noChangeArrowheads="1"/>
                        </wps:cNvSpPr>
                        <wps:spPr bwMode="auto">
                          <a:xfrm>
                            <a:off x="96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92" name="docshape591"/>
                        <wps:cNvSpPr>
                          <a:spLocks noChangeArrowheads="1"/>
                        </wps:cNvSpPr>
                        <wps:spPr bwMode="auto">
                          <a:xfrm>
                            <a:off x="100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93" name="docshape592"/>
                        <wps:cNvSpPr>
                          <a:spLocks/>
                        </wps:cNvSpPr>
                        <wps:spPr bwMode="auto">
                          <a:xfrm>
                            <a:off x="7680" y="106"/>
                            <a:ext cx="2560" cy="680"/>
                          </a:xfrm>
                          <a:custGeom>
                            <a:avLst/>
                            <a:gdLst>
                              <a:gd name="T0" fmla="+- 0 10080 7680"/>
                              <a:gd name="T1" fmla="*/ T0 w 2560"/>
                              <a:gd name="T2" fmla="+- 0 266 106"/>
                              <a:gd name="T3" fmla="*/ 266 h 680"/>
                              <a:gd name="T4" fmla="+- 0 10240 7680"/>
                              <a:gd name="T5" fmla="*/ T4 w 2560"/>
                              <a:gd name="T6" fmla="+- 0 266 106"/>
                              <a:gd name="T7" fmla="*/ 266 h 680"/>
                              <a:gd name="T8" fmla="+- 0 10240 7680"/>
                              <a:gd name="T9" fmla="*/ T8 w 2560"/>
                              <a:gd name="T10" fmla="+- 0 106 106"/>
                              <a:gd name="T11" fmla="*/ 106 h 680"/>
                              <a:gd name="T12" fmla="+- 0 10080 7680"/>
                              <a:gd name="T13" fmla="*/ T12 w 2560"/>
                              <a:gd name="T14" fmla="+- 0 106 106"/>
                              <a:gd name="T15" fmla="*/ 106 h 680"/>
                              <a:gd name="T16" fmla="+- 0 10080 7680"/>
                              <a:gd name="T17" fmla="*/ T16 w 2560"/>
                              <a:gd name="T18" fmla="+- 0 266 106"/>
                              <a:gd name="T19" fmla="*/ 266 h 680"/>
                              <a:gd name="T20" fmla="+- 0 7680 7680"/>
                              <a:gd name="T21" fmla="*/ T20 w 2560"/>
                              <a:gd name="T22" fmla="+- 0 786 106"/>
                              <a:gd name="T23" fmla="*/ 786 h 680"/>
                              <a:gd name="T24" fmla="+- 0 7840 7680"/>
                              <a:gd name="T25" fmla="*/ T24 w 2560"/>
                              <a:gd name="T26" fmla="+- 0 786 106"/>
                              <a:gd name="T27" fmla="*/ 786 h 680"/>
                              <a:gd name="T28" fmla="+- 0 7840 7680"/>
                              <a:gd name="T29" fmla="*/ T28 w 2560"/>
                              <a:gd name="T30" fmla="+- 0 626 106"/>
                              <a:gd name="T31" fmla="*/ 626 h 680"/>
                              <a:gd name="T32" fmla="+- 0 7680 7680"/>
                              <a:gd name="T33" fmla="*/ T32 w 2560"/>
                              <a:gd name="T34" fmla="+- 0 626 106"/>
                              <a:gd name="T35" fmla="*/ 626 h 680"/>
                              <a:gd name="T36" fmla="+- 0 7680 7680"/>
                              <a:gd name="T37" fmla="*/ T36 w 2560"/>
                              <a:gd name="T38" fmla="+- 0 786 106"/>
                              <a:gd name="T39" fmla="*/ 786 h 680"/>
                              <a:gd name="T40" fmla="+- 0 8080 7680"/>
                              <a:gd name="T41" fmla="*/ T40 w 2560"/>
                              <a:gd name="T42" fmla="+- 0 786 106"/>
                              <a:gd name="T43" fmla="*/ 786 h 680"/>
                              <a:gd name="T44" fmla="+- 0 8240 7680"/>
                              <a:gd name="T45" fmla="*/ T44 w 2560"/>
                              <a:gd name="T46" fmla="+- 0 786 106"/>
                              <a:gd name="T47" fmla="*/ 786 h 680"/>
                              <a:gd name="T48" fmla="+- 0 8240 7680"/>
                              <a:gd name="T49" fmla="*/ T48 w 2560"/>
                              <a:gd name="T50" fmla="+- 0 626 106"/>
                              <a:gd name="T51" fmla="*/ 626 h 680"/>
                              <a:gd name="T52" fmla="+- 0 8080 7680"/>
                              <a:gd name="T53" fmla="*/ T52 w 2560"/>
                              <a:gd name="T54" fmla="+- 0 626 106"/>
                              <a:gd name="T55" fmla="*/ 626 h 680"/>
                              <a:gd name="T56" fmla="+- 0 8080 7680"/>
                              <a:gd name="T57" fmla="*/ T56 w 2560"/>
                              <a:gd name="T58" fmla="+- 0 786 106"/>
                              <a:gd name="T59" fmla="*/ 786 h 680"/>
                              <a:gd name="T60" fmla="+- 0 8480 7680"/>
                              <a:gd name="T61" fmla="*/ T60 w 2560"/>
                              <a:gd name="T62" fmla="+- 0 786 106"/>
                              <a:gd name="T63" fmla="*/ 786 h 680"/>
                              <a:gd name="T64" fmla="+- 0 8640 7680"/>
                              <a:gd name="T65" fmla="*/ T64 w 2560"/>
                              <a:gd name="T66" fmla="+- 0 786 106"/>
                              <a:gd name="T67" fmla="*/ 786 h 680"/>
                              <a:gd name="T68" fmla="+- 0 8640 7680"/>
                              <a:gd name="T69" fmla="*/ T68 w 2560"/>
                              <a:gd name="T70" fmla="+- 0 626 106"/>
                              <a:gd name="T71" fmla="*/ 626 h 680"/>
                              <a:gd name="T72" fmla="+- 0 8480 7680"/>
                              <a:gd name="T73" fmla="*/ T72 w 2560"/>
                              <a:gd name="T74" fmla="+- 0 626 106"/>
                              <a:gd name="T75" fmla="*/ 626 h 680"/>
                              <a:gd name="T76" fmla="+- 0 8480 7680"/>
                              <a:gd name="T77" fmla="*/ T76 w 2560"/>
                              <a:gd name="T78" fmla="+- 0 786 106"/>
                              <a:gd name="T79" fmla="*/ 786 h 680"/>
                              <a:gd name="T80" fmla="+- 0 8880 7680"/>
                              <a:gd name="T81" fmla="*/ T80 w 2560"/>
                              <a:gd name="T82" fmla="+- 0 786 106"/>
                              <a:gd name="T83" fmla="*/ 786 h 680"/>
                              <a:gd name="T84" fmla="+- 0 9040 7680"/>
                              <a:gd name="T85" fmla="*/ T84 w 2560"/>
                              <a:gd name="T86" fmla="+- 0 786 106"/>
                              <a:gd name="T87" fmla="*/ 786 h 680"/>
                              <a:gd name="T88" fmla="+- 0 9040 7680"/>
                              <a:gd name="T89" fmla="*/ T88 w 2560"/>
                              <a:gd name="T90" fmla="+- 0 626 106"/>
                              <a:gd name="T91" fmla="*/ 626 h 680"/>
                              <a:gd name="T92" fmla="+- 0 8880 7680"/>
                              <a:gd name="T93" fmla="*/ T92 w 2560"/>
                              <a:gd name="T94" fmla="+- 0 626 106"/>
                              <a:gd name="T95" fmla="*/ 626 h 680"/>
                              <a:gd name="T96" fmla="+- 0 8880 7680"/>
                              <a:gd name="T97" fmla="*/ T96 w 2560"/>
                              <a:gd name="T98" fmla="+- 0 786 106"/>
                              <a:gd name="T99" fmla="*/ 786 h 680"/>
                              <a:gd name="T100" fmla="+- 0 9280 7680"/>
                              <a:gd name="T101" fmla="*/ T100 w 2560"/>
                              <a:gd name="T102" fmla="+- 0 786 106"/>
                              <a:gd name="T103" fmla="*/ 786 h 680"/>
                              <a:gd name="T104" fmla="+- 0 9440 7680"/>
                              <a:gd name="T105" fmla="*/ T104 w 2560"/>
                              <a:gd name="T106" fmla="+- 0 786 106"/>
                              <a:gd name="T107" fmla="*/ 786 h 680"/>
                              <a:gd name="T108" fmla="+- 0 9440 7680"/>
                              <a:gd name="T109" fmla="*/ T108 w 2560"/>
                              <a:gd name="T110" fmla="+- 0 626 106"/>
                              <a:gd name="T111" fmla="*/ 626 h 680"/>
                              <a:gd name="T112" fmla="+- 0 9280 7680"/>
                              <a:gd name="T113" fmla="*/ T112 w 2560"/>
                              <a:gd name="T114" fmla="+- 0 626 106"/>
                              <a:gd name="T115" fmla="*/ 626 h 680"/>
                              <a:gd name="T116" fmla="+- 0 9280 7680"/>
                              <a:gd name="T117" fmla="*/ T116 w 2560"/>
                              <a:gd name="T118" fmla="+- 0 786 106"/>
                              <a:gd name="T119" fmla="*/ 786 h 680"/>
                              <a:gd name="T120" fmla="+- 0 9680 7680"/>
                              <a:gd name="T121" fmla="*/ T120 w 2560"/>
                              <a:gd name="T122" fmla="+- 0 786 106"/>
                              <a:gd name="T123" fmla="*/ 786 h 680"/>
                              <a:gd name="T124" fmla="+- 0 9840 7680"/>
                              <a:gd name="T125" fmla="*/ T124 w 2560"/>
                              <a:gd name="T126" fmla="+- 0 786 106"/>
                              <a:gd name="T127" fmla="*/ 786 h 680"/>
                              <a:gd name="T128" fmla="+- 0 9840 7680"/>
                              <a:gd name="T129" fmla="*/ T128 w 2560"/>
                              <a:gd name="T130" fmla="+- 0 626 106"/>
                              <a:gd name="T131" fmla="*/ 626 h 680"/>
                              <a:gd name="T132" fmla="+- 0 9680 7680"/>
                              <a:gd name="T133" fmla="*/ T132 w 2560"/>
                              <a:gd name="T134" fmla="+- 0 626 106"/>
                              <a:gd name="T135" fmla="*/ 626 h 680"/>
                              <a:gd name="T136" fmla="+- 0 9680 7680"/>
                              <a:gd name="T137" fmla="*/ T136 w 2560"/>
                              <a:gd name="T138" fmla="+- 0 786 106"/>
                              <a:gd name="T139" fmla="*/ 786 h 680"/>
                              <a:gd name="T140" fmla="+- 0 10080 7680"/>
                              <a:gd name="T141" fmla="*/ T140 w 2560"/>
                              <a:gd name="T142" fmla="+- 0 786 106"/>
                              <a:gd name="T143" fmla="*/ 786 h 680"/>
                              <a:gd name="T144" fmla="+- 0 10240 7680"/>
                              <a:gd name="T145" fmla="*/ T144 w 2560"/>
                              <a:gd name="T146" fmla="+- 0 786 106"/>
                              <a:gd name="T147" fmla="*/ 786 h 680"/>
                              <a:gd name="T148" fmla="+- 0 10240 7680"/>
                              <a:gd name="T149" fmla="*/ T148 w 2560"/>
                              <a:gd name="T150" fmla="+- 0 626 106"/>
                              <a:gd name="T151" fmla="*/ 626 h 680"/>
                              <a:gd name="T152" fmla="+- 0 10080 7680"/>
                              <a:gd name="T153" fmla="*/ T152 w 2560"/>
                              <a:gd name="T154" fmla="+- 0 626 106"/>
                              <a:gd name="T155" fmla="*/ 626 h 680"/>
                              <a:gd name="T156" fmla="+- 0 10080 7680"/>
                              <a:gd name="T157" fmla="*/ T156 w 2560"/>
                              <a:gd name="T158" fmla="+- 0 786 106"/>
                              <a:gd name="T159" fmla="*/ 786 h 68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Lst>
                            <a:rect l="0" t="0" r="r" b="b"/>
                            <a:pathLst>
                              <a:path w="2560" h="680">
                                <a:moveTo>
                                  <a:pt x="2400" y="160"/>
                                </a:moveTo>
                                <a:lnTo>
                                  <a:pt x="2560" y="160"/>
                                </a:lnTo>
                                <a:lnTo>
                                  <a:pt x="2560" y="0"/>
                                </a:lnTo>
                                <a:lnTo>
                                  <a:pt x="2400" y="0"/>
                                </a:lnTo>
                                <a:lnTo>
                                  <a:pt x="2400" y="160"/>
                                </a:lnTo>
                                <a:close/>
                                <a:moveTo>
                                  <a:pt x="0" y="680"/>
                                </a:moveTo>
                                <a:lnTo>
                                  <a:pt x="160" y="680"/>
                                </a:lnTo>
                                <a:lnTo>
                                  <a:pt x="160" y="520"/>
                                </a:lnTo>
                                <a:lnTo>
                                  <a:pt x="0" y="520"/>
                                </a:lnTo>
                                <a:lnTo>
                                  <a:pt x="0" y="680"/>
                                </a:lnTo>
                                <a:close/>
                                <a:moveTo>
                                  <a:pt x="400" y="680"/>
                                </a:moveTo>
                                <a:lnTo>
                                  <a:pt x="560" y="680"/>
                                </a:lnTo>
                                <a:lnTo>
                                  <a:pt x="560" y="520"/>
                                </a:lnTo>
                                <a:lnTo>
                                  <a:pt x="400" y="520"/>
                                </a:lnTo>
                                <a:lnTo>
                                  <a:pt x="400" y="680"/>
                                </a:lnTo>
                                <a:close/>
                                <a:moveTo>
                                  <a:pt x="800" y="680"/>
                                </a:moveTo>
                                <a:lnTo>
                                  <a:pt x="960" y="680"/>
                                </a:lnTo>
                                <a:lnTo>
                                  <a:pt x="960" y="520"/>
                                </a:lnTo>
                                <a:lnTo>
                                  <a:pt x="800" y="520"/>
                                </a:lnTo>
                                <a:lnTo>
                                  <a:pt x="800" y="680"/>
                                </a:lnTo>
                                <a:close/>
                                <a:moveTo>
                                  <a:pt x="1200" y="680"/>
                                </a:moveTo>
                                <a:lnTo>
                                  <a:pt x="1360" y="680"/>
                                </a:lnTo>
                                <a:lnTo>
                                  <a:pt x="1360" y="520"/>
                                </a:lnTo>
                                <a:lnTo>
                                  <a:pt x="1200" y="520"/>
                                </a:lnTo>
                                <a:lnTo>
                                  <a:pt x="1200" y="680"/>
                                </a:lnTo>
                                <a:close/>
                                <a:moveTo>
                                  <a:pt x="1600" y="680"/>
                                </a:moveTo>
                                <a:lnTo>
                                  <a:pt x="1760" y="680"/>
                                </a:lnTo>
                                <a:lnTo>
                                  <a:pt x="1760" y="520"/>
                                </a:lnTo>
                                <a:lnTo>
                                  <a:pt x="1600" y="520"/>
                                </a:lnTo>
                                <a:lnTo>
                                  <a:pt x="1600" y="680"/>
                                </a:lnTo>
                                <a:close/>
                                <a:moveTo>
                                  <a:pt x="2000" y="680"/>
                                </a:moveTo>
                                <a:lnTo>
                                  <a:pt x="2160" y="680"/>
                                </a:lnTo>
                                <a:lnTo>
                                  <a:pt x="2160" y="520"/>
                                </a:lnTo>
                                <a:lnTo>
                                  <a:pt x="2000" y="520"/>
                                </a:lnTo>
                                <a:lnTo>
                                  <a:pt x="2000" y="680"/>
                                </a:lnTo>
                                <a:close/>
                                <a:moveTo>
                                  <a:pt x="2400" y="680"/>
                                </a:moveTo>
                                <a:lnTo>
                                  <a:pt x="2560" y="680"/>
                                </a:lnTo>
                                <a:lnTo>
                                  <a:pt x="2560" y="520"/>
                                </a:lnTo>
                                <a:lnTo>
                                  <a:pt x="2400" y="520"/>
                                </a:lnTo>
                                <a:lnTo>
                                  <a:pt x="2400" y="680"/>
                                </a:lnTo>
                                <a:close/>
                              </a:path>
                            </a:pathLst>
                          </a:custGeom>
                          <a:noFill/>
                          <a:ln w="1016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1DE7307" id="docshapegroup577" o:spid="_x0000_s1026" style="position:absolute;margin-left:21pt;margin-top:3pt;width:553pt;height:36.75pt;z-index:-16820224;mso-position-horizontal-relative:page" coordorigin="420,60" coordsize="11060,7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">
                <v:rect id="docshape578" o:spid="_x0000_s1027" style="position:absolute;left:420;top:59;width:11060;height:5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" fillcolor="#e3e3e3" stroked="f"/>
                <v:rect id="docshape579" o:spid="_x0000_s1028" style="position:absolute;left:76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" stroked="f"/>
                <v:rect id="docshape580" o:spid="_x0000_s1029" style="position:absolute;left:76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" filled="f" strokeweight=".8pt"/>
                <v:rect id="docshape581" o:spid="_x0000_s1030" style="position:absolute;left:80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" stroked="f"/>
                <v:rect id="docshape582" o:spid="_x0000_s1031" style="position:absolute;left:80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" filled="f" strokeweight=".8pt"/>
                <v:rect id="docshape583" o:spid="_x0000_s1032" style="position:absolute;left:84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" stroked="f"/>
                <v:rect id="docshape584" o:spid="_x0000_s1033" style="position:absolute;left:84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" filled="f" strokeweight=".8pt"/>
                <v:rect id="docshape585" o:spid="_x0000_s1034" style="position:absolute;left:88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" stroked="f"/>
                <v:rect id="docshape586" o:spid="_x0000_s1035" style="position:absolute;left:88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" filled="f" strokeweight=".8pt"/>
                <v:rect id="docshape587" o:spid="_x0000_s1036" style="position:absolute;left:92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" stroked="f"/>
                <v:rect id="docshape588" o:spid="_x0000_s1037" style="position:absolute;left:92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" filled="f" strokeweight=".8pt"/>
                <v:rect id="docshape589" o:spid="_x0000_s1038" style="position:absolute;left:96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" stroked="f"/>
                <v:rect id="docshape590" o:spid="_x0000_s1039" style="position:absolute;left:96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" filled="f" strokeweight=".8pt"/>
                <v:rect id="docshape591" o:spid="_x0000_s1040" style="position:absolute;left:100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" stroked="f"/>
                <v:shape id="docshape592" o:spid="_x0000_s1041" style="position:absolute;left:7680;top:106;width:2560;height:680;visibility:visible;mso-wrap-style:square;v-text-anchor:top" coordsize="2560,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" path="m2400,160r160,l2560,,2400,r,160xm,680r160,l160,520,,520,,680xm400,680r160,l560,520r-160,l400,680xm800,680r160,l960,520r-160,l800,680xm1200,680r160,l1360,520r-160,l1200,680xm1600,680r160,l1760,520r-160,l1600,680xm2000,680r160,l2160,520r-160,l2000,680xm2400,680r160,l2560,520r-160,l2400,680xe" filled="f" strokeweight=".8pt">
                  <v:path arrowok="t" o:connecttype="custom" o:connectlocs="2400,266;2560,266;2560,106;2400,106;2400,266;0,786;160,786;160,626;0,626;0,786;400,786;560,786;560,626;400,626;400,786;800,786;960,786;960,626;800,626;800,786;1200,786;1360,786;1360,626;1200,626;1200,786;1600,786;1760,786;1760,626;1600,626;1600,786;2000,786;2160,786;2160,626;2000,626;2000,786;2400,786;2560,786;2560,626;2400,626;2400,786" o:connectangles="0,0,0,0,0,0,0,0,0,0,0,0,0,0,0,0,0,0,0,0,0,0,0,0,0,0,0,0,0,0,0,0,0,0,0,0,0,0,0,0"/>
                </v:shape>
                <w10:wrap anchorx="page"/>
              </v:group>
            </w:pict>
          </mc:Fallback>
        </mc:AlternateContent>
      </w:r>
      <w:r w:rsidR="00A327C0">
        <w:rPr>
          <w:spacing w:val="-1"/>
        </w:rPr>
        <w:t xml:space="preserve">Improving drug </w:t>
      </w:r>
      <w:r w:rsidR="00D130C4">
        <w:rPr>
          <w:spacing w:val="-1"/>
        </w:rPr>
        <w:t>research</w:t>
      </w:r>
      <w:r w:rsidR="00A327C0">
        <w:rPr>
          <w:spacing w:val="-1"/>
        </w:rPr>
        <w:t xml:space="preserve"> </w:t>
      </w:r>
      <w:r w:rsidR="00A327C0">
        <w:t xml:space="preserve">and development </w:t>
      </w:r>
      <w:r w:rsidR="00D130C4">
        <w:t>via</w:t>
      </w:r>
      <w:r w:rsidR="00A327C0">
        <w:t xml:space="preserve"> AI algorithms</w:t>
      </w:r>
    </w:p>
    <w:p w14:paraId="0616EA56" w14:textId="5C5800FB" w:rsidR="00673AE4" w:rsidRDefault="00A327C0">
      <w:pPr>
        <w:pStyle w:val="ListParagraph"/>
        <w:numPr>
          <w:ilvl w:val="1"/>
          <w:numId w:val="7"/>
        </w:numPr>
        <w:tabs>
          <w:tab w:val="left" w:pos="820"/>
        </w:tabs>
        <w:spacing w:line="208" w:lineRule="auto"/>
      </w:pPr>
      <w:r>
        <w:t>Support</w:t>
      </w:r>
      <w:r w:rsidR="00A035AF">
        <w:t>ing</w:t>
      </w:r>
      <w:r>
        <w:t xml:space="preserve"> </w:t>
      </w:r>
      <w:proofErr w:type="spellStart"/>
      <w:r w:rsidR="00A035AF">
        <w:t>personalised</w:t>
      </w:r>
      <w:proofErr w:type="spellEnd"/>
      <w:r>
        <w:t xml:space="preserve"> medicine through AI algorithms</w:t>
      </w:r>
    </w:p>
    <w:p w14:paraId="382898F2" w14:textId="77777777" w:rsidR="00673AE4" w:rsidRDefault="00A327C0">
      <w:pPr>
        <w:pStyle w:val="BodyText"/>
        <w:spacing w:before="79" w:line="208" w:lineRule="auto"/>
        <w:ind w:left="70" w:right="22" w:firstLine="73"/>
      </w:pPr>
      <w:r>
        <w:br w:type="column"/>
      </w:r>
      <w:r>
        <w:t>I do not agree at all</w:t>
      </w:r>
    </w:p>
    <w:p w14:paraId="08803C22" w14:textId="77777777" w:rsidR="00673AE4" w:rsidRDefault="00A327C0">
      <w:pPr>
        <w:pStyle w:val="BodyText"/>
        <w:spacing w:before="79" w:line="208" w:lineRule="auto"/>
        <w:ind w:left="320" w:right="116"/>
      </w:pPr>
      <w:r>
        <w:br w:type="column"/>
      </w:r>
      <w:r>
        <w:t xml:space="preserve">I agree </w:t>
      </w:r>
      <w:r>
        <w:rPr>
          <w:w w:val="95"/>
        </w:rPr>
        <w:t>completely</w:t>
      </w:r>
    </w:p>
    <w:p w14:paraId="3A8F8B04" w14:textId="77777777" w:rsidR="00673AE4" w:rsidRDefault="00673AE4">
      <w:pPr>
        <w:spacing w:line="208" w:lineRule="auto"/>
        <w:sectPr w:rsidR="00673AE4">
          <w:type w:val="continuous"/>
          <w:pgSz w:w="11900" w:h="16840"/>
          <w:pgMar w:top="980" w:right="300" w:bottom="1140" w:left="300" w:header="300" w:footer="944" w:gutter="0"/>
          <w:cols w:num="3" w:space="720" w:equalWidth="0">
            <w:col w:w="6033" w:space="40"/>
            <w:col w:w="1249" w:space="2398"/>
            <w:col w:w="1580"/>
          </w:cols>
        </w:sectPr>
      </w:pPr>
    </w:p>
    <w:p w14:paraId="2FD4E7CE" w14:textId="77777777" w:rsidR="00673AE4" w:rsidRDefault="00673AE4">
      <w:pPr>
        <w:pStyle w:val="BodyText"/>
        <w:spacing w:before="11"/>
        <w:rPr>
          <w:sz w:val="13"/>
        </w:rPr>
      </w:pPr>
    </w:p>
    <w:p w14:paraId="15CD8B07" w14:textId="7285749C" w:rsidR="00673AE4" w:rsidRDefault="00A327C0">
      <w:pPr>
        <w:pStyle w:val="Heading1"/>
        <w:tabs>
          <w:tab w:val="left" w:pos="3759"/>
          <w:tab w:val="left" w:pos="11179"/>
        </w:tabs>
        <w:spacing w:before="91" w:line="240" w:lineRule="auto"/>
        <w:ind w:left="120"/>
      </w:pPr>
      <w:r>
        <w:rPr>
          <w:color w:val="FFFFFF"/>
          <w:shd w:val="clear" w:color="auto" w:fill="70706B"/>
        </w:rPr>
        <w:t xml:space="preserve">   6. </w:t>
      </w:r>
      <w:r w:rsidR="00420D03">
        <w:rPr>
          <w:color w:val="FFFFFF"/>
          <w:shd w:val="clear" w:color="auto" w:fill="70706B"/>
        </w:rPr>
        <w:t>A</w:t>
      </w:r>
      <w:r>
        <w:rPr>
          <w:color w:val="FFFFFF"/>
          <w:shd w:val="clear" w:color="auto" w:fill="70706B"/>
        </w:rPr>
        <w:t xml:space="preserve">rtificial </w:t>
      </w:r>
      <w:r w:rsidR="00420D03">
        <w:rPr>
          <w:color w:val="FFFFFF"/>
          <w:shd w:val="clear" w:color="auto" w:fill="70706B"/>
        </w:rPr>
        <w:t>I</w:t>
      </w:r>
      <w:r>
        <w:rPr>
          <w:color w:val="FFFFFF"/>
          <w:shd w:val="clear" w:color="auto" w:fill="70706B"/>
        </w:rPr>
        <w:t xml:space="preserve">ntelligence </w:t>
      </w:r>
      <w:r>
        <w:rPr>
          <w:color w:val="FFFFFF"/>
          <w:shd w:val="clear" w:color="auto" w:fill="70706B"/>
        </w:rPr>
        <w:tab/>
      </w:r>
      <w:r>
        <w:rPr>
          <w:color w:val="FFFFFF"/>
          <w:shd w:val="clear" w:color="auto" w:fill="70706B"/>
        </w:rPr>
        <w:tab/>
      </w:r>
    </w:p>
    <w:p w14:paraId="095B4012" w14:textId="0D7A4EEE" w:rsidR="00673AE4" w:rsidRDefault="00A327C0">
      <w:pPr>
        <w:pStyle w:val="BodyText"/>
        <w:spacing w:before="86" w:line="208" w:lineRule="auto"/>
        <w:ind w:left="820" w:right="981"/>
      </w:pPr>
      <w:r>
        <w:t>If the physician's judgment and the judgment of a well-</w:t>
      </w:r>
      <w:r w:rsidR="009D3D5B">
        <w:t>test</w:t>
      </w:r>
      <w:r>
        <w:t xml:space="preserve"> and </w:t>
      </w:r>
      <w:r w:rsidR="009D3D5B">
        <w:t>precise</w:t>
      </w:r>
      <w:r>
        <w:t xml:space="preserve"> AI algorithm differ regarding a treatment decision, then ...</w:t>
      </w:r>
    </w:p>
    <w:p w14:paraId="75343D5D" w14:textId="25CB7CFC" w:rsidR="00420D03" w:rsidRPr="00420D03" w:rsidRDefault="00D453A9" w:rsidP="00420D03">
      <w:pPr>
        <w:pStyle w:val="ListParagraph"/>
        <w:numPr>
          <w:ilvl w:val="1"/>
          <w:numId w:val="7"/>
        </w:numPr>
        <w:tabs>
          <w:tab w:val="left" w:pos="820"/>
          <w:tab w:val="left" w:pos="6216"/>
          <w:tab w:val="left" w:pos="10040"/>
        </w:tabs>
        <w:spacing w:before="8"/>
        <w:rPr>
          <w:sz w:val="17"/>
        </w:rPr>
      </w:pPr>
      <w:r>
        <w:rPr>
          <w:noProof/>
        </w:rPr>
        <mc:AlternateContent>
          <mc:Choice Requires="wpg">
            <w:drawing>
              <wp:anchor distT="0" distB="0" distL="114300" distR="114300" simplePos="0" relativeHeight="486500864" behindDoc="1" locked="0" layoutInCell="1" allowOverlap="1" wp14:anchorId="00B5F0BC" wp14:editId="116F266D">
                <wp:simplePos x="0" y="0"/>
                <wp:positionH relativeFrom="page">
                  <wp:posOffset>266700</wp:posOffset>
                </wp:positionH>
                <wp:positionV relativeFrom="paragraph">
                  <wp:posOffset>38735</wp:posOffset>
                </wp:positionV>
                <wp:extent cx="7023100" cy="825500"/>
                <wp:effectExtent l="0" t="0" r="6350" b="0"/>
                <wp:wrapNone/>
                <wp:docPr id="839" name="docshapegroup59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023100" cy="825500"/>
                          <a:chOff x="420" y="59"/>
                          <a:chExt cx="11060" cy="1300"/>
                        </a:xfrm>
                      </wpg:grpSpPr>
                      <wps:wsp>
                        <wps:cNvPr id="840" name="docshape594"/>
                        <wps:cNvSpPr>
                          <a:spLocks noChangeArrowheads="1"/>
                        </wps:cNvSpPr>
                        <wps:spPr bwMode="auto">
                          <a:xfrm>
                            <a:off x="420" y="59"/>
                            <a:ext cx="11060" cy="444"/>
                          </a:xfrm>
                          <a:prstGeom prst="rect">
                            <a:avLst/>
                          </a:prstGeom>
                          <a:solidFill>
                            <a:srgbClr val="E3E3E3"/>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41" name="docshape595"/>
                        <wps:cNvSpPr>
                          <a:spLocks noChangeArrowheads="1"/>
                        </wps:cNvSpPr>
                        <wps:spPr bwMode="auto">
                          <a:xfrm>
                            <a:off x="76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42" name="docshape596"/>
                        <wps:cNvSpPr>
                          <a:spLocks noChangeArrowheads="1"/>
                        </wps:cNvSpPr>
                        <wps:spPr bwMode="auto">
                          <a:xfrm>
                            <a:off x="76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43" name="docshape597"/>
                        <wps:cNvSpPr>
                          <a:spLocks noChangeArrowheads="1"/>
                        </wps:cNvSpPr>
                        <wps:spPr bwMode="auto">
                          <a:xfrm>
                            <a:off x="79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44" name="docshape598"/>
                        <wps:cNvSpPr>
                          <a:spLocks noChangeArrowheads="1"/>
                        </wps:cNvSpPr>
                        <wps:spPr bwMode="auto">
                          <a:xfrm>
                            <a:off x="79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45" name="docshape599"/>
                        <wps:cNvSpPr>
                          <a:spLocks noChangeArrowheads="1"/>
                        </wps:cNvSpPr>
                        <wps:spPr bwMode="auto">
                          <a:xfrm>
                            <a:off x="82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46" name="docshape600"/>
                        <wps:cNvSpPr>
                          <a:spLocks noChangeArrowheads="1"/>
                        </wps:cNvSpPr>
                        <wps:spPr bwMode="auto">
                          <a:xfrm>
                            <a:off x="82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47" name="docshape601"/>
                        <wps:cNvSpPr>
                          <a:spLocks noChangeArrowheads="1"/>
                        </wps:cNvSpPr>
                        <wps:spPr bwMode="auto">
                          <a:xfrm>
                            <a:off x="85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48" name="docshape602"/>
                        <wps:cNvSpPr>
                          <a:spLocks noChangeArrowheads="1"/>
                        </wps:cNvSpPr>
                        <wps:spPr bwMode="auto">
                          <a:xfrm>
                            <a:off x="85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49" name="docshape603"/>
                        <wps:cNvSpPr>
                          <a:spLocks noChangeArrowheads="1"/>
                        </wps:cNvSpPr>
                        <wps:spPr bwMode="auto">
                          <a:xfrm>
                            <a:off x="88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50" name="docshape604"/>
                        <wps:cNvSpPr>
                          <a:spLocks noChangeArrowheads="1"/>
                        </wps:cNvSpPr>
                        <wps:spPr bwMode="auto">
                          <a:xfrm>
                            <a:off x="88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51" name="docshape605"/>
                        <wps:cNvSpPr>
                          <a:spLocks noChangeArrowheads="1"/>
                        </wps:cNvSpPr>
                        <wps:spPr bwMode="auto">
                          <a:xfrm>
                            <a:off x="91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52" name="docshape606"/>
                        <wps:cNvSpPr>
                          <a:spLocks noChangeArrowheads="1"/>
                        </wps:cNvSpPr>
                        <wps:spPr bwMode="auto">
                          <a:xfrm>
                            <a:off x="91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53" name="docshape607"/>
                        <wps:cNvSpPr>
                          <a:spLocks noChangeArrowheads="1"/>
                        </wps:cNvSpPr>
                        <wps:spPr bwMode="auto">
                          <a:xfrm>
                            <a:off x="94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54" name="docshape608"/>
                        <wps:cNvSpPr>
                          <a:spLocks noChangeArrowheads="1"/>
                        </wps:cNvSpPr>
                        <wps:spPr bwMode="auto">
                          <a:xfrm>
                            <a:off x="94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55" name="docshape609"/>
                        <wps:cNvSpPr>
                          <a:spLocks noChangeArrowheads="1"/>
                        </wps:cNvSpPr>
                        <wps:spPr bwMode="auto">
                          <a:xfrm>
                            <a:off x="97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56" name="docshape610"/>
                        <wps:cNvSpPr>
                          <a:spLocks noChangeArrowheads="1"/>
                        </wps:cNvSpPr>
                        <wps:spPr bwMode="auto">
                          <a:xfrm>
                            <a:off x="97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57" name="docshape611"/>
                        <wps:cNvSpPr>
                          <a:spLocks noChangeArrowheads="1"/>
                        </wps:cNvSpPr>
                        <wps:spPr bwMode="auto">
                          <a:xfrm>
                            <a:off x="100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58" name="docshape612"/>
                        <wps:cNvSpPr>
                          <a:spLocks/>
                        </wps:cNvSpPr>
                        <wps:spPr bwMode="auto">
                          <a:xfrm>
                            <a:off x="7680" y="106"/>
                            <a:ext cx="2560" cy="940"/>
                          </a:xfrm>
                          <a:custGeom>
                            <a:avLst/>
                            <a:gdLst>
                              <a:gd name="T0" fmla="+- 0 10080 7680"/>
                              <a:gd name="T1" fmla="*/ T0 w 2560"/>
                              <a:gd name="T2" fmla="+- 0 266 106"/>
                              <a:gd name="T3" fmla="*/ 266 h 940"/>
                              <a:gd name="T4" fmla="+- 0 10240 7680"/>
                              <a:gd name="T5" fmla="*/ T4 w 2560"/>
                              <a:gd name="T6" fmla="+- 0 266 106"/>
                              <a:gd name="T7" fmla="*/ 266 h 940"/>
                              <a:gd name="T8" fmla="+- 0 10240 7680"/>
                              <a:gd name="T9" fmla="*/ T8 w 2560"/>
                              <a:gd name="T10" fmla="+- 0 106 106"/>
                              <a:gd name="T11" fmla="*/ 106 h 940"/>
                              <a:gd name="T12" fmla="+- 0 10080 7680"/>
                              <a:gd name="T13" fmla="*/ T12 w 2560"/>
                              <a:gd name="T14" fmla="+- 0 106 106"/>
                              <a:gd name="T15" fmla="*/ 106 h 940"/>
                              <a:gd name="T16" fmla="+- 0 10080 7680"/>
                              <a:gd name="T17" fmla="*/ T16 w 2560"/>
                              <a:gd name="T18" fmla="+- 0 266 106"/>
                              <a:gd name="T19" fmla="*/ 266 h 940"/>
                              <a:gd name="T20" fmla="+- 0 7680 7680"/>
                              <a:gd name="T21" fmla="*/ T20 w 2560"/>
                              <a:gd name="T22" fmla="+- 0 1046 106"/>
                              <a:gd name="T23" fmla="*/ 1046 h 940"/>
                              <a:gd name="T24" fmla="+- 0 7840 7680"/>
                              <a:gd name="T25" fmla="*/ T24 w 2560"/>
                              <a:gd name="T26" fmla="+- 0 1046 106"/>
                              <a:gd name="T27" fmla="*/ 1046 h 940"/>
                              <a:gd name="T28" fmla="+- 0 7840 7680"/>
                              <a:gd name="T29" fmla="*/ T28 w 2560"/>
                              <a:gd name="T30" fmla="+- 0 886 106"/>
                              <a:gd name="T31" fmla="*/ 886 h 940"/>
                              <a:gd name="T32" fmla="+- 0 7680 7680"/>
                              <a:gd name="T33" fmla="*/ T32 w 2560"/>
                              <a:gd name="T34" fmla="+- 0 886 106"/>
                              <a:gd name="T35" fmla="*/ 886 h 940"/>
                              <a:gd name="T36" fmla="+- 0 7680 7680"/>
                              <a:gd name="T37" fmla="*/ T36 w 2560"/>
                              <a:gd name="T38" fmla="+- 0 1046 106"/>
                              <a:gd name="T39" fmla="*/ 1046 h 940"/>
                              <a:gd name="T40" fmla="+- 0 7980 7680"/>
                              <a:gd name="T41" fmla="*/ T40 w 2560"/>
                              <a:gd name="T42" fmla="+- 0 1046 106"/>
                              <a:gd name="T43" fmla="*/ 1046 h 940"/>
                              <a:gd name="T44" fmla="+- 0 8140 7680"/>
                              <a:gd name="T45" fmla="*/ T44 w 2560"/>
                              <a:gd name="T46" fmla="+- 0 1046 106"/>
                              <a:gd name="T47" fmla="*/ 1046 h 940"/>
                              <a:gd name="T48" fmla="+- 0 8140 7680"/>
                              <a:gd name="T49" fmla="*/ T48 w 2560"/>
                              <a:gd name="T50" fmla="+- 0 886 106"/>
                              <a:gd name="T51" fmla="*/ 886 h 940"/>
                              <a:gd name="T52" fmla="+- 0 7980 7680"/>
                              <a:gd name="T53" fmla="*/ T52 w 2560"/>
                              <a:gd name="T54" fmla="+- 0 886 106"/>
                              <a:gd name="T55" fmla="*/ 886 h 940"/>
                              <a:gd name="T56" fmla="+- 0 7980 7680"/>
                              <a:gd name="T57" fmla="*/ T56 w 2560"/>
                              <a:gd name="T58" fmla="+- 0 1046 106"/>
                              <a:gd name="T59" fmla="*/ 1046 h 940"/>
                              <a:gd name="T60" fmla="+- 0 8280 7680"/>
                              <a:gd name="T61" fmla="*/ T60 w 2560"/>
                              <a:gd name="T62" fmla="+- 0 1046 106"/>
                              <a:gd name="T63" fmla="*/ 1046 h 940"/>
                              <a:gd name="T64" fmla="+- 0 8440 7680"/>
                              <a:gd name="T65" fmla="*/ T64 w 2560"/>
                              <a:gd name="T66" fmla="+- 0 1046 106"/>
                              <a:gd name="T67" fmla="*/ 1046 h 940"/>
                              <a:gd name="T68" fmla="+- 0 8440 7680"/>
                              <a:gd name="T69" fmla="*/ T68 w 2560"/>
                              <a:gd name="T70" fmla="+- 0 886 106"/>
                              <a:gd name="T71" fmla="*/ 886 h 940"/>
                              <a:gd name="T72" fmla="+- 0 8280 7680"/>
                              <a:gd name="T73" fmla="*/ T72 w 2560"/>
                              <a:gd name="T74" fmla="+- 0 886 106"/>
                              <a:gd name="T75" fmla="*/ 886 h 940"/>
                              <a:gd name="T76" fmla="+- 0 8280 7680"/>
                              <a:gd name="T77" fmla="*/ T76 w 2560"/>
                              <a:gd name="T78" fmla="+- 0 1046 106"/>
                              <a:gd name="T79" fmla="*/ 1046 h 940"/>
                              <a:gd name="T80" fmla="+- 0 8580 7680"/>
                              <a:gd name="T81" fmla="*/ T80 w 2560"/>
                              <a:gd name="T82" fmla="+- 0 1046 106"/>
                              <a:gd name="T83" fmla="*/ 1046 h 940"/>
                              <a:gd name="T84" fmla="+- 0 8740 7680"/>
                              <a:gd name="T85" fmla="*/ T84 w 2560"/>
                              <a:gd name="T86" fmla="+- 0 1046 106"/>
                              <a:gd name="T87" fmla="*/ 1046 h 940"/>
                              <a:gd name="T88" fmla="+- 0 8740 7680"/>
                              <a:gd name="T89" fmla="*/ T88 w 2560"/>
                              <a:gd name="T90" fmla="+- 0 886 106"/>
                              <a:gd name="T91" fmla="*/ 886 h 940"/>
                              <a:gd name="T92" fmla="+- 0 8580 7680"/>
                              <a:gd name="T93" fmla="*/ T92 w 2560"/>
                              <a:gd name="T94" fmla="+- 0 886 106"/>
                              <a:gd name="T95" fmla="*/ 886 h 940"/>
                              <a:gd name="T96" fmla="+- 0 8580 7680"/>
                              <a:gd name="T97" fmla="*/ T96 w 2560"/>
                              <a:gd name="T98" fmla="+- 0 1046 106"/>
                              <a:gd name="T99" fmla="*/ 1046 h 940"/>
                              <a:gd name="T100" fmla="+- 0 8880 7680"/>
                              <a:gd name="T101" fmla="*/ T100 w 2560"/>
                              <a:gd name="T102" fmla="+- 0 1046 106"/>
                              <a:gd name="T103" fmla="*/ 1046 h 940"/>
                              <a:gd name="T104" fmla="+- 0 9040 7680"/>
                              <a:gd name="T105" fmla="*/ T104 w 2560"/>
                              <a:gd name="T106" fmla="+- 0 1046 106"/>
                              <a:gd name="T107" fmla="*/ 1046 h 940"/>
                              <a:gd name="T108" fmla="+- 0 9040 7680"/>
                              <a:gd name="T109" fmla="*/ T108 w 2560"/>
                              <a:gd name="T110" fmla="+- 0 886 106"/>
                              <a:gd name="T111" fmla="*/ 886 h 940"/>
                              <a:gd name="T112" fmla="+- 0 8880 7680"/>
                              <a:gd name="T113" fmla="*/ T112 w 2560"/>
                              <a:gd name="T114" fmla="+- 0 886 106"/>
                              <a:gd name="T115" fmla="*/ 886 h 940"/>
                              <a:gd name="T116" fmla="+- 0 8880 7680"/>
                              <a:gd name="T117" fmla="*/ T116 w 2560"/>
                              <a:gd name="T118" fmla="+- 0 1046 106"/>
                              <a:gd name="T119" fmla="*/ 1046 h 940"/>
                              <a:gd name="T120" fmla="+- 0 9180 7680"/>
                              <a:gd name="T121" fmla="*/ T120 w 2560"/>
                              <a:gd name="T122" fmla="+- 0 1046 106"/>
                              <a:gd name="T123" fmla="*/ 1046 h 940"/>
                              <a:gd name="T124" fmla="+- 0 9340 7680"/>
                              <a:gd name="T125" fmla="*/ T124 w 2560"/>
                              <a:gd name="T126" fmla="+- 0 1046 106"/>
                              <a:gd name="T127" fmla="*/ 1046 h 940"/>
                              <a:gd name="T128" fmla="+- 0 9340 7680"/>
                              <a:gd name="T129" fmla="*/ T128 w 2560"/>
                              <a:gd name="T130" fmla="+- 0 886 106"/>
                              <a:gd name="T131" fmla="*/ 886 h 940"/>
                              <a:gd name="T132" fmla="+- 0 9180 7680"/>
                              <a:gd name="T133" fmla="*/ T132 w 2560"/>
                              <a:gd name="T134" fmla="+- 0 886 106"/>
                              <a:gd name="T135" fmla="*/ 886 h 940"/>
                              <a:gd name="T136" fmla="+- 0 9180 7680"/>
                              <a:gd name="T137" fmla="*/ T136 w 2560"/>
                              <a:gd name="T138" fmla="+- 0 1046 106"/>
                              <a:gd name="T139" fmla="*/ 1046 h 940"/>
                              <a:gd name="T140" fmla="+- 0 9480 7680"/>
                              <a:gd name="T141" fmla="*/ T140 w 2560"/>
                              <a:gd name="T142" fmla="+- 0 1046 106"/>
                              <a:gd name="T143" fmla="*/ 1046 h 940"/>
                              <a:gd name="T144" fmla="+- 0 9640 7680"/>
                              <a:gd name="T145" fmla="*/ T144 w 2560"/>
                              <a:gd name="T146" fmla="+- 0 1046 106"/>
                              <a:gd name="T147" fmla="*/ 1046 h 940"/>
                              <a:gd name="T148" fmla="+- 0 9640 7680"/>
                              <a:gd name="T149" fmla="*/ T148 w 2560"/>
                              <a:gd name="T150" fmla="+- 0 886 106"/>
                              <a:gd name="T151" fmla="*/ 886 h 940"/>
                              <a:gd name="T152" fmla="+- 0 9480 7680"/>
                              <a:gd name="T153" fmla="*/ T152 w 2560"/>
                              <a:gd name="T154" fmla="+- 0 886 106"/>
                              <a:gd name="T155" fmla="*/ 886 h 940"/>
                              <a:gd name="T156" fmla="+- 0 9480 7680"/>
                              <a:gd name="T157" fmla="*/ T156 w 2560"/>
                              <a:gd name="T158" fmla="+- 0 1046 106"/>
                              <a:gd name="T159" fmla="*/ 1046 h 940"/>
                              <a:gd name="T160" fmla="+- 0 9780 7680"/>
                              <a:gd name="T161" fmla="*/ T160 w 2560"/>
                              <a:gd name="T162" fmla="+- 0 1046 106"/>
                              <a:gd name="T163" fmla="*/ 1046 h 940"/>
                              <a:gd name="T164" fmla="+- 0 9940 7680"/>
                              <a:gd name="T165" fmla="*/ T164 w 2560"/>
                              <a:gd name="T166" fmla="+- 0 1046 106"/>
                              <a:gd name="T167" fmla="*/ 1046 h 940"/>
                              <a:gd name="T168" fmla="+- 0 9940 7680"/>
                              <a:gd name="T169" fmla="*/ T168 w 2560"/>
                              <a:gd name="T170" fmla="+- 0 886 106"/>
                              <a:gd name="T171" fmla="*/ 886 h 940"/>
                              <a:gd name="T172" fmla="+- 0 9780 7680"/>
                              <a:gd name="T173" fmla="*/ T172 w 2560"/>
                              <a:gd name="T174" fmla="+- 0 886 106"/>
                              <a:gd name="T175" fmla="*/ 886 h 940"/>
                              <a:gd name="T176" fmla="+- 0 9780 7680"/>
                              <a:gd name="T177" fmla="*/ T176 w 2560"/>
                              <a:gd name="T178" fmla="+- 0 1046 106"/>
                              <a:gd name="T179" fmla="*/ 1046 h 940"/>
                              <a:gd name="T180" fmla="+- 0 10080 7680"/>
                              <a:gd name="T181" fmla="*/ T180 w 2560"/>
                              <a:gd name="T182" fmla="+- 0 1046 106"/>
                              <a:gd name="T183" fmla="*/ 1046 h 940"/>
                              <a:gd name="T184" fmla="+- 0 10240 7680"/>
                              <a:gd name="T185" fmla="*/ T184 w 2560"/>
                              <a:gd name="T186" fmla="+- 0 1046 106"/>
                              <a:gd name="T187" fmla="*/ 1046 h 940"/>
                              <a:gd name="T188" fmla="+- 0 10240 7680"/>
                              <a:gd name="T189" fmla="*/ T188 w 2560"/>
                              <a:gd name="T190" fmla="+- 0 886 106"/>
                              <a:gd name="T191" fmla="*/ 886 h 940"/>
                              <a:gd name="T192" fmla="+- 0 10080 7680"/>
                              <a:gd name="T193" fmla="*/ T192 w 2560"/>
                              <a:gd name="T194" fmla="+- 0 886 106"/>
                              <a:gd name="T195" fmla="*/ 886 h 940"/>
                              <a:gd name="T196" fmla="+- 0 10080 7680"/>
                              <a:gd name="T197" fmla="*/ T196 w 2560"/>
                              <a:gd name="T198" fmla="+- 0 1046 106"/>
                              <a:gd name="T199" fmla="*/ 1046 h 94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Lst>
                            <a:rect l="0" t="0" r="r" b="b"/>
                            <a:pathLst>
                              <a:path w="2560" h="940">
                                <a:moveTo>
                                  <a:pt x="2400" y="160"/>
                                </a:moveTo>
                                <a:lnTo>
                                  <a:pt x="2560" y="160"/>
                                </a:lnTo>
                                <a:lnTo>
                                  <a:pt x="2560" y="0"/>
                                </a:lnTo>
                                <a:lnTo>
                                  <a:pt x="2400" y="0"/>
                                </a:lnTo>
                                <a:lnTo>
                                  <a:pt x="2400" y="160"/>
                                </a:lnTo>
                                <a:close/>
                                <a:moveTo>
                                  <a:pt x="0" y="940"/>
                                </a:moveTo>
                                <a:lnTo>
                                  <a:pt x="160" y="940"/>
                                </a:lnTo>
                                <a:lnTo>
                                  <a:pt x="160" y="780"/>
                                </a:lnTo>
                                <a:lnTo>
                                  <a:pt x="0" y="780"/>
                                </a:lnTo>
                                <a:lnTo>
                                  <a:pt x="0" y="940"/>
                                </a:lnTo>
                                <a:close/>
                                <a:moveTo>
                                  <a:pt x="300" y="940"/>
                                </a:moveTo>
                                <a:lnTo>
                                  <a:pt x="460" y="940"/>
                                </a:lnTo>
                                <a:lnTo>
                                  <a:pt x="460" y="780"/>
                                </a:lnTo>
                                <a:lnTo>
                                  <a:pt x="300" y="780"/>
                                </a:lnTo>
                                <a:lnTo>
                                  <a:pt x="300" y="940"/>
                                </a:lnTo>
                                <a:close/>
                                <a:moveTo>
                                  <a:pt x="600" y="940"/>
                                </a:moveTo>
                                <a:lnTo>
                                  <a:pt x="760" y="940"/>
                                </a:lnTo>
                                <a:lnTo>
                                  <a:pt x="760" y="780"/>
                                </a:lnTo>
                                <a:lnTo>
                                  <a:pt x="600" y="780"/>
                                </a:lnTo>
                                <a:lnTo>
                                  <a:pt x="600" y="940"/>
                                </a:lnTo>
                                <a:close/>
                                <a:moveTo>
                                  <a:pt x="900" y="940"/>
                                </a:moveTo>
                                <a:lnTo>
                                  <a:pt x="1060" y="940"/>
                                </a:lnTo>
                                <a:lnTo>
                                  <a:pt x="1060" y="780"/>
                                </a:lnTo>
                                <a:lnTo>
                                  <a:pt x="900" y="780"/>
                                </a:lnTo>
                                <a:lnTo>
                                  <a:pt x="900" y="940"/>
                                </a:lnTo>
                                <a:close/>
                                <a:moveTo>
                                  <a:pt x="1200" y="940"/>
                                </a:moveTo>
                                <a:lnTo>
                                  <a:pt x="1360" y="940"/>
                                </a:lnTo>
                                <a:lnTo>
                                  <a:pt x="1360" y="780"/>
                                </a:lnTo>
                                <a:lnTo>
                                  <a:pt x="1200" y="780"/>
                                </a:lnTo>
                                <a:lnTo>
                                  <a:pt x="1200" y="940"/>
                                </a:lnTo>
                                <a:close/>
                                <a:moveTo>
                                  <a:pt x="1500" y="940"/>
                                </a:moveTo>
                                <a:lnTo>
                                  <a:pt x="1660" y="940"/>
                                </a:lnTo>
                                <a:lnTo>
                                  <a:pt x="1660" y="780"/>
                                </a:lnTo>
                                <a:lnTo>
                                  <a:pt x="1500" y="780"/>
                                </a:lnTo>
                                <a:lnTo>
                                  <a:pt x="1500" y="940"/>
                                </a:lnTo>
                                <a:close/>
                                <a:moveTo>
                                  <a:pt x="1800" y="940"/>
                                </a:moveTo>
                                <a:lnTo>
                                  <a:pt x="1960" y="940"/>
                                </a:lnTo>
                                <a:lnTo>
                                  <a:pt x="1960" y="780"/>
                                </a:lnTo>
                                <a:lnTo>
                                  <a:pt x="1800" y="780"/>
                                </a:lnTo>
                                <a:lnTo>
                                  <a:pt x="1800" y="940"/>
                                </a:lnTo>
                                <a:close/>
                                <a:moveTo>
                                  <a:pt x="2100" y="940"/>
                                </a:moveTo>
                                <a:lnTo>
                                  <a:pt x="2260" y="940"/>
                                </a:lnTo>
                                <a:lnTo>
                                  <a:pt x="2260" y="780"/>
                                </a:lnTo>
                                <a:lnTo>
                                  <a:pt x="2100" y="780"/>
                                </a:lnTo>
                                <a:lnTo>
                                  <a:pt x="2100" y="940"/>
                                </a:lnTo>
                                <a:close/>
                                <a:moveTo>
                                  <a:pt x="2400" y="940"/>
                                </a:moveTo>
                                <a:lnTo>
                                  <a:pt x="2560" y="940"/>
                                </a:lnTo>
                                <a:lnTo>
                                  <a:pt x="2560" y="780"/>
                                </a:lnTo>
                                <a:lnTo>
                                  <a:pt x="2400" y="780"/>
                                </a:lnTo>
                                <a:lnTo>
                                  <a:pt x="2400" y="940"/>
                                </a:lnTo>
                                <a:close/>
                              </a:path>
                            </a:pathLst>
                          </a:custGeom>
                          <a:noFill/>
                          <a:ln w="1016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59" name="docshape613"/>
                        <wps:cNvSpPr>
                          <a:spLocks noChangeArrowheads="1"/>
                        </wps:cNvSpPr>
                        <wps:spPr bwMode="auto">
                          <a:xfrm>
                            <a:off x="420" y="1099"/>
                            <a:ext cx="11060" cy="260"/>
                          </a:xfrm>
                          <a:prstGeom prst="rect">
                            <a:avLst/>
                          </a:prstGeom>
                          <a:solidFill>
                            <a:srgbClr val="E3E3E3"/>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60" name="docshape614"/>
                        <wps:cNvSpPr>
                          <a:spLocks noChangeArrowheads="1"/>
                        </wps:cNvSpPr>
                        <wps:spPr bwMode="auto">
                          <a:xfrm>
                            <a:off x="7660" y="112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61" name="docshape615"/>
                        <wps:cNvSpPr>
                          <a:spLocks noChangeArrowheads="1"/>
                        </wps:cNvSpPr>
                        <wps:spPr bwMode="auto">
                          <a:xfrm>
                            <a:off x="7680" y="114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62" name="docshape616"/>
                        <wps:cNvSpPr>
                          <a:spLocks noChangeArrowheads="1"/>
                        </wps:cNvSpPr>
                        <wps:spPr bwMode="auto">
                          <a:xfrm>
                            <a:off x="7960" y="112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63" name="docshape617"/>
                        <wps:cNvSpPr>
                          <a:spLocks noChangeArrowheads="1"/>
                        </wps:cNvSpPr>
                        <wps:spPr bwMode="auto">
                          <a:xfrm>
                            <a:off x="7980" y="114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64" name="docshape618"/>
                        <wps:cNvSpPr>
                          <a:spLocks noChangeArrowheads="1"/>
                        </wps:cNvSpPr>
                        <wps:spPr bwMode="auto">
                          <a:xfrm>
                            <a:off x="8260" y="112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65" name="docshape619"/>
                        <wps:cNvSpPr>
                          <a:spLocks noChangeArrowheads="1"/>
                        </wps:cNvSpPr>
                        <wps:spPr bwMode="auto">
                          <a:xfrm>
                            <a:off x="8280" y="114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66" name="docshape620"/>
                        <wps:cNvSpPr>
                          <a:spLocks noChangeArrowheads="1"/>
                        </wps:cNvSpPr>
                        <wps:spPr bwMode="auto">
                          <a:xfrm>
                            <a:off x="8560" y="112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67" name="docshape621"/>
                        <wps:cNvSpPr>
                          <a:spLocks noChangeArrowheads="1"/>
                        </wps:cNvSpPr>
                        <wps:spPr bwMode="auto">
                          <a:xfrm>
                            <a:off x="8580" y="114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68" name="docshape622"/>
                        <wps:cNvSpPr>
                          <a:spLocks noChangeArrowheads="1"/>
                        </wps:cNvSpPr>
                        <wps:spPr bwMode="auto">
                          <a:xfrm>
                            <a:off x="8860" y="112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69" name="docshape623"/>
                        <wps:cNvSpPr>
                          <a:spLocks noChangeArrowheads="1"/>
                        </wps:cNvSpPr>
                        <wps:spPr bwMode="auto">
                          <a:xfrm>
                            <a:off x="8880" y="114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70" name="docshape624"/>
                        <wps:cNvSpPr>
                          <a:spLocks noChangeArrowheads="1"/>
                        </wps:cNvSpPr>
                        <wps:spPr bwMode="auto">
                          <a:xfrm>
                            <a:off x="9160" y="112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71" name="docshape625"/>
                        <wps:cNvSpPr>
                          <a:spLocks noChangeArrowheads="1"/>
                        </wps:cNvSpPr>
                        <wps:spPr bwMode="auto">
                          <a:xfrm>
                            <a:off x="9180" y="114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72" name="docshape626"/>
                        <wps:cNvSpPr>
                          <a:spLocks noChangeArrowheads="1"/>
                        </wps:cNvSpPr>
                        <wps:spPr bwMode="auto">
                          <a:xfrm>
                            <a:off x="9460" y="112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73" name="docshape627"/>
                        <wps:cNvSpPr>
                          <a:spLocks noChangeArrowheads="1"/>
                        </wps:cNvSpPr>
                        <wps:spPr bwMode="auto">
                          <a:xfrm>
                            <a:off x="9480" y="114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74" name="docshape628"/>
                        <wps:cNvSpPr>
                          <a:spLocks noChangeArrowheads="1"/>
                        </wps:cNvSpPr>
                        <wps:spPr bwMode="auto">
                          <a:xfrm>
                            <a:off x="9760" y="112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75" name="docshape629"/>
                        <wps:cNvSpPr>
                          <a:spLocks noChangeArrowheads="1"/>
                        </wps:cNvSpPr>
                        <wps:spPr bwMode="auto">
                          <a:xfrm>
                            <a:off x="9780" y="114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76" name="docshape630"/>
                        <wps:cNvSpPr>
                          <a:spLocks noChangeArrowheads="1"/>
                        </wps:cNvSpPr>
                        <wps:spPr bwMode="auto">
                          <a:xfrm>
                            <a:off x="10060" y="112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77" name="docshape631"/>
                        <wps:cNvSpPr>
                          <a:spLocks noChangeArrowheads="1"/>
                        </wps:cNvSpPr>
                        <wps:spPr bwMode="auto">
                          <a:xfrm>
                            <a:off x="10080" y="114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96C516A" id="docshapegroup593" o:spid="_x0000_s1026" style="position:absolute;margin-left:21pt;margin-top:3.05pt;width:553pt;height:65pt;z-index:-16815616;mso-position-horizontal-relative:page" coordorigin="420,59" coordsize="11060,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">
                <v:rect id="docshape594" o:spid="_x0000_s1027" style="position:absolute;left:420;top:59;width:11060;height:4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" fillcolor="#e3e3e3" stroked="f"/>
                <v:rect id="docshape595" o:spid="_x0000_s1028" style="position:absolute;left:76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" stroked="f"/>
                <v:rect id="docshape596" o:spid="_x0000_s1029" style="position:absolute;left:76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" filled="f" strokeweight=".8pt"/>
                <v:rect id="docshape597" o:spid="_x0000_s1030" style="position:absolute;left:79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" stroked="f"/>
                <v:rect id="docshape598" o:spid="_x0000_s1031" style="position:absolute;left:79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" filled="f" strokeweight=".8pt"/>
                <v:rect id="docshape599" o:spid="_x0000_s1032" style="position:absolute;left:82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" stroked="f"/>
                <v:rect id="docshape600" o:spid="_x0000_s1033" style="position:absolute;left:82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" filled="f" strokeweight=".8pt"/>
                <v:rect id="docshape601" o:spid="_x0000_s1034" style="position:absolute;left:85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" stroked="f"/>
                <v:rect id="docshape602" o:spid="_x0000_s1035" style="position:absolute;left:85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" filled="f" strokeweight=".8pt"/>
                <v:rect id="docshape603" o:spid="_x0000_s1036" style="position:absolute;left:88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" stroked="f"/>
                <v:rect id="docshape604" o:spid="_x0000_s1037" style="position:absolute;left:88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" filled="f" strokeweight=".8pt"/>
                <v:rect id="docshape605" o:spid="_x0000_s1038" style="position:absolute;left:91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" stroked="f"/>
                <v:rect id="docshape606" o:spid="_x0000_s1039" style="position:absolute;left:91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" filled="f" strokeweight=".8pt"/>
                <v:rect id="docshape607" o:spid="_x0000_s1040" style="position:absolute;left:94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" stroked="f"/>
                <v:rect id="docshape608" o:spid="_x0000_s1041" style="position:absolute;left:94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" filled="f" strokeweight=".8pt"/>
                <v:rect id="docshape609" o:spid="_x0000_s1042" style="position:absolute;left:97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" stroked="f"/>
                <v:rect id="docshape610" o:spid="_x0000_s1043" style="position:absolute;left:97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" filled="f" strokeweight=".8pt"/>
                <v:rect id="docshape611" o:spid="_x0000_s1044" style="position:absolute;left:100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" stroked="f"/>
                <v:shape id="docshape612" o:spid="_x0000_s1045" style="position:absolute;left:7680;top:106;width:2560;height:940;visibility:visible;mso-wrap-style:square;v-text-anchor:top" coordsize="2560,9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" path="m2400,160r160,l2560,,2400,r,160xm,940r160,l160,780,,780,,940xm300,940r160,l460,780r-160,l300,940xm600,940r160,l760,780r-160,l600,940xm900,940r160,l1060,780r-160,l900,940xm1200,940r160,l1360,780r-160,l1200,940xm1500,940r160,l1660,780r-160,l1500,940xm1800,940r160,l1960,780r-160,l1800,940xm2100,940r160,l2260,780r-160,l2100,940xm2400,940r160,l2560,780r-160,l2400,940xe" filled="f" strokeweight=".8pt">
                  <v:path arrowok="t" o:connecttype="custom" o:connectlocs="2400,266;2560,266;2560,106;2400,106;2400,266;0,1046;160,1046;160,886;0,886;0,1046;300,1046;460,1046;460,886;300,886;300,1046;600,1046;760,1046;760,886;600,886;600,1046;900,1046;1060,1046;1060,886;900,886;900,1046;1200,1046;1360,1046;1360,886;1200,886;1200,1046;1500,1046;1660,1046;1660,886;1500,886;1500,1046;1800,1046;1960,1046;1960,886;1800,886;1800,1046;2100,1046;2260,1046;2260,886;2100,886;2100,1046;2400,1046;2560,1046;2560,886;2400,886;2400,1046" o:connectangles="0,0,0,0,0,0,0,0,0,0,0,0,0,0,0,0,0,0,0,0,0,0,0,0,0,0,0,0,0,0,0,0,0,0,0,0,0,0,0,0,0,0,0,0,0,0,0,0,0,0"/>
                </v:shape>
                <v:rect id="docshape613" o:spid="_x0000_s1046" style="position:absolute;left:420;top:1099;width:11060;height:2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" fillcolor="#e3e3e3" stroked="f"/>
                <v:rect id="docshape614" o:spid="_x0000_s1047" style="position:absolute;left:7660;top:112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" stroked="f"/>
                <v:rect id="docshape615" o:spid="_x0000_s1048" style="position:absolute;left:7680;top:114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" filled="f" strokeweight=".8pt"/>
                <v:rect id="docshape616" o:spid="_x0000_s1049" style="position:absolute;left:7960;top:112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" stroked="f"/>
                <v:rect id="docshape617" o:spid="_x0000_s1050" style="position:absolute;left:7980;top:114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" filled="f" strokeweight=".8pt"/>
                <v:rect id="docshape618" o:spid="_x0000_s1051" style="position:absolute;left:8260;top:112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" stroked="f"/>
                <v:rect id="docshape619" o:spid="_x0000_s1052" style="position:absolute;left:8280;top:114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" filled="f" strokeweight=".8pt"/>
                <v:rect id="docshape620" o:spid="_x0000_s1053" style="position:absolute;left:8560;top:112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" stroked="f"/>
                <v:rect id="docshape621" o:spid="_x0000_s1054" style="position:absolute;left:8580;top:114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" filled="f" strokeweight=".8pt"/>
                <v:rect id="docshape622" o:spid="_x0000_s1055" style="position:absolute;left:8860;top:112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" stroked="f"/>
                <v:rect id="docshape623" o:spid="_x0000_s1056" style="position:absolute;left:8880;top:114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" filled="f" strokeweight=".8pt"/>
                <v:rect id="docshape624" o:spid="_x0000_s1057" style="position:absolute;left:9160;top:112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" stroked="f"/>
                <v:rect id="docshape625" o:spid="_x0000_s1058" style="position:absolute;left:9180;top:114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" filled="f" strokeweight=".8pt"/>
                <v:rect id="docshape626" o:spid="_x0000_s1059" style="position:absolute;left:9460;top:112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" stroked="f"/>
                <v:rect id="docshape627" o:spid="_x0000_s1060" style="position:absolute;left:9480;top:114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" filled="f" strokeweight=".8pt"/>
                <v:rect id="docshape628" o:spid="_x0000_s1061" style="position:absolute;left:9760;top:112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" stroked="f"/>
                <v:rect id="docshape629" o:spid="_x0000_s1062" style="position:absolute;left:9780;top:114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" filled="f" strokeweight=".8pt"/>
                <v:rect id="docshape630" o:spid="_x0000_s1063" style="position:absolute;left:10060;top:112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" stroked="f"/>
                <v:rect id="docshape631" o:spid="_x0000_s1064" style="position:absolute;left:10080;top:114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" filled="f" strokeweight=".8pt"/>
                <w10:wrap anchorx="page"/>
              </v:group>
            </w:pict>
          </mc:Fallback>
        </mc:AlternateContent>
      </w:r>
      <w:proofErr w:type="gramStart"/>
      <w:r w:rsidR="009D3D5B">
        <w:t>..</w:t>
      </w:r>
      <w:proofErr w:type="gramEnd"/>
      <w:r w:rsidR="009D3D5B">
        <w:t xml:space="preserve">the </w:t>
      </w:r>
      <w:r w:rsidR="00A327C0">
        <w:t>judgment</w:t>
      </w:r>
      <w:r w:rsidR="007915DE">
        <w:t xml:space="preserve"> </w:t>
      </w:r>
      <w:r w:rsidR="009D3D5B">
        <w:t xml:space="preserve">of the physician </w:t>
      </w:r>
      <w:r w:rsidR="007915DE">
        <w:t xml:space="preserve">should </w:t>
      </w:r>
      <w:r w:rsidR="009D3D5B">
        <w:t>be followed</w:t>
      </w:r>
      <w:r w:rsidR="00A327C0">
        <w:t xml:space="preserve"> </w:t>
      </w:r>
    </w:p>
    <w:p w14:paraId="3F9C0560" w14:textId="77777777" w:rsidR="00420D03" w:rsidRPr="00420D03" w:rsidRDefault="00420D03" w:rsidP="00420D03">
      <w:pPr>
        <w:pStyle w:val="ListParagraph"/>
        <w:tabs>
          <w:tab w:val="left" w:pos="820"/>
          <w:tab w:val="left" w:pos="6216"/>
          <w:tab w:val="left" w:pos="10040"/>
        </w:tabs>
        <w:spacing w:before="8"/>
        <w:ind w:firstLine="0"/>
        <w:rPr>
          <w:sz w:val="17"/>
        </w:rPr>
      </w:pPr>
    </w:p>
    <w:p w14:paraId="32198BF2" w14:textId="593F4FF0" w:rsidR="00673AE4" w:rsidRDefault="00A327C0">
      <w:pPr>
        <w:pStyle w:val="ListParagraph"/>
        <w:numPr>
          <w:ilvl w:val="1"/>
          <w:numId w:val="7"/>
        </w:numPr>
        <w:tabs>
          <w:tab w:val="left" w:pos="820"/>
        </w:tabs>
        <w:spacing w:before="93"/>
      </w:pPr>
      <w:r>
        <w:t>...</w:t>
      </w:r>
      <w:r w:rsidR="009D3D5B">
        <w:t>the</w:t>
      </w:r>
      <w:r>
        <w:t xml:space="preserve"> judgment of the algorithm</w:t>
      </w:r>
      <w:r w:rsidR="009D3D5B">
        <w:t xml:space="preserve"> should be followed</w:t>
      </w:r>
      <w:r>
        <w:t>...</w:t>
      </w:r>
    </w:p>
    <w:p w14:paraId="428E0864" w14:textId="77777777" w:rsidR="00420D03" w:rsidRDefault="00420D03" w:rsidP="00420D03">
      <w:pPr>
        <w:pStyle w:val="BodyText"/>
        <w:spacing w:line="247" w:lineRule="exact"/>
        <w:ind w:left="320"/>
      </w:pPr>
    </w:p>
    <w:p w14:paraId="31C94737" w14:textId="2B2E82B3" w:rsidR="00420D03" w:rsidRDefault="00420D03" w:rsidP="00420D03">
      <w:pPr>
        <w:pStyle w:val="BodyText"/>
        <w:spacing w:line="247" w:lineRule="exact"/>
        <w:ind w:left="320"/>
      </w:pPr>
      <w:r>
        <w:t xml:space="preserve">6.12 ...the patient </w:t>
      </w:r>
      <w:r w:rsidR="009D3D5B">
        <w:t xml:space="preserve">should </w:t>
      </w:r>
      <w:proofErr w:type="gramStart"/>
      <w:r>
        <w:t>chooses</w:t>
      </w:r>
      <w:proofErr w:type="gramEnd"/>
      <w:r>
        <w:t xml:space="preserve"> which judgment </w:t>
      </w:r>
      <w:r w:rsidR="009D3D5B">
        <w:t>should be followed</w:t>
      </w:r>
    </w:p>
    <w:p w14:paraId="2DB4FC74" w14:textId="77777777" w:rsidR="00420D03" w:rsidRDefault="00420D03" w:rsidP="00420D03">
      <w:pPr>
        <w:pStyle w:val="BodyText"/>
        <w:spacing w:line="253" w:lineRule="exact"/>
        <w:ind w:left="320"/>
        <w:rPr>
          <w:w w:val="95"/>
        </w:rPr>
      </w:pPr>
    </w:p>
    <w:p w14:paraId="3F5785B8" w14:textId="77777777" w:rsidR="00420D03" w:rsidRDefault="00420D03" w:rsidP="00420D03">
      <w:pPr>
        <w:pStyle w:val="BodyText"/>
        <w:spacing w:line="253" w:lineRule="exact"/>
        <w:ind w:left="320"/>
        <w:rPr>
          <w:w w:val="95"/>
        </w:rPr>
      </w:pPr>
    </w:p>
    <w:p w14:paraId="191AA154" w14:textId="669B369A" w:rsidR="00673AE4" w:rsidRDefault="00A327C0" w:rsidP="00420D03">
      <w:pPr>
        <w:pStyle w:val="BodyText"/>
        <w:spacing w:line="253" w:lineRule="exact"/>
        <w:ind w:left="320"/>
      </w:pPr>
      <w:r>
        <w:rPr>
          <w:w w:val="95"/>
        </w:rPr>
        <w:t xml:space="preserve">I find the following potential </w:t>
      </w:r>
      <w:r w:rsidR="00D46B09">
        <w:rPr>
          <w:w w:val="95"/>
        </w:rPr>
        <w:t>advantages</w:t>
      </w:r>
      <w:r>
        <w:rPr>
          <w:w w:val="95"/>
        </w:rPr>
        <w:t xml:space="preserve"> of using </w:t>
      </w:r>
      <w:r w:rsidR="00D46B09">
        <w:rPr>
          <w:w w:val="95"/>
        </w:rPr>
        <w:t>AI</w:t>
      </w:r>
      <w:r>
        <w:rPr>
          <w:w w:val="95"/>
        </w:rPr>
        <w:t xml:space="preserve"> in medicine important.</w:t>
      </w:r>
    </w:p>
    <w:p w14:paraId="1B120A91" w14:textId="77777777" w:rsidR="00673AE4" w:rsidRDefault="00673AE4">
      <w:pPr>
        <w:spacing w:line="253" w:lineRule="exact"/>
      </w:pPr>
    </w:p>
    <w:p w14:paraId="2DABC1E6" w14:textId="126A8236" w:rsidR="008D6106" w:rsidRDefault="008D6106">
      <w:pPr>
        <w:spacing w:line="253" w:lineRule="exact"/>
        <w:sectPr w:rsidR="008D6106">
          <w:pgSz w:w="11900" w:h="16840"/>
          <w:pgMar w:top="1300" w:right="300" w:bottom="1140" w:left="300" w:header="300" w:footer="944" w:gutter="0"/>
          <w:cols w:space="720"/>
        </w:sectPr>
      </w:pPr>
    </w:p>
    <w:p w14:paraId="313A58BE" w14:textId="548B59E9" w:rsidR="00673AE4" w:rsidRDefault="00D453A9" w:rsidP="00AC6B08">
      <w:pPr>
        <w:pStyle w:val="BodyText"/>
        <w:tabs>
          <w:tab w:val="left" w:pos="5896"/>
        </w:tabs>
        <w:spacing w:before="7" w:line="236" w:lineRule="exact"/>
        <w:ind w:right="38"/>
      </w:pPr>
      <w:r>
        <w:rPr>
          <w:noProof/>
        </w:rPr>
        <mc:AlternateContent>
          <mc:Choice Requires="wps">
            <w:drawing>
              <wp:anchor distT="0" distB="0" distL="114300" distR="114300" simplePos="0" relativeHeight="15804416" behindDoc="0" locked="0" layoutInCell="1" allowOverlap="1" wp14:anchorId="138B1752" wp14:editId="5A0A533E">
                <wp:simplePos x="0" y="0"/>
                <wp:positionH relativeFrom="page">
                  <wp:posOffset>4876800</wp:posOffset>
                </wp:positionH>
                <wp:positionV relativeFrom="paragraph">
                  <wp:posOffset>38100</wp:posOffset>
                </wp:positionV>
                <wp:extent cx="101600" cy="101600"/>
                <wp:effectExtent l="0" t="0" r="0" b="0"/>
                <wp:wrapNone/>
                <wp:docPr id="835" name="docshape6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1600" cy="10160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252BE04" id="docshape635" o:spid="_x0000_s1026" style="position:absolute;margin-left:384pt;margin-top:3pt;width:8pt;height:8pt;z-index:158044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" filled="f" strokeweight=".8pt">
                <w10:wrap anchorx="page"/>
              </v:rect>
            </w:pict>
          </mc:Fallback>
        </mc:AlternateContent>
      </w:r>
      <w:r>
        <w:rPr>
          <w:noProof/>
        </w:rPr>
        <mc:AlternateContent>
          <mc:Choice Requires="wps">
            <w:drawing>
              <wp:anchor distT="0" distB="0" distL="114300" distR="114300" simplePos="0" relativeHeight="15804928" behindDoc="0" locked="0" layoutInCell="1" allowOverlap="1" wp14:anchorId="5928630A" wp14:editId="7D6C5796">
                <wp:simplePos x="0" y="0"/>
                <wp:positionH relativeFrom="page">
                  <wp:posOffset>5067300</wp:posOffset>
                </wp:positionH>
                <wp:positionV relativeFrom="paragraph">
                  <wp:posOffset>38100</wp:posOffset>
                </wp:positionV>
                <wp:extent cx="101600" cy="101600"/>
                <wp:effectExtent l="0" t="0" r="0" b="0"/>
                <wp:wrapNone/>
                <wp:docPr id="834" name="docshape6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1600" cy="10160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C8D8707" id="docshape636" o:spid="_x0000_s1026" style="position:absolute;margin-left:399pt;margin-top:3pt;width:8pt;height:8pt;z-index:158049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" filled="f" strokeweight=".8pt">
                <w10:wrap anchorx="page"/>
              </v:rect>
            </w:pict>
          </mc:Fallback>
        </mc:AlternateContent>
      </w:r>
      <w:r>
        <w:rPr>
          <w:noProof/>
        </w:rPr>
        <mc:AlternateContent>
          <mc:Choice Requires="wps">
            <w:drawing>
              <wp:anchor distT="0" distB="0" distL="114300" distR="114300" simplePos="0" relativeHeight="15805440" behindDoc="0" locked="0" layoutInCell="1" allowOverlap="1" wp14:anchorId="40691758" wp14:editId="1AB15C91">
                <wp:simplePos x="0" y="0"/>
                <wp:positionH relativeFrom="page">
                  <wp:posOffset>5257800</wp:posOffset>
                </wp:positionH>
                <wp:positionV relativeFrom="paragraph">
                  <wp:posOffset>38100</wp:posOffset>
                </wp:positionV>
                <wp:extent cx="101600" cy="101600"/>
                <wp:effectExtent l="0" t="0" r="0" b="0"/>
                <wp:wrapNone/>
                <wp:docPr id="833" name="docshape6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1600" cy="10160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23FCF4" id="docshape637" o:spid="_x0000_s1026" style="position:absolute;margin-left:414pt;margin-top:3pt;width:8pt;height:8pt;z-index:158054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" filled="f" strokeweight=".8pt">
                <w10:wrap anchorx="page"/>
              </v:rect>
            </w:pict>
          </mc:Fallback>
        </mc:AlternateContent>
      </w:r>
      <w:r w:rsidR="00AC6B08">
        <w:t xml:space="preserve">     </w:t>
      </w:r>
      <w:r w:rsidR="00A327C0">
        <w:t>6.13 Analysis of large amounts of clinically relevant data</w:t>
      </w:r>
    </w:p>
    <w:p w14:paraId="791340C5" w14:textId="2528785B" w:rsidR="00673AE4" w:rsidRDefault="00A327C0">
      <w:pPr>
        <w:pStyle w:val="BodyText"/>
        <w:spacing w:before="34" w:line="208" w:lineRule="auto"/>
        <w:ind w:left="320" w:right="116"/>
      </w:pPr>
      <w:r>
        <w:br w:type="column"/>
      </w:r>
    </w:p>
    <w:p w14:paraId="72A8C0F8" w14:textId="77777777" w:rsidR="00673AE4" w:rsidRDefault="00673AE4">
      <w:pPr>
        <w:spacing w:line="208" w:lineRule="auto"/>
        <w:sectPr w:rsidR="00673AE4">
          <w:type w:val="continuous"/>
          <w:pgSz w:w="11900" w:h="16840"/>
          <w:pgMar w:top="980" w:right="300" w:bottom="1140" w:left="300" w:header="300" w:footer="944" w:gutter="0"/>
          <w:cols w:num="2" w:space="720" w:equalWidth="0">
            <w:col w:w="7321" w:space="2399"/>
            <w:col w:w="1580"/>
          </w:cols>
        </w:sectPr>
      </w:pPr>
    </w:p>
    <w:p w14:paraId="4EFFF097" w14:textId="77777777" w:rsidR="00673AE4" w:rsidRDefault="00673AE4">
      <w:pPr>
        <w:pStyle w:val="BodyText"/>
        <w:spacing w:before="7"/>
        <w:rPr>
          <w:sz w:val="8"/>
        </w:rPr>
      </w:pPr>
    </w:p>
    <w:p w14:paraId="4BBDAC7E" w14:textId="77777777" w:rsidR="00673AE4" w:rsidRDefault="00D453A9">
      <w:pPr>
        <w:pStyle w:val="BodyText"/>
        <w:ind w:left="120"/>
        <w:rPr>
          <w:sz w:val="20"/>
        </w:rPr>
      </w:pPr>
      <w:r>
        <w:rPr>
          <w:noProof/>
          <w:sz w:val="20"/>
        </w:rPr>
        <mc:AlternateContent>
          <mc:Choice Requires="wps">
            <w:drawing>
              <wp:inline distT="0" distB="0" distL="0" distR="0" wp14:anchorId="2138F919" wp14:editId="21B9066E">
                <wp:extent cx="6249035" cy="165100"/>
                <wp:effectExtent l="0" t="4445" r="0" b="1905"/>
                <wp:docPr id="832" name="docshape6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49035" cy="1651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DBF5C46" w14:textId="77777777" w:rsidR="00673AE4" w:rsidRDefault="00A327C0">
                            <w:pPr>
                              <w:pStyle w:val="BodyText"/>
                              <w:spacing w:line="247" w:lineRule="exact"/>
                              <w:ind w:left="200"/>
                            </w:pPr>
                            <w:r>
                              <w:t>6.14 Making more accurate treatment decisions</w:t>
                            </w:r>
                          </w:p>
                        </w:txbxContent>
                      </wps:txbx>
                      <wps:bodyPr rot="0" vert="horz" wrap="square" lIns="0" tIns="0" rIns="0" bIns="0" anchor="t" anchorCtr="0" upright="1">
                        <a:noAutofit/>
                      </wps:bodyPr>
                    </wps:wsp>
                  </a:graphicData>
                </a:graphic>
              </wp:inline>
            </w:drawing>
          </mc:Choice>
          <mc:Fallback>
            <w:pict>
              <v:shape w14:anchorId="2138F919" id="docshape638" o:spid="_x0000_s1059" type="#_x0000_t202" style="width:492.05pt;height:1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" filled="f" stroked="f">
                <v:textbox inset="0,0,0,0">
                  <w:txbxContent>
                    <w:p w14:paraId="7DBF5C46" w14:textId="77777777" w:rsidR="00673AE4" w:rsidRDefault="00A327C0">
                      <w:pPr>
                        <w:pStyle w:val="BodyText"/>
                        <w:spacing w:line="247" w:lineRule="exact"/>
                        <w:ind w:left="200"/>
                      </w:pPr>
                      <w:r>
                        <w:t>6.14 Making more accurate treatment decisions</w:t>
                      </w:r>
                    </w:p>
                  </w:txbxContent>
                </v:textbox>
                <w10:anchorlock/>
              </v:shape>
            </w:pict>
          </mc:Fallback>
        </mc:AlternateContent>
      </w:r>
    </w:p>
    <w:p w14:paraId="468F3D3B" w14:textId="2F1C2A9B" w:rsidR="00673AE4" w:rsidRDefault="00D453A9">
      <w:pPr>
        <w:pStyle w:val="BodyText"/>
        <w:spacing w:line="222" w:lineRule="exact"/>
        <w:ind w:left="320"/>
      </w:pPr>
      <w:r>
        <w:rPr>
          <w:noProof/>
        </w:rPr>
        <mc:AlternateContent>
          <mc:Choice Requires="wps">
            <w:drawing>
              <wp:anchor distT="0" distB="0" distL="0" distR="0" simplePos="0" relativeHeight="487660032" behindDoc="1" locked="0" layoutInCell="1" allowOverlap="1" wp14:anchorId="52387557" wp14:editId="2BE7F659">
                <wp:simplePos x="0" y="0"/>
                <wp:positionH relativeFrom="page">
                  <wp:posOffset>266700</wp:posOffset>
                </wp:positionH>
                <wp:positionV relativeFrom="paragraph">
                  <wp:posOffset>146050</wp:posOffset>
                </wp:positionV>
                <wp:extent cx="6249035" cy="165100"/>
                <wp:effectExtent l="0" t="0" r="0" b="0"/>
                <wp:wrapTopAndBottom/>
                <wp:docPr id="831" name="docshape6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49035" cy="1651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5BCF9B9" w14:textId="77777777" w:rsidR="00673AE4" w:rsidRDefault="00A327C0">
                            <w:pPr>
                              <w:pStyle w:val="BodyText"/>
                              <w:spacing w:line="247" w:lineRule="exact"/>
                              <w:ind w:left="200"/>
                            </w:pPr>
                            <w:r>
                              <w:t>6.16 Improving the cost-effectiveness of medicin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2387557" id="docshape639" o:spid="_x0000_s1060" type="#_x0000_t202" style="position:absolute;left:0;text-align:left;margin-left:21pt;margin-top:11.5pt;width:492.05pt;height:13pt;z-index:-1565644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" filled="f" stroked="f">
                <v:textbox inset="0,0,0,0">
                  <w:txbxContent>
                    <w:p w14:paraId="15BCF9B9" w14:textId="77777777" w:rsidR="00673AE4" w:rsidRDefault="00A327C0">
                      <w:pPr>
                        <w:pStyle w:val="BodyText"/>
                        <w:spacing w:line="247" w:lineRule="exact"/>
                        <w:ind w:left="200"/>
                      </w:pPr>
                      <w:r>
                        <w:t>6.16 Improving the cost-effectiveness of medicine</w:t>
                      </w:r>
                    </w:p>
                  </w:txbxContent>
                </v:textbox>
                <w10:wrap type="topAndBottom" anchorx="page"/>
              </v:shape>
            </w:pict>
          </mc:Fallback>
        </mc:AlternateContent>
      </w:r>
      <w:r>
        <w:rPr>
          <w:noProof/>
        </w:rPr>
        <mc:AlternateContent>
          <mc:Choice Requires="wps">
            <w:drawing>
              <wp:anchor distT="0" distB="0" distL="114300" distR="114300" simplePos="0" relativeHeight="15805952" behindDoc="0" locked="0" layoutInCell="1" allowOverlap="1" wp14:anchorId="515F8CEF" wp14:editId="660CBF5F">
                <wp:simplePos x="0" y="0"/>
                <wp:positionH relativeFrom="page">
                  <wp:posOffset>5448300</wp:posOffset>
                </wp:positionH>
                <wp:positionV relativeFrom="paragraph">
                  <wp:posOffset>-646430</wp:posOffset>
                </wp:positionV>
                <wp:extent cx="101600" cy="101600"/>
                <wp:effectExtent l="0" t="0" r="0" b="0"/>
                <wp:wrapNone/>
                <wp:docPr id="830" name="docshape6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1600" cy="10160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EE958E" id="docshape640" o:spid="_x0000_s1026" style="position:absolute;margin-left:429pt;margin-top:-50.9pt;width:8pt;height:8pt;z-index:158059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" filled="f" strokeweight=".8pt">
                <w10:wrap anchorx="page"/>
              </v:rect>
            </w:pict>
          </mc:Fallback>
        </mc:AlternateContent>
      </w:r>
      <w:r>
        <w:rPr>
          <w:noProof/>
        </w:rPr>
        <mc:AlternateContent>
          <mc:Choice Requires="wps">
            <w:drawing>
              <wp:anchor distT="0" distB="0" distL="114300" distR="114300" simplePos="0" relativeHeight="15806464" behindDoc="0" locked="0" layoutInCell="1" allowOverlap="1" wp14:anchorId="165D05D9" wp14:editId="09B614DA">
                <wp:simplePos x="0" y="0"/>
                <wp:positionH relativeFrom="page">
                  <wp:posOffset>5638800</wp:posOffset>
                </wp:positionH>
                <wp:positionV relativeFrom="paragraph">
                  <wp:posOffset>-646430</wp:posOffset>
                </wp:positionV>
                <wp:extent cx="101600" cy="101600"/>
                <wp:effectExtent l="0" t="0" r="0" b="0"/>
                <wp:wrapNone/>
                <wp:docPr id="829" name="docshape6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1600" cy="10160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FF62B1" id="docshape641" o:spid="_x0000_s1026" style="position:absolute;margin-left:444pt;margin-top:-50.9pt;width:8pt;height:8pt;z-index:158064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" filled="f" strokeweight=".8pt">
                <w10:wrap anchorx="page"/>
              </v:rect>
            </w:pict>
          </mc:Fallback>
        </mc:AlternateContent>
      </w:r>
      <w:r>
        <w:rPr>
          <w:noProof/>
        </w:rPr>
        <mc:AlternateContent>
          <mc:Choice Requires="wps">
            <w:drawing>
              <wp:anchor distT="0" distB="0" distL="114300" distR="114300" simplePos="0" relativeHeight="15806976" behindDoc="0" locked="0" layoutInCell="1" allowOverlap="1" wp14:anchorId="294A9975" wp14:editId="2DEDE211">
                <wp:simplePos x="0" y="0"/>
                <wp:positionH relativeFrom="page">
                  <wp:posOffset>5829300</wp:posOffset>
                </wp:positionH>
                <wp:positionV relativeFrom="paragraph">
                  <wp:posOffset>-646430</wp:posOffset>
                </wp:positionV>
                <wp:extent cx="101600" cy="101600"/>
                <wp:effectExtent l="0" t="0" r="0" b="0"/>
                <wp:wrapNone/>
                <wp:docPr id="828" name="docshape6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1600" cy="10160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C629B06" id="docshape642" o:spid="_x0000_s1026" style="position:absolute;margin-left:459pt;margin-top:-50.9pt;width:8pt;height:8pt;z-index:158069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" filled="f" strokeweight=".8pt">
                <w10:wrap anchorx="page"/>
              </v:rect>
            </w:pict>
          </mc:Fallback>
        </mc:AlternateContent>
      </w:r>
      <w:r>
        <w:rPr>
          <w:noProof/>
        </w:rPr>
        <mc:AlternateContent>
          <mc:Choice Requires="wps">
            <w:drawing>
              <wp:anchor distT="0" distB="0" distL="114300" distR="114300" simplePos="0" relativeHeight="15807488" behindDoc="0" locked="0" layoutInCell="1" allowOverlap="1" wp14:anchorId="1A06615F" wp14:editId="01D24006">
                <wp:simplePos x="0" y="0"/>
                <wp:positionH relativeFrom="page">
                  <wp:posOffset>6019800</wp:posOffset>
                </wp:positionH>
                <wp:positionV relativeFrom="paragraph">
                  <wp:posOffset>-646430</wp:posOffset>
                </wp:positionV>
                <wp:extent cx="101600" cy="101600"/>
                <wp:effectExtent l="0" t="0" r="0" b="0"/>
                <wp:wrapNone/>
                <wp:docPr id="827" name="docshape6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1600" cy="10160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119256B" id="docshape643" o:spid="_x0000_s1026" style="position:absolute;margin-left:474pt;margin-top:-50.9pt;width:8pt;height:8pt;z-index:158074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" filled="f" strokeweight=".8pt">
                <w10:wrap anchorx="page"/>
              </v:rect>
            </w:pict>
          </mc:Fallback>
        </mc:AlternateContent>
      </w:r>
      <w:r>
        <w:rPr>
          <w:noProof/>
        </w:rPr>
        <mc:AlternateContent>
          <mc:Choice Requires="wps">
            <w:drawing>
              <wp:anchor distT="0" distB="0" distL="114300" distR="114300" simplePos="0" relativeHeight="15808000" behindDoc="0" locked="0" layoutInCell="1" allowOverlap="1" wp14:anchorId="79EED6BB" wp14:editId="5AB0B8BF">
                <wp:simplePos x="0" y="0"/>
                <wp:positionH relativeFrom="page">
                  <wp:posOffset>6210300</wp:posOffset>
                </wp:positionH>
                <wp:positionV relativeFrom="paragraph">
                  <wp:posOffset>-646430</wp:posOffset>
                </wp:positionV>
                <wp:extent cx="101600" cy="101600"/>
                <wp:effectExtent l="0" t="0" r="0" b="0"/>
                <wp:wrapNone/>
                <wp:docPr id="826" name="docshape6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1600" cy="10160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BCF2182" id="docshape644" o:spid="_x0000_s1026" style="position:absolute;margin-left:489pt;margin-top:-50.9pt;width:8pt;height:8pt;z-index:158080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" filled="f" strokeweight=".8pt">
                <w10:wrap anchorx="page"/>
              </v:rect>
            </w:pict>
          </mc:Fallback>
        </mc:AlternateContent>
      </w:r>
      <w:r>
        <w:rPr>
          <w:noProof/>
        </w:rPr>
        <mc:AlternateContent>
          <mc:Choice Requires="wps">
            <w:drawing>
              <wp:anchor distT="0" distB="0" distL="114300" distR="114300" simplePos="0" relativeHeight="15808512" behindDoc="0" locked="0" layoutInCell="1" allowOverlap="1" wp14:anchorId="48AC6F0C" wp14:editId="1A2CFC46">
                <wp:simplePos x="0" y="0"/>
                <wp:positionH relativeFrom="page">
                  <wp:posOffset>6400800</wp:posOffset>
                </wp:positionH>
                <wp:positionV relativeFrom="paragraph">
                  <wp:posOffset>-646430</wp:posOffset>
                </wp:positionV>
                <wp:extent cx="101600" cy="101600"/>
                <wp:effectExtent l="0" t="0" r="0" b="0"/>
                <wp:wrapNone/>
                <wp:docPr id="825" name="docshape6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1600" cy="10160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A9E87D" id="docshape645" o:spid="_x0000_s1026" style="position:absolute;margin-left:7in;margin-top:-50.9pt;width:8pt;height:8pt;z-index:158085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" filled="f" strokeweight=".8pt">
                <w10:wrap anchorx="page"/>
              </v:rect>
            </w:pict>
          </mc:Fallback>
        </mc:AlternateContent>
      </w:r>
      <w:r>
        <w:rPr>
          <w:noProof/>
        </w:rPr>
        <mc:AlternateContent>
          <mc:Choice Requires="wpg">
            <w:drawing>
              <wp:anchor distT="0" distB="0" distL="114300" distR="114300" simplePos="0" relativeHeight="486505984" behindDoc="1" locked="0" layoutInCell="1" allowOverlap="1" wp14:anchorId="4AD6C5E6" wp14:editId="2C72D26F">
                <wp:simplePos x="0" y="0"/>
                <wp:positionH relativeFrom="page">
                  <wp:posOffset>266700</wp:posOffset>
                </wp:positionH>
                <wp:positionV relativeFrom="paragraph">
                  <wp:posOffset>-180975</wp:posOffset>
                </wp:positionV>
                <wp:extent cx="7023100" cy="631825"/>
                <wp:effectExtent l="0" t="0" r="0" b="0"/>
                <wp:wrapNone/>
                <wp:docPr id="786" name="docshapegroup64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023100" cy="631825"/>
                          <a:chOff x="420" y="-285"/>
                          <a:chExt cx="11060" cy="995"/>
                        </a:xfrm>
                      </wpg:grpSpPr>
                      <wps:wsp>
                        <wps:cNvPr id="787" name="docshape647"/>
                        <wps:cNvSpPr>
                          <a:spLocks noChangeArrowheads="1"/>
                        </wps:cNvSpPr>
                        <wps:spPr bwMode="auto">
                          <a:xfrm>
                            <a:off x="420" y="-285"/>
                            <a:ext cx="11060" cy="260"/>
                          </a:xfrm>
                          <a:prstGeom prst="rect">
                            <a:avLst/>
                          </a:prstGeom>
                          <a:solidFill>
                            <a:srgbClr val="E3E3E3"/>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88" name="docshape648"/>
                        <wps:cNvSpPr>
                          <a:spLocks noChangeArrowheads="1"/>
                        </wps:cNvSpPr>
                        <wps:spPr bwMode="auto">
                          <a:xfrm>
                            <a:off x="7660" y="-259"/>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89" name="docshape649"/>
                        <wps:cNvSpPr>
                          <a:spLocks noChangeArrowheads="1"/>
                        </wps:cNvSpPr>
                        <wps:spPr bwMode="auto">
                          <a:xfrm>
                            <a:off x="7680" y="-239"/>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90" name="docshape650"/>
                        <wps:cNvSpPr>
                          <a:spLocks noChangeArrowheads="1"/>
                        </wps:cNvSpPr>
                        <wps:spPr bwMode="auto">
                          <a:xfrm>
                            <a:off x="7960" y="-259"/>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91" name="docshape651"/>
                        <wps:cNvSpPr>
                          <a:spLocks noChangeArrowheads="1"/>
                        </wps:cNvSpPr>
                        <wps:spPr bwMode="auto">
                          <a:xfrm>
                            <a:off x="7980" y="-239"/>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92" name="docshape652"/>
                        <wps:cNvSpPr>
                          <a:spLocks noChangeArrowheads="1"/>
                        </wps:cNvSpPr>
                        <wps:spPr bwMode="auto">
                          <a:xfrm>
                            <a:off x="8260" y="-259"/>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93" name="docshape653"/>
                        <wps:cNvSpPr>
                          <a:spLocks noChangeArrowheads="1"/>
                        </wps:cNvSpPr>
                        <wps:spPr bwMode="auto">
                          <a:xfrm>
                            <a:off x="8280" y="-239"/>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94" name="docshape654"/>
                        <wps:cNvSpPr>
                          <a:spLocks noChangeArrowheads="1"/>
                        </wps:cNvSpPr>
                        <wps:spPr bwMode="auto">
                          <a:xfrm>
                            <a:off x="8560" y="-259"/>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95" name="docshape655"/>
                        <wps:cNvSpPr>
                          <a:spLocks noChangeArrowheads="1"/>
                        </wps:cNvSpPr>
                        <wps:spPr bwMode="auto">
                          <a:xfrm>
                            <a:off x="8580" y="-239"/>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96" name="docshape656"/>
                        <wps:cNvSpPr>
                          <a:spLocks noChangeArrowheads="1"/>
                        </wps:cNvSpPr>
                        <wps:spPr bwMode="auto">
                          <a:xfrm>
                            <a:off x="8860" y="-259"/>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97" name="docshape657"/>
                        <wps:cNvSpPr>
                          <a:spLocks noChangeArrowheads="1"/>
                        </wps:cNvSpPr>
                        <wps:spPr bwMode="auto">
                          <a:xfrm>
                            <a:off x="8880" y="-239"/>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98" name="docshape658"/>
                        <wps:cNvSpPr>
                          <a:spLocks noChangeArrowheads="1"/>
                        </wps:cNvSpPr>
                        <wps:spPr bwMode="auto">
                          <a:xfrm>
                            <a:off x="9160" y="-259"/>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99" name="docshape659"/>
                        <wps:cNvSpPr>
                          <a:spLocks noChangeArrowheads="1"/>
                        </wps:cNvSpPr>
                        <wps:spPr bwMode="auto">
                          <a:xfrm>
                            <a:off x="9180" y="-239"/>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00" name="docshape660"/>
                        <wps:cNvSpPr>
                          <a:spLocks noChangeArrowheads="1"/>
                        </wps:cNvSpPr>
                        <wps:spPr bwMode="auto">
                          <a:xfrm>
                            <a:off x="9460" y="-259"/>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01" name="docshape661"/>
                        <wps:cNvSpPr>
                          <a:spLocks noChangeArrowheads="1"/>
                        </wps:cNvSpPr>
                        <wps:spPr bwMode="auto">
                          <a:xfrm>
                            <a:off x="9480" y="-239"/>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02" name="docshape662"/>
                        <wps:cNvSpPr>
                          <a:spLocks noChangeArrowheads="1"/>
                        </wps:cNvSpPr>
                        <wps:spPr bwMode="auto">
                          <a:xfrm>
                            <a:off x="9760" y="-259"/>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03" name="docshape663"/>
                        <wps:cNvSpPr>
                          <a:spLocks noChangeArrowheads="1"/>
                        </wps:cNvSpPr>
                        <wps:spPr bwMode="auto">
                          <a:xfrm>
                            <a:off x="9780" y="-239"/>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04" name="docshape664"/>
                        <wps:cNvSpPr>
                          <a:spLocks noChangeArrowheads="1"/>
                        </wps:cNvSpPr>
                        <wps:spPr bwMode="auto">
                          <a:xfrm>
                            <a:off x="10060" y="-259"/>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05" name="docshape665"/>
                        <wps:cNvSpPr>
                          <a:spLocks/>
                        </wps:cNvSpPr>
                        <wps:spPr bwMode="auto">
                          <a:xfrm>
                            <a:off x="7680" y="-239"/>
                            <a:ext cx="2560" cy="420"/>
                          </a:xfrm>
                          <a:custGeom>
                            <a:avLst/>
                            <a:gdLst>
                              <a:gd name="T0" fmla="+- 0 10080 7680"/>
                              <a:gd name="T1" fmla="*/ T0 w 2560"/>
                              <a:gd name="T2" fmla="+- 0 -78 -238"/>
                              <a:gd name="T3" fmla="*/ -78 h 420"/>
                              <a:gd name="T4" fmla="+- 0 10240 7680"/>
                              <a:gd name="T5" fmla="*/ T4 w 2560"/>
                              <a:gd name="T6" fmla="+- 0 -78 -238"/>
                              <a:gd name="T7" fmla="*/ -78 h 420"/>
                              <a:gd name="T8" fmla="+- 0 10240 7680"/>
                              <a:gd name="T9" fmla="*/ T8 w 2560"/>
                              <a:gd name="T10" fmla="+- 0 -238 -238"/>
                              <a:gd name="T11" fmla="*/ -238 h 420"/>
                              <a:gd name="T12" fmla="+- 0 10080 7680"/>
                              <a:gd name="T13" fmla="*/ T12 w 2560"/>
                              <a:gd name="T14" fmla="+- 0 -238 -238"/>
                              <a:gd name="T15" fmla="*/ -238 h 420"/>
                              <a:gd name="T16" fmla="+- 0 10080 7680"/>
                              <a:gd name="T17" fmla="*/ T16 w 2560"/>
                              <a:gd name="T18" fmla="+- 0 -78 -238"/>
                              <a:gd name="T19" fmla="*/ -78 h 420"/>
                              <a:gd name="T20" fmla="+- 0 7680 7680"/>
                              <a:gd name="T21" fmla="*/ T20 w 2560"/>
                              <a:gd name="T22" fmla="+- 0 182 -238"/>
                              <a:gd name="T23" fmla="*/ 182 h 420"/>
                              <a:gd name="T24" fmla="+- 0 7840 7680"/>
                              <a:gd name="T25" fmla="*/ T24 w 2560"/>
                              <a:gd name="T26" fmla="+- 0 182 -238"/>
                              <a:gd name="T27" fmla="*/ 182 h 420"/>
                              <a:gd name="T28" fmla="+- 0 7840 7680"/>
                              <a:gd name="T29" fmla="*/ T28 w 2560"/>
                              <a:gd name="T30" fmla="+- 0 22 -238"/>
                              <a:gd name="T31" fmla="*/ 22 h 420"/>
                              <a:gd name="T32" fmla="+- 0 7680 7680"/>
                              <a:gd name="T33" fmla="*/ T32 w 2560"/>
                              <a:gd name="T34" fmla="+- 0 22 -238"/>
                              <a:gd name="T35" fmla="*/ 22 h 420"/>
                              <a:gd name="T36" fmla="+- 0 7680 7680"/>
                              <a:gd name="T37" fmla="*/ T36 w 2560"/>
                              <a:gd name="T38" fmla="+- 0 182 -238"/>
                              <a:gd name="T39" fmla="*/ 182 h 420"/>
                              <a:gd name="T40" fmla="+- 0 7980 7680"/>
                              <a:gd name="T41" fmla="*/ T40 w 2560"/>
                              <a:gd name="T42" fmla="+- 0 182 -238"/>
                              <a:gd name="T43" fmla="*/ 182 h 420"/>
                              <a:gd name="T44" fmla="+- 0 8140 7680"/>
                              <a:gd name="T45" fmla="*/ T44 w 2560"/>
                              <a:gd name="T46" fmla="+- 0 182 -238"/>
                              <a:gd name="T47" fmla="*/ 182 h 420"/>
                              <a:gd name="T48" fmla="+- 0 8140 7680"/>
                              <a:gd name="T49" fmla="*/ T48 w 2560"/>
                              <a:gd name="T50" fmla="+- 0 22 -238"/>
                              <a:gd name="T51" fmla="*/ 22 h 420"/>
                              <a:gd name="T52" fmla="+- 0 7980 7680"/>
                              <a:gd name="T53" fmla="*/ T52 w 2560"/>
                              <a:gd name="T54" fmla="+- 0 22 -238"/>
                              <a:gd name="T55" fmla="*/ 22 h 420"/>
                              <a:gd name="T56" fmla="+- 0 7980 7680"/>
                              <a:gd name="T57" fmla="*/ T56 w 2560"/>
                              <a:gd name="T58" fmla="+- 0 182 -238"/>
                              <a:gd name="T59" fmla="*/ 182 h 420"/>
                              <a:gd name="T60" fmla="+- 0 8280 7680"/>
                              <a:gd name="T61" fmla="*/ T60 w 2560"/>
                              <a:gd name="T62" fmla="+- 0 182 -238"/>
                              <a:gd name="T63" fmla="*/ 182 h 420"/>
                              <a:gd name="T64" fmla="+- 0 8440 7680"/>
                              <a:gd name="T65" fmla="*/ T64 w 2560"/>
                              <a:gd name="T66" fmla="+- 0 182 -238"/>
                              <a:gd name="T67" fmla="*/ 182 h 420"/>
                              <a:gd name="T68" fmla="+- 0 8440 7680"/>
                              <a:gd name="T69" fmla="*/ T68 w 2560"/>
                              <a:gd name="T70" fmla="+- 0 22 -238"/>
                              <a:gd name="T71" fmla="*/ 22 h 420"/>
                              <a:gd name="T72" fmla="+- 0 8280 7680"/>
                              <a:gd name="T73" fmla="*/ T72 w 2560"/>
                              <a:gd name="T74" fmla="+- 0 22 -238"/>
                              <a:gd name="T75" fmla="*/ 22 h 420"/>
                              <a:gd name="T76" fmla="+- 0 8280 7680"/>
                              <a:gd name="T77" fmla="*/ T76 w 2560"/>
                              <a:gd name="T78" fmla="+- 0 182 -238"/>
                              <a:gd name="T79" fmla="*/ 182 h 420"/>
                              <a:gd name="T80" fmla="+- 0 8580 7680"/>
                              <a:gd name="T81" fmla="*/ T80 w 2560"/>
                              <a:gd name="T82" fmla="+- 0 182 -238"/>
                              <a:gd name="T83" fmla="*/ 182 h 420"/>
                              <a:gd name="T84" fmla="+- 0 8740 7680"/>
                              <a:gd name="T85" fmla="*/ T84 w 2560"/>
                              <a:gd name="T86" fmla="+- 0 182 -238"/>
                              <a:gd name="T87" fmla="*/ 182 h 420"/>
                              <a:gd name="T88" fmla="+- 0 8740 7680"/>
                              <a:gd name="T89" fmla="*/ T88 w 2560"/>
                              <a:gd name="T90" fmla="+- 0 22 -238"/>
                              <a:gd name="T91" fmla="*/ 22 h 420"/>
                              <a:gd name="T92" fmla="+- 0 8580 7680"/>
                              <a:gd name="T93" fmla="*/ T92 w 2560"/>
                              <a:gd name="T94" fmla="+- 0 22 -238"/>
                              <a:gd name="T95" fmla="*/ 22 h 420"/>
                              <a:gd name="T96" fmla="+- 0 8580 7680"/>
                              <a:gd name="T97" fmla="*/ T96 w 2560"/>
                              <a:gd name="T98" fmla="+- 0 182 -238"/>
                              <a:gd name="T99" fmla="*/ 182 h 420"/>
                              <a:gd name="T100" fmla="+- 0 8880 7680"/>
                              <a:gd name="T101" fmla="*/ T100 w 2560"/>
                              <a:gd name="T102" fmla="+- 0 182 -238"/>
                              <a:gd name="T103" fmla="*/ 182 h 420"/>
                              <a:gd name="T104" fmla="+- 0 9040 7680"/>
                              <a:gd name="T105" fmla="*/ T104 w 2560"/>
                              <a:gd name="T106" fmla="+- 0 182 -238"/>
                              <a:gd name="T107" fmla="*/ 182 h 420"/>
                              <a:gd name="T108" fmla="+- 0 9040 7680"/>
                              <a:gd name="T109" fmla="*/ T108 w 2560"/>
                              <a:gd name="T110" fmla="+- 0 22 -238"/>
                              <a:gd name="T111" fmla="*/ 22 h 420"/>
                              <a:gd name="T112" fmla="+- 0 8880 7680"/>
                              <a:gd name="T113" fmla="*/ T112 w 2560"/>
                              <a:gd name="T114" fmla="+- 0 22 -238"/>
                              <a:gd name="T115" fmla="*/ 22 h 420"/>
                              <a:gd name="T116" fmla="+- 0 8880 7680"/>
                              <a:gd name="T117" fmla="*/ T116 w 2560"/>
                              <a:gd name="T118" fmla="+- 0 182 -238"/>
                              <a:gd name="T119" fmla="*/ 182 h 420"/>
                              <a:gd name="T120" fmla="+- 0 9180 7680"/>
                              <a:gd name="T121" fmla="*/ T120 w 2560"/>
                              <a:gd name="T122" fmla="+- 0 182 -238"/>
                              <a:gd name="T123" fmla="*/ 182 h 420"/>
                              <a:gd name="T124" fmla="+- 0 9340 7680"/>
                              <a:gd name="T125" fmla="*/ T124 w 2560"/>
                              <a:gd name="T126" fmla="+- 0 182 -238"/>
                              <a:gd name="T127" fmla="*/ 182 h 420"/>
                              <a:gd name="T128" fmla="+- 0 9340 7680"/>
                              <a:gd name="T129" fmla="*/ T128 w 2560"/>
                              <a:gd name="T130" fmla="+- 0 22 -238"/>
                              <a:gd name="T131" fmla="*/ 22 h 420"/>
                              <a:gd name="T132" fmla="+- 0 9180 7680"/>
                              <a:gd name="T133" fmla="*/ T132 w 2560"/>
                              <a:gd name="T134" fmla="+- 0 22 -238"/>
                              <a:gd name="T135" fmla="*/ 22 h 420"/>
                              <a:gd name="T136" fmla="+- 0 9180 7680"/>
                              <a:gd name="T137" fmla="*/ T136 w 2560"/>
                              <a:gd name="T138" fmla="+- 0 182 -238"/>
                              <a:gd name="T139" fmla="*/ 182 h 420"/>
                              <a:gd name="T140" fmla="+- 0 9480 7680"/>
                              <a:gd name="T141" fmla="*/ T140 w 2560"/>
                              <a:gd name="T142" fmla="+- 0 182 -238"/>
                              <a:gd name="T143" fmla="*/ 182 h 420"/>
                              <a:gd name="T144" fmla="+- 0 9640 7680"/>
                              <a:gd name="T145" fmla="*/ T144 w 2560"/>
                              <a:gd name="T146" fmla="+- 0 182 -238"/>
                              <a:gd name="T147" fmla="*/ 182 h 420"/>
                              <a:gd name="T148" fmla="+- 0 9640 7680"/>
                              <a:gd name="T149" fmla="*/ T148 w 2560"/>
                              <a:gd name="T150" fmla="+- 0 22 -238"/>
                              <a:gd name="T151" fmla="*/ 22 h 420"/>
                              <a:gd name="T152" fmla="+- 0 9480 7680"/>
                              <a:gd name="T153" fmla="*/ T152 w 2560"/>
                              <a:gd name="T154" fmla="+- 0 22 -238"/>
                              <a:gd name="T155" fmla="*/ 22 h 420"/>
                              <a:gd name="T156" fmla="+- 0 9480 7680"/>
                              <a:gd name="T157" fmla="*/ T156 w 2560"/>
                              <a:gd name="T158" fmla="+- 0 182 -238"/>
                              <a:gd name="T159" fmla="*/ 182 h 420"/>
                              <a:gd name="T160" fmla="+- 0 9780 7680"/>
                              <a:gd name="T161" fmla="*/ T160 w 2560"/>
                              <a:gd name="T162" fmla="+- 0 182 -238"/>
                              <a:gd name="T163" fmla="*/ 182 h 420"/>
                              <a:gd name="T164" fmla="+- 0 9940 7680"/>
                              <a:gd name="T165" fmla="*/ T164 w 2560"/>
                              <a:gd name="T166" fmla="+- 0 182 -238"/>
                              <a:gd name="T167" fmla="*/ 182 h 420"/>
                              <a:gd name="T168" fmla="+- 0 9940 7680"/>
                              <a:gd name="T169" fmla="*/ T168 w 2560"/>
                              <a:gd name="T170" fmla="+- 0 22 -238"/>
                              <a:gd name="T171" fmla="*/ 22 h 420"/>
                              <a:gd name="T172" fmla="+- 0 9780 7680"/>
                              <a:gd name="T173" fmla="*/ T172 w 2560"/>
                              <a:gd name="T174" fmla="+- 0 22 -238"/>
                              <a:gd name="T175" fmla="*/ 22 h 420"/>
                              <a:gd name="T176" fmla="+- 0 9780 7680"/>
                              <a:gd name="T177" fmla="*/ T176 w 2560"/>
                              <a:gd name="T178" fmla="+- 0 182 -238"/>
                              <a:gd name="T179" fmla="*/ 182 h 420"/>
                              <a:gd name="T180" fmla="+- 0 10080 7680"/>
                              <a:gd name="T181" fmla="*/ T180 w 2560"/>
                              <a:gd name="T182" fmla="+- 0 182 -238"/>
                              <a:gd name="T183" fmla="*/ 182 h 420"/>
                              <a:gd name="T184" fmla="+- 0 10240 7680"/>
                              <a:gd name="T185" fmla="*/ T184 w 2560"/>
                              <a:gd name="T186" fmla="+- 0 182 -238"/>
                              <a:gd name="T187" fmla="*/ 182 h 420"/>
                              <a:gd name="T188" fmla="+- 0 10240 7680"/>
                              <a:gd name="T189" fmla="*/ T188 w 2560"/>
                              <a:gd name="T190" fmla="+- 0 22 -238"/>
                              <a:gd name="T191" fmla="*/ 22 h 420"/>
                              <a:gd name="T192" fmla="+- 0 10080 7680"/>
                              <a:gd name="T193" fmla="*/ T192 w 2560"/>
                              <a:gd name="T194" fmla="+- 0 22 -238"/>
                              <a:gd name="T195" fmla="*/ 22 h 420"/>
                              <a:gd name="T196" fmla="+- 0 10080 7680"/>
                              <a:gd name="T197" fmla="*/ T196 w 2560"/>
                              <a:gd name="T198" fmla="+- 0 182 -238"/>
                              <a:gd name="T199" fmla="*/ 182 h 42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Lst>
                            <a:rect l="0" t="0" r="r" b="b"/>
                            <a:pathLst>
                              <a:path w="2560" h="420">
                                <a:moveTo>
                                  <a:pt x="2400" y="160"/>
                                </a:moveTo>
                                <a:lnTo>
                                  <a:pt x="2560" y="160"/>
                                </a:lnTo>
                                <a:lnTo>
                                  <a:pt x="2560" y="0"/>
                                </a:lnTo>
                                <a:lnTo>
                                  <a:pt x="2400" y="0"/>
                                </a:lnTo>
                                <a:lnTo>
                                  <a:pt x="2400" y="160"/>
                                </a:lnTo>
                                <a:close/>
                                <a:moveTo>
                                  <a:pt x="0" y="420"/>
                                </a:moveTo>
                                <a:lnTo>
                                  <a:pt x="160" y="420"/>
                                </a:lnTo>
                                <a:lnTo>
                                  <a:pt x="160" y="260"/>
                                </a:lnTo>
                                <a:lnTo>
                                  <a:pt x="0" y="260"/>
                                </a:lnTo>
                                <a:lnTo>
                                  <a:pt x="0" y="420"/>
                                </a:lnTo>
                                <a:close/>
                                <a:moveTo>
                                  <a:pt x="300" y="420"/>
                                </a:moveTo>
                                <a:lnTo>
                                  <a:pt x="460" y="420"/>
                                </a:lnTo>
                                <a:lnTo>
                                  <a:pt x="460" y="260"/>
                                </a:lnTo>
                                <a:lnTo>
                                  <a:pt x="300" y="260"/>
                                </a:lnTo>
                                <a:lnTo>
                                  <a:pt x="300" y="420"/>
                                </a:lnTo>
                                <a:close/>
                                <a:moveTo>
                                  <a:pt x="600" y="420"/>
                                </a:moveTo>
                                <a:lnTo>
                                  <a:pt x="760" y="420"/>
                                </a:lnTo>
                                <a:lnTo>
                                  <a:pt x="760" y="260"/>
                                </a:lnTo>
                                <a:lnTo>
                                  <a:pt x="600" y="260"/>
                                </a:lnTo>
                                <a:lnTo>
                                  <a:pt x="600" y="420"/>
                                </a:lnTo>
                                <a:close/>
                                <a:moveTo>
                                  <a:pt x="900" y="420"/>
                                </a:moveTo>
                                <a:lnTo>
                                  <a:pt x="1060" y="420"/>
                                </a:lnTo>
                                <a:lnTo>
                                  <a:pt x="1060" y="260"/>
                                </a:lnTo>
                                <a:lnTo>
                                  <a:pt x="900" y="260"/>
                                </a:lnTo>
                                <a:lnTo>
                                  <a:pt x="900" y="420"/>
                                </a:lnTo>
                                <a:close/>
                                <a:moveTo>
                                  <a:pt x="1200" y="420"/>
                                </a:moveTo>
                                <a:lnTo>
                                  <a:pt x="1360" y="420"/>
                                </a:lnTo>
                                <a:lnTo>
                                  <a:pt x="1360" y="260"/>
                                </a:lnTo>
                                <a:lnTo>
                                  <a:pt x="1200" y="260"/>
                                </a:lnTo>
                                <a:lnTo>
                                  <a:pt x="1200" y="420"/>
                                </a:lnTo>
                                <a:close/>
                                <a:moveTo>
                                  <a:pt x="1500" y="420"/>
                                </a:moveTo>
                                <a:lnTo>
                                  <a:pt x="1660" y="420"/>
                                </a:lnTo>
                                <a:lnTo>
                                  <a:pt x="1660" y="260"/>
                                </a:lnTo>
                                <a:lnTo>
                                  <a:pt x="1500" y="260"/>
                                </a:lnTo>
                                <a:lnTo>
                                  <a:pt x="1500" y="420"/>
                                </a:lnTo>
                                <a:close/>
                                <a:moveTo>
                                  <a:pt x="1800" y="420"/>
                                </a:moveTo>
                                <a:lnTo>
                                  <a:pt x="1960" y="420"/>
                                </a:lnTo>
                                <a:lnTo>
                                  <a:pt x="1960" y="260"/>
                                </a:lnTo>
                                <a:lnTo>
                                  <a:pt x="1800" y="260"/>
                                </a:lnTo>
                                <a:lnTo>
                                  <a:pt x="1800" y="420"/>
                                </a:lnTo>
                                <a:close/>
                                <a:moveTo>
                                  <a:pt x="2100" y="420"/>
                                </a:moveTo>
                                <a:lnTo>
                                  <a:pt x="2260" y="420"/>
                                </a:lnTo>
                                <a:lnTo>
                                  <a:pt x="2260" y="260"/>
                                </a:lnTo>
                                <a:lnTo>
                                  <a:pt x="2100" y="260"/>
                                </a:lnTo>
                                <a:lnTo>
                                  <a:pt x="2100" y="420"/>
                                </a:lnTo>
                                <a:close/>
                                <a:moveTo>
                                  <a:pt x="2400" y="420"/>
                                </a:moveTo>
                                <a:lnTo>
                                  <a:pt x="2560" y="420"/>
                                </a:lnTo>
                                <a:lnTo>
                                  <a:pt x="2560" y="260"/>
                                </a:lnTo>
                                <a:lnTo>
                                  <a:pt x="2400" y="260"/>
                                </a:lnTo>
                                <a:lnTo>
                                  <a:pt x="2400" y="420"/>
                                </a:lnTo>
                                <a:close/>
                              </a:path>
                            </a:pathLst>
                          </a:custGeom>
                          <a:noFill/>
                          <a:ln w="1016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06" name="docshape666"/>
                        <wps:cNvSpPr>
                          <a:spLocks noChangeArrowheads="1"/>
                        </wps:cNvSpPr>
                        <wps:spPr bwMode="auto">
                          <a:xfrm>
                            <a:off x="420" y="235"/>
                            <a:ext cx="11060" cy="260"/>
                          </a:xfrm>
                          <a:prstGeom prst="rect">
                            <a:avLst/>
                          </a:prstGeom>
                          <a:solidFill>
                            <a:srgbClr val="E3E3E3"/>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07" name="docshape667"/>
                        <wps:cNvSpPr>
                          <a:spLocks noChangeArrowheads="1"/>
                        </wps:cNvSpPr>
                        <wps:spPr bwMode="auto">
                          <a:xfrm>
                            <a:off x="7660" y="261"/>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08" name="docshape668"/>
                        <wps:cNvSpPr>
                          <a:spLocks noChangeArrowheads="1"/>
                        </wps:cNvSpPr>
                        <wps:spPr bwMode="auto">
                          <a:xfrm>
                            <a:off x="7680" y="281"/>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09" name="docshape669"/>
                        <wps:cNvSpPr>
                          <a:spLocks noChangeArrowheads="1"/>
                        </wps:cNvSpPr>
                        <wps:spPr bwMode="auto">
                          <a:xfrm>
                            <a:off x="7960" y="261"/>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10" name="docshape670"/>
                        <wps:cNvSpPr>
                          <a:spLocks noChangeArrowheads="1"/>
                        </wps:cNvSpPr>
                        <wps:spPr bwMode="auto">
                          <a:xfrm>
                            <a:off x="7980" y="281"/>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11" name="docshape671"/>
                        <wps:cNvSpPr>
                          <a:spLocks noChangeArrowheads="1"/>
                        </wps:cNvSpPr>
                        <wps:spPr bwMode="auto">
                          <a:xfrm>
                            <a:off x="8260" y="261"/>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12" name="docshape672"/>
                        <wps:cNvSpPr>
                          <a:spLocks noChangeArrowheads="1"/>
                        </wps:cNvSpPr>
                        <wps:spPr bwMode="auto">
                          <a:xfrm>
                            <a:off x="8280" y="281"/>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13" name="docshape673"/>
                        <wps:cNvSpPr>
                          <a:spLocks noChangeArrowheads="1"/>
                        </wps:cNvSpPr>
                        <wps:spPr bwMode="auto">
                          <a:xfrm>
                            <a:off x="8560" y="261"/>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14" name="docshape674"/>
                        <wps:cNvSpPr>
                          <a:spLocks noChangeArrowheads="1"/>
                        </wps:cNvSpPr>
                        <wps:spPr bwMode="auto">
                          <a:xfrm>
                            <a:off x="8580" y="281"/>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15" name="docshape675"/>
                        <wps:cNvSpPr>
                          <a:spLocks noChangeArrowheads="1"/>
                        </wps:cNvSpPr>
                        <wps:spPr bwMode="auto">
                          <a:xfrm>
                            <a:off x="8860" y="261"/>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16" name="docshape676"/>
                        <wps:cNvSpPr>
                          <a:spLocks noChangeArrowheads="1"/>
                        </wps:cNvSpPr>
                        <wps:spPr bwMode="auto">
                          <a:xfrm>
                            <a:off x="8880" y="281"/>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17" name="docshape677"/>
                        <wps:cNvSpPr>
                          <a:spLocks noChangeArrowheads="1"/>
                        </wps:cNvSpPr>
                        <wps:spPr bwMode="auto">
                          <a:xfrm>
                            <a:off x="9160" y="261"/>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18" name="docshape678"/>
                        <wps:cNvSpPr>
                          <a:spLocks noChangeArrowheads="1"/>
                        </wps:cNvSpPr>
                        <wps:spPr bwMode="auto">
                          <a:xfrm>
                            <a:off x="9180" y="281"/>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19" name="docshape679"/>
                        <wps:cNvSpPr>
                          <a:spLocks noChangeArrowheads="1"/>
                        </wps:cNvSpPr>
                        <wps:spPr bwMode="auto">
                          <a:xfrm>
                            <a:off x="9460" y="261"/>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20" name="docshape680"/>
                        <wps:cNvSpPr>
                          <a:spLocks noChangeArrowheads="1"/>
                        </wps:cNvSpPr>
                        <wps:spPr bwMode="auto">
                          <a:xfrm>
                            <a:off x="9480" y="281"/>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21" name="docshape681"/>
                        <wps:cNvSpPr>
                          <a:spLocks noChangeArrowheads="1"/>
                        </wps:cNvSpPr>
                        <wps:spPr bwMode="auto">
                          <a:xfrm>
                            <a:off x="9760" y="261"/>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22" name="docshape682"/>
                        <wps:cNvSpPr>
                          <a:spLocks noChangeArrowheads="1"/>
                        </wps:cNvSpPr>
                        <wps:spPr bwMode="auto">
                          <a:xfrm>
                            <a:off x="9780" y="281"/>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23" name="docshape683"/>
                        <wps:cNvSpPr>
                          <a:spLocks noChangeArrowheads="1"/>
                        </wps:cNvSpPr>
                        <wps:spPr bwMode="auto">
                          <a:xfrm>
                            <a:off x="10060" y="261"/>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24" name="docshape684"/>
                        <wps:cNvSpPr>
                          <a:spLocks/>
                        </wps:cNvSpPr>
                        <wps:spPr bwMode="auto">
                          <a:xfrm>
                            <a:off x="7680" y="281"/>
                            <a:ext cx="2560" cy="420"/>
                          </a:xfrm>
                          <a:custGeom>
                            <a:avLst/>
                            <a:gdLst>
                              <a:gd name="T0" fmla="+- 0 10080 7680"/>
                              <a:gd name="T1" fmla="*/ T0 w 2560"/>
                              <a:gd name="T2" fmla="+- 0 442 282"/>
                              <a:gd name="T3" fmla="*/ 442 h 420"/>
                              <a:gd name="T4" fmla="+- 0 10240 7680"/>
                              <a:gd name="T5" fmla="*/ T4 w 2560"/>
                              <a:gd name="T6" fmla="+- 0 442 282"/>
                              <a:gd name="T7" fmla="*/ 442 h 420"/>
                              <a:gd name="T8" fmla="+- 0 10240 7680"/>
                              <a:gd name="T9" fmla="*/ T8 w 2560"/>
                              <a:gd name="T10" fmla="+- 0 282 282"/>
                              <a:gd name="T11" fmla="*/ 282 h 420"/>
                              <a:gd name="T12" fmla="+- 0 10080 7680"/>
                              <a:gd name="T13" fmla="*/ T12 w 2560"/>
                              <a:gd name="T14" fmla="+- 0 282 282"/>
                              <a:gd name="T15" fmla="*/ 282 h 420"/>
                              <a:gd name="T16" fmla="+- 0 10080 7680"/>
                              <a:gd name="T17" fmla="*/ T16 w 2560"/>
                              <a:gd name="T18" fmla="+- 0 442 282"/>
                              <a:gd name="T19" fmla="*/ 442 h 420"/>
                              <a:gd name="T20" fmla="+- 0 7680 7680"/>
                              <a:gd name="T21" fmla="*/ T20 w 2560"/>
                              <a:gd name="T22" fmla="+- 0 702 282"/>
                              <a:gd name="T23" fmla="*/ 702 h 420"/>
                              <a:gd name="T24" fmla="+- 0 7840 7680"/>
                              <a:gd name="T25" fmla="*/ T24 w 2560"/>
                              <a:gd name="T26" fmla="+- 0 702 282"/>
                              <a:gd name="T27" fmla="*/ 702 h 420"/>
                              <a:gd name="T28" fmla="+- 0 7840 7680"/>
                              <a:gd name="T29" fmla="*/ T28 w 2560"/>
                              <a:gd name="T30" fmla="+- 0 542 282"/>
                              <a:gd name="T31" fmla="*/ 542 h 420"/>
                              <a:gd name="T32" fmla="+- 0 7680 7680"/>
                              <a:gd name="T33" fmla="*/ T32 w 2560"/>
                              <a:gd name="T34" fmla="+- 0 542 282"/>
                              <a:gd name="T35" fmla="*/ 542 h 420"/>
                              <a:gd name="T36" fmla="+- 0 7680 7680"/>
                              <a:gd name="T37" fmla="*/ T36 w 2560"/>
                              <a:gd name="T38" fmla="+- 0 702 282"/>
                              <a:gd name="T39" fmla="*/ 702 h 420"/>
                              <a:gd name="T40" fmla="+- 0 7980 7680"/>
                              <a:gd name="T41" fmla="*/ T40 w 2560"/>
                              <a:gd name="T42" fmla="+- 0 702 282"/>
                              <a:gd name="T43" fmla="*/ 702 h 420"/>
                              <a:gd name="T44" fmla="+- 0 8140 7680"/>
                              <a:gd name="T45" fmla="*/ T44 w 2560"/>
                              <a:gd name="T46" fmla="+- 0 702 282"/>
                              <a:gd name="T47" fmla="*/ 702 h 420"/>
                              <a:gd name="T48" fmla="+- 0 8140 7680"/>
                              <a:gd name="T49" fmla="*/ T48 w 2560"/>
                              <a:gd name="T50" fmla="+- 0 542 282"/>
                              <a:gd name="T51" fmla="*/ 542 h 420"/>
                              <a:gd name="T52" fmla="+- 0 7980 7680"/>
                              <a:gd name="T53" fmla="*/ T52 w 2560"/>
                              <a:gd name="T54" fmla="+- 0 542 282"/>
                              <a:gd name="T55" fmla="*/ 542 h 420"/>
                              <a:gd name="T56" fmla="+- 0 7980 7680"/>
                              <a:gd name="T57" fmla="*/ T56 w 2560"/>
                              <a:gd name="T58" fmla="+- 0 702 282"/>
                              <a:gd name="T59" fmla="*/ 702 h 420"/>
                              <a:gd name="T60" fmla="+- 0 8280 7680"/>
                              <a:gd name="T61" fmla="*/ T60 w 2560"/>
                              <a:gd name="T62" fmla="+- 0 702 282"/>
                              <a:gd name="T63" fmla="*/ 702 h 420"/>
                              <a:gd name="T64" fmla="+- 0 8440 7680"/>
                              <a:gd name="T65" fmla="*/ T64 w 2560"/>
                              <a:gd name="T66" fmla="+- 0 702 282"/>
                              <a:gd name="T67" fmla="*/ 702 h 420"/>
                              <a:gd name="T68" fmla="+- 0 8440 7680"/>
                              <a:gd name="T69" fmla="*/ T68 w 2560"/>
                              <a:gd name="T70" fmla="+- 0 542 282"/>
                              <a:gd name="T71" fmla="*/ 542 h 420"/>
                              <a:gd name="T72" fmla="+- 0 8280 7680"/>
                              <a:gd name="T73" fmla="*/ T72 w 2560"/>
                              <a:gd name="T74" fmla="+- 0 542 282"/>
                              <a:gd name="T75" fmla="*/ 542 h 420"/>
                              <a:gd name="T76" fmla="+- 0 8280 7680"/>
                              <a:gd name="T77" fmla="*/ T76 w 2560"/>
                              <a:gd name="T78" fmla="+- 0 702 282"/>
                              <a:gd name="T79" fmla="*/ 702 h 420"/>
                              <a:gd name="T80" fmla="+- 0 8580 7680"/>
                              <a:gd name="T81" fmla="*/ T80 w 2560"/>
                              <a:gd name="T82" fmla="+- 0 702 282"/>
                              <a:gd name="T83" fmla="*/ 702 h 420"/>
                              <a:gd name="T84" fmla="+- 0 8740 7680"/>
                              <a:gd name="T85" fmla="*/ T84 w 2560"/>
                              <a:gd name="T86" fmla="+- 0 702 282"/>
                              <a:gd name="T87" fmla="*/ 702 h 420"/>
                              <a:gd name="T88" fmla="+- 0 8740 7680"/>
                              <a:gd name="T89" fmla="*/ T88 w 2560"/>
                              <a:gd name="T90" fmla="+- 0 542 282"/>
                              <a:gd name="T91" fmla="*/ 542 h 420"/>
                              <a:gd name="T92" fmla="+- 0 8580 7680"/>
                              <a:gd name="T93" fmla="*/ T92 w 2560"/>
                              <a:gd name="T94" fmla="+- 0 542 282"/>
                              <a:gd name="T95" fmla="*/ 542 h 420"/>
                              <a:gd name="T96" fmla="+- 0 8580 7680"/>
                              <a:gd name="T97" fmla="*/ T96 w 2560"/>
                              <a:gd name="T98" fmla="+- 0 702 282"/>
                              <a:gd name="T99" fmla="*/ 702 h 420"/>
                              <a:gd name="T100" fmla="+- 0 8880 7680"/>
                              <a:gd name="T101" fmla="*/ T100 w 2560"/>
                              <a:gd name="T102" fmla="+- 0 702 282"/>
                              <a:gd name="T103" fmla="*/ 702 h 420"/>
                              <a:gd name="T104" fmla="+- 0 9040 7680"/>
                              <a:gd name="T105" fmla="*/ T104 w 2560"/>
                              <a:gd name="T106" fmla="+- 0 702 282"/>
                              <a:gd name="T107" fmla="*/ 702 h 420"/>
                              <a:gd name="T108" fmla="+- 0 9040 7680"/>
                              <a:gd name="T109" fmla="*/ T108 w 2560"/>
                              <a:gd name="T110" fmla="+- 0 542 282"/>
                              <a:gd name="T111" fmla="*/ 542 h 420"/>
                              <a:gd name="T112" fmla="+- 0 8880 7680"/>
                              <a:gd name="T113" fmla="*/ T112 w 2560"/>
                              <a:gd name="T114" fmla="+- 0 542 282"/>
                              <a:gd name="T115" fmla="*/ 542 h 420"/>
                              <a:gd name="T116" fmla="+- 0 8880 7680"/>
                              <a:gd name="T117" fmla="*/ T116 w 2560"/>
                              <a:gd name="T118" fmla="+- 0 702 282"/>
                              <a:gd name="T119" fmla="*/ 702 h 420"/>
                              <a:gd name="T120" fmla="+- 0 9180 7680"/>
                              <a:gd name="T121" fmla="*/ T120 w 2560"/>
                              <a:gd name="T122" fmla="+- 0 702 282"/>
                              <a:gd name="T123" fmla="*/ 702 h 420"/>
                              <a:gd name="T124" fmla="+- 0 9340 7680"/>
                              <a:gd name="T125" fmla="*/ T124 w 2560"/>
                              <a:gd name="T126" fmla="+- 0 702 282"/>
                              <a:gd name="T127" fmla="*/ 702 h 420"/>
                              <a:gd name="T128" fmla="+- 0 9340 7680"/>
                              <a:gd name="T129" fmla="*/ T128 w 2560"/>
                              <a:gd name="T130" fmla="+- 0 542 282"/>
                              <a:gd name="T131" fmla="*/ 542 h 420"/>
                              <a:gd name="T132" fmla="+- 0 9180 7680"/>
                              <a:gd name="T133" fmla="*/ T132 w 2560"/>
                              <a:gd name="T134" fmla="+- 0 542 282"/>
                              <a:gd name="T135" fmla="*/ 542 h 420"/>
                              <a:gd name="T136" fmla="+- 0 9180 7680"/>
                              <a:gd name="T137" fmla="*/ T136 w 2560"/>
                              <a:gd name="T138" fmla="+- 0 702 282"/>
                              <a:gd name="T139" fmla="*/ 702 h 420"/>
                              <a:gd name="T140" fmla="+- 0 9480 7680"/>
                              <a:gd name="T141" fmla="*/ T140 w 2560"/>
                              <a:gd name="T142" fmla="+- 0 702 282"/>
                              <a:gd name="T143" fmla="*/ 702 h 420"/>
                              <a:gd name="T144" fmla="+- 0 9640 7680"/>
                              <a:gd name="T145" fmla="*/ T144 w 2560"/>
                              <a:gd name="T146" fmla="+- 0 702 282"/>
                              <a:gd name="T147" fmla="*/ 702 h 420"/>
                              <a:gd name="T148" fmla="+- 0 9640 7680"/>
                              <a:gd name="T149" fmla="*/ T148 w 2560"/>
                              <a:gd name="T150" fmla="+- 0 542 282"/>
                              <a:gd name="T151" fmla="*/ 542 h 420"/>
                              <a:gd name="T152" fmla="+- 0 9480 7680"/>
                              <a:gd name="T153" fmla="*/ T152 w 2560"/>
                              <a:gd name="T154" fmla="+- 0 542 282"/>
                              <a:gd name="T155" fmla="*/ 542 h 420"/>
                              <a:gd name="T156" fmla="+- 0 9480 7680"/>
                              <a:gd name="T157" fmla="*/ T156 w 2560"/>
                              <a:gd name="T158" fmla="+- 0 702 282"/>
                              <a:gd name="T159" fmla="*/ 702 h 420"/>
                              <a:gd name="T160" fmla="+- 0 9780 7680"/>
                              <a:gd name="T161" fmla="*/ T160 w 2560"/>
                              <a:gd name="T162" fmla="+- 0 702 282"/>
                              <a:gd name="T163" fmla="*/ 702 h 420"/>
                              <a:gd name="T164" fmla="+- 0 9940 7680"/>
                              <a:gd name="T165" fmla="*/ T164 w 2560"/>
                              <a:gd name="T166" fmla="+- 0 702 282"/>
                              <a:gd name="T167" fmla="*/ 702 h 420"/>
                              <a:gd name="T168" fmla="+- 0 9940 7680"/>
                              <a:gd name="T169" fmla="*/ T168 w 2560"/>
                              <a:gd name="T170" fmla="+- 0 542 282"/>
                              <a:gd name="T171" fmla="*/ 542 h 420"/>
                              <a:gd name="T172" fmla="+- 0 9780 7680"/>
                              <a:gd name="T173" fmla="*/ T172 w 2560"/>
                              <a:gd name="T174" fmla="+- 0 542 282"/>
                              <a:gd name="T175" fmla="*/ 542 h 420"/>
                              <a:gd name="T176" fmla="+- 0 9780 7680"/>
                              <a:gd name="T177" fmla="*/ T176 w 2560"/>
                              <a:gd name="T178" fmla="+- 0 702 282"/>
                              <a:gd name="T179" fmla="*/ 702 h 420"/>
                              <a:gd name="T180" fmla="+- 0 10080 7680"/>
                              <a:gd name="T181" fmla="*/ T180 w 2560"/>
                              <a:gd name="T182" fmla="+- 0 702 282"/>
                              <a:gd name="T183" fmla="*/ 702 h 420"/>
                              <a:gd name="T184" fmla="+- 0 10240 7680"/>
                              <a:gd name="T185" fmla="*/ T184 w 2560"/>
                              <a:gd name="T186" fmla="+- 0 702 282"/>
                              <a:gd name="T187" fmla="*/ 702 h 420"/>
                              <a:gd name="T188" fmla="+- 0 10240 7680"/>
                              <a:gd name="T189" fmla="*/ T188 w 2560"/>
                              <a:gd name="T190" fmla="+- 0 542 282"/>
                              <a:gd name="T191" fmla="*/ 542 h 420"/>
                              <a:gd name="T192" fmla="+- 0 10080 7680"/>
                              <a:gd name="T193" fmla="*/ T192 w 2560"/>
                              <a:gd name="T194" fmla="+- 0 542 282"/>
                              <a:gd name="T195" fmla="*/ 542 h 420"/>
                              <a:gd name="T196" fmla="+- 0 10080 7680"/>
                              <a:gd name="T197" fmla="*/ T196 w 2560"/>
                              <a:gd name="T198" fmla="+- 0 702 282"/>
                              <a:gd name="T199" fmla="*/ 702 h 42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Lst>
                            <a:rect l="0" t="0" r="r" b="b"/>
                            <a:pathLst>
                              <a:path w="2560" h="420">
                                <a:moveTo>
                                  <a:pt x="2400" y="160"/>
                                </a:moveTo>
                                <a:lnTo>
                                  <a:pt x="2560" y="160"/>
                                </a:lnTo>
                                <a:lnTo>
                                  <a:pt x="2560" y="0"/>
                                </a:lnTo>
                                <a:lnTo>
                                  <a:pt x="2400" y="0"/>
                                </a:lnTo>
                                <a:lnTo>
                                  <a:pt x="2400" y="160"/>
                                </a:lnTo>
                                <a:close/>
                                <a:moveTo>
                                  <a:pt x="0" y="420"/>
                                </a:moveTo>
                                <a:lnTo>
                                  <a:pt x="160" y="420"/>
                                </a:lnTo>
                                <a:lnTo>
                                  <a:pt x="160" y="260"/>
                                </a:lnTo>
                                <a:lnTo>
                                  <a:pt x="0" y="260"/>
                                </a:lnTo>
                                <a:lnTo>
                                  <a:pt x="0" y="420"/>
                                </a:lnTo>
                                <a:close/>
                                <a:moveTo>
                                  <a:pt x="300" y="420"/>
                                </a:moveTo>
                                <a:lnTo>
                                  <a:pt x="460" y="420"/>
                                </a:lnTo>
                                <a:lnTo>
                                  <a:pt x="460" y="260"/>
                                </a:lnTo>
                                <a:lnTo>
                                  <a:pt x="300" y="260"/>
                                </a:lnTo>
                                <a:lnTo>
                                  <a:pt x="300" y="420"/>
                                </a:lnTo>
                                <a:close/>
                                <a:moveTo>
                                  <a:pt x="600" y="420"/>
                                </a:moveTo>
                                <a:lnTo>
                                  <a:pt x="760" y="420"/>
                                </a:lnTo>
                                <a:lnTo>
                                  <a:pt x="760" y="260"/>
                                </a:lnTo>
                                <a:lnTo>
                                  <a:pt x="600" y="260"/>
                                </a:lnTo>
                                <a:lnTo>
                                  <a:pt x="600" y="420"/>
                                </a:lnTo>
                                <a:close/>
                                <a:moveTo>
                                  <a:pt x="900" y="420"/>
                                </a:moveTo>
                                <a:lnTo>
                                  <a:pt x="1060" y="420"/>
                                </a:lnTo>
                                <a:lnTo>
                                  <a:pt x="1060" y="260"/>
                                </a:lnTo>
                                <a:lnTo>
                                  <a:pt x="900" y="260"/>
                                </a:lnTo>
                                <a:lnTo>
                                  <a:pt x="900" y="420"/>
                                </a:lnTo>
                                <a:close/>
                                <a:moveTo>
                                  <a:pt x="1200" y="420"/>
                                </a:moveTo>
                                <a:lnTo>
                                  <a:pt x="1360" y="420"/>
                                </a:lnTo>
                                <a:lnTo>
                                  <a:pt x="1360" y="260"/>
                                </a:lnTo>
                                <a:lnTo>
                                  <a:pt x="1200" y="260"/>
                                </a:lnTo>
                                <a:lnTo>
                                  <a:pt x="1200" y="420"/>
                                </a:lnTo>
                                <a:close/>
                                <a:moveTo>
                                  <a:pt x="1500" y="420"/>
                                </a:moveTo>
                                <a:lnTo>
                                  <a:pt x="1660" y="420"/>
                                </a:lnTo>
                                <a:lnTo>
                                  <a:pt x="1660" y="260"/>
                                </a:lnTo>
                                <a:lnTo>
                                  <a:pt x="1500" y="260"/>
                                </a:lnTo>
                                <a:lnTo>
                                  <a:pt x="1500" y="420"/>
                                </a:lnTo>
                                <a:close/>
                                <a:moveTo>
                                  <a:pt x="1800" y="420"/>
                                </a:moveTo>
                                <a:lnTo>
                                  <a:pt x="1960" y="420"/>
                                </a:lnTo>
                                <a:lnTo>
                                  <a:pt x="1960" y="260"/>
                                </a:lnTo>
                                <a:lnTo>
                                  <a:pt x="1800" y="260"/>
                                </a:lnTo>
                                <a:lnTo>
                                  <a:pt x="1800" y="420"/>
                                </a:lnTo>
                                <a:close/>
                                <a:moveTo>
                                  <a:pt x="2100" y="420"/>
                                </a:moveTo>
                                <a:lnTo>
                                  <a:pt x="2260" y="420"/>
                                </a:lnTo>
                                <a:lnTo>
                                  <a:pt x="2260" y="260"/>
                                </a:lnTo>
                                <a:lnTo>
                                  <a:pt x="2100" y="260"/>
                                </a:lnTo>
                                <a:lnTo>
                                  <a:pt x="2100" y="420"/>
                                </a:lnTo>
                                <a:close/>
                                <a:moveTo>
                                  <a:pt x="2400" y="420"/>
                                </a:moveTo>
                                <a:lnTo>
                                  <a:pt x="2560" y="420"/>
                                </a:lnTo>
                                <a:lnTo>
                                  <a:pt x="2560" y="260"/>
                                </a:lnTo>
                                <a:lnTo>
                                  <a:pt x="2400" y="260"/>
                                </a:lnTo>
                                <a:lnTo>
                                  <a:pt x="2400" y="420"/>
                                </a:lnTo>
                                <a:close/>
                              </a:path>
                            </a:pathLst>
                          </a:custGeom>
                          <a:noFill/>
                          <a:ln w="1016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8250DCB" id="docshapegroup646" o:spid="_x0000_s1026" style="position:absolute;margin-left:21pt;margin-top:-14.25pt;width:553pt;height:49.75pt;z-index:-16810496;mso-position-horizontal-relative:page" coordorigin="420,-285" coordsize="11060,9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">
                <v:rect id="docshape647" o:spid="_x0000_s1027" style="position:absolute;left:420;top:-285;width:11060;height:2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" fillcolor="#e3e3e3" stroked="f"/>
                <v:rect id="docshape648" o:spid="_x0000_s1028" style="position:absolute;left:7660;top:-259;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" stroked="f"/>
                <v:rect id="docshape649" o:spid="_x0000_s1029" style="position:absolute;left:7680;top:-239;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" filled="f" strokeweight=".8pt"/>
                <v:rect id="docshape650" o:spid="_x0000_s1030" style="position:absolute;left:7960;top:-259;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" stroked="f"/>
                <v:rect id="docshape651" o:spid="_x0000_s1031" style="position:absolute;left:7980;top:-239;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" filled="f" strokeweight=".8pt"/>
                <v:rect id="docshape652" o:spid="_x0000_s1032" style="position:absolute;left:8260;top:-259;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" stroked="f"/>
                <v:rect id="docshape653" o:spid="_x0000_s1033" style="position:absolute;left:8280;top:-239;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" filled="f" strokeweight=".8pt"/>
                <v:rect id="docshape654" o:spid="_x0000_s1034" style="position:absolute;left:8560;top:-259;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" stroked="f"/>
                <v:rect id="docshape655" o:spid="_x0000_s1035" style="position:absolute;left:8580;top:-239;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" filled="f" strokeweight=".8pt"/>
                <v:rect id="docshape656" o:spid="_x0000_s1036" style="position:absolute;left:8860;top:-259;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" stroked="f"/>
                <v:rect id="docshape657" o:spid="_x0000_s1037" style="position:absolute;left:8880;top:-239;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" filled="f" strokeweight=".8pt"/>
                <v:rect id="docshape658" o:spid="_x0000_s1038" style="position:absolute;left:9160;top:-259;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" stroked="f"/>
                <v:rect id="docshape659" o:spid="_x0000_s1039" style="position:absolute;left:9180;top:-239;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" filled="f" strokeweight=".8pt"/>
                <v:rect id="docshape660" o:spid="_x0000_s1040" style="position:absolute;left:9460;top:-259;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" stroked="f"/>
                <v:rect id="docshape661" o:spid="_x0000_s1041" style="position:absolute;left:9480;top:-239;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" filled="f" strokeweight=".8pt"/>
                <v:rect id="docshape662" o:spid="_x0000_s1042" style="position:absolute;left:9760;top:-259;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" stroked="f"/>
                <v:rect id="docshape663" o:spid="_x0000_s1043" style="position:absolute;left:9780;top:-239;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" filled="f" strokeweight=".8pt"/>
                <v:rect id="docshape664" o:spid="_x0000_s1044" style="position:absolute;left:10060;top:-259;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" stroked="f"/>
                <v:shape id="docshape665" o:spid="_x0000_s1045" style="position:absolute;left:7680;top:-239;width:2560;height:420;visibility:visible;mso-wrap-style:square;v-text-anchor:top" coordsize="2560,4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" path="m2400,160r160,l2560,,2400,r,160xm,420r160,l160,260,,260,,420xm300,420r160,l460,260r-160,l300,420xm600,420r160,l760,260r-160,l600,420xm900,420r160,l1060,260r-160,l900,420xm1200,420r160,l1360,260r-160,l1200,420xm1500,420r160,l1660,260r-160,l1500,420xm1800,420r160,l1960,260r-160,l1800,420xm2100,420r160,l2260,260r-160,l2100,420xm2400,420r160,l2560,260r-160,l2400,420xe" filled="f" strokeweight=".8pt">
                  <v:path arrowok="t" o:connecttype="custom" o:connectlocs="2400,-78;2560,-78;2560,-238;2400,-238;2400,-78;0,182;160,182;160,22;0,22;0,182;300,182;460,182;460,22;300,22;300,182;600,182;760,182;760,22;600,22;600,182;900,182;1060,182;1060,22;900,22;900,182;1200,182;1360,182;1360,22;1200,22;1200,182;1500,182;1660,182;1660,22;1500,22;1500,182;1800,182;1960,182;1960,22;1800,22;1800,182;2100,182;2260,182;2260,22;2100,22;2100,182;2400,182;2560,182;2560,22;2400,22;2400,182" o:connectangles="0,0,0,0,0,0,0,0,0,0,0,0,0,0,0,0,0,0,0,0,0,0,0,0,0,0,0,0,0,0,0,0,0,0,0,0,0,0,0,0,0,0,0,0,0,0,0,0,0,0"/>
                </v:shape>
                <v:rect id="docshape666" o:spid="_x0000_s1046" style="position:absolute;left:420;top:235;width:11060;height:2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" fillcolor="#e3e3e3" stroked="f"/>
                <v:rect id="docshape667" o:spid="_x0000_s1047" style="position:absolute;left:7660;top:261;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" stroked="f"/>
                <v:rect id="docshape668" o:spid="_x0000_s1048" style="position:absolute;left:7680;top:281;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" filled="f" strokeweight=".8pt"/>
                <v:rect id="docshape669" o:spid="_x0000_s1049" style="position:absolute;left:7960;top:261;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" stroked="f"/>
                <v:rect id="docshape670" o:spid="_x0000_s1050" style="position:absolute;left:7980;top:281;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" filled="f" strokeweight=".8pt"/>
                <v:rect id="docshape671" o:spid="_x0000_s1051" style="position:absolute;left:8260;top:261;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" stroked="f"/>
                <v:rect id="docshape672" o:spid="_x0000_s1052" style="position:absolute;left:8280;top:281;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" filled="f" strokeweight=".8pt"/>
                <v:rect id="docshape673" o:spid="_x0000_s1053" style="position:absolute;left:8560;top:261;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" stroked="f"/>
                <v:rect id="docshape674" o:spid="_x0000_s1054" style="position:absolute;left:8580;top:281;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" filled="f" strokeweight=".8pt"/>
                <v:rect id="docshape675" o:spid="_x0000_s1055" style="position:absolute;left:8860;top:261;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" stroked="f"/>
                <v:rect id="docshape676" o:spid="_x0000_s1056" style="position:absolute;left:8880;top:281;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" filled="f" strokeweight=".8pt"/>
                <v:rect id="docshape677" o:spid="_x0000_s1057" style="position:absolute;left:9160;top:261;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" stroked="f"/>
                <v:rect id="docshape678" o:spid="_x0000_s1058" style="position:absolute;left:9180;top:281;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" filled="f" strokeweight=".8pt"/>
                <v:rect id="docshape679" o:spid="_x0000_s1059" style="position:absolute;left:9460;top:261;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" stroked="f"/>
                <v:rect id="docshape680" o:spid="_x0000_s1060" style="position:absolute;left:9480;top:281;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" filled="f" strokeweight=".8pt"/>
                <v:rect id="docshape681" o:spid="_x0000_s1061" style="position:absolute;left:9760;top:261;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" stroked="f"/>
                <v:rect id="docshape682" o:spid="_x0000_s1062" style="position:absolute;left:9780;top:281;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" filled="f" strokeweight=".8pt"/>
                <v:rect id="docshape683" o:spid="_x0000_s1063" style="position:absolute;left:10060;top:261;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" stroked="f"/>
                <v:shape id="docshape684" o:spid="_x0000_s1064" style="position:absolute;left:7680;top:281;width:2560;height:420;visibility:visible;mso-wrap-style:square;v-text-anchor:top" coordsize="2560,4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" path="m2400,160r160,l2560,,2400,r,160xm,420r160,l160,260,,260,,420xm300,420r160,l460,260r-160,l300,420xm600,420r160,l760,260r-160,l600,420xm900,420r160,l1060,260r-160,l900,420xm1200,420r160,l1360,260r-160,l1200,420xm1500,420r160,l1660,260r-160,l1500,420xm1800,420r160,l1960,260r-160,l1800,420xm2100,420r160,l2260,260r-160,l2100,420xm2400,420r160,l2560,260r-160,l2400,420xe" filled="f" strokeweight=".8pt">
                  <v:path arrowok="t" o:connecttype="custom" o:connectlocs="2400,442;2560,442;2560,282;2400,282;2400,442;0,702;160,702;160,542;0,542;0,702;300,702;460,702;460,542;300,542;300,702;600,702;760,702;760,542;600,542;600,702;900,702;1060,702;1060,542;900,542;900,702;1200,702;1360,702;1360,542;1200,542;1200,702;1500,702;1660,702;1660,542;1500,542;1500,702;1800,702;1960,702;1960,542;1800,542;1800,702;2100,702;2260,702;2260,542;2100,542;2100,702;2400,702;2560,702;2560,542;2400,542;2400,702" o:connectangles="0,0,0,0,0,0,0,0,0,0,0,0,0,0,0,0,0,0,0,0,0,0,0,0,0,0,0,0,0,0,0,0,0,0,0,0,0,0,0,0,0,0,0,0,0,0,0,0,0,0"/>
                </v:shape>
                <w10:wrap anchorx="page"/>
              </v:group>
            </w:pict>
          </mc:Fallback>
        </mc:AlternateContent>
      </w:r>
      <w:r w:rsidR="00A327C0">
        <w:t>6.15 Reducing medical errors</w:t>
      </w:r>
    </w:p>
    <w:p w14:paraId="002CEA03" w14:textId="167CB373" w:rsidR="00673AE4" w:rsidRDefault="00A327C0">
      <w:pPr>
        <w:pStyle w:val="BodyText"/>
        <w:spacing w:before="26" w:after="59" w:line="208" w:lineRule="auto"/>
        <w:ind w:left="820" w:right="5591" w:hanging="500"/>
      </w:pPr>
      <w:r>
        <w:t>6.17 Giv</w:t>
      </w:r>
      <w:r w:rsidR="00D46B09">
        <w:t>ing</w:t>
      </w:r>
      <w:r>
        <w:t xml:space="preserve"> doctors more time </w:t>
      </w:r>
      <w:r w:rsidR="00D46B09">
        <w:t>discussions and</w:t>
      </w:r>
      <w:r>
        <w:t xml:space="preserve"> clinical examinations.</w:t>
      </w:r>
    </w:p>
    <w:p w14:paraId="561A25F1" w14:textId="77777777" w:rsidR="00673AE4" w:rsidRDefault="00D453A9">
      <w:pPr>
        <w:pStyle w:val="BodyText"/>
        <w:ind w:left="120"/>
        <w:rPr>
          <w:sz w:val="20"/>
        </w:rPr>
      </w:pPr>
      <w:r>
        <w:rPr>
          <w:noProof/>
          <w:sz w:val="20"/>
        </w:rPr>
        <mc:AlternateContent>
          <mc:Choice Requires="wps">
            <w:drawing>
              <wp:inline distT="0" distB="0" distL="0" distR="0" wp14:anchorId="4BFFC9E9" wp14:editId="2EF1C477">
                <wp:extent cx="6249035" cy="165100"/>
                <wp:effectExtent l="0" t="3175" r="0" b="3175"/>
                <wp:docPr id="785" name="docshape6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49035" cy="1651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4C52BBD" w14:textId="77777777" w:rsidR="00673AE4" w:rsidRDefault="00A327C0">
                            <w:pPr>
                              <w:pStyle w:val="BodyText"/>
                              <w:spacing w:line="247" w:lineRule="exact"/>
                              <w:ind w:left="200"/>
                            </w:pPr>
                            <w:r>
                              <w:t>6.18 AI does not get tired and can work 24h</w:t>
                            </w:r>
                          </w:p>
                        </w:txbxContent>
                      </wps:txbx>
                      <wps:bodyPr rot="0" vert="horz" wrap="square" lIns="0" tIns="0" rIns="0" bIns="0" anchor="t" anchorCtr="0" upright="1">
                        <a:noAutofit/>
                      </wps:bodyPr>
                    </wps:wsp>
                  </a:graphicData>
                </a:graphic>
              </wp:inline>
            </w:drawing>
          </mc:Choice>
          <mc:Fallback>
            <w:pict>
              <v:shape w14:anchorId="4BFFC9E9" id="docshape685" o:spid="_x0000_s1061" type="#_x0000_t202" style="width:492.05pt;height:1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" filled="f" stroked="f">
                <v:textbox inset="0,0,0,0">
                  <w:txbxContent>
                    <w:p w14:paraId="54C52BBD" w14:textId="77777777" w:rsidR="00673AE4" w:rsidRDefault="00A327C0">
                      <w:pPr>
                        <w:pStyle w:val="BodyText"/>
                        <w:spacing w:line="247" w:lineRule="exact"/>
                        <w:ind w:left="200"/>
                      </w:pPr>
                      <w:r>
                        <w:t>6.18 AI does not get tired and can work 24h</w:t>
                      </w:r>
                    </w:p>
                  </w:txbxContent>
                </v:textbox>
                <w10:anchorlock/>
              </v:shape>
            </w:pict>
          </mc:Fallback>
        </mc:AlternateContent>
      </w:r>
    </w:p>
    <w:p w14:paraId="7697C9B5" w14:textId="77777777" w:rsidR="008D6106" w:rsidRPr="008D6106" w:rsidRDefault="00D453A9">
      <w:pPr>
        <w:pStyle w:val="ListParagraph"/>
        <w:numPr>
          <w:ilvl w:val="1"/>
          <w:numId w:val="6"/>
        </w:numPr>
        <w:tabs>
          <w:tab w:val="left" w:pos="820"/>
          <w:tab w:val="left" w:pos="4645"/>
        </w:tabs>
        <w:spacing w:before="0" w:line="222" w:lineRule="exact"/>
        <w:rPr>
          <w:rFonts w:ascii="Times New Roman" w:hAnsi="Times New Roman"/>
        </w:rPr>
      </w:pPr>
      <w:r>
        <w:rPr>
          <w:noProof/>
        </w:rPr>
        <mc:AlternateContent>
          <mc:Choice Requires="wpg">
            <w:drawing>
              <wp:anchor distT="0" distB="0" distL="114300" distR="114300" simplePos="0" relativeHeight="486506496" behindDoc="1" locked="0" layoutInCell="1" allowOverlap="1" wp14:anchorId="0C0AD463" wp14:editId="16829490">
                <wp:simplePos x="0" y="0"/>
                <wp:positionH relativeFrom="page">
                  <wp:posOffset>266700</wp:posOffset>
                </wp:positionH>
                <wp:positionV relativeFrom="paragraph">
                  <wp:posOffset>-180975</wp:posOffset>
                </wp:positionV>
                <wp:extent cx="7023100" cy="301625"/>
                <wp:effectExtent l="0" t="0" r="0" b="0"/>
                <wp:wrapNone/>
                <wp:docPr id="765" name="docshapegroup68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023100" cy="301625"/>
                          <a:chOff x="420" y="-285"/>
                          <a:chExt cx="11060" cy="475"/>
                        </a:xfrm>
                      </wpg:grpSpPr>
                      <wps:wsp>
                        <wps:cNvPr id="766" name="docshape687"/>
                        <wps:cNvSpPr>
                          <a:spLocks noChangeArrowheads="1"/>
                        </wps:cNvSpPr>
                        <wps:spPr bwMode="auto">
                          <a:xfrm>
                            <a:off x="420" y="-285"/>
                            <a:ext cx="11060" cy="260"/>
                          </a:xfrm>
                          <a:prstGeom prst="rect">
                            <a:avLst/>
                          </a:prstGeom>
                          <a:solidFill>
                            <a:srgbClr val="E3E3E3"/>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67" name="docshape688"/>
                        <wps:cNvSpPr>
                          <a:spLocks noChangeArrowheads="1"/>
                        </wps:cNvSpPr>
                        <wps:spPr bwMode="auto">
                          <a:xfrm>
                            <a:off x="7660" y="-259"/>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68" name="docshape689"/>
                        <wps:cNvSpPr>
                          <a:spLocks noChangeArrowheads="1"/>
                        </wps:cNvSpPr>
                        <wps:spPr bwMode="auto">
                          <a:xfrm>
                            <a:off x="7680" y="-239"/>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69" name="docshape690"/>
                        <wps:cNvSpPr>
                          <a:spLocks noChangeArrowheads="1"/>
                        </wps:cNvSpPr>
                        <wps:spPr bwMode="auto">
                          <a:xfrm>
                            <a:off x="7960" y="-259"/>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70" name="docshape691"/>
                        <wps:cNvSpPr>
                          <a:spLocks noChangeArrowheads="1"/>
                        </wps:cNvSpPr>
                        <wps:spPr bwMode="auto">
                          <a:xfrm>
                            <a:off x="7980" y="-239"/>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71" name="docshape692"/>
                        <wps:cNvSpPr>
                          <a:spLocks noChangeArrowheads="1"/>
                        </wps:cNvSpPr>
                        <wps:spPr bwMode="auto">
                          <a:xfrm>
                            <a:off x="8260" y="-259"/>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72" name="docshape693"/>
                        <wps:cNvSpPr>
                          <a:spLocks noChangeArrowheads="1"/>
                        </wps:cNvSpPr>
                        <wps:spPr bwMode="auto">
                          <a:xfrm>
                            <a:off x="8280" y="-239"/>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73" name="docshape694"/>
                        <wps:cNvSpPr>
                          <a:spLocks noChangeArrowheads="1"/>
                        </wps:cNvSpPr>
                        <wps:spPr bwMode="auto">
                          <a:xfrm>
                            <a:off x="8560" y="-259"/>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74" name="docshape695"/>
                        <wps:cNvSpPr>
                          <a:spLocks noChangeArrowheads="1"/>
                        </wps:cNvSpPr>
                        <wps:spPr bwMode="auto">
                          <a:xfrm>
                            <a:off x="8580" y="-239"/>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75" name="docshape696"/>
                        <wps:cNvSpPr>
                          <a:spLocks noChangeArrowheads="1"/>
                        </wps:cNvSpPr>
                        <wps:spPr bwMode="auto">
                          <a:xfrm>
                            <a:off x="8860" y="-259"/>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76" name="docshape697"/>
                        <wps:cNvSpPr>
                          <a:spLocks noChangeArrowheads="1"/>
                        </wps:cNvSpPr>
                        <wps:spPr bwMode="auto">
                          <a:xfrm>
                            <a:off x="8880" y="-239"/>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77" name="docshape698"/>
                        <wps:cNvSpPr>
                          <a:spLocks noChangeArrowheads="1"/>
                        </wps:cNvSpPr>
                        <wps:spPr bwMode="auto">
                          <a:xfrm>
                            <a:off x="9160" y="-259"/>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78" name="docshape699"/>
                        <wps:cNvSpPr>
                          <a:spLocks noChangeArrowheads="1"/>
                        </wps:cNvSpPr>
                        <wps:spPr bwMode="auto">
                          <a:xfrm>
                            <a:off x="9180" y="-239"/>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79" name="docshape700"/>
                        <wps:cNvSpPr>
                          <a:spLocks noChangeArrowheads="1"/>
                        </wps:cNvSpPr>
                        <wps:spPr bwMode="auto">
                          <a:xfrm>
                            <a:off x="9460" y="-259"/>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80" name="docshape701"/>
                        <wps:cNvSpPr>
                          <a:spLocks noChangeArrowheads="1"/>
                        </wps:cNvSpPr>
                        <wps:spPr bwMode="auto">
                          <a:xfrm>
                            <a:off x="9480" y="-239"/>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81" name="docshape702"/>
                        <wps:cNvSpPr>
                          <a:spLocks noChangeArrowheads="1"/>
                        </wps:cNvSpPr>
                        <wps:spPr bwMode="auto">
                          <a:xfrm>
                            <a:off x="9760" y="-259"/>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82" name="docshape703"/>
                        <wps:cNvSpPr>
                          <a:spLocks noChangeArrowheads="1"/>
                        </wps:cNvSpPr>
                        <wps:spPr bwMode="auto">
                          <a:xfrm>
                            <a:off x="9780" y="-239"/>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83" name="docshape704"/>
                        <wps:cNvSpPr>
                          <a:spLocks noChangeArrowheads="1"/>
                        </wps:cNvSpPr>
                        <wps:spPr bwMode="auto">
                          <a:xfrm>
                            <a:off x="10060" y="-259"/>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84" name="docshape705"/>
                        <wps:cNvSpPr>
                          <a:spLocks/>
                        </wps:cNvSpPr>
                        <wps:spPr bwMode="auto">
                          <a:xfrm>
                            <a:off x="7680" y="-239"/>
                            <a:ext cx="2560" cy="420"/>
                          </a:xfrm>
                          <a:custGeom>
                            <a:avLst/>
                            <a:gdLst>
                              <a:gd name="T0" fmla="+- 0 10080 7680"/>
                              <a:gd name="T1" fmla="*/ T0 w 2560"/>
                              <a:gd name="T2" fmla="+- 0 -78 -238"/>
                              <a:gd name="T3" fmla="*/ -78 h 420"/>
                              <a:gd name="T4" fmla="+- 0 10240 7680"/>
                              <a:gd name="T5" fmla="*/ T4 w 2560"/>
                              <a:gd name="T6" fmla="+- 0 -78 -238"/>
                              <a:gd name="T7" fmla="*/ -78 h 420"/>
                              <a:gd name="T8" fmla="+- 0 10240 7680"/>
                              <a:gd name="T9" fmla="*/ T8 w 2560"/>
                              <a:gd name="T10" fmla="+- 0 -238 -238"/>
                              <a:gd name="T11" fmla="*/ -238 h 420"/>
                              <a:gd name="T12" fmla="+- 0 10080 7680"/>
                              <a:gd name="T13" fmla="*/ T12 w 2560"/>
                              <a:gd name="T14" fmla="+- 0 -238 -238"/>
                              <a:gd name="T15" fmla="*/ -238 h 420"/>
                              <a:gd name="T16" fmla="+- 0 10080 7680"/>
                              <a:gd name="T17" fmla="*/ T16 w 2560"/>
                              <a:gd name="T18" fmla="+- 0 -78 -238"/>
                              <a:gd name="T19" fmla="*/ -78 h 420"/>
                              <a:gd name="T20" fmla="+- 0 7680 7680"/>
                              <a:gd name="T21" fmla="*/ T20 w 2560"/>
                              <a:gd name="T22" fmla="+- 0 182 -238"/>
                              <a:gd name="T23" fmla="*/ 182 h 420"/>
                              <a:gd name="T24" fmla="+- 0 7840 7680"/>
                              <a:gd name="T25" fmla="*/ T24 w 2560"/>
                              <a:gd name="T26" fmla="+- 0 182 -238"/>
                              <a:gd name="T27" fmla="*/ 182 h 420"/>
                              <a:gd name="T28" fmla="+- 0 7840 7680"/>
                              <a:gd name="T29" fmla="*/ T28 w 2560"/>
                              <a:gd name="T30" fmla="+- 0 22 -238"/>
                              <a:gd name="T31" fmla="*/ 22 h 420"/>
                              <a:gd name="T32" fmla="+- 0 7680 7680"/>
                              <a:gd name="T33" fmla="*/ T32 w 2560"/>
                              <a:gd name="T34" fmla="+- 0 22 -238"/>
                              <a:gd name="T35" fmla="*/ 22 h 420"/>
                              <a:gd name="T36" fmla="+- 0 7680 7680"/>
                              <a:gd name="T37" fmla="*/ T36 w 2560"/>
                              <a:gd name="T38" fmla="+- 0 182 -238"/>
                              <a:gd name="T39" fmla="*/ 182 h 420"/>
                              <a:gd name="T40" fmla="+- 0 7980 7680"/>
                              <a:gd name="T41" fmla="*/ T40 w 2560"/>
                              <a:gd name="T42" fmla="+- 0 182 -238"/>
                              <a:gd name="T43" fmla="*/ 182 h 420"/>
                              <a:gd name="T44" fmla="+- 0 8140 7680"/>
                              <a:gd name="T45" fmla="*/ T44 w 2560"/>
                              <a:gd name="T46" fmla="+- 0 182 -238"/>
                              <a:gd name="T47" fmla="*/ 182 h 420"/>
                              <a:gd name="T48" fmla="+- 0 8140 7680"/>
                              <a:gd name="T49" fmla="*/ T48 w 2560"/>
                              <a:gd name="T50" fmla="+- 0 22 -238"/>
                              <a:gd name="T51" fmla="*/ 22 h 420"/>
                              <a:gd name="T52" fmla="+- 0 7980 7680"/>
                              <a:gd name="T53" fmla="*/ T52 w 2560"/>
                              <a:gd name="T54" fmla="+- 0 22 -238"/>
                              <a:gd name="T55" fmla="*/ 22 h 420"/>
                              <a:gd name="T56" fmla="+- 0 7980 7680"/>
                              <a:gd name="T57" fmla="*/ T56 w 2560"/>
                              <a:gd name="T58" fmla="+- 0 182 -238"/>
                              <a:gd name="T59" fmla="*/ 182 h 420"/>
                              <a:gd name="T60" fmla="+- 0 8280 7680"/>
                              <a:gd name="T61" fmla="*/ T60 w 2560"/>
                              <a:gd name="T62" fmla="+- 0 182 -238"/>
                              <a:gd name="T63" fmla="*/ 182 h 420"/>
                              <a:gd name="T64" fmla="+- 0 8440 7680"/>
                              <a:gd name="T65" fmla="*/ T64 w 2560"/>
                              <a:gd name="T66" fmla="+- 0 182 -238"/>
                              <a:gd name="T67" fmla="*/ 182 h 420"/>
                              <a:gd name="T68" fmla="+- 0 8440 7680"/>
                              <a:gd name="T69" fmla="*/ T68 w 2560"/>
                              <a:gd name="T70" fmla="+- 0 22 -238"/>
                              <a:gd name="T71" fmla="*/ 22 h 420"/>
                              <a:gd name="T72" fmla="+- 0 8280 7680"/>
                              <a:gd name="T73" fmla="*/ T72 w 2560"/>
                              <a:gd name="T74" fmla="+- 0 22 -238"/>
                              <a:gd name="T75" fmla="*/ 22 h 420"/>
                              <a:gd name="T76" fmla="+- 0 8280 7680"/>
                              <a:gd name="T77" fmla="*/ T76 w 2560"/>
                              <a:gd name="T78" fmla="+- 0 182 -238"/>
                              <a:gd name="T79" fmla="*/ 182 h 420"/>
                              <a:gd name="T80" fmla="+- 0 8580 7680"/>
                              <a:gd name="T81" fmla="*/ T80 w 2560"/>
                              <a:gd name="T82" fmla="+- 0 182 -238"/>
                              <a:gd name="T83" fmla="*/ 182 h 420"/>
                              <a:gd name="T84" fmla="+- 0 8740 7680"/>
                              <a:gd name="T85" fmla="*/ T84 w 2560"/>
                              <a:gd name="T86" fmla="+- 0 182 -238"/>
                              <a:gd name="T87" fmla="*/ 182 h 420"/>
                              <a:gd name="T88" fmla="+- 0 8740 7680"/>
                              <a:gd name="T89" fmla="*/ T88 w 2560"/>
                              <a:gd name="T90" fmla="+- 0 22 -238"/>
                              <a:gd name="T91" fmla="*/ 22 h 420"/>
                              <a:gd name="T92" fmla="+- 0 8580 7680"/>
                              <a:gd name="T93" fmla="*/ T92 w 2560"/>
                              <a:gd name="T94" fmla="+- 0 22 -238"/>
                              <a:gd name="T95" fmla="*/ 22 h 420"/>
                              <a:gd name="T96" fmla="+- 0 8580 7680"/>
                              <a:gd name="T97" fmla="*/ T96 w 2560"/>
                              <a:gd name="T98" fmla="+- 0 182 -238"/>
                              <a:gd name="T99" fmla="*/ 182 h 420"/>
                              <a:gd name="T100" fmla="+- 0 8880 7680"/>
                              <a:gd name="T101" fmla="*/ T100 w 2560"/>
                              <a:gd name="T102" fmla="+- 0 182 -238"/>
                              <a:gd name="T103" fmla="*/ 182 h 420"/>
                              <a:gd name="T104" fmla="+- 0 9040 7680"/>
                              <a:gd name="T105" fmla="*/ T104 w 2560"/>
                              <a:gd name="T106" fmla="+- 0 182 -238"/>
                              <a:gd name="T107" fmla="*/ 182 h 420"/>
                              <a:gd name="T108" fmla="+- 0 9040 7680"/>
                              <a:gd name="T109" fmla="*/ T108 w 2560"/>
                              <a:gd name="T110" fmla="+- 0 22 -238"/>
                              <a:gd name="T111" fmla="*/ 22 h 420"/>
                              <a:gd name="T112" fmla="+- 0 8880 7680"/>
                              <a:gd name="T113" fmla="*/ T112 w 2560"/>
                              <a:gd name="T114" fmla="+- 0 22 -238"/>
                              <a:gd name="T115" fmla="*/ 22 h 420"/>
                              <a:gd name="T116" fmla="+- 0 8880 7680"/>
                              <a:gd name="T117" fmla="*/ T116 w 2560"/>
                              <a:gd name="T118" fmla="+- 0 182 -238"/>
                              <a:gd name="T119" fmla="*/ 182 h 420"/>
                              <a:gd name="T120" fmla="+- 0 9180 7680"/>
                              <a:gd name="T121" fmla="*/ T120 w 2560"/>
                              <a:gd name="T122" fmla="+- 0 182 -238"/>
                              <a:gd name="T123" fmla="*/ 182 h 420"/>
                              <a:gd name="T124" fmla="+- 0 9340 7680"/>
                              <a:gd name="T125" fmla="*/ T124 w 2560"/>
                              <a:gd name="T126" fmla="+- 0 182 -238"/>
                              <a:gd name="T127" fmla="*/ 182 h 420"/>
                              <a:gd name="T128" fmla="+- 0 9340 7680"/>
                              <a:gd name="T129" fmla="*/ T128 w 2560"/>
                              <a:gd name="T130" fmla="+- 0 22 -238"/>
                              <a:gd name="T131" fmla="*/ 22 h 420"/>
                              <a:gd name="T132" fmla="+- 0 9180 7680"/>
                              <a:gd name="T133" fmla="*/ T132 w 2560"/>
                              <a:gd name="T134" fmla="+- 0 22 -238"/>
                              <a:gd name="T135" fmla="*/ 22 h 420"/>
                              <a:gd name="T136" fmla="+- 0 9180 7680"/>
                              <a:gd name="T137" fmla="*/ T136 w 2560"/>
                              <a:gd name="T138" fmla="+- 0 182 -238"/>
                              <a:gd name="T139" fmla="*/ 182 h 420"/>
                              <a:gd name="T140" fmla="+- 0 9480 7680"/>
                              <a:gd name="T141" fmla="*/ T140 w 2560"/>
                              <a:gd name="T142" fmla="+- 0 182 -238"/>
                              <a:gd name="T143" fmla="*/ 182 h 420"/>
                              <a:gd name="T144" fmla="+- 0 9640 7680"/>
                              <a:gd name="T145" fmla="*/ T144 w 2560"/>
                              <a:gd name="T146" fmla="+- 0 182 -238"/>
                              <a:gd name="T147" fmla="*/ 182 h 420"/>
                              <a:gd name="T148" fmla="+- 0 9640 7680"/>
                              <a:gd name="T149" fmla="*/ T148 w 2560"/>
                              <a:gd name="T150" fmla="+- 0 22 -238"/>
                              <a:gd name="T151" fmla="*/ 22 h 420"/>
                              <a:gd name="T152" fmla="+- 0 9480 7680"/>
                              <a:gd name="T153" fmla="*/ T152 w 2560"/>
                              <a:gd name="T154" fmla="+- 0 22 -238"/>
                              <a:gd name="T155" fmla="*/ 22 h 420"/>
                              <a:gd name="T156" fmla="+- 0 9480 7680"/>
                              <a:gd name="T157" fmla="*/ T156 w 2560"/>
                              <a:gd name="T158" fmla="+- 0 182 -238"/>
                              <a:gd name="T159" fmla="*/ 182 h 420"/>
                              <a:gd name="T160" fmla="+- 0 9780 7680"/>
                              <a:gd name="T161" fmla="*/ T160 w 2560"/>
                              <a:gd name="T162" fmla="+- 0 182 -238"/>
                              <a:gd name="T163" fmla="*/ 182 h 420"/>
                              <a:gd name="T164" fmla="+- 0 9940 7680"/>
                              <a:gd name="T165" fmla="*/ T164 w 2560"/>
                              <a:gd name="T166" fmla="+- 0 182 -238"/>
                              <a:gd name="T167" fmla="*/ 182 h 420"/>
                              <a:gd name="T168" fmla="+- 0 9940 7680"/>
                              <a:gd name="T169" fmla="*/ T168 w 2560"/>
                              <a:gd name="T170" fmla="+- 0 22 -238"/>
                              <a:gd name="T171" fmla="*/ 22 h 420"/>
                              <a:gd name="T172" fmla="+- 0 9780 7680"/>
                              <a:gd name="T173" fmla="*/ T172 w 2560"/>
                              <a:gd name="T174" fmla="+- 0 22 -238"/>
                              <a:gd name="T175" fmla="*/ 22 h 420"/>
                              <a:gd name="T176" fmla="+- 0 9780 7680"/>
                              <a:gd name="T177" fmla="*/ T176 w 2560"/>
                              <a:gd name="T178" fmla="+- 0 182 -238"/>
                              <a:gd name="T179" fmla="*/ 182 h 420"/>
                              <a:gd name="T180" fmla="+- 0 10080 7680"/>
                              <a:gd name="T181" fmla="*/ T180 w 2560"/>
                              <a:gd name="T182" fmla="+- 0 182 -238"/>
                              <a:gd name="T183" fmla="*/ 182 h 420"/>
                              <a:gd name="T184" fmla="+- 0 10240 7680"/>
                              <a:gd name="T185" fmla="*/ T184 w 2560"/>
                              <a:gd name="T186" fmla="+- 0 182 -238"/>
                              <a:gd name="T187" fmla="*/ 182 h 420"/>
                              <a:gd name="T188" fmla="+- 0 10240 7680"/>
                              <a:gd name="T189" fmla="*/ T188 w 2560"/>
                              <a:gd name="T190" fmla="+- 0 22 -238"/>
                              <a:gd name="T191" fmla="*/ 22 h 420"/>
                              <a:gd name="T192" fmla="+- 0 10080 7680"/>
                              <a:gd name="T193" fmla="*/ T192 w 2560"/>
                              <a:gd name="T194" fmla="+- 0 22 -238"/>
                              <a:gd name="T195" fmla="*/ 22 h 420"/>
                              <a:gd name="T196" fmla="+- 0 10080 7680"/>
                              <a:gd name="T197" fmla="*/ T196 w 2560"/>
                              <a:gd name="T198" fmla="+- 0 182 -238"/>
                              <a:gd name="T199" fmla="*/ 182 h 42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Lst>
                            <a:rect l="0" t="0" r="r" b="b"/>
                            <a:pathLst>
                              <a:path w="2560" h="420">
                                <a:moveTo>
                                  <a:pt x="2400" y="160"/>
                                </a:moveTo>
                                <a:lnTo>
                                  <a:pt x="2560" y="160"/>
                                </a:lnTo>
                                <a:lnTo>
                                  <a:pt x="2560" y="0"/>
                                </a:lnTo>
                                <a:lnTo>
                                  <a:pt x="2400" y="0"/>
                                </a:lnTo>
                                <a:lnTo>
                                  <a:pt x="2400" y="160"/>
                                </a:lnTo>
                                <a:close/>
                                <a:moveTo>
                                  <a:pt x="0" y="420"/>
                                </a:moveTo>
                                <a:lnTo>
                                  <a:pt x="160" y="420"/>
                                </a:lnTo>
                                <a:lnTo>
                                  <a:pt x="160" y="260"/>
                                </a:lnTo>
                                <a:lnTo>
                                  <a:pt x="0" y="260"/>
                                </a:lnTo>
                                <a:lnTo>
                                  <a:pt x="0" y="420"/>
                                </a:lnTo>
                                <a:close/>
                                <a:moveTo>
                                  <a:pt x="300" y="420"/>
                                </a:moveTo>
                                <a:lnTo>
                                  <a:pt x="460" y="420"/>
                                </a:lnTo>
                                <a:lnTo>
                                  <a:pt x="460" y="260"/>
                                </a:lnTo>
                                <a:lnTo>
                                  <a:pt x="300" y="260"/>
                                </a:lnTo>
                                <a:lnTo>
                                  <a:pt x="300" y="420"/>
                                </a:lnTo>
                                <a:close/>
                                <a:moveTo>
                                  <a:pt x="600" y="420"/>
                                </a:moveTo>
                                <a:lnTo>
                                  <a:pt x="760" y="420"/>
                                </a:lnTo>
                                <a:lnTo>
                                  <a:pt x="760" y="260"/>
                                </a:lnTo>
                                <a:lnTo>
                                  <a:pt x="600" y="260"/>
                                </a:lnTo>
                                <a:lnTo>
                                  <a:pt x="600" y="420"/>
                                </a:lnTo>
                                <a:close/>
                                <a:moveTo>
                                  <a:pt x="900" y="420"/>
                                </a:moveTo>
                                <a:lnTo>
                                  <a:pt x="1060" y="420"/>
                                </a:lnTo>
                                <a:lnTo>
                                  <a:pt x="1060" y="260"/>
                                </a:lnTo>
                                <a:lnTo>
                                  <a:pt x="900" y="260"/>
                                </a:lnTo>
                                <a:lnTo>
                                  <a:pt x="900" y="420"/>
                                </a:lnTo>
                                <a:close/>
                                <a:moveTo>
                                  <a:pt x="1200" y="420"/>
                                </a:moveTo>
                                <a:lnTo>
                                  <a:pt x="1360" y="420"/>
                                </a:lnTo>
                                <a:lnTo>
                                  <a:pt x="1360" y="260"/>
                                </a:lnTo>
                                <a:lnTo>
                                  <a:pt x="1200" y="260"/>
                                </a:lnTo>
                                <a:lnTo>
                                  <a:pt x="1200" y="420"/>
                                </a:lnTo>
                                <a:close/>
                                <a:moveTo>
                                  <a:pt x="1500" y="420"/>
                                </a:moveTo>
                                <a:lnTo>
                                  <a:pt x="1660" y="420"/>
                                </a:lnTo>
                                <a:lnTo>
                                  <a:pt x="1660" y="260"/>
                                </a:lnTo>
                                <a:lnTo>
                                  <a:pt x="1500" y="260"/>
                                </a:lnTo>
                                <a:lnTo>
                                  <a:pt x="1500" y="420"/>
                                </a:lnTo>
                                <a:close/>
                                <a:moveTo>
                                  <a:pt x="1800" y="420"/>
                                </a:moveTo>
                                <a:lnTo>
                                  <a:pt x="1960" y="420"/>
                                </a:lnTo>
                                <a:lnTo>
                                  <a:pt x="1960" y="260"/>
                                </a:lnTo>
                                <a:lnTo>
                                  <a:pt x="1800" y="260"/>
                                </a:lnTo>
                                <a:lnTo>
                                  <a:pt x="1800" y="420"/>
                                </a:lnTo>
                                <a:close/>
                                <a:moveTo>
                                  <a:pt x="2100" y="420"/>
                                </a:moveTo>
                                <a:lnTo>
                                  <a:pt x="2260" y="420"/>
                                </a:lnTo>
                                <a:lnTo>
                                  <a:pt x="2260" y="260"/>
                                </a:lnTo>
                                <a:lnTo>
                                  <a:pt x="2100" y="260"/>
                                </a:lnTo>
                                <a:lnTo>
                                  <a:pt x="2100" y="420"/>
                                </a:lnTo>
                                <a:close/>
                                <a:moveTo>
                                  <a:pt x="2400" y="420"/>
                                </a:moveTo>
                                <a:lnTo>
                                  <a:pt x="2560" y="420"/>
                                </a:lnTo>
                                <a:lnTo>
                                  <a:pt x="2560" y="260"/>
                                </a:lnTo>
                                <a:lnTo>
                                  <a:pt x="2400" y="260"/>
                                </a:lnTo>
                                <a:lnTo>
                                  <a:pt x="2400" y="420"/>
                                </a:lnTo>
                                <a:close/>
                              </a:path>
                            </a:pathLst>
                          </a:custGeom>
                          <a:noFill/>
                          <a:ln w="1016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914E24A" id="docshapegroup686" o:spid="_x0000_s1026" style="position:absolute;margin-left:21pt;margin-top:-14.25pt;width:553pt;height:23.75pt;z-index:-16809984;mso-position-horizontal-relative:page" coordorigin="420,-285" coordsize="11060,4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">
                <v:rect id="docshape687" o:spid="_x0000_s1027" style="position:absolute;left:420;top:-285;width:11060;height:2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" fillcolor="#e3e3e3" stroked="f"/>
                <v:rect id="docshape688" o:spid="_x0000_s1028" style="position:absolute;left:7660;top:-259;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" stroked="f"/>
                <v:rect id="docshape689" o:spid="_x0000_s1029" style="position:absolute;left:7680;top:-239;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" filled="f" strokeweight=".8pt"/>
                <v:rect id="docshape690" o:spid="_x0000_s1030" style="position:absolute;left:7960;top:-259;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" stroked="f"/>
                <v:rect id="docshape691" o:spid="_x0000_s1031" style="position:absolute;left:7980;top:-239;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" filled="f" strokeweight=".8pt"/>
                <v:rect id="docshape692" o:spid="_x0000_s1032" style="position:absolute;left:8260;top:-259;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" stroked="f"/>
                <v:rect id="docshape693" o:spid="_x0000_s1033" style="position:absolute;left:8280;top:-239;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" filled="f" strokeweight=".8pt"/>
                <v:rect id="docshape694" o:spid="_x0000_s1034" style="position:absolute;left:8560;top:-259;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" stroked="f"/>
                <v:rect id="docshape695" o:spid="_x0000_s1035" style="position:absolute;left:8580;top:-239;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" filled="f" strokeweight=".8pt"/>
                <v:rect id="docshape696" o:spid="_x0000_s1036" style="position:absolute;left:8860;top:-259;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" stroked="f"/>
                <v:rect id="docshape697" o:spid="_x0000_s1037" style="position:absolute;left:8880;top:-239;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" filled="f" strokeweight=".8pt"/>
                <v:rect id="docshape698" o:spid="_x0000_s1038" style="position:absolute;left:9160;top:-259;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" stroked="f"/>
                <v:rect id="docshape699" o:spid="_x0000_s1039" style="position:absolute;left:9180;top:-239;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" filled="f" strokeweight=".8pt"/>
                <v:rect id="docshape700" o:spid="_x0000_s1040" style="position:absolute;left:9460;top:-259;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" stroked="f"/>
                <v:rect id="docshape701" o:spid="_x0000_s1041" style="position:absolute;left:9480;top:-239;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" filled="f" strokeweight=".8pt"/>
                <v:rect id="docshape702" o:spid="_x0000_s1042" style="position:absolute;left:9760;top:-259;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" stroked="f"/>
                <v:rect id="docshape703" o:spid="_x0000_s1043" style="position:absolute;left:9780;top:-239;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" filled="f" strokeweight=".8pt"/>
                <v:rect id="docshape704" o:spid="_x0000_s1044" style="position:absolute;left:10060;top:-259;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" stroked="f"/>
                <v:shape id="docshape705" o:spid="_x0000_s1045" style="position:absolute;left:7680;top:-239;width:2560;height:420;visibility:visible;mso-wrap-style:square;v-text-anchor:top" coordsize="2560,4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" path="m2400,160r160,l2560,,2400,r,160xm,420r160,l160,260,,260,,420xm300,420r160,l460,260r-160,l300,420xm600,420r160,l760,260r-160,l600,420xm900,420r160,l1060,260r-160,l900,420xm1200,420r160,l1360,260r-160,l1200,420xm1500,420r160,l1660,260r-160,l1500,420xm1800,420r160,l1960,260r-160,l1800,420xm2100,420r160,l2260,260r-160,l2100,420xm2400,420r160,l2560,260r-160,l2400,420xe" filled="f" strokeweight=".8pt">
                  <v:path arrowok="t" o:connecttype="custom" o:connectlocs="2400,-78;2560,-78;2560,-238;2400,-238;2400,-78;0,182;160,182;160,22;0,22;0,182;300,182;460,182;460,22;300,22;300,182;600,182;760,182;760,22;600,22;600,182;900,182;1060,182;1060,22;900,22;900,182;1200,182;1360,182;1360,22;1200,22;1200,182;1500,182;1660,182;1660,22;1500,22;1500,182;1800,182;1960,182;1960,22;1800,22;1800,182;2100,182;2260,182;2260,22;2100,22;2100,182;2400,182;2560,182;2560,22;2400,22;2400,182" o:connectangles="0,0,0,0,0,0,0,0,0,0,0,0,0,0,0,0,0,0,0,0,0,0,0,0,0,0,0,0,0,0,0,0,0,0,0,0,0,0,0,0,0,0,0,0,0,0,0,0,0,0"/>
                </v:shape>
                <w10:wrap anchorx="page"/>
              </v:group>
            </w:pict>
          </mc:Fallback>
        </mc:AlternateContent>
      </w:r>
      <w:proofErr w:type="gramStart"/>
      <w:r w:rsidR="00A327C0">
        <w:t>Others</w:t>
      </w:r>
      <w:r w:rsidR="008D6106">
        <w:t>..</w:t>
      </w:r>
      <w:proofErr w:type="gramEnd"/>
    </w:p>
    <w:p w14:paraId="442E78E0" w14:textId="08B3D8FB" w:rsidR="00673AE4" w:rsidRPr="008D6106" w:rsidRDefault="00A327C0" w:rsidP="008D6106">
      <w:pPr>
        <w:tabs>
          <w:tab w:val="left" w:pos="820"/>
          <w:tab w:val="left" w:pos="4645"/>
        </w:tabs>
        <w:spacing w:line="222" w:lineRule="exact"/>
        <w:ind w:left="320"/>
        <w:rPr>
          <w:rFonts w:ascii="Times New Roman" w:hAnsi="Times New Roman"/>
        </w:rPr>
      </w:pPr>
      <w:r>
        <w:t xml:space="preserve"> </w:t>
      </w:r>
    </w:p>
    <w:p w14:paraId="45E007EF" w14:textId="6DC18B20" w:rsidR="00673AE4" w:rsidRDefault="008D6106" w:rsidP="008D6106">
      <w:pPr>
        <w:pStyle w:val="BodyText"/>
        <w:spacing w:before="7"/>
      </w:pPr>
      <w:r>
        <w:rPr>
          <w:w w:val="90"/>
        </w:rPr>
        <w:t xml:space="preserve">      </w:t>
      </w:r>
      <w:r w:rsidR="00A327C0">
        <w:rPr>
          <w:w w:val="90"/>
        </w:rPr>
        <w:t xml:space="preserve">How important do you </w:t>
      </w:r>
      <w:r>
        <w:rPr>
          <w:w w:val="90"/>
        </w:rPr>
        <w:t xml:space="preserve">consider </w:t>
      </w:r>
      <w:r w:rsidR="00A327C0">
        <w:rPr>
          <w:w w:val="90"/>
        </w:rPr>
        <w:t>the following possible disadvantages of using artificial intelligence in medicine?</w:t>
      </w:r>
    </w:p>
    <w:p w14:paraId="54A688E9" w14:textId="77777777" w:rsidR="00673AE4" w:rsidRDefault="00673AE4"/>
    <w:p w14:paraId="3E9D3E81" w14:textId="78725151" w:rsidR="008D6106" w:rsidRDefault="008D6106">
      <w:pPr>
        <w:sectPr w:rsidR="008D6106">
          <w:type w:val="continuous"/>
          <w:pgSz w:w="11900" w:h="16840"/>
          <w:pgMar w:top="980" w:right="300" w:bottom="1140" w:left="300" w:header="300" w:footer="944" w:gutter="0"/>
          <w:cols w:space="720"/>
        </w:sectPr>
      </w:pPr>
    </w:p>
    <w:p w14:paraId="3173BD2C" w14:textId="77777777" w:rsidR="00673AE4" w:rsidRDefault="00D453A9">
      <w:pPr>
        <w:pStyle w:val="ListParagraph"/>
        <w:numPr>
          <w:ilvl w:val="1"/>
          <w:numId w:val="6"/>
        </w:numPr>
        <w:tabs>
          <w:tab w:val="left" w:pos="820"/>
        </w:tabs>
        <w:spacing w:before="7"/>
      </w:pPr>
      <w:r>
        <w:rPr>
          <w:noProof/>
        </w:rPr>
        <mc:AlternateContent>
          <mc:Choice Requires="wpg">
            <w:drawing>
              <wp:anchor distT="0" distB="0" distL="114300" distR="114300" simplePos="0" relativeHeight="486507008" behindDoc="1" locked="0" layoutInCell="1" allowOverlap="1" wp14:anchorId="2A8A0D70" wp14:editId="0D325337">
                <wp:simplePos x="0" y="0"/>
                <wp:positionH relativeFrom="page">
                  <wp:posOffset>266700</wp:posOffset>
                </wp:positionH>
                <wp:positionV relativeFrom="paragraph">
                  <wp:posOffset>8255</wp:posOffset>
                </wp:positionV>
                <wp:extent cx="7023100" cy="631825"/>
                <wp:effectExtent l="0" t="0" r="0" b="0"/>
                <wp:wrapNone/>
                <wp:docPr id="745" name="docshapegroup70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023100" cy="631825"/>
                          <a:chOff x="420" y="13"/>
                          <a:chExt cx="11060" cy="995"/>
                        </a:xfrm>
                      </wpg:grpSpPr>
                      <wps:wsp>
                        <wps:cNvPr id="746" name="docshape707"/>
                        <wps:cNvSpPr>
                          <a:spLocks noChangeArrowheads="1"/>
                        </wps:cNvSpPr>
                        <wps:spPr bwMode="auto">
                          <a:xfrm>
                            <a:off x="420" y="13"/>
                            <a:ext cx="11060" cy="780"/>
                          </a:xfrm>
                          <a:prstGeom prst="rect">
                            <a:avLst/>
                          </a:prstGeom>
                          <a:solidFill>
                            <a:srgbClr val="E3E3E3"/>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47" name="docshape708"/>
                        <wps:cNvSpPr>
                          <a:spLocks noChangeArrowheads="1"/>
                        </wps:cNvSpPr>
                        <wps:spPr bwMode="auto">
                          <a:xfrm>
                            <a:off x="7660" y="40"/>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48" name="docshape709"/>
                        <wps:cNvSpPr>
                          <a:spLocks noChangeArrowheads="1"/>
                        </wps:cNvSpPr>
                        <wps:spPr bwMode="auto">
                          <a:xfrm>
                            <a:off x="7680" y="60"/>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49" name="docshape710"/>
                        <wps:cNvSpPr>
                          <a:spLocks noChangeArrowheads="1"/>
                        </wps:cNvSpPr>
                        <wps:spPr bwMode="auto">
                          <a:xfrm>
                            <a:off x="7960" y="40"/>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50" name="docshape711"/>
                        <wps:cNvSpPr>
                          <a:spLocks noChangeArrowheads="1"/>
                        </wps:cNvSpPr>
                        <wps:spPr bwMode="auto">
                          <a:xfrm>
                            <a:off x="7980" y="60"/>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51" name="docshape712"/>
                        <wps:cNvSpPr>
                          <a:spLocks noChangeArrowheads="1"/>
                        </wps:cNvSpPr>
                        <wps:spPr bwMode="auto">
                          <a:xfrm>
                            <a:off x="8260" y="40"/>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52" name="docshape713"/>
                        <wps:cNvSpPr>
                          <a:spLocks noChangeArrowheads="1"/>
                        </wps:cNvSpPr>
                        <wps:spPr bwMode="auto">
                          <a:xfrm>
                            <a:off x="8280" y="60"/>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53" name="docshape714"/>
                        <wps:cNvSpPr>
                          <a:spLocks noChangeArrowheads="1"/>
                        </wps:cNvSpPr>
                        <wps:spPr bwMode="auto">
                          <a:xfrm>
                            <a:off x="8560" y="40"/>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54" name="docshape715"/>
                        <wps:cNvSpPr>
                          <a:spLocks noChangeArrowheads="1"/>
                        </wps:cNvSpPr>
                        <wps:spPr bwMode="auto">
                          <a:xfrm>
                            <a:off x="8580" y="60"/>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55" name="docshape716"/>
                        <wps:cNvSpPr>
                          <a:spLocks noChangeArrowheads="1"/>
                        </wps:cNvSpPr>
                        <wps:spPr bwMode="auto">
                          <a:xfrm>
                            <a:off x="8860" y="40"/>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56" name="docshape717"/>
                        <wps:cNvSpPr>
                          <a:spLocks noChangeArrowheads="1"/>
                        </wps:cNvSpPr>
                        <wps:spPr bwMode="auto">
                          <a:xfrm>
                            <a:off x="8880" y="60"/>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57" name="docshape718"/>
                        <wps:cNvSpPr>
                          <a:spLocks noChangeArrowheads="1"/>
                        </wps:cNvSpPr>
                        <wps:spPr bwMode="auto">
                          <a:xfrm>
                            <a:off x="9160" y="40"/>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58" name="docshape719"/>
                        <wps:cNvSpPr>
                          <a:spLocks noChangeArrowheads="1"/>
                        </wps:cNvSpPr>
                        <wps:spPr bwMode="auto">
                          <a:xfrm>
                            <a:off x="9180" y="60"/>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59" name="docshape720"/>
                        <wps:cNvSpPr>
                          <a:spLocks noChangeArrowheads="1"/>
                        </wps:cNvSpPr>
                        <wps:spPr bwMode="auto">
                          <a:xfrm>
                            <a:off x="9460" y="40"/>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60" name="docshape721"/>
                        <wps:cNvSpPr>
                          <a:spLocks noChangeArrowheads="1"/>
                        </wps:cNvSpPr>
                        <wps:spPr bwMode="auto">
                          <a:xfrm>
                            <a:off x="9480" y="60"/>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61" name="docshape722"/>
                        <wps:cNvSpPr>
                          <a:spLocks noChangeArrowheads="1"/>
                        </wps:cNvSpPr>
                        <wps:spPr bwMode="auto">
                          <a:xfrm>
                            <a:off x="9760" y="40"/>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62" name="docshape723"/>
                        <wps:cNvSpPr>
                          <a:spLocks noChangeArrowheads="1"/>
                        </wps:cNvSpPr>
                        <wps:spPr bwMode="auto">
                          <a:xfrm>
                            <a:off x="9780" y="60"/>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63" name="docshape724"/>
                        <wps:cNvSpPr>
                          <a:spLocks noChangeArrowheads="1"/>
                        </wps:cNvSpPr>
                        <wps:spPr bwMode="auto">
                          <a:xfrm>
                            <a:off x="10060" y="40"/>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64" name="docshape725"/>
                        <wps:cNvSpPr>
                          <a:spLocks/>
                        </wps:cNvSpPr>
                        <wps:spPr bwMode="auto">
                          <a:xfrm>
                            <a:off x="7680" y="60"/>
                            <a:ext cx="2560" cy="940"/>
                          </a:xfrm>
                          <a:custGeom>
                            <a:avLst/>
                            <a:gdLst>
                              <a:gd name="T0" fmla="+- 0 10080 7680"/>
                              <a:gd name="T1" fmla="*/ T0 w 2560"/>
                              <a:gd name="T2" fmla="+- 0 220 60"/>
                              <a:gd name="T3" fmla="*/ 220 h 940"/>
                              <a:gd name="T4" fmla="+- 0 10240 7680"/>
                              <a:gd name="T5" fmla="*/ T4 w 2560"/>
                              <a:gd name="T6" fmla="+- 0 220 60"/>
                              <a:gd name="T7" fmla="*/ 220 h 940"/>
                              <a:gd name="T8" fmla="+- 0 10240 7680"/>
                              <a:gd name="T9" fmla="*/ T8 w 2560"/>
                              <a:gd name="T10" fmla="+- 0 60 60"/>
                              <a:gd name="T11" fmla="*/ 60 h 940"/>
                              <a:gd name="T12" fmla="+- 0 10080 7680"/>
                              <a:gd name="T13" fmla="*/ T12 w 2560"/>
                              <a:gd name="T14" fmla="+- 0 60 60"/>
                              <a:gd name="T15" fmla="*/ 60 h 940"/>
                              <a:gd name="T16" fmla="+- 0 10080 7680"/>
                              <a:gd name="T17" fmla="*/ T16 w 2560"/>
                              <a:gd name="T18" fmla="+- 0 220 60"/>
                              <a:gd name="T19" fmla="*/ 220 h 940"/>
                              <a:gd name="T20" fmla="+- 0 7680 7680"/>
                              <a:gd name="T21" fmla="*/ T20 w 2560"/>
                              <a:gd name="T22" fmla="+- 0 1000 60"/>
                              <a:gd name="T23" fmla="*/ 1000 h 940"/>
                              <a:gd name="T24" fmla="+- 0 7840 7680"/>
                              <a:gd name="T25" fmla="*/ T24 w 2560"/>
                              <a:gd name="T26" fmla="+- 0 1000 60"/>
                              <a:gd name="T27" fmla="*/ 1000 h 940"/>
                              <a:gd name="T28" fmla="+- 0 7840 7680"/>
                              <a:gd name="T29" fmla="*/ T28 w 2560"/>
                              <a:gd name="T30" fmla="+- 0 840 60"/>
                              <a:gd name="T31" fmla="*/ 840 h 940"/>
                              <a:gd name="T32" fmla="+- 0 7680 7680"/>
                              <a:gd name="T33" fmla="*/ T32 w 2560"/>
                              <a:gd name="T34" fmla="+- 0 840 60"/>
                              <a:gd name="T35" fmla="*/ 840 h 940"/>
                              <a:gd name="T36" fmla="+- 0 7680 7680"/>
                              <a:gd name="T37" fmla="*/ T36 w 2560"/>
                              <a:gd name="T38" fmla="+- 0 1000 60"/>
                              <a:gd name="T39" fmla="*/ 1000 h 940"/>
                              <a:gd name="T40" fmla="+- 0 7980 7680"/>
                              <a:gd name="T41" fmla="*/ T40 w 2560"/>
                              <a:gd name="T42" fmla="+- 0 1000 60"/>
                              <a:gd name="T43" fmla="*/ 1000 h 940"/>
                              <a:gd name="T44" fmla="+- 0 8140 7680"/>
                              <a:gd name="T45" fmla="*/ T44 w 2560"/>
                              <a:gd name="T46" fmla="+- 0 1000 60"/>
                              <a:gd name="T47" fmla="*/ 1000 h 940"/>
                              <a:gd name="T48" fmla="+- 0 8140 7680"/>
                              <a:gd name="T49" fmla="*/ T48 w 2560"/>
                              <a:gd name="T50" fmla="+- 0 840 60"/>
                              <a:gd name="T51" fmla="*/ 840 h 940"/>
                              <a:gd name="T52" fmla="+- 0 7980 7680"/>
                              <a:gd name="T53" fmla="*/ T52 w 2560"/>
                              <a:gd name="T54" fmla="+- 0 840 60"/>
                              <a:gd name="T55" fmla="*/ 840 h 940"/>
                              <a:gd name="T56" fmla="+- 0 7980 7680"/>
                              <a:gd name="T57" fmla="*/ T56 w 2560"/>
                              <a:gd name="T58" fmla="+- 0 1000 60"/>
                              <a:gd name="T59" fmla="*/ 1000 h 940"/>
                              <a:gd name="T60" fmla="+- 0 8280 7680"/>
                              <a:gd name="T61" fmla="*/ T60 w 2560"/>
                              <a:gd name="T62" fmla="+- 0 1000 60"/>
                              <a:gd name="T63" fmla="*/ 1000 h 940"/>
                              <a:gd name="T64" fmla="+- 0 8440 7680"/>
                              <a:gd name="T65" fmla="*/ T64 w 2560"/>
                              <a:gd name="T66" fmla="+- 0 1000 60"/>
                              <a:gd name="T67" fmla="*/ 1000 h 940"/>
                              <a:gd name="T68" fmla="+- 0 8440 7680"/>
                              <a:gd name="T69" fmla="*/ T68 w 2560"/>
                              <a:gd name="T70" fmla="+- 0 840 60"/>
                              <a:gd name="T71" fmla="*/ 840 h 940"/>
                              <a:gd name="T72" fmla="+- 0 8280 7680"/>
                              <a:gd name="T73" fmla="*/ T72 w 2560"/>
                              <a:gd name="T74" fmla="+- 0 840 60"/>
                              <a:gd name="T75" fmla="*/ 840 h 940"/>
                              <a:gd name="T76" fmla="+- 0 8280 7680"/>
                              <a:gd name="T77" fmla="*/ T76 w 2560"/>
                              <a:gd name="T78" fmla="+- 0 1000 60"/>
                              <a:gd name="T79" fmla="*/ 1000 h 940"/>
                              <a:gd name="T80" fmla="+- 0 8580 7680"/>
                              <a:gd name="T81" fmla="*/ T80 w 2560"/>
                              <a:gd name="T82" fmla="+- 0 1000 60"/>
                              <a:gd name="T83" fmla="*/ 1000 h 940"/>
                              <a:gd name="T84" fmla="+- 0 8740 7680"/>
                              <a:gd name="T85" fmla="*/ T84 w 2560"/>
                              <a:gd name="T86" fmla="+- 0 1000 60"/>
                              <a:gd name="T87" fmla="*/ 1000 h 940"/>
                              <a:gd name="T88" fmla="+- 0 8740 7680"/>
                              <a:gd name="T89" fmla="*/ T88 w 2560"/>
                              <a:gd name="T90" fmla="+- 0 840 60"/>
                              <a:gd name="T91" fmla="*/ 840 h 940"/>
                              <a:gd name="T92" fmla="+- 0 8580 7680"/>
                              <a:gd name="T93" fmla="*/ T92 w 2560"/>
                              <a:gd name="T94" fmla="+- 0 840 60"/>
                              <a:gd name="T95" fmla="*/ 840 h 940"/>
                              <a:gd name="T96" fmla="+- 0 8580 7680"/>
                              <a:gd name="T97" fmla="*/ T96 w 2560"/>
                              <a:gd name="T98" fmla="+- 0 1000 60"/>
                              <a:gd name="T99" fmla="*/ 1000 h 940"/>
                              <a:gd name="T100" fmla="+- 0 8880 7680"/>
                              <a:gd name="T101" fmla="*/ T100 w 2560"/>
                              <a:gd name="T102" fmla="+- 0 1000 60"/>
                              <a:gd name="T103" fmla="*/ 1000 h 940"/>
                              <a:gd name="T104" fmla="+- 0 9040 7680"/>
                              <a:gd name="T105" fmla="*/ T104 w 2560"/>
                              <a:gd name="T106" fmla="+- 0 1000 60"/>
                              <a:gd name="T107" fmla="*/ 1000 h 940"/>
                              <a:gd name="T108" fmla="+- 0 9040 7680"/>
                              <a:gd name="T109" fmla="*/ T108 w 2560"/>
                              <a:gd name="T110" fmla="+- 0 840 60"/>
                              <a:gd name="T111" fmla="*/ 840 h 940"/>
                              <a:gd name="T112" fmla="+- 0 8880 7680"/>
                              <a:gd name="T113" fmla="*/ T112 w 2560"/>
                              <a:gd name="T114" fmla="+- 0 840 60"/>
                              <a:gd name="T115" fmla="*/ 840 h 940"/>
                              <a:gd name="T116" fmla="+- 0 8880 7680"/>
                              <a:gd name="T117" fmla="*/ T116 w 2560"/>
                              <a:gd name="T118" fmla="+- 0 1000 60"/>
                              <a:gd name="T119" fmla="*/ 1000 h 940"/>
                              <a:gd name="T120" fmla="+- 0 9180 7680"/>
                              <a:gd name="T121" fmla="*/ T120 w 2560"/>
                              <a:gd name="T122" fmla="+- 0 1000 60"/>
                              <a:gd name="T123" fmla="*/ 1000 h 940"/>
                              <a:gd name="T124" fmla="+- 0 9340 7680"/>
                              <a:gd name="T125" fmla="*/ T124 w 2560"/>
                              <a:gd name="T126" fmla="+- 0 1000 60"/>
                              <a:gd name="T127" fmla="*/ 1000 h 940"/>
                              <a:gd name="T128" fmla="+- 0 9340 7680"/>
                              <a:gd name="T129" fmla="*/ T128 w 2560"/>
                              <a:gd name="T130" fmla="+- 0 840 60"/>
                              <a:gd name="T131" fmla="*/ 840 h 940"/>
                              <a:gd name="T132" fmla="+- 0 9180 7680"/>
                              <a:gd name="T133" fmla="*/ T132 w 2560"/>
                              <a:gd name="T134" fmla="+- 0 840 60"/>
                              <a:gd name="T135" fmla="*/ 840 h 940"/>
                              <a:gd name="T136" fmla="+- 0 9180 7680"/>
                              <a:gd name="T137" fmla="*/ T136 w 2560"/>
                              <a:gd name="T138" fmla="+- 0 1000 60"/>
                              <a:gd name="T139" fmla="*/ 1000 h 940"/>
                              <a:gd name="T140" fmla="+- 0 9480 7680"/>
                              <a:gd name="T141" fmla="*/ T140 w 2560"/>
                              <a:gd name="T142" fmla="+- 0 1000 60"/>
                              <a:gd name="T143" fmla="*/ 1000 h 940"/>
                              <a:gd name="T144" fmla="+- 0 9640 7680"/>
                              <a:gd name="T145" fmla="*/ T144 w 2560"/>
                              <a:gd name="T146" fmla="+- 0 1000 60"/>
                              <a:gd name="T147" fmla="*/ 1000 h 940"/>
                              <a:gd name="T148" fmla="+- 0 9640 7680"/>
                              <a:gd name="T149" fmla="*/ T148 w 2560"/>
                              <a:gd name="T150" fmla="+- 0 840 60"/>
                              <a:gd name="T151" fmla="*/ 840 h 940"/>
                              <a:gd name="T152" fmla="+- 0 9480 7680"/>
                              <a:gd name="T153" fmla="*/ T152 w 2560"/>
                              <a:gd name="T154" fmla="+- 0 840 60"/>
                              <a:gd name="T155" fmla="*/ 840 h 940"/>
                              <a:gd name="T156" fmla="+- 0 9480 7680"/>
                              <a:gd name="T157" fmla="*/ T156 w 2560"/>
                              <a:gd name="T158" fmla="+- 0 1000 60"/>
                              <a:gd name="T159" fmla="*/ 1000 h 940"/>
                              <a:gd name="T160" fmla="+- 0 9780 7680"/>
                              <a:gd name="T161" fmla="*/ T160 w 2560"/>
                              <a:gd name="T162" fmla="+- 0 1000 60"/>
                              <a:gd name="T163" fmla="*/ 1000 h 940"/>
                              <a:gd name="T164" fmla="+- 0 9940 7680"/>
                              <a:gd name="T165" fmla="*/ T164 w 2560"/>
                              <a:gd name="T166" fmla="+- 0 1000 60"/>
                              <a:gd name="T167" fmla="*/ 1000 h 940"/>
                              <a:gd name="T168" fmla="+- 0 9940 7680"/>
                              <a:gd name="T169" fmla="*/ T168 w 2560"/>
                              <a:gd name="T170" fmla="+- 0 840 60"/>
                              <a:gd name="T171" fmla="*/ 840 h 940"/>
                              <a:gd name="T172" fmla="+- 0 9780 7680"/>
                              <a:gd name="T173" fmla="*/ T172 w 2560"/>
                              <a:gd name="T174" fmla="+- 0 840 60"/>
                              <a:gd name="T175" fmla="*/ 840 h 940"/>
                              <a:gd name="T176" fmla="+- 0 9780 7680"/>
                              <a:gd name="T177" fmla="*/ T176 w 2560"/>
                              <a:gd name="T178" fmla="+- 0 1000 60"/>
                              <a:gd name="T179" fmla="*/ 1000 h 940"/>
                              <a:gd name="T180" fmla="+- 0 10080 7680"/>
                              <a:gd name="T181" fmla="*/ T180 w 2560"/>
                              <a:gd name="T182" fmla="+- 0 1000 60"/>
                              <a:gd name="T183" fmla="*/ 1000 h 940"/>
                              <a:gd name="T184" fmla="+- 0 10240 7680"/>
                              <a:gd name="T185" fmla="*/ T184 w 2560"/>
                              <a:gd name="T186" fmla="+- 0 1000 60"/>
                              <a:gd name="T187" fmla="*/ 1000 h 940"/>
                              <a:gd name="T188" fmla="+- 0 10240 7680"/>
                              <a:gd name="T189" fmla="*/ T188 w 2560"/>
                              <a:gd name="T190" fmla="+- 0 840 60"/>
                              <a:gd name="T191" fmla="*/ 840 h 940"/>
                              <a:gd name="T192" fmla="+- 0 10080 7680"/>
                              <a:gd name="T193" fmla="*/ T192 w 2560"/>
                              <a:gd name="T194" fmla="+- 0 840 60"/>
                              <a:gd name="T195" fmla="*/ 840 h 940"/>
                              <a:gd name="T196" fmla="+- 0 10080 7680"/>
                              <a:gd name="T197" fmla="*/ T196 w 2560"/>
                              <a:gd name="T198" fmla="+- 0 1000 60"/>
                              <a:gd name="T199" fmla="*/ 1000 h 94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Lst>
                            <a:rect l="0" t="0" r="r" b="b"/>
                            <a:pathLst>
                              <a:path w="2560" h="940">
                                <a:moveTo>
                                  <a:pt x="2400" y="160"/>
                                </a:moveTo>
                                <a:lnTo>
                                  <a:pt x="2560" y="160"/>
                                </a:lnTo>
                                <a:lnTo>
                                  <a:pt x="2560" y="0"/>
                                </a:lnTo>
                                <a:lnTo>
                                  <a:pt x="2400" y="0"/>
                                </a:lnTo>
                                <a:lnTo>
                                  <a:pt x="2400" y="160"/>
                                </a:lnTo>
                                <a:close/>
                                <a:moveTo>
                                  <a:pt x="0" y="940"/>
                                </a:moveTo>
                                <a:lnTo>
                                  <a:pt x="160" y="940"/>
                                </a:lnTo>
                                <a:lnTo>
                                  <a:pt x="160" y="780"/>
                                </a:lnTo>
                                <a:lnTo>
                                  <a:pt x="0" y="780"/>
                                </a:lnTo>
                                <a:lnTo>
                                  <a:pt x="0" y="940"/>
                                </a:lnTo>
                                <a:close/>
                                <a:moveTo>
                                  <a:pt x="300" y="940"/>
                                </a:moveTo>
                                <a:lnTo>
                                  <a:pt x="460" y="940"/>
                                </a:lnTo>
                                <a:lnTo>
                                  <a:pt x="460" y="780"/>
                                </a:lnTo>
                                <a:lnTo>
                                  <a:pt x="300" y="780"/>
                                </a:lnTo>
                                <a:lnTo>
                                  <a:pt x="300" y="940"/>
                                </a:lnTo>
                                <a:close/>
                                <a:moveTo>
                                  <a:pt x="600" y="940"/>
                                </a:moveTo>
                                <a:lnTo>
                                  <a:pt x="760" y="940"/>
                                </a:lnTo>
                                <a:lnTo>
                                  <a:pt x="760" y="780"/>
                                </a:lnTo>
                                <a:lnTo>
                                  <a:pt x="600" y="780"/>
                                </a:lnTo>
                                <a:lnTo>
                                  <a:pt x="600" y="940"/>
                                </a:lnTo>
                                <a:close/>
                                <a:moveTo>
                                  <a:pt x="900" y="940"/>
                                </a:moveTo>
                                <a:lnTo>
                                  <a:pt x="1060" y="940"/>
                                </a:lnTo>
                                <a:lnTo>
                                  <a:pt x="1060" y="780"/>
                                </a:lnTo>
                                <a:lnTo>
                                  <a:pt x="900" y="780"/>
                                </a:lnTo>
                                <a:lnTo>
                                  <a:pt x="900" y="940"/>
                                </a:lnTo>
                                <a:close/>
                                <a:moveTo>
                                  <a:pt x="1200" y="940"/>
                                </a:moveTo>
                                <a:lnTo>
                                  <a:pt x="1360" y="940"/>
                                </a:lnTo>
                                <a:lnTo>
                                  <a:pt x="1360" y="780"/>
                                </a:lnTo>
                                <a:lnTo>
                                  <a:pt x="1200" y="780"/>
                                </a:lnTo>
                                <a:lnTo>
                                  <a:pt x="1200" y="940"/>
                                </a:lnTo>
                                <a:close/>
                                <a:moveTo>
                                  <a:pt x="1500" y="940"/>
                                </a:moveTo>
                                <a:lnTo>
                                  <a:pt x="1660" y="940"/>
                                </a:lnTo>
                                <a:lnTo>
                                  <a:pt x="1660" y="780"/>
                                </a:lnTo>
                                <a:lnTo>
                                  <a:pt x="1500" y="780"/>
                                </a:lnTo>
                                <a:lnTo>
                                  <a:pt x="1500" y="940"/>
                                </a:lnTo>
                                <a:close/>
                                <a:moveTo>
                                  <a:pt x="1800" y="940"/>
                                </a:moveTo>
                                <a:lnTo>
                                  <a:pt x="1960" y="940"/>
                                </a:lnTo>
                                <a:lnTo>
                                  <a:pt x="1960" y="780"/>
                                </a:lnTo>
                                <a:lnTo>
                                  <a:pt x="1800" y="780"/>
                                </a:lnTo>
                                <a:lnTo>
                                  <a:pt x="1800" y="940"/>
                                </a:lnTo>
                                <a:close/>
                                <a:moveTo>
                                  <a:pt x="2100" y="940"/>
                                </a:moveTo>
                                <a:lnTo>
                                  <a:pt x="2260" y="940"/>
                                </a:lnTo>
                                <a:lnTo>
                                  <a:pt x="2260" y="780"/>
                                </a:lnTo>
                                <a:lnTo>
                                  <a:pt x="2100" y="780"/>
                                </a:lnTo>
                                <a:lnTo>
                                  <a:pt x="2100" y="940"/>
                                </a:lnTo>
                                <a:close/>
                                <a:moveTo>
                                  <a:pt x="2400" y="940"/>
                                </a:moveTo>
                                <a:lnTo>
                                  <a:pt x="2560" y="940"/>
                                </a:lnTo>
                                <a:lnTo>
                                  <a:pt x="2560" y="780"/>
                                </a:lnTo>
                                <a:lnTo>
                                  <a:pt x="2400" y="780"/>
                                </a:lnTo>
                                <a:lnTo>
                                  <a:pt x="2400" y="940"/>
                                </a:lnTo>
                                <a:close/>
                              </a:path>
                            </a:pathLst>
                          </a:custGeom>
                          <a:noFill/>
                          <a:ln w="1016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0B10446" id="docshapegroup706" o:spid="_x0000_s1026" style="position:absolute;margin-left:21pt;margin-top:.65pt;width:553pt;height:49.75pt;z-index:-16809472;mso-position-horizontal-relative:page" coordorigin="420,13" coordsize="11060,9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">
                <v:rect id="docshape707" o:spid="_x0000_s1027" style="position:absolute;left:420;top:13;width:11060;height:7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" fillcolor="#e3e3e3" stroked="f"/>
                <v:rect id="docshape708" o:spid="_x0000_s1028" style="position:absolute;left:7660;top:40;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" stroked="f"/>
                <v:rect id="docshape709" o:spid="_x0000_s1029" style="position:absolute;left:7680;top:60;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" filled="f" strokeweight=".8pt"/>
                <v:rect id="docshape710" o:spid="_x0000_s1030" style="position:absolute;left:7960;top:40;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" stroked="f"/>
                <v:rect id="docshape711" o:spid="_x0000_s1031" style="position:absolute;left:7980;top:60;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" filled="f" strokeweight=".8pt"/>
                <v:rect id="docshape712" o:spid="_x0000_s1032" style="position:absolute;left:8260;top:40;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" stroked="f"/>
                <v:rect id="docshape713" o:spid="_x0000_s1033" style="position:absolute;left:8280;top:60;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" filled="f" strokeweight=".8pt"/>
                <v:rect id="docshape714" o:spid="_x0000_s1034" style="position:absolute;left:8560;top:40;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" stroked="f"/>
                <v:rect id="docshape715" o:spid="_x0000_s1035" style="position:absolute;left:8580;top:60;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" filled="f" strokeweight=".8pt"/>
                <v:rect id="docshape716" o:spid="_x0000_s1036" style="position:absolute;left:8860;top:40;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" stroked="f"/>
                <v:rect id="docshape717" o:spid="_x0000_s1037" style="position:absolute;left:8880;top:60;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" filled="f" strokeweight=".8pt"/>
                <v:rect id="docshape718" o:spid="_x0000_s1038" style="position:absolute;left:9160;top:40;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" stroked="f"/>
                <v:rect id="docshape719" o:spid="_x0000_s1039" style="position:absolute;left:9180;top:60;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" filled="f" strokeweight=".8pt"/>
                <v:rect id="docshape720" o:spid="_x0000_s1040" style="position:absolute;left:9460;top:40;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" stroked="f"/>
                <v:rect id="docshape721" o:spid="_x0000_s1041" style="position:absolute;left:9480;top:60;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" filled="f" strokeweight=".8pt"/>
                <v:rect id="docshape722" o:spid="_x0000_s1042" style="position:absolute;left:9760;top:40;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" stroked="f"/>
                <v:rect id="docshape723" o:spid="_x0000_s1043" style="position:absolute;left:9780;top:60;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" filled="f" strokeweight=".8pt"/>
                <v:rect id="docshape724" o:spid="_x0000_s1044" style="position:absolute;left:10060;top:40;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" stroked="f"/>
                <v:shape id="docshape725" o:spid="_x0000_s1045" style="position:absolute;left:7680;top:60;width:2560;height:940;visibility:visible;mso-wrap-style:square;v-text-anchor:top" coordsize="2560,9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" path="m2400,160r160,l2560,,2400,r,160xm,940r160,l160,780,,780,,940xm300,940r160,l460,780r-160,l300,940xm600,940r160,l760,780r-160,l600,940xm900,940r160,l1060,780r-160,l900,940xm1200,940r160,l1360,780r-160,l1200,940xm1500,940r160,l1660,780r-160,l1500,940xm1800,940r160,l1960,780r-160,l1800,940xm2100,940r160,l2260,780r-160,l2100,940xm2400,940r160,l2560,780r-160,l2400,940xe" filled="f" strokeweight=".8pt">
                  <v:path arrowok="t" o:connecttype="custom" o:connectlocs="2400,220;2560,220;2560,60;2400,60;2400,220;0,1000;160,1000;160,840;0,840;0,1000;300,1000;460,1000;460,840;300,840;300,1000;600,1000;760,1000;760,840;600,840;600,1000;900,1000;1060,1000;1060,840;900,840;900,1000;1200,1000;1360,1000;1360,840;1200,840;1200,1000;1500,1000;1660,1000;1660,840;1500,840;1500,1000;1800,1000;1960,1000;1960,840;1800,840;1800,1000;2100,1000;2260,1000;2260,840;2100,840;2100,1000;2400,1000;2560,1000;2560,840;2400,840;2400,1000" o:connectangles="0,0,0,0,0,0,0,0,0,0,0,0,0,0,0,0,0,0,0,0,0,0,0,0,0,0,0,0,0,0,0,0,0,0,0,0,0,0,0,0,0,0,0,0,0,0,0,0,0,0"/>
                </v:shape>
                <w10:wrap anchorx="page"/>
              </v:group>
            </w:pict>
          </mc:Fallback>
        </mc:AlternateContent>
      </w:r>
      <w:r>
        <w:rPr>
          <w:noProof/>
        </w:rPr>
        <mc:AlternateContent>
          <mc:Choice Requires="wps">
            <w:drawing>
              <wp:anchor distT="0" distB="0" distL="114300" distR="114300" simplePos="0" relativeHeight="15818752" behindDoc="0" locked="0" layoutInCell="1" allowOverlap="1" wp14:anchorId="5EAF0A12" wp14:editId="7C222B01">
                <wp:simplePos x="0" y="0"/>
                <wp:positionH relativeFrom="page">
                  <wp:posOffset>711200</wp:posOffset>
                </wp:positionH>
                <wp:positionV relativeFrom="paragraph">
                  <wp:posOffset>148590</wp:posOffset>
                </wp:positionV>
                <wp:extent cx="4115435" cy="156210"/>
                <wp:effectExtent l="0" t="0" r="0" b="0"/>
                <wp:wrapNone/>
                <wp:docPr id="744" name="docshape7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15435" cy="1562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986E68B" w14:textId="59ED3DAD" w:rsidR="00673AE4" w:rsidRDefault="00A327C0">
                            <w:pPr>
                              <w:pStyle w:val="BodyText"/>
                              <w:spacing w:line="246" w:lineRule="exact"/>
                            </w:pPr>
                            <w:r>
                              <w:rPr>
                                <w:w w:val="90"/>
                              </w:rPr>
                              <w:t xml:space="preserve">due to insufficient information. </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EAF0A12" id="docshape726" o:spid="_x0000_s1062" type="#_x0000_t202" style="position:absolute;left:0;text-align:left;margin-left:56pt;margin-top:11.7pt;width:324.05pt;height:12.3pt;z-index:158187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" filled="f" stroked="f">
                <v:textbox inset="0,0,0,0">
                  <w:txbxContent>
                    <w:p w14:paraId="4986E68B" w14:textId="59ED3DAD" w:rsidR="00673AE4" w:rsidRDefault="00A327C0">
                      <w:pPr>
                        <w:pStyle w:val="BodyText"/>
                        <w:spacing w:line="246" w:lineRule="exact"/>
                      </w:pPr>
                      <w:r>
                        <w:rPr>
                          <w:w w:val="90"/>
                        </w:rPr>
                        <w:t xml:space="preserve">due to insufficient information. </w:t>
                      </w:r>
                    </w:p>
                  </w:txbxContent>
                </v:textbox>
                <w10:wrap anchorx="page"/>
              </v:shape>
            </w:pict>
          </mc:Fallback>
        </mc:AlternateContent>
      </w:r>
      <w:r w:rsidR="00A327C0">
        <w:rPr>
          <w:w w:val="90"/>
        </w:rPr>
        <w:t>Cannot be used for advice in unforeseen situations</w:t>
      </w:r>
    </w:p>
    <w:p w14:paraId="07A7CA08" w14:textId="161C20DB" w:rsidR="00673AE4" w:rsidRDefault="00A327C0" w:rsidP="008D6106">
      <w:pPr>
        <w:pStyle w:val="BodyText"/>
        <w:spacing w:before="7"/>
        <w:ind w:left="161"/>
        <w:sectPr w:rsidR="00673AE4">
          <w:type w:val="continuous"/>
          <w:pgSz w:w="11900" w:h="16840"/>
          <w:pgMar w:top="980" w:right="300" w:bottom="1140" w:left="300" w:header="300" w:footer="944" w:gutter="0"/>
          <w:cols w:num="3" w:space="720" w:equalWidth="0">
            <w:col w:w="6016" w:space="40"/>
            <w:col w:w="1265" w:space="2399"/>
            <w:col w:w="1580"/>
          </w:cols>
        </w:sectPr>
      </w:pPr>
      <w:r>
        <w:br w:type="column"/>
      </w:r>
    </w:p>
    <w:p w14:paraId="4AFE5259" w14:textId="77777777" w:rsidR="00673AE4" w:rsidRDefault="00D453A9">
      <w:pPr>
        <w:pStyle w:val="BodyText"/>
        <w:rPr>
          <w:sz w:val="20"/>
        </w:rPr>
      </w:pPr>
      <w:r>
        <w:rPr>
          <w:noProof/>
        </w:rPr>
        <mc:AlternateContent>
          <mc:Choice Requires="wps">
            <w:drawing>
              <wp:anchor distT="0" distB="0" distL="114300" distR="114300" simplePos="0" relativeHeight="15802880" behindDoc="0" locked="0" layoutInCell="1" allowOverlap="1" wp14:anchorId="45D8B6BB" wp14:editId="25E6F708">
                <wp:simplePos x="0" y="0"/>
                <wp:positionH relativeFrom="page">
                  <wp:posOffset>254000</wp:posOffset>
                </wp:positionH>
                <wp:positionV relativeFrom="page">
                  <wp:posOffset>10172700</wp:posOffset>
                </wp:positionV>
                <wp:extent cx="266700" cy="254000"/>
                <wp:effectExtent l="0" t="0" r="0" b="0"/>
                <wp:wrapNone/>
                <wp:docPr id="743" name="docshape7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6700" cy="254000"/>
                        </a:xfrm>
                        <a:custGeom>
                          <a:avLst/>
                          <a:gdLst>
                            <a:gd name="T0" fmla="+- 0 420 400"/>
                            <a:gd name="T1" fmla="*/ T0 w 420"/>
                            <a:gd name="T2" fmla="+- 0 16020 16020"/>
                            <a:gd name="T3" fmla="*/ 16020 h 400"/>
                            <a:gd name="T4" fmla="+- 0 420 400"/>
                            <a:gd name="T5" fmla="*/ T4 w 420"/>
                            <a:gd name="T6" fmla="+- 0 16420 16020"/>
                            <a:gd name="T7" fmla="*/ 16420 h 400"/>
                            <a:gd name="T8" fmla="+- 0 400 400"/>
                            <a:gd name="T9" fmla="*/ T8 w 420"/>
                            <a:gd name="T10" fmla="+- 0 16420 16020"/>
                            <a:gd name="T11" fmla="*/ 16420 h 400"/>
                            <a:gd name="T12" fmla="+- 0 820 400"/>
                            <a:gd name="T13" fmla="*/ T12 w 420"/>
                            <a:gd name="T14" fmla="+- 0 16420 16020"/>
                            <a:gd name="T15" fmla="*/ 16420 h 400"/>
                          </a:gdLst>
                          <a:ahLst/>
                          <a:cxnLst>
                            <a:cxn ang="0">
                              <a:pos x="T1" y="T3"/>
                            </a:cxn>
                            <a:cxn ang="0">
                              <a:pos x="T5" y="T7"/>
                            </a:cxn>
                            <a:cxn ang="0">
                              <a:pos x="T9" y="T11"/>
                            </a:cxn>
                            <a:cxn ang="0">
                              <a:pos x="T13" y="T15"/>
                            </a:cxn>
                          </a:cxnLst>
                          <a:rect l="0" t="0" r="r" b="b"/>
                          <a:pathLst>
                            <a:path w="420" h="400">
                              <a:moveTo>
                                <a:pt x="20" y="0"/>
                              </a:moveTo>
                              <a:lnTo>
                                <a:pt x="20" y="400"/>
                              </a:lnTo>
                              <a:moveTo>
                                <a:pt x="0" y="400"/>
                              </a:moveTo>
                              <a:lnTo>
                                <a:pt x="420" y="400"/>
                              </a:lnTo>
                            </a:path>
                          </a:pathLst>
                        </a:custGeom>
                        <a:noFill/>
                        <a:ln w="2540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6540D17" id="docshape727" o:spid="_x0000_s1026" style="position:absolute;margin-left:20pt;margin-top:801pt;width:21pt;height:20pt;z-index:158028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420,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" path="m20,r,400m,400r420,e" filled="f" strokeweight="2pt">
                <v:path arrowok="t" o:connecttype="custom" o:connectlocs="12700,10172700;12700,10426700;0,10426700;266700,10426700" o:connectangles="0,0,0,0"/>
                <w10:wrap anchorx="page" anchory="page"/>
              </v:shape>
            </w:pict>
          </mc:Fallback>
        </mc:AlternateContent>
      </w:r>
      <w:r>
        <w:rPr>
          <w:noProof/>
        </w:rPr>
        <mc:AlternateContent>
          <mc:Choice Requires="wps">
            <w:drawing>
              <wp:anchor distT="0" distB="0" distL="114300" distR="114300" simplePos="0" relativeHeight="15803392" behindDoc="0" locked="0" layoutInCell="1" allowOverlap="1" wp14:anchorId="289FB23E" wp14:editId="1185C12E">
                <wp:simplePos x="0" y="0"/>
                <wp:positionH relativeFrom="page">
                  <wp:posOffset>7035800</wp:posOffset>
                </wp:positionH>
                <wp:positionV relativeFrom="page">
                  <wp:posOffset>10172700</wp:posOffset>
                </wp:positionV>
                <wp:extent cx="266700" cy="254000"/>
                <wp:effectExtent l="0" t="0" r="0" b="0"/>
                <wp:wrapNone/>
                <wp:docPr id="742" name="docshape7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6700" cy="254000"/>
                        </a:xfrm>
                        <a:custGeom>
                          <a:avLst/>
                          <a:gdLst>
                            <a:gd name="T0" fmla="+- 0 11480 11080"/>
                            <a:gd name="T1" fmla="*/ T0 w 420"/>
                            <a:gd name="T2" fmla="+- 0 16020 16020"/>
                            <a:gd name="T3" fmla="*/ 16020 h 400"/>
                            <a:gd name="T4" fmla="+- 0 11480 11080"/>
                            <a:gd name="T5" fmla="*/ T4 w 420"/>
                            <a:gd name="T6" fmla="+- 0 16420 16020"/>
                            <a:gd name="T7" fmla="*/ 16420 h 400"/>
                            <a:gd name="T8" fmla="+- 0 11500 11080"/>
                            <a:gd name="T9" fmla="*/ T8 w 420"/>
                            <a:gd name="T10" fmla="+- 0 16420 16020"/>
                            <a:gd name="T11" fmla="*/ 16420 h 400"/>
                            <a:gd name="T12" fmla="+- 0 11080 11080"/>
                            <a:gd name="T13" fmla="*/ T12 w 420"/>
                            <a:gd name="T14" fmla="+- 0 16420 16020"/>
                            <a:gd name="T15" fmla="*/ 16420 h 400"/>
                          </a:gdLst>
                          <a:ahLst/>
                          <a:cxnLst>
                            <a:cxn ang="0">
                              <a:pos x="T1" y="T3"/>
                            </a:cxn>
                            <a:cxn ang="0">
                              <a:pos x="T5" y="T7"/>
                            </a:cxn>
                            <a:cxn ang="0">
                              <a:pos x="T9" y="T11"/>
                            </a:cxn>
                            <a:cxn ang="0">
                              <a:pos x="T13" y="T15"/>
                            </a:cxn>
                          </a:cxnLst>
                          <a:rect l="0" t="0" r="r" b="b"/>
                          <a:pathLst>
                            <a:path w="420" h="400">
                              <a:moveTo>
                                <a:pt x="400" y="0"/>
                              </a:moveTo>
                              <a:lnTo>
                                <a:pt x="400" y="400"/>
                              </a:lnTo>
                              <a:moveTo>
                                <a:pt x="420" y="400"/>
                              </a:moveTo>
                              <a:lnTo>
                                <a:pt x="0" y="400"/>
                              </a:lnTo>
                            </a:path>
                          </a:pathLst>
                        </a:custGeom>
                        <a:noFill/>
                        <a:ln w="2540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CCA14E0" id="docshape728" o:spid="_x0000_s1026" style="position:absolute;margin-left:554pt;margin-top:801pt;width:21pt;height:20pt;z-index:158033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420,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" path="m400,r,400m420,400l,400e" filled="f" strokeweight="2pt">
                <v:path arrowok="t" o:connecttype="custom" o:connectlocs="254000,10172700;254000,10426700;266700,10426700;0,10426700" o:connectangles="0,0,0,0"/>
                <w10:wrap anchorx="page" anchory="page"/>
              </v:shape>
            </w:pict>
          </mc:Fallback>
        </mc:AlternateContent>
      </w:r>
    </w:p>
    <w:p w14:paraId="19A9F813" w14:textId="77777777" w:rsidR="00673AE4" w:rsidRDefault="00673AE4">
      <w:pPr>
        <w:pStyle w:val="BodyText"/>
        <w:spacing w:before="8"/>
        <w:rPr>
          <w:sz w:val="17"/>
        </w:rPr>
      </w:pPr>
    </w:p>
    <w:p w14:paraId="289EBF47" w14:textId="783B49FD" w:rsidR="00673AE4" w:rsidRDefault="00A327C0">
      <w:pPr>
        <w:pStyle w:val="ListParagraph"/>
        <w:numPr>
          <w:ilvl w:val="1"/>
          <w:numId w:val="6"/>
        </w:numPr>
        <w:tabs>
          <w:tab w:val="left" w:pos="820"/>
        </w:tabs>
        <w:spacing w:before="120" w:line="208" w:lineRule="auto"/>
        <w:ind w:right="6172"/>
      </w:pPr>
      <w:r>
        <w:t xml:space="preserve">Not flexible enough to be </w:t>
      </w:r>
      <w:r w:rsidR="00A85268">
        <w:t>used for</w:t>
      </w:r>
      <w:r>
        <w:t xml:space="preserve"> every patient.</w:t>
      </w:r>
    </w:p>
    <w:p w14:paraId="6D1CE07B" w14:textId="5F2A0317" w:rsidR="00673AE4" w:rsidRDefault="00D453A9">
      <w:pPr>
        <w:pStyle w:val="ListParagraph"/>
        <w:numPr>
          <w:ilvl w:val="1"/>
          <w:numId w:val="6"/>
        </w:numPr>
        <w:tabs>
          <w:tab w:val="left" w:pos="820"/>
        </w:tabs>
        <w:spacing w:before="53"/>
      </w:pPr>
      <w:r>
        <w:rPr>
          <w:noProof/>
        </w:rPr>
        <mc:AlternateContent>
          <mc:Choice Requires="wpg">
            <w:drawing>
              <wp:anchor distT="0" distB="0" distL="114300" distR="114300" simplePos="0" relativeHeight="486507520" behindDoc="1" locked="0" layoutInCell="1" allowOverlap="1" wp14:anchorId="6532C7BA" wp14:editId="682522AE">
                <wp:simplePos x="0" y="0"/>
                <wp:positionH relativeFrom="page">
                  <wp:posOffset>266700</wp:posOffset>
                </wp:positionH>
                <wp:positionV relativeFrom="paragraph">
                  <wp:posOffset>37465</wp:posOffset>
                </wp:positionV>
                <wp:extent cx="7023100" cy="962025"/>
                <wp:effectExtent l="0" t="0" r="0" b="0"/>
                <wp:wrapNone/>
                <wp:docPr id="702" name="docshapegroup73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023100" cy="962025"/>
                          <a:chOff x="420" y="59"/>
                          <a:chExt cx="11060" cy="1515"/>
                        </a:xfrm>
                      </wpg:grpSpPr>
                      <wps:wsp>
                        <wps:cNvPr id="703" name="docshape731"/>
                        <wps:cNvSpPr>
                          <a:spLocks noChangeArrowheads="1"/>
                        </wps:cNvSpPr>
                        <wps:spPr bwMode="auto">
                          <a:xfrm>
                            <a:off x="420" y="59"/>
                            <a:ext cx="11060" cy="780"/>
                          </a:xfrm>
                          <a:prstGeom prst="rect">
                            <a:avLst/>
                          </a:prstGeom>
                          <a:solidFill>
                            <a:srgbClr val="E3E3E3"/>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04" name="docshape732"/>
                        <wps:cNvSpPr>
                          <a:spLocks noChangeArrowheads="1"/>
                        </wps:cNvSpPr>
                        <wps:spPr bwMode="auto">
                          <a:xfrm>
                            <a:off x="76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05" name="docshape733"/>
                        <wps:cNvSpPr>
                          <a:spLocks noChangeArrowheads="1"/>
                        </wps:cNvSpPr>
                        <wps:spPr bwMode="auto">
                          <a:xfrm>
                            <a:off x="76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06" name="docshape734"/>
                        <wps:cNvSpPr>
                          <a:spLocks noChangeArrowheads="1"/>
                        </wps:cNvSpPr>
                        <wps:spPr bwMode="auto">
                          <a:xfrm>
                            <a:off x="79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07" name="docshape735"/>
                        <wps:cNvSpPr>
                          <a:spLocks noChangeArrowheads="1"/>
                        </wps:cNvSpPr>
                        <wps:spPr bwMode="auto">
                          <a:xfrm>
                            <a:off x="79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08" name="docshape736"/>
                        <wps:cNvSpPr>
                          <a:spLocks noChangeArrowheads="1"/>
                        </wps:cNvSpPr>
                        <wps:spPr bwMode="auto">
                          <a:xfrm>
                            <a:off x="82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09" name="docshape737"/>
                        <wps:cNvSpPr>
                          <a:spLocks noChangeArrowheads="1"/>
                        </wps:cNvSpPr>
                        <wps:spPr bwMode="auto">
                          <a:xfrm>
                            <a:off x="82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10" name="docshape738"/>
                        <wps:cNvSpPr>
                          <a:spLocks noChangeArrowheads="1"/>
                        </wps:cNvSpPr>
                        <wps:spPr bwMode="auto">
                          <a:xfrm>
                            <a:off x="85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11" name="docshape739"/>
                        <wps:cNvSpPr>
                          <a:spLocks noChangeArrowheads="1"/>
                        </wps:cNvSpPr>
                        <wps:spPr bwMode="auto">
                          <a:xfrm>
                            <a:off x="85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12" name="docshape740"/>
                        <wps:cNvSpPr>
                          <a:spLocks noChangeArrowheads="1"/>
                        </wps:cNvSpPr>
                        <wps:spPr bwMode="auto">
                          <a:xfrm>
                            <a:off x="88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13" name="docshape741"/>
                        <wps:cNvSpPr>
                          <a:spLocks noChangeArrowheads="1"/>
                        </wps:cNvSpPr>
                        <wps:spPr bwMode="auto">
                          <a:xfrm>
                            <a:off x="88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14" name="docshape742"/>
                        <wps:cNvSpPr>
                          <a:spLocks noChangeArrowheads="1"/>
                        </wps:cNvSpPr>
                        <wps:spPr bwMode="auto">
                          <a:xfrm>
                            <a:off x="91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15" name="docshape743"/>
                        <wps:cNvSpPr>
                          <a:spLocks noChangeArrowheads="1"/>
                        </wps:cNvSpPr>
                        <wps:spPr bwMode="auto">
                          <a:xfrm>
                            <a:off x="91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16" name="docshape744"/>
                        <wps:cNvSpPr>
                          <a:spLocks noChangeArrowheads="1"/>
                        </wps:cNvSpPr>
                        <wps:spPr bwMode="auto">
                          <a:xfrm>
                            <a:off x="94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17" name="docshape745"/>
                        <wps:cNvSpPr>
                          <a:spLocks noChangeArrowheads="1"/>
                        </wps:cNvSpPr>
                        <wps:spPr bwMode="auto">
                          <a:xfrm>
                            <a:off x="94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18" name="docshape746"/>
                        <wps:cNvSpPr>
                          <a:spLocks noChangeArrowheads="1"/>
                        </wps:cNvSpPr>
                        <wps:spPr bwMode="auto">
                          <a:xfrm>
                            <a:off x="97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19" name="docshape747"/>
                        <wps:cNvSpPr>
                          <a:spLocks noChangeArrowheads="1"/>
                        </wps:cNvSpPr>
                        <wps:spPr bwMode="auto">
                          <a:xfrm>
                            <a:off x="97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20" name="docshape748"/>
                        <wps:cNvSpPr>
                          <a:spLocks noChangeArrowheads="1"/>
                        </wps:cNvSpPr>
                        <wps:spPr bwMode="auto">
                          <a:xfrm>
                            <a:off x="100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21" name="docshape749"/>
                        <wps:cNvSpPr>
                          <a:spLocks/>
                        </wps:cNvSpPr>
                        <wps:spPr bwMode="auto">
                          <a:xfrm>
                            <a:off x="7680" y="106"/>
                            <a:ext cx="2560" cy="940"/>
                          </a:xfrm>
                          <a:custGeom>
                            <a:avLst/>
                            <a:gdLst>
                              <a:gd name="T0" fmla="+- 0 10080 7680"/>
                              <a:gd name="T1" fmla="*/ T0 w 2560"/>
                              <a:gd name="T2" fmla="+- 0 266 106"/>
                              <a:gd name="T3" fmla="*/ 266 h 940"/>
                              <a:gd name="T4" fmla="+- 0 10240 7680"/>
                              <a:gd name="T5" fmla="*/ T4 w 2560"/>
                              <a:gd name="T6" fmla="+- 0 266 106"/>
                              <a:gd name="T7" fmla="*/ 266 h 940"/>
                              <a:gd name="T8" fmla="+- 0 10240 7680"/>
                              <a:gd name="T9" fmla="*/ T8 w 2560"/>
                              <a:gd name="T10" fmla="+- 0 106 106"/>
                              <a:gd name="T11" fmla="*/ 106 h 940"/>
                              <a:gd name="T12" fmla="+- 0 10080 7680"/>
                              <a:gd name="T13" fmla="*/ T12 w 2560"/>
                              <a:gd name="T14" fmla="+- 0 106 106"/>
                              <a:gd name="T15" fmla="*/ 106 h 940"/>
                              <a:gd name="T16" fmla="+- 0 10080 7680"/>
                              <a:gd name="T17" fmla="*/ T16 w 2560"/>
                              <a:gd name="T18" fmla="+- 0 266 106"/>
                              <a:gd name="T19" fmla="*/ 266 h 940"/>
                              <a:gd name="T20" fmla="+- 0 7680 7680"/>
                              <a:gd name="T21" fmla="*/ T20 w 2560"/>
                              <a:gd name="T22" fmla="+- 0 1046 106"/>
                              <a:gd name="T23" fmla="*/ 1046 h 940"/>
                              <a:gd name="T24" fmla="+- 0 7840 7680"/>
                              <a:gd name="T25" fmla="*/ T24 w 2560"/>
                              <a:gd name="T26" fmla="+- 0 1046 106"/>
                              <a:gd name="T27" fmla="*/ 1046 h 940"/>
                              <a:gd name="T28" fmla="+- 0 7840 7680"/>
                              <a:gd name="T29" fmla="*/ T28 w 2560"/>
                              <a:gd name="T30" fmla="+- 0 886 106"/>
                              <a:gd name="T31" fmla="*/ 886 h 940"/>
                              <a:gd name="T32" fmla="+- 0 7680 7680"/>
                              <a:gd name="T33" fmla="*/ T32 w 2560"/>
                              <a:gd name="T34" fmla="+- 0 886 106"/>
                              <a:gd name="T35" fmla="*/ 886 h 940"/>
                              <a:gd name="T36" fmla="+- 0 7680 7680"/>
                              <a:gd name="T37" fmla="*/ T36 w 2560"/>
                              <a:gd name="T38" fmla="+- 0 1046 106"/>
                              <a:gd name="T39" fmla="*/ 1046 h 940"/>
                              <a:gd name="T40" fmla="+- 0 7980 7680"/>
                              <a:gd name="T41" fmla="*/ T40 w 2560"/>
                              <a:gd name="T42" fmla="+- 0 1046 106"/>
                              <a:gd name="T43" fmla="*/ 1046 h 940"/>
                              <a:gd name="T44" fmla="+- 0 8140 7680"/>
                              <a:gd name="T45" fmla="*/ T44 w 2560"/>
                              <a:gd name="T46" fmla="+- 0 1046 106"/>
                              <a:gd name="T47" fmla="*/ 1046 h 940"/>
                              <a:gd name="T48" fmla="+- 0 8140 7680"/>
                              <a:gd name="T49" fmla="*/ T48 w 2560"/>
                              <a:gd name="T50" fmla="+- 0 886 106"/>
                              <a:gd name="T51" fmla="*/ 886 h 940"/>
                              <a:gd name="T52" fmla="+- 0 7980 7680"/>
                              <a:gd name="T53" fmla="*/ T52 w 2560"/>
                              <a:gd name="T54" fmla="+- 0 886 106"/>
                              <a:gd name="T55" fmla="*/ 886 h 940"/>
                              <a:gd name="T56" fmla="+- 0 7980 7680"/>
                              <a:gd name="T57" fmla="*/ T56 w 2560"/>
                              <a:gd name="T58" fmla="+- 0 1046 106"/>
                              <a:gd name="T59" fmla="*/ 1046 h 940"/>
                              <a:gd name="T60" fmla="+- 0 8280 7680"/>
                              <a:gd name="T61" fmla="*/ T60 w 2560"/>
                              <a:gd name="T62" fmla="+- 0 1046 106"/>
                              <a:gd name="T63" fmla="*/ 1046 h 940"/>
                              <a:gd name="T64" fmla="+- 0 8440 7680"/>
                              <a:gd name="T65" fmla="*/ T64 w 2560"/>
                              <a:gd name="T66" fmla="+- 0 1046 106"/>
                              <a:gd name="T67" fmla="*/ 1046 h 940"/>
                              <a:gd name="T68" fmla="+- 0 8440 7680"/>
                              <a:gd name="T69" fmla="*/ T68 w 2560"/>
                              <a:gd name="T70" fmla="+- 0 886 106"/>
                              <a:gd name="T71" fmla="*/ 886 h 940"/>
                              <a:gd name="T72" fmla="+- 0 8280 7680"/>
                              <a:gd name="T73" fmla="*/ T72 w 2560"/>
                              <a:gd name="T74" fmla="+- 0 886 106"/>
                              <a:gd name="T75" fmla="*/ 886 h 940"/>
                              <a:gd name="T76" fmla="+- 0 8280 7680"/>
                              <a:gd name="T77" fmla="*/ T76 w 2560"/>
                              <a:gd name="T78" fmla="+- 0 1046 106"/>
                              <a:gd name="T79" fmla="*/ 1046 h 940"/>
                              <a:gd name="T80" fmla="+- 0 8580 7680"/>
                              <a:gd name="T81" fmla="*/ T80 w 2560"/>
                              <a:gd name="T82" fmla="+- 0 1046 106"/>
                              <a:gd name="T83" fmla="*/ 1046 h 940"/>
                              <a:gd name="T84" fmla="+- 0 8740 7680"/>
                              <a:gd name="T85" fmla="*/ T84 w 2560"/>
                              <a:gd name="T86" fmla="+- 0 1046 106"/>
                              <a:gd name="T87" fmla="*/ 1046 h 940"/>
                              <a:gd name="T88" fmla="+- 0 8740 7680"/>
                              <a:gd name="T89" fmla="*/ T88 w 2560"/>
                              <a:gd name="T90" fmla="+- 0 886 106"/>
                              <a:gd name="T91" fmla="*/ 886 h 940"/>
                              <a:gd name="T92" fmla="+- 0 8580 7680"/>
                              <a:gd name="T93" fmla="*/ T92 w 2560"/>
                              <a:gd name="T94" fmla="+- 0 886 106"/>
                              <a:gd name="T95" fmla="*/ 886 h 940"/>
                              <a:gd name="T96" fmla="+- 0 8580 7680"/>
                              <a:gd name="T97" fmla="*/ T96 w 2560"/>
                              <a:gd name="T98" fmla="+- 0 1046 106"/>
                              <a:gd name="T99" fmla="*/ 1046 h 940"/>
                              <a:gd name="T100" fmla="+- 0 8880 7680"/>
                              <a:gd name="T101" fmla="*/ T100 w 2560"/>
                              <a:gd name="T102" fmla="+- 0 1046 106"/>
                              <a:gd name="T103" fmla="*/ 1046 h 940"/>
                              <a:gd name="T104" fmla="+- 0 9040 7680"/>
                              <a:gd name="T105" fmla="*/ T104 w 2560"/>
                              <a:gd name="T106" fmla="+- 0 1046 106"/>
                              <a:gd name="T107" fmla="*/ 1046 h 940"/>
                              <a:gd name="T108" fmla="+- 0 9040 7680"/>
                              <a:gd name="T109" fmla="*/ T108 w 2560"/>
                              <a:gd name="T110" fmla="+- 0 886 106"/>
                              <a:gd name="T111" fmla="*/ 886 h 940"/>
                              <a:gd name="T112" fmla="+- 0 8880 7680"/>
                              <a:gd name="T113" fmla="*/ T112 w 2560"/>
                              <a:gd name="T114" fmla="+- 0 886 106"/>
                              <a:gd name="T115" fmla="*/ 886 h 940"/>
                              <a:gd name="T116" fmla="+- 0 8880 7680"/>
                              <a:gd name="T117" fmla="*/ T116 w 2560"/>
                              <a:gd name="T118" fmla="+- 0 1046 106"/>
                              <a:gd name="T119" fmla="*/ 1046 h 940"/>
                              <a:gd name="T120" fmla="+- 0 9180 7680"/>
                              <a:gd name="T121" fmla="*/ T120 w 2560"/>
                              <a:gd name="T122" fmla="+- 0 1046 106"/>
                              <a:gd name="T123" fmla="*/ 1046 h 940"/>
                              <a:gd name="T124" fmla="+- 0 9340 7680"/>
                              <a:gd name="T125" fmla="*/ T124 w 2560"/>
                              <a:gd name="T126" fmla="+- 0 1046 106"/>
                              <a:gd name="T127" fmla="*/ 1046 h 940"/>
                              <a:gd name="T128" fmla="+- 0 9340 7680"/>
                              <a:gd name="T129" fmla="*/ T128 w 2560"/>
                              <a:gd name="T130" fmla="+- 0 886 106"/>
                              <a:gd name="T131" fmla="*/ 886 h 940"/>
                              <a:gd name="T132" fmla="+- 0 9180 7680"/>
                              <a:gd name="T133" fmla="*/ T132 w 2560"/>
                              <a:gd name="T134" fmla="+- 0 886 106"/>
                              <a:gd name="T135" fmla="*/ 886 h 940"/>
                              <a:gd name="T136" fmla="+- 0 9180 7680"/>
                              <a:gd name="T137" fmla="*/ T136 w 2560"/>
                              <a:gd name="T138" fmla="+- 0 1046 106"/>
                              <a:gd name="T139" fmla="*/ 1046 h 940"/>
                              <a:gd name="T140" fmla="+- 0 9480 7680"/>
                              <a:gd name="T141" fmla="*/ T140 w 2560"/>
                              <a:gd name="T142" fmla="+- 0 1046 106"/>
                              <a:gd name="T143" fmla="*/ 1046 h 940"/>
                              <a:gd name="T144" fmla="+- 0 9640 7680"/>
                              <a:gd name="T145" fmla="*/ T144 w 2560"/>
                              <a:gd name="T146" fmla="+- 0 1046 106"/>
                              <a:gd name="T147" fmla="*/ 1046 h 940"/>
                              <a:gd name="T148" fmla="+- 0 9640 7680"/>
                              <a:gd name="T149" fmla="*/ T148 w 2560"/>
                              <a:gd name="T150" fmla="+- 0 886 106"/>
                              <a:gd name="T151" fmla="*/ 886 h 940"/>
                              <a:gd name="T152" fmla="+- 0 9480 7680"/>
                              <a:gd name="T153" fmla="*/ T152 w 2560"/>
                              <a:gd name="T154" fmla="+- 0 886 106"/>
                              <a:gd name="T155" fmla="*/ 886 h 940"/>
                              <a:gd name="T156" fmla="+- 0 9480 7680"/>
                              <a:gd name="T157" fmla="*/ T156 w 2560"/>
                              <a:gd name="T158" fmla="+- 0 1046 106"/>
                              <a:gd name="T159" fmla="*/ 1046 h 940"/>
                              <a:gd name="T160" fmla="+- 0 9780 7680"/>
                              <a:gd name="T161" fmla="*/ T160 w 2560"/>
                              <a:gd name="T162" fmla="+- 0 1046 106"/>
                              <a:gd name="T163" fmla="*/ 1046 h 940"/>
                              <a:gd name="T164" fmla="+- 0 9940 7680"/>
                              <a:gd name="T165" fmla="*/ T164 w 2560"/>
                              <a:gd name="T166" fmla="+- 0 1046 106"/>
                              <a:gd name="T167" fmla="*/ 1046 h 940"/>
                              <a:gd name="T168" fmla="+- 0 9940 7680"/>
                              <a:gd name="T169" fmla="*/ T168 w 2560"/>
                              <a:gd name="T170" fmla="+- 0 886 106"/>
                              <a:gd name="T171" fmla="*/ 886 h 940"/>
                              <a:gd name="T172" fmla="+- 0 9780 7680"/>
                              <a:gd name="T173" fmla="*/ T172 w 2560"/>
                              <a:gd name="T174" fmla="+- 0 886 106"/>
                              <a:gd name="T175" fmla="*/ 886 h 940"/>
                              <a:gd name="T176" fmla="+- 0 9780 7680"/>
                              <a:gd name="T177" fmla="*/ T176 w 2560"/>
                              <a:gd name="T178" fmla="+- 0 1046 106"/>
                              <a:gd name="T179" fmla="*/ 1046 h 940"/>
                              <a:gd name="T180" fmla="+- 0 10080 7680"/>
                              <a:gd name="T181" fmla="*/ T180 w 2560"/>
                              <a:gd name="T182" fmla="+- 0 1046 106"/>
                              <a:gd name="T183" fmla="*/ 1046 h 940"/>
                              <a:gd name="T184" fmla="+- 0 10240 7680"/>
                              <a:gd name="T185" fmla="*/ T184 w 2560"/>
                              <a:gd name="T186" fmla="+- 0 1046 106"/>
                              <a:gd name="T187" fmla="*/ 1046 h 940"/>
                              <a:gd name="T188" fmla="+- 0 10240 7680"/>
                              <a:gd name="T189" fmla="*/ T188 w 2560"/>
                              <a:gd name="T190" fmla="+- 0 886 106"/>
                              <a:gd name="T191" fmla="*/ 886 h 940"/>
                              <a:gd name="T192" fmla="+- 0 10080 7680"/>
                              <a:gd name="T193" fmla="*/ T192 w 2560"/>
                              <a:gd name="T194" fmla="+- 0 886 106"/>
                              <a:gd name="T195" fmla="*/ 886 h 940"/>
                              <a:gd name="T196" fmla="+- 0 10080 7680"/>
                              <a:gd name="T197" fmla="*/ T196 w 2560"/>
                              <a:gd name="T198" fmla="+- 0 1046 106"/>
                              <a:gd name="T199" fmla="*/ 1046 h 94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Lst>
                            <a:rect l="0" t="0" r="r" b="b"/>
                            <a:pathLst>
                              <a:path w="2560" h="940">
                                <a:moveTo>
                                  <a:pt x="2400" y="160"/>
                                </a:moveTo>
                                <a:lnTo>
                                  <a:pt x="2560" y="160"/>
                                </a:lnTo>
                                <a:lnTo>
                                  <a:pt x="2560" y="0"/>
                                </a:lnTo>
                                <a:lnTo>
                                  <a:pt x="2400" y="0"/>
                                </a:lnTo>
                                <a:lnTo>
                                  <a:pt x="2400" y="160"/>
                                </a:lnTo>
                                <a:close/>
                                <a:moveTo>
                                  <a:pt x="0" y="940"/>
                                </a:moveTo>
                                <a:lnTo>
                                  <a:pt x="160" y="940"/>
                                </a:lnTo>
                                <a:lnTo>
                                  <a:pt x="160" y="780"/>
                                </a:lnTo>
                                <a:lnTo>
                                  <a:pt x="0" y="780"/>
                                </a:lnTo>
                                <a:lnTo>
                                  <a:pt x="0" y="940"/>
                                </a:lnTo>
                                <a:close/>
                                <a:moveTo>
                                  <a:pt x="300" y="940"/>
                                </a:moveTo>
                                <a:lnTo>
                                  <a:pt x="460" y="940"/>
                                </a:lnTo>
                                <a:lnTo>
                                  <a:pt x="460" y="780"/>
                                </a:lnTo>
                                <a:lnTo>
                                  <a:pt x="300" y="780"/>
                                </a:lnTo>
                                <a:lnTo>
                                  <a:pt x="300" y="940"/>
                                </a:lnTo>
                                <a:close/>
                                <a:moveTo>
                                  <a:pt x="600" y="940"/>
                                </a:moveTo>
                                <a:lnTo>
                                  <a:pt x="760" y="940"/>
                                </a:lnTo>
                                <a:lnTo>
                                  <a:pt x="760" y="780"/>
                                </a:lnTo>
                                <a:lnTo>
                                  <a:pt x="600" y="780"/>
                                </a:lnTo>
                                <a:lnTo>
                                  <a:pt x="600" y="940"/>
                                </a:lnTo>
                                <a:close/>
                                <a:moveTo>
                                  <a:pt x="900" y="940"/>
                                </a:moveTo>
                                <a:lnTo>
                                  <a:pt x="1060" y="940"/>
                                </a:lnTo>
                                <a:lnTo>
                                  <a:pt x="1060" y="780"/>
                                </a:lnTo>
                                <a:lnTo>
                                  <a:pt x="900" y="780"/>
                                </a:lnTo>
                                <a:lnTo>
                                  <a:pt x="900" y="940"/>
                                </a:lnTo>
                                <a:close/>
                                <a:moveTo>
                                  <a:pt x="1200" y="940"/>
                                </a:moveTo>
                                <a:lnTo>
                                  <a:pt x="1360" y="940"/>
                                </a:lnTo>
                                <a:lnTo>
                                  <a:pt x="1360" y="780"/>
                                </a:lnTo>
                                <a:lnTo>
                                  <a:pt x="1200" y="780"/>
                                </a:lnTo>
                                <a:lnTo>
                                  <a:pt x="1200" y="940"/>
                                </a:lnTo>
                                <a:close/>
                                <a:moveTo>
                                  <a:pt x="1500" y="940"/>
                                </a:moveTo>
                                <a:lnTo>
                                  <a:pt x="1660" y="940"/>
                                </a:lnTo>
                                <a:lnTo>
                                  <a:pt x="1660" y="780"/>
                                </a:lnTo>
                                <a:lnTo>
                                  <a:pt x="1500" y="780"/>
                                </a:lnTo>
                                <a:lnTo>
                                  <a:pt x="1500" y="940"/>
                                </a:lnTo>
                                <a:close/>
                                <a:moveTo>
                                  <a:pt x="1800" y="940"/>
                                </a:moveTo>
                                <a:lnTo>
                                  <a:pt x="1960" y="940"/>
                                </a:lnTo>
                                <a:lnTo>
                                  <a:pt x="1960" y="780"/>
                                </a:lnTo>
                                <a:lnTo>
                                  <a:pt x="1800" y="780"/>
                                </a:lnTo>
                                <a:lnTo>
                                  <a:pt x="1800" y="940"/>
                                </a:lnTo>
                                <a:close/>
                                <a:moveTo>
                                  <a:pt x="2100" y="940"/>
                                </a:moveTo>
                                <a:lnTo>
                                  <a:pt x="2260" y="940"/>
                                </a:lnTo>
                                <a:lnTo>
                                  <a:pt x="2260" y="780"/>
                                </a:lnTo>
                                <a:lnTo>
                                  <a:pt x="2100" y="780"/>
                                </a:lnTo>
                                <a:lnTo>
                                  <a:pt x="2100" y="940"/>
                                </a:lnTo>
                                <a:close/>
                                <a:moveTo>
                                  <a:pt x="2400" y="940"/>
                                </a:moveTo>
                                <a:lnTo>
                                  <a:pt x="2560" y="940"/>
                                </a:lnTo>
                                <a:lnTo>
                                  <a:pt x="2560" y="780"/>
                                </a:lnTo>
                                <a:lnTo>
                                  <a:pt x="2400" y="780"/>
                                </a:lnTo>
                                <a:lnTo>
                                  <a:pt x="2400" y="940"/>
                                </a:lnTo>
                                <a:close/>
                              </a:path>
                            </a:pathLst>
                          </a:custGeom>
                          <a:noFill/>
                          <a:ln w="1016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22" name="docshape750"/>
                        <wps:cNvSpPr>
                          <a:spLocks noChangeArrowheads="1"/>
                        </wps:cNvSpPr>
                        <wps:spPr bwMode="auto">
                          <a:xfrm>
                            <a:off x="420" y="1099"/>
                            <a:ext cx="11060" cy="260"/>
                          </a:xfrm>
                          <a:prstGeom prst="rect">
                            <a:avLst/>
                          </a:prstGeom>
                          <a:solidFill>
                            <a:srgbClr val="E3E3E3"/>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23" name="docshape751"/>
                        <wps:cNvSpPr>
                          <a:spLocks noChangeArrowheads="1"/>
                        </wps:cNvSpPr>
                        <wps:spPr bwMode="auto">
                          <a:xfrm>
                            <a:off x="7660" y="112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24" name="docshape752"/>
                        <wps:cNvSpPr>
                          <a:spLocks noChangeArrowheads="1"/>
                        </wps:cNvSpPr>
                        <wps:spPr bwMode="auto">
                          <a:xfrm>
                            <a:off x="7680" y="114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25" name="docshape753"/>
                        <wps:cNvSpPr>
                          <a:spLocks noChangeArrowheads="1"/>
                        </wps:cNvSpPr>
                        <wps:spPr bwMode="auto">
                          <a:xfrm>
                            <a:off x="7960" y="112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26" name="docshape754"/>
                        <wps:cNvSpPr>
                          <a:spLocks noChangeArrowheads="1"/>
                        </wps:cNvSpPr>
                        <wps:spPr bwMode="auto">
                          <a:xfrm>
                            <a:off x="7980" y="114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27" name="docshape755"/>
                        <wps:cNvSpPr>
                          <a:spLocks noChangeArrowheads="1"/>
                        </wps:cNvSpPr>
                        <wps:spPr bwMode="auto">
                          <a:xfrm>
                            <a:off x="8260" y="112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28" name="docshape756"/>
                        <wps:cNvSpPr>
                          <a:spLocks noChangeArrowheads="1"/>
                        </wps:cNvSpPr>
                        <wps:spPr bwMode="auto">
                          <a:xfrm>
                            <a:off x="8280" y="114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29" name="docshape757"/>
                        <wps:cNvSpPr>
                          <a:spLocks noChangeArrowheads="1"/>
                        </wps:cNvSpPr>
                        <wps:spPr bwMode="auto">
                          <a:xfrm>
                            <a:off x="8560" y="112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30" name="docshape758"/>
                        <wps:cNvSpPr>
                          <a:spLocks noChangeArrowheads="1"/>
                        </wps:cNvSpPr>
                        <wps:spPr bwMode="auto">
                          <a:xfrm>
                            <a:off x="8580" y="114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31" name="docshape759"/>
                        <wps:cNvSpPr>
                          <a:spLocks noChangeArrowheads="1"/>
                        </wps:cNvSpPr>
                        <wps:spPr bwMode="auto">
                          <a:xfrm>
                            <a:off x="8860" y="112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32" name="docshape760"/>
                        <wps:cNvSpPr>
                          <a:spLocks noChangeArrowheads="1"/>
                        </wps:cNvSpPr>
                        <wps:spPr bwMode="auto">
                          <a:xfrm>
                            <a:off x="8880" y="114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33" name="docshape761"/>
                        <wps:cNvSpPr>
                          <a:spLocks noChangeArrowheads="1"/>
                        </wps:cNvSpPr>
                        <wps:spPr bwMode="auto">
                          <a:xfrm>
                            <a:off x="9160" y="112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34" name="docshape762"/>
                        <wps:cNvSpPr>
                          <a:spLocks noChangeArrowheads="1"/>
                        </wps:cNvSpPr>
                        <wps:spPr bwMode="auto">
                          <a:xfrm>
                            <a:off x="9180" y="114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35" name="docshape763"/>
                        <wps:cNvSpPr>
                          <a:spLocks noChangeArrowheads="1"/>
                        </wps:cNvSpPr>
                        <wps:spPr bwMode="auto">
                          <a:xfrm>
                            <a:off x="9460" y="112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36" name="docshape764"/>
                        <wps:cNvSpPr>
                          <a:spLocks noChangeArrowheads="1"/>
                        </wps:cNvSpPr>
                        <wps:spPr bwMode="auto">
                          <a:xfrm>
                            <a:off x="9480" y="114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37" name="docshape765"/>
                        <wps:cNvSpPr>
                          <a:spLocks noChangeArrowheads="1"/>
                        </wps:cNvSpPr>
                        <wps:spPr bwMode="auto">
                          <a:xfrm>
                            <a:off x="9760" y="112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38" name="docshape766"/>
                        <wps:cNvSpPr>
                          <a:spLocks noChangeArrowheads="1"/>
                        </wps:cNvSpPr>
                        <wps:spPr bwMode="auto">
                          <a:xfrm>
                            <a:off x="9780" y="114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39" name="docshape767"/>
                        <wps:cNvSpPr>
                          <a:spLocks noChangeArrowheads="1"/>
                        </wps:cNvSpPr>
                        <wps:spPr bwMode="auto">
                          <a:xfrm>
                            <a:off x="10060" y="112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40" name="docshape768"/>
                        <wps:cNvSpPr>
                          <a:spLocks/>
                        </wps:cNvSpPr>
                        <wps:spPr bwMode="auto">
                          <a:xfrm>
                            <a:off x="7680" y="1146"/>
                            <a:ext cx="2560" cy="420"/>
                          </a:xfrm>
                          <a:custGeom>
                            <a:avLst/>
                            <a:gdLst>
                              <a:gd name="T0" fmla="+- 0 10080 7680"/>
                              <a:gd name="T1" fmla="*/ T0 w 2560"/>
                              <a:gd name="T2" fmla="+- 0 1306 1146"/>
                              <a:gd name="T3" fmla="*/ 1306 h 420"/>
                              <a:gd name="T4" fmla="+- 0 10240 7680"/>
                              <a:gd name="T5" fmla="*/ T4 w 2560"/>
                              <a:gd name="T6" fmla="+- 0 1306 1146"/>
                              <a:gd name="T7" fmla="*/ 1306 h 420"/>
                              <a:gd name="T8" fmla="+- 0 10240 7680"/>
                              <a:gd name="T9" fmla="*/ T8 w 2560"/>
                              <a:gd name="T10" fmla="+- 0 1146 1146"/>
                              <a:gd name="T11" fmla="*/ 1146 h 420"/>
                              <a:gd name="T12" fmla="+- 0 10080 7680"/>
                              <a:gd name="T13" fmla="*/ T12 w 2560"/>
                              <a:gd name="T14" fmla="+- 0 1146 1146"/>
                              <a:gd name="T15" fmla="*/ 1146 h 420"/>
                              <a:gd name="T16" fmla="+- 0 10080 7680"/>
                              <a:gd name="T17" fmla="*/ T16 w 2560"/>
                              <a:gd name="T18" fmla="+- 0 1306 1146"/>
                              <a:gd name="T19" fmla="*/ 1306 h 420"/>
                              <a:gd name="T20" fmla="+- 0 7680 7680"/>
                              <a:gd name="T21" fmla="*/ T20 w 2560"/>
                              <a:gd name="T22" fmla="+- 0 1566 1146"/>
                              <a:gd name="T23" fmla="*/ 1566 h 420"/>
                              <a:gd name="T24" fmla="+- 0 7840 7680"/>
                              <a:gd name="T25" fmla="*/ T24 w 2560"/>
                              <a:gd name="T26" fmla="+- 0 1566 1146"/>
                              <a:gd name="T27" fmla="*/ 1566 h 420"/>
                              <a:gd name="T28" fmla="+- 0 7840 7680"/>
                              <a:gd name="T29" fmla="*/ T28 w 2560"/>
                              <a:gd name="T30" fmla="+- 0 1406 1146"/>
                              <a:gd name="T31" fmla="*/ 1406 h 420"/>
                              <a:gd name="T32" fmla="+- 0 7680 7680"/>
                              <a:gd name="T33" fmla="*/ T32 w 2560"/>
                              <a:gd name="T34" fmla="+- 0 1406 1146"/>
                              <a:gd name="T35" fmla="*/ 1406 h 420"/>
                              <a:gd name="T36" fmla="+- 0 7680 7680"/>
                              <a:gd name="T37" fmla="*/ T36 w 2560"/>
                              <a:gd name="T38" fmla="+- 0 1566 1146"/>
                              <a:gd name="T39" fmla="*/ 1566 h 420"/>
                              <a:gd name="T40" fmla="+- 0 7980 7680"/>
                              <a:gd name="T41" fmla="*/ T40 w 2560"/>
                              <a:gd name="T42" fmla="+- 0 1566 1146"/>
                              <a:gd name="T43" fmla="*/ 1566 h 420"/>
                              <a:gd name="T44" fmla="+- 0 8140 7680"/>
                              <a:gd name="T45" fmla="*/ T44 w 2560"/>
                              <a:gd name="T46" fmla="+- 0 1566 1146"/>
                              <a:gd name="T47" fmla="*/ 1566 h 420"/>
                              <a:gd name="T48" fmla="+- 0 8140 7680"/>
                              <a:gd name="T49" fmla="*/ T48 w 2560"/>
                              <a:gd name="T50" fmla="+- 0 1406 1146"/>
                              <a:gd name="T51" fmla="*/ 1406 h 420"/>
                              <a:gd name="T52" fmla="+- 0 7980 7680"/>
                              <a:gd name="T53" fmla="*/ T52 w 2560"/>
                              <a:gd name="T54" fmla="+- 0 1406 1146"/>
                              <a:gd name="T55" fmla="*/ 1406 h 420"/>
                              <a:gd name="T56" fmla="+- 0 7980 7680"/>
                              <a:gd name="T57" fmla="*/ T56 w 2560"/>
                              <a:gd name="T58" fmla="+- 0 1566 1146"/>
                              <a:gd name="T59" fmla="*/ 1566 h 420"/>
                              <a:gd name="T60" fmla="+- 0 8280 7680"/>
                              <a:gd name="T61" fmla="*/ T60 w 2560"/>
                              <a:gd name="T62" fmla="+- 0 1566 1146"/>
                              <a:gd name="T63" fmla="*/ 1566 h 420"/>
                              <a:gd name="T64" fmla="+- 0 8440 7680"/>
                              <a:gd name="T65" fmla="*/ T64 w 2560"/>
                              <a:gd name="T66" fmla="+- 0 1566 1146"/>
                              <a:gd name="T67" fmla="*/ 1566 h 420"/>
                              <a:gd name="T68" fmla="+- 0 8440 7680"/>
                              <a:gd name="T69" fmla="*/ T68 w 2560"/>
                              <a:gd name="T70" fmla="+- 0 1406 1146"/>
                              <a:gd name="T71" fmla="*/ 1406 h 420"/>
                              <a:gd name="T72" fmla="+- 0 8280 7680"/>
                              <a:gd name="T73" fmla="*/ T72 w 2560"/>
                              <a:gd name="T74" fmla="+- 0 1406 1146"/>
                              <a:gd name="T75" fmla="*/ 1406 h 420"/>
                              <a:gd name="T76" fmla="+- 0 8280 7680"/>
                              <a:gd name="T77" fmla="*/ T76 w 2560"/>
                              <a:gd name="T78" fmla="+- 0 1566 1146"/>
                              <a:gd name="T79" fmla="*/ 1566 h 420"/>
                              <a:gd name="T80" fmla="+- 0 8580 7680"/>
                              <a:gd name="T81" fmla="*/ T80 w 2560"/>
                              <a:gd name="T82" fmla="+- 0 1566 1146"/>
                              <a:gd name="T83" fmla="*/ 1566 h 420"/>
                              <a:gd name="T84" fmla="+- 0 8740 7680"/>
                              <a:gd name="T85" fmla="*/ T84 w 2560"/>
                              <a:gd name="T86" fmla="+- 0 1566 1146"/>
                              <a:gd name="T87" fmla="*/ 1566 h 420"/>
                              <a:gd name="T88" fmla="+- 0 8740 7680"/>
                              <a:gd name="T89" fmla="*/ T88 w 2560"/>
                              <a:gd name="T90" fmla="+- 0 1406 1146"/>
                              <a:gd name="T91" fmla="*/ 1406 h 420"/>
                              <a:gd name="T92" fmla="+- 0 8580 7680"/>
                              <a:gd name="T93" fmla="*/ T92 w 2560"/>
                              <a:gd name="T94" fmla="+- 0 1406 1146"/>
                              <a:gd name="T95" fmla="*/ 1406 h 420"/>
                              <a:gd name="T96" fmla="+- 0 8580 7680"/>
                              <a:gd name="T97" fmla="*/ T96 w 2560"/>
                              <a:gd name="T98" fmla="+- 0 1566 1146"/>
                              <a:gd name="T99" fmla="*/ 1566 h 420"/>
                              <a:gd name="T100" fmla="+- 0 8880 7680"/>
                              <a:gd name="T101" fmla="*/ T100 w 2560"/>
                              <a:gd name="T102" fmla="+- 0 1566 1146"/>
                              <a:gd name="T103" fmla="*/ 1566 h 420"/>
                              <a:gd name="T104" fmla="+- 0 9040 7680"/>
                              <a:gd name="T105" fmla="*/ T104 w 2560"/>
                              <a:gd name="T106" fmla="+- 0 1566 1146"/>
                              <a:gd name="T107" fmla="*/ 1566 h 420"/>
                              <a:gd name="T108" fmla="+- 0 9040 7680"/>
                              <a:gd name="T109" fmla="*/ T108 w 2560"/>
                              <a:gd name="T110" fmla="+- 0 1406 1146"/>
                              <a:gd name="T111" fmla="*/ 1406 h 420"/>
                              <a:gd name="T112" fmla="+- 0 8880 7680"/>
                              <a:gd name="T113" fmla="*/ T112 w 2560"/>
                              <a:gd name="T114" fmla="+- 0 1406 1146"/>
                              <a:gd name="T115" fmla="*/ 1406 h 420"/>
                              <a:gd name="T116" fmla="+- 0 8880 7680"/>
                              <a:gd name="T117" fmla="*/ T116 w 2560"/>
                              <a:gd name="T118" fmla="+- 0 1566 1146"/>
                              <a:gd name="T119" fmla="*/ 1566 h 420"/>
                              <a:gd name="T120" fmla="+- 0 9180 7680"/>
                              <a:gd name="T121" fmla="*/ T120 w 2560"/>
                              <a:gd name="T122" fmla="+- 0 1566 1146"/>
                              <a:gd name="T123" fmla="*/ 1566 h 420"/>
                              <a:gd name="T124" fmla="+- 0 9340 7680"/>
                              <a:gd name="T125" fmla="*/ T124 w 2560"/>
                              <a:gd name="T126" fmla="+- 0 1566 1146"/>
                              <a:gd name="T127" fmla="*/ 1566 h 420"/>
                              <a:gd name="T128" fmla="+- 0 9340 7680"/>
                              <a:gd name="T129" fmla="*/ T128 w 2560"/>
                              <a:gd name="T130" fmla="+- 0 1406 1146"/>
                              <a:gd name="T131" fmla="*/ 1406 h 420"/>
                              <a:gd name="T132" fmla="+- 0 9180 7680"/>
                              <a:gd name="T133" fmla="*/ T132 w 2560"/>
                              <a:gd name="T134" fmla="+- 0 1406 1146"/>
                              <a:gd name="T135" fmla="*/ 1406 h 420"/>
                              <a:gd name="T136" fmla="+- 0 9180 7680"/>
                              <a:gd name="T137" fmla="*/ T136 w 2560"/>
                              <a:gd name="T138" fmla="+- 0 1566 1146"/>
                              <a:gd name="T139" fmla="*/ 1566 h 420"/>
                              <a:gd name="T140" fmla="+- 0 9480 7680"/>
                              <a:gd name="T141" fmla="*/ T140 w 2560"/>
                              <a:gd name="T142" fmla="+- 0 1566 1146"/>
                              <a:gd name="T143" fmla="*/ 1566 h 420"/>
                              <a:gd name="T144" fmla="+- 0 9640 7680"/>
                              <a:gd name="T145" fmla="*/ T144 w 2560"/>
                              <a:gd name="T146" fmla="+- 0 1566 1146"/>
                              <a:gd name="T147" fmla="*/ 1566 h 420"/>
                              <a:gd name="T148" fmla="+- 0 9640 7680"/>
                              <a:gd name="T149" fmla="*/ T148 w 2560"/>
                              <a:gd name="T150" fmla="+- 0 1406 1146"/>
                              <a:gd name="T151" fmla="*/ 1406 h 420"/>
                              <a:gd name="T152" fmla="+- 0 9480 7680"/>
                              <a:gd name="T153" fmla="*/ T152 w 2560"/>
                              <a:gd name="T154" fmla="+- 0 1406 1146"/>
                              <a:gd name="T155" fmla="*/ 1406 h 420"/>
                              <a:gd name="T156" fmla="+- 0 9480 7680"/>
                              <a:gd name="T157" fmla="*/ T156 w 2560"/>
                              <a:gd name="T158" fmla="+- 0 1566 1146"/>
                              <a:gd name="T159" fmla="*/ 1566 h 420"/>
                              <a:gd name="T160" fmla="+- 0 9780 7680"/>
                              <a:gd name="T161" fmla="*/ T160 w 2560"/>
                              <a:gd name="T162" fmla="+- 0 1566 1146"/>
                              <a:gd name="T163" fmla="*/ 1566 h 420"/>
                              <a:gd name="T164" fmla="+- 0 9940 7680"/>
                              <a:gd name="T165" fmla="*/ T164 w 2560"/>
                              <a:gd name="T166" fmla="+- 0 1566 1146"/>
                              <a:gd name="T167" fmla="*/ 1566 h 420"/>
                              <a:gd name="T168" fmla="+- 0 9940 7680"/>
                              <a:gd name="T169" fmla="*/ T168 w 2560"/>
                              <a:gd name="T170" fmla="+- 0 1406 1146"/>
                              <a:gd name="T171" fmla="*/ 1406 h 420"/>
                              <a:gd name="T172" fmla="+- 0 9780 7680"/>
                              <a:gd name="T173" fmla="*/ T172 w 2560"/>
                              <a:gd name="T174" fmla="+- 0 1406 1146"/>
                              <a:gd name="T175" fmla="*/ 1406 h 420"/>
                              <a:gd name="T176" fmla="+- 0 9780 7680"/>
                              <a:gd name="T177" fmla="*/ T176 w 2560"/>
                              <a:gd name="T178" fmla="+- 0 1566 1146"/>
                              <a:gd name="T179" fmla="*/ 1566 h 420"/>
                              <a:gd name="T180" fmla="+- 0 10080 7680"/>
                              <a:gd name="T181" fmla="*/ T180 w 2560"/>
                              <a:gd name="T182" fmla="+- 0 1566 1146"/>
                              <a:gd name="T183" fmla="*/ 1566 h 420"/>
                              <a:gd name="T184" fmla="+- 0 10240 7680"/>
                              <a:gd name="T185" fmla="*/ T184 w 2560"/>
                              <a:gd name="T186" fmla="+- 0 1566 1146"/>
                              <a:gd name="T187" fmla="*/ 1566 h 420"/>
                              <a:gd name="T188" fmla="+- 0 10240 7680"/>
                              <a:gd name="T189" fmla="*/ T188 w 2560"/>
                              <a:gd name="T190" fmla="+- 0 1406 1146"/>
                              <a:gd name="T191" fmla="*/ 1406 h 420"/>
                              <a:gd name="T192" fmla="+- 0 10080 7680"/>
                              <a:gd name="T193" fmla="*/ T192 w 2560"/>
                              <a:gd name="T194" fmla="+- 0 1406 1146"/>
                              <a:gd name="T195" fmla="*/ 1406 h 420"/>
                              <a:gd name="T196" fmla="+- 0 10080 7680"/>
                              <a:gd name="T197" fmla="*/ T196 w 2560"/>
                              <a:gd name="T198" fmla="+- 0 1566 1146"/>
                              <a:gd name="T199" fmla="*/ 1566 h 42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Lst>
                            <a:rect l="0" t="0" r="r" b="b"/>
                            <a:pathLst>
                              <a:path w="2560" h="420">
                                <a:moveTo>
                                  <a:pt x="2400" y="160"/>
                                </a:moveTo>
                                <a:lnTo>
                                  <a:pt x="2560" y="160"/>
                                </a:lnTo>
                                <a:lnTo>
                                  <a:pt x="2560" y="0"/>
                                </a:lnTo>
                                <a:lnTo>
                                  <a:pt x="2400" y="0"/>
                                </a:lnTo>
                                <a:lnTo>
                                  <a:pt x="2400" y="160"/>
                                </a:lnTo>
                                <a:close/>
                                <a:moveTo>
                                  <a:pt x="0" y="420"/>
                                </a:moveTo>
                                <a:lnTo>
                                  <a:pt x="160" y="420"/>
                                </a:lnTo>
                                <a:lnTo>
                                  <a:pt x="160" y="260"/>
                                </a:lnTo>
                                <a:lnTo>
                                  <a:pt x="0" y="260"/>
                                </a:lnTo>
                                <a:lnTo>
                                  <a:pt x="0" y="420"/>
                                </a:lnTo>
                                <a:close/>
                                <a:moveTo>
                                  <a:pt x="300" y="420"/>
                                </a:moveTo>
                                <a:lnTo>
                                  <a:pt x="460" y="420"/>
                                </a:lnTo>
                                <a:lnTo>
                                  <a:pt x="460" y="260"/>
                                </a:lnTo>
                                <a:lnTo>
                                  <a:pt x="300" y="260"/>
                                </a:lnTo>
                                <a:lnTo>
                                  <a:pt x="300" y="420"/>
                                </a:lnTo>
                                <a:close/>
                                <a:moveTo>
                                  <a:pt x="600" y="420"/>
                                </a:moveTo>
                                <a:lnTo>
                                  <a:pt x="760" y="420"/>
                                </a:lnTo>
                                <a:lnTo>
                                  <a:pt x="760" y="260"/>
                                </a:lnTo>
                                <a:lnTo>
                                  <a:pt x="600" y="260"/>
                                </a:lnTo>
                                <a:lnTo>
                                  <a:pt x="600" y="420"/>
                                </a:lnTo>
                                <a:close/>
                                <a:moveTo>
                                  <a:pt x="900" y="420"/>
                                </a:moveTo>
                                <a:lnTo>
                                  <a:pt x="1060" y="420"/>
                                </a:lnTo>
                                <a:lnTo>
                                  <a:pt x="1060" y="260"/>
                                </a:lnTo>
                                <a:lnTo>
                                  <a:pt x="900" y="260"/>
                                </a:lnTo>
                                <a:lnTo>
                                  <a:pt x="900" y="420"/>
                                </a:lnTo>
                                <a:close/>
                                <a:moveTo>
                                  <a:pt x="1200" y="420"/>
                                </a:moveTo>
                                <a:lnTo>
                                  <a:pt x="1360" y="420"/>
                                </a:lnTo>
                                <a:lnTo>
                                  <a:pt x="1360" y="260"/>
                                </a:lnTo>
                                <a:lnTo>
                                  <a:pt x="1200" y="260"/>
                                </a:lnTo>
                                <a:lnTo>
                                  <a:pt x="1200" y="420"/>
                                </a:lnTo>
                                <a:close/>
                                <a:moveTo>
                                  <a:pt x="1500" y="420"/>
                                </a:moveTo>
                                <a:lnTo>
                                  <a:pt x="1660" y="420"/>
                                </a:lnTo>
                                <a:lnTo>
                                  <a:pt x="1660" y="260"/>
                                </a:lnTo>
                                <a:lnTo>
                                  <a:pt x="1500" y="260"/>
                                </a:lnTo>
                                <a:lnTo>
                                  <a:pt x="1500" y="420"/>
                                </a:lnTo>
                                <a:close/>
                                <a:moveTo>
                                  <a:pt x="1800" y="420"/>
                                </a:moveTo>
                                <a:lnTo>
                                  <a:pt x="1960" y="420"/>
                                </a:lnTo>
                                <a:lnTo>
                                  <a:pt x="1960" y="260"/>
                                </a:lnTo>
                                <a:lnTo>
                                  <a:pt x="1800" y="260"/>
                                </a:lnTo>
                                <a:lnTo>
                                  <a:pt x="1800" y="420"/>
                                </a:lnTo>
                                <a:close/>
                                <a:moveTo>
                                  <a:pt x="2100" y="420"/>
                                </a:moveTo>
                                <a:lnTo>
                                  <a:pt x="2260" y="420"/>
                                </a:lnTo>
                                <a:lnTo>
                                  <a:pt x="2260" y="260"/>
                                </a:lnTo>
                                <a:lnTo>
                                  <a:pt x="2100" y="260"/>
                                </a:lnTo>
                                <a:lnTo>
                                  <a:pt x="2100" y="420"/>
                                </a:lnTo>
                                <a:close/>
                                <a:moveTo>
                                  <a:pt x="2400" y="420"/>
                                </a:moveTo>
                                <a:lnTo>
                                  <a:pt x="2560" y="420"/>
                                </a:lnTo>
                                <a:lnTo>
                                  <a:pt x="2560" y="260"/>
                                </a:lnTo>
                                <a:lnTo>
                                  <a:pt x="2400" y="260"/>
                                </a:lnTo>
                                <a:lnTo>
                                  <a:pt x="2400" y="420"/>
                                </a:lnTo>
                                <a:close/>
                              </a:path>
                            </a:pathLst>
                          </a:custGeom>
                          <a:noFill/>
                          <a:ln w="1016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DECD03E" id="docshapegroup730" o:spid="_x0000_s1026" style="position:absolute;margin-left:21pt;margin-top:2.95pt;width:553pt;height:75.75pt;z-index:-16808960;mso-position-horizontal-relative:page" coordorigin="420,59" coordsize="11060,15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">
                <v:rect id="docshape731" o:spid="_x0000_s1027" style="position:absolute;left:420;top:59;width:11060;height:7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" fillcolor="#e3e3e3" stroked="f"/>
                <v:rect id="docshape732" o:spid="_x0000_s1028" style="position:absolute;left:76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" stroked="f"/>
                <v:rect id="docshape733" o:spid="_x0000_s1029" style="position:absolute;left:76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" filled="f" strokeweight=".8pt"/>
                <v:rect id="docshape734" o:spid="_x0000_s1030" style="position:absolute;left:79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" stroked="f"/>
                <v:rect id="docshape735" o:spid="_x0000_s1031" style="position:absolute;left:79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" filled="f" strokeweight=".8pt"/>
                <v:rect id="docshape736" o:spid="_x0000_s1032" style="position:absolute;left:82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" stroked="f"/>
                <v:rect id="docshape737" o:spid="_x0000_s1033" style="position:absolute;left:82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" filled="f" strokeweight=".8pt"/>
                <v:rect id="docshape738" o:spid="_x0000_s1034" style="position:absolute;left:85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" stroked="f"/>
                <v:rect id="docshape739" o:spid="_x0000_s1035" style="position:absolute;left:85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" filled="f" strokeweight=".8pt"/>
                <v:rect id="docshape740" o:spid="_x0000_s1036" style="position:absolute;left:88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" stroked="f"/>
                <v:rect id="docshape741" o:spid="_x0000_s1037" style="position:absolute;left:88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" filled="f" strokeweight=".8pt"/>
                <v:rect id="docshape742" o:spid="_x0000_s1038" style="position:absolute;left:91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" stroked="f"/>
                <v:rect id="docshape743" o:spid="_x0000_s1039" style="position:absolute;left:91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" filled="f" strokeweight=".8pt"/>
                <v:rect id="docshape744" o:spid="_x0000_s1040" style="position:absolute;left:94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" stroked="f"/>
                <v:rect id="docshape745" o:spid="_x0000_s1041" style="position:absolute;left:94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" filled="f" strokeweight=".8pt"/>
                <v:rect id="docshape746" o:spid="_x0000_s1042" style="position:absolute;left:97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" stroked="f"/>
                <v:rect id="docshape747" o:spid="_x0000_s1043" style="position:absolute;left:97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" filled="f" strokeweight=".8pt"/>
                <v:rect id="docshape748" o:spid="_x0000_s1044" style="position:absolute;left:100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" stroked="f"/>
                <v:shape id="docshape749" o:spid="_x0000_s1045" style="position:absolute;left:7680;top:106;width:2560;height:940;visibility:visible;mso-wrap-style:square;v-text-anchor:top" coordsize="2560,9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" path="m2400,160r160,l2560,,2400,r,160xm,940r160,l160,780,,780,,940xm300,940r160,l460,780r-160,l300,940xm600,940r160,l760,780r-160,l600,940xm900,940r160,l1060,780r-160,l900,940xm1200,940r160,l1360,780r-160,l1200,940xm1500,940r160,l1660,780r-160,l1500,940xm1800,940r160,l1960,780r-160,l1800,940xm2100,940r160,l2260,780r-160,l2100,940xm2400,940r160,l2560,780r-160,l2400,940xe" filled="f" strokeweight=".8pt">
                  <v:path arrowok="t" o:connecttype="custom" o:connectlocs="2400,266;2560,266;2560,106;2400,106;2400,266;0,1046;160,1046;160,886;0,886;0,1046;300,1046;460,1046;460,886;300,886;300,1046;600,1046;760,1046;760,886;600,886;600,1046;900,1046;1060,1046;1060,886;900,886;900,1046;1200,1046;1360,1046;1360,886;1200,886;1200,1046;1500,1046;1660,1046;1660,886;1500,886;1500,1046;1800,1046;1960,1046;1960,886;1800,886;1800,1046;2100,1046;2260,1046;2260,886;2100,886;2100,1046;2400,1046;2560,1046;2560,886;2400,886;2400,1046" o:connectangles="0,0,0,0,0,0,0,0,0,0,0,0,0,0,0,0,0,0,0,0,0,0,0,0,0,0,0,0,0,0,0,0,0,0,0,0,0,0,0,0,0,0,0,0,0,0,0,0,0,0"/>
                </v:shape>
                <v:rect id="docshape750" o:spid="_x0000_s1046" style="position:absolute;left:420;top:1099;width:11060;height:2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" fillcolor="#e3e3e3" stroked="f"/>
                <v:rect id="docshape751" o:spid="_x0000_s1047" style="position:absolute;left:7660;top:112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" stroked="f"/>
                <v:rect id="docshape752" o:spid="_x0000_s1048" style="position:absolute;left:7680;top:114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" filled="f" strokeweight=".8pt"/>
                <v:rect id="docshape753" o:spid="_x0000_s1049" style="position:absolute;left:7960;top:112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" stroked="f"/>
                <v:rect id="docshape754" o:spid="_x0000_s1050" style="position:absolute;left:7980;top:114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" filled="f" strokeweight=".8pt"/>
                <v:rect id="docshape755" o:spid="_x0000_s1051" style="position:absolute;left:8260;top:112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" stroked="f"/>
                <v:rect id="docshape756" o:spid="_x0000_s1052" style="position:absolute;left:8280;top:114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" filled="f" strokeweight=".8pt"/>
                <v:rect id="docshape757" o:spid="_x0000_s1053" style="position:absolute;left:8560;top:112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" stroked="f"/>
                <v:rect id="docshape758" o:spid="_x0000_s1054" style="position:absolute;left:8580;top:114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" filled="f" strokeweight=".8pt"/>
                <v:rect id="docshape759" o:spid="_x0000_s1055" style="position:absolute;left:8860;top:112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" stroked="f"/>
                <v:rect id="docshape760" o:spid="_x0000_s1056" style="position:absolute;left:8880;top:114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" filled="f" strokeweight=".8pt"/>
                <v:rect id="docshape761" o:spid="_x0000_s1057" style="position:absolute;left:9160;top:112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" stroked="f"/>
                <v:rect id="docshape762" o:spid="_x0000_s1058" style="position:absolute;left:9180;top:114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" filled="f" strokeweight=".8pt"/>
                <v:rect id="docshape763" o:spid="_x0000_s1059" style="position:absolute;left:9460;top:112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" stroked="f"/>
                <v:rect id="docshape764" o:spid="_x0000_s1060" style="position:absolute;left:9480;top:114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" filled="f" strokeweight=".8pt"/>
                <v:rect id="docshape765" o:spid="_x0000_s1061" style="position:absolute;left:9760;top:112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" stroked="f"/>
                <v:rect id="docshape766" o:spid="_x0000_s1062" style="position:absolute;left:9780;top:114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" filled="f" strokeweight=".8pt"/>
                <v:rect id="docshape767" o:spid="_x0000_s1063" style="position:absolute;left:10060;top:112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" stroked="f"/>
                <v:shape id="docshape768" o:spid="_x0000_s1064" style="position:absolute;left:7680;top:1146;width:2560;height:420;visibility:visible;mso-wrap-style:square;v-text-anchor:top" coordsize="2560,4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" path="m2400,160r160,l2560,,2400,r,160xm,420r160,l160,260,,260,,420xm300,420r160,l460,260r-160,l300,420xm600,420r160,l760,260r-160,l600,420xm900,420r160,l1060,260r-160,l900,420xm1200,420r160,l1360,260r-160,l1200,420xm1500,420r160,l1660,260r-160,l1500,420xm1800,420r160,l1960,260r-160,l1800,420xm2100,420r160,l2260,260r-160,l2100,420xm2400,420r160,l2560,260r-160,l2400,420xe" filled="f" strokeweight=".8pt">
                  <v:path arrowok="t" o:connecttype="custom" o:connectlocs="2400,1306;2560,1306;2560,1146;2400,1146;2400,1306;0,1566;160,1566;160,1406;0,1406;0,1566;300,1566;460,1566;460,1406;300,1406;300,1566;600,1566;760,1566;760,1406;600,1406;600,1566;900,1566;1060,1566;1060,1406;900,1406;900,1566;1200,1566;1360,1566;1360,1406;1200,1406;1200,1566;1500,1566;1660,1566;1660,1406;1500,1406;1500,1566;1800,1566;1960,1566;1960,1406;1800,1406;1800,1566;2100,1566;2260,1566;2260,1406;2100,1406;2100,1566;2400,1566;2560,1566;2560,1406;2400,1406;2400,1566" o:connectangles="0,0,0,0,0,0,0,0,0,0,0,0,0,0,0,0,0,0,0,0,0,0,0,0,0,0,0,0,0,0,0,0,0,0,0,0,0,0,0,0,0,0,0,0,0,0,0,0,0,0"/>
                </v:shape>
                <w10:wrap anchorx="page"/>
              </v:group>
            </w:pict>
          </mc:Fallback>
        </mc:AlternateContent>
      </w:r>
      <w:r>
        <w:rPr>
          <w:noProof/>
        </w:rPr>
        <mc:AlternateContent>
          <mc:Choice Requires="wps">
            <w:drawing>
              <wp:anchor distT="0" distB="0" distL="114300" distR="114300" simplePos="0" relativeHeight="15817728" behindDoc="0" locked="0" layoutInCell="1" allowOverlap="1" wp14:anchorId="73B04D91" wp14:editId="4D9CA425">
                <wp:simplePos x="0" y="0"/>
                <wp:positionH relativeFrom="page">
                  <wp:posOffset>266700</wp:posOffset>
                </wp:positionH>
                <wp:positionV relativeFrom="paragraph">
                  <wp:posOffset>181610</wp:posOffset>
                </wp:positionV>
                <wp:extent cx="7023100" cy="351790"/>
                <wp:effectExtent l="0" t="0" r="0" b="0"/>
                <wp:wrapNone/>
                <wp:docPr id="701" name="docshape7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23100" cy="351790"/>
                        </a:xfrm>
                        <a:prstGeom prst="rect">
                          <a:avLst/>
                        </a:prstGeom>
                        <a:solidFill>
                          <a:srgbClr val="E3E3E3"/>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09474D7" w14:textId="63CF938A" w:rsidR="00673AE4" w:rsidRDefault="00A327C0">
                            <w:pPr>
                              <w:pStyle w:val="BodyText"/>
                              <w:spacing w:before="14" w:line="208" w:lineRule="auto"/>
                              <w:ind w:left="700" w:right="6255"/>
                              <w:rPr>
                                <w:color w:val="000000"/>
                              </w:rPr>
                            </w:pPr>
                            <w:r>
                              <w:rPr>
                                <w:color w:val="000000"/>
                              </w:rPr>
                              <w:t xml:space="preserve">data sets and lead to </w:t>
                            </w:r>
                            <w:r w:rsidR="004459CC">
                              <w:rPr>
                                <w:color w:val="000000"/>
                              </w:rPr>
                              <w:t xml:space="preserve">patient </w:t>
                            </w:r>
                            <w:r>
                              <w:rPr>
                                <w:color w:val="000000"/>
                              </w:rPr>
                              <w:t>discrimination</w:t>
                            </w:r>
                            <w:r w:rsidR="004459CC">
                              <w:rPr>
                                <w:color w:val="000000"/>
                              </w:rPr>
                              <w: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3B04D91" id="docshape769" o:spid="_x0000_s1063" type="#_x0000_t202" style="position:absolute;left:0;text-align:left;margin-left:21pt;margin-top:14.3pt;width:553pt;height:27.7pt;z-index:158177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" fillcolor="#e3e3e3" stroked="f">
                <v:textbox inset="0,0,0,0">
                  <w:txbxContent>
                    <w:p w14:paraId="309474D7" w14:textId="63CF938A" w:rsidR="00673AE4" w:rsidRDefault="00A327C0">
                      <w:pPr>
                        <w:pStyle w:val="BodyText"/>
                        <w:spacing w:before="14" w:line="208" w:lineRule="auto"/>
                        <w:ind w:left="700" w:right="6255"/>
                        <w:rPr>
                          <w:color w:val="000000"/>
                        </w:rPr>
                      </w:pPr>
                      <w:r>
                        <w:rPr>
                          <w:color w:val="000000"/>
                        </w:rPr>
                        <w:t xml:space="preserve">data sets and lead to </w:t>
                      </w:r>
                      <w:r w:rsidR="004459CC">
                        <w:rPr>
                          <w:color w:val="000000"/>
                        </w:rPr>
                        <w:t xml:space="preserve">patient </w:t>
                      </w:r>
                      <w:r>
                        <w:rPr>
                          <w:color w:val="000000"/>
                        </w:rPr>
                        <w:t>discrimination</w:t>
                      </w:r>
                      <w:r w:rsidR="004459CC">
                        <w:rPr>
                          <w:color w:val="000000"/>
                        </w:rPr>
                        <w:t>.</w:t>
                      </w:r>
                    </w:p>
                  </w:txbxContent>
                </v:textbox>
                <w10:wrap anchorx="page"/>
              </v:shape>
            </w:pict>
          </mc:Fallback>
        </mc:AlternateContent>
      </w:r>
      <w:r w:rsidR="00A327C0">
        <w:t xml:space="preserve">Can </w:t>
      </w:r>
      <w:r w:rsidR="004459CC">
        <w:t>amplify biases that</w:t>
      </w:r>
      <w:r w:rsidR="00A327C0">
        <w:t xml:space="preserve"> already exist</w:t>
      </w:r>
      <w:r w:rsidR="004459CC">
        <w:t xml:space="preserve"> in</w:t>
      </w:r>
    </w:p>
    <w:p w14:paraId="07DCB8C9" w14:textId="77777777" w:rsidR="00673AE4" w:rsidRDefault="00673AE4">
      <w:pPr>
        <w:pStyle w:val="BodyText"/>
        <w:rPr>
          <w:sz w:val="20"/>
        </w:rPr>
      </w:pPr>
    </w:p>
    <w:p w14:paraId="39A9B24A" w14:textId="77777777" w:rsidR="00673AE4" w:rsidRDefault="00673AE4">
      <w:pPr>
        <w:pStyle w:val="BodyText"/>
        <w:spacing w:before="9"/>
        <w:rPr>
          <w:sz w:val="17"/>
        </w:rPr>
      </w:pPr>
    </w:p>
    <w:p w14:paraId="3E298E5C" w14:textId="069038B4" w:rsidR="00673AE4" w:rsidRDefault="00D453A9">
      <w:pPr>
        <w:pStyle w:val="ListParagraph"/>
        <w:numPr>
          <w:ilvl w:val="1"/>
          <w:numId w:val="6"/>
        </w:numPr>
        <w:tabs>
          <w:tab w:val="left" w:pos="820"/>
        </w:tabs>
        <w:spacing w:before="93"/>
      </w:pPr>
      <w:r>
        <w:rPr>
          <w:noProof/>
        </w:rPr>
        <mc:AlternateContent>
          <mc:Choice Requires="wps">
            <w:drawing>
              <wp:anchor distT="0" distB="0" distL="0" distR="0" simplePos="0" relativeHeight="487661056" behindDoc="1" locked="0" layoutInCell="1" allowOverlap="1" wp14:anchorId="0D51EBA6" wp14:editId="1AC9E85E">
                <wp:simplePos x="0" y="0"/>
                <wp:positionH relativeFrom="page">
                  <wp:posOffset>266700</wp:posOffset>
                </wp:positionH>
                <wp:positionV relativeFrom="paragraph">
                  <wp:posOffset>224790</wp:posOffset>
                </wp:positionV>
                <wp:extent cx="6249035" cy="165100"/>
                <wp:effectExtent l="0" t="0" r="0" b="0"/>
                <wp:wrapTopAndBottom/>
                <wp:docPr id="700" name="docshape7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49035" cy="1651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1D6DE49" w14:textId="638ADDB7" w:rsidR="00673AE4" w:rsidRDefault="00A327C0">
                            <w:pPr>
                              <w:pStyle w:val="BodyText"/>
                              <w:spacing w:line="247" w:lineRule="exact"/>
                              <w:ind w:left="200"/>
                            </w:pPr>
                            <w:r>
                              <w:t xml:space="preserve">6.24 </w:t>
                            </w:r>
                            <w:r w:rsidR="004459CC">
                              <w:t xml:space="preserve">Can </w:t>
                            </w:r>
                            <w:r>
                              <w:t>undermine</w:t>
                            </w:r>
                            <w:r w:rsidR="004459CC">
                              <w:t xml:space="preserve"> the autonomy of</w:t>
                            </w:r>
                            <w:r>
                              <w:t xml:space="preserve"> physician</w:t>
                            </w:r>
                            <w:r w:rsidR="004459CC">
                              <w:t>s</w:t>
                            </w:r>
                            <w:r>
                              <w: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D51EBA6" id="docshape770" o:spid="_x0000_s1064" type="#_x0000_t202" style="position:absolute;left:0;text-align:left;margin-left:21pt;margin-top:17.7pt;width:492.05pt;height:13pt;z-index:-1565542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" filled="f" stroked="f">
                <v:textbox inset="0,0,0,0">
                  <w:txbxContent>
                    <w:p w14:paraId="71D6DE49" w14:textId="638ADDB7" w:rsidR="00673AE4" w:rsidRDefault="00A327C0">
                      <w:pPr>
                        <w:pStyle w:val="BodyText"/>
                        <w:spacing w:line="247" w:lineRule="exact"/>
                        <w:ind w:left="200"/>
                      </w:pPr>
                      <w:r>
                        <w:t xml:space="preserve">6.24 </w:t>
                      </w:r>
                      <w:r w:rsidR="004459CC">
                        <w:t xml:space="preserve">Can </w:t>
                      </w:r>
                      <w:r>
                        <w:t>undermine</w:t>
                      </w:r>
                      <w:r w:rsidR="004459CC">
                        <w:t xml:space="preserve"> the autonomy of</w:t>
                      </w:r>
                      <w:r>
                        <w:t xml:space="preserve"> physician</w:t>
                      </w:r>
                      <w:r w:rsidR="004459CC">
                        <w:t>s</w:t>
                      </w:r>
                      <w:r>
                        <w:t>.</w:t>
                      </w:r>
                    </w:p>
                  </w:txbxContent>
                </v:textbox>
                <w10:wrap type="topAndBottom" anchorx="page"/>
              </v:shape>
            </w:pict>
          </mc:Fallback>
        </mc:AlternateContent>
      </w:r>
      <w:r w:rsidR="004459CC">
        <w:rPr>
          <w:w w:val="95"/>
        </w:rPr>
        <w:t xml:space="preserve">Can </w:t>
      </w:r>
      <w:r w:rsidR="00A327C0">
        <w:rPr>
          <w:w w:val="95"/>
        </w:rPr>
        <w:t xml:space="preserve">undermine </w:t>
      </w:r>
      <w:r w:rsidR="004459CC">
        <w:rPr>
          <w:w w:val="95"/>
        </w:rPr>
        <w:t xml:space="preserve">the autonomy of </w:t>
      </w:r>
      <w:r w:rsidR="00A327C0">
        <w:rPr>
          <w:w w:val="95"/>
        </w:rPr>
        <w:t>patient</w:t>
      </w:r>
      <w:r w:rsidR="004459CC">
        <w:rPr>
          <w:w w:val="95"/>
        </w:rPr>
        <w:t>s</w:t>
      </w:r>
    </w:p>
    <w:p w14:paraId="5B473237" w14:textId="77777777" w:rsidR="00673AE4" w:rsidRDefault="00A327C0">
      <w:pPr>
        <w:pStyle w:val="ListParagraph"/>
        <w:numPr>
          <w:ilvl w:val="1"/>
          <w:numId w:val="5"/>
        </w:numPr>
        <w:tabs>
          <w:tab w:val="left" w:pos="820"/>
        </w:tabs>
        <w:spacing w:before="26" w:line="208" w:lineRule="auto"/>
        <w:ind w:right="5453"/>
      </w:pPr>
      <w:r>
        <w:t>The lack of ability to develop empathy and consider the patient's emotional well-being.</w:t>
      </w:r>
    </w:p>
    <w:p w14:paraId="555E5D2B" w14:textId="69456063" w:rsidR="00673AE4" w:rsidRDefault="00D453A9">
      <w:pPr>
        <w:pStyle w:val="ListParagraph"/>
        <w:numPr>
          <w:ilvl w:val="1"/>
          <w:numId w:val="5"/>
        </w:numPr>
        <w:tabs>
          <w:tab w:val="left" w:pos="820"/>
        </w:tabs>
        <w:spacing w:before="92"/>
      </w:pPr>
      <w:r>
        <w:rPr>
          <w:noProof/>
        </w:rPr>
        <mc:AlternateContent>
          <mc:Choice Requires="wpg">
            <w:drawing>
              <wp:anchor distT="0" distB="0" distL="114300" distR="114300" simplePos="0" relativeHeight="486508032" behindDoc="1" locked="0" layoutInCell="1" allowOverlap="1" wp14:anchorId="4EE4264E" wp14:editId="219E551B">
                <wp:simplePos x="0" y="0"/>
                <wp:positionH relativeFrom="page">
                  <wp:posOffset>266700</wp:posOffset>
                </wp:positionH>
                <wp:positionV relativeFrom="paragraph">
                  <wp:posOffset>62230</wp:posOffset>
                </wp:positionV>
                <wp:extent cx="7023100" cy="466725"/>
                <wp:effectExtent l="0" t="0" r="0" b="0"/>
                <wp:wrapNone/>
                <wp:docPr id="680" name="docshapegroup77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023100" cy="466725"/>
                          <a:chOff x="420" y="98"/>
                          <a:chExt cx="11060" cy="735"/>
                        </a:xfrm>
                      </wpg:grpSpPr>
                      <wps:wsp>
                        <wps:cNvPr id="681" name="docshape772"/>
                        <wps:cNvSpPr>
                          <a:spLocks noChangeArrowheads="1"/>
                        </wps:cNvSpPr>
                        <wps:spPr bwMode="auto">
                          <a:xfrm>
                            <a:off x="420" y="98"/>
                            <a:ext cx="11060" cy="520"/>
                          </a:xfrm>
                          <a:prstGeom prst="rect">
                            <a:avLst/>
                          </a:prstGeom>
                          <a:solidFill>
                            <a:srgbClr val="E3E3E3"/>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82" name="docshape773"/>
                        <wps:cNvSpPr>
                          <a:spLocks noChangeArrowheads="1"/>
                        </wps:cNvSpPr>
                        <wps:spPr bwMode="auto">
                          <a:xfrm>
                            <a:off x="7660" y="125"/>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83" name="docshape774"/>
                        <wps:cNvSpPr>
                          <a:spLocks noChangeArrowheads="1"/>
                        </wps:cNvSpPr>
                        <wps:spPr bwMode="auto">
                          <a:xfrm>
                            <a:off x="7680" y="145"/>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84" name="docshape775"/>
                        <wps:cNvSpPr>
                          <a:spLocks noChangeArrowheads="1"/>
                        </wps:cNvSpPr>
                        <wps:spPr bwMode="auto">
                          <a:xfrm>
                            <a:off x="7960" y="125"/>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85" name="docshape776"/>
                        <wps:cNvSpPr>
                          <a:spLocks noChangeArrowheads="1"/>
                        </wps:cNvSpPr>
                        <wps:spPr bwMode="auto">
                          <a:xfrm>
                            <a:off x="7980" y="145"/>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86" name="docshape777"/>
                        <wps:cNvSpPr>
                          <a:spLocks noChangeArrowheads="1"/>
                        </wps:cNvSpPr>
                        <wps:spPr bwMode="auto">
                          <a:xfrm>
                            <a:off x="8260" y="125"/>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87" name="docshape778"/>
                        <wps:cNvSpPr>
                          <a:spLocks noChangeArrowheads="1"/>
                        </wps:cNvSpPr>
                        <wps:spPr bwMode="auto">
                          <a:xfrm>
                            <a:off x="8280" y="145"/>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88" name="docshape779"/>
                        <wps:cNvSpPr>
                          <a:spLocks noChangeArrowheads="1"/>
                        </wps:cNvSpPr>
                        <wps:spPr bwMode="auto">
                          <a:xfrm>
                            <a:off x="8560" y="125"/>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89" name="docshape780"/>
                        <wps:cNvSpPr>
                          <a:spLocks noChangeArrowheads="1"/>
                        </wps:cNvSpPr>
                        <wps:spPr bwMode="auto">
                          <a:xfrm>
                            <a:off x="8580" y="145"/>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90" name="docshape781"/>
                        <wps:cNvSpPr>
                          <a:spLocks noChangeArrowheads="1"/>
                        </wps:cNvSpPr>
                        <wps:spPr bwMode="auto">
                          <a:xfrm>
                            <a:off x="8860" y="125"/>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91" name="docshape782"/>
                        <wps:cNvSpPr>
                          <a:spLocks noChangeArrowheads="1"/>
                        </wps:cNvSpPr>
                        <wps:spPr bwMode="auto">
                          <a:xfrm>
                            <a:off x="8880" y="145"/>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92" name="docshape783"/>
                        <wps:cNvSpPr>
                          <a:spLocks noChangeArrowheads="1"/>
                        </wps:cNvSpPr>
                        <wps:spPr bwMode="auto">
                          <a:xfrm>
                            <a:off x="9160" y="125"/>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93" name="docshape784"/>
                        <wps:cNvSpPr>
                          <a:spLocks noChangeArrowheads="1"/>
                        </wps:cNvSpPr>
                        <wps:spPr bwMode="auto">
                          <a:xfrm>
                            <a:off x="9180" y="145"/>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94" name="docshape785"/>
                        <wps:cNvSpPr>
                          <a:spLocks noChangeArrowheads="1"/>
                        </wps:cNvSpPr>
                        <wps:spPr bwMode="auto">
                          <a:xfrm>
                            <a:off x="9460" y="125"/>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95" name="docshape786"/>
                        <wps:cNvSpPr>
                          <a:spLocks noChangeArrowheads="1"/>
                        </wps:cNvSpPr>
                        <wps:spPr bwMode="auto">
                          <a:xfrm>
                            <a:off x="9480" y="145"/>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96" name="docshape787"/>
                        <wps:cNvSpPr>
                          <a:spLocks noChangeArrowheads="1"/>
                        </wps:cNvSpPr>
                        <wps:spPr bwMode="auto">
                          <a:xfrm>
                            <a:off x="9760" y="125"/>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97" name="docshape788"/>
                        <wps:cNvSpPr>
                          <a:spLocks noChangeArrowheads="1"/>
                        </wps:cNvSpPr>
                        <wps:spPr bwMode="auto">
                          <a:xfrm>
                            <a:off x="9780" y="145"/>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98" name="docshape789"/>
                        <wps:cNvSpPr>
                          <a:spLocks noChangeArrowheads="1"/>
                        </wps:cNvSpPr>
                        <wps:spPr bwMode="auto">
                          <a:xfrm>
                            <a:off x="10060" y="125"/>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99" name="docshape790"/>
                        <wps:cNvSpPr>
                          <a:spLocks/>
                        </wps:cNvSpPr>
                        <wps:spPr bwMode="auto">
                          <a:xfrm>
                            <a:off x="7680" y="145"/>
                            <a:ext cx="2560" cy="680"/>
                          </a:xfrm>
                          <a:custGeom>
                            <a:avLst/>
                            <a:gdLst>
                              <a:gd name="T0" fmla="+- 0 10080 7680"/>
                              <a:gd name="T1" fmla="*/ T0 w 2560"/>
                              <a:gd name="T2" fmla="+- 0 305 145"/>
                              <a:gd name="T3" fmla="*/ 305 h 680"/>
                              <a:gd name="T4" fmla="+- 0 10240 7680"/>
                              <a:gd name="T5" fmla="*/ T4 w 2560"/>
                              <a:gd name="T6" fmla="+- 0 305 145"/>
                              <a:gd name="T7" fmla="*/ 305 h 680"/>
                              <a:gd name="T8" fmla="+- 0 10240 7680"/>
                              <a:gd name="T9" fmla="*/ T8 w 2560"/>
                              <a:gd name="T10" fmla="+- 0 145 145"/>
                              <a:gd name="T11" fmla="*/ 145 h 680"/>
                              <a:gd name="T12" fmla="+- 0 10080 7680"/>
                              <a:gd name="T13" fmla="*/ T12 w 2560"/>
                              <a:gd name="T14" fmla="+- 0 145 145"/>
                              <a:gd name="T15" fmla="*/ 145 h 680"/>
                              <a:gd name="T16" fmla="+- 0 10080 7680"/>
                              <a:gd name="T17" fmla="*/ T16 w 2560"/>
                              <a:gd name="T18" fmla="+- 0 305 145"/>
                              <a:gd name="T19" fmla="*/ 305 h 680"/>
                              <a:gd name="T20" fmla="+- 0 7680 7680"/>
                              <a:gd name="T21" fmla="*/ T20 w 2560"/>
                              <a:gd name="T22" fmla="+- 0 825 145"/>
                              <a:gd name="T23" fmla="*/ 825 h 680"/>
                              <a:gd name="T24" fmla="+- 0 7840 7680"/>
                              <a:gd name="T25" fmla="*/ T24 w 2560"/>
                              <a:gd name="T26" fmla="+- 0 825 145"/>
                              <a:gd name="T27" fmla="*/ 825 h 680"/>
                              <a:gd name="T28" fmla="+- 0 7840 7680"/>
                              <a:gd name="T29" fmla="*/ T28 w 2560"/>
                              <a:gd name="T30" fmla="+- 0 665 145"/>
                              <a:gd name="T31" fmla="*/ 665 h 680"/>
                              <a:gd name="T32" fmla="+- 0 7680 7680"/>
                              <a:gd name="T33" fmla="*/ T32 w 2560"/>
                              <a:gd name="T34" fmla="+- 0 665 145"/>
                              <a:gd name="T35" fmla="*/ 665 h 680"/>
                              <a:gd name="T36" fmla="+- 0 7680 7680"/>
                              <a:gd name="T37" fmla="*/ T36 w 2560"/>
                              <a:gd name="T38" fmla="+- 0 825 145"/>
                              <a:gd name="T39" fmla="*/ 825 h 680"/>
                              <a:gd name="T40" fmla="+- 0 7980 7680"/>
                              <a:gd name="T41" fmla="*/ T40 w 2560"/>
                              <a:gd name="T42" fmla="+- 0 825 145"/>
                              <a:gd name="T43" fmla="*/ 825 h 680"/>
                              <a:gd name="T44" fmla="+- 0 8140 7680"/>
                              <a:gd name="T45" fmla="*/ T44 w 2560"/>
                              <a:gd name="T46" fmla="+- 0 825 145"/>
                              <a:gd name="T47" fmla="*/ 825 h 680"/>
                              <a:gd name="T48" fmla="+- 0 8140 7680"/>
                              <a:gd name="T49" fmla="*/ T48 w 2560"/>
                              <a:gd name="T50" fmla="+- 0 665 145"/>
                              <a:gd name="T51" fmla="*/ 665 h 680"/>
                              <a:gd name="T52" fmla="+- 0 7980 7680"/>
                              <a:gd name="T53" fmla="*/ T52 w 2560"/>
                              <a:gd name="T54" fmla="+- 0 665 145"/>
                              <a:gd name="T55" fmla="*/ 665 h 680"/>
                              <a:gd name="T56" fmla="+- 0 7980 7680"/>
                              <a:gd name="T57" fmla="*/ T56 w 2560"/>
                              <a:gd name="T58" fmla="+- 0 825 145"/>
                              <a:gd name="T59" fmla="*/ 825 h 680"/>
                              <a:gd name="T60" fmla="+- 0 8280 7680"/>
                              <a:gd name="T61" fmla="*/ T60 w 2560"/>
                              <a:gd name="T62" fmla="+- 0 825 145"/>
                              <a:gd name="T63" fmla="*/ 825 h 680"/>
                              <a:gd name="T64" fmla="+- 0 8440 7680"/>
                              <a:gd name="T65" fmla="*/ T64 w 2560"/>
                              <a:gd name="T66" fmla="+- 0 825 145"/>
                              <a:gd name="T67" fmla="*/ 825 h 680"/>
                              <a:gd name="T68" fmla="+- 0 8440 7680"/>
                              <a:gd name="T69" fmla="*/ T68 w 2560"/>
                              <a:gd name="T70" fmla="+- 0 665 145"/>
                              <a:gd name="T71" fmla="*/ 665 h 680"/>
                              <a:gd name="T72" fmla="+- 0 8280 7680"/>
                              <a:gd name="T73" fmla="*/ T72 w 2560"/>
                              <a:gd name="T74" fmla="+- 0 665 145"/>
                              <a:gd name="T75" fmla="*/ 665 h 680"/>
                              <a:gd name="T76" fmla="+- 0 8280 7680"/>
                              <a:gd name="T77" fmla="*/ T76 w 2560"/>
                              <a:gd name="T78" fmla="+- 0 825 145"/>
                              <a:gd name="T79" fmla="*/ 825 h 680"/>
                              <a:gd name="T80" fmla="+- 0 8580 7680"/>
                              <a:gd name="T81" fmla="*/ T80 w 2560"/>
                              <a:gd name="T82" fmla="+- 0 825 145"/>
                              <a:gd name="T83" fmla="*/ 825 h 680"/>
                              <a:gd name="T84" fmla="+- 0 8740 7680"/>
                              <a:gd name="T85" fmla="*/ T84 w 2560"/>
                              <a:gd name="T86" fmla="+- 0 825 145"/>
                              <a:gd name="T87" fmla="*/ 825 h 680"/>
                              <a:gd name="T88" fmla="+- 0 8740 7680"/>
                              <a:gd name="T89" fmla="*/ T88 w 2560"/>
                              <a:gd name="T90" fmla="+- 0 665 145"/>
                              <a:gd name="T91" fmla="*/ 665 h 680"/>
                              <a:gd name="T92" fmla="+- 0 8580 7680"/>
                              <a:gd name="T93" fmla="*/ T92 w 2560"/>
                              <a:gd name="T94" fmla="+- 0 665 145"/>
                              <a:gd name="T95" fmla="*/ 665 h 680"/>
                              <a:gd name="T96" fmla="+- 0 8580 7680"/>
                              <a:gd name="T97" fmla="*/ T96 w 2560"/>
                              <a:gd name="T98" fmla="+- 0 825 145"/>
                              <a:gd name="T99" fmla="*/ 825 h 680"/>
                              <a:gd name="T100" fmla="+- 0 8880 7680"/>
                              <a:gd name="T101" fmla="*/ T100 w 2560"/>
                              <a:gd name="T102" fmla="+- 0 825 145"/>
                              <a:gd name="T103" fmla="*/ 825 h 680"/>
                              <a:gd name="T104" fmla="+- 0 9040 7680"/>
                              <a:gd name="T105" fmla="*/ T104 w 2560"/>
                              <a:gd name="T106" fmla="+- 0 825 145"/>
                              <a:gd name="T107" fmla="*/ 825 h 680"/>
                              <a:gd name="T108" fmla="+- 0 9040 7680"/>
                              <a:gd name="T109" fmla="*/ T108 w 2560"/>
                              <a:gd name="T110" fmla="+- 0 665 145"/>
                              <a:gd name="T111" fmla="*/ 665 h 680"/>
                              <a:gd name="T112" fmla="+- 0 8880 7680"/>
                              <a:gd name="T113" fmla="*/ T112 w 2560"/>
                              <a:gd name="T114" fmla="+- 0 665 145"/>
                              <a:gd name="T115" fmla="*/ 665 h 680"/>
                              <a:gd name="T116" fmla="+- 0 8880 7680"/>
                              <a:gd name="T117" fmla="*/ T116 w 2560"/>
                              <a:gd name="T118" fmla="+- 0 825 145"/>
                              <a:gd name="T119" fmla="*/ 825 h 680"/>
                              <a:gd name="T120" fmla="+- 0 9180 7680"/>
                              <a:gd name="T121" fmla="*/ T120 w 2560"/>
                              <a:gd name="T122" fmla="+- 0 825 145"/>
                              <a:gd name="T123" fmla="*/ 825 h 680"/>
                              <a:gd name="T124" fmla="+- 0 9340 7680"/>
                              <a:gd name="T125" fmla="*/ T124 w 2560"/>
                              <a:gd name="T126" fmla="+- 0 825 145"/>
                              <a:gd name="T127" fmla="*/ 825 h 680"/>
                              <a:gd name="T128" fmla="+- 0 9340 7680"/>
                              <a:gd name="T129" fmla="*/ T128 w 2560"/>
                              <a:gd name="T130" fmla="+- 0 665 145"/>
                              <a:gd name="T131" fmla="*/ 665 h 680"/>
                              <a:gd name="T132" fmla="+- 0 9180 7680"/>
                              <a:gd name="T133" fmla="*/ T132 w 2560"/>
                              <a:gd name="T134" fmla="+- 0 665 145"/>
                              <a:gd name="T135" fmla="*/ 665 h 680"/>
                              <a:gd name="T136" fmla="+- 0 9180 7680"/>
                              <a:gd name="T137" fmla="*/ T136 w 2560"/>
                              <a:gd name="T138" fmla="+- 0 825 145"/>
                              <a:gd name="T139" fmla="*/ 825 h 680"/>
                              <a:gd name="T140" fmla="+- 0 9480 7680"/>
                              <a:gd name="T141" fmla="*/ T140 w 2560"/>
                              <a:gd name="T142" fmla="+- 0 825 145"/>
                              <a:gd name="T143" fmla="*/ 825 h 680"/>
                              <a:gd name="T144" fmla="+- 0 9640 7680"/>
                              <a:gd name="T145" fmla="*/ T144 w 2560"/>
                              <a:gd name="T146" fmla="+- 0 825 145"/>
                              <a:gd name="T147" fmla="*/ 825 h 680"/>
                              <a:gd name="T148" fmla="+- 0 9640 7680"/>
                              <a:gd name="T149" fmla="*/ T148 w 2560"/>
                              <a:gd name="T150" fmla="+- 0 665 145"/>
                              <a:gd name="T151" fmla="*/ 665 h 680"/>
                              <a:gd name="T152" fmla="+- 0 9480 7680"/>
                              <a:gd name="T153" fmla="*/ T152 w 2560"/>
                              <a:gd name="T154" fmla="+- 0 665 145"/>
                              <a:gd name="T155" fmla="*/ 665 h 680"/>
                              <a:gd name="T156" fmla="+- 0 9480 7680"/>
                              <a:gd name="T157" fmla="*/ T156 w 2560"/>
                              <a:gd name="T158" fmla="+- 0 825 145"/>
                              <a:gd name="T159" fmla="*/ 825 h 680"/>
                              <a:gd name="T160" fmla="+- 0 9780 7680"/>
                              <a:gd name="T161" fmla="*/ T160 w 2560"/>
                              <a:gd name="T162" fmla="+- 0 825 145"/>
                              <a:gd name="T163" fmla="*/ 825 h 680"/>
                              <a:gd name="T164" fmla="+- 0 9940 7680"/>
                              <a:gd name="T165" fmla="*/ T164 w 2560"/>
                              <a:gd name="T166" fmla="+- 0 825 145"/>
                              <a:gd name="T167" fmla="*/ 825 h 680"/>
                              <a:gd name="T168" fmla="+- 0 9940 7680"/>
                              <a:gd name="T169" fmla="*/ T168 w 2560"/>
                              <a:gd name="T170" fmla="+- 0 665 145"/>
                              <a:gd name="T171" fmla="*/ 665 h 680"/>
                              <a:gd name="T172" fmla="+- 0 9780 7680"/>
                              <a:gd name="T173" fmla="*/ T172 w 2560"/>
                              <a:gd name="T174" fmla="+- 0 665 145"/>
                              <a:gd name="T175" fmla="*/ 665 h 680"/>
                              <a:gd name="T176" fmla="+- 0 9780 7680"/>
                              <a:gd name="T177" fmla="*/ T176 w 2560"/>
                              <a:gd name="T178" fmla="+- 0 825 145"/>
                              <a:gd name="T179" fmla="*/ 825 h 680"/>
                              <a:gd name="T180" fmla="+- 0 10080 7680"/>
                              <a:gd name="T181" fmla="*/ T180 w 2560"/>
                              <a:gd name="T182" fmla="+- 0 825 145"/>
                              <a:gd name="T183" fmla="*/ 825 h 680"/>
                              <a:gd name="T184" fmla="+- 0 10240 7680"/>
                              <a:gd name="T185" fmla="*/ T184 w 2560"/>
                              <a:gd name="T186" fmla="+- 0 825 145"/>
                              <a:gd name="T187" fmla="*/ 825 h 680"/>
                              <a:gd name="T188" fmla="+- 0 10240 7680"/>
                              <a:gd name="T189" fmla="*/ T188 w 2560"/>
                              <a:gd name="T190" fmla="+- 0 665 145"/>
                              <a:gd name="T191" fmla="*/ 665 h 680"/>
                              <a:gd name="T192" fmla="+- 0 10080 7680"/>
                              <a:gd name="T193" fmla="*/ T192 w 2560"/>
                              <a:gd name="T194" fmla="+- 0 665 145"/>
                              <a:gd name="T195" fmla="*/ 665 h 680"/>
                              <a:gd name="T196" fmla="+- 0 10080 7680"/>
                              <a:gd name="T197" fmla="*/ T196 w 2560"/>
                              <a:gd name="T198" fmla="+- 0 825 145"/>
                              <a:gd name="T199" fmla="*/ 825 h 68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Lst>
                            <a:rect l="0" t="0" r="r" b="b"/>
                            <a:pathLst>
                              <a:path w="2560" h="680">
                                <a:moveTo>
                                  <a:pt x="2400" y="160"/>
                                </a:moveTo>
                                <a:lnTo>
                                  <a:pt x="2560" y="160"/>
                                </a:lnTo>
                                <a:lnTo>
                                  <a:pt x="2560" y="0"/>
                                </a:lnTo>
                                <a:lnTo>
                                  <a:pt x="2400" y="0"/>
                                </a:lnTo>
                                <a:lnTo>
                                  <a:pt x="2400" y="160"/>
                                </a:lnTo>
                                <a:close/>
                                <a:moveTo>
                                  <a:pt x="0" y="680"/>
                                </a:moveTo>
                                <a:lnTo>
                                  <a:pt x="160" y="680"/>
                                </a:lnTo>
                                <a:lnTo>
                                  <a:pt x="160" y="520"/>
                                </a:lnTo>
                                <a:lnTo>
                                  <a:pt x="0" y="520"/>
                                </a:lnTo>
                                <a:lnTo>
                                  <a:pt x="0" y="680"/>
                                </a:lnTo>
                                <a:close/>
                                <a:moveTo>
                                  <a:pt x="300" y="680"/>
                                </a:moveTo>
                                <a:lnTo>
                                  <a:pt x="460" y="680"/>
                                </a:lnTo>
                                <a:lnTo>
                                  <a:pt x="460" y="520"/>
                                </a:lnTo>
                                <a:lnTo>
                                  <a:pt x="300" y="520"/>
                                </a:lnTo>
                                <a:lnTo>
                                  <a:pt x="300" y="680"/>
                                </a:lnTo>
                                <a:close/>
                                <a:moveTo>
                                  <a:pt x="600" y="680"/>
                                </a:moveTo>
                                <a:lnTo>
                                  <a:pt x="760" y="680"/>
                                </a:lnTo>
                                <a:lnTo>
                                  <a:pt x="760" y="520"/>
                                </a:lnTo>
                                <a:lnTo>
                                  <a:pt x="600" y="520"/>
                                </a:lnTo>
                                <a:lnTo>
                                  <a:pt x="600" y="680"/>
                                </a:lnTo>
                                <a:close/>
                                <a:moveTo>
                                  <a:pt x="900" y="680"/>
                                </a:moveTo>
                                <a:lnTo>
                                  <a:pt x="1060" y="680"/>
                                </a:lnTo>
                                <a:lnTo>
                                  <a:pt x="1060" y="520"/>
                                </a:lnTo>
                                <a:lnTo>
                                  <a:pt x="900" y="520"/>
                                </a:lnTo>
                                <a:lnTo>
                                  <a:pt x="900" y="680"/>
                                </a:lnTo>
                                <a:close/>
                                <a:moveTo>
                                  <a:pt x="1200" y="680"/>
                                </a:moveTo>
                                <a:lnTo>
                                  <a:pt x="1360" y="680"/>
                                </a:lnTo>
                                <a:lnTo>
                                  <a:pt x="1360" y="520"/>
                                </a:lnTo>
                                <a:lnTo>
                                  <a:pt x="1200" y="520"/>
                                </a:lnTo>
                                <a:lnTo>
                                  <a:pt x="1200" y="680"/>
                                </a:lnTo>
                                <a:close/>
                                <a:moveTo>
                                  <a:pt x="1500" y="680"/>
                                </a:moveTo>
                                <a:lnTo>
                                  <a:pt x="1660" y="680"/>
                                </a:lnTo>
                                <a:lnTo>
                                  <a:pt x="1660" y="520"/>
                                </a:lnTo>
                                <a:lnTo>
                                  <a:pt x="1500" y="520"/>
                                </a:lnTo>
                                <a:lnTo>
                                  <a:pt x="1500" y="680"/>
                                </a:lnTo>
                                <a:close/>
                                <a:moveTo>
                                  <a:pt x="1800" y="680"/>
                                </a:moveTo>
                                <a:lnTo>
                                  <a:pt x="1960" y="680"/>
                                </a:lnTo>
                                <a:lnTo>
                                  <a:pt x="1960" y="520"/>
                                </a:lnTo>
                                <a:lnTo>
                                  <a:pt x="1800" y="520"/>
                                </a:lnTo>
                                <a:lnTo>
                                  <a:pt x="1800" y="680"/>
                                </a:lnTo>
                                <a:close/>
                                <a:moveTo>
                                  <a:pt x="2100" y="680"/>
                                </a:moveTo>
                                <a:lnTo>
                                  <a:pt x="2260" y="680"/>
                                </a:lnTo>
                                <a:lnTo>
                                  <a:pt x="2260" y="520"/>
                                </a:lnTo>
                                <a:lnTo>
                                  <a:pt x="2100" y="520"/>
                                </a:lnTo>
                                <a:lnTo>
                                  <a:pt x="2100" y="680"/>
                                </a:lnTo>
                                <a:close/>
                                <a:moveTo>
                                  <a:pt x="2400" y="680"/>
                                </a:moveTo>
                                <a:lnTo>
                                  <a:pt x="2560" y="680"/>
                                </a:lnTo>
                                <a:lnTo>
                                  <a:pt x="2560" y="520"/>
                                </a:lnTo>
                                <a:lnTo>
                                  <a:pt x="2400" y="520"/>
                                </a:lnTo>
                                <a:lnTo>
                                  <a:pt x="2400" y="680"/>
                                </a:lnTo>
                                <a:close/>
                              </a:path>
                            </a:pathLst>
                          </a:custGeom>
                          <a:noFill/>
                          <a:ln w="1016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5F8754E" id="docshapegroup771" o:spid="_x0000_s1026" style="position:absolute;margin-left:21pt;margin-top:4.9pt;width:553pt;height:36.75pt;z-index:-16808448;mso-position-horizontal-relative:page" coordorigin="420,98" coordsize="11060,7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">
                <v:rect id="docshape772" o:spid="_x0000_s1027" style="position:absolute;left:420;top:98;width:11060;height:5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" fillcolor="#e3e3e3" stroked="f"/>
                <v:rect id="docshape773" o:spid="_x0000_s1028" style="position:absolute;left:7660;top:125;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" stroked="f"/>
                <v:rect id="docshape774" o:spid="_x0000_s1029" style="position:absolute;left:7680;top:145;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" filled="f" strokeweight=".8pt"/>
                <v:rect id="docshape775" o:spid="_x0000_s1030" style="position:absolute;left:7960;top:125;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" stroked="f"/>
                <v:rect id="docshape776" o:spid="_x0000_s1031" style="position:absolute;left:7980;top:145;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" filled="f" strokeweight=".8pt"/>
                <v:rect id="docshape777" o:spid="_x0000_s1032" style="position:absolute;left:8260;top:125;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" stroked="f"/>
                <v:rect id="docshape778" o:spid="_x0000_s1033" style="position:absolute;left:8280;top:145;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" filled="f" strokeweight=".8pt"/>
                <v:rect id="docshape779" o:spid="_x0000_s1034" style="position:absolute;left:8560;top:125;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" stroked="f"/>
                <v:rect id="docshape780" o:spid="_x0000_s1035" style="position:absolute;left:8580;top:145;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" filled="f" strokeweight=".8pt"/>
                <v:rect id="docshape781" o:spid="_x0000_s1036" style="position:absolute;left:8860;top:125;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" stroked="f"/>
                <v:rect id="docshape782" o:spid="_x0000_s1037" style="position:absolute;left:8880;top:145;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" filled="f" strokeweight=".8pt"/>
                <v:rect id="docshape783" o:spid="_x0000_s1038" style="position:absolute;left:9160;top:125;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" stroked="f"/>
                <v:rect id="docshape784" o:spid="_x0000_s1039" style="position:absolute;left:9180;top:145;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" filled="f" strokeweight=".8pt"/>
                <v:rect id="docshape785" o:spid="_x0000_s1040" style="position:absolute;left:9460;top:125;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" stroked="f"/>
                <v:rect id="docshape786" o:spid="_x0000_s1041" style="position:absolute;left:9480;top:145;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" filled="f" strokeweight=".8pt"/>
                <v:rect id="docshape787" o:spid="_x0000_s1042" style="position:absolute;left:9760;top:125;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" stroked="f"/>
                <v:rect id="docshape788" o:spid="_x0000_s1043" style="position:absolute;left:9780;top:145;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" filled="f" strokeweight=".8pt"/>
                <v:rect id="docshape789" o:spid="_x0000_s1044" style="position:absolute;left:10060;top:125;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" stroked="f"/>
                <v:shape id="docshape790" o:spid="_x0000_s1045" style="position:absolute;left:7680;top:145;width:2560;height:680;visibility:visible;mso-wrap-style:square;v-text-anchor:top" coordsize="2560,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" path="m2400,160r160,l2560,,2400,r,160xm,680r160,l160,520,,520,,680xm300,680r160,l460,520r-160,l300,680xm600,680r160,l760,520r-160,l600,680xm900,680r160,l1060,520r-160,l900,680xm1200,680r160,l1360,520r-160,l1200,680xm1500,680r160,l1660,520r-160,l1500,680xm1800,680r160,l1960,520r-160,l1800,680xm2100,680r160,l2260,520r-160,l2100,680xm2400,680r160,l2560,520r-160,l2400,680xe" filled="f" strokeweight=".8pt">
                  <v:path arrowok="t" o:connecttype="custom" o:connectlocs="2400,305;2560,305;2560,145;2400,145;2400,305;0,825;160,825;160,665;0,665;0,825;300,825;460,825;460,665;300,665;300,825;600,825;760,825;760,665;600,665;600,825;900,825;1060,825;1060,665;900,665;900,825;1200,825;1360,825;1360,665;1200,665;1200,825;1500,825;1660,825;1660,665;1500,665;1500,825;1800,825;1960,825;1960,665;1800,665;1800,825;2100,825;2260,825;2260,665;2100,665;2100,825;2400,825;2560,825;2560,665;2400,665;2400,825" o:connectangles="0,0,0,0,0,0,0,0,0,0,0,0,0,0,0,0,0,0,0,0,0,0,0,0,0,0,0,0,0,0,0,0,0,0,0,0,0,0,0,0,0,0,0,0,0,0,0,0,0,0"/>
                </v:shape>
                <w10:wrap anchorx="page"/>
              </v:group>
            </w:pict>
          </mc:Fallback>
        </mc:AlternateContent>
      </w:r>
      <w:r>
        <w:rPr>
          <w:noProof/>
        </w:rPr>
        <mc:AlternateContent>
          <mc:Choice Requires="wps">
            <w:drawing>
              <wp:anchor distT="0" distB="0" distL="114300" distR="114300" simplePos="0" relativeHeight="15817216" behindDoc="0" locked="0" layoutInCell="1" allowOverlap="1" wp14:anchorId="5233AD52" wp14:editId="238D0BB1">
                <wp:simplePos x="0" y="0"/>
                <wp:positionH relativeFrom="page">
                  <wp:posOffset>266700</wp:posOffset>
                </wp:positionH>
                <wp:positionV relativeFrom="paragraph">
                  <wp:posOffset>206375</wp:posOffset>
                </wp:positionV>
                <wp:extent cx="7023100" cy="186690"/>
                <wp:effectExtent l="0" t="0" r="0" b="0"/>
                <wp:wrapNone/>
                <wp:docPr id="679" name="docshape79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23100" cy="186690"/>
                        </a:xfrm>
                        <a:prstGeom prst="rect">
                          <a:avLst/>
                        </a:prstGeom>
                        <a:solidFill>
                          <a:srgbClr val="E3E3E3"/>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5E42B3B" w14:textId="152FA297" w:rsidR="00673AE4" w:rsidRDefault="00A93D73">
                            <w:pPr>
                              <w:pStyle w:val="BodyText"/>
                              <w:spacing w:line="240" w:lineRule="exact"/>
                              <w:ind w:left="700"/>
                              <w:rPr>
                                <w:color w:val="000000"/>
                              </w:rPr>
                            </w:pPr>
                            <w:r>
                              <w:rPr>
                                <w:color w:val="000000"/>
                              </w:rPr>
                              <w:t>e</w:t>
                            </w:r>
                            <w:r w:rsidR="00A327C0">
                              <w:rPr>
                                <w:color w:val="000000"/>
                              </w:rPr>
                              <w:t>xperience in medical practic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233AD52" id="docshape791" o:spid="_x0000_s1065" type="#_x0000_t202" style="position:absolute;left:0;text-align:left;margin-left:21pt;margin-top:16.25pt;width:553pt;height:14.7pt;z-index:158172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" fillcolor="#e3e3e3" stroked="f">
                <v:textbox inset="0,0,0,0">
                  <w:txbxContent>
                    <w:p w14:paraId="25E42B3B" w14:textId="152FA297" w:rsidR="00673AE4" w:rsidRDefault="00A93D73">
                      <w:pPr>
                        <w:pStyle w:val="BodyText"/>
                        <w:spacing w:line="240" w:lineRule="exact"/>
                        <w:ind w:left="700"/>
                        <w:rPr>
                          <w:color w:val="000000"/>
                        </w:rPr>
                      </w:pPr>
                      <w:r>
                        <w:rPr>
                          <w:color w:val="000000"/>
                        </w:rPr>
                        <w:t>e</w:t>
                      </w:r>
                      <w:r w:rsidR="00A327C0">
                        <w:rPr>
                          <w:color w:val="000000"/>
                        </w:rPr>
                        <w:t>xperience in medical practice</w:t>
                      </w:r>
                    </w:p>
                  </w:txbxContent>
                </v:textbox>
                <w10:wrap anchorx="page"/>
              </v:shape>
            </w:pict>
          </mc:Fallback>
        </mc:AlternateContent>
      </w:r>
      <w:r w:rsidR="00A93D73">
        <w:t xml:space="preserve">Can be </w:t>
      </w:r>
      <w:r w:rsidR="00A327C0">
        <w:t>developed by programmers with little</w:t>
      </w:r>
    </w:p>
    <w:p w14:paraId="202917C2" w14:textId="77777777" w:rsidR="00673AE4" w:rsidRDefault="00673AE4">
      <w:pPr>
        <w:pStyle w:val="BodyText"/>
        <w:spacing w:before="2"/>
        <w:rPr>
          <w:sz w:val="15"/>
        </w:rPr>
      </w:pPr>
    </w:p>
    <w:p w14:paraId="63813ED9" w14:textId="77777777" w:rsidR="00673AE4" w:rsidRDefault="00D453A9">
      <w:pPr>
        <w:pStyle w:val="ListParagraph"/>
        <w:numPr>
          <w:ilvl w:val="1"/>
          <w:numId w:val="5"/>
        </w:numPr>
        <w:tabs>
          <w:tab w:val="left" w:pos="820"/>
        </w:tabs>
        <w:spacing w:before="120" w:line="208" w:lineRule="auto"/>
        <w:ind w:right="5560"/>
      </w:pPr>
      <w:r>
        <w:rPr>
          <w:noProof/>
        </w:rPr>
        <mc:AlternateContent>
          <mc:Choice Requires="wpg">
            <w:drawing>
              <wp:anchor distT="0" distB="0" distL="0" distR="0" simplePos="0" relativeHeight="487661568" behindDoc="1" locked="0" layoutInCell="1" allowOverlap="1" wp14:anchorId="7506442A" wp14:editId="0C71E850">
                <wp:simplePos x="0" y="0"/>
                <wp:positionH relativeFrom="page">
                  <wp:posOffset>266700</wp:posOffset>
                </wp:positionH>
                <wp:positionV relativeFrom="paragraph">
                  <wp:posOffset>384175</wp:posOffset>
                </wp:positionV>
                <wp:extent cx="7023100" cy="165100"/>
                <wp:effectExtent l="0" t="0" r="0" b="0"/>
                <wp:wrapTopAndBottom/>
                <wp:docPr id="658" name="docshapegroup79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023100" cy="165100"/>
                          <a:chOff x="420" y="605"/>
                          <a:chExt cx="11060" cy="260"/>
                        </a:xfrm>
                      </wpg:grpSpPr>
                      <wps:wsp>
                        <wps:cNvPr id="659" name="docshape793"/>
                        <wps:cNvSpPr>
                          <a:spLocks noChangeArrowheads="1"/>
                        </wps:cNvSpPr>
                        <wps:spPr bwMode="auto">
                          <a:xfrm>
                            <a:off x="420" y="605"/>
                            <a:ext cx="11060" cy="260"/>
                          </a:xfrm>
                          <a:prstGeom prst="rect">
                            <a:avLst/>
                          </a:prstGeom>
                          <a:solidFill>
                            <a:srgbClr val="E3E3E3"/>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60" name="docshape794"/>
                        <wps:cNvSpPr>
                          <a:spLocks noChangeArrowheads="1"/>
                        </wps:cNvSpPr>
                        <wps:spPr bwMode="auto">
                          <a:xfrm>
                            <a:off x="7660" y="632"/>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61" name="docshape795"/>
                        <wps:cNvSpPr>
                          <a:spLocks noChangeArrowheads="1"/>
                        </wps:cNvSpPr>
                        <wps:spPr bwMode="auto">
                          <a:xfrm>
                            <a:off x="7680" y="652"/>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62" name="docshape796"/>
                        <wps:cNvSpPr>
                          <a:spLocks noChangeArrowheads="1"/>
                        </wps:cNvSpPr>
                        <wps:spPr bwMode="auto">
                          <a:xfrm>
                            <a:off x="7960" y="632"/>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63" name="docshape797"/>
                        <wps:cNvSpPr>
                          <a:spLocks noChangeArrowheads="1"/>
                        </wps:cNvSpPr>
                        <wps:spPr bwMode="auto">
                          <a:xfrm>
                            <a:off x="7980" y="652"/>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64" name="docshape798"/>
                        <wps:cNvSpPr>
                          <a:spLocks noChangeArrowheads="1"/>
                        </wps:cNvSpPr>
                        <wps:spPr bwMode="auto">
                          <a:xfrm>
                            <a:off x="8260" y="632"/>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65" name="docshape799"/>
                        <wps:cNvSpPr>
                          <a:spLocks noChangeArrowheads="1"/>
                        </wps:cNvSpPr>
                        <wps:spPr bwMode="auto">
                          <a:xfrm>
                            <a:off x="8280" y="652"/>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66" name="docshape800"/>
                        <wps:cNvSpPr>
                          <a:spLocks noChangeArrowheads="1"/>
                        </wps:cNvSpPr>
                        <wps:spPr bwMode="auto">
                          <a:xfrm>
                            <a:off x="8560" y="632"/>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67" name="docshape801"/>
                        <wps:cNvSpPr>
                          <a:spLocks noChangeArrowheads="1"/>
                        </wps:cNvSpPr>
                        <wps:spPr bwMode="auto">
                          <a:xfrm>
                            <a:off x="8580" y="652"/>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68" name="docshape802"/>
                        <wps:cNvSpPr>
                          <a:spLocks noChangeArrowheads="1"/>
                        </wps:cNvSpPr>
                        <wps:spPr bwMode="auto">
                          <a:xfrm>
                            <a:off x="8860" y="632"/>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69" name="docshape803"/>
                        <wps:cNvSpPr>
                          <a:spLocks noChangeArrowheads="1"/>
                        </wps:cNvSpPr>
                        <wps:spPr bwMode="auto">
                          <a:xfrm>
                            <a:off x="8880" y="652"/>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70" name="docshape804"/>
                        <wps:cNvSpPr>
                          <a:spLocks noChangeArrowheads="1"/>
                        </wps:cNvSpPr>
                        <wps:spPr bwMode="auto">
                          <a:xfrm>
                            <a:off x="9160" y="632"/>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71" name="docshape805"/>
                        <wps:cNvSpPr>
                          <a:spLocks noChangeArrowheads="1"/>
                        </wps:cNvSpPr>
                        <wps:spPr bwMode="auto">
                          <a:xfrm>
                            <a:off x="9180" y="652"/>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72" name="docshape806"/>
                        <wps:cNvSpPr>
                          <a:spLocks noChangeArrowheads="1"/>
                        </wps:cNvSpPr>
                        <wps:spPr bwMode="auto">
                          <a:xfrm>
                            <a:off x="9460" y="632"/>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73" name="docshape807"/>
                        <wps:cNvSpPr>
                          <a:spLocks noChangeArrowheads="1"/>
                        </wps:cNvSpPr>
                        <wps:spPr bwMode="auto">
                          <a:xfrm>
                            <a:off x="9480" y="652"/>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74" name="docshape808"/>
                        <wps:cNvSpPr>
                          <a:spLocks noChangeArrowheads="1"/>
                        </wps:cNvSpPr>
                        <wps:spPr bwMode="auto">
                          <a:xfrm>
                            <a:off x="9760" y="632"/>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75" name="docshape809"/>
                        <wps:cNvSpPr>
                          <a:spLocks noChangeArrowheads="1"/>
                        </wps:cNvSpPr>
                        <wps:spPr bwMode="auto">
                          <a:xfrm>
                            <a:off x="9780" y="652"/>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76" name="docshape810"/>
                        <wps:cNvSpPr>
                          <a:spLocks noChangeArrowheads="1"/>
                        </wps:cNvSpPr>
                        <wps:spPr bwMode="auto">
                          <a:xfrm>
                            <a:off x="10060" y="632"/>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77" name="docshape811"/>
                        <wps:cNvSpPr>
                          <a:spLocks noChangeArrowheads="1"/>
                        </wps:cNvSpPr>
                        <wps:spPr bwMode="auto">
                          <a:xfrm>
                            <a:off x="10080" y="652"/>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78" name="docshape812"/>
                        <wps:cNvSpPr txBox="1">
                          <a:spLocks noChangeArrowheads="1"/>
                        </wps:cNvSpPr>
                        <wps:spPr bwMode="auto">
                          <a:xfrm>
                            <a:off x="420" y="605"/>
                            <a:ext cx="9841" cy="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E69358C" w14:textId="2197AA8B" w:rsidR="00673AE4" w:rsidRDefault="00A327C0">
                              <w:pPr>
                                <w:tabs>
                                  <w:tab w:val="left" w:pos="4525"/>
                                </w:tabs>
                                <w:spacing w:line="247" w:lineRule="exact"/>
                                <w:ind w:left="200"/>
                                <w:rPr>
                                  <w:rFonts w:ascii="Times New Roman" w:hAnsi="Times New Roman"/>
                                </w:rPr>
                              </w:pPr>
                              <w:r>
                                <w:t>6.28 Others</w:t>
                              </w:r>
                              <w:r w:rsidR="00373E1F">
                                <w:t>…</w:t>
                              </w:r>
                              <w:r>
                                <w:t xml:space="preserve"> </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506442A" id="docshapegroup792" o:spid="_x0000_s1066" style="position:absolute;left:0;text-align:left;margin-left:21pt;margin-top:30.25pt;width:553pt;height:13pt;z-index:-15654912;mso-wrap-distance-left:0;mso-wrap-distance-right:0;mso-position-horizontal-relative:page;mso-position-vertical-relative:text" coordorigin="420,605" coordsize="11060,2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">
                <v:rect id="docshape793" o:spid="_x0000_s1067" style="position:absolute;left:420;top:605;width:11060;height:2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" fillcolor="#e3e3e3" stroked="f"/>
                <v:rect id="docshape794" o:spid="_x0000_s1068" style="position:absolute;left:7660;top:632;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" stroked="f"/>
                <v:rect id="docshape795" o:spid="_x0000_s1069" style="position:absolute;left:7680;top:652;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" filled="f" strokeweight=".8pt"/>
                <v:rect id="docshape796" o:spid="_x0000_s1070" style="position:absolute;left:7960;top:632;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" stroked="f"/>
                <v:rect id="docshape797" o:spid="_x0000_s1071" style="position:absolute;left:7980;top:652;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" filled="f" strokeweight=".8pt"/>
                <v:rect id="docshape798" o:spid="_x0000_s1072" style="position:absolute;left:8260;top:632;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" stroked="f"/>
                <v:rect id="docshape799" o:spid="_x0000_s1073" style="position:absolute;left:8280;top:652;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" filled="f" strokeweight=".8pt"/>
                <v:rect id="docshape800" o:spid="_x0000_s1074" style="position:absolute;left:8560;top:632;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" stroked="f"/>
                <v:rect id="docshape801" o:spid="_x0000_s1075" style="position:absolute;left:8580;top:652;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" filled="f" strokeweight=".8pt"/>
                <v:rect id="docshape802" o:spid="_x0000_s1076" style="position:absolute;left:8860;top:632;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" stroked="f"/>
                <v:rect id="docshape803" o:spid="_x0000_s1077" style="position:absolute;left:8880;top:652;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" filled="f" strokeweight=".8pt"/>
                <v:rect id="docshape804" o:spid="_x0000_s1078" style="position:absolute;left:9160;top:632;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" stroked="f"/>
                <v:rect id="docshape805" o:spid="_x0000_s1079" style="position:absolute;left:9180;top:652;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" filled="f" strokeweight=".8pt"/>
                <v:rect id="docshape806" o:spid="_x0000_s1080" style="position:absolute;left:9460;top:632;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" stroked="f"/>
                <v:rect id="docshape807" o:spid="_x0000_s1081" style="position:absolute;left:9480;top:652;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" filled="f" strokeweight=".8pt"/>
                <v:rect id="docshape808" o:spid="_x0000_s1082" style="position:absolute;left:9760;top:632;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" stroked="f"/>
                <v:rect id="docshape809" o:spid="_x0000_s1083" style="position:absolute;left:9780;top:652;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" filled="f" strokeweight=".8pt"/>
                <v:rect id="docshape810" o:spid="_x0000_s1084" style="position:absolute;left:10060;top:632;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" stroked="f"/>
                <v:rect id="docshape811" o:spid="_x0000_s1085" style="position:absolute;left:10080;top:652;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" filled="f" strokeweight=".8pt"/>
                <v:shape id="docshape812" o:spid="_x0000_s1086" type="#_x0000_t202" style="position:absolute;left:420;top:605;width:9841;height:2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" filled="f" stroked="f">
                  <v:textbox inset="0,0,0,0">
                    <w:txbxContent>
                      <w:p w14:paraId="6E69358C" w14:textId="2197AA8B" w:rsidR="00673AE4" w:rsidRDefault="00A327C0">
                        <w:pPr>
                          <w:tabs>
                            <w:tab w:val="left" w:pos="4525"/>
                          </w:tabs>
                          <w:spacing w:line="247" w:lineRule="exact"/>
                          <w:ind w:left="200"/>
                          <w:rPr>
                            <w:rFonts w:ascii="Times New Roman" w:hAnsi="Times New Roman"/>
                          </w:rPr>
                        </w:pPr>
                        <w:r>
                          <w:t>6.28 Others</w:t>
                        </w:r>
                        <w:r w:rsidR="00373E1F">
                          <w:t>…</w:t>
                        </w:r>
                        <w:r>
                          <w:t xml:space="preserve"> </w:t>
                        </w:r>
                      </w:p>
                    </w:txbxContent>
                  </v:textbox>
                </v:shape>
                <w10:wrap type="topAndBottom" anchorx="page"/>
              </v:group>
            </w:pict>
          </mc:Fallback>
        </mc:AlternateContent>
      </w:r>
      <w:r w:rsidR="00A327C0">
        <w:t>Causes uncertainty about who is liable if something goes wrong.</w:t>
      </w:r>
    </w:p>
    <w:p w14:paraId="75EE6A4F" w14:textId="77777777" w:rsidR="00373E1F" w:rsidRDefault="00373E1F" w:rsidP="00373E1F">
      <w:pPr>
        <w:pStyle w:val="BodyText"/>
        <w:spacing w:before="8"/>
        <w:ind w:left="320"/>
      </w:pPr>
    </w:p>
    <w:p w14:paraId="7054EEB5" w14:textId="2335F0A2" w:rsidR="00673AE4" w:rsidRDefault="00A327C0" w:rsidP="00373E1F">
      <w:pPr>
        <w:pStyle w:val="BodyText"/>
        <w:spacing w:before="8"/>
        <w:ind w:left="320"/>
      </w:pPr>
      <w:r>
        <w:t>When</w:t>
      </w:r>
      <w:r w:rsidR="008943B5">
        <w:t xml:space="preserve"> AI is used</w:t>
      </w:r>
      <w:r>
        <w:t xml:space="preserve"> to medicine, it's important...</w:t>
      </w:r>
    </w:p>
    <w:p w14:paraId="05569AD5" w14:textId="67D7F2C5" w:rsidR="00673AE4" w:rsidRDefault="00D453A9">
      <w:pPr>
        <w:pStyle w:val="ListParagraph"/>
        <w:numPr>
          <w:ilvl w:val="1"/>
          <w:numId w:val="4"/>
        </w:numPr>
        <w:tabs>
          <w:tab w:val="left" w:pos="820"/>
        </w:tabs>
        <w:spacing w:before="33" w:line="208" w:lineRule="auto"/>
        <w:ind w:right="5329"/>
      </w:pPr>
      <w:r>
        <w:rPr>
          <w:noProof/>
        </w:rPr>
        <mc:AlternateContent>
          <mc:Choice Requires="wps">
            <w:drawing>
              <wp:anchor distT="0" distB="0" distL="114300" distR="114300" simplePos="0" relativeHeight="15811584" behindDoc="0" locked="0" layoutInCell="1" allowOverlap="1" wp14:anchorId="08E9EBA7" wp14:editId="11022E0D">
                <wp:simplePos x="0" y="0"/>
                <wp:positionH relativeFrom="page">
                  <wp:posOffset>4876800</wp:posOffset>
                </wp:positionH>
                <wp:positionV relativeFrom="paragraph">
                  <wp:posOffset>37465</wp:posOffset>
                </wp:positionV>
                <wp:extent cx="101600" cy="101600"/>
                <wp:effectExtent l="0" t="0" r="0" b="0"/>
                <wp:wrapNone/>
                <wp:docPr id="657" name="docshape8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1600" cy="10160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295CEC4" id="docshape813" o:spid="_x0000_s1026" style="position:absolute;margin-left:384pt;margin-top:2.95pt;width:8pt;height:8pt;z-index:158115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" filled="f" strokeweight=".8pt">
                <w10:wrap anchorx="page"/>
              </v:rect>
            </w:pict>
          </mc:Fallback>
        </mc:AlternateContent>
      </w:r>
      <w:r>
        <w:rPr>
          <w:noProof/>
        </w:rPr>
        <mc:AlternateContent>
          <mc:Choice Requires="wps">
            <w:drawing>
              <wp:anchor distT="0" distB="0" distL="114300" distR="114300" simplePos="0" relativeHeight="15812096" behindDoc="0" locked="0" layoutInCell="1" allowOverlap="1" wp14:anchorId="1BAD6E09" wp14:editId="6763036B">
                <wp:simplePos x="0" y="0"/>
                <wp:positionH relativeFrom="page">
                  <wp:posOffset>5067300</wp:posOffset>
                </wp:positionH>
                <wp:positionV relativeFrom="paragraph">
                  <wp:posOffset>37465</wp:posOffset>
                </wp:positionV>
                <wp:extent cx="101600" cy="101600"/>
                <wp:effectExtent l="0" t="0" r="0" b="0"/>
                <wp:wrapNone/>
                <wp:docPr id="656" name="docshape8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1600" cy="10160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8D389F" id="docshape814" o:spid="_x0000_s1026" style="position:absolute;margin-left:399pt;margin-top:2.95pt;width:8pt;height:8pt;z-index:158120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" filled="f" strokeweight=".8pt">
                <w10:wrap anchorx="page"/>
              </v:rect>
            </w:pict>
          </mc:Fallback>
        </mc:AlternateContent>
      </w:r>
      <w:r>
        <w:rPr>
          <w:noProof/>
        </w:rPr>
        <mc:AlternateContent>
          <mc:Choice Requires="wps">
            <w:drawing>
              <wp:anchor distT="0" distB="0" distL="114300" distR="114300" simplePos="0" relativeHeight="15812608" behindDoc="0" locked="0" layoutInCell="1" allowOverlap="1" wp14:anchorId="5C8709E5" wp14:editId="439370DB">
                <wp:simplePos x="0" y="0"/>
                <wp:positionH relativeFrom="page">
                  <wp:posOffset>5257800</wp:posOffset>
                </wp:positionH>
                <wp:positionV relativeFrom="paragraph">
                  <wp:posOffset>37465</wp:posOffset>
                </wp:positionV>
                <wp:extent cx="101600" cy="101600"/>
                <wp:effectExtent l="0" t="0" r="0" b="0"/>
                <wp:wrapNone/>
                <wp:docPr id="655" name="docshape8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1600" cy="10160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0A7D46A" id="docshape815" o:spid="_x0000_s1026" style="position:absolute;margin-left:414pt;margin-top:2.95pt;width:8pt;height:8pt;z-index:158126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" filled="f" strokeweight=".8pt">
                <w10:wrap anchorx="page"/>
              </v:rect>
            </w:pict>
          </mc:Fallback>
        </mc:AlternateContent>
      </w:r>
      <w:r>
        <w:rPr>
          <w:noProof/>
        </w:rPr>
        <mc:AlternateContent>
          <mc:Choice Requires="wps">
            <w:drawing>
              <wp:anchor distT="0" distB="0" distL="114300" distR="114300" simplePos="0" relativeHeight="15813120" behindDoc="0" locked="0" layoutInCell="1" allowOverlap="1" wp14:anchorId="0A5D5329" wp14:editId="394BF7F4">
                <wp:simplePos x="0" y="0"/>
                <wp:positionH relativeFrom="page">
                  <wp:posOffset>5448300</wp:posOffset>
                </wp:positionH>
                <wp:positionV relativeFrom="paragraph">
                  <wp:posOffset>37465</wp:posOffset>
                </wp:positionV>
                <wp:extent cx="101600" cy="101600"/>
                <wp:effectExtent l="0" t="0" r="0" b="0"/>
                <wp:wrapNone/>
                <wp:docPr id="654" name="docshape8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1600" cy="10160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0D19F0D" id="docshape816" o:spid="_x0000_s1026" style="position:absolute;margin-left:429pt;margin-top:2.95pt;width:8pt;height:8pt;z-index:158131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" filled="f" strokeweight=".8pt">
                <w10:wrap anchorx="page"/>
              </v:rect>
            </w:pict>
          </mc:Fallback>
        </mc:AlternateContent>
      </w:r>
      <w:r>
        <w:rPr>
          <w:noProof/>
        </w:rPr>
        <mc:AlternateContent>
          <mc:Choice Requires="wps">
            <w:drawing>
              <wp:anchor distT="0" distB="0" distL="114300" distR="114300" simplePos="0" relativeHeight="15813632" behindDoc="0" locked="0" layoutInCell="1" allowOverlap="1" wp14:anchorId="32741DFD" wp14:editId="2BAF3E4A">
                <wp:simplePos x="0" y="0"/>
                <wp:positionH relativeFrom="page">
                  <wp:posOffset>5638800</wp:posOffset>
                </wp:positionH>
                <wp:positionV relativeFrom="paragraph">
                  <wp:posOffset>37465</wp:posOffset>
                </wp:positionV>
                <wp:extent cx="101600" cy="101600"/>
                <wp:effectExtent l="0" t="0" r="0" b="0"/>
                <wp:wrapNone/>
                <wp:docPr id="653" name="docshape8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1600" cy="10160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BFDD9B2" id="docshape817" o:spid="_x0000_s1026" style="position:absolute;margin-left:444pt;margin-top:2.95pt;width:8pt;height:8pt;z-index:158136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" filled="f" strokeweight=".8pt">
                <w10:wrap anchorx="page"/>
              </v:rect>
            </w:pict>
          </mc:Fallback>
        </mc:AlternateContent>
      </w:r>
      <w:r>
        <w:rPr>
          <w:noProof/>
        </w:rPr>
        <mc:AlternateContent>
          <mc:Choice Requires="wps">
            <w:drawing>
              <wp:anchor distT="0" distB="0" distL="114300" distR="114300" simplePos="0" relativeHeight="15814144" behindDoc="0" locked="0" layoutInCell="1" allowOverlap="1" wp14:anchorId="7CF56C61" wp14:editId="6E4BBAB9">
                <wp:simplePos x="0" y="0"/>
                <wp:positionH relativeFrom="page">
                  <wp:posOffset>5829300</wp:posOffset>
                </wp:positionH>
                <wp:positionV relativeFrom="paragraph">
                  <wp:posOffset>37465</wp:posOffset>
                </wp:positionV>
                <wp:extent cx="101600" cy="101600"/>
                <wp:effectExtent l="0" t="0" r="0" b="0"/>
                <wp:wrapNone/>
                <wp:docPr id="652" name="docshape8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1600" cy="10160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F3AB62" id="docshape818" o:spid="_x0000_s1026" style="position:absolute;margin-left:459pt;margin-top:2.95pt;width:8pt;height:8pt;z-index:158141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" filled="f" strokeweight=".8pt">
                <w10:wrap anchorx="page"/>
              </v:rect>
            </w:pict>
          </mc:Fallback>
        </mc:AlternateContent>
      </w:r>
      <w:r>
        <w:rPr>
          <w:noProof/>
        </w:rPr>
        <mc:AlternateContent>
          <mc:Choice Requires="wps">
            <w:drawing>
              <wp:anchor distT="0" distB="0" distL="114300" distR="114300" simplePos="0" relativeHeight="15814656" behindDoc="0" locked="0" layoutInCell="1" allowOverlap="1" wp14:anchorId="6A474437" wp14:editId="4B10D94E">
                <wp:simplePos x="0" y="0"/>
                <wp:positionH relativeFrom="page">
                  <wp:posOffset>6019800</wp:posOffset>
                </wp:positionH>
                <wp:positionV relativeFrom="paragraph">
                  <wp:posOffset>37465</wp:posOffset>
                </wp:positionV>
                <wp:extent cx="101600" cy="101600"/>
                <wp:effectExtent l="0" t="0" r="0" b="0"/>
                <wp:wrapNone/>
                <wp:docPr id="651" name="docshape8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1600" cy="10160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337BAA" id="docshape819" o:spid="_x0000_s1026" style="position:absolute;margin-left:474pt;margin-top:2.95pt;width:8pt;height:8pt;z-index:158146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" filled="f" strokeweight=".8pt">
                <w10:wrap anchorx="page"/>
              </v:rect>
            </w:pict>
          </mc:Fallback>
        </mc:AlternateContent>
      </w:r>
      <w:r>
        <w:rPr>
          <w:noProof/>
        </w:rPr>
        <mc:AlternateContent>
          <mc:Choice Requires="wps">
            <w:drawing>
              <wp:anchor distT="0" distB="0" distL="114300" distR="114300" simplePos="0" relativeHeight="15815168" behindDoc="0" locked="0" layoutInCell="1" allowOverlap="1" wp14:anchorId="606D71AE" wp14:editId="61AF1313">
                <wp:simplePos x="0" y="0"/>
                <wp:positionH relativeFrom="page">
                  <wp:posOffset>6210300</wp:posOffset>
                </wp:positionH>
                <wp:positionV relativeFrom="paragraph">
                  <wp:posOffset>37465</wp:posOffset>
                </wp:positionV>
                <wp:extent cx="101600" cy="101600"/>
                <wp:effectExtent l="0" t="0" r="0" b="0"/>
                <wp:wrapNone/>
                <wp:docPr id="650" name="docshape8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1600" cy="10160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1705028" id="docshape820" o:spid="_x0000_s1026" style="position:absolute;margin-left:489pt;margin-top:2.95pt;width:8pt;height:8pt;z-index:158151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" filled="f" strokeweight=".8pt">
                <w10:wrap anchorx="page"/>
              </v:rect>
            </w:pict>
          </mc:Fallback>
        </mc:AlternateContent>
      </w:r>
      <w:r>
        <w:rPr>
          <w:noProof/>
        </w:rPr>
        <mc:AlternateContent>
          <mc:Choice Requires="wps">
            <w:drawing>
              <wp:anchor distT="0" distB="0" distL="114300" distR="114300" simplePos="0" relativeHeight="15815680" behindDoc="0" locked="0" layoutInCell="1" allowOverlap="1" wp14:anchorId="147BAB34" wp14:editId="6763A18F">
                <wp:simplePos x="0" y="0"/>
                <wp:positionH relativeFrom="page">
                  <wp:posOffset>6400800</wp:posOffset>
                </wp:positionH>
                <wp:positionV relativeFrom="paragraph">
                  <wp:posOffset>37465</wp:posOffset>
                </wp:positionV>
                <wp:extent cx="101600" cy="101600"/>
                <wp:effectExtent l="0" t="0" r="0" b="0"/>
                <wp:wrapNone/>
                <wp:docPr id="649" name="docshape8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1600" cy="10160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97F0C50" id="docshape821" o:spid="_x0000_s1026" style="position:absolute;margin-left:7in;margin-top:2.95pt;width:8pt;height:8pt;z-index:158156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" filled="f" strokeweight=".8pt">
                <w10:wrap anchorx="page"/>
              </v:rect>
            </w:pict>
          </mc:Fallback>
        </mc:AlternateContent>
      </w:r>
      <w:r w:rsidR="00A327C0">
        <w:t>That the underlying</w:t>
      </w:r>
      <w:r w:rsidR="008943B5">
        <w:t xml:space="preserve"> data of</w:t>
      </w:r>
      <w:r w:rsidR="00A327C0">
        <w:t xml:space="preserve"> the algorithms are representative.</w:t>
      </w:r>
    </w:p>
    <w:p w14:paraId="667E8144" w14:textId="0F0BD2E8" w:rsidR="00673AE4" w:rsidRDefault="00D453A9">
      <w:pPr>
        <w:pStyle w:val="ListParagraph"/>
        <w:numPr>
          <w:ilvl w:val="1"/>
          <w:numId w:val="4"/>
        </w:numPr>
        <w:tabs>
          <w:tab w:val="left" w:pos="820"/>
        </w:tabs>
        <w:spacing w:before="53"/>
      </w:pPr>
      <w:r>
        <w:rPr>
          <w:noProof/>
        </w:rPr>
        <mc:AlternateContent>
          <mc:Choice Requires="wpg">
            <w:drawing>
              <wp:anchor distT="0" distB="0" distL="114300" distR="114300" simplePos="0" relativeHeight="486513152" behindDoc="1" locked="0" layoutInCell="1" allowOverlap="1" wp14:anchorId="7439E993" wp14:editId="6CC2AB8E">
                <wp:simplePos x="0" y="0"/>
                <wp:positionH relativeFrom="page">
                  <wp:posOffset>266700</wp:posOffset>
                </wp:positionH>
                <wp:positionV relativeFrom="paragraph">
                  <wp:posOffset>37465</wp:posOffset>
                </wp:positionV>
                <wp:extent cx="7023100" cy="466725"/>
                <wp:effectExtent l="0" t="0" r="0" b="0"/>
                <wp:wrapNone/>
                <wp:docPr id="629" name="docshapegroup82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023100" cy="466725"/>
                          <a:chOff x="420" y="59"/>
                          <a:chExt cx="11060" cy="735"/>
                        </a:xfrm>
                      </wpg:grpSpPr>
                      <wps:wsp>
                        <wps:cNvPr id="630" name="docshape823"/>
                        <wps:cNvSpPr>
                          <a:spLocks noChangeArrowheads="1"/>
                        </wps:cNvSpPr>
                        <wps:spPr bwMode="auto">
                          <a:xfrm>
                            <a:off x="420" y="59"/>
                            <a:ext cx="11060" cy="520"/>
                          </a:xfrm>
                          <a:prstGeom prst="rect">
                            <a:avLst/>
                          </a:prstGeom>
                          <a:solidFill>
                            <a:srgbClr val="E3E3E3"/>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31" name="docshape824"/>
                        <wps:cNvSpPr>
                          <a:spLocks noChangeArrowheads="1"/>
                        </wps:cNvSpPr>
                        <wps:spPr bwMode="auto">
                          <a:xfrm>
                            <a:off x="76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32" name="docshape825"/>
                        <wps:cNvSpPr>
                          <a:spLocks noChangeArrowheads="1"/>
                        </wps:cNvSpPr>
                        <wps:spPr bwMode="auto">
                          <a:xfrm>
                            <a:off x="76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33" name="docshape826"/>
                        <wps:cNvSpPr>
                          <a:spLocks noChangeArrowheads="1"/>
                        </wps:cNvSpPr>
                        <wps:spPr bwMode="auto">
                          <a:xfrm>
                            <a:off x="79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34" name="docshape827"/>
                        <wps:cNvSpPr>
                          <a:spLocks noChangeArrowheads="1"/>
                        </wps:cNvSpPr>
                        <wps:spPr bwMode="auto">
                          <a:xfrm>
                            <a:off x="79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35" name="docshape828"/>
                        <wps:cNvSpPr>
                          <a:spLocks noChangeArrowheads="1"/>
                        </wps:cNvSpPr>
                        <wps:spPr bwMode="auto">
                          <a:xfrm>
                            <a:off x="82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36" name="docshape829"/>
                        <wps:cNvSpPr>
                          <a:spLocks noChangeArrowheads="1"/>
                        </wps:cNvSpPr>
                        <wps:spPr bwMode="auto">
                          <a:xfrm>
                            <a:off x="82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37" name="docshape830"/>
                        <wps:cNvSpPr>
                          <a:spLocks noChangeArrowheads="1"/>
                        </wps:cNvSpPr>
                        <wps:spPr bwMode="auto">
                          <a:xfrm>
                            <a:off x="85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38" name="docshape831"/>
                        <wps:cNvSpPr>
                          <a:spLocks noChangeArrowheads="1"/>
                        </wps:cNvSpPr>
                        <wps:spPr bwMode="auto">
                          <a:xfrm>
                            <a:off x="85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39" name="docshape832"/>
                        <wps:cNvSpPr>
                          <a:spLocks noChangeArrowheads="1"/>
                        </wps:cNvSpPr>
                        <wps:spPr bwMode="auto">
                          <a:xfrm>
                            <a:off x="88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40" name="docshape833"/>
                        <wps:cNvSpPr>
                          <a:spLocks noChangeArrowheads="1"/>
                        </wps:cNvSpPr>
                        <wps:spPr bwMode="auto">
                          <a:xfrm>
                            <a:off x="88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41" name="docshape834"/>
                        <wps:cNvSpPr>
                          <a:spLocks noChangeArrowheads="1"/>
                        </wps:cNvSpPr>
                        <wps:spPr bwMode="auto">
                          <a:xfrm>
                            <a:off x="91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42" name="docshape835"/>
                        <wps:cNvSpPr>
                          <a:spLocks noChangeArrowheads="1"/>
                        </wps:cNvSpPr>
                        <wps:spPr bwMode="auto">
                          <a:xfrm>
                            <a:off x="91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43" name="docshape836"/>
                        <wps:cNvSpPr>
                          <a:spLocks noChangeArrowheads="1"/>
                        </wps:cNvSpPr>
                        <wps:spPr bwMode="auto">
                          <a:xfrm>
                            <a:off x="94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44" name="docshape837"/>
                        <wps:cNvSpPr>
                          <a:spLocks noChangeArrowheads="1"/>
                        </wps:cNvSpPr>
                        <wps:spPr bwMode="auto">
                          <a:xfrm>
                            <a:off x="94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45" name="docshape838"/>
                        <wps:cNvSpPr>
                          <a:spLocks noChangeArrowheads="1"/>
                        </wps:cNvSpPr>
                        <wps:spPr bwMode="auto">
                          <a:xfrm>
                            <a:off x="97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46" name="docshape839"/>
                        <wps:cNvSpPr>
                          <a:spLocks noChangeArrowheads="1"/>
                        </wps:cNvSpPr>
                        <wps:spPr bwMode="auto">
                          <a:xfrm>
                            <a:off x="97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47" name="docshape840"/>
                        <wps:cNvSpPr>
                          <a:spLocks noChangeArrowheads="1"/>
                        </wps:cNvSpPr>
                        <wps:spPr bwMode="auto">
                          <a:xfrm>
                            <a:off x="100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48" name="docshape841"/>
                        <wps:cNvSpPr>
                          <a:spLocks/>
                        </wps:cNvSpPr>
                        <wps:spPr bwMode="auto">
                          <a:xfrm>
                            <a:off x="7680" y="106"/>
                            <a:ext cx="2560" cy="680"/>
                          </a:xfrm>
                          <a:custGeom>
                            <a:avLst/>
                            <a:gdLst>
                              <a:gd name="T0" fmla="+- 0 10080 7680"/>
                              <a:gd name="T1" fmla="*/ T0 w 2560"/>
                              <a:gd name="T2" fmla="+- 0 266 106"/>
                              <a:gd name="T3" fmla="*/ 266 h 680"/>
                              <a:gd name="T4" fmla="+- 0 10240 7680"/>
                              <a:gd name="T5" fmla="*/ T4 w 2560"/>
                              <a:gd name="T6" fmla="+- 0 266 106"/>
                              <a:gd name="T7" fmla="*/ 266 h 680"/>
                              <a:gd name="T8" fmla="+- 0 10240 7680"/>
                              <a:gd name="T9" fmla="*/ T8 w 2560"/>
                              <a:gd name="T10" fmla="+- 0 106 106"/>
                              <a:gd name="T11" fmla="*/ 106 h 680"/>
                              <a:gd name="T12" fmla="+- 0 10080 7680"/>
                              <a:gd name="T13" fmla="*/ T12 w 2560"/>
                              <a:gd name="T14" fmla="+- 0 106 106"/>
                              <a:gd name="T15" fmla="*/ 106 h 680"/>
                              <a:gd name="T16" fmla="+- 0 10080 7680"/>
                              <a:gd name="T17" fmla="*/ T16 w 2560"/>
                              <a:gd name="T18" fmla="+- 0 266 106"/>
                              <a:gd name="T19" fmla="*/ 266 h 680"/>
                              <a:gd name="T20" fmla="+- 0 7680 7680"/>
                              <a:gd name="T21" fmla="*/ T20 w 2560"/>
                              <a:gd name="T22" fmla="+- 0 786 106"/>
                              <a:gd name="T23" fmla="*/ 786 h 680"/>
                              <a:gd name="T24" fmla="+- 0 7840 7680"/>
                              <a:gd name="T25" fmla="*/ T24 w 2560"/>
                              <a:gd name="T26" fmla="+- 0 786 106"/>
                              <a:gd name="T27" fmla="*/ 786 h 680"/>
                              <a:gd name="T28" fmla="+- 0 7840 7680"/>
                              <a:gd name="T29" fmla="*/ T28 w 2560"/>
                              <a:gd name="T30" fmla="+- 0 626 106"/>
                              <a:gd name="T31" fmla="*/ 626 h 680"/>
                              <a:gd name="T32" fmla="+- 0 7680 7680"/>
                              <a:gd name="T33" fmla="*/ T32 w 2560"/>
                              <a:gd name="T34" fmla="+- 0 626 106"/>
                              <a:gd name="T35" fmla="*/ 626 h 680"/>
                              <a:gd name="T36" fmla="+- 0 7680 7680"/>
                              <a:gd name="T37" fmla="*/ T36 w 2560"/>
                              <a:gd name="T38" fmla="+- 0 786 106"/>
                              <a:gd name="T39" fmla="*/ 786 h 680"/>
                              <a:gd name="T40" fmla="+- 0 7980 7680"/>
                              <a:gd name="T41" fmla="*/ T40 w 2560"/>
                              <a:gd name="T42" fmla="+- 0 786 106"/>
                              <a:gd name="T43" fmla="*/ 786 h 680"/>
                              <a:gd name="T44" fmla="+- 0 8140 7680"/>
                              <a:gd name="T45" fmla="*/ T44 w 2560"/>
                              <a:gd name="T46" fmla="+- 0 786 106"/>
                              <a:gd name="T47" fmla="*/ 786 h 680"/>
                              <a:gd name="T48" fmla="+- 0 8140 7680"/>
                              <a:gd name="T49" fmla="*/ T48 w 2560"/>
                              <a:gd name="T50" fmla="+- 0 626 106"/>
                              <a:gd name="T51" fmla="*/ 626 h 680"/>
                              <a:gd name="T52" fmla="+- 0 7980 7680"/>
                              <a:gd name="T53" fmla="*/ T52 w 2560"/>
                              <a:gd name="T54" fmla="+- 0 626 106"/>
                              <a:gd name="T55" fmla="*/ 626 h 680"/>
                              <a:gd name="T56" fmla="+- 0 7980 7680"/>
                              <a:gd name="T57" fmla="*/ T56 w 2560"/>
                              <a:gd name="T58" fmla="+- 0 786 106"/>
                              <a:gd name="T59" fmla="*/ 786 h 680"/>
                              <a:gd name="T60" fmla="+- 0 8280 7680"/>
                              <a:gd name="T61" fmla="*/ T60 w 2560"/>
                              <a:gd name="T62" fmla="+- 0 786 106"/>
                              <a:gd name="T63" fmla="*/ 786 h 680"/>
                              <a:gd name="T64" fmla="+- 0 8440 7680"/>
                              <a:gd name="T65" fmla="*/ T64 w 2560"/>
                              <a:gd name="T66" fmla="+- 0 786 106"/>
                              <a:gd name="T67" fmla="*/ 786 h 680"/>
                              <a:gd name="T68" fmla="+- 0 8440 7680"/>
                              <a:gd name="T69" fmla="*/ T68 w 2560"/>
                              <a:gd name="T70" fmla="+- 0 626 106"/>
                              <a:gd name="T71" fmla="*/ 626 h 680"/>
                              <a:gd name="T72" fmla="+- 0 8280 7680"/>
                              <a:gd name="T73" fmla="*/ T72 w 2560"/>
                              <a:gd name="T74" fmla="+- 0 626 106"/>
                              <a:gd name="T75" fmla="*/ 626 h 680"/>
                              <a:gd name="T76" fmla="+- 0 8280 7680"/>
                              <a:gd name="T77" fmla="*/ T76 w 2560"/>
                              <a:gd name="T78" fmla="+- 0 786 106"/>
                              <a:gd name="T79" fmla="*/ 786 h 680"/>
                              <a:gd name="T80" fmla="+- 0 8580 7680"/>
                              <a:gd name="T81" fmla="*/ T80 w 2560"/>
                              <a:gd name="T82" fmla="+- 0 786 106"/>
                              <a:gd name="T83" fmla="*/ 786 h 680"/>
                              <a:gd name="T84" fmla="+- 0 8740 7680"/>
                              <a:gd name="T85" fmla="*/ T84 w 2560"/>
                              <a:gd name="T86" fmla="+- 0 786 106"/>
                              <a:gd name="T87" fmla="*/ 786 h 680"/>
                              <a:gd name="T88" fmla="+- 0 8740 7680"/>
                              <a:gd name="T89" fmla="*/ T88 w 2560"/>
                              <a:gd name="T90" fmla="+- 0 626 106"/>
                              <a:gd name="T91" fmla="*/ 626 h 680"/>
                              <a:gd name="T92" fmla="+- 0 8580 7680"/>
                              <a:gd name="T93" fmla="*/ T92 w 2560"/>
                              <a:gd name="T94" fmla="+- 0 626 106"/>
                              <a:gd name="T95" fmla="*/ 626 h 680"/>
                              <a:gd name="T96" fmla="+- 0 8580 7680"/>
                              <a:gd name="T97" fmla="*/ T96 w 2560"/>
                              <a:gd name="T98" fmla="+- 0 786 106"/>
                              <a:gd name="T99" fmla="*/ 786 h 680"/>
                              <a:gd name="T100" fmla="+- 0 8880 7680"/>
                              <a:gd name="T101" fmla="*/ T100 w 2560"/>
                              <a:gd name="T102" fmla="+- 0 786 106"/>
                              <a:gd name="T103" fmla="*/ 786 h 680"/>
                              <a:gd name="T104" fmla="+- 0 9040 7680"/>
                              <a:gd name="T105" fmla="*/ T104 w 2560"/>
                              <a:gd name="T106" fmla="+- 0 786 106"/>
                              <a:gd name="T107" fmla="*/ 786 h 680"/>
                              <a:gd name="T108" fmla="+- 0 9040 7680"/>
                              <a:gd name="T109" fmla="*/ T108 w 2560"/>
                              <a:gd name="T110" fmla="+- 0 626 106"/>
                              <a:gd name="T111" fmla="*/ 626 h 680"/>
                              <a:gd name="T112" fmla="+- 0 8880 7680"/>
                              <a:gd name="T113" fmla="*/ T112 w 2560"/>
                              <a:gd name="T114" fmla="+- 0 626 106"/>
                              <a:gd name="T115" fmla="*/ 626 h 680"/>
                              <a:gd name="T116" fmla="+- 0 8880 7680"/>
                              <a:gd name="T117" fmla="*/ T116 w 2560"/>
                              <a:gd name="T118" fmla="+- 0 786 106"/>
                              <a:gd name="T119" fmla="*/ 786 h 680"/>
                              <a:gd name="T120" fmla="+- 0 9180 7680"/>
                              <a:gd name="T121" fmla="*/ T120 w 2560"/>
                              <a:gd name="T122" fmla="+- 0 786 106"/>
                              <a:gd name="T123" fmla="*/ 786 h 680"/>
                              <a:gd name="T124" fmla="+- 0 9340 7680"/>
                              <a:gd name="T125" fmla="*/ T124 w 2560"/>
                              <a:gd name="T126" fmla="+- 0 786 106"/>
                              <a:gd name="T127" fmla="*/ 786 h 680"/>
                              <a:gd name="T128" fmla="+- 0 9340 7680"/>
                              <a:gd name="T129" fmla="*/ T128 w 2560"/>
                              <a:gd name="T130" fmla="+- 0 626 106"/>
                              <a:gd name="T131" fmla="*/ 626 h 680"/>
                              <a:gd name="T132" fmla="+- 0 9180 7680"/>
                              <a:gd name="T133" fmla="*/ T132 w 2560"/>
                              <a:gd name="T134" fmla="+- 0 626 106"/>
                              <a:gd name="T135" fmla="*/ 626 h 680"/>
                              <a:gd name="T136" fmla="+- 0 9180 7680"/>
                              <a:gd name="T137" fmla="*/ T136 w 2560"/>
                              <a:gd name="T138" fmla="+- 0 786 106"/>
                              <a:gd name="T139" fmla="*/ 786 h 680"/>
                              <a:gd name="T140" fmla="+- 0 9480 7680"/>
                              <a:gd name="T141" fmla="*/ T140 w 2560"/>
                              <a:gd name="T142" fmla="+- 0 786 106"/>
                              <a:gd name="T143" fmla="*/ 786 h 680"/>
                              <a:gd name="T144" fmla="+- 0 9640 7680"/>
                              <a:gd name="T145" fmla="*/ T144 w 2560"/>
                              <a:gd name="T146" fmla="+- 0 786 106"/>
                              <a:gd name="T147" fmla="*/ 786 h 680"/>
                              <a:gd name="T148" fmla="+- 0 9640 7680"/>
                              <a:gd name="T149" fmla="*/ T148 w 2560"/>
                              <a:gd name="T150" fmla="+- 0 626 106"/>
                              <a:gd name="T151" fmla="*/ 626 h 680"/>
                              <a:gd name="T152" fmla="+- 0 9480 7680"/>
                              <a:gd name="T153" fmla="*/ T152 w 2560"/>
                              <a:gd name="T154" fmla="+- 0 626 106"/>
                              <a:gd name="T155" fmla="*/ 626 h 680"/>
                              <a:gd name="T156" fmla="+- 0 9480 7680"/>
                              <a:gd name="T157" fmla="*/ T156 w 2560"/>
                              <a:gd name="T158" fmla="+- 0 786 106"/>
                              <a:gd name="T159" fmla="*/ 786 h 680"/>
                              <a:gd name="T160" fmla="+- 0 9780 7680"/>
                              <a:gd name="T161" fmla="*/ T160 w 2560"/>
                              <a:gd name="T162" fmla="+- 0 786 106"/>
                              <a:gd name="T163" fmla="*/ 786 h 680"/>
                              <a:gd name="T164" fmla="+- 0 9940 7680"/>
                              <a:gd name="T165" fmla="*/ T164 w 2560"/>
                              <a:gd name="T166" fmla="+- 0 786 106"/>
                              <a:gd name="T167" fmla="*/ 786 h 680"/>
                              <a:gd name="T168" fmla="+- 0 9940 7680"/>
                              <a:gd name="T169" fmla="*/ T168 w 2560"/>
                              <a:gd name="T170" fmla="+- 0 626 106"/>
                              <a:gd name="T171" fmla="*/ 626 h 680"/>
                              <a:gd name="T172" fmla="+- 0 9780 7680"/>
                              <a:gd name="T173" fmla="*/ T172 w 2560"/>
                              <a:gd name="T174" fmla="+- 0 626 106"/>
                              <a:gd name="T175" fmla="*/ 626 h 680"/>
                              <a:gd name="T176" fmla="+- 0 9780 7680"/>
                              <a:gd name="T177" fmla="*/ T176 w 2560"/>
                              <a:gd name="T178" fmla="+- 0 786 106"/>
                              <a:gd name="T179" fmla="*/ 786 h 680"/>
                              <a:gd name="T180" fmla="+- 0 10080 7680"/>
                              <a:gd name="T181" fmla="*/ T180 w 2560"/>
                              <a:gd name="T182" fmla="+- 0 786 106"/>
                              <a:gd name="T183" fmla="*/ 786 h 680"/>
                              <a:gd name="T184" fmla="+- 0 10240 7680"/>
                              <a:gd name="T185" fmla="*/ T184 w 2560"/>
                              <a:gd name="T186" fmla="+- 0 786 106"/>
                              <a:gd name="T187" fmla="*/ 786 h 680"/>
                              <a:gd name="T188" fmla="+- 0 10240 7680"/>
                              <a:gd name="T189" fmla="*/ T188 w 2560"/>
                              <a:gd name="T190" fmla="+- 0 626 106"/>
                              <a:gd name="T191" fmla="*/ 626 h 680"/>
                              <a:gd name="T192" fmla="+- 0 10080 7680"/>
                              <a:gd name="T193" fmla="*/ T192 w 2560"/>
                              <a:gd name="T194" fmla="+- 0 626 106"/>
                              <a:gd name="T195" fmla="*/ 626 h 680"/>
                              <a:gd name="T196" fmla="+- 0 10080 7680"/>
                              <a:gd name="T197" fmla="*/ T196 w 2560"/>
                              <a:gd name="T198" fmla="+- 0 786 106"/>
                              <a:gd name="T199" fmla="*/ 786 h 68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Lst>
                            <a:rect l="0" t="0" r="r" b="b"/>
                            <a:pathLst>
                              <a:path w="2560" h="680">
                                <a:moveTo>
                                  <a:pt x="2400" y="160"/>
                                </a:moveTo>
                                <a:lnTo>
                                  <a:pt x="2560" y="160"/>
                                </a:lnTo>
                                <a:lnTo>
                                  <a:pt x="2560" y="0"/>
                                </a:lnTo>
                                <a:lnTo>
                                  <a:pt x="2400" y="0"/>
                                </a:lnTo>
                                <a:lnTo>
                                  <a:pt x="2400" y="160"/>
                                </a:lnTo>
                                <a:close/>
                                <a:moveTo>
                                  <a:pt x="0" y="680"/>
                                </a:moveTo>
                                <a:lnTo>
                                  <a:pt x="160" y="680"/>
                                </a:lnTo>
                                <a:lnTo>
                                  <a:pt x="160" y="520"/>
                                </a:lnTo>
                                <a:lnTo>
                                  <a:pt x="0" y="520"/>
                                </a:lnTo>
                                <a:lnTo>
                                  <a:pt x="0" y="680"/>
                                </a:lnTo>
                                <a:close/>
                                <a:moveTo>
                                  <a:pt x="300" y="680"/>
                                </a:moveTo>
                                <a:lnTo>
                                  <a:pt x="460" y="680"/>
                                </a:lnTo>
                                <a:lnTo>
                                  <a:pt x="460" y="520"/>
                                </a:lnTo>
                                <a:lnTo>
                                  <a:pt x="300" y="520"/>
                                </a:lnTo>
                                <a:lnTo>
                                  <a:pt x="300" y="680"/>
                                </a:lnTo>
                                <a:close/>
                                <a:moveTo>
                                  <a:pt x="600" y="680"/>
                                </a:moveTo>
                                <a:lnTo>
                                  <a:pt x="760" y="680"/>
                                </a:lnTo>
                                <a:lnTo>
                                  <a:pt x="760" y="520"/>
                                </a:lnTo>
                                <a:lnTo>
                                  <a:pt x="600" y="520"/>
                                </a:lnTo>
                                <a:lnTo>
                                  <a:pt x="600" y="680"/>
                                </a:lnTo>
                                <a:close/>
                                <a:moveTo>
                                  <a:pt x="900" y="680"/>
                                </a:moveTo>
                                <a:lnTo>
                                  <a:pt x="1060" y="680"/>
                                </a:lnTo>
                                <a:lnTo>
                                  <a:pt x="1060" y="520"/>
                                </a:lnTo>
                                <a:lnTo>
                                  <a:pt x="900" y="520"/>
                                </a:lnTo>
                                <a:lnTo>
                                  <a:pt x="900" y="680"/>
                                </a:lnTo>
                                <a:close/>
                                <a:moveTo>
                                  <a:pt x="1200" y="680"/>
                                </a:moveTo>
                                <a:lnTo>
                                  <a:pt x="1360" y="680"/>
                                </a:lnTo>
                                <a:lnTo>
                                  <a:pt x="1360" y="520"/>
                                </a:lnTo>
                                <a:lnTo>
                                  <a:pt x="1200" y="520"/>
                                </a:lnTo>
                                <a:lnTo>
                                  <a:pt x="1200" y="680"/>
                                </a:lnTo>
                                <a:close/>
                                <a:moveTo>
                                  <a:pt x="1500" y="680"/>
                                </a:moveTo>
                                <a:lnTo>
                                  <a:pt x="1660" y="680"/>
                                </a:lnTo>
                                <a:lnTo>
                                  <a:pt x="1660" y="520"/>
                                </a:lnTo>
                                <a:lnTo>
                                  <a:pt x="1500" y="520"/>
                                </a:lnTo>
                                <a:lnTo>
                                  <a:pt x="1500" y="680"/>
                                </a:lnTo>
                                <a:close/>
                                <a:moveTo>
                                  <a:pt x="1800" y="680"/>
                                </a:moveTo>
                                <a:lnTo>
                                  <a:pt x="1960" y="680"/>
                                </a:lnTo>
                                <a:lnTo>
                                  <a:pt x="1960" y="520"/>
                                </a:lnTo>
                                <a:lnTo>
                                  <a:pt x="1800" y="520"/>
                                </a:lnTo>
                                <a:lnTo>
                                  <a:pt x="1800" y="680"/>
                                </a:lnTo>
                                <a:close/>
                                <a:moveTo>
                                  <a:pt x="2100" y="680"/>
                                </a:moveTo>
                                <a:lnTo>
                                  <a:pt x="2260" y="680"/>
                                </a:lnTo>
                                <a:lnTo>
                                  <a:pt x="2260" y="520"/>
                                </a:lnTo>
                                <a:lnTo>
                                  <a:pt x="2100" y="520"/>
                                </a:lnTo>
                                <a:lnTo>
                                  <a:pt x="2100" y="680"/>
                                </a:lnTo>
                                <a:close/>
                                <a:moveTo>
                                  <a:pt x="2400" y="680"/>
                                </a:moveTo>
                                <a:lnTo>
                                  <a:pt x="2560" y="680"/>
                                </a:lnTo>
                                <a:lnTo>
                                  <a:pt x="2560" y="520"/>
                                </a:lnTo>
                                <a:lnTo>
                                  <a:pt x="2400" y="520"/>
                                </a:lnTo>
                                <a:lnTo>
                                  <a:pt x="2400" y="680"/>
                                </a:lnTo>
                                <a:close/>
                              </a:path>
                            </a:pathLst>
                          </a:custGeom>
                          <a:noFill/>
                          <a:ln w="1016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319E605" id="docshapegroup822" o:spid="_x0000_s1026" style="position:absolute;margin-left:21pt;margin-top:2.95pt;width:553pt;height:36.75pt;z-index:-16803328;mso-position-horizontal-relative:page" coordorigin="420,59" coordsize="11060,7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">
                <v:rect id="docshape823" o:spid="_x0000_s1027" style="position:absolute;left:420;top:59;width:11060;height:5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" fillcolor="#e3e3e3" stroked="f"/>
                <v:rect id="docshape824" o:spid="_x0000_s1028" style="position:absolute;left:76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" stroked="f"/>
                <v:rect id="docshape825" o:spid="_x0000_s1029" style="position:absolute;left:76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" filled="f" strokeweight=".8pt"/>
                <v:rect id="docshape826" o:spid="_x0000_s1030" style="position:absolute;left:79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" stroked="f"/>
                <v:rect id="docshape827" o:spid="_x0000_s1031" style="position:absolute;left:79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" filled="f" strokeweight=".8pt"/>
                <v:rect id="docshape828" o:spid="_x0000_s1032" style="position:absolute;left:82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" stroked="f"/>
                <v:rect id="docshape829" o:spid="_x0000_s1033" style="position:absolute;left:82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" filled="f" strokeweight=".8pt"/>
                <v:rect id="docshape830" o:spid="_x0000_s1034" style="position:absolute;left:85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" stroked="f"/>
                <v:rect id="docshape831" o:spid="_x0000_s1035" style="position:absolute;left:85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" filled="f" strokeweight=".8pt"/>
                <v:rect id="docshape832" o:spid="_x0000_s1036" style="position:absolute;left:88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" stroked="f"/>
                <v:rect id="docshape833" o:spid="_x0000_s1037" style="position:absolute;left:88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" filled="f" strokeweight=".8pt"/>
                <v:rect id="docshape834" o:spid="_x0000_s1038" style="position:absolute;left:91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" stroked="f"/>
                <v:rect id="docshape835" o:spid="_x0000_s1039" style="position:absolute;left:91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" filled="f" strokeweight=".8pt"/>
                <v:rect id="docshape836" o:spid="_x0000_s1040" style="position:absolute;left:94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" stroked="f"/>
                <v:rect id="docshape837" o:spid="_x0000_s1041" style="position:absolute;left:94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" filled="f" strokeweight=".8pt"/>
                <v:rect id="docshape838" o:spid="_x0000_s1042" style="position:absolute;left:97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" stroked="f"/>
                <v:rect id="docshape839" o:spid="_x0000_s1043" style="position:absolute;left:97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" filled="f" strokeweight=".8pt"/>
                <v:rect id="docshape840" o:spid="_x0000_s1044" style="position:absolute;left:100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" stroked="f"/>
                <v:shape id="docshape841" o:spid="_x0000_s1045" style="position:absolute;left:7680;top:106;width:2560;height:680;visibility:visible;mso-wrap-style:square;v-text-anchor:top" coordsize="2560,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" path="m2400,160r160,l2560,,2400,r,160xm,680r160,l160,520,,520,,680xm300,680r160,l460,520r-160,l300,680xm600,680r160,l760,520r-160,l600,680xm900,680r160,l1060,520r-160,l900,680xm1200,680r160,l1360,520r-160,l1200,680xm1500,680r160,l1660,520r-160,l1500,680xm1800,680r160,l1960,520r-160,l1800,680xm2100,680r160,l2260,520r-160,l2100,680xm2400,680r160,l2560,520r-160,l2400,680xe" filled="f" strokeweight=".8pt">
                  <v:path arrowok="t" o:connecttype="custom" o:connectlocs="2400,266;2560,266;2560,106;2400,106;2400,266;0,786;160,786;160,626;0,626;0,786;300,786;460,786;460,626;300,626;300,786;600,786;760,786;760,626;600,626;600,786;900,786;1060,786;1060,626;900,626;900,786;1200,786;1360,786;1360,626;1200,626;1200,786;1500,786;1660,786;1660,626;1500,626;1500,786;1800,786;1960,786;1960,626;1800,626;1800,786;2100,786;2260,786;2260,626;2100,626;2100,786;2400,786;2560,786;2560,626;2400,626;2400,786" o:connectangles="0,0,0,0,0,0,0,0,0,0,0,0,0,0,0,0,0,0,0,0,0,0,0,0,0,0,0,0,0,0,0,0,0,0,0,0,0,0,0,0,0,0,0,0,0,0,0,0,0,0"/>
                </v:shape>
                <w10:wrap anchorx="page"/>
              </v:group>
            </w:pict>
          </mc:Fallback>
        </mc:AlternateContent>
      </w:r>
      <w:r>
        <w:rPr>
          <w:noProof/>
        </w:rPr>
        <mc:AlternateContent>
          <mc:Choice Requires="wps">
            <w:drawing>
              <wp:anchor distT="0" distB="0" distL="114300" distR="114300" simplePos="0" relativeHeight="15816704" behindDoc="0" locked="0" layoutInCell="1" allowOverlap="1" wp14:anchorId="033C49DF" wp14:editId="3AEA970D">
                <wp:simplePos x="0" y="0"/>
                <wp:positionH relativeFrom="page">
                  <wp:posOffset>266700</wp:posOffset>
                </wp:positionH>
                <wp:positionV relativeFrom="paragraph">
                  <wp:posOffset>181610</wp:posOffset>
                </wp:positionV>
                <wp:extent cx="7023100" cy="186690"/>
                <wp:effectExtent l="0" t="0" r="0" b="0"/>
                <wp:wrapNone/>
                <wp:docPr id="628" name="docshape8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23100" cy="186690"/>
                        </a:xfrm>
                        <a:prstGeom prst="rect">
                          <a:avLst/>
                        </a:prstGeom>
                        <a:solidFill>
                          <a:srgbClr val="E3E3E3"/>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4DE979A" w14:textId="2DA42949" w:rsidR="00673AE4" w:rsidRDefault="00A327C0">
                            <w:pPr>
                              <w:pStyle w:val="BodyText"/>
                              <w:spacing w:line="240" w:lineRule="exact"/>
                              <w:ind w:left="700"/>
                              <w:rPr>
                                <w:color w:val="000000"/>
                              </w:rPr>
                            </w:pPr>
                            <w:r>
                              <w:rPr>
                                <w:color w:val="000000"/>
                              </w:rPr>
                              <w:t>parameters of the algorithm</w:t>
                            </w:r>
                            <w:r w:rsidR="008943B5">
                              <w:rPr>
                                <w:color w:val="000000"/>
                              </w:rPr>
                              <w:t xml:space="preserve"> to </w:t>
                            </w:r>
                            <w:proofErr w:type="spellStart"/>
                            <w:r w:rsidR="008943B5">
                              <w:rPr>
                                <w:color w:val="000000"/>
                              </w:rPr>
                              <w:t>physcians</w:t>
                            </w:r>
                            <w:proofErr w:type="spellEnd"/>
                            <w:r>
                              <w:rPr>
                                <w:color w:val="000000"/>
                              </w:rPr>
                              <w: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33C49DF" id="docshape842" o:spid="_x0000_s1087" type="#_x0000_t202" style="position:absolute;left:0;text-align:left;margin-left:21pt;margin-top:14.3pt;width:553pt;height:14.7pt;z-index:158167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" fillcolor="#e3e3e3" stroked="f">
                <v:textbox inset="0,0,0,0">
                  <w:txbxContent>
                    <w:p w14:paraId="64DE979A" w14:textId="2DA42949" w:rsidR="00673AE4" w:rsidRDefault="00A327C0">
                      <w:pPr>
                        <w:pStyle w:val="BodyText"/>
                        <w:spacing w:line="240" w:lineRule="exact"/>
                        <w:ind w:left="700"/>
                        <w:rPr>
                          <w:color w:val="000000"/>
                        </w:rPr>
                      </w:pPr>
                      <w:r>
                        <w:rPr>
                          <w:color w:val="000000"/>
                        </w:rPr>
                        <w:t>parameters of the algorithm</w:t>
                      </w:r>
                      <w:r w:rsidR="008943B5">
                        <w:rPr>
                          <w:color w:val="000000"/>
                        </w:rPr>
                        <w:t xml:space="preserve"> to </w:t>
                      </w:r>
                      <w:proofErr w:type="spellStart"/>
                      <w:r w:rsidR="008943B5">
                        <w:rPr>
                          <w:color w:val="000000"/>
                        </w:rPr>
                        <w:t>physcians</w:t>
                      </w:r>
                      <w:proofErr w:type="spellEnd"/>
                      <w:r>
                        <w:rPr>
                          <w:color w:val="000000"/>
                        </w:rPr>
                        <w:t>.</w:t>
                      </w:r>
                    </w:p>
                  </w:txbxContent>
                </v:textbox>
                <w10:wrap anchorx="page"/>
              </v:shape>
            </w:pict>
          </mc:Fallback>
        </mc:AlternateContent>
      </w:r>
      <w:r w:rsidR="00A327C0">
        <w:t xml:space="preserve">That the developers </w:t>
      </w:r>
      <w:r w:rsidR="008943B5">
        <w:t xml:space="preserve">can explain </w:t>
      </w:r>
      <w:r w:rsidR="00A327C0">
        <w:t>the rules and</w:t>
      </w:r>
    </w:p>
    <w:p w14:paraId="1E320E22" w14:textId="77777777" w:rsidR="00673AE4" w:rsidRDefault="00673AE4">
      <w:pPr>
        <w:pStyle w:val="BodyText"/>
        <w:spacing w:before="2"/>
        <w:rPr>
          <w:sz w:val="15"/>
        </w:rPr>
      </w:pPr>
    </w:p>
    <w:p w14:paraId="0154EE92" w14:textId="77777777" w:rsidR="00673AE4" w:rsidRDefault="00A327C0">
      <w:pPr>
        <w:pStyle w:val="ListParagraph"/>
        <w:numPr>
          <w:ilvl w:val="1"/>
          <w:numId w:val="4"/>
        </w:numPr>
        <w:tabs>
          <w:tab w:val="left" w:pos="820"/>
        </w:tabs>
        <w:spacing w:before="120" w:line="208" w:lineRule="auto"/>
        <w:ind w:right="5368"/>
      </w:pPr>
      <w:r>
        <w:t>That physicians were consulted before introducing an AI algorithm system into clinical practice.</w:t>
      </w:r>
    </w:p>
    <w:p w14:paraId="3250FDB4" w14:textId="77777777" w:rsidR="00673AE4" w:rsidRDefault="00673AE4">
      <w:pPr>
        <w:spacing w:line="208" w:lineRule="auto"/>
        <w:sectPr w:rsidR="00673AE4">
          <w:type w:val="continuous"/>
          <w:pgSz w:w="11900" w:h="16840"/>
          <w:pgMar w:top="980" w:right="300" w:bottom="1140" w:left="300" w:header="300" w:footer="944" w:gutter="0"/>
          <w:cols w:space="720"/>
        </w:sectPr>
      </w:pPr>
    </w:p>
    <w:p w14:paraId="6821B1BD" w14:textId="77777777" w:rsidR="00673AE4" w:rsidRDefault="00673AE4">
      <w:pPr>
        <w:pStyle w:val="BodyText"/>
        <w:spacing w:before="3"/>
      </w:pPr>
    </w:p>
    <w:p w14:paraId="6FAC92B6" w14:textId="65FA342C" w:rsidR="00673AE4" w:rsidRDefault="00D453A9">
      <w:pPr>
        <w:pStyle w:val="BodyText"/>
        <w:ind w:left="120"/>
        <w:rPr>
          <w:sz w:val="20"/>
        </w:rPr>
      </w:pPr>
      <w:r>
        <w:rPr>
          <w:noProof/>
          <w:sz w:val="20"/>
        </w:rPr>
        <mc:AlternateContent>
          <mc:Choice Requires="wps">
            <w:drawing>
              <wp:inline distT="0" distB="0" distL="0" distR="0" wp14:anchorId="54B1998D" wp14:editId="3C5CA02C">
                <wp:extent cx="7023100" cy="228600"/>
                <wp:effectExtent l="0" t="0" r="0" b="2540"/>
                <wp:docPr id="627" name="docshape8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23100" cy="228600"/>
                        </a:xfrm>
                        <a:prstGeom prst="rect">
                          <a:avLst/>
                        </a:prstGeom>
                        <a:solidFill>
                          <a:srgbClr val="70706B"/>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F40A632" w14:textId="77777777" w:rsidR="00673AE4" w:rsidRDefault="00A327C0">
                            <w:pPr>
                              <w:tabs>
                                <w:tab w:val="left" w:pos="3639"/>
                              </w:tabs>
                              <w:spacing w:line="295" w:lineRule="exact"/>
                              <w:ind w:left="200"/>
                              <w:rPr>
                                <w:color w:val="000000"/>
                                <w:sz w:val="26"/>
                              </w:rPr>
                            </w:pPr>
                            <w:r>
                              <w:rPr>
                                <w:color w:val="FFFFFF"/>
                                <w:sz w:val="26"/>
                              </w:rPr>
                              <w:t xml:space="preserve">6. artificial intelligence </w:t>
                            </w:r>
                            <w:r>
                              <w:rPr>
                                <w:color w:val="FFFFFF"/>
                                <w:sz w:val="26"/>
                              </w:rPr>
                              <w:tab/>
                              <w:t>(AI)[continued]</w:t>
                            </w:r>
                          </w:p>
                        </w:txbxContent>
                      </wps:txbx>
                      <wps:bodyPr rot="0" vert="horz" wrap="square" lIns="0" tIns="0" rIns="0" bIns="0" anchor="t" anchorCtr="0" upright="1">
                        <a:noAutofit/>
                      </wps:bodyPr>
                    </wps:wsp>
                  </a:graphicData>
                </a:graphic>
              </wp:inline>
            </w:drawing>
          </mc:Choice>
          <mc:Fallback>
            <w:pict>
              <v:shape w14:anchorId="54B1998D" id="docshape843" o:spid="_x0000_s1088" type="#_x0000_t202" style="width:553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" fillcolor="#70706b" stroked="f">
                <v:textbox inset="0,0,0,0">
                  <w:txbxContent>
                    <w:p w14:paraId="7F40A632" w14:textId="77777777" w:rsidR="00673AE4" w:rsidRDefault="00A327C0">
                      <w:pPr>
                        <w:tabs>
                          <w:tab w:val="left" w:pos="3639"/>
                        </w:tabs>
                        <w:spacing w:line="295" w:lineRule="exact"/>
                        <w:ind w:left="200"/>
                        <w:rPr>
                          <w:color w:val="000000"/>
                          <w:sz w:val="26"/>
                        </w:rPr>
                      </w:pPr>
                      <w:r>
                        <w:rPr>
                          <w:color w:val="FFFFFF"/>
                          <w:sz w:val="26"/>
                        </w:rPr>
                        <w:t xml:space="preserve">6. artificial intelligence </w:t>
                      </w:r>
                      <w:r>
                        <w:rPr>
                          <w:color w:val="FFFFFF"/>
                          <w:sz w:val="26"/>
                        </w:rPr>
                        <w:tab/>
                        <w:t>(AI)[continued]</w:t>
                      </w:r>
                    </w:p>
                  </w:txbxContent>
                </v:textbox>
                <w10:anchorlock/>
              </v:shape>
            </w:pict>
          </mc:Fallback>
        </mc:AlternateContent>
      </w:r>
    </w:p>
    <w:p w14:paraId="4A85399E" w14:textId="77777777" w:rsidR="00673AE4" w:rsidRDefault="00673AE4">
      <w:pPr>
        <w:rPr>
          <w:sz w:val="20"/>
        </w:rPr>
        <w:sectPr w:rsidR="00673AE4">
          <w:pgSz w:w="11900" w:h="16840"/>
          <w:pgMar w:top="1300" w:right="300" w:bottom="1140" w:left="300" w:header="300" w:footer="944" w:gutter="0"/>
          <w:cols w:space="720"/>
        </w:sectPr>
      </w:pPr>
    </w:p>
    <w:p w14:paraId="740032A5" w14:textId="05784200" w:rsidR="00673AE4" w:rsidRDefault="00D453A9">
      <w:pPr>
        <w:pStyle w:val="ListParagraph"/>
        <w:numPr>
          <w:ilvl w:val="1"/>
          <w:numId w:val="4"/>
        </w:numPr>
        <w:tabs>
          <w:tab w:val="left" w:pos="820"/>
        </w:tabs>
        <w:spacing w:before="0" w:line="232" w:lineRule="exact"/>
      </w:pPr>
      <w:r>
        <w:rPr>
          <w:noProof/>
        </w:rPr>
        <mc:AlternateContent>
          <mc:Choice Requires="wpg">
            <w:drawing>
              <wp:anchor distT="0" distB="0" distL="114300" distR="114300" simplePos="0" relativeHeight="486519808" behindDoc="1" locked="0" layoutInCell="1" allowOverlap="1" wp14:anchorId="48798BAE" wp14:editId="6C65D3F7">
                <wp:simplePos x="0" y="0"/>
                <wp:positionH relativeFrom="margin">
                  <wp:align>center</wp:align>
                </wp:positionH>
                <wp:positionV relativeFrom="paragraph">
                  <wp:posOffset>-9525</wp:posOffset>
                </wp:positionV>
                <wp:extent cx="7023100" cy="631825"/>
                <wp:effectExtent l="0" t="0" r="6350" b="15875"/>
                <wp:wrapNone/>
                <wp:docPr id="607" name="docshapegroup84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023100" cy="631825"/>
                          <a:chOff x="420" y="-15"/>
                          <a:chExt cx="11060" cy="995"/>
                        </a:xfrm>
                      </wpg:grpSpPr>
                      <wps:wsp>
                        <wps:cNvPr id="608" name="docshape845"/>
                        <wps:cNvSpPr>
                          <a:spLocks noChangeArrowheads="1"/>
                        </wps:cNvSpPr>
                        <wps:spPr bwMode="auto">
                          <a:xfrm>
                            <a:off x="420" y="-15"/>
                            <a:ext cx="11060" cy="780"/>
                          </a:xfrm>
                          <a:prstGeom prst="rect">
                            <a:avLst/>
                          </a:prstGeom>
                          <a:solidFill>
                            <a:srgbClr val="E3E3E3"/>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09" name="docshape846"/>
                        <wps:cNvSpPr>
                          <a:spLocks noChangeArrowheads="1"/>
                        </wps:cNvSpPr>
                        <wps:spPr bwMode="auto">
                          <a:xfrm>
                            <a:off x="7660" y="11"/>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10" name="docshape847"/>
                        <wps:cNvSpPr>
                          <a:spLocks noChangeArrowheads="1"/>
                        </wps:cNvSpPr>
                        <wps:spPr bwMode="auto">
                          <a:xfrm>
                            <a:off x="7680" y="31"/>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11" name="docshape848"/>
                        <wps:cNvSpPr>
                          <a:spLocks noChangeArrowheads="1"/>
                        </wps:cNvSpPr>
                        <wps:spPr bwMode="auto">
                          <a:xfrm>
                            <a:off x="7960" y="11"/>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12" name="docshape849"/>
                        <wps:cNvSpPr>
                          <a:spLocks noChangeArrowheads="1"/>
                        </wps:cNvSpPr>
                        <wps:spPr bwMode="auto">
                          <a:xfrm>
                            <a:off x="7980" y="31"/>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13" name="docshape850"/>
                        <wps:cNvSpPr>
                          <a:spLocks noChangeArrowheads="1"/>
                        </wps:cNvSpPr>
                        <wps:spPr bwMode="auto">
                          <a:xfrm>
                            <a:off x="8260" y="11"/>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14" name="docshape851"/>
                        <wps:cNvSpPr>
                          <a:spLocks noChangeArrowheads="1"/>
                        </wps:cNvSpPr>
                        <wps:spPr bwMode="auto">
                          <a:xfrm>
                            <a:off x="8280" y="31"/>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15" name="docshape852"/>
                        <wps:cNvSpPr>
                          <a:spLocks noChangeArrowheads="1"/>
                        </wps:cNvSpPr>
                        <wps:spPr bwMode="auto">
                          <a:xfrm>
                            <a:off x="8560" y="11"/>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16" name="docshape853"/>
                        <wps:cNvSpPr>
                          <a:spLocks noChangeArrowheads="1"/>
                        </wps:cNvSpPr>
                        <wps:spPr bwMode="auto">
                          <a:xfrm>
                            <a:off x="8580" y="31"/>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17" name="docshape854"/>
                        <wps:cNvSpPr>
                          <a:spLocks noChangeArrowheads="1"/>
                        </wps:cNvSpPr>
                        <wps:spPr bwMode="auto">
                          <a:xfrm>
                            <a:off x="8860" y="11"/>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18" name="docshape855"/>
                        <wps:cNvSpPr>
                          <a:spLocks noChangeArrowheads="1"/>
                        </wps:cNvSpPr>
                        <wps:spPr bwMode="auto">
                          <a:xfrm>
                            <a:off x="8880" y="31"/>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19" name="docshape856"/>
                        <wps:cNvSpPr>
                          <a:spLocks noChangeArrowheads="1"/>
                        </wps:cNvSpPr>
                        <wps:spPr bwMode="auto">
                          <a:xfrm>
                            <a:off x="9160" y="11"/>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20" name="docshape857"/>
                        <wps:cNvSpPr>
                          <a:spLocks noChangeArrowheads="1"/>
                        </wps:cNvSpPr>
                        <wps:spPr bwMode="auto">
                          <a:xfrm>
                            <a:off x="9180" y="31"/>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21" name="docshape858"/>
                        <wps:cNvSpPr>
                          <a:spLocks noChangeArrowheads="1"/>
                        </wps:cNvSpPr>
                        <wps:spPr bwMode="auto">
                          <a:xfrm>
                            <a:off x="9460" y="11"/>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22" name="docshape859"/>
                        <wps:cNvSpPr>
                          <a:spLocks noChangeArrowheads="1"/>
                        </wps:cNvSpPr>
                        <wps:spPr bwMode="auto">
                          <a:xfrm>
                            <a:off x="9480" y="31"/>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23" name="docshape860"/>
                        <wps:cNvSpPr>
                          <a:spLocks noChangeArrowheads="1"/>
                        </wps:cNvSpPr>
                        <wps:spPr bwMode="auto">
                          <a:xfrm>
                            <a:off x="9760" y="11"/>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24" name="docshape861"/>
                        <wps:cNvSpPr>
                          <a:spLocks noChangeArrowheads="1"/>
                        </wps:cNvSpPr>
                        <wps:spPr bwMode="auto">
                          <a:xfrm>
                            <a:off x="9780" y="31"/>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25" name="docshape862"/>
                        <wps:cNvSpPr>
                          <a:spLocks noChangeArrowheads="1"/>
                        </wps:cNvSpPr>
                        <wps:spPr bwMode="auto">
                          <a:xfrm>
                            <a:off x="10060" y="11"/>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26" name="docshape863"/>
                        <wps:cNvSpPr>
                          <a:spLocks/>
                        </wps:cNvSpPr>
                        <wps:spPr bwMode="auto">
                          <a:xfrm>
                            <a:off x="7680" y="31"/>
                            <a:ext cx="2560" cy="940"/>
                          </a:xfrm>
                          <a:custGeom>
                            <a:avLst/>
                            <a:gdLst>
                              <a:gd name="T0" fmla="+- 0 10080 7680"/>
                              <a:gd name="T1" fmla="*/ T0 w 2560"/>
                              <a:gd name="T2" fmla="+- 0 192 32"/>
                              <a:gd name="T3" fmla="*/ 192 h 940"/>
                              <a:gd name="T4" fmla="+- 0 10240 7680"/>
                              <a:gd name="T5" fmla="*/ T4 w 2560"/>
                              <a:gd name="T6" fmla="+- 0 192 32"/>
                              <a:gd name="T7" fmla="*/ 192 h 940"/>
                              <a:gd name="T8" fmla="+- 0 10240 7680"/>
                              <a:gd name="T9" fmla="*/ T8 w 2560"/>
                              <a:gd name="T10" fmla="+- 0 32 32"/>
                              <a:gd name="T11" fmla="*/ 32 h 940"/>
                              <a:gd name="T12" fmla="+- 0 10080 7680"/>
                              <a:gd name="T13" fmla="*/ T12 w 2560"/>
                              <a:gd name="T14" fmla="+- 0 32 32"/>
                              <a:gd name="T15" fmla="*/ 32 h 940"/>
                              <a:gd name="T16" fmla="+- 0 10080 7680"/>
                              <a:gd name="T17" fmla="*/ T16 w 2560"/>
                              <a:gd name="T18" fmla="+- 0 192 32"/>
                              <a:gd name="T19" fmla="*/ 192 h 940"/>
                              <a:gd name="T20" fmla="+- 0 7680 7680"/>
                              <a:gd name="T21" fmla="*/ T20 w 2560"/>
                              <a:gd name="T22" fmla="+- 0 972 32"/>
                              <a:gd name="T23" fmla="*/ 972 h 940"/>
                              <a:gd name="T24" fmla="+- 0 7840 7680"/>
                              <a:gd name="T25" fmla="*/ T24 w 2560"/>
                              <a:gd name="T26" fmla="+- 0 972 32"/>
                              <a:gd name="T27" fmla="*/ 972 h 940"/>
                              <a:gd name="T28" fmla="+- 0 7840 7680"/>
                              <a:gd name="T29" fmla="*/ T28 w 2560"/>
                              <a:gd name="T30" fmla="+- 0 812 32"/>
                              <a:gd name="T31" fmla="*/ 812 h 940"/>
                              <a:gd name="T32" fmla="+- 0 7680 7680"/>
                              <a:gd name="T33" fmla="*/ T32 w 2560"/>
                              <a:gd name="T34" fmla="+- 0 812 32"/>
                              <a:gd name="T35" fmla="*/ 812 h 940"/>
                              <a:gd name="T36" fmla="+- 0 7680 7680"/>
                              <a:gd name="T37" fmla="*/ T36 w 2560"/>
                              <a:gd name="T38" fmla="+- 0 972 32"/>
                              <a:gd name="T39" fmla="*/ 972 h 940"/>
                              <a:gd name="T40" fmla="+- 0 7980 7680"/>
                              <a:gd name="T41" fmla="*/ T40 w 2560"/>
                              <a:gd name="T42" fmla="+- 0 972 32"/>
                              <a:gd name="T43" fmla="*/ 972 h 940"/>
                              <a:gd name="T44" fmla="+- 0 8140 7680"/>
                              <a:gd name="T45" fmla="*/ T44 w 2560"/>
                              <a:gd name="T46" fmla="+- 0 972 32"/>
                              <a:gd name="T47" fmla="*/ 972 h 940"/>
                              <a:gd name="T48" fmla="+- 0 8140 7680"/>
                              <a:gd name="T49" fmla="*/ T48 w 2560"/>
                              <a:gd name="T50" fmla="+- 0 812 32"/>
                              <a:gd name="T51" fmla="*/ 812 h 940"/>
                              <a:gd name="T52" fmla="+- 0 7980 7680"/>
                              <a:gd name="T53" fmla="*/ T52 w 2560"/>
                              <a:gd name="T54" fmla="+- 0 812 32"/>
                              <a:gd name="T55" fmla="*/ 812 h 940"/>
                              <a:gd name="T56" fmla="+- 0 7980 7680"/>
                              <a:gd name="T57" fmla="*/ T56 w 2560"/>
                              <a:gd name="T58" fmla="+- 0 972 32"/>
                              <a:gd name="T59" fmla="*/ 972 h 940"/>
                              <a:gd name="T60" fmla="+- 0 8280 7680"/>
                              <a:gd name="T61" fmla="*/ T60 w 2560"/>
                              <a:gd name="T62" fmla="+- 0 972 32"/>
                              <a:gd name="T63" fmla="*/ 972 h 940"/>
                              <a:gd name="T64" fmla="+- 0 8440 7680"/>
                              <a:gd name="T65" fmla="*/ T64 w 2560"/>
                              <a:gd name="T66" fmla="+- 0 972 32"/>
                              <a:gd name="T67" fmla="*/ 972 h 940"/>
                              <a:gd name="T68" fmla="+- 0 8440 7680"/>
                              <a:gd name="T69" fmla="*/ T68 w 2560"/>
                              <a:gd name="T70" fmla="+- 0 812 32"/>
                              <a:gd name="T71" fmla="*/ 812 h 940"/>
                              <a:gd name="T72" fmla="+- 0 8280 7680"/>
                              <a:gd name="T73" fmla="*/ T72 w 2560"/>
                              <a:gd name="T74" fmla="+- 0 812 32"/>
                              <a:gd name="T75" fmla="*/ 812 h 940"/>
                              <a:gd name="T76" fmla="+- 0 8280 7680"/>
                              <a:gd name="T77" fmla="*/ T76 w 2560"/>
                              <a:gd name="T78" fmla="+- 0 972 32"/>
                              <a:gd name="T79" fmla="*/ 972 h 940"/>
                              <a:gd name="T80" fmla="+- 0 8580 7680"/>
                              <a:gd name="T81" fmla="*/ T80 w 2560"/>
                              <a:gd name="T82" fmla="+- 0 972 32"/>
                              <a:gd name="T83" fmla="*/ 972 h 940"/>
                              <a:gd name="T84" fmla="+- 0 8740 7680"/>
                              <a:gd name="T85" fmla="*/ T84 w 2560"/>
                              <a:gd name="T86" fmla="+- 0 972 32"/>
                              <a:gd name="T87" fmla="*/ 972 h 940"/>
                              <a:gd name="T88" fmla="+- 0 8740 7680"/>
                              <a:gd name="T89" fmla="*/ T88 w 2560"/>
                              <a:gd name="T90" fmla="+- 0 812 32"/>
                              <a:gd name="T91" fmla="*/ 812 h 940"/>
                              <a:gd name="T92" fmla="+- 0 8580 7680"/>
                              <a:gd name="T93" fmla="*/ T92 w 2560"/>
                              <a:gd name="T94" fmla="+- 0 812 32"/>
                              <a:gd name="T95" fmla="*/ 812 h 940"/>
                              <a:gd name="T96" fmla="+- 0 8580 7680"/>
                              <a:gd name="T97" fmla="*/ T96 w 2560"/>
                              <a:gd name="T98" fmla="+- 0 972 32"/>
                              <a:gd name="T99" fmla="*/ 972 h 940"/>
                              <a:gd name="T100" fmla="+- 0 8880 7680"/>
                              <a:gd name="T101" fmla="*/ T100 w 2560"/>
                              <a:gd name="T102" fmla="+- 0 972 32"/>
                              <a:gd name="T103" fmla="*/ 972 h 940"/>
                              <a:gd name="T104" fmla="+- 0 9040 7680"/>
                              <a:gd name="T105" fmla="*/ T104 w 2560"/>
                              <a:gd name="T106" fmla="+- 0 972 32"/>
                              <a:gd name="T107" fmla="*/ 972 h 940"/>
                              <a:gd name="T108" fmla="+- 0 9040 7680"/>
                              <a:gd name="T109" fmla="*/ T108 w 2560"/>
                              <a:gd name="T110" fmla="+- 0 812 32"/>
                              <a:gd name="T111" fmla="*/ 812 h 940"/>
                              <a:gd name="T112" fmla="+- 0 8880 7680"/>
                              <a:gd name="T113" fmla="*/ T112 w 2560"/>
                              <a:gd name="T114" fmla="+- 0 812 32"/>
                              <a:gd name="T115" fmla="*/ 812 h 940"/>
                              <a:gd name="T116" fmla="+- 0 8880 7680"/>
                              <a:gd name="T117" fmla="*/ T116 w 2560"/>
                              <a:gd name="T118" fmla="+- 0 972 32"/>
                              <a:gd name="T119" fmla="*/ 972 h 940"/>
                              <a:gd name="T120" fmla="+- 0 9180 7680"/>
                              <a:gd name="T121" fmla="*/ T120 w 2560"/>
                              <a:gd name="T122" fmla="+- 0 972 32"/>
                              <a:gd name="T123" fmla="*/ 972 h 940"/>
                              <a:gd name="T124" fmla="+- 0 9340 7680"/>
                              <a:gd name="T125" fmla="*/ T124 w 2560"/>
                              <a:gd name="T126" fmla="+- 0 972 32"/>
                              <a:gd name="T127" fmla="*/ 972 h 940"/>
                              <a:gd name="T128" fmla="+- 0 9340 7680"/>
                              <a:gd name="T129" fmla="*/ T128 w 2560"/>
                              <a:gd name="T130" fmla="+- 0 812 32"/>
                              <a:gd name="T131" fmla="*/ 812 h 940"/>
                              <a:gd name="T132" fmla="+- 0 9180 7680"/>
                              <a:gd name="T133" fmla="*/ T132 w 2560"/>
                              <a:gd name="T134" fmla="+- 0 812 32"/>
                              <a:gd name="T135" fmla="*/ 812 h 940"/>
                              <a:gd name="T136" fmla="+- 0 9180 7680"/>
                              <a:gd name="T137" fmla="*/ T136 w 2560"/>
                              <a:gd name="T138" fmla="+- 0 972 32"/>
                              <a:gd name="T139" fmla="*/ 972 h 940"/>
                              <a:gd name="T140" fmla="+- 0 9480 7680"/>
                              <a:gd name="T141" fmla="*/ T140 w 2560"/>
                              <a:gd name="T142" fmla="+- 0 972 32"/>
                              <a:gd name="T143" fmla="*/ 972 h 940"/>
                              <a:gd name="T144" fmla="+- 0 9640 7680"/>
                              <a:gd name="T145" fmla="*/ T144 w 2560"/>
                              <a:gd name="T146" fmla="+- 0 972 32"/>
                              <a:gd name="T147" fmla="*/ 972 h 940"/>
                              <a:gd name="T148" fmla="+- 0 9640 7680"/>
                              <a:gd name="T149" fmla="*/ T148 w 2560"/>
                              <a:gd name="T150" fmla="+- 0 812 32"/>
                              <a:gd name="T151" fmla="*/ 812 h 940"/>
                              <a:gd name="T152" fmla="+- 0 9480 7680"/>
                              <a:gd name="T153" fmla="*/ T152 w 2560"/>
                              <a:gd name="T154" fmla="+- 0 812 32"/>
                              <a:gd name="T155" fmla="*/ 812 h 940"/>
                              <a:gd name="T156" fmla="+- 0 9480 7680"/>
                              <a:gd name="T157" fmla="*/ T156 w 2560"/>
                              <a:gd name="T158" fmla="+- 0 972 32"/>
                              <a:gd name="T159" fmla="*/ 972 h 940"/>
                              <a:gd name="T160" fmla="+- 0 9780 7680"/>
                              <a:gd name="T161" fmla="*/ T160 w 2560"/>
                              <a:gd name="T162" fmla="+- 0 972 32"/>
                              <a:gd name="T163" fmla="*/ 972 h 940"/>
                              <a:gd name="T164" fmla="+- 0 9940 7680"/>
                              <a:gd name="T165" fmla="*/ T164 w 2560"/>
                              <a:gd name="T166" fmla="+- 0 972 32"/>
                              <a:gd name="T167" fmla="*/ 972 h 940"/>
                              <a:gd name="T168" fmla="+- 0 9940 7680"/>
                              <a:gd name="T169" fmla="*/ T168 w 2560"/>
                              <a:gd name="T170" fmla="+- 0 812 32"/>
                              <a:gd name="T171" fmla="*/ 812 h 940"/>
                              <a:gd name="T172" fmla="+- 0 9780 7680"/>
                              <a:gd name="T173" fmla="*/ T172 w 2560"/>
                              <a:gd name="T174" fmla="+- 0 812 32"/>
                              <a:gd name="T175" fmla="*/ 812 h 940"/>
                              <a:gd name="T176" fmla="+- 0 9780 7680"/>
                              <a:gd name="T177" fmla="*/ T176 w 2560"/>
                              <a:gd name="T178" fmla="+- 0 972 32"/>
                              <a:gd name="T179" fmla="*/ 972 h 940"/>
                              <a:gd name="T180" fmla="+- 0 10080 7680"/>
                              <a:gd name="T181" fmla="*/ T180 w 2560"/>
                              <a:gd name="T182" fmla="+- 0 972 32"/>
                              <a:gd name="T183" fmla="*/ 972 h 940"/>
                              <a:gd name="T184" fmla="+- 0 10240 7680"/>
                              <a:gd name="T185" fmla="*/ T184 w 2560"/>
                              <a:gd name="T186" fmla="+- 0 972 32"/>
                              <a:gd name="T187" fmla="*/ 972 h 940"/>
                              <a:gd name="T188" fmla="+- 0 10240 7680"/>
                              <a:gd name="T189" fmla="*/ T188 w 2560"/>
                              <a:gd name="T190" fmla="+- 0 812 32"/>
                              <a:gd name="T191" fmla="*/ 812 h 940"/>
                              <a:gd name="T192" fmla="+- 0 10080 7680"/>
                              <a:gd name="T193" fmla="*/ T192 w 2560"/>
                              <a:gd name="T194" fmla="+- 0 812 32"/>
                              <a:gd name="T195" fmla="*/ 812 h 940"/>
                              <a:gd name="T196" fmla="+- 0 10080 7680"/>
                              <a:gd name="T197" fmla="*/ T196 w 2560"/>
                              <a:gd name="T198" fmla="+- 0 972 32"/>
                              <a:gd name="T199" fmla="*/ 972 h 94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Lst>
                            <a:rect l="0" t="0" r="r" b="b"/>
                            <a:pathLst>
                              <a:path w="2560" h="940">
                                <a:moveTo>
                                  <a:pt x="2400" y="160"/>
                                </a:moveTo>
                                <a:lnTo>
                                  <a:pt x="2560" y="160"/>
                                </a:lnTo>
                                <a:lnTo>
                                  <a:pt x="2560" y="0"/>
                                </a:lnTo>
                                <a:lnTo>
                                  <a:pt x="2400" y="0"/>
                                </a:lnTo>
                                <a:lnTo>
                                  <a:pt x="2400" y="160"/>
                                </a:lnTo>
                                <a:close/>
                                <a:moveTo>
                                  <a:pt x="0" y="940"/>
                                </a:moveTo>
                                <a:lnTo>
                                  <a:pt x="160" y="940"/>
                                </a:lnTo>
                                <a:lnTo>
                                  <a:pt x="160" y="780"/>
                                </a:lnTo>
                                <a:lnTo>
                                  <a:pt x="0" y="780"/>
                                </a:lnTo>
                                <a:lnTo>
                                  <a:pt x="0" y="940"/>
                                </a:lnTo>
                                <a:close/>
                                <a:moveTo>
                                  <a:pt x="300" y="940"/>
                                </a:moveTo>
                                <a:lnTo>
                                  <a:pt x="460" y="940"/>
                                </a:lnTo>
                                <a:lnTo>
                                  <a:pt x="460" y="780"/>
                                </a:lnTo>
                                <a:lnTo>
                                  <a:pt x="300" y="780"/>
                                </a:lnTo>
                                <a:lnTo>
                                  <a:pt x="300" y="940"/>
                                </a:lnTo>
                                <a:close/>
                                <a:moveTo>
                                  <a:pt x="600" y="940"/>
                                </a:moveTo>
                                <a:lnTo>
                                  <a:pt x="760" y="940"/>
                                </a:lnTo>
                                <a:lnTo>
                                  <a:pt x="760" y="780"/>
                                </a:lnTo>
                                <a:lnTo>
                                  <a:pt x="600" y="780"/>
                                </a:lnTo>
                                <a:lnTo>
                                  <a:pt x="600" y="940"/>
                                </a:lnTo>
                                <a:close/>
                                <a:moveTo>
                                  <a:pt x="900" y="940"/>
                                </a:moveTo>
                                <a:lnTo>
                                  <a:pt x="1060" y="940"/>
                                </a:lnTo>
                                <a:lnTo>
                                  <a:pt x="1060" y="780"/>
                                </a:lnTo>
                                <a:lnTo>
                                  <a:pt x="900" y="780"/>
                                </a:lnTo>
                                <a:lnTo>
                                  <a:pt x="900" y="940"/>
                                </a:lnTo>
                                <a:close/>
                                <a:moveTo>
                                  <a:pt x="1200" y="940"/>
                                </a:moveTo>
                                <a:lnTo>
                                  <a:pt x="1360" y="940"/>
                                </a:lnTo>
                                <a:lnTo>
                                  <a:pt x="1360" y="780"/>
                                </a:lnTo>
                                <a:lnTo>
                                  <a:pt x="1200" y="780"/>
                                </a:lnTo>
                                <a:lnTo>
                                  <a:pt x="1200" y="940"/>
                                </a:lnTo>
                                <a:close/>
                                <a:moveTo>
                                  <a:pt x="1500" y="940"/>
                                </a:moveTo>
                                <a:lnTo>
                                  <a:pt x="1660" y="940"/>
                                </a:lnTo>
                                <a:lnTo>
                                  <a:pt x="1660" y="780"/>
                                </a:lnTo>
                                <a:lnTo>
                                  <a:pt x="1500" y="780"/>
                                </a:lnTo>
                                <a:lnTo>
                                  <a:pt x="1500" y="940"/>
                                </a:lnTo>
                                <a:close/>
                                <a:moveTo>
                                  <a:pt x="1800" y="940"/>
                                </a:moveTo>
                                <a:lnTo>
                                  <a:pt x="1960" y="940"/>
                                </a:lnTo>
                                <a:lnTo>
                                  <a:pt x="1960" y="780"/>
                                </a:lnTo>
                                <a:lnTo>
                                  <a:pt x="1800" y="780"/>
                                </a:lnTo>
                                <a:lnTo>
                                  <a:pt x="1800" y="940"/>
                                </a:lnTo>
                                <a:close/>
                                <a:moveTo>
                                  <a:pt x="2100" y="940"/>
                                </a:moveTo>
                                <a:lnTo>
                                  <a:pt x="2260" y="940"/>
                                </a:lnTo>
                                <a:lnTo>
                                  <a:pt x="2260" y="780"/>
                                </a:lnTo>
                                <a:lnTo>
                                  <a:pt x="2100" y="780"/>
                                </a:lnTo>
                                <a:lnTo>
                                  <a:pt x="2100" y="940"/>
                                </a:lnTo>
                                <a:close/>
                                <a:moveTo>
                                  <a:pt x="2400" y="940"/>
                                </a:moveTo>
                                <a:lnTo>
                                  <a:pt x="2560" y="940"/>
                                </a:lnTo>
                                <a:lnTo>
                                  <a:pt x="2560" y="780"/>
                                </a:lnTo>
                                <a:lnTo>
                                  <a:pt x="2400" y="780"/>
                                </a:lnTo>
                                <a:lnTo>
                                  <a:pt x="2400" y="940"/>
                                </a:lnTo>
                                <a:close/>
                              </a:path>
                            </a:pathLst>
                          </a:custGeom>
                          <a:noFill/>
                          <a:ln w="1016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7C50368" id="docshapegroup844" o:spid="_x0000_s1026" style="position:absolute;margin-left:0;margin-top:-.75pt;width:553pt;height:49.75pt;z-index:-16796672;mso-position-horizontal:center;mso-position-horizontal-relative:margin" coordorigin="420,-15" coordsize="11060,9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">
                <v:rect id="docshape845" o:spid="_x0000_s1027" style="position:absolute;left:420;top:-15;width:11060;height:7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" fillcolor="#e3e3e3" stroked="f"/>
                <v:rect id="docshape846" o:spid="_x0000_s1028" style="position:absolute;left:7660;top:11;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" stroked="f"/>
                <v:rect id="docshape847" o:spid="_x0000_s1029" style="position:absolute;left:7680;top:31;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" filled="f" strokeweight=".8pt"/>
                <v:rect id="docshape848" o:spid="_x0000_s1030" style="position:absolute;left:7960;top:11;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" stroked="f"/>
                <v:rect id="docshape849" o:spid="_x0000_s1031" style="position:absolute;left:7980;top:31;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" filled="f" strokeweight=".8pt"/>
                <v:rect id="docshape850" o:spid="_x0000_s1032" style="position:absolute;left:8260;top:11;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" stroked="f"/>
                <v:rect id="docshape851" o:spid="_x0000_s1033" style="position:absolute;left:8280;top:31;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" filled="f" strokeweight=".8pt"/>
                <v:rect id="docshape852" o:spid="_x0000_s1034" style="position:absolute;left:8560;top:11;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" stroked="f"/>
                <v:rect id="docshape853" o:spid="_x0000_s1035" style="position:absolute;left:8580;top:31;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" filled="f" strokeweight=".8pt"/>
                <v:rect id="docshape854" o:spid="_x0000_s1036" style="position:absolute;left:8860;top:11;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" stroked="f"/>
                <v:rect id="docshape855" o:spid="_x0000_s1037" style="position:absolute;left:8880;top:31;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" filled="f" strokeweight=".8pt"/>
                <v:rect id="docshape856" o:spid="_x0000_s1038" style="position:absolute;left:9160;top:11;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" stroked="f"/>
                <v:rect id="docshape857" o:spid="_x0000_s1039" style="position:absolute;left:9180;top:31;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" filled="f" strokeweight=".8pt"/>
                <v:rect id="docshape858" o:spid="_x0000_s1040" style="position:absolute;left:9460;top:11;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" stroked="f"/>
                <v:rect id="docshape859" o:spid="_x0000_s1041" style="position:absolute;left:9480;top:31;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" filled="f" strokeweight=".8pt"/>
                <v:rect id="docshape860" o:spid="_x0000_s1042" style="position:absolute;left:9760;top:11;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" stroked="f"/>
                <v:rect id="docshape861" o:spid="_x0000_s1043" style="position:absolute;left:9780;top:31;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" filled="f" strokeweight=".8pt"/>
                <v:rect id="docshape862" o:spid="_x0000_s1044" style="position:absolute;left:10060;top:11;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" stroked="f"/>
                <v:shape id="docshape863" o:spid="_x0000_s1045" style="position:absolute;left:7680;top:31;width:2560;height:940;visibility:visible;mso-wrap-style:square;v-text-anchor:top" coordsize="2560,9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" path="m2400,160r160,l2560,,2400,r,160xm,940r160,l160,780,,780,,940xm300,940r160,l460,780r-160,l300,940xm600,940r160,l760,780r-160,l600,940xm900,940r160,l1060,780r-160,l900,940xm1200,940r160,l1360,780r-160,l1200,940xm1500,940r160,l1660,780r-160,l1500,940xm1800,940r160,l1960,780r-160,l1800,940xm2100,940r160,l2260,780r-160,l2100,940xm2400,940r160,l2560,780r-160,l2400,940xe" filled="f" strokeweight=".8pt">
                  <v:path arrowok="t" o:connecttype="custom" o:connectlocs="2400,192;2560,192;2560,32;2400,32;2400,192;0,972;160,972;160,812;0,812;0,972;300,972;460,972;460,812;300,812;300,972;600,972;760,972;760,812;600,812;600,972;900,972;1060,972;1060,812;900,812;900,972;1200,972;1360,972;1360,812;1200,812;1200,972;1500,972;1660,972;1660,812;1500,812;1500,972;1800,972;1960,972;1960,812;1800,812;1800,972;2100,972;2260,972;2260,812;2100,812;2100,972;2400,972;2560,972;2560,812;2400,812;2400,972" o:connectangles="0,0,0,0,0,0,0,0,0,0,0,0,0,0,0,0,0,0,0,0,0,0,0,0,0,0,0,0,0,0,0,0,0,0,0,0,0,0,0,0,0,0,0,0,0,0,0,0,0,0"/>
                </v:shape>
                <w10:wrap anchorx="margin"/>
              </v:group>
            </w:pict>
          </mc:Fallback>
        </mc:AlternateContent>
      </w:r>
      <w:r w:rsidR="00A327C0">
        <w:t xml:space="preserve">That </w:t>
      </w:r>
      <w:r w:rsidR="00A33A26">
        <w:t>physicians</w:t>
      </w:r>
      <w:r w:rsidR="00A327C0">
        <w:t xml:space="preserve"> have a choice whether to use an A</w:t>
      </w:r>
      <w:r w:rsidR="00A33A26">
        <w:t>I algorithm</w:t>
      </w:r>
    </w:p>
    <w:p w14:paraId="46A3D263" w14:textId="2D158A3B" w:rsidR="00673AE4" w:rsidRDefault="00A327C0">
      <w:pPr>
        <w:pStyle w:val="BodyText"/>
        <w:spacing w:line="232" w:lineRule="exact"/>
        <w:ind w:left="320"/>
      </w:pPr>
      <w:r>
        <w:br w:type="column"/>
      </w:r>
    </w:p>
    <w:p w14:paraId="15CAEFEB" w14:textId="43BAC6F5" w:rsidR="00673AE4" w:rsidRDefault="00A327C0">
      <w:pPr>
        <w:pStyle w:val="BodyText"/>
        <w:spacing w:line="232" w:lineRule="exact"/>
        <w:ind w:left="320"/>
      </w:pPr>
      <w:r>
        <w:br w:type="column"/>
      </w:r>
    </w:p>
    <w:p w14:paraId="2562B695" w14:textId="77777777" w:rsidR="00673AE4" w:rsidRDefault="00673AE4">
      <w:pPr>
        <w:spacing w:line="232" w:lineRule="exact"/>
        <w:sectPr w:rsidR="00673AE4">
          <w:type w:val="continuous"/>
          <w:pgSz w:w="11900" w:h="16840"/>
          <w:pgMar w:top="980" w:right="300" w:bottom="1140" w:left="300" w:header="300" w:footer="944" w:gutter="0"/>
          <w:cols w:num="3" w:space="720" w:equalWidth="0">
            <w:col w:w="5293" w:space="604"/>
            <w:col w:w="1424" w:space="2400"/>
            <w:col w:w="1579"/>
          </w:cols>
        </w:sectPr>
      </w:pPr>
    </w:p>
    <w:p w14:paraId="57032C0C" w14:textId="77777777" w:rsidR="00673AE4" w:rsidRDefault="00673AE4">
      <w:pPr>
        <w:pStyle w:val="BodyText"/>
        <w:rPr>
          <w:sz w:val="20"/>
        </w:rPr>
      </w:pPr>
    </w:p>
    <w:p w14:paraId="1B5D152C" w14:textId="2E64D49F" w:rsidR="00673AE4" w:rsidRDefault="00A327C0">
      <w:pPr>
        <w:pStyle w:val="ListParagraph"/>
        <w:numPr>
          <w:ilvl w:val="1"/>
          <w:numId w:val="4"/>
        </w:numPr>
        <w:tabs>
          <w:tab w:val="left" w:pos="820"/>
        </w:tabs>
        <w:spacing w:before="120" w:line="208" w:lineRule="auto"/>
        <w:ind w:right="5549"/>
      </w:pPr>
      <w:r>
        <w:t>That patients are always informed when AI algorithms are used</w:t>
      </w:r>
    </w:p>
    <w:p w14:paraId="5D020110" w14:textId="1D39C309" w:rsidR="00673AE4" w:rsidRDefault="00D453A9">
      <w:pPr>
        <w:pStyle w:val="ListParagraph"/>
        <w:numPr>
          <w:ilvl w:val="1"/>
          <w:numId w:val="4"/>
        </w:numPr>
        <w:tabs>
          <w:tab w:val="left" w:pos="820"/>
        </w:tabs>
        <w:spacing w:before="53"/>
      </w:pPr>
      <w:r>
        <w:rPr>
          <w:noProof/>
        </w:rPr>
        <mc:AlternateContent>
          <mc:Choice Requires="wpg">
            <w:drawing>
              <wp:anchor distT="0" distB="0" distL="114300" distR="114300" simplePos="0" relativeHeight="486520320" behindDoc="1" locked="0" layoutInCell="1" allowOverlap="1" wp14:anchorId="514265C1" wp14:editId="7B469017">
                <wp:simplePos x="0" y="0"/>
                <wp:positionH relativeFrom="page">
                  <wp:posOffset>266700</wp:posOffset>
                </wp:positionH>
                <wp:positionV relativeFrom="paragraph">
                  <wp:posOffset>37465</wp:posOffset>
                </wp:positionV>
                <wp:extent cx="7023100" cy="631825"/>
                <wp:effectExtent l="0" t="0" r="0" b="0"/>
                <wp:wrapNone/>
                <wp:docPr id="584" name="docshapegroup86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023100" cy="631825"/>
                          <a:chOff x="420" y="59"/>
                          <a:chExt cx="11060" cy="995"/>
                        </a:xfrm>
                      </wpg:grpSpPr>
                      <wps:wsp>
                        <wps:cNvPr id="585" name="docshape868"/>
                        <wps:cNvSpPr>
                          <a:spLocks noChangeArrowheads="1"/>
                        </wps:cNvSpPr>
                        <wps:spPr bwMode="auto">
                          <a:xfrm>
                            <a:off x="420" y="59"/>
                            <a:ext cx="11060" cy="780"/>
                          </a:xfrm>
                          <a:prstGeom prst="rect">
                            <a:avLst/>
                          </a:prstGeom>
                          <a:solidFill>
                            <a:srgbClr val="E3E3E3"/>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86" name="docshape869"/>
                        <wps:cNvSpPr>
                          <a:spLocks noChangeArrowheads="1"/>
                        </wps:cNvSpPr>
                        <wps:spPr bwMode="auto">
                          <a:xfrm>
                            <a:off x="76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87" name="docshape870"/>
                        <wps:cNvSpPr>
                          <a:spLocks noChangeArrowheads="1"/>
                        </wps:cNvSpPr>
                        <wps:spPr bwMode="auto">
                          <a:xfrm>
                            <a:off x="76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88" name="docshape871"/>
                        <wps:cNvSpPr>
                          <a:spLocks noChangeArrowheads="1"/>
                        </wps:cNvSpPr>
                        <wps:spPr bwMode="auto">
                          <a:xfrm>
                            <a:off x="79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89" name="docshape872"/>
                        <wps:cNvSpPr>
                          <a:spLocks noChangeArrowheads="1"/>
                        </wps:cNvSpPr>
                        <wps:spPr bwMode="auto">
                          <a:xfrm>
                            <a:off x="79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90" name="docshape873"/>
                        <wps:cNvSpPr>
                          <a:spLocks noChangeArrowheads="1"/>
                        </wps:cNvSpPr>
                        <wps:spPr bwMode="auto">
                          <a:xfrm>
                            <a:off x="82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91" name="docshape874"/>
                        <wps:cNvSpPr>
                          <a:spLocks noChangeArrowheads="1"/>
                        </wps:cNvSpPr>
                        <wps:spPr bwMode="auto">
                          <a:xfrm>
                            <a:off x="82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92" name="docshape875"/>
                        <wps:cNvSpPr>
                          <a:spLocks noChangeArrowheads="1"/>
                        </wps:cNvSpPr>
                        <wps:spPr bwMode="auto">
                          <a:xfrm>
                            <a:off x="85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93" name="docshape876"/>
                        <wps:cNvSpPr>
                          <a:spLocks noChangeArrowheads="1"/>
                        </wps:cNvSpPr>
                        <wps:spPr bwMode="auto">
                          <a:xfrm>
                            <a:off x="85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94" name="docshape877"/>
                        <wps:cNvSpPr>
                          <a:spLocks noChangeArrowheads="1"/>
                        </wps:cNvSpPr>
                        <wps:spPr bwMode="auto">
                          <a:xfrm>
                            <a:off x="88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95" name="docshape878"/>
                        <wps:cNvSpPr>
                          <a:spLocks noChangeArrowheads="1"/>
                        </wps:cNvSpPr>
                        <wps:spPr bwMode="auto">
                          <a:xfrm>
                            <a:off x="88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96" name="docshape879"/>
                        <wps:cNvSpPr>
                          <a:spLocks noChangeArrowheads="1"/>
                        </wps:cNvSpPr>
                        <wps:spPr bwMode="auto">
                          <a:xfrm>
                            <a:off x="91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97" name="docshape880"/>
                        <wps:cNvSpPr>
                          <a:spLocks noChangeArrowheads="1"/>
                        </wps:cNvSpPr>
                        <wps:spPr bwMode="auto">
                          <a:xfrm>
                            <a:off x="91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98" name="docshape881"/>
                        <wps:cNvSpPr>
                          <a:spLocks noChangeArrowheads="1"/>
                        </wps:cNvSpPr>
                        <wps:spPr bwMode="auto">
                          <a:xfrm>
                            <a:off x="94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99" name="docshape882"/>
                        <wps:cNvSpPr>
                          <a:spLocks noChangeArrowheads="1"/>
                        </wps:cNvSpPr>
                        <wps:spPr bwMode="auto">
                          <a:xfrm>
                            <a:off x="94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00" name="docshape883"/>
                        <wps:cNvSpPr>
                          <a:spLocks noChangeArrowheads="1"/>
                        </wps:cNvSpPr>
                        <wps:spPr bwMode="auto">
                          <a:xfrm>
                            <a:off x="97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01" name="docshape884"/>
                        <wps:cNvSpPr>
                          <a:spLocks noChangeArrowheads="1"/>
                        </wps:cNvSpPr>
                        <wps:spPr bwMode="auto">
                          <a:xfrm>
                            <a:off x="97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02" name="docshape885"/>
                        <wps:cNvSpPr>
                          <a:spLocks noChangeArrowheads="1"/>
                        </wps:cNvSpPr>
                        <wps:spPr bwMode="auto">
                          <a:xfrm>
                            <a:off x="100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03" name="docshape886"/>
                        <wps:cNvSpPr>
                          <a:spLocks/>
                        </wps:cNvSpPr>
                        <wps:spPr bwMode="auto">
                          <a:xfrm>
                            <a:off x="7680" y="106"/>
                            <a:ext cx="2560" cy="940"/>
                          </a:xfrm>
                          <a:custGeom>
                            <a:avLst/>
                            <a:gdLst>
                              <a:gd name="T0" fmla="+- 0 10080 7680"/>
                              <a:gd name="T1" fmla="*/ T0 w 2560"/>
                              <a:gd name="T2" fmla="+- 0 266 106"/>
                              <a:gd name="T3" fmla="*/ 266 h 940"/>
                              <a:gd name="T4" fmla="+- 0 10240 7680"/>
                              <a:gd name="T5" fmla="*/ T4 w 2560"/>
                              <a:gd name="T6" fmla="+- 0 266 106"/>
                              <a:gd name="T7" fmla="*/ 266 h 940"/>
                              <a:gd name="T8" fmla="+- 0 10240 7680"/>
                              <a:gd name="T9" fmla="*/ T8 w 2560"/>
                              <a:gd name="T10" fmla="+- 0 106 106"/>
                              <a:gd name="T11" fmla="*/ 106 h 940"/>
                              <a:gd name="T12" fmla="+- 0 10080 7680"/>
                              <a:gd name="T13" fmla="*/ T12 w 2560"/>
                              <a:gd name="T14" fmla="+- 0 106 106"/>
                              <a:gd name="T15" fmla="*/ 106 h 940"/>
                              <a:gd name="T16" fmla="+- 0 10080 7680"/>
                              <a:gd name="T17" fmla="*/ T16 w 2560"/>
                              <a:gd name="T18" fmla="+- 0 266 106"/>
                              <a:gd name="T19" fmla="*/ 266 h 940"/>
                              <a:gd name="T20" fmla="+- 0 7680 7680"/>
                              <a:gd name="T21" fmla="*/ T20 w 2560"/>
                              <a:gd name="T22" fmla="+- 0 1046 106"/>
                              <a:gd name="T23" fmla="*/ 1046 h 940"/>
                              <a:gd name="T24" fmla="+- 0 7840 7680"/>
                              <a:gd name="T25" fmla="*/ T24 w 2560"/>
                              <a:gd name="T26" fmla="+- 0 1046 106"/>
                              <a:gd name="T27" fmla="*/ 1046 h 940"/>
                              <a:gd name="T28" fmla="+- 0 7840 7680"/>
                              <a:gd name="T29" fmla="*/ T28 w 2560"/>
                              <a:gd name="T30" fmla="+- 0 886 106"/>
                              <a:gd name="T31" fmla="*/ 886 h 940"/>
                              <a:gd name="T32" fmla="+- 0 7680 7680"/>
                              <a:gd name="T33" fmla="*/ T32 w 2560"/>
                              <a:gd name="T34" fmla="+- 0 886 106"/>
                              <a:gd name="T35" fmla="*/ 886 h 940"/>
                              <a:gd name="T36" fmla="+- 0 7680 7680"/>
                              <a:gd name="T37" fmla="*/ T36 w 2560"/>
                              <a:gd name="T38" fmla="+- 0 1046 106"/>
                              <a:gd name="T39" fmla="*/ 1046 h 940"/>
                              <a:gd name="T40" fmla="+- 0 7980 7680"/>
                              <a:gd name="T41" fmla="*/ T40 w 2560"/>
                              <a:gd name="T42" fmla="+- 0 1046 106"/>
                              <a:gd name="T43" fmla="*/ 1046 h 940"/>
                              <a:gd name="T44" fmla="+- 0 8140 7680"/>
                              <a:gd name="T45" fmla="*/ T44 w 2560"/>
                              <a:gd name="T46" fmla="+- 0 1046 106"/>
                              <a:gd name="T47" fmla="*/ 1046 h 940"/>
                              <a:gd name="T48" fmla="+- 0 8140 7680"/>
                              <a:gd name="T49" fmla="*/ T48 w 2560"/>
                              <a:gd name="T50" fmla="+- 0 886 106"/>
                              <a:gd name="T51" fmla="*/ 886 h 940"/>
                              <a:gd name="T52" fmla="+- 0 7980 7680"/>
                              <a:gd name="T53" fmla="*/ T52 w 2560"/>
                              <a:gd name="T54" fmla="+- 0 886 106"/>
                              <a:gd name="T55" fmla="*/ 886 h 940"/>
                              <a:gd name="T56" fmla="+- 0 7980 7680"/>
                              <a:gd name="T57" fmla="*/ T56 w 2560"/>
                              <a:gd name="T58" fmla="+- 0 1046 106"/>
                              <a:gd name="T59" fmla="*/ 1046 h 940"/>
                              <a:gd name="T60" fmla="+- 0 8280 7680"/>
                              <a:gd name="T61" fmla="*/ T60 w 2560"/>
                              <a:gd name="T62" fmla="+- 0 1046 106"/>
                              <a:gd name="T63" fmla="*/ 1046 h 940"/>
                              <a:gd name="T64" fmla="+- 0 8440 7680"/>
                              <a:gd name="T65" fmla="*/ T64 w 2560"/>
                              <a:gd name="T66" fmla="+- 0 1046 106"/>
                              <a:gd name="T67" fmla="*/ 1046 h 940"/>
                              <a:gd name="T68" fmla="+- 0 8440 7680"/>
                              <a:gd name="T69" fmla="*/ T68 w 2560"/>
                              <a:gd name="T70" fmla="+- 0 886 106"/>
                              <a:gd name="T71" fmla="*/ 886 h 940"/>
                              <a:gd name="T72" fmla="+- 0 8280 7680"/>
                              <a:gd name="T73" fmla="*/ T72 w 2560"/>
                              <a:gd name="T74" fmla="+- 0 886 106"/>
                              <a:gd name="T75" fmla="*/ 886 h 940"/>
                              <a:gd name="T76" fmla="+- 0 8280 7680"/>
                              <a:gd name="T77" fmla="*/ T76 w 2560"/>
                              <a:gd name="T78" fmla="+- 0 1046 106"/>
                              <a:gd name="T79" fmla="*/ 1046 h 940"/>
                              <a:gd name="T80" fmla="+- 0 8580 7680"/>
                              <a:gd name="T81" fmla="*/ T80 w 2560"/>
                              <a:gd name="T82" fmla="+- 0 1046 106"/>
                              <a:gd name="T83" fmla="*/ 1046 h 940"/>
                              <a:gd name="T84" fmla="+- 0 8740 7680"/>
                              <a:gd name="T85" fmla="*/ T84 w 2560"/>
                              <a:gd name="T86" fmla="+- 0 1046 106"/>
                              <a:gd name="T87" fmla="*/ 1046 h 940"/>
                              <a:gd name="T88" fmla="+- 0 8740 7680"/>
                              <a:gd name="T89" fmla="*/ T88 w 2560"/>
                              <a:gd name="T90" fmla="+- 0 886 106"/>
                              <a:gd name="T91" fmla="*/ 886 h 940"/>
                              <a:gd name="T92" fmla="+- 0 8580 7680"/>
                              <a:gd name="T93" fmla="*/ T92 w 2560"/>
                              <a:gd name="T94" fmla="+- 0 886 106"/>
                              <a:gd name="T95" fmla="*/ 886 h 940"/>
                              <a:gd name="T96" fmla="+- 0 8580 7680"/>
                              <a:gd name="T97" fmla="*/ T96 w 2560"/>
                              <a:gd name="T98" fmla="+- 0 1046 106"/>
                              <a:gd name="T99" fmla="*/ 1046 h 940"/>
                              <a:gd name="T100" fmla="+- 0 8880 7680"/>
                              <a:gd name="T101" fmla="*/ T100 w 2560"/>
                              <a:gd name="T102" fmla="+- 0 1046 106"/>
                              <a:gd name="T103" fmla="*/ 1046 h 940"/>
                              <a:gd name="T104" fmla="+- 0 9040 7680"/>
                              <a:gd name="T105" fmla="*/ T104 w 2560"/>
                              <a:gd name="T106" fmla="+- 0 1046 106"/>
                              <a:gd name="T107" fmla="*/ 1046 h 940"/>
                              <a:gd name="T108" fmla="+- 0 9040 7680"/>
                              <a:gd name="T109" fmla="*/ T108 w 2560"/>
                              <a:gd name="T110" fmla="+- 0 886 106"/>
                              <a:gd name="T111" fmla="*/ 886 h 940"/>
                              <a:gd name="T112" fmla="+- 0 8880 7680"/>
                              <a:gd name="T113" fmla="*/ T112 w 2560"/>
                              <a:gd name="T114" fmla="+- 0 886 106"/>
                              <a:gd name="T115" fmla="*/ 886 h 940"/>
                              <a:gd name="T116" fmla="+- 0 8880 7680"/>
                              <a:gd name="T117" fmla="*/ T116 w 2560"/>
                              <a:gd name="T118" fmla="+- 0 1046 106"/>
                              <a:gd name="T119" fmla="*/ 1046 h 940"/>
                              <a:gd name="T120" fmla="+- 0 9180 7680"/>
                              <a:gd name="T121" fmla="*/ T120 w 2560"/>
                              <a:gd name="T122" fmla="+- 0 1046 106"/>
                              <a:gd name="T123" fmla="*/ 1046 h 940"/>
                              <a:gd name="T124" fmla="+- 0 9340 7680"/>
                              <a:gd name="T125" fmla="*/ T124 w 2560"/>
                              <a:gd name="T126" fmla="+- 0 1046 106"/>
                              <a:gd name="T127" fmla="*/ 1046 h 940"/>
                              <a:gd name="T128" fmla="+- 0 9340 7680"/>
                              <a:gd name="T129" fmla="*/ T128 w 2560"/>
                              <a:gd name="T130" fmla="+- 0 886 106"/>
                              <a:gd name="T131" fmla="*/ 886 h 940"/>
                              <a:gd name="T132" fmla="+- 0 9180 7680"/>
                              <a:gd name="T133" fmla="*/ T132 w 2560"/>
                              <a:gd name="T134" fmla="+- 0 886 106"/>
                              <a:gd name="T135" fmla="*/ 886 h 940"/>
                              <a:gd name="T136" fmla="+- 0 9180 7680"/>
                              <a:gd name="T137" fmla="*/ T136 w 2560"/>
                              <a:gd name="T138" fmla="+- 0 1046 106"/>
                              <a:gd name="T139" fmla="*/ 1046 h 940"/>
                              <a:gd name="T140" fmla="+- 0 9480 7680"/>
                              <a:gd name="T141" fmla="*/ T140 w 2560"/>
                              <a:gd name="T142" fmla="+- 0 1046 106"/>
                              <a:gd name="T143" fmla="*/ 1046 h 940"/>
                              <a:gd name="T144" fmla="+- 0 9640 7680"/>
                              <a:gd name="T145" fmla="*/ T144 w 2560"/>
                              <a:gd name="T146" fmla="+- 0 1046 106"/>
                              <a:gd name="T147" fmla="*/ 1046 h 940"/>
                              <a:gd name="T148" fmla="+- 0 9640 7680"/>
                              <a:gd name="T149" fmla="*/ T148 w 2560"/>
                              <a:gd name="T150" fmla="+- 0 886 106"/>
                              <a:gd name="T151" fmla="*/ 886 h 940"/>
                              <a:gd name="T152" fmla="+- 0 9480 7680"/>
                              <a:gd name="T153" fmla="*/ T152 w 2560"/>
                              <a:gd name="T154" fmla="+- 0 886 106"/>
                              <a:gd name="T155" fmla="*/ 886 h 940"/>
                              <a:gd name="T156" fmla="+- 0 9480 7680"/>
                              <a:gd name="T157" fmla="*/ T156 w 2560"/>
                              <a:gd name="T158" fmla="+- 0 1046 106"/>
                              <a:gd name="T159" fmla="*/ 1046 h 940"/>
                              <a:gd name="T160" fmla="+- 0 9780 7680"/>
                              <a:gd name="T161" fmla="*/ T160 w 2560"/>
                              <a:gd name="T162" fmla="+- 0 1046 106"/>
                              <a:gd name="T163" fmla="*/ 1046 h 940"/>
                              <a:gd name="T164" fmla="+- 0 9940 7680"/>
                              <a:gd name="T165" fmla="*/ T164 w 2560"/>
                              <a:gd name="T166" fmla="+- 0 1046 106"/>
                              <a:gd name="T167" fmla="*/ 1046 h 940"/>
                              <a:gd name="T168" fmla="+- 0 9940 7680"/>
                              <a:gd name="T169" fmla="*/ T168 w 2560"/>
                              <a:gd name="T170" fmla="+- 0 886 106"/>
                              <a:gd name="T171" fmla="*/ 886 h 940"/>
                              <a:gd name="T172" fmla="+- 0 9780 7680"/>
                              <a:gd name="T173" fmla="*/ T172 w 2560"/>
                              <a:gd name="T174" fmla="+- 0 886 106"/>
                              <a:gd name="T175" fmla="*/ 886 h 940"/>
                              <a:gd name="T176" fmla="+- 0 9780 7680"/>
                              <a:gd name="T177" fmla="*/ T176 w 2560"/>
                              <a:gd name="T178" fmla="+- 0 1046 106"/>
                              <a:gd name="T179" fmla="*/ 1046 h 940"/>
                              <a:gd name="T180" fmla="+- 0 10080 7680"/>
                              <a:gd name="T181" fmla="*/ T180 w 2560"/>
                              <a:gd name="T182" fmla="+- 0 1046 106"/>
                              <a:gd name="T183" fmla="*/ 1046 h 940"/>
                              <a:gd name="T184" fmla="+- 0 10240 7680"/>
                              <a:gd name="T185" fmla="*/ T184 w 2560"/>
                              <a:gd name="T186" fmla="+- 0 1046 106"/>
                              <a:gd name="T187" fmla="*/ 1046 h 940"/>
                              <a:gd name="T188" fmla="+- 0 10240 7680"/>
                              <a:gd name="T189" fmla="*/ T188 w 2560"/>
                              <a:gd name="T190" fmla="+- 0 886 106"/>
                              <a:gd name="T191" fmla="*/ 886 h 940"/>
                              <a:gd name="T192" fmla="+- 0 10080 7680"/>
                              <a:gd name="T193" fmla="*/ T192 w 2560"/>
                              <a:gd name="T194" fmla="+- 0 886 106"/>
                              <a:gd name="T195" fmla="*/ 886 h 940"/>
                              <a:gd name="T196" fmla="+- 0 10080 7680"/>
                              <a:gd name="T197" fmla="*/ T196 w 2560"/>
                              <a:gd name="T198" fmla="+- 0 1046 106"/>
                              <a:gd name="T199" fmla="*/ 1046 h 94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Lst>
                            <a:rect l="0" t="0" r="r" b="b"/>
                            <a:pathLst>
                              <a:path w="2560" h="940">
                                <a:moveTo>
                                  <a:pt x="2400" y="160"/>
                                </a:moveTo>
                                <a:lnTo>
                                  <a:pt x="2560" y="160"/>
                                </a:lnTo>
                                <a:lnTo>
                                  <a:pt x="2560" y="0"/>
                                </a:lnTo>
                                <a:lnTo>
                                  <a:pt x="2400" y="0"/>
                                </a:lnTo>
                                <a:lnTo>
                                  <a:pt x="2400" y="160"/>
                                </a:lnTo>
                                <a:close/>
                                <a:moveTo>
                                  <a:pt x="0" y="940"/>
                                </a:moveTo>
                                <a:lnTo>
                                  <a:pt x="160" y="940"/>
                                </a:lnTo>
                                <a:lnTo>
                                  <a:pt x="160" y="780"/>
                                </a:lnTo>
                                <a:lnTo>
                                  <a:pt x="0" y="780"/>
                                </a:lnTo>
                                <a:lnTo>
                                  <a:pt x="0" y="940"/>
                                </a:lnTo>
                                <a:close/>
                                <a:moveTo>
                                  <a:pt x="300" y="940"/>
                                </a:moveTo>
                                <a:lnTo>
                                  <a:pt x="460" y="940"/>
                                </a:lnTo>
                                <a:lnTo>
                                  <a:pt x="460" y="780"/>
                                </a:lnTo>
                                <a:lnTo>
                                  <a:pt x="300" y="780"/>
                                </a:lnTo>
                                <a:lnTo>
                                  <a:pt x="300" y="940"/>
                                </a:lnTo>
                                <a:close/>
                                <a:moveTo>
                                  <a:pt x="600" y="940"/>
                                </a:moveTo>
                                <a:lnTo>
                                  <a:pt x="760" y="940"/>
                                </a:lnTo>
                                <a:lnTo>
                                  <a:pt x="760" y="780"/>
                                </a:lnTo>
                                <a:lnTo>
                                  <a:pt x="600" y="780"/>
                                </a:lnTo>
                                <a:lnTo>
                                  <a:pt x="600" y="940"/>
                                </a:lnTo>
                                <a:close/>
                                <a:moveTo>
                                  <a:pt x="900" y="940"/>
                                </a:moveTo>
                                <a:lnTo>
                                  <a:pt x="1060" y="940"/>
                                </a:lnTo>
                                <a:lnTo>
                                  <a:pt x="1060" y="780"/>
                                </a:lnTo>
                                <a:lnTo>
                                  <a:pt x="900" y="780"/>
                                </a:lnTo>
                                <a:lnTo>
                                  <a:pt x="900" y="940"/>
                                </a:lnTo>
                                <a:close/>
                                <a:moveTo>
                                  <a:pt x="1200" y="940"/>
                                </a:moveTo>
                                <a:lnTo>
                                  <a:pt x="1360" y="940"/>
                                </a:lnTo>
                                <a:lnTo>
                                  <a:pt x="1360" y="780"/>
                                </a:lnTo>
                                <a:lnTo>
                                  <a:pt x="1200" y="780"/>
                                </a:lnTo>
                                <a:lnTo>
                                  <a:pt x="1200" y="940"/>
                                </a:lnTo>
                                <a:close/>
                                <a:moveTo>
                                  <a:pt x="1500" y="940"/>
                                </a:moveTo>
                                <a:lnTo>
                                  <a:pt x="1660" y="940"/>
                                </a:lnTo>
                                <a:lnTo>
                                  <a:pt x="1660" y="780"/>
                                </a:lnTo>
                                <a:lnTo>
                                  <a:pt x="1500" y="780"/>
                                </a:lnTo>
                                <a:lnTo>
                                  <a:pt x="1500" y="940"/>
                                </a:lnTo>
                                <a:close/>
                                <a:moveTo>
                                  <a:pt x="1800" y="940"/>
                                </a:moveTo>
                                <a:lnTo>
                                  <a:pt x="1960" y="940"/>
                                </a:lnTo>
                                <a:lnTo>
                                  <a:pt x="1960" y="780"/>
                                </a:lnTo>
                                <a:lnTo>
                                  <a:pt x="1800" y="780"/>
                                </a:lnTo>
                                <a:lnTo>
                                  <a:pt x="1800" y="940"/>
                                </a:lnTo>
                                <a:close/>
                                <a:moveTo>
                                  <a:pt x="2100" y="940"/>
                                </a:moveTo>
                                <a:lnTo>
                                  <a:pt x="2260" y="940"/>
                                </a:lnTo>
                                <a:lnTo>
                                  <a:pt x="2260" y="780"/>
                                </a:lnTo>
                                <a:lnTo>
                                  <a:pt x="2100" y="780"/>
                                </a:lnTo>
                                <a:lnTo>
                                  <a:pt x="2100" y="940"/>
                                </a:lnTo>
                                <a:close/>
                                <a:moveTo>
                                  <a:pt x="2400" y="940"/>
                                </a:moveTo>
                                <a:lnTo>
                                  <a:pt x="2560" y="940"/>
                                </a:lnTo>
                                <a:lnTo>
                                  <a:pt x="2560" y="780"/>
                                </a:lnTo>
                                <a:lnTo>
                                  <a:pt x="2400" y="780"/>
                                </a:lnTo>
                                <a:lnTo>
                                  <a:pt x="2400" y="940"/>
                                </a:lnTo>
                                <a:close/>
                              </a:path>
                            </a:pathLst>
                          </a:custGeom>
                          <a:noFill/>
                          <a:ln w="1016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CBB05CC" id="docshapegroup867" o:spid="_x0000_s1026" style="position:absolute;margin-left:21pt;margin-top:2.95pt;width:553pt;height:49.75pt;z-index:-16796160;mso-position-horizontal-relative:page" coordorigin="420,59" coordsize="11060,9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">
                <v:rect id="docshape868" o:spid="_x0000_s1027" style="position:absolute;left:420;top:59;width:11060;height:7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" fillcolor="#e3e3e3" stroked="f"/>
                <v:rect id="docshape869" o:spid="_x0000_s1028" style="position:absolute;left:76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" stroked="f"/>
                <v:rect id="docshape870" o:spid="_x0000_s1029" style="position:absolute;left:76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" filled="f" strokeweight=".8pt"/>
                <v:rect id="docshape871" o:spid="_x0000_s1030" style="position:absolute;left:79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" stroked="f"/>
                <v:rect id="docshape872" o:spid="_x0000_s1031" style="position:absolute;left:79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" filled="f" strokeweight=".8pt"/>
                <v:rect id="docshape873" o:spid="_x0000_s1032" style="position:absolute;left:82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" stroked="f"/>
                <v:rect id="docshape874" o:spid="_x0000_s1033" style="position:absolute;left:82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" filled="f" strokeweight=".8pt"/>
                <v:rect id="docshape875" o:spid="_x0000_s1034" style="position:absolute;left:85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" stroked="f"/>
                <v:rect id="docshape876" o:spid="_x0000_s1035" style="position:absolute;left:85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" filled="f" strokeweight=".8pt"/>
                <v:rect id="docshape877" o:spid="_x0000_s1036" style="position:absolute;left:88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" stroked="f"/>
                <v:rect id="docshape878" o:spid="_x0000_s1037" style="position:absolute;left:88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" filled="f" strokeweight=".8pt"/>
                <v:rect id="docshape879" o:spid="_x0000_s1038" style="position:absolute;left:91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" stroked="f"/>
                <v:rect id="docshape880" o:spid="_x0000_s1039" style="position:absolute;left:91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" filled="f" strokeweight=".8pt"/>
                <v:rect id="docshape881" o:spid="_x0000_s1040" style="position:absolute;left:94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" stroked="f"/>
                <v:rect id="docshape882" o:spid="_x0000_s1041" style="position:absolute;left:94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" filled="f" strokeweight=".8pt"/>
                <v:rect id="docshape883" o:spid="_x0000_s1042" style="position:absolute;left:97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" stroked="f"/>
                <v:rect id="docshape884" o:spid="_x0000_s1043" style="position:absolute;left:97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" filled="f" strokeweight=".8pt"/>
                <v:rect id="docshape885" o:spid="_x0000_s1044" style="position:absolute;left:100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" stroked="f"/>
                <v:shape id="docshape886" o:spid="_x0000_s1045" style="position:absolute;left:7680;top:106;width:2560;height:940;visibility:visible;mso-wrap-style:square;v-text-anchor:top" coordsize="2560,9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" path="m2400,160r160,l2560,,2400,r,160xm,940r160,l160,780,,780,,940xm300,940r160,l460,780r-160,l300,940xm600,940r160,l760,780r-160,l600,940xm900,940r160,l1060,780r-160,l900,940xm1200,940r160,l1360,780r-160,l1200,940xm1500,940r160,l1660,780r-160,l1500,940xm1800,940r160,l1960,780r-160,l1800,940xm2100,940r160,l2260,780r-160,l2100,940xm2400,940r160,l2560,780r-160,l2400,940xe" filled="f" strokeweight=".8pt">
                  <v:path arrowok="t" o:connecttype="custom" o:connectlocs="2400,266;2560,266;2560,106;2400,106;2400,266;0,1046;160,1046;160,886;0,886;0,1046;300,1046;460,1046;460,886;300,886;300,1046;600,1046;760,1046;760,886;600,886;600,1046;900,1046;1060,1046;1060,886;900,886;900,1046;1200,1046;1360,1046;1360,886;1200,886;1200,1046;1500,1046;1660,1046;1660,886;1500,886;1500,1046;1800,1046;1960,1046;1960,886;1800,886;1800,1046;2100,1046;2260,1046;2260,886;2100,886;2100,1046;2400,1046;2560,1046;2560,886;2400,886;2400,1046" o:connectangles="0,0,0,0,0,0,0,0,0,0,0,0,0,0,0,0,0,0,0,0,0,0,0,0,0,0,0,0,0,0,0,0,0,0,0,0,0,0,0,0,0,0,0,0,0,0,0,0,0,0"/>
                </v:shape>
                <w10:wrap anchorx="page"/>
              </v:group>
            </w:pict>
          </mc:Fallback>
        </mc:AlternateContent>
      </w:r>
      <w:r>
        <w:rPr>
          <w:noProof/>
        </w:rPr>
        <mc:AlternateContent>
          <mc:Choice Requires="wps">
            <w:drawing>
              <wp:anchor distT="0" distB="0" distL="114300" distR="114300" simplePos="0" relativeHeight="15829504" behindDoc="0" locked="0" layoutInCell="1" allowOverlap="1" wp14:anchorId="5D12B2BF" wp14:editId="316034E9">
                <wp:simplePos x="0" y="0"/>
                <wp:positionH relativeFrom="page">
                  <wp:posOffset>266700</wp:posOffset>
                </wp:positionH>
                <wp:positionV relativeFrom="paragraph">
                  <wp:posOffset>181610</wp:posOffset>
                </wp:positionV>
                <wp:extent cx="7023100" cy="351790"/>
                <wp:effectExtent l="0" t="0" r="0" b="0"/>
                <wp:wrapNone/>
                <wp:docPr id="583" name="docshape88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23100" cy="351790"/>
                        </a:xfrm>
                        <a:prstGeom prst="rect">
                          <a:avLst/>
                        </a:prstGeom>
                        <a:solidFill>
                          <a:srgbClr val="E3E3E3"/>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AAB0915" w14:textId="0DE3D326" w:rsidR="00673AE4" w:rsidRDefault="00A327C0">
                            <w:pPr>
                              <w:pStyle w:val="BodyText"/>
                              <w:spacing w:before="14" w:line="208" w:lineRule="auto"/>
                              <w:ind w:left="700" w:right="5819"/>
                              <w:rPr>
                                <w:color w:val="000000"/>
                              </w:rPr>
                            </w:pPr>
                            <w:r>
                              <w:rPr>
                                <w:color w:val="000000"/>
                              </w:rPr>
                              <w:t>AI algorithms are used</w:t>
                            </w:r>
                            <w:r w:rsidR="00A33A26">
                              <w:rPr>
                                <w:color w:val="000000"/>
                              </w:rPr>
                              <w:t xml:space="preserve"> in their treatment</w:t>
                            </w:r>
                            <w:r>
                              <w:rPr>
                                <w:color w:val="000000"/>
                              </w:rPr>
                              <w: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D12B2BF" id="docshape887" o:spid="_x0000_s1089" type="#_x0000_t202" style="position:absolute;left:0;text-align:left;margin-left:21pt;margin-top:14.3pt;width:553pt;height:27.7pt;z-index:158295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" fillcolor="#e3e3e3" stroked="f">
                <v:textbox inset="0,0,0,0">
                  <w:txbxContent>
                    <w:p w14:paraId="3AAB0915" w14:textId="0DE3D326" w:rsidR="00673AE4" w:rsidRDefault="00A327C0">
                      <w:pPr>
                        <w:pStyle w:val="BodyText"/>
                        <w:spacing w:before="14" w:line="208" w:lineRule="auto"/>
                        <w:ind w:left="700" w:right="5819"/>
                        <w:rPr>
                          <w:color w:val="000000"/>
                        </w:rPr>
                      </w:pPr>
                      <w:r>
                        <w:rPr>
                          <w:color w:val="000000"/>
                        </w:rPr>
                        <w:t>AI algorithms are used</w:t>
                      </w:r>
                      <w:r w:rsidR="00A33A26">
                        <w:rPr>
                          <w:color w:val="000000"/>
                        </w:rPr>
                        <w:t xml:space="preserve"> in their treatment</w:t>
                      </w:r>
                      <w:r>
                        <w:rPr>
                          <w:color w:val="000000"/>
                        </w:rPr>
                        <w:t>.</w:t>
                      </w:r>
                    </w:p>
                  </w:txbxContent>
                </v:textbox>
                <w10:wrap anchorx="page"/>
              </v:shape>
            </w:pict>
          </mc:Fallback>
        </mc:AlternateContent>
      </w:r>
      <w:r w:rsidR="00A327C0">
        <w:t xml:space="preserve">That patients have a choice whether </w:t>
      </w:r>
    </w:p>
    <w:p w14:paraId="30EFB8FA" w14:textId="77777777" w:rsidR="00673AE4" w:rsidRDefault="00673AE4">
      <w:pPr>
        <w:pStyle w:val="BodyText"/>
        <w:rPr>
          <w:sz w:val="20"/>
        </w:rPr>
      </w:pPr>
    </w:p>
    <w:p w14:paraId="77981374" w14:textId="77777777" w:rsidR="00673AE4" w:rsidRDefault="00673AE4">
      <w:pPr>
        <w:pStyle w:val="BodyText"/>
        <w:spacing w:before="9"/>
        <w:rPr>
          <w:sz w:val="17"/>
        </w:rPr>
      </w:pPr>
    </w:p>
    <w:p w14:paraId="202F31AB" w14:textId="77777777" w:rsidR="00673AE4" w:rsidRDefault="00A327C0">
      <w:pPr>
        <w:pStyle w:val="ListParagraph"/>
        <w:numPr>
          <w:ilvl w:val="1"/>
          <w:numId w:val="4"/>
        </w:numPr>
        <w:tabs>
          <w:tab w:val="left" w:pos="820"/>
        </w:tabs>
        <w:spacing w:before="119" w:line="208" w:lineRule="auto"/>
        <w:ind w:right="5254"/>
      </w:pPr>
      <w:r>
        <w:t>That patients have equal access to the system</w:t>
      </w:r>
    </w:p>
    <w:p w14:paraId="4D912F95" w14:textId="68153FF5" w:rsidR="00673AE4" w:rsidRDefault="00D453A9">
      <w:pPr>
        <w:pStyle w:val="ListParagraph"/>
        <w:numPr>
          <w:ilvl w:val="1"/>
          <w:numId w:val="4"/>
        </w:numPr>
        <w:tabs>
          <w:tab w:val="left" w:pos="820"/>
        </w:tabs>
        <w:spacing w:before="53"/>
      </w:pPr>
      <w:r>
        <w:rPr>
          <w:noProof/>
        </w:rPr>
        <mc:AlternateContent>
          <mc:Choice Requires="wpg">
            <w:drawing>
              <wp:anchor distT="0" distB="0" distL="114300" distR="114300" simplePos="0" relativeHeight="486520832" behindDoc="1" locked="0" layoutInCell="1" allowOverlap="1" wp14:anchorId="52DA9B38" wp14:editId="2781A59C">
                <wp:simplePos x="0" y="0"/>
                <wp:positionH relativeFrom="page">
                  <wp:posOffset>266700</wp:posOffset>
                </wp:positionH>
                <wp:positionV relativeFrom="paragraph">
                  <wp:posOffset>37465</wp:posOffset>
                </wp:positionV>
                <wp:extent cx="7023100" cy="631825"/>
                <wp:effectExtent l="0" t="0" r="0" b="0"/>
                <wp:wrapNone/>
                <wp:docPr id="563" name="docshapegroup88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023100" cy="631825"/>
                          <a:chOff x="420" y="59"/>
                          <a:chExt cx="11060" cy="995"/>
                        </a:xfrm>
                      </wpg:grpSpPr>
                      <wps:wsp>
                        <wps:cNvPr id="564" name="docshape889"/>
                        <wps:cNvSpPr>
                          <a:spLocks noChangeArrowheads="1"/>
                        </wps:cNvSpPr>
                        <wps:spPr bwMode="auto">
                          <a:xfrm>
                            <a:off x="420" y="59"/>
                            <a:ext cx="11060" cy="780"/>
                          </a:xfrm>
                          <a:prstGeom prst="rect">
                            <a:avLst/>
                          </a:prstGeom>
                          <a:solidFill>
                            <a:srgbClr val="E3E3E3"/>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65" name="docshape890"/>
                        <wps:cNvSpPr>
                          <a:spLocks noChangeArrowheads="1"/>
                        </wps:cNvSpPr>
                        <wps:spPr bwMode="auto">
                          <a:xfrm>
                            <a:off x="76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66" name="docshape891"/>
                        <wps:cNvSpPr>
                          <a:spLocks noChangeArrowheads="1"/>
                        </wps:cNvSpPr>
                        <wps:spPr bwMode="auto">
                          <a:xfrm>
                            <a:off x="76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67" name="docshape892"/>
                        <wps:cNvSpPr>
                          <a:spLocks noChangeArrowheads="1"/>
                        </wps:cNvSpPr>
                        <wps:spPr bwMode="auto">
                          <a:xfrm>
                            <a:off x="79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68" name="docshape893"/>
                        <wps:cNvSpPr>
                          <a:spLocks noChangeArrowheads="1"/>
                        </wps:cNvSpPr>
                        <wps:spPr bwMode="auto">
                          <a:xfrm>
                            <a:off x="79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69" name="docshape894"/>
                        <wps:cNvSpPr>
                          <a:spLocks noChangeArrowheads="1"/>
                        </wps:cNvSpPr>
                        <wps:spPr bwMode="auto">
                          <a:xfrm>
                            <a:off x="82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70" name="docshape895"/>
                        <wps:cNvSpPr>
                          <a:spLocks noChangeArrowheads="1"/>
                        </wps:cNvSpPr>
                        <wps:spPr bwMode="auto">
                          <a:xfrm>
                            <a:off x="82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71" name="docshape896"/>
                        <wps:cNvSpPr>
                          <a:spLocks noChangeArrowheads="1"/>
                        </wps:cNvSpPr>
                        <wps:spPr bwMode="auto">
                          <a:xfrm>
                            <a:off x="85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72" name="docshape897"/>
                        <wps:cNvSpPr>
                          <a:spLocks noChangeArrowheads="1"/>
                        </wps:cNvSpPr>
                        <wps:spPr bwMode="auto">
                          <a:xfrm>
                            <a:off x="85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73" name="docshape898"/>
                        <wps:cNvSpPr>
                          <a:spLocks noChangeArrowheads="1"/>
                        </wps:cNvSpPr>
                        <wps:spPr bwMode="auto">
                          <a:xfrm>
                            <a:off x="88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74" name="docshape899"/>
                        <wps:cNvSpPr>
                          <a:spLocks noChangeArrowheads="1"/>
                        </wps:cNvSpPr>
                        <wps:spPr bwMode="auto">
                          <a:xfrm>
                            <a:off x="88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75" name="docshape900"/>
                        <wps:cNvSpPr>
                          <a:spLocks noChangeArrowheads="1"/>
                        </wps:cNvSpPr>
                        <wps:spPr bwMode="auto">
                          <a:xfrm>
                            <a:off x="91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76" name="docshape901"/>
                        <wps:cNvSpPr>
                          <a:spLocks noChangeArrowheads="1"/>
                        </wps:cNvSpPr>
                        <wps:spPr bwMode="auto">
                          <a:xfrm>
                            <a:off x="91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77" name="docshape902"/>
                        <wps:cNvSpPr>
                          <a:spLocks noChangeArrowheads="1"/>
                        </wps:cNvSpPr>
                        <wps:spPr bwMode="auto">
                          <a:xfrm>
                            <a:off x="94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78" name="docshape903"/>
                        <wps:cNvSpPr>
                          <a:spLocks noChangeArrowheads="1"/>
                        </wps:cNvSpPr>
                        <wps:spPr bwMode="auto">
                          <a:xfrm>
                            <a:off x="94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79" name="docshape904"/>
                        <wps:cNvSpPr>
                          <a:spLocks noChangeArrowheads="1"/>
                        </wps:cNvSpPr>
                        <wps:spPr bwMode="auto">
                          <a:xfrm>
                            <a:off x="97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80" name="docshape905"/>
                        <wps:cNvSpPr>
                          <a:spLocks noChangeArrowheads="1"/>
                        </wps:cNvSpPr>
                        <wps:spPr bwMode="auto">
                          <a:xfrm>
                            <a:off x="9780" y="10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81" name="docshape906"/>
                        <wps:cNvSpPr>
                          <a:spLocks noChangeArrowheads="1"/>
                        </wps:cNvSpPr>
                        <wps:spPr bwMode="auto">
                          <a:xfrm>
                            <a:off x="10060" y="8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82" name="docshape907"/>
                        <wps:cNvSpPr>
                          <a:spLocks/>
                        </wps:cNvSpPr>
                        <wps:spPr bwMode="auto">
                          <a:xfrm>
                            <a:off x="7680" y="106"/>
                            <a:ext cx="2560" cy="940"/>
                          </a:xfrm>
                          <a:custGeom>
                            <a:avLst/>
                            <a:gdLst>
                              <a:gd name="T0" fmla="+- 0 10080 7680"/>
                              <a:gd name="T1" fmla="*/ T0 w 2560"/>
                              <a:gd name="T2" fmla="+- 0 266 106"/>
                              <a:gd name="T3" fmla="*/ 266 h 940"/>
                              <a:gd name="T4" fmla="+- 0 10240 7680"/>
                              <a:gd name="T5" fmla="*/ T4 w 2560"/>
                              <a:gd name="T6" fmla="+- 0 266 106"/>
                              <a:gd name="T7" fmla="*/ 266 h 940"/>
                              <a:gd name="T8" fmla="+- 0 10240 7680"/>
                              <a:gd name="T9" fmla="*/ T8 w 2560"/>
                              <a:gd name="T10" fmla="+- 0 106 106"/>
                              <a:gd name="T11" fmla="*/ 106 h 940"/>
                              <a:gd name="T12" fmla="+- 0 10080 7680"/>
                              <a:gd name="T13" fmla="*/ T12 w 2560"/>
                              <a:gd name="T14" fmla="+- 0 106 106"/>
                              <a:gd name="T15" fmla="*/ 106 h 940"/>
                              <a:gd name="T16" fmla="+- 0 10080 7680"/>
                              <a:gd name="T17" fmla="*/ T16 w 2560"/>
                              <a:gd name="T18" fmla="+- 0 266 106"/>
                              <a:gd name="T19" fmla="*/ 266 h 940"/>
                              <a:gd name="T20" fmla="+- 0 7680 7680"/>
                              <a:gd name="T21" fmla="*/ T20 w 2560"/>
                              <a:gd name="T22" fmla="+- 0 1046 106"/>
                              <a:gd name="T23" fmla="*/ 1046 h 940"/>
                              <a:gd name="T24" fmla="+- 0 7840 7680"/>
                              <a:gd name="T25" fmla="*/ T24 w 2560"/>
                              <a:gd name="T26" fmla="+- 0 1046 106"/>
                              <a:gd name="T27" fmla="*/ 1046 h 940"/>
                              <a:gd name="T28" fmla="+- 0 7840 7680"/>
                              <a:gd name="T29" fmla="*/ T28 w 2560"/>
                              <a:gd name="T30" fmla="+- 0 886 106"/>
                              <a:gd name="T31" fmla="*/ 886 h 940"/>
                              <a:gd name="T32" fmla="+- 0 7680 7680"/>
                              <a:gd name="T33" fmla="*/ T32 w 2560"/>
                              <a:gd name="T34" fmla="+- 0 886 106"/>
                              <a:gd name="T35" fmla="*/ 886 h 940"/>
                              <a:gd name="T36" fmla="+- 0 7680 7680"/>
                              <a:gd name="T37" fmla="*/ T36 w 2560"/>
                              <a:gd name="T38" fmla="+- 0 1046 106"/>
                              <a:gd name="T39" fmla="*/ 1046 h 940"/>
                              <a:gd name="T40" fmla="+- 0 7980 7680"/>
                              <a:gd name="T41" fmla="*/ T40 w 2560"/>
                              <a:gd name="T42" fmla="+- 0 1046 106"/>
                              <a:gd name="T43" fmla="*/ 1046 h 940"/>
                              <a:gd name="T44" fmla="+- 0 8140 7680"/>
                              <a:gd name="T45" fmla="*/ T44 w 2560"/>
                              <a:gd name="T46" fmla="+- 0 1046 106"/>
                              <a:gd name="T47" fmla="*/ 1046 h 940"/>
                              <a:gd name="T48" fmla="+- 0 8140 7680"/>
                              <a:gd name="T49" fmla="*/ T48 w 2560"/>
                              <a:gd name="T50" fmla="+- 0 886 106"/>
                              <a:gd name="T51" fmla="*/ 886 h 940"/>
                              <a:gd name="T52" fmla="+- 0 7980 7680"/>
                              <a:gd name="T53" fmla="*/ T52 w 2560"/>
                              <a:gd name="T54" fmla="+- 0 886 106"/>
                              <a:gd name="T55" fmla="*/ 886 h 940"/>
                              <a:gd name="T56" fmla="+- 0 7980 7680"/>
                              <a:gd name="T57" fmla="*/ T56 w 2560"/>
                              <a:gd name="T58" fmla="+- 0 1046 106"/>
                              <a:gd name="T59" fmla="*/ 1046 h 940"/>
                              <a:gd name="T60" fmla="+- 0 8280 7680"/>
                              <a:gd name="T61" fmla="*/ T60 w 2560"/>
                              <a:gd name="T62" fmla="+- 0 1046 106"/>
                              <a:gd name="T63" fmla="*/ 1046 h 940"/>
                              <a:gd name="T64" fmla="+- 0 8440 7680"/>
                              <a:gd name="T65" fmla="*/ T64 w 2560"/>
                              <a:gd name="T66" fmla="+- 0 1046 106"/>
                              <a:gd name="T67" fmla="*/ 1046 h 940"/>
                              <a:gd name="T68" fmla="+- 0 8440 7680"/>
                              <a:gd name="T69" fmla="*/ T68 w 2560"/>
                              <a:gd name="T70" fmla="+- 0 886 106"/>
                              <a:gd name="T71" fmla="*/ 886 h 940"/>
                              <a:gd name="T72" fmla="+- 0 8280 7680"/>
                              <a:gd name="T73" fmla="*/ T72 w 2560"/>
                              <a:gd name="T74" fmla="+- 0 886 106"/>
                              <a:gd name="T75" fmla="*/ 886 h 940"/>
                              <a:gd name="T76" fmla="+- 0 8280 7680"/>
                              <a:gd name="T77" fmla="*/ T76 w 2560"/>
                              <a:gd name="T78" fmla="+- 0 1046 106"/>
                              <a:gd name="T79" fmla="*/ 1046 h 940"/>
                              <a:gd name="T80" fmla="+- 0 8580 7680"/>
                              <a:gd name="T81" fmla="*/ T80 w 2560"/>
                              <a:gd name="T82" fmla="+- 0 1046 106"/>
                              <a:gd name="T83" fmla="*/ 1046 h 940"/>
                              <a:gd name="T84" fmla="+- 0 8740 7680"/>
                              <a:gd name="T85" fmla="*/ T84 w 2560"/>
                              <a:gd name="T86" fmla="+- 0 1046 106"/>
                              <a:gd name="T87" fmla="*/ 1046 h 940"/>
                              <a:gd name="T88" fmla="+- 0 8740 7680"/>
                              <a:gd name="T89" fmla="*/ T88 w 2560"/>
                              <a:gd name="T90" fmla="+- 0 886 106"/>
                              <a:gd name="T91" fmla="*/ 886 h 940"/>
                              <a:gd name="T92" fmla="+- 0 8580 7680"/>
                              <a:gd name="T93" fmla="*/ T92 w 2560"/>
                              <a:gd name="T94" fmla="+- 0 886 106"/>
                              <a:gd name="T95" fmla="*/ 886 h 940"/>
                              <a:gd name="T96" fmla="+- 0 8580 7680"/>
                              <a:gd name="T97" fmla="*/ T96 w 2560"/>
                              <a:gd name="T98" fmla="+- 0 1046 106"/>
                              <a:gd name="T99" fmla="*/ 1046 h 940"/>
                              <a:gd name="T100" fmla="+- 0 8880 7680"/>
                              <a:gd name="T101" fmla="*/ T100 w 2560"/>
                              <a:gd name="T102" fmla="+- 0 1046 106"/>
                              <a:gd name="T103" fmla="*/ 1046 h 940"/>
                              <a:gd name="T104" fmla="+- 0 9040 7680"/>
                              <a:gd name="T105" fmla="*/ T104 w 2560"/>
                              <a:gd name="T106" fmla="+- 0 1046 106"/>
                              <a:gd name="T107" fmla="*/ 1046 h 940"/>
                              <a:gd name="T108" fmla="+- 0 9040 7680"/>
                              <a:gd name="T109" fmla="*/ T108 w 2560"/>
                              <a:gd name="T110" fmla="+- 0 886 106"/>
                              <a:gd name="T111" fmla="*/ 886 h 940"/>
                              <a:gd name="T112" fmla="+- 0 8880 7680"/>
                              <a:gd name="T113" fmla="*/ T112 w 2560"/>
                              <a:gd name="T114" fmla="+- 0 886 106"/>
                              <a:gd name="T115" fmla="*/ 886 h 940"/>
                              <a:gd name="T116" fmla="+- 0 8880 7680"/>
                              <a:gd name="T117" fmla="*/ T116 w 2560"/>
                              <a:gd name="T118" fmla="+- 0 1046 106"/>
                              <a:gd name="T119" fmla="*/ 1046 h 940"/>
                              <a:gd name="T120" fmla="+- 0 9180 7680"/>
                              <a:gd name="T121" fmla="*/ T120 w 2560"/>
                              <a:gd name="T122" fmla="+- 0 1046 106"/>
                              <a:gd name="T123" fmla="*/ 1046 h 940"/>
                              <a:gd name="T124" fmla="+- 0 9340 7680"/>
                              <a:gd name="T125" fmla="*/ T124 w 2560"/>
                              <a:gd name="T126" fmla="+- 0 1046 106"/>
                              <a:gd name="T127" fmla="*/ 1046 h 940"/>
                              <a:gd name="T128" fmla="+- 0 9340 7680"/>
                              <a:gd name="T129" fmla="*/ T128 w 2560"/>
                              <a:gd name="T130" fmla="+- 0 886 106"/>
                              <a:gd name="T131" fmla="*/ 886 h 940"/>
                              <a:gd name="T132" fmla="+- 0 9180 7680"/>
                              <a:gd name="T133" fmla="*/ T132 w 2560"/>
                              <a:gd name="T134" fmla="+- 0 886 106"/>
                              <a:gd name="T135" fmla="*/ 886 h 940"/>
                              <a:gd name="T136" fmla="+- 0 9180 7680"/>
                              <a:gd name="T137" fmla="*/ T136 w 2560"/>
                              <a:gd name="T138" fmla="+- 0 1046 106"/>
                              <a:gd name="T139" fmla="*/ 1046 h 940"/>
                              <a:gd name="T140" fmla="+- 0 9480 7680"/>
                              <a:gd name="T141" fmla="*/ T140 w 2560"/>
                              <a:gd name="T142" fmla="+- 0 1046 106"/>
                              <a:gd name="T143" fmla="*/ 1046 h 940"/>
                              <a:gd name="T144" fmla="+- 0 9640 7680"/>
                              <a:gd name="T145" fmla="*/ T144 w 2560"/>
                              <a:gd name="T146" fmla="+- 0 1046 106"/>
                              <a:gd name="T147" fmla="*/ 1046 h 940"/>
                              <a:gd name="T148" fmla="+- 0 9640 7680"/>
                              <a:gd name="T149" fmla="*/ T148 w 2560"/>
                              <a:gd name="T150" fmla="+- 0 886 106"/>
                              <a:gd name="T151" fmla="*/ 886 h 940"/>
                              <a:gd name="T152" fmla="+- 0 9480 7680"/>
                              <a:gd name="T153" fmla="*/ T152 w 2560"/>
                              <a:gd name="T154" fmla="+- 0 886 106"/>
                              <a:gd name="T155" fmla="*/ 886 h 940"/>
                              <a:gd name="T156" fmla="+- 0 9480 7680"/>
                              <a:gd name="T157" fmla="*/ T156 w 2560"/>
                              <a:gd name="T158" fmla="+- 0 1046 106"/>
                              <a:gd name="T159" fmla="*/ 1046 h 940"/>
                              <a:gd name="T160" fmla="+- 0 9780 7680"/>
                              <a:gd name="T161" fmla="*/ T160 w 2560"/>
                              <a:gd name="T162" fmla="+- 0 1046 106"/>
                              <a:gd name="T163" fmla="*/ 1046 h 940"/>
                              <a:gd name="T164" fmla="+- 0 9940 7680"/>
                              <a:gd name="T165" fmla="*/ T164 w 2560"/>
                              <a:gd name="T166" fmla="+- 0 1046 106"/>
                              <a:gd name="T167" fmla="*/ 1046 h 940"/>
                              <a:gd name="T168" fmla="+- 0 9940 7680"/>
                              <a:gd name="T169" fmla="*/ T168 w 2560"/>
                              <a:gd name="T170" fmla="+- 0 886 106"/>
                              <a:gd name="T171" fmla="*/ 886 h 940"/>
                              <a:gd name="T172" fmla="+- 0 9780 7680"/>
                              <a:gd name="T173" fmla="*/ T172 w 2560"/>
                              <a:gd name="T174" fmla="+- 0 886 106"/>
                              <a:gd name="T175" fmla="*/ 886 h 940"/>
                              <a:gd name="T176" fmla="+- 0 9780 7680"/>
                              <a:gd name="T177" fmla="*/ T176 w 2560"/>
                              <a:gd name="T178" fmla="+- 0 1046 106"/>
                              <a:gd name="T179" fmla="*/ 1046 h 940"/>
                              <a:gd name="T180" fmla="+- 0 10080 7680"/>
                              <a:gd name="T181" fmla="*/ T180 w 2560"/>
                              <a:gd name="T182" fmla="+- 0 1046 106"/>
                              <a:gd name="T183" fmla="*/ 1046 h 940"/>
                              <a:gd name="T184" fmla="+- 0 10240 7680"/>
                              <a:gd name="T185" fmla="*/ T184 w 2560"/>
                              <a:gd name="T186" fmla="+- 0 1046 106"/>
                              <a:gd name="T187" fmla="*/ 1046 h 940"/>
                              <a:gd name="T188" fmla="+- 0 10240 7680"/>
                              <a:gd name="T189" fmla="*/ T188 w 2560"/>
                              <a:gd name="T190" fmla="+- 0 886 106"/>
                              <a:gd name="T191" fmla="*/ 886 h 940"/>
                              <a:gd name="T192" fmla="+- 0 10080 7680"/>
                              <a:gd name="T193" fmla="*/ T192 w 2560"/>
                              <a:gd name="T194" fmla="+- 0 886 106"/>
                              <a:gd name="T195" fmla="*/ 886 h 940"/>
                              <a:gd name="T196" fmla="+- 0 10080 7680"/>
                              <a:gd name="T197" fmla="*/ T196 w 2560"/>
                              <a:gd name="T198" fmla="+- 0 1046 106"/>
                              <a:gd name="T199" fmla="*/ 1046 h 94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Lst>
                            <a:rect l="0" t="0" r="r" b="b"/>
                            <a:pathLst>
                              <a:path w="2560" h="940">
                                <a:moveTo>
                                  <a:pt x="2400" y="160"/>
                                </a:moveTo>
                                <a:lnTo>
                                  <a:pt x="2560" y="160"/>
                                </a:lnTo>
                                <a:lnTo>
                                  <a:pt x="2560" y="0"/>
                                </a:lnTo>
                                <a:lnTo>
                                  <a:pt x="2400" y="0"/>
                                </a:lnTo>
                                <a:lnTo>
                                  <a:pt x="2400" y="160"/>
                                </a:lnTo>
                                <a:close/>
                                <a:moveTo>
                                  <a:pt x="0" y="940"/>
                                </a:moveTo>
                                <a:lnTo>
                                  <a:pt x="160" y="940"/>
                                </a:lnTo>
                                <a:lnTo>
                                  <a:pt x="160" y="780"/>
                                </a:lnTo>
                                <a:lnTo>
                                  <a:pt x="0" y="780"/>
                                </a:lnTo>
                                <a:lnTo>
                                  <a:pt x="0" y="940"/>
                                </a:lnTo>
                                <a:close/>
                                <a:moveTo>
                                  <a:pt x="300" y="940"/>
                                </a:moveTo>
                                <a:lnTo>
                                  <a:pt x="460" y="940"/>
                                </a:lnTo>
                                <a:lnTo>
                                  <a:pt x="460" y="780"/>
                                </a:lnTo>
                                <a:lnTo>
                                  <a:pt x="300" y="780"/>
                                </a:lnTo>
                                <a:lnTo>
                                  <a:pt x="300" y="940"/>
                                </a:lnTo>
                                <a:close/>
                                <a:moveTo>
                                  <a:pt x="600" y="940"/>
                                </a:moveTo>
                                <a:lnTo>
                                  <a:pt x="760" y="940"/>
                                </a:lnTo>
                                <a:lnTo>
                                  <a:pt x="760" y="780"/>
                                </a:lnTo>
                                <a:lnTo>
                                  <a:pt x="600" y="780"/>
                                </a:lnTo>
                                <a:lnTo>
                                  <a:pt x="600" y="940"/>
                                </a:lnTo>
                                <a:close/>
                                <a:moveTo>
                                  <a:pt x="900" y="940"/>
                                </a:moveTo>
                                <a:lnTo>
                                  <a:pt x="1060" y="940"/>
                                </a:lnTo>
                                <a:lnTo>
                                  <a:pt x="1060" y="780"/>
                                </a:lnTo>
                                <a:lnTo>
                                  <a:pt x="900" y="780"/>
                                </a:lnTo>
                                <a:lnTo>
                                  <a:pt x="900" y="940"/>
                                </a:lnTo>
                                <a:close/>
                                <a:moveTo>
                                  <a:pt x="1200" y="940"/>
                                </a:moveTo>
                                <a:lnTo>
                                  <a:pt x="1360" y="940"/>
                                </a:lnTo>
                                <a:lnTo>
                                  <a:pt x="1360" y="780"/>
                                </a:lnTo>
                                <a:lnTo>
                                  <a:pt x="1200" y="780"/>
                                </a:lnTo>
                                <a:lnTo>
                                  <a:pt x="1200" y="940"/>
                                </a:lnTo>
                                <a:close/>
                                <a:moveTo>
                                  <a:pt x="1500" y="940"/>
                                </a:moveTo>
                                <a:lnTo>
                                  <a:pt x="1660" y="940"/>
                                </a:lnTo>
                                <a:lnTo>
                                  <a:pt x="1660" y="780"/>
                                </a:lnTo>
                                <a:lnTo>
                                  <a:pt x="1500" y="780"/>
                                </a:lnTo>
                                <a:lnTo>
                                  <a:pt x="1500" y="940"/>
                                </a:lnTo>
                                <a:close/>
                                <a:moveTo>
                                  <a:pt x="1800" y="940"/>
                                </a:moveTo>
                                <a:lnTo>
                                  <a:pt x="1960" y="940"/>
                                </a:lnTo>
                                <a:lnTo>
                                  <a:pt x="1960" y="780"/>
                                </a:lnTo>
                                <a:lnTo>
                                  <a:pt x="1800" y="780"/>
                                </a:lnTo>
                                <a:lnTo>
                                  <a:pt x="1800" y="940"/>
                                </a:lnTo>
                                <a:close/>
                                <a:moveTo>
                                  <a:pt x="2100" y="940"/>
                                </a:moveTo>
                                <a:lnTo>
                                  <a:pt x="2260" y="940"/>
                                </a:lnTo>
                                <a:lnTo>
                                  <a:pt x="2260" y="780"/>
                                </a:lnTo>
                                <a:lnTo>
                                  <a:pt x="2100" y="780"/>
                                </a:lnTo>
                                <a:lnTo>
                                  <a:pt x="2100" y="940"/>
                                </a:lnTo>
                                <a:close/>
                                <a:moveTo>
                                  <a:pt x="2400" y="940"/>
                                </a:moveTo>
                                <a:lnTo>
                                  <a:pt x="2560" y="940"/>
                                </a:lnTo>
                                <a:lnTo>
                                  <a:pt x="2560" y="780"/>
                                </a:lnTo>
                                <a:lnTo>
                                  <a:pt x="2400" y="780"/>
                                </a:lnTo>
                                <a:lnTo>
                                  <a:pt x="2400" y="940"/>
                                </a:lnTo>
                                <a:close/>
                              </a:path>
                            </a:pathLst>
                          </a:custGeom>
                          <a:noFill/>
                          <a:ln w="1016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E5201BD" id="docshapegroup888" o:spid="_x0000_s1026" style="position:absolute;margin-left:21pt;margin-top:2.95pt;width:553pt;height:49.75pt;z-index:-16795648;mso-position-horizontal-relative:page" coordorigin="420,59" coordsize="11060,9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">
                <v:rect id="docshape889" o:spid="_x0000_s1027" style="position:absolute;left:420;top:59;width:11060;height:7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" fillcolor="#e3e3e3" stroked="f"/>
                <v:rect id="docshape890" o:spid="_x0000_s1028" style="position:absolute;left:76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" stroked="f"/>
                <v:rect id="docshape891" o:spid="_x0000_s1029" style="position:absolute;left:76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" filled="f" strokeweight=".8pt"/>
                <v:rect id="docshape892" o:spid="_x0000_s1030" style="position:absolute;left:79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" stroked="f"/>
                <v:rect id="docshape893" o:spid="_x0000_s1031" style="position:absolute;left:79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" filled="f" strokeweight=".8pt"/>
                <v:rect id="docshape894" o:spid="_x0000_s1032" style="position:absolute;left:82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" stroked="f"/>
                <v:rect id="docshape895" o:spid="_x0000_s1033" style="position:absolute;left:82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" filled="f" strokeweight=".8pt"/>
                <v:rect id="docshape896" o:spid="_x0000_s1034" style="position:absolute;left:85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" stroked="f"/>
                <v:rect id="docshape897" o:spid="_x0000_s1035" style="position:absolute;left:85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" filled="f" strokeweight=".8pt"/>
                <v:rect id="docshape898" o:spid="_x0000_s1036" style="position:absolute;left:88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" stroked="f"/>
                <v:rect id="docshape899" o:spid="_x0000_s1037" style="position:absolute;left:88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" filled="f" strokeweight=".8pt"/>
                <v:rect id="docshape900" o:spid="_x0000_s1038" style="position:absolute;left:91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" stroked="f"/>
                <v:rect id="docshape901" o:spid="_x0000_s1039" style="position:absolute;left:91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" filled="f" strokeweight=".8pt"/>
                <v:rect id="docshape902" o:spid="_x0000_s1040" style="position:absolute;left:94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" stroked="f"/>
                <v:rect id="docshape903" o:spid="_x0000_s1041" style="position:absolute;left:94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" filled="f" strokeweight=".8pt"/>
                <v:rect id="docshape904" o:spid="_x0000_s1042" style="position:absolute;left:97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" stroked="f"/>
                <v:rect id="docshape905" o:spid="_x0000_s1043" style="position:absolute;left:9780;top:10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" filled="f" strokeweight=".8pt"/>
                <v:rect id="docshape906" o:spid="_x0000_s1044" style="position:absolute;left:10060;top:8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" stroked="f"/>
                <v:shape id="docshape907" o:spid="_x0000_s1045" style="position:absolute;left:7680;top:106;width:2560;height:940;visibility:visible;mso-wrap-style:square;v-text-anchor:top" coordsize="2560,9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" path="m2400,160r160,l2560,,2400,r,160xm,940r160,l160,780,,780,,940xm300,940r160,l460,780r-160,l300,940xm600,940r160,l760,780r-160,l600,940xm900,940r160,l1060,780r-160,l900,940xm1200,940r160,l1360,780r-160,l1200,940xm1500,940r160,l1660,780r-160,l1500,940xm1800,940r160,l1960,780r-160,l1800,940xm2100,940r160,l2260,780r-160,l2100,940xm2400,940r160,l2560,780r-160,l2400,940xe" filled="f" strokeweight=".8pt">
                  <v:path arrowok="t" o:connecttype="custom" o:connectlocs="2400,266;2560,266;2560,106;2400,106;2400,266;0,1046;160,1046;160,886;0,886;0,1046;300,1046;460,1046;460,886;300,886;300,1046;600,1046;760,1046;760,886;600,886;600,1046;900,1046;1060,1046;1060,886;900,886;900,1046;1200,1046;1360,1046;1360,886;1200,886;1200,1046;1500,1046;1660,1046;1660,886;1500,886;1500,1046;1800,1046;1960,1046;1960,886;1800,886;1800,1046;2100,1046;2260,1046;2260,886;2100,886;2100,1046;2400,1046;2560,1046;2560,886;2400,886;2400,1046" o:connectangles="0,0,0,0,0,0,0,0,0,0,0,0,0,0,0,0,0,0,0,0,0,0,0,0,0,0,0,0,0,0,0,0,0,0,0,0,0,0,0,0,0,0,0,0,0,0,0,0,0,0"/>
                </v:shape>
                <w10:wrap anchorx="page"/>
              </v:group>
            </w:pict>
          </mc:Fallback>
        </mc:AlternateContent>
      </w:r>
      <w:r>
        <w:rPr>
          <w:noProof/>
        </w:rPr>
        <mc:AlternateContent>
          <mc:Choice Requires="wps">
            <w:drawing>
              <wp:anchor distT="0" distB="0" distL="114300" distR="114300" simplePos="0" relativeHeight="15828992" behindDoc="0" locked="0" layoutInCell="1" allowOverlap="1" wp14:anchorId="33BB2B96" wp14:editId="2E83F222">
                <wp:simplePos x="0" y="0"/>
                <wp:positionH relativeFrom="page">
                  <wp:posOffset>266700</wp:posOffset>
                </wp:positionH>
                <wp:positionV relativeFrom="paragraph">
                  <wp:posOffset>181610</wp:posOffset>
                </wp:positionV>
                <wp:extent cx="7023100" cy="351790"/>
                <wp:effectExtent l="0" t="0" r="0" b="0"/>
                <wp:wrapNone/>
                <wp:docPr id="562" name="docshape90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23100" cy="351790"/>
                        </a:xfrm>
                        <a:prstGeom prst="rect">
                          <a:avLst/>
                        </a:prstGeom>
                        <a:solidFill>
                          <a:srgbClr val="E3E3E3"/>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8EECCD9" w14:textId="41836E59" w:rsidR="00673AE4" w:rsidRDefault="00A33A26">
                            <w:pPr>
                              <w:pStyle w:val="BodyText"/>
                              <w:spacing w:before="14" w:line="208" w:lineRule="auto"/>
                              <w:ind w:left="700" w:right="6084"/>
                              <w:rPr>
                                <w:color w:val="000000"/>
                              </w:rPr>
                            </w:pPr>
                            <w:r>
                              <w:rPr>
                                <w:color w:val="000000"/>
                              </w:rPr>
                              <w:t>t</w:t>
                            </w:r>
                            <w:r w:rsidR="00A327C0">
                              <w:rPr>
                                <w:color w:val="000000"/>
                              </w:rPr>
                              <w:t>o evaluate the performance of an AI algorithm in clinical practic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3BB2B96" id="docshape908" o:spid="_x0000_s1090" type="#_x0000_t202" style="position:absolute;left:0;text-align:left;margin-left:21pt;margin-top:14.3pt;width:553pt;height:27.7pt;z-index:158289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" fillcolor="#e3e3e3" stroked="f">
                <v:textbox inset="0,0,0,0">
                  <w:txbxContent>
                    <w:p w14:paraId="58EECCD9" w14:textId="41836E59" w:rsidR="00673AE4" w:rsidRDefault="00A33A26">
                      <w:pPr>
                        <w:pStyle w:val="BodyText"/>
                        <w:spacing w:before="14" w:line="208" w:lineRule="auto"/>
                        <w:ind w:left="700" w:right="6084"/>
                        <w:rPr>
                          <w:color w:val="000000"/>
                        </w:rPr>
                      </w:pPr>
                      <w:r>
                        <w:rPr>
                          <w:color w:val="000000"/>
                        </w:rPr>
                        <w:t>t</w:t>
                      </w:r>
                      <w:r w:rsidR="00A327C0">
                        <w:rPr>
                          <w:color w:val="000000"/>
                        </w:rPr>
                        <w:t>o evaluate the performance of an AI algorithm in clinical practice.</w:t>
                      </w:r>
                    </w:p>
                  </w:txbxContent>
                </v:textbox>
                <w10:wrap anchorx="page"/>
              </v:shape>
            </w:pict>
          </mc:Fallback>
        </mc:AlternateContent>
      </w:r>
      <w:r w:rsidR="00A327C0">
        <w:t xml:space="preserve">That </w:t>
      </w:r>
      <w:r w:rsidR="00A33A26">
        <w:t xml:space="preserve">oversight </w:t>
      </w:r>
      <w:r w:rsidR="00A327C0">
        <w:t>mechanisms are in place</w:t>
      </w:r>
    </w:p>
    <w:p w14:paraId="55DB4563" w14:textId="77777777" w:rsidR="00673AE4" w:rsidRDefault="00673AE4">
      <w:pPr>
        <w:pStyle w:val="BodyText"/>
        <w:rPr>
          <w:sz w:val="20"/>
        </w:rPr>
      </w:pPr>
    </w:p>
    <w:p w14:paraId="5801D422" w14:textId="77777777" w:rsidR="00673AE4" w:rsidRDefault="00673AE4">
      <w:pPr>
        <w:pStyle w:val="BodyText"/>
        <w:spacing w:before="9"/>
        <w:rPr>
          <w:sz w:val="17"/>
        </w:rPr>
      </w:pPr>
    </w:p>
    <w:p w14:paraId="59340F24" w14:textId="77777777" w:rsidR="00673AE4" w:rsidRDefault="00A327C0">
      <w:pPr>
        <w:pStyle w:val="ListParagraph"/>
        <w:numPr>
          <w:ilvl w:val="1"/>
          <w:numId w:val="4"/>
        </w:numPr>
        <w:tabs>
          <w:tab w:val="left" w:pos="820"/>
        </w:tabs>
        <w:spacing w:before="120" w:line="208" w:lineRule="auto"/>
        <w:ind w:right="5437"/>
      </w:pPr>
      <w:r>
        <w:t>That there are legal rules to clarify liability in the event of an error</w:t>
      </w:r>
    </w:p>
    <w:p w14:paraId="3D35BC68" w14:textId="77777777" w:rsidR="00673AE4" w:rsidRDefault="00D453A9">
      <w:pPr>
        <w:pStyle w:val="BodyText"/>
        <w:spacing w:before="8"/>
        <w:rPr>
          <w:sz w:val="25"/>
        </w:rPr>
      </w:pPr>
      <w:r>
        <w:rPr>
          <w:noProof/>
        </w:rPr>
        <mc:AlternateContent>
          <mc:Choice Requires="wpg">
            <w:drawing>
              <wp:anchor distT="0" distB="0" distL="0" distR="0" simplePos="0" relativeHeight="487680000" behindDoc="1" locked="0" layoutInCell="1" allowOverlap="1" wp14:anchorId="16ECD79F" wp14:editId="1718BD5D">
                <wp:simplePos x="0" y="0"/>
                <wp:positionH relativeFrom="page">
                  <wp:posOffset>266700</wp:posOffset>
                </wp:positionH>
                <wp:positionV relativeFrom="paragraph">
                  <wp:posOffset>202565</wp:posOffset>
                </wp:positionV>
                <wp:extent cx="7023100" cy="330200"/>
                <wp:effectExtent l="0" t="0" r="0" b="0"/>
                <wp:wrapTopAndBottom/>
                <wp:docPr id="540" name="docshapegroup90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023100" cy="330200"/>
                          <a:chOff x="420" y="319"/>
                          <a:chExt cx="11060" cy="520"/>
                        </a:xfrm>
                      </wpg:grpSpPr>
                      <wps:wsp>
                        <wps:cNvPr id="541" name="docshape910"/>
                        <wps:cNvSpPr>
                          <a:spLocks noChangeArrowheads="1"/>
                        </wps:cNvSpPr>
                        <wps:spPr bwMode="auto">
                          <a:xfrm>
                            <a:off x="420" y="319"/>
                            <a:ext cx="11060" cy="520"/>
                          </a:xfrm>
                          <a:prstGeom prst="rect">
                            <a:avLst/>
                          </a:prstGeom>
                          <a:solidFill>
                            <a:srgbClr val="E3E3E3"/>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42" name="docshape911"/>
                        <wps:cNvSpPr>
                          <a:spLocks noChangeArrowheads="1"/>
                        </wps:cNvSpPr>
                        <wps:spPr bwMode="auto">
                          <a:xfrm>
                            <a:off x="7660" y="34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43" name="docshape912"/>
                        <wps:cNvSpPr>
                          <a:spLocks noChangeArrowheads="1"/>
                        </wps:cNvSpPr>
                        <wps:spPr bwMode="auto">
                          <a:xfrm>
                            <a:off x="7680" y="36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44" name="docshape913"/>
                        <wps:cNvSpPr>
                          <a:spLocks noChangeArrowheads="1"/>
                        </wps:cNvSpPr>
                        <wps:spPr bwMode="auto">
                          <a:xfrm>
                            <a:off x="7960" y="34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45" name="docshape914"/>
                        <wps:cNvSpPr>
                          <a:spLocks noChangeArrowheads="1"/>
                        </wps:cNvSpPr>
                        <wps:spPr bwMode="auto">
                          <a:xfrm>
                            <a:off x="7980" y="36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46" name="docshape915"/>
                        <wps:cNvSpPr>
                          <a:spLocks noChangeArrowheads="1"/>
                        </wps:cNvSpPr>
                        <wps:spPr bwMode="auto">
                          <a:xfrm>
                            <a:off x="8260" y="34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47" name="docshape916"/>
                        <wps:cNvSpPr>
                          <a:spLocks noChangeArrowheads="1"/>
                        </wps:cNvSpPr>
                        <wps:spPr bwMode="auto">
                          <a:xfrm>
                            <a:off x="8280" y="36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48" name="docshape917"/>
                        <wps:cNvSpPr>
                          <a:spLocks noChangeArrowheads="1"/>
                        </wps:cNvSpPr>
                        <wps:spPr bwMode="auto">
                          <a:xfrm>
                            <a:off x="8560" y="34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49" name="docshape918"/>
                        <wps:cNvSpPr>
                          <a:spLocks noChangeArrowheads="1"/>
                        </wps:cNvSpPr>
                        <wps:spPr bwMode="auto">
                          <a:xfrm>
                            <a:off x="8580" y="36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50" name="docshape919"/>
                        <wps:cNvSpPr>
                          <a:spLocks noChangeArrowheads="1"/>
                        </wps:cNvSpPr>
                        <wps:spPr bwMode="auto">
                          <a:xfrm>
                            <a:off x="8860" y="34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51" name="docshape920"/>
                        <wps:cNvSpPr>
                          <a:spLocks noChangeArrowheads="1"/>
                        </wps:cNvSpPr>
                        <wps:spPr bwMode="auto">
                          <a:xfrm>
                            <a:off x="8880" y="36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52" name="docshape921"/>
                        <wps:cNvSpPr>
                          <a:spLocks noChangeArrowheads="1"/>
                        </wps:cNvSpPr>
                        <wps:spPr bwMode="auto">
                          <a:xfrm>
                            <a:off x="9160" y="34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53" name="docshape922"/>
                        <wps:cNvSpPr>
                          <a:spLocks noChangeArrowheads="1"/>
                        </wps:cNvSpPr>
                        <wps:spPr bwMode="auto">
                          <a:xfrm>
                            <a:off x="9180" y="36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54" name="docshape923"/>
                        <wps:cNvSpPr>
                          <a:spLocks noChangeArrowheads="1"/>
                        </wps:cNvSpPr>
                        <wps:spPr bwMode="auto">
                          <a:xfrm>
                            <a:off x="9460" y="34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55" name="docshape924"/>
                        <wps:cNvSpPr>
                          <a:spLocks noChangeArrowheads="1"/>
                        </wps:cNvSpPr>
                        <wps:spPr bwMode="auto">
                          <a:xfrm>
                            <a:off x="9480" y="36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56" name="docshape925"/>
                        <wps:cNvSpPr>
                          <a:spLocks noChangeArrowheads="1"/>
                        </wps:cNvSpPr>
                        <wps:spPr bwMode="auto">
                          <a:xfrm>
                            <a:off x="9760" y="34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57" name="docshape926"/>
                        <wps:cNvSpPr>
                          <a:spLocks noChangeArrowheads="1"/>
                        </wps:cNvSpPr>
                        <wps:spPr bwMode="auto">
                          <a:xfrm>
                            <a:off x="9780" y="36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58" name="docshape927"/>
                        <wps:cNvSpPr>
                          <a:spLocks noChangeArrowheads="1"/>
                        </wps:cNvSpPr>
                        <wps:spPr bwMode="auto">
                          <a:xfrm>
                            <a:off x="10060" y="346"/>
                            <a:ext cx="200"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59" name="docshape928"/>
                        <wps:cNvSpPr>
                          <a:spLocks noChangeArrowheads="1"/>
                        </wps:cNvSpPr>
                        <wps:spPr bwMode="auto">
                          <a:xfrm>
                            <a:off x="10080" y="366"/>
                            <a:ext cx="160" cy="160"/>
                          </a:xfrm>
                          <a:prstGeom prst="rect">
                            <a:avLst/>
                          </a:prstGeom>
                          <a:noFill/>
                          <a:ln w="1016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60" name="docshape929"/>
                        <wps:cNvSpPr txBox="1">
                          <a:spLocks noChangeArrowheads="1"/>
                        </wps:cNvSpPr>
                        <wps:spPr bwMode="auto">
                          <a:xfrm>
                            <a:off x="420" y="319"/>
                            <a:ext cx="11060" cy="5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BC6BD9D" w14:textId="71A6A6C9" w:rsidR="00673AE4" w:rsidRDefault="00A327C0">
                              <w:pPr>
                                <w:spacing w:line="247" w:lineRule="exact"/>
                                <w:ind w:left="200"/>
                              </w:pPr>
                              <w:r>
                                <w:t xml:space="preserve">6.38 The </w:t>
                              </w:r>
                              <w:r w:rsidR="00DF2790">
                                <w:t>topic of AI</w:t>
                              </w:r>
                              <w:r>
                                <w:t xml:space="preserve"> should </w:t>
                              </w:r>
                              <w:r w:rsidR="00DF2790">
                                <w:t>receive a lot of</w:t>
                              </w:r>
                            </w:p>
                          </w:txbxContent>
                        </wps:txbx>
                        <wps:bodyPr rot="0" vert="horz" wrap="square" lIns="0" tIns="0" rIns="0" bIns="0" anchor="t" anchorCtr="0" upright="1">
                          <a:noAutofit/>
                        </wps:bodyPr>
                      </wps:wsp>
                      <wps:wsp>
                        <wps:cNvPr id="561" name="docshape930"/>
                        <wps:cNvSpPr txBox="1">
                          <a:spLocks noChangeArrowheads="1"/>
                        </wps:cNvSpPr>
                        <wps:spPr bwMode="auto">
                          <a:xfrm>
                            <a:off x="420" y="546"/>
                            <a:ext cx="11060" cy="294"/>
                          </a:xfrm>
                          <a:prstGeom prst="rect">
                            <a:avLst/>
                          </a:prstGeom>
                          <a:solidFill>
                            <a:srgbClr val="E3E3E3"/>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6BD64A0" w14:textId="6364FBC1" w:rsidR="00673AE4" w:rsidRDefault="00DF2790">
                              <w:pPr>
                                <w:spacing w:line="240" w:lineRule="exact"/>
                                <w:ind w:left="700"/>
                                <w:rPr>
                                  <w:color w:val="000000"/>
                                </w:rPr>
                              </w:pPr>
                              <w:r>
                                <w:rPr>
                                  <w:color w:val="000000"/>
                                </w:rPr>
                                <w:t>Attention in</w:t>
                              </w:r>
                              <w:r w:rsidR="00A327C0">
                                <w:rPr>
                                  <w:color w:val="000000"/>
                                </w:rPr>
                                <w:t xml:space="preserve"> medical </w:t>
                              </w:r>
                              <w:r w:rsidR="00A327C0">
                                <w:rPr>
                                  <w:color w:val="000000"/>
                                </w:rPr>
                                <w:t>s</w:t>
                              </w:r>
                              <w:r>
                                <w:rPr>
                                  <w:color w:val="000000"/>
                                </w:rPr>
                                <w:t>tudies</w:t>
                              </w:r>
                              <w:r w:rsidR="00A327C0">
                                <w:rPr>
                                  <w:color w:val="000000"/>
                                </w:rPr>
                                <w:t>.</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6ECD79F" id="docshapegroup909" o:spid="_x0000_s1091" style="position:absolute;margin-left:21pt;margin-top:15.95pt;width:553pt;height:26pt;z-index:-15636480;mso-wrap-distance-left:0;mso-wrap-distance-right:0;mso-position-horizontal-relative:page;mso-position-vertical-relative:text" coordorigin="420,319" coordsize="11060,5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">
                <v:rect id="docshape910" o:spid="_x0000_s1092" style="position:absolute;left:420;top:319;width:11060;height:5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" fillcolor="#e3e3e3" stroked="f"/>
                <v:rect id="docshape911" o:spid="_x0000_s1093" style="position:absolute;left:7660;top:34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" stroked="f"/>
                <v:rect id="docshape912" o:spid="_x0000_s1094" style="position:absolute;left:7680;top:36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" filled="f" strokeweight=".8pt"/>
                <v:rect id="docshape913" o:spid="_x0000_s1095" style="position:absolute;left:7960;top:34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" stroked="f"/>
                <v:rect id="docshape914" o:spid="_x0000_s1096" style="position:absolute;left:7980;top:36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" filled="f" strokeweight=".8pt"/>
                <v:rect id="docshape915" o:spid="_x0000_s1097" style="position:absolute;left:8260;top:34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" stroked="f"/>
                <v:rect id="docshape916" o:spid="_x0000_s1098" style="position:absolute;left:8280;top:36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" filled="f" strokeweight=".8pt"/>
                <v:rect id="docshape917" o:spid="_x0000_s1099" style="position:absolute;left:8560;top:34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" stroked="f"/>
                <v:rect id="docshape918" o:spid="_x0000_s1100" style="position:absolute;left:8580;top:36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" filled="f" strokeweight=".8pt"/>
                <v:rect id="docshape919" o:spid="_x0000_s1101" style="position:absolute;left:8860;top:34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" stroked="f"/>
                <v:rect id="docshape920" o:spid="_x0000_s1102" style="position:absolute;left:8880;top:36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" filled="f" strokeweight=".8pt"/>
                <v:rect id="docshape921" o:spid="_x0000_s1103" style="position:absolute;left:9160;top:34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" stroked="f"/>
                <v:rect id="docshape922" o:spid="_x0000_s1104" style="position:absolute;left:9180;top:36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" filled="f" strokeweight=".8pt"/>
                <v:rect id="docshape923" o:spid="_x0000_s1105" style="position:absolute;left:9460;top:34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" stroked="f"/>
                <v:rect id="docshape924" o:spid="_x0000_s1106" style="position:absolute;left:9480;top:36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" filled="f" strokeweight=".8pt"/>
                <v:rect id="docshape925" o:spid="_x0000_s1107" style="position:absolute;left:9760;top:34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" stroked="f"/>
                <v:rect id="docshape926" o:spid="_x0000_s1108" style="position:absolute;left:9780;top:36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" filled="f" strokeweight=".8pt"/>
                <v:rect id="docshape927" o:spid="_x0000_s1109" style="position:absolute;left:10060;top:346;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" stroked="f"/>
                <v:rect id="docshape928" o:spid="_x0000_s1110" style="position:absolute;left:10080;top:366;width:160;height: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" filled="f" strokeweight=".8pt"/>
                <v:shape id="docshape929" o:spid="_x0000_s1111" type="#_x0000_t202" style="position:absolute;left:420;top:319;width:11060;height:5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" filled="f" stroked="f">
                  <v:textbox inset="0,0,0,0">
                    <w:txbxContent>
                      <w:p w14:paraId="0BC6BD9D" w14:textId="71A6A6C9" w:rsidR="00673AE4" w:rsidRDefault="00A327C0">
                        <w:pPr>
                          <w:spacing w:line="247" w:lineRule="exact"/>
                          <w:ind w:left="200"/>
                        </w:pPr>
                        <w:r>
                          <w:t xml:space="preserve">6.38 The </w:t>
                        </w:r>
                        <w:r w:rsidR="00DF2790">
                          <w:t>topic of AI</w:t>
                        </w:r>
                        <w:r>
                          <w:t xml:space="preserve"> should </w:t>
                        </w:r>
                        <w:r w:rsidR="00DF2790">
                          <w:t>receive a lot of</w:t>
                        </w:r>
                      </w:p>
                    </w:txbxContent>
                  </v:textbox>
                </v:shape>
                <v:shape id="docshape930" o:spid="_x0000_s1112" type="#_x0000_t202" style="position:absolute;left:420;top:546;width:11060;height:2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" fillcolor="#e3e3e3" stroked="f">
                  <v:textbox inset="0,0,0,0">
                    <w:txbxContent>
                      <w:p w14:paraId="56BD64A0" w14:textId="6364FBC1" w:rsidR="00673AE4" w:rsidRDefault="00DF2790">
                        <w:pPr>
                          <w:spacing w:line="240" w:lineRule="exact"/>
                          <w:ind w:left="700"/>
                          <w:rPr>
                            <w:color w:val="000000"/>
                          </w:rPr>
                        </w:pPr>
                        <w:r>
                          <w:rPr>
                            <w:color w:val="000000"/>
                          </w:rPr>
                          <w:t>Attention in</w:t>
                        </w:r>
                        <w:r w:rsidR="00A327C0">
                          <w:rPr>
                            <w:color w:val="000000"/>
                          </w:rPr>
                          <w:t xml:space="preserve"> medical </w:t>
                        </w:r>
                        <w:r w:rsidR="00A327C0">
                          <w:rPr>
                            <w:color w:val="000000"/>
                          </w:rPr>
                          <w:t>s</w:t>
                        </w:r>
                        <w:r>
                          <w:rPr>
                            <w:color w:val="000000"/>
                          </w:rPr>
                          <w:t>tudies</w:t>
                        </w:r>
                        <w:r w:rsidR="00A327C0">
                          <w:rPr>
                            <w:color w:val="000000"/>
                          </w:rPr>
                          <w:t>.</w:t>
                        </w:r>
                      </w:p>
                    </w:txbxContent>
                  </v:textbox>
                </v:shape>
                <w10:wrap type="topAndBottom" anchorx="page"/>
              </v:group>
            </w:pict>
          </mc:Fallback>
        </mc:AlternateContent>
      </w:r>
    </w:p>
    <w:p w14:paraId="5189C3F0" w14:textId="77777777" w:rsidR="00673AE4" w:rsidRDefault="00673AE4">
      <w:pPr>
        <w:pStyle w:val="BodyText"/>
        <w:spacing w:before="9"/>
        <w:rPr>
          <w:sz w:val="11"/>
        </w:rPr>
      </w:pPr>
    </w:p>
    <w:p w14:paraId="2D2EA614" w14:textId="77777777" w:rsidR="00673AE4" w:rsidRDefault="00673AE4">
      <w:pPr>
        <w:spacing w:line="208" w:lineRule="auto"/>
        <w:sectPr w:rsidR="00673AE4">
          <w:type w:val="continuous"/>
          <w:pgSz w:w="11900" w:h="16840"/>
          <w:pgMar w:top="980" w:right="300" w:bottom="1140" w:left="300" w:header="300" w:footer="944" w:gutter="0"/>
          <w:cols w:space="720"/>
        </w:sectPr>
      </w:pPr>
    </w:p>
    <w:p w14:paraId="71A62993" w14:textId="77777777" w:rsidR="00673AE4" w:rsidRDefault="00673AE4">
      <w:pPr>
        <w:pStyle w:val="BodyText"/>
        <w:spacing w:before="3"/>
      </w:pPr>
    </w:p>
    <w:p w14:paraId="0E95E437" w14:textId="77777777" w:rsidR="00673AE4" w:rsidRDefault="00673AE4">
      <w:pPr>
        <w:pStyle w:val="BodyText"/>
        <w:ind w:left="120"/>
        <w:rPr>
          <w:sz w:val="20"/>
        </w:rPr>
      </w:pPr>
    </w:p>
    <w:p w14:paraId="2760D68B" w14:textId="77777777" w:rsidR="00673AE4" w:rsidRDefault="00673AE4">
      <w:pPr>
        <w:spacing w:line="208" w:lineRule="auto"/>
        <w:sectPr w:rsidR="00673AE4">
          <w:type w:val="continuous"/>
          <w:pgSz w:w="11900" w:h="16840"/>
          <w:pgMar w:top="980" w:right="300" w:bottom="1140" w:left="300" w:header="300" w:footer="944" w:gutter="0"/>
          <w:cols w:space="720"/>
        </w:sectPr>
      </w:pPr>
    </w:p>
    <w:p w14:paraId="49134DB0" w14:textId="77777777" w:rsidR="00673AE4" w:rsidRDefault="00673AE4">
      <w:pPr>
        <w:pStyle w:val="BodyText"/>
        <w:spacing w:before="3"/>
      </w:pPr>
    </w:p>
    <w:p w14:paraId="049845D0" w14:textId="77777777" w:rsidR="00673AE4" w:rsidRDefault="00673AE4">
      <w:pPr>
        <w:pStyle w:val="BodyText"/>
        <w:ind w:left="120"/>
        <w:rPr>
          <w:sz w:val="20"/>
        </w:rPr>
      </w:pPr>
    </w:p>
    <w:p w14:paraId="60BAED1D" w14:textId="77777777" w:rsidR="00673AE4" w:rsidRPr="00AC6B08" w:rsidRDefault="00673AE4" w:rsidP="00AC6B08">
      <w:pPr>
        <w:tabs>
          <w:tab w:val="left" w:pos="500"/>
          <w:tab w:val="left" w:pos="6434"/>
        </w:tabs>
        <w:spacing w:before="28" w:line="236" w:lineRule="exact"/>
        <w:ind w:right="38"/>
        <w:rPr>
          <w:sz w:val="17"/>
        </w:rPr>
      </w:pPr>
    </w:p>
    <w:sectPr w:rsidR="00673AE4" w:rsidRPr="00AC6B08" w:rsidSect="00AC6B08">
      <w:headerReference w:type="default" r:id="rId21"/>
      <w:footerReference w:type="default" r:id="rId22"/>
      <w:type w:val="continuous"/>
      <w:pgSz w:w="11900" w:h="16840"/>
      <w:pgMar w:top="980" w:right="300" w:bottom="1140" w:left="300" w:header="300" w:footer="944" w:gutter="0"/>
      <w:cols w:num="2" w:space="720" w:equalWidth="0">
        <w:col w:w="7321" w:space="2399"/>
        <w:col w:w="1580"/>
      </w:cols>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111267" w14:textId="77777777" w:rsidR="00DA6CAF" w:rsidRDefault="00DA6CAF">
      <w:r>
        <w:separator/>
      </w:r>
    </w:p>
  </w:endnote>
  <w:endnote w:type="continuationSeparator" w:id="0">
    <w:p w14:paraId="6B9AA512" w14:textId="77777777" w:rsidR="00DA6CAF" w:rsidRDefault="00DA6C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4E3156" w14:textId="7CA7D124" w:rsidR="00673AE4" w:rsidRDefault="00D671BE">
    <w:pPr>
      <w:pStyle w:val="BodyText"/>
      <w:spacing w:line="14" w:lineRule="auto"/>
      <w:rPr>
        <w:sz w:val="20"/>
      </w:rPr>
    </w:pPr>
    <w:r>
      <w:rPr>
        <w:noProof/>
      </w:rPr>
      <mc:AlternateContent>
        <mc:Choice Requires="wpg">
          <w:drawing>
            <wp:anchor distT="0" distB="0" distL="114300" distR="114300" simplePos="0" relativeHeight="486428672" behindDoc="1" locked="0" layoutInCell="1" allowOverlap="1" wp14:anchorId="769AA886" wp14:editId="40F984E6">
              <wp:simplePos x="0" y="0"/>
              <wp:positionH relativeFrom="page">
                <wp:posOffset>266700</wp:posOffset>
              </wp:positionH>
              <wp:positionV relativeFrom="page">
                <wp:posOffset>9913620</wp:posOffset>
              </wp:positionV>
              <wp:extent cx="7023100" cy="546100"/>
              <wp:effectExtent l="0" t="0" r="25400" b="6350"/>
              <wp:wrapNone/>
              <wp:docPr id="22" name="docshapegroup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023100" cy="546100"/>
                        <a:chOff x="420" y="15620"/>
                        <a:chExt cx="11060" cy="860"/>
                      </a:xfrm>
                    </wpg:grpSpPr>
                    <wps:wsp>
                      <wps:cNvPr id="23" name="docshape8"/>
                      <wps:cNvSpPr>
                        <a:spLocks/>
                      </wps:cNvSpPr>
                      <wps:spPr bwMode="auto">
                        <a:xfrm>
                          <a:off x="420" y="15620"/>
                          <a:ext cx="11060" cy="2"/>
                        </a:xfrm>
                        <a:custGeom>
                          <a:avLst/>
                          <a:gdLst>
                            <a:gd name="T0" fmla="+- 0 420 420"/>
                            <a:gd name="T1" fmla="*/ T0 w 11060"/>
                            <a:gd name="T2" fmla="+- 0 11480 420"/>
                            <a:gd name="T3" fmla="*/ T2 w 11060"/>
                            <a:gd name="T4" fmla="+- 0 420 420"/>
                            <a:gd name="T5" fmla="*/ T4 w 11060"/>
                          </a:gdLst>
                          <a:ahLst/>
                          <a:cxnLst>
                            <a:cxn ang="0">
                              <a:pos x="T1" y="0"/>
                            </a:cxn>
                            <a:cxn ang="0">
                              <a:pos x="T3" y="0"/>
                            </a:cxn>
                            <a:cxn ang="0">
                              <a:pos x="T5" y="0"/>
                            </a:cxn>
                          </a:cxnLst>
                          <a:rect l="0" t="0" r="r" b="b"/>
                          <a:pathLst>
                            <a:path w="11060">
                              <a:moveTo>
                                <a:pt x="0" y="0"/>
                              </a:moveTo>
                              <a:lnTo>
                                <a:pt x="11060" y="0"/>
                              </a:lnTo>
                              <a:lnTo>
                                <a:pt x="0" y="0"/>
                              </a:lnTo>
                              <a:close/>
                            </a:path>
                          </a:pathLst>
                        </a:custGeom>
                        <a:noFill/>
                        <a:ln w="508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4" name="docshape9"/>
                      <wps:cNvSpPr>
                        <a:spLocks/>
                      </wps:cNvSpPr>
                      <wps:spPr bwMode="auto">
                        <a:xfrm>
                          <a:off x="420" y="15640"/>
                          <a:ext cx="11060" cy="840"/>
                        </a:xfrm>
                        <a:custGeom>
                          <a:avLst/>
                          <a:gdLst>
                            <a:gd name="T0" fmla="+- 0 11480 420"/>
                            <a:gd name="T1" fmla="*/ T0 w 11060"/>
                            <a:gd name="T2" fmla="+- 0 15640 15640"/>
                            <a:gd name="T3" fmla="*/ 15640 h 840"/>
                            <a:gd name="T4" fmla="+- 0 420 420"/>
                            <a:gd name="T5" fmla="*/ T4 w 11060"/>
                            <a:gd name="T6" fmla="+- 0 15640 15640"/>
                            <a:gd name="T7" fmla="*/ 15640 h 840"/>
                            <a:gd name="T8" fmla="+- 0 420 420"/>
                            <a:gd name="T9" fmla="*/ T8 w 11060"/>
                            <a:gd name="T10" fmla="+- 0 15820 15640"/>
                            <a:gd name="T11" fmla="*/ 15820 h 840"/>
                            <a:gd name="T12" fmla="+- 0 920 420"/>
                            <a:gd name="T13" fmla="*/ T12 w 11060"/>
                            <a:gd name="T14" fmla="+- 0 15820 15640"/>
                            <a:gd name="T15" fmla="*/ 15820 h 840"/>
                            <a:gd name="T16" fmla="+- 0 920 420"/>
                            <a:gd name="T17" fmla="*/ T16 w 11060"/>
                            <a:gd name="T18" fmla="+- 0 16420 15640"/>
                            <a:gd name="T19" fmla="*/ 16420 h 840"/>
                            <a:gd name="T20" fmla="+- 0 4800 420"/>
                            <a:gd name="T21" fmla="*/ T20 w 11060"/>
                            <a:gd name="T22" fmla="+- 0 16420 15640"/>
                            <a:gd name="T23" fmla="*/ 16420 h 840"/>
                            <a:gd name="T24" fmla="+- 0 4800 420"/>
                            <a:gd name="T25" fmla="*/ T24 w 11060"/>
                            <a:gd name="T26" fmla="+- 0 16480 15640"/>
                            <a:gd name="T27" fmla="*/ 16480 h 840"/>
                            <a:gd name="T28" fmla="+- 0 7096 420"/>
                            <a:gd name="T29" fmla="*/ T28 w 11060"/>
                            <a:gd name="T30" fmla="+- 0 16480 15640"/>
                            <a:gd name="T31" fmla="*/ 16480 h 840"/>
                            <a:gd name="T32" fmla="+- 0 7096 420"/>
                            <a:gd name="T33" fmla="*/ T32 w 11060"/>
                            <a:gd name="T34" fmla="+- 0 16420 15640"/>
                            <a:gd name="T35" fmla="*/ 16420 h 840"/>
                            <a:gd name="T36" fmla="+- 0 10980 420"/>
                            <a:gd name="T37" fmla="*/ T36 w 11060"/>
                            <a:gd name="T38" fmla="+- 0 16420 15640"/>
                            <a:gd name="T39" fmla="*/ 16420 h 840"/>
                            <a:gd name="T40" fmla="+- 0 10980 420"/>
                            <a:gd name="T41" fmla="*/ T40 w 11060"/>
                            <a:gd name="T42" fmla="+- 0 15820 15640"/>
                            <a:gd name="T43" fmla="*/ 15820 h 840"/>
                            <a:gd name="T44" fmla="+- 0 11480 420"/>
                            <a:gd name="T45" fmla="*/ T44 w 11060"/>
                            <a:gd name="T46" fmla="+- 0 15820 15640"/>
                            <a:gd name="T47" fmla="*/ 15820 h 840"/>
                            <a:gd name="T48" fmla="+- 0 11480 420"/>
                            <a:gd name="T49" fmla="*/ T48 w 11060"/>
                            <a:gd name="T50" fmla="+- 0 15640 15640"/>
                            <a:gd name="T51" fmla="*/ 15640 h 84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11060" h="840">
                              <a:moveTo>
                                <a:pt x="11060" y="0"/>
                              </a:moveTo>
                              <a:lnTo>
                                <a:pt x="0" y="0"/>
                              </a:lnTo>
                              <a:lnTo>
                                <a:pt x="0" y="180"/>
                              </a:lnTo>
                              <a:lnTo>
                                <a:pt x="500" y="180"/>
                              </a:lnTo>
                              <a:lnTo>
                                <a:pt x="500" y="780"/>
                              </a:lnTo>
                              <a:lnTo>
                                <a:pt x="4380" y="780"/>
                              </a:lnTo>
                              <a:lnTo>
                                <a:pt x="4380" y="840"/>
                              </a:lnTo>
                              <a:lnTo>
                                <a:pt x="6676" y="840"/>
                              </a:lnTo>
                              <a:lnTo>
                                <a:pt x="6676" y="780"/>
                              </a:lnTo>
                              <a:lnTo>
                                <a:pt x="10560" y="780"/>
                              </a:lnTo>
                              <a:lnTo>
                                <a:pt x="10560" y="180"/>
                              </a:lnTo>
                              <a:lnTo>
                                <a:pt x="11060" y="180"/>
                              </a:lnTo>
                              <a:lnTo>
                                <a:pt x="11060" y="0"/>
                              </a:lnTo>
                              <a:close/>
                            </a:path>
                          </a:pathLst>
                        </a:cu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4FFF1ED" id="docshapegroup7" o:spid="_x0000_s1026" style="position:absolute;margin-left:21pt;margin-top:780.6pt;width:553pt;height:43pt;z-index:-16887808;mso-position-horizontal-relative:page;mso-position-vertical-relative:page" coordorigin="420,15620" coordsize="11060,8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">
              <v:shape id="docshape8" o:spid="_x0000_s1027" style="position:absolute;left:420;top:15620;width:11060;height:2;visibility:visible;mso-wrap-style:square;v-text-anchor:top" coordsize="1106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" path="m,l11060,,,xe" filled="f" strokeweight=".4pt">
                <v:path arrowok="t" o:connecttype="custom" o:connectlocs="0,0;11060,0;0,0" o:connectangles="0,0,0"/>
              </v:shape>
              <v:shape id="docshape9" o:spid="_x0000_s1028" style="position:absolute;left:420;top:15640;width:11060;height:840;visibility:visible;mso-wrap-style:square;v-text-anchor:top" coordsize="11060,8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" path="m11060,l,,,180r500,l500,780r3880,l4380,840r2296,l6676,780r3884,l10560,180r500,l11060,xe" stroked="f">
                <v:path arrowok="t" o:connecttype="custom" o:connectlocs="11060,15640;0,15640;0,15820;500,15820;500,16420;4380,16420;4380,16480;6676,16480;6676,16420;10560,16420;10560,15820;11060,15820;11060,15640" o:connectangles="0,0,0,0,0,0,0,0,0,0,0,0,0"/>
              </v:shape>
              <w10:wrap anchorx="page" anchory="page"/>
            </v:group>
          </w:pict>
        </mc:Fallback>
      </mc:AlternateContent>
    </w:r>
    <w:r w:rsidR="00D453A9">
      <w:rPr>
        <w:noProof/>
      </w:rPr>
      <mc:AlternateContent>
        <mc:Choice Requires="wps">
          <w:drawing>
            <wp:anchor distT="0" distB="0" distL="114300" distR="114300" simplePos="0" relativeHeight="486427648" behindDoc="1" locked="0" layoutInCell="1" allowOverlap="1" wp14:anchorId="1BF53085" wp14:editId="28531637">
              <wp:simplePos x="0" y="0"/>
              <wp:positionH relativeFrom="page">
                <wp:posOffset>3027680</wp:posOffset>
              </wp:positionH>
              <wp:positionV relativeFrom="page">
                <wp:posOffset>10064115</wp:posOffset>
              </wp:positionV>
              <wp:extent cx="1502410" cy="397510"/>
              <wp:effectExtent l="0" t="0" r="0" b="0"/>
              <wp:wrapNone/>
              <wp:docPr id="28" name="docshape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02410" cy="3975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032DCBA" w14:textId="77777777" w:rsidR="00673AE4" w:rsidRDefault="00A327C0">
                          <w:pPr>
                            <w:spacing w:line="626" w:lineRule="exact"/>
                            <w:rPr>
                              <w:sz w:val="56"/>
                            </w:rPr>
                          </w:pPr>
                          <w:r>
                            <w:rPr>
                              <w:sz w:val="56"/>
                            </w:rPr>
                            <w:t>SAMPL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BF53085" id="_x0000_t202" coordsize="21600,21600" o:spt="202" path="m,l,21600r21600,l21600,xe">
              <v:stroke joinstyle="miter"/>
              <v:path gradientshapeok="t" o:connecttype="rect"/>
            </v:shapetype>
            <v:shape id="docshape5" o:spid="_x0000_s1114" type="#_x0000_t202" style="position:absolute;margin-left:238.4pt;margin-top:792.45pt;width:118.3pt;height:31.3pt;z-index:-168888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" filled="f" stroked="f">
              <v:textbox inset="0,0,0,0">
                <w:txbxContent>
                  <w:p w14:paraId="4032DCBA" w14:textId="77777777" w:rsidR="00673AE4" w:rsidRDefault="00A327C0">
                    <w:pPr>
                      <w:spacing w:line="626" w:lineRule="exact"/>
                      <w:rPr>
                        <w:sz w:val="56"/>
                      </w:rPr>
                    </w:pPr>
                    <w:r>
                      <w:rPr>
                        <w:sz w:val="56"/>
                      </w:rPr>
                      <w:t>SAMPLE</w:t>
                    </w:r>
                  </w:p>
                </w:txbxContent>
              </v:textbox>
              <w10:wrap anchorx="page" anchory="page"/>
            </v:shape>
          </w:pict>
        </mc:Fallback>
      </mc:AlternateContent>
    </w:r>
    <w:r w:rsidR="00D453A9">
      <w:rPr>
        <w:noProof/>
      </w:rPr>
      <mc:AlternateContent>
        <mc:Choice Requires="wps">
          <w:drawing>
            <wp:anchor distT="0" distB="0" distL="114300" distR="114300" simplePos="0" relativeHeight="486428160" behindDoc="1" locked="0" layoutInCell="1" allowOverlap="1" wp14:anchorId="168802CA" wp14:editId="4D0F5E32">
              <wp:simplePos x="0" y="0"/>
              <wp:positionH relativeFrom="page">
                <wp:posOffset>266700</wp:posOffset>
              </wp:positionH>
              <wp:positionV relativeFrom="page">
                <wp:posOffset>9926955</wp:posOffset>
              </wp:positionV>
              <wp:extent cx="7023735" cy="112395"/>
              <wp:effectExtent l="0" t="0" r="0" b="0"/>
              <wp:wrapNone/>
              <wp:docPr id="27" name="docshape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23735" cy="1123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D313963" w14:textId="77777777" w:rsidR="00673AE4" w:rsidRDefault="00A327C0">
                          <w:pPr>
                            <w:tabs>
                              <w:tab w:val="left" w:pos="9661"/>
                            </w:tabs>
                            <w:spacing w:line="176" w:lineRule="exact"/>
                            <w:rPr>
                              <w:sz w:val="14"/>
                            </w:rPr>
                          </w:pPr>
                          <w:r>
                            <w:rPr>
                              <w:position w:val="-1"/>
                              <w:sz w:val="14"/>
                            </w:rPr>
                            <w:t>F17459U0P1PL0V001</w:t>
                          </w:r>
                          <w:r>
                            <w:rPr>
                              <w:position w:val="-1"/>
                              <w:sz w:val="14"/>
                            </w:rPr>
                            <w:tab/>
                          </w:r>
                          <w:r>
                            <w:rPr>
                              <w:spacing w:val="-1"/>
                              <w:sz w:val="14"/>
                            </w:rPr>
                            <w:t xml:space="preserve">.10.2019, </w:t>
                          </w:r>
                          <w:r>
                            <w:rPr>
                              <w:sz w:val="14"/>
                            </w:rPr>
                            <w:t>page 1/1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68802CA" id="docshape6" o:spid="_x0000_s1115" type="#_x0000_t202" style="position:absolute;margin-left:21pt;margin-top:781.65pt;width:553.05pt;height:8.85pt;z-index:-168883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" filled="f" stroked="f">
              <v:textbox inset="0,0,0,0">
                <w:txbxContent>
                  <w:p w14:paraId="1D313963" w14:textId="77777777" w:rsidR="00673AE4" w:rsidRDefault="00A327C0">
                    <w:pPr>
                      <w:tabs>
                        <w:tab w:val="left" w:pos="9661"/>
                      </w:tabs>
                      <w:spacing w:line="176" w:lineRule="exact"/>
                      <w:rPr>
                        <w:sz w:val="14"/>
                      </w:rPr>
                    </w:pPr>
                    <w:r>
                      <w:rPr>
                        <w:position w:val="-1"/>
                        <w:sz w:val="14"/>
                      </w:rPr>
                      <w:t>F17459U0P1PL0V001</w:t>
                    </w:r>
                    <w:r>
                      <w:rPr>
                        <w:position w:val="-1"/>
                        <w:sz w:val="14"/>
                      </w:rPr>
                      <w:tab/>
                    </w:r>
                    <w:r>
                      <w:rPr>
                        <w:spacing w:val="-1"/>
                        <w:sz w:val="14"/>
                      </w:rPr>
                      <w:t xml:space="preserve">.10.2019, </w:t>
                    </w:r>
                    <w:r>
                      <w:rPr>
                        <w:sz w:val="14"/>
                      </w:rPr>
                      <w:t>page 1/11</w:t>
                    </w:r>
                  </w:p>
                </w:txbxContent>
              </v:textbox>
              <w10:wrap anchorx="page" anchory="page"/>
            </v:shape>
          </w:pict>
        </mc:Fallback>
      </mc:AlternateContent>
    </w:r>
    <w:r w:rsidR="00D453A9">
      <w:rPr>
        <w:noProof/>
      </w:rPr>
      <mc:AlternateContent>
        <mc:Choice Requires="wps">
          <w:drawing>
            <wp:anchor distT="0" distB="0" distL="114300" distR="114300" simplePos="0" relativeHeight="486429184" behindDoc="1" locked="0" layoutInCell="1" allowOverlap="1" wp14:anchorId="05E2CD5E" wp14:editId="68ED47F1">
              <wp:simplePos x="0" y="0"/>
              <wp:positionH relativeFrom="page">
                <wp:posOffset>254000</wp:posOffset>
              </wp:positionH>
              <wp:positionV relativeFrom="page">
                <wp:posOffset>9926955</wp:posOffset>
              </wp:positionV>
              <wp:extent cx="815340" cy="125095"/>
              <wp:effectExtent l="0" t="0" r="0" b="0"/>
              <wp:wrapNone/>
              <wp:docPr id="21" name="docshape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5340" cy="1250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6ECA72B" w14:textId="77777777" w:rsidR="00673AE4" w:rsidRDefault="00A327C0">
                          <w:pPr>
                            <w:spacing w:before="15"/>
                            <w:ind w:left="20"/>
                            <w:rPr>
                              <w:sz w:val="14"/>
                            </w:rPr>
                          </w:pPr>
                          <w:r>
                            <w:rPr>
                              <w:sz w:val="14"/>
                            </w:rPr>
                            <w:t>F17459U0P1PL0V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5E2CD5E" id="docshape12" o:spid="_x0000_s1116" type="#_x0000_t202" style="position:absolute;margin-left:20pt;margin-top:781.65pt;width:64.2pt;height:9.85pt;z-index:-168872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" filled="f" stroked="f">
              <v:textbox inset="0,0,0,0">
                <w:txbxContent>
                  <w:p w14:paraId="56ECA72B" w14:textId="77777777" w:rsidR="00673AE4" w:rsidRDefault="00A327C0">
                    <w:pPr>
                      <w:spacing w:before="15"/>
                      <w:ind w:left="20"/>
                      <w:rPr>
                        <w:sz w:val="14"/>
                      </w:rPr>
                    </w:pPr>
                    <w:r>
                      <w:rPr>
                        <w:sz w:val="14"/>
                      </w:rPr>
                      <w:t>F17459U0P1PL0V0</w:t>
                    </w:r>
                  </w:p>
                </w:txbxContent>
              </v:textbox>
              <w10:wrap anchorx="page" anchory="page"/>
            </v:shape>
          </w:pict>
        </mc:Fallback>
      </mc:AlternateContent>
    </w:r>
    <w:r w:rsidR="00D453A9">
      <w:rPr>
        <w:noProof/>
      </w:rPr>
      <mc:AlternateContent>
        <mc:Choice Requires="wps">
          <w:drawing>
            <wp:anchor distT="0" distB="0" distL="114300" distR="114300" simplePos="0" relativeHeight="486429696" behindDoc="1" locked="0" layoutInCell="1" allowOverlap="1" wp14:anchorId="71EDDC9D" wp14:editId="4D355ABC">
              <wp:simplePos x="0" y="0"/>
              <wp:positionH relativeFrom="page">
                <wp:posOffset>6383020</wp:posOffset>
              </wp:positionH>
              <wp:positionV relativeFrom="page">
                <wp:posOffset>9926955</wp:posOffset>
              </wp:positionV>
              <wp:extent cx="919480" cy="125095"/>
              <wp:effectExtent l="0" t="0" r="0" b="0"/>
              <wp:wrapNone/>
              <wp:docPr id="20" name="docshape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9480" cy="1250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D152D48" w14:textId="77777777" w:rsidR="00673AE4" w:rsidRDefault="00A327C0">
                          <w:pPr>
                            <w:spacing w:before="15"/>
                            <w:ind w:left="20"/>
                            <w:rPr>
                              <w:sz w:val="14"/>
                            </w:rPr>
                          </w:pPr>
                          <w:r>
                            <w:rPr>
                              <w:sz w:val="14"/>
                            </w:rPr>
                            <w:t xml:space="preserve">Dec 04, 2019, page </w:t>
                          </w:r>
                          <w:r>
                            <w:fldChar w:fldCharType="begin"/>
                          </w:r>
                          <w:r>
                            <w:rPr>
                              <w:sz w:val="14"/>
                            </w:rPr>
                            <w:instrText xml:space="preserve"> PAGE </w:instrText>
                          </w:r>
                          <w:r>
                            <w:fldChar w:fldCharType="separate"/>
                          </w:r>
                          <w:r>
                            <w:t>1/1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1EDDC9D" id="docshape13" o:spid="_x0000_s1117" type="#_x0000_t202" style="position:absolute;margin-left:502.6pt;margin-top:781.65pt;width:72.4pt;height:9.85pt;z-index:-168867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" filled="f" stroked="f">
              <v:textbox inset="0,0,0,0">
                <w:txbxContent>
                  <w:p w14:paraId="5D152D48" w14:textId="77777777" w:rsidR="00673AE4" w:rsidRDefault="00A327C0">
                    <w:pPr>
                      <w:spacing w:before="15"/>
                      <w:ind w:left="20"/>
                      <w:rPr>
                        <w:sz w:val="14"/>
                      </w:rPr>
                    </w:pPr>
                    <w:r>
                      <w:rPr>
                        <w:sz w:val="14"/>
                      </w:rPr>
                      <w:t xml:space="preserve">Dec 04, 2019, page </w:t>
                    </w:r>
                    <w:r>
                      <w:fldChar w:fldCharType="begin"/>
                    </w:r>
                    <w:r>
                      <w:rPr>
                        <w:sz w:val="14"/>
                      </w:rPr>
                      <w:instrText xml:space="preserve"> PAGE </w:instrText>
                    </w:r>
                    <w:r>
                      <w:fldChar w:fldCharType="separate"/>
                    </w:r>
                    <w:r>
                      <w:t>1/11</w:t>
                    </w:r>
                    <w: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EED3A3" w14:textId="4F3A03C6" w:rsidR="00673AE4" w:rsidRDefault="007915DE">
    <w:pPr>
      <w:pStyle w:val="BodyText"/>
      <w:spacing w:line="14" w:lineRule="auto"/>
      <w:rPr>
        <w:sz w:val="20"/>
      </w:rPr>
    </w:pPr>
    <w:r>
      <w:rPr>
        <w:noProof/>
      </w:rPr>
      <mc:AlternateContent>
        <mc:Choice Requires="wpg">
          <w:drawing>
            <wp:anchor distT="0" distB="0" distL="114300" distR="114300" simplePos="0" relativeHeight="486434816" behindDoc="1" locked="0" layoutInCell="1" allowOverlap="1" wp14:anchorId="43F8803C" wp14:editId="65AC2907">
              <wp:simplePos x="0" y="0"/>
              <wp:positionH relativeFrom="page">
                <wp:posOffset>266700</wp:posOffset>
              </wp:positionH>
              <wp:positionV relativeFrom="page">
                <wp:posOffset>9913620</wp:posOffset>
              </wp:positionV>
              <wp:extent cx="7023100" cy="546100"/>
              <wp:effectExtent l="0" t="0" r="25400" b="6350"/>
              <wp:wrapNone/>
              <wp:docPr id="4" name="docshapegroup4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023100" cy="546100"/>
                        <a:chOff x="420" y="15620"/>
                        <a:chExt cx="11060" cy="860"/>
                      </a:xfrm>
                    </wpg:grpSpPr>
                    <wps:wsp>
                      <wps:cNvPr id="34" name="docshape45"/>
                      <wps:cNvSpPr>
                        <a:spLocks/>
                      </wps:cNvSpPr>
                      <wps:spPr bwMode="auto">
                        <a:xfrm>
                          <a:off x="420" y="15620"/>
                          <a:ext cx="11060" cy="2"/>
                        </a:xfrm>
                        <a:custGeom>
                          <a:avLst/>
                          <a:gdLst>
                            <a:gd name="T0" fmla="+- 0 420 420"/>
                            <a:gd name="T1" fmla="*/ T0 w 11060"/>
                            <a:gd name="T2" fmla="+- 0 11480 420"/>
                            <a:gd name="T3" fmla="*/ T2 w 11060"/>
                            <a:gd name="T4" fmla="+- 0 420 420"/>
                            <a:gd name="T5" fmla="*/ T4 w 11060"/>
                          </a:gdLst>
                          <a:ahLst/>
                          <a:cxnLst>
                            <a:cxn ang="0">
                              <a:pos x="T1" y="0"/>
                            </a:cxn>
                            <a:cxn ang="0">
                              <a:pos x="T3" y="0"/>
                            </a:cxn>
                            <a:cxn ang="0">
                              <a:pos x="T5" y="0"/>
                            </a:cxn>
                          </a:cxnLst>
                          <a:rect l="0" t="0" r="r" b="b"/>
                          <a:pathLst>
                            <a:path w="11060">
                              <a:moveTo>
                                <a:pt x="0" y="0"/>
                              </a:moveTo>
                              <a:lnTo>
                                <a:pt x="11060" y="0"/>
                              </a:lnTo>
                              <a:lnTo>
                                <a:pt x="0" y="0"/>
                              </a:lnTo>
                              <a:close/>
                            </a:path>
                          </a:pathLst>
                        </a:custGeom>
                        <a:noFill/>
                        <a:ln w="508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5" name="docshape46"/>
                      <wps:cNvSpPr>
                        <a:spLocks/>
                      </wps:cNvSpPr>
                      <wps:spPr bwMode="auto">
                        <a:xfrm>
                          <a:off x="420" y="15640"/>
                          <a:ext cx="11060" cy="840"/>
                        </a:xfrm>
                        <a:custGeom>
                          <a:avLst/>
                          <a:gdLst>
                            <a:gd name="T0" fmla="+- 0 11480 420"/>
                            <a:gd name="T1" fmla="*/ T0 w 11060"/>
                            <a:gd name="T2" fmla="+- 0 15640 15640"/>
                            <a:gd name="T3" fmla="*/ 15640 h 840"/>
                            <a:gd name="T4" fmla="+- 0 420 420"/>
                            <a:gd name="T5" fmla="*/ T4 w 11060"/>
                            <a:gd name="T6" fmla="+- 0 15640 15640"/>
                            <a:gd name="T7" fmla="*/ 15640 h 840"/>
                            <a:gd name="T8" fmla="+- 0 420 420"/>
                            <a:gd name="T9" fmla="*/ T8 w 11060"/>
                            <a:gd name="T10" fmla="+- 0 15820 15640"/>
                            <a:gd name="T11" fmla="*/ 15820 h 840"/>
                            <a:gd name="T12" fmla="+- 0 920 420"/>
                            <a:gd name="T13" fmla="*/ T12 w 11060"/>
                            <a:gd name="T14" fmla="+- 0 15820 15640"/>
                            <a:gd name="T15" fmla="*/ 15820 h 840"/>
                            <a:gd name="T16" fmla="+- 0 920 420"/>
                            <a:gd name="T17" fmla="*/ T16 w 11060"/>
                            <a:gd name="T18" fmla="+- 0 16420 15640"/>
                            <a:gd name="T19" fmla="*/ 16420 h 840"/>
                            <a:gd name="T20" fmla="+- 0 4800 420"/>
                            <a:gd name="T21" fmla="*/ T20 w 11060"/>
                            <a:gd name="T22" fmla="+- 0 16420 15640"/>
                            <a:gd name="T23" fmla="*/ 16420 h 840"/>
                            <a:gd name="T24" fmla="+- 0 4800 420"/>
                            <a:gd name="T25" fmla="*/ T24 w 11060"/>
                            <a:gd name="T26" fmla="+- 0 16480 15640"/>
                            <a:gd name="T27" fmla="*/ 16480 h 840"/>
                            <a:gd name="T28" fmla="+- 0 7096 420"/>
                            <a:gd name="T29" fmla="*/ T28 w 11060"/>
                            <a:gd name="T30" fmla="+- 0 16480 15640"/>
                            <a:gd name="T31" fmla="*/ 16480 h 840"/>
                            <a:gd name="T32" fmla="+- 0 7096 420"/>
                            <a:gd name="T33" fmla="*/ T32 w 11060"/>
                            <a:gd name="T34" fmla="+- 0 16420 15640"/>
                            <a:gd name="T35" fmla="*/ 16420 h 840"/>
                            <a:gd name="T36" fmla="+- 0 10980 420"/>
                            <a:gd name="T37" fmla="*/ T36 w 11060"/>
                            <a:gd name="T38" fmla="+- 0 16420 15640"/>
                            <a:gd name="T39" fmla="*/ 16420 h 840"/>
                            <a:gd name="T40" fmla="+- 0 10980 420"/>
                            <a:gd name="T41" fmla="*/ T40 w 11060"/>
                            <a:gd name="T42" fmla="+- 0 15820 15640"/>
                            <a:gd name="T43" fmla="*/ 15820 h 840"/>
                            <a:gd name="T44" fmla="+- 0 11480 420"/>
                            <a:gd name="T45" fmla="*/ T44 w 11060"/>
                            <a:gd name="T46" fmla="+- 0 15820 15640"/>
                            <a:gd name="T47" fmla="*/ 15820 h 840"/>
                            <a:gd name="T48" fmla="+- 0 11480 420"/>
                            <a:gd name="T49" fmla="*/ T48 w 11060"/>
                            <a:gd name="T50" fmla="+- 0 15640 15640"/>
                            <a:gd name="T51" fmla="*/ 15640 h 84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11060" h="840">
                              <a:moveTo>
                                <a:pt x="11060" y="0"/>
                              </a:moveTo>
                              <a:lnTo>
                                <a:pt x="0" y="0"/>
                              </a:lnTo>
                              <a:lnTo>
                                <a:pt x="0" y="180"/>
                              </a:lnTo>
                              <a:lnTo>
                                <a:pt x="500" y="180"/>
                              </a:lnTo>
                              <a:lnTo>
                                <a:pt x="500" y="780"/>
                              </a:lnTo>
                              <a:lnTo>
                                <a:pt x="4380" y="780"/>
                              </a:lnTo>
                              <a:lnTo>
                                <a:pt x="4380" y="840"/>
                              </a:lnTo>
                              <a:lnTo>
                                <a:pt x="6676" y="840"/>
                              </a:lnTo>
                              <a:lnTo>
                                <a:pt x="6676" y="780"/>
                              </a:lnTo>
                              <a:lnTo>
                                <a:pt x="10560" y="780"/>
                              </a:lnTo>
                              <a:lnTo>
                                <a:pt x="10560" y="180"/>
                              </a:lnTo>
                              <a:lnTo>
                                <a:pt x="11060" y="180"/>
                              </a:lnTo>
                              <a:lnTo>
                                <a:pt x="11060" y="0"/>
                              </a:lnTo>
                              <a:close/>
                            </a:path>
                          </a:pathLst>
                        </a:cu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4CBBEDF" id="docshapegroup44" o:spid="_x0000_s1026" style="position:absolute;margin-left:21pt;margin-top:780.6pt;width:553pt;height:43pt;z-index:-16881664;mso-position-horizontal-relative:page;mso-position-vertical-relative:page" coordorigin="420,15620" coordsize="11060,8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">
              <v:shape id="docshape45" o:spid="_x0000_s1027" style="position:absolute;left:420;top:15620;width:11060;height:2;visibility:visible;mso-wrap-style:square;v-text-anchor:top" coordsize="1106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" path="m,l11060,,,xe" filled="f" strokeweight=".4pt">
                <v:path arrowok="t" o:connecttype="custom" o:connectlocs="0,0;11060,0;0,0" o:connectangles="0,0,0"/>
              </v:shape>
              <v:shape id="docshape46" o:spid="_x0000_s1028" style="position:absolute;left:420;top:15640;width:11060;height:840;visibility:visible;mso-wrap-style:square;v-text-anchor:top" coordsize="11060,8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" path="m11060,l,,,180r500,l500,780r3880,l4380,840r2296,l6676,780r3884,l10560,180r500,l11060,xe" stroked="f">
                <v:path arrowok="t" o:connecttype="custom" o:connectlocs="11060,15640;0,15640;0,15820;500,15820;500,16420;4380,16420;4380,16480;6676,16480;6676,16420;10560,16420;10560,15820;11060,15820;11060,15640" o:connectangles="0,0,0,0,0,0,0,0,0,0,0,0,0"/>
              </v:shape>
              <w10:wrap anchorx="page" anchory="page"/>
            </v:group>
          </w:pict>
        </mc:Fallback>
      </mc:AlternateContent>
    </w:r>
    <w:r w:rsidR="00D453A9">
      <w:rPr>
        <w:noProof/>
      </w:rPr>
      <mc:AlternateContent>
        <mc:Choice Requires="wps">
          <w:drawing>
            <wp:anchor distT="0" distB="0" distL="114300" distR="114300" simplePos="0" relativeHeight="486433792" behindDoc="1" locked="0" layoutInCell="1" allowOverlap="1" wp14:anchorId="78335D14" wp14:editId="6586D0C8">
              <wp:simplePos x="0" y="0"/>
              <wp:positionH relativeFrom="page">
                <wp:posOffset>3027680</wp:posOffset>
              </wp:positionH>
              <wp:positionV relativeFrom="page">
                <wp:posOffset>10064115</wp:posOffset>
              </wp:positionV>
              <wp:extent cx="1502410" cy="397510"/>
              <wp:effectExtent l="0" t="0" r="0" b="0"/>
              <wp:wrapNone/>
              <wp:docPr id="10" name="docshape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02410" cy="3975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19EAE18" w14:textId="77777777" w:rsidR="00673AE4" w:rsidRDefault="00A327C0">
                          <w:pPr>
                            <w:spacing w:line="626" w:lineRule="exact"/>
                            <w:rPr>
                              <w:sz w:val="56"/>
                            </w:rPr>
                          </w:pPr>
                          <w:r>
                            <w:rPr>
                              <w:sz w:val="56"/>
                            </w:rPr>
                            <w:t>SAMPL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8335D14" id="_x0000_t202" coordsize="21600,21600" o:spt="202" path="m,l,21600r21600,l21600,xe">
              <v:stroke joinstyle="miter"/>
              <v:path gradientshapeok="t" o:connecttype="rect"/>
            </v:shapetype>
            <v:shape id="docshape42" o:spid="_x0000_s1121" type="#_x0000_t202" style="position:absolute;margin-left:238.4pt;margin-top:792.45pt;width:118.3pt;height:31.3pt;z-index:-168826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" filled="f" stroked="f">
              <v:textbox inset="0,0,0,0">
                <w:txbxContent>
                  <w:p w14:paraId="719EAE18" w14:textId="77777777" w:rsidR="00673AE4" w:rsidRDefault="00A327C0">
                    <w:pPr>
                      <w:spacing w:line="626" w:lineRule="exact"/>
                      <w:rPr>
                        <w:sz w:val="56"/>
                      </w:rPr>
                    </w:pPr>
                    <w:r>
                      <w:rPr>
                        <w:sz w:val="56"/>
                      </w:rPr>
                      <w:t>SAMPLE</w:t>
                    </w:r>
                  </w:p>
                </w:txbxContent>
              </v:textbox>
              <w10:wrap anchorx="page" anchory="page"/>
            </v:shape>
          </w:pict>
        </mc:Fallback>
      </mc:AlternateContent>
    </w:r>
    <w:r w:rsidR="00D453A9">
      <w:rPr>
        <w:noProof/>
      </w:rPr>
      <mc:AlternateContent>
        <mc:Choice Requires="wps">
          <w:drawing>
            <wp:anchor distT="0" distB="0" distL="114300" distR="114300" simplePos="0" relativeHeight="486434304" behindDoc="1" locked="0" layoutInCell="1" allowOverlap="1" wp14:anchorId="00048711" wp14:editId="7FAF99D8">
              <wp:simplePos x="0" y="0"/>
              <wp:positionH relativeFrom="page">
                <wp:posOffset>266700</wp:posOffset>
              </wp:positionH>
              <wp:positionV relativeFrom="page">
                <wp:posOffset>9926955</wp:posOffset>
              </wp:positionV>
              <wp:extent cx="7023735" cy="112395"/>
              <wp:effectExtent l="0" t="0" r="0" b="0"/>
              <wp:wrapNone/>
              <wp:docPr id="9" name="docshape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23735" cy="1123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2AC1E51" w14:textId="77777777" w:rsidR="00673AE4" w:rsidRDefault="00A327C0">
                          <w:pPr>
                            <w:tabs>
                              <w:tab w:val="left" w:pos="9661"/>
                            </w:tabs>
                            <w:spacing w:line="176" w:lineRule="exact"/>
                            <w:rPr>
                              <w:sz w:val="14"/>
                            </w:rPr>
                          </w:pPr>
                          <w:r>
                            <w:rPr>
                              <w:position w:val="-1"/>
                              <w:sz w:val="14"/>
                            </w:rPr>
                            <w:t>F17459U0P2PL0V001</w:t>
                          </w:r>
                          <w:r>
                            <w:rPr>
                              <w:position w:val="-1"/>
                              <w:sz w:val="14"/>
                            </w:rPr>
                            <w:tab/>
                          </w:r>
                          <w:r>
                            <w:rPr>
                              <w:spacing w:val="-1"/>
                              <w:sz w:val="14"/>
                            </w:rPr>
                            <w:t xml:space="preserve">.10.2019, </w:t>
                          </w:r>
                          <w:r>
                            <w:rPr>
                              <w:sz w:val="14"/>
                            </w:rPr>
                            <w:t>page 2/1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0048711" id="docshape43" o:spid="_x0000_s1122" type="#_x0000_t202" style="position:absolute;margin-left:21pt;margin-top:781.65pt;width:553.05pt;height:8.85pt;z-index:-168821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" filled="f" stroked="f">
              <v:textbox inset="0,0,0,0">
                <w:txbxContent>
                  <w:p w14:paraId="12AC1E51" w14:textId="77777777" w:rsidR="00673AE4" w:rsidRDefault="00A327C0">
                    <w:pPr>
                      <w:tabs>
                        <w:tab w:val="left" w:pos="9661"/>
                      </w:tabs>
                      <w:spacing w:line="176" w:lineRule="exact"/>
                      <w:rPr>
                        <w:sz w:val="14"/>
                      </w:rPr>
                    </w:pPr>
                    <w:r>
                      <w:rPr>
                        <w:position w:val="-1"/>
                        <w:sz w:val="14"/>
                      </w:rPr>
                      <w:t>F17459U0P2PL0V001</w:t>
                    </w:r>
                    <w:r>
                      <w:rPr>
                        <w:position w:val="-1"/>
                        <w:sz w:val="14"/>
                      </w:rPr>
                      <w:tab/>
                    </w:r>
                    <w:r>
                      <w:rPr>
                        <w:spacing w:val="-1"/>
                        <w:sz w:val="14"/>
                      </w:rPr>
                      <w:t xml:space="preserve">.10.2019, </w:t>
                    </w:r>
                    <w:r>
                      <w:rPr>
                        <w:sz w:val="14"/>
                      </w:rPr>
                      <w:t>page 2/11</w:t>
                    </w:r>
                  </w:p>
                </w:txbxContent>
              </v:textbox>
              <w10:wrap anchorx="page" anchory="page"/>
            </v:shape>
          </w:pict>
        </mc:Fallback>
      </mc:AlternateContent>
    </w:r>
    <w:r w:rsidR="00D453A9">
      <w:rPr>
        <w:noProof/>
      </w:rPr>
      <mc:AlternateContent>
        <mc:Choice Requires="wps">
          <w:drawing>
            <wp:anchor distT="0" distB="0" distL="114300" distR="114300" simplePos="0" relativeHeight="486435328" behindDoc="1" locked="0" layoutInCell="1" allowOverlap="1" wp14:anchorId="03982588" wp14:editId="7EE478B1">
              <wp:simplePos x="0" y="0"/>
              <wp:positionH relativeFrom="page">
                <wp:posOffset>254000</wp:posOffset>
              </wp:positionH>
              <wp:positionV relativeFrom="page">
                <wp:posOffset>9926955</wp:posOffset>
              </wp:positionV>
              <wp:extent cx="864870" cy="125095"/>
              <wp:effectExtent l="0" t="0" r="0" b="0"/>
              <wp:wrapNone/>
              <wp:docPr id="3" name="docshape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4870" cy="1250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F17C90A" w14:textId="77777777" w:rsidR="00673AE4" w:rsidRDefault="00A327C0">
                          <w:pPr>
                            <w:spacing w:before="15"/>
                            <w:ind w:left="20"/>
                            <w:rPr>
                              <w:sz w:val="14"/>
                            </w:rPr>
                          </w:pPr>
                          <w:r>
                            <w:rPr>
                              <w:sz w:val="14"/>
                            </w:rPr>
                            <w:t>F17459U0P10PL0V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3982588" id="docshape49" o:spid="_x0000_s1123" type="#_x0000_t202" style="position:absolute;margin-left:20pt;margin-top:781.65pt;width:68.1pt;height:9.85pt;z-index:-168811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" filled="f" stroked="f">
              <v:textbox inset="0,0,0,0">
                <w:txbxContent>
                  <w:p w14:paraId="3F17C90A" w14:textId="77777777" w:rsidR="00673AE4" w:rsidRDefault="00A327C0">
                    <w:pPr>
                      <w:spacing w:before="15"/>
                      <w:ind w:left="20"/>
                      <w:rPr>
                        <w:sz w:val="14"/>
                      </w:rPr>
                    </w:pPr>
                    <w:r>
                      <w:rPr>
                        <w:sz w:val="14"/>
                      </w:rPr>
                      <w:t>F17459U0P10PL0V0</w:t>
                    </w:r>
                  </w:p>
                </w:txbxContent>
              </v:textbox>
              <w10:wrap anchorx="page" anchory="page"/>
            </v:shape>
          </w:pict>
        </mc:Fallback>
      </mc:AlternateContent>
    </w:r>
    <w:r w:rsidR="00D453A9">
      <w:rPr>
        <w:noProof/>
      </w:rPr>
      <mc:AlternateContent>
        <mc:Choice Requires="wps">
          <w:drawing>
            <wp:anchor distT="0" distB="0" distL="114300" distR="114300" simplePos="0" relativeHeight="486435840" behindDoc="1" locked="0" layoutInCell="1" allowOverlap="1" wp14:anchorId="1DF7178A" wp14:editId="2B4EB8B7">
              <wp:simplePos x="0" y="0"/>
              <wp:positionH relativeFrom="page">
                <wp:posOffset>6333490</wp:posOffset>
              </wp:positionH>
              <wp:positionV relativeFrom="page">
                <wp:posOffset>9926955</wp:posOffset>
              </wp:positionV>
              <wp:extent cx="969010" cy="125095"/>
              <wp:effectExtent l="0" t="0" r="0" b="0"/>
              <wp:wrapNone/>
              <wp:docPr id="2" name="docshape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69010" cy="1250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18E8EC5" w14:textId="77777777" w:rsidR="00673AE4" w:rsidRDefault="00A327C0">
                          <w:pPr>
                            <w:spacing w:before="15"/>
                            <w:ind w:left="20"/>
                            <w:rPr>
                              <w:sz w:val="14"/>
                            </w:rPr>
                          </w:pPr>
                          <w:r>
                            <w:rPr>
                              <w:sz w:val="14"/>
                            </w:rPr>
                            <w:t xml:space="preserve">Dec 04, 2019, page </w:t>
                          </w:r>
                          <w:r>
                            <w:fldChar w:fldCharType="begin"/>
                          </w:r>
                          <w:r>
                            <w:rPr>
                              <w:sz w:val="14"/>
                            </w:rPr>
                            <w:instrText xml:space="preserve"> PAGE </w:instrText>
                          </w:r>
                          <w:r>
                            <w:fldChar w:fldCharType="separate"/>
                          </w:r>
                          <w:r>
                            <w:t>10/1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DF7178A" id="docshape50" o:spid="_x0000_s1124" type="#_x0000_t202" style="position:absolute;margin-left:498.7pt;margin-top:781.65pt;width:76.3pt;height:9.85pt;z-index:-168806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" filled="f" stroked="f">
              <v:textbox inset="0,0,0,0">
                <w:txbxContent>
                  <w:p w14:paraId="218E8EC5" w14:textId="77777777" w:rsidR="00673AE4" w:rsidRDefault="00A327C0">
                    <w:pPr>
                      <w:spacing w:before="15"/>
                      <w:ind w:left="20"/>
                      <w:rPr>
                        <w:sz w:val="14"/>
                      </w:rPr>
                    </w:pPr>
                    <w:r>
                      <w:rPr>
                        <w:sz w:val="14"/>
                      </w:rPr>
                      <w:t xml:space="preserve">Dec 04, 2019, page </w:t>
                    </w:r>
                    <w:r>
                      <w:fldChar w:fldCharType="begin"/>
                    </w:r>
                    <w:r>
                      <w:rPr>
                        <w:sz w:val="14"/>
                      </w:rPr>
                      <w:instrText xml:space="preserve"> PAGE </w:instrText>
                    </w:r>
                    <w:r>
                      <w:fldChar w:fldCharType="separate"/>
                    </w:r>
                    <w:r>
                      <w:t>10/11</w:t>
                    </w:r>
                    <w:r>
                      <w:fldChar w:fldCharType="end"/>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C0BF29" w14:textId="77777777" w:rsidR="00673AE4" w:rsidRDefault="00673AE4">
    <w:pPr>
      <w:pStyle w:val="BodyText"/>
      <w:spacing w:line="14" w:lineRule="auto"/>
      <w:rPr>
        <w:sz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EA782B" w14:textId="77777777" w:rsidR="00DA6CAF" w:rsidRDefault="00DA6CAF">
      <w:r>
        <w:separator/>
      </w:r>
    </w:p>
  </w:footnote>
  <w:footnote w:type="continuationSeparator" w:id="0">
    <w:p w14:paraId="2123A9D5" w14:textId="77777777" w:rsidR="00DA6CAF" w:rsidRDefault="00DA6C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EE5273" w14:textId="77777777" w:rsidR="00673AE4" w:rsidRDefault="00D453A9">
    <w:pPr>
      <w:pStyle w:val="BodyText"/>
      <w:spacing w:line="14" w:lineRule="auto"/>
      <w:rPr>
        <w:sz w:val="20"/>
      </w:rPr>
    </w:pPr>
    <w:r>
      <w:rPr>
        <w:noProof/>
      </w:rPr>
      <mc:AlternateContent>
        <mc:Choice Requires="wps">
          <w:drawing>
            <wp:anchor distT="0" distB="0" distL="114300" distR="114300" simplePos="0" relativeHeight="486425600" behindDoc="1" locked="0" layoutInCell="1" allowOverlap="1" wp14:anchorId="5F81B4DF" wp14:editId="0E04AABA">
              <wp:simplePos x="0" y="0"/>
              <wp:positionH relativeFrom="page">
                <wp:posOffset>3027680</wp:posOffset>
              </wp:positionH>
              <wp:positionV relativeFrom="page">
                <wp:posOffset>208915</wp:posOffset>
              </wp:positionV>
              <wp:extent cx="1502410" cy="397510"/>
              <wp:effectExtent l="0" t="0" r="0" b="0"/>
              <wp:wrapNone/>
              <wp:docPr id="32" name="docshape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02410" cy="3975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EF09207" w14:textId="77777777" w:rsidR="00673AE4" w:rsidRDefault="00A327C0">
                          <w:pPr>
                            <w:spacing w:line="626" w:lineRule="exact"/>
                            <w:rPr>
                              <w:sz w:val="56"/>
                            </w:rPr>
                          </w:pPr>
                          <w:r>
                            <w:rPr>
                              <w:sz w:val="56"/>
                            </w:rPr>
                            <w:t>SAMPL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F81B4DF" id="_x0000_t202" coordsize="21600,21600" o:spt="202" path="m,l,21600r21600,l21600,xe">
              <v:stroke joinstyle="miter"/>
              <v:path gradientshapeok="t" o:connecttype="rect"/>
            </v:shapetype>
            <v:shape id="docshape1" o:spid="_x0000_s1113" type="#_x0000_t202" style="position:absolute;margin-left:238.4pt;margin-top:16.45pt;width:118.3pt;height:31.3pt;z-index:-168908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" filled="f" stroked="f">
              <v:textbox inset="0,0,0,0">
                <w:txbxContent>
                  <w:p w14:paraId="0EF09207" w14:textId="77777777" w:rsidR="00673AE4" w:rsidRDefault="00A327C0">
                    <w:pPr>
                      <w:spacing w:line="626" w:lineRule="exact"/>
                      <w:rPr>
                        <w:sz w:val="56"/>
                      </w:rPr>
                    </w:pPr>
                    <w:r>
                      <w:rPr>
                        <w:sz w:val="56"/>
                      </w:rPr>
                      <w:t>SAMPLE</w:t>
                    </w:r>
                  </w:p>
                </w:txbxContent>
              </v:textbox>
              <w10:wrap anchorx="page" anchory="page"/>
            </v:shape>
          </w:pict>
        </mc:Fallback>
      </mc:AlternateContent>
    </w:r>
    <w:r>
      <w:rPr>
        <w:noProof/>
      </w:rPr>
      <mc:AlternateContent>
        <mc:Choice Requires="wps">
          <w:drawing>
            <wp:anchor distT="0" distB="0" distL="114300" distR="114300" simplePos="0" relativeHeight="486426112" behindDoc="1" locked="0" layoutInCell="1" allowOverlap="1" wp14:anchorId="641661A2" wp14:editId="49AC694E">
              <wp:simplePos x="0" y="0"/>
              <wp:positionH relativeFrom="page">
                <wp:posOffset>584200</wp:posOffset>
              </wp:positionH>
              <wp:positionV relativeFrom="page">
                <wp:posOffset>190500</wp:posOffset>
              </wp:positionV>
              <wp:extent cx="6388100" cy="431800"/>
              <wp:effectExtent l="0" t="0" r="0" b="0"/>
              <wp:wrapNone/>
              <wp:docPr id="31" name="docshape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88100" cy="4318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453A8C" id="docshape2" o:spid="_x0000_s1026" style="position:absolute;margin-left:46pt;margin-top:15pt;width:503pt;height:34pt;z-index:-168903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" stroked="f">
              <w10:wrap anchorx="page" anchory="page"/>
            </v:rect>
          </w:pict>
        </mc:Fallback>
      </mc:AlternateContent>
    </w:r>
    <w:r>
      <w:rPr>
        <w:noProof/>
      </w:rPr>
      <mc:AlternateContent>
        <mc:Choice Requires="wps">
          <w:drawing>
            <wp:anchor distT="0" distB="0" distL="114300" distR="114300" simplePos="0" relativeHeight="486426624" behindDoc="1" locked="0" layoutInCell="1" allowOverlap="1" wp14:anchorId="7650ACED" wp14:editId="1006E6E7">
              <wp:simplePos x="0" y="0"/>
              <wp:positionH relativeFrom="page">
                <wp:posOffset>254000</wp:posOffset>
              </wp:positionH>
              <wp:positionV relativeFrom="page">
                <wp:posOffset>266700</wp:posOffset>
              </wp:positionV>
              <wp:extent cx="266700" cy="254000"/>
              <wp:effectExtent l="0" t="0" r="0" b="0"/>
              <wp:wrapNone/>
              <wp:docPr id="30" name="docshape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6700" cy="254000"/>
                      </a:xfrm>
                      <a:custGeom>
                        <a:avLst/>
                        <a:gdLst>
                          <a:gd name="T0" fmla="+- 0 420 400"/>
                          <a:gd name="T1" fmla="*/ T0 w 420"/>
                          <a:gd name="T2" fmla="+- 0 820 420"/>
                          <a:gd name="T3" fmla="*/ 820 h 400"/>
                          <a:gd name="T4" fmla="+- 0 420 400"/>
                          <a:gd name="T5" fmla="*/ T4 w 420"/>
                          <a:gd name="T6" fmla="+- 0 420 420"/>
                          <a:gd name="T7" fmla="*/ 420 h 400"/>
                          <a:gd name="T8" fmla="+- 0 400 400"/>
                          <a:gd name="T9" fmla="*/ T8 w 420"/>
                          <a:gd name="T10" fmla="+- 0 420 420"/>
                          <a:gd name="T11" fmla="*/ 420 h 400"/>
                          <a:gd name="T12" fmla="+- 0 820 400"/>
                          <a:gd name="T13" fmla="*/ T12 w 420"/>
                          <a:gd name="T14" fmla="+- 0 420 420"/>
                          <a:gd name="T15" fmla="*/ 420 h 400"/>
                        </a:gdLst>
                        <a:ahLst/>
                        <a:cxnLst>
                          <a:cxn ang="0">
                            <a:pos x="T1" y="T3"/>
                          </a:cxn>
                          <a:cxn ang="0">
                            <a:pos x="T5" y="T7"/>
                          </a:cxn>
                          <a:cxn ang="0">
                            <a:pos x="T9" y="T11"/>
                          </a:cxn>
                          <a:cxn ang="0">
                            <a:pos x="T13" y="T15"/>
                          </a:cxn>
                        </a:cxnLst>
                        <a:rect l="0" t="0" r="r" b="b"/>
                        <a:pathLst>
                          <a:path w="420" h="400">
                            <a:moveTo>
                              <a:pt x="20" y="400"/>
                            </a:moveTo>
                            <a:lnTo>
                              <a:pt x="20" y="0"/>
                            </a:lnTo>
                            <a:moveTo>
                              <a:pt x="0" y="0"/>
                            </a:moveTo>
                            <a:lnTo>
                              <a:pt x="420" y="0"/>
                            </a:lnTo>
                          </a:path>
                        </a:pathLst>
                      </a:custGeom>
                      <a:noFill/>
                      <a:ln w="2540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7215803" id="docshape3" o:spid="_x0000_s1026" style="position:absolute;margin-left:20pt;margin-top:21pt;width:21pt;height:20pt;z-index:-168898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420,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" path="m20,400l20,m,l420,e" filled="f" strokeweight="2pt">
              <v:path arrowok="t" o:connecttype="custom" o:connectlocs="12700,520700;12700,266700;0,266700;266700,266700" o:connectangles="0,0,0,0"/>
              <w10:wrap anchorx="page" anchory="page"/>
            </v:shape>
          </w:pict>
        </mc:Fallback>
      </mc:AlternateContent>
    </w:r>
    <w:r>
      <w:rPr>
        <w:noProof/>
      </w:rPr>
      <mc:AlternateContent>
        <mc:Choice Requires="wps">
          <w:drawing>
            <wp:anchor distT="0" distB="0" distL="114300" distR="114300" simplePos="0" relativeHeight="486427136" behindDoc="1" locked="0" layoutInCell="1" allowOverlap="1" wp14:anchorId="73D4E77C" wp14:editId="49C16965">
              <wp:simplePos x="0" y="0"/>
              <wp:positionH relativeFrom="page">
                <wp:posOffset>7035800</wp:posOffset>
              </wp:positionH>
              <wp:positionV relativeFrom="page">
                <wp:posOffset>266700</wp:posOffset>
              </wp:positionV>
              <wp:extent cx="266700" cy="254000"/>
              <wp:effectExtent l="0" t="0" r="0" b="0"/>
              <wp:wrapNone/>
              <wp:docPr id="29" name="docshape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6700" cy="254000"/>
                      </a:xfrm>
                      <a:custGeom>
                        <a:avLst/>
                        <a:gdLst>
                          <a:gd name="T0" fmla="+- 0 11480 11080"/>
                          <a:gd name="T1" fmla="*/ T0 w 420"/>
                          <a:gd name="T2" fmla="+- 0 820 420"/>
                          <a:gd name="T3" fmla="*/ 820 h 400"/>
                          <a:gd name="T4" fmla="+- 0 11480 11080"/>
                          <a:gd name="T5" fmla="*/ T4 w 420"/>
                          <a:gd name="T6" fmla="+- 0 420 420"/>
                          <a:gd name="T7" fmla="*/ 420 h 400"/>
                          <a:gd name="T8" fmla="+- 0 11500 11080"/>
                          <a:gd name="T9" fmla="*/ T8 w 420"/>
                          <a:gd name="T10" fmla="+- 0 420 420"/>
                          <a:gd name="T11" fmla="*/ 420 h 400"/>
                          <a:gd name="T12" fmla="+- 0 11080 11080"/>
                          <a:gd name="T13" fmla="*/ T12 w 420"/>
                          <a:gd name="T14" fmla="+- 0 420 420"/>
                          <a:gd name="T15" fmla="*/ 420 h 400"/>
                        </a:gdLst>
                        <a:ahLst/>
                        <a:cxnLst>
                          <a:cxn ang="0">
                            <a:pos x="T1" y="T3"/>
                          </a:cxn>
                          <a:cxn ang="0">
                            <a:pos x="T5" y="T7"/>
                          </a:cxn>
                          <a:cxn ang="0">
                            <a:pos x="T9" y="T11"/>
                          </a:cxn>
                          <a:cxn ang="0">
                            <a:pos x="T13" y="T15"/>
                          </a:cxn>
                        </a:cxnLst>
                        <a:rect l="0" t="0" r="r" b="b"/>
                        <a:pathLst>
                          <a:path w="420" h="400">
                            <a:moveTo>
                              <a:pt x="400" y="400"/>
                            </a:moveTo>
                            <a:lnTo>
                              <a:pt x="400" y="0"/>
                            </a:lnTo>
                            <a:moveTo>
                              <a:pt x="420" y="0"/>
                            </a:moveTo>
                            <a:lnTo>
                              <a:pt x="0" y="0"/>
                            </a:lnTo>
                          </a:path>
                        </a:pathLst>
                      </a:custGeom>
                      <a:noFill/>
                      <a:ln w="2540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89EC592" id="docshape4" o:spid="_x0000_s1026" style="position:absolute;margin-left:554pt;margin-top:21pt;width:21pt;height:20pt;z-index:-168893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420,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" path="m400,400l400,t20,l,e" filled="f" strokeweight="2pt">
              <v:path arrowok="t" o:connecttype="custom" o:connectlocs="254000,520700;254000,266700;266700,266700;0,266700" o:connectangles="0,0,0,0"/>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772DEF" w14:textId="77777777" w:rsidR="00673AE4" w:rsidRDefault="00D453A9">
    <w:pPr>
      <w:pStyle w:val="BodyText"/>
      <w:spacing w:line="14" w:lineRule="auto"/>
      <w:rPr>
        <w:sz w:val="20"/>
      </w:rPr>
    </w:pPr>
    <w:r>
      <w:rPr>
        <w:noProof/>
      </w:rPr>
      <mc:AlternateContent>
        <mc:Choice Requires="wps">
          <w:drawing>
            <wp:anchor distT="0" distB="0" distL="114300" distR="114300" simplePos="0" relativeHeight="486430208" behindDoc="1" locked="0" layoutInCell="1" allowOverlap="1" wp14:anchorId="12E6C720" wp14:editId="3A71CE86">
              <wp:simplePos x="0" y="0"/>
              <wp:positionH relativeFrom="page">
                <wp:posOffset>3027680</wp:posOffset>
              </wp:positionH>
              <wp:positionV relativeFrom="page">
                <wp:posOffset>208915</wp:posOffset>
              </wp:positionV>
              <wp:extent cx="1502410" cy="397510"/>
              <wp:effectExtent l="0" t="0" r="0" b="0"/>
              <wp:wrapNone/>
              <wp:docPr id="19" name="docshape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02410" cy="3975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2D84CA" w14:textId="77777777" w:rsidR="00673AE4" w:rsidRDefault="00A327C0">
                          <w:pPr>
                            <w:spacing w:line="626" w:lineRule="exact"/>
                            <w:rPr>
                              <w:sz w:val="56"/>
                            </w:rPr>
                          </w:pPr>
                          <w:r>
                            <w:rPr>
                              <w:sz w:val="56"/>
                            </w:rPr>
                            <w:t>SAMPL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2E6C720" id="_x0000_t202" coordsize="21600,21600" o:spt="202" path="m,l,21600r21600,l21600,xe">
              <v:stroke joinstyle="miter"/>
              <v:path gradientshapeok="t" o:connecttype="rect"/>
            </v:shapetype>
            <v:shape id="docshape33" o:spid="_x0000_s1118" type="#_x0000_t202" style="position:absolute;margin-left:238.4pt;margin-top:16.45pt;width:118.3pt;height:31.3pt;z-index:-168862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" filled="f" stroked="f">
              <v:textbox inset="0,0,0,0">
                <w:txbxContent>
                  <w:p w14:paraId="412D84CA" w14:textId="77777777" w:rsidR="00673AE4" w:rsidRDefault="00A327C0">
                    <w:pPr>
                      <w:spacing w:line="626" w:lineRule="exact"/>
                      <w:rPr>
                        <w:sz w:val="56"/>
                      </w:rPr>
                    </w:pPr>
                    <w:r>
                      <w:rPr>
                        <w:sz w:val="56"/>
                      </w:rPr>
                      <w:t>SAMPLE</w:t>
                    </w:r>
                  </w:p>
                </w:txbxContent>
              </v:textbox>
              <w10:wrap anchorx="page" anchory="page"/>
            </v:shape>
          </w:pict>
        </mc:Fallback>
      </mc:AlternateContent>
    </w:r>
    <w:r>
      <w:rPr>
        <w:noProof/>
      </w:rPr>
      <mc:AlternateContent>
        <mc:Choice Requires="wps">
          <w:drawing>
            <wp:anchor distT="0" distB="0" distL="114300" distR="114300" simplePos="0" relativeHeight="486430720" behindDoc="1" locked="0" layoutInCell="1" allowOverlap="1" wp14:anchorId="3B0CB17D" wp14:editId="7101D4D6">
              <wp:simplePos x="0" y="0"/>
              <wp:positionH relativeFrom="page">
                <wp:posOffset>584200</wp:posOffset>
              </wp:positionH>
              <wp:positionV relativeFrom="page">
                <wp:posOffset>190500</wp:posOffset>
              </wp:positionV>
              <wp:extent cx="6388100" cy="431800"/>
              <wp:effectExtent l="0" t="0" r="0" b="0"/>
              <wp:wrapNone/>
              <wp:docPr id="18" name="docshape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88100" cy="4318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7CC656" id="docshape34" o:spid="_x0000_s1026" style="position:absolute;margin-left:46pt;margin-top:15pt;width:503pt;height:34pt;z-index:-168857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" stroked="f">
              <w10:wrap anchorx="page" anchory="page"/>
            </v:rect>
          </w:pict>
        </mc:Fallback>
      </mc:AlternateContent>
    </w:r>
    <w:r>
      <w:rPr>
        <w:noProof/>
      </w:rPr>
      <mc:AlternateContent>
        <mc:Choice Requires="wps">
          <w:drawing>
            <wp:anchor distT="0" distB="0" distL="114300" distR="114300" simplePos="0" relativeHeight="486431232" behindDoc="1" locked="0" layoutInCell="1" allowOverlap="1" wp14:anchorId="6E4EFA12" wp14:editId="66DC66C5">
              <wp:simplePos x="0" y="0"/>
              <wp:positionH relativeFrom="page">
                <wp:posOffset>254000</wp:posOffset>
              </wp:positionH>
              <wp:positionV relativeFrom="page">
                <wp:posOffset>266700</wp:posOffset>
              </wp:positionV>
              <wp:extent cx="266700" cy="254000"/>
              <wp:effectExtent l="0" t="0" r="0" b="0"/>
              <wp:wrapNone/>
              <wp:docPr id="17" name="docshape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6700" cy="254000"/>
                      </a:xfrm>
                      <a:custGeom>
                        <a:avLst/>
                        <a:gdLst>
                          <a:gd name="T0" fmla="+- 0 420 400"/>
                          <a:gd name="T1" fmla="*/ T0 w 420"/>
                          <a:gd name="T2" fmla="+- 0 820 420"/>
                          <a:gd name="T3" fmla="*/ 820 h 400"/>
                          <a:gd name="T4" fmla="+- 0 420 400"/>
                          <a:gd name="T5" fmla="*/ T4 w 420"/>
                          <a:gd name="T6" fmla="+- 0 420 420"/>
                          <a:gd name="T7" fmla="*/ 420 h 400"/>
                          <a:gd name="T8" fmla="+- 0 400 400"/>
                          <a:gd name="T9" fmla="*/ T8 w 420"/>
                          <a:gd name="T10" fmla="+- 0 420 420"/>
                          <a:gd name="T11" fmla="*/ 420 h 400"/>
                          <a:gd name="T12" fmla="+- 0 820 400"/>
                          <a:gd name="T13" fmla="*/ T12 w 420"/>
                          <a:gd name="T14" fmla="+- 0 420 420"/>
                          <a:gd name="T15" fmla="*/ 420 h 400"/>
                        </a:gdLst>
                        <a:ahLst/>
                        <a:cxnLst>
                          <a:cxn ang="0">
                            <a:pos x="T1" y="T3"/>
                          </a:cxn>
                          <a:cxn ang="0">
                            <a:pos x="T5" y="T7"/>
                          </a:cxn>
                          <a:cxn ang="0">
                            <a:pos x="T9" y="T11"/>
                          </a:cxn>
                          <a:cxn ang="0">
                            <a:pos x="T13" y="T15"/>
                          </a:cxn>
                        </a:cxnLst>
                        <a:rect l="0" t="0" r="r" b="b"/>
                        <a:pathLst>
                          <a:path w="420" h="400">
                            <a:moveTo>
                              <a:pt x="20" y="400"/>
                            </a:moveTo>
                            <a:lnTo>
                              <a:pt x="20" y="0"/>
                            </a:lnTo>
                            <a:moveTo>
                              <a:pt x="0" y="0"/>
                            </a:moveTo>
                            <a:lnTo>
                              <a:pt x="420" y="0"/>
                            </a:lnTo>
                          </a:path>
                        </a:pathLst>
                      </a:custGeom>
                      <a:noFill/>
                      <a:ln w="2540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2EB623A" id="docshape35" o:spid="_x0000_s1026" style="position:absolute;margin-left:20pt;margin-top:21pt;width:21pt;height:20pt;z-index:-168852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420,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" path="m20,400l20,m,l420,e" filled="f" strokeweight="2pt">
              <v:path arrowok="t" o:connecttype="custom" o:connectlocs="12700,520700;12700,266700;0,266700;266700,266700" o:connectangles="0,0,0,0"/>
              <w10:wrap anchorx="page" anchory="page"/>
            </v:shape>
          </w:pict>
        </mc:Fallback>
      </mc:AlternateContent>
    </w:r>
    <w:r>
      <w:rPr>
        <w:noProof/>
      </w:rPr>
      <mc:AlternateContent>
        <mc:Choice Requires="wps">
          <w:drawing>
            <wp:anchor distT="0" distB="0" distL="114300" distR="114300" simplePos="0" relativeHeight="486431744" behindDoc="1" locked="0" layoutInCell="1" allowOverlap="1" wp14:anchorId="305F7280" wp14:editId="58B877A8">
              <wp:simplePos x="0" y="0"/>
              <wp:positionH relativeFrom="page">
                <wp:posOffset>7035800</wp:posOffset>
              </wp:positionH>
              <wp:positionV relativeFrom="page">
                <wp:posOffset>266700</wp:posOffset>
              </wp:positionV>
              <wp:extent cx="266700" cy="254000"/>
              <wp:effectExtent l="0" t="0" r="0" b="0"/>
              <wp:wrapNone/>
              <wp:docPr id="16" name="docshape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6700" cy="254000"/>
                      </a:xfrm>
                      <a:custGeom>
                        <a:avLst/>
                        <a:gdLst>
                          <a:gd name="T0" fmla="+- 0 11480 11080"/>
                          <a:gd name="T1" fmla="*/ T0 w 420"/>
                          <a:gd name="T2" fmla="+- 0 820 420"/>
                          <a:gd name="T3" fmla="*/ 820 h 400"/>
                          <a:gd name="T4" fmla="+- 0 11480 11080"/>
                          <a:gd name="T5" fmla="*/ T4 w 420"/>
                          <a:gd name="T6" fmla="+- 0 420 420"/>
                          <a:gd name="T7" fmla="*/ 420 h 400"/>
                          <a:gd name="T8" fmla="+- 0 11500 11080"/>
                          <a:gd name="T9" fmla="*/ T8 w 420"/>
                          <a:gd name="T10" fmla="+- 0 420 420"/>
                          <a:gd name="T11" fmla="*/ 420 h 400"/>
                          <a:gd name="T12" fmla="+- 0 11080 11080"/>
                          <a:gd name="T13" fmla="*/ T12 w 420"/>
                          <a:gd name="T14" fmla="+- 0 420 420"/>
                          <a:gd name="T15" fmla="*/ 420 h 400"/>
                        </a:gdLst>
                        <a:ahLst/>
                        <a:cxnLst>
                          <a:cxn ang="0">
                            <a:pos x="T1" y="T3"/>
                          </a:cxn>
                          <a:cxn ang="0">
                            <a:pos x="T5" y="T7"/>
                          </a:cxn>
                          <a:cxn ang="0">
                            <a:pos x="T9" y="T11"/>
                          </a:cxn>
                          <a:cxn ang="0">
                            <a:pos x="T13" y="T15"/>
                          </a:cxn>
                        </a:cxnLst>
                        <a:rect l="0" t="0" r="r" b="b"/>
                        <a:pathLst>
                          <a:path w="420" h="400">
                            <a:moveTo>
                              <a:pt x="400" y="400"/>
                            </a:moveTo>
                            <a:lnTo>
                              <a:pt x="400" y="0"/>
                            </a:lnTo>
                            <a:moveTo>
                              <a:pt x="420" y="0"/>
                            </a:moveTo>
                            <a:lnTo>
                              <a:pt x="0" y="0"/>
                            </a:lnTo>
                          </a:path>
                        </a:pathLst>
                      </a:custGeom>
                      <a:noFill/>
                      <a:ln w="2540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8E3C9BA" id="docshape36" o:spid="_x0000_s1026" style="position:absolute;margin-left:554pt;margin-top:21pt;width:21pt;height:20pt;z-index:-168847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420,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" path="m400,400l400,t20,l,e" filled="f" strokeweight="2pt">
              <v:path arrowok="t" o:connecttype="custom" o:connectlocs="254000,520700;254000,266700;266700,266700;0,266700" o:connectangles="0,0,0,0"/>
              <w10:wrap anchorx="page" anchory="page"/>
            </v:shape>
          </w:pict>
        </mc:Fallback>
      </mc:AlternateContent>
    </w:r>
    <w:r>
      <w:rPr>
        <w:noProof/>
      </w:rPr>
      <mc:AlternateContent>
        <mc:Choice Requires="wpg">
          <w:drawing>
            <wp:anchor distT="0" distB="0" distL="114300" distR="114300" simplePos="0" relativeHeight="486432256" behindDoc="1" locked="0" layoutInCell="1" allowOverlap="1" wp14:anchorId="37D35C19" wp14:editId="4280EC6B">
              <wp:simplePos x="0" y="0"/>
              <wp:positionH relativeFrom="page">
                <wp:posOffset>264160</wp:posOffset>
              </wp:positionH>
              <wp:positionV relativeFrom="page">
                <wp:posOffset>645160</wp:posOffset>
              </wp:positionV>
              <wp:extent cx="7028180" cy="182880"/>
              <wp:effectExtent l="0" t="0" r="0" b="0"/>
              <wp:wrapNone/>
              <wp:docPr id="13" name="docshapegroup3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028180" cy="182880"/>
                        <a:chOff x="416" y="1016"/>
                        <a:chExt cx="11068" cy="288"/>
                      </a:xfrm>
                    </wpg:grpSpPr>
                    <wps:wsp>
                      <wps:cNvPr id="14" name="docshape38"/>
                      <wps:cNvSpPr>
                        <a:spLocks/>
                      </wps:cNvSpPr>
                      <wps:spPr bwMode="auto">
                        <a:xfrm>
                          <a:off x="420" y="1020"/>
                          <a:ext cx="9660" cy="280"/>
                        </a:xfrm>
                        <a:custGeom>
                          <a:avLst/>
                          <a:gdLst>
                            <a:gd name="T0" fmla="+- 0 420 420"/>
                            <a:gd name="T1" fmla="*/ T0 w 9660"/>
                            <a:gd name="T2" fmla="+- 0 1300 1020"/>
                            <a:gd name="T3" fmla="*/ 1300 h 280"/>
                            <a:gd name="T4" fmla="+- 0 1820 420"/>
                            <a:gd name="T5" fmla="*/ T4 w 9660"/>
                            <a:gd name="T6" fmla="+- 0 1300 1020"/>
                            <a:gd name="T7" fmla="*/ 1300 h 280"/>
                            <a:gd name="T8" fmla="+- 0 1820 420"/>
                            <a:gd name="T9" fmla="*/ T8 w 9660"/>
                            <a:gd name="T10" fmla="+- 0 1020 1020"/>
                            <a:gd name="T11" fmla="*/ 1020 h 280"/>
                            <a:gd name="T12" fmla="+- 0 420 420"/>
                            <a:gd name="T13" fmla="*/ T12 w 9660"/>
                            <a:gd name="T14" fmla="+- 0 1020 1020"/>
                            <a:gd name="T15" fmla="*/ 1020 h 280"/>
                            <a:gd name="T16" fmla="+- 0 420 420"/>
                            <a:gd name="T17" fmla="*/ T16 w 9660"/>
                            <a:gd name="T18" fmla="+- 0 1300 1020"/>
                            <a:gd name="T19" fmla="*/ 1300 h 280"/>
                            <a:gd name="T20" fmla="+- 0 1820 420"/>
                            <a:gd name="T21" fmla="*/ T20 w 9660"/>
                            <a:gd name="T22" fmla="+- 0 1300 1020"/>
                            <a:gd name="T23" fmla="*/ 1300 h 280"/>
                            <a:gd name="T24" fmla="+- 0 10080 420"/>
                            <a:gd name="T25" fmla="*/ T24 w 9660"/>
                            <a:gd name="T26" fmla="+- 0 1300 1020"/>
                            <a:gd name="T27" fmla="*/ 1300 h 280"/>
                            <a:gd name="T28" fmla="+- 0 10080 420"/>
                            <a:gd name="T29" fmla="*/ T28 w 9660"/>
                            <a:gd name="T30" fmla="+- 0 1020 1020"/>
                            <a:gd name="T31" fmla="*/ 1020 h 280"/>
                            <a:gd name="T32" fmla="+- 0 1820 420"/>
                            <a:gd name="T33" fmla="*/ T32 w 9660"/>
                            <a:gd name="T34" fmla="+- 0 1020 1020"/>
                            <a:gd name="T35" fmla="*/ 1020 h 280"/>
                            <a:gd name="T36" fmla="+- 0 1820 420"/>
                            <a:gd name="T37" fmla="*/ T36 w 9660"/>
                            <a:gd name="T38" fmla="+- 0 1300 1020"/>
                            <a:gd name="T39" fmla="*/ 1300 h 28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9660" h="280">
                              <a:moveTo>
                                <a:pt x="0" y="280"/>
                              </a:moveTo>
                              <a:lnTo>
                                <a:pt x="1400" y="280"/>
                              </a:lnTo>
                              <a:lnTo>
                                <a:pt x="1400" y="0"/>
                              </a:lnTo>
                              <a:lnTo>
                                <a:pt x="0" y="0"/>
                              </a:lnTo>
                              <a:lnTo>
                                <a:pt x="0" y="280"/>
                              </a:lnTo>
                              <a:close/>
                              <a:moveTo>
                                <a:pt x="1400" y="280"/>
                              </a:moveTo>
                              <a:lnTo>
                                <a:pt x="9660" y="280"/>
                              </a:lnTo>
                              <a:lnTo>
                                <a:pt x="9660" y="0"/>
                              </a:lnTo>
                              <a:lnTo>
                                <a:pt x="1400" y="0"/>
                              </a:lnTo>
                              <a:lnTo>
                                <a:pt x="1400" y="280"/>
                              </a:lnTo>
                              <a:close/>
                            </a:path>
                          </a:pathLst>
                        </a:custGeom>
                        <a:noFill/>
                        <a:ln w="508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pic:pic xmlns:pic="http://schemas.openxmlformats.org/drawingml/2006/picture">
                      <pic:nvPicPr>
                        <pic:cNvPr id="15" name="docshape39"/>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10076" y="1016"/>
                          <a:ext cx="1408" cy="28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w:pict>
            <v:group w14:anchorId="48D9B7B3" id="docshapegroup37" o:spid="_x0000_s1026" style="position:absolute;margin-left:20.8pt;margin-top:50.8pt;width:553.4pt;height:14.4pt;z-index:-16884224;mso-position-horizontal-relative:page;mso-position-vertical-relative:page" coordorigin="416,1016" coordsize="11068,2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">
              <v:shape id="docshape38" o:spid="_x0000_s1027" style="position:absolute;left:420;top:1020;width:9660;height:280;visibility:visible;mso-wrap-style:square;v-text-anchor:top" coordsize="9660,2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" path="m,280r1400,l1400,,,,,280xm1400,280r8260,l9660,,1400,r,280xe" filled="f" strokeweight=".4pt">
                <v:path arrowok="t" o:connecttype="custom" o:connectlocs="0,1300;1400,1300;1400,1020;0,1020;0,1300;1400,1300;9660,1300;9660,1020;1400,1020;1400,1300" o:connectangles="0,0,0,0,0,0,0,0,0,0"/>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ocshape39" o:spid="_x0000_s1028" type="#_x0000_t75" style="position:absolute;left:10076;top:1016;width:1408;height:28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">
                <v:imagedata r:id="rId2" o:title=""/>
              </v:shape>
              <w10:wrap anchorx="page" anchory="page"/>
            </v:group>
          </w:pict>
        </mc:Fallback>
      </mc:AlternateContent>
    </w:r>
    <w:r>
      <w:rPr>
        <w:noProof/>
      </w:rPr>
      <mc:AlternateContent>
        <mc:Choice Requires="wps">
          <w:drawing>
            <wp:anchor distT="0" distB="0" distL="114300" distR="114300" simplePos="0" relativeHeight="486432768" behindDoc="1" locked="0" layoutInCell="1" allowOverlap="1" wp14:anchorId="66FAADB2" wp14:editId="39E663ED">
              <wp:simplePos x="0" y="0"/>
              <wp:positionH relativeFrom="page">
                <wp:posOffset>483235</wp:posOffset>
              </wp:positionH>
              <wp:positionV relativeFrom="page">
                <wp:posOffset>659765</wp:posOffset>
              </wp:positionV>
              <wp:extent cx="455930" cy="167640"/>
              <wp:effectExtent l="0" t="0" r="0" b="0"/>
              <wp:wrapNone/>
              <wp:docPr id="12" name="docshape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5930" cy="167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419FCEA" w14:textId="77777777" w:rsidR="00673AE4" w:rsidRDefault="00A327C0">
                          <w:pPr>
                            <w:spacing w:before="13"/>
                            <w:ind w:left="20"/>
                            <w:rPr>
                              <w:sz w:val="20"/>
                            </w:rPr>
                          </w:pPr>
                          <w:proofErr w:type="spellStart"/>
                          <w:r>
                            <w:rPr>
                              <w:sz w:val="20"/>
                            </w:rPr>
                            <w:t>EvaSys</w:t>
                          </w:r>
                          <w:proofErr w:type="spellEnd"/>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6FAADB2" id="docshape40" o:spid="_x0000_s1119" type="#_x0000_t202" style="position:absolute;margin-left:38.05pt;margin-top:51.95pt;width:35.9pt;height:13.2pt;z-index:-168837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" filled="f" stroked="f">
              <v:textbox inset="0,0,0,0">
                <w:txbxContent>
                  <w:p w14:paraId="2419FCEA" w14:textId="77777777" w:rsidR="00673AE4" w:rsidRDefault="00A327C0">
                    <w:pPr>
                      <w:spacing w:before="13"/>
                      <w:ind w:left="20"/>
                      <w:rPr>
                        <w:sz w:val="20"/>
                      </w:rPr>
                    </w:pPr>
                    <w:proofErr w:type="spellStart"/>
                    <w:r>
                      <w:rPr>
                        <w:sz w:val="20"/>
                      </w:rPr>
                      <w:t>EvaSys</w:t>
                    </w:r>
                    <w:proofErr w:type="spellEnd"/>
                  </w:p>
                </w:txbxContent>
              </v:textbox>
              <w10:wrap anchorx="page" anchory="page"/>
            </v:shape>
          </w:pict>
        </mc:Fallback>
      </mc:AlternateContent>
    </w:r>
    <w:r>
      <w:rPr>
        <w:noProof/>
      </w:rPr>
      <mc:AlternateContent>
        <mc:Choice Requires="wps">
          <w:drawing>
            <wp:anchor distT="0" distB="0" distL="114300" distR="114300" simplePos="0" relativeHeight="486433280" behindDoc="1" locked="0" layoutInCell="1" allowOverlap="1" wp14:anchorId="569441E7" wp14:editId="10B12DB6">
              <wp:simplePos x="0" y="0"/>
              <wp:positionH relativeFrom="page">
                <wp:posOffset>2643505</wp:posOffset>
              </wp:positionH>
              <wp:positionV relativeFrom="page">
                <wp:posOffset>659765</wp:posOffset>
              </wp:positionV>
              <wp:extent cx="2269490" cy="167640"/>
              <wp:effectExtent l="0" t="0" r="0" b="0"/>
              <wp:wrapNone/>
              <wp:docPr id="11" name="docshape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69490" cy="167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190CDDB" w14:textId="77777777" w:rsidR="00673AE4" w:rsidRDefault="00A327C0">
                          <w:pPr>
                            <w:spacing w:before="13"/>
                            <w:ind w:left="20"/>
                            <w:rPr>
                              <w:sz w:val="20"/>
                            </w:rPr>
                          </w:pPr>
                          <w:r>
                            <w:rPr>
                              <w:sz w:val="20"/>
                            </w:rPr>
                            <w:t>First Semester Survey WS19/20 [Copy]</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69441E7" id="docshape41" o:spid="_x0000_s1120" type="#_x0000_t202" style="position:absolute;margin-left:208.15pt;margin-top:51.95pt;width:178.7pt;height:13.2pt;z-index:-168832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" filled="f" stroked="f">
              <v:textbox inset="0,0,0,0">
                <w:txbxContent>
                  <w:p w14:paraId="2190CDDB" w14:textId="77777777" w:rsidR="00673AE4" w:rsidRDefault="00A327C0">
                    <w:pPr>
                      <w:spacing w:before="13"/>
                      <w:ind w:left="20"/>
                      <w:rPr>
                        <w:sz w:val="20"/>
                      </w:rPr>
                    </w:pPr>
                    <w:r>
                      <w:rPr>
                        <w:sz w:val="20"/>
                      </w:rPr>
                      <w:t>First Semester Survey WS19/20 [Copy]</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BCAB4E" w14:textId="77777777" w:rsidR="00673AE4" w:rsidRDefault="00673AE4">
    <w:pPr>
      <w:pStyle w:val="BodyText"/>
      <w:spacing w:line="14" w:lineRule="auto"/>
      <w:rPr>
        <w:sz w:val="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D13958"/>
    <w:multiLevelType w:val="multilevel"/>
    <w:tmpl w:val="2A5EDA00"/>
    <w:lvl w:ilvl="0">
      <w:start w:val="4"/>
      <w:numFmt w:val="decimal"/>
      <w:lvlText w:val="%1"/>
      <w:lvlJc w:val="left"/>
      <w:pPr>
        <w:ind w:left="820" w:hanging="500"/>
        <w:jc w:val="left"/>
      </w:pPr>
      <w:rPr>
        <w:rFonts w:hint="default"/>
      </w:rPr>
    </w:lvl>
    <w:lvl w:ilvl="1">
      <w:start w:val="1"/>
      <w:numFmt w:val="decimal"/>
      <w:lvlText w:val="%1.%2"/>
      <w:lvlJc w:val="left"/>
      <w:pPr>
        <w:ind w:left="820" w:hanging="500"/>
        <w:jc w:val="left"/>
      </w:pPr>
      <w:rPr>
        <w:rFonts w:ascii="Arial" w:eastAsia="Arial" w:hAnsi="Arial" w:cs="Arial" w:hint="default"/>
        <w:b w:val="0"/>
        <w:bCs w:val="0"/>
        <w:i w:val="0"/>
        <w:iCs w:val="0"/>
        <w:w w:val="99"/>
        <w:sz w:val="22"/>
        <w:szCs w:val="22"/>
      </w:rPr>
    </w:lvl>
    <w:lvl w:ilvl="2">
      <w:numFmt w:val="bullet"/>
      <w:lvlText w:val="•"/>
      <w:lvlJc w:val="left"/>
      <w:pPr>
        <w:ind w:left="1837" w:hanging="500"/>
      </w:pPr>
      <w:rPr>
        <w:rFonts w:hint="default"/>
      </w:rPr>
    </w:lvl>
    <w:lvl w:ilvl="3">
      <w:numFmt w:val="bullet"/>
      <w:lvlText w:val="•"/>
      <w:lvlJc w:val="left"/>
      <w:pPr>
        <w:ind w:left="2346" w:hanging="500"/>
      </w:pPr>
      <w:rPr>
        <w:rFonts w:hint="default"/>
      </w:rPr>
    </w:lvl>
    <w:lvl w:ilvl="4">
      <w:numFmt w:val="bullet"/>
      <w:lvlText w:val="•"/>
      <w:lvlJc w:val="left"/>
      <w:pPr>
        <w:ind w:left="2855" w:hanging="500"/>
      </w:pPr>
      <w:rPr>
        <w:rFonts w:hint="default"/>
      </w:rPr>
    </w:lvl>
    <w:lvl w:ilvl="5">
      <w:numFmt w:val="bullet"/>
      <w:lvlText w:val="•"/>
      <w:lvlJc w:val="left"/>
      <w:pPr>
        <w:ind w:left="3364" w:hanging="500"/>
      </w:pPr>
      <w:rPr>
        <w:rFonts w:hint="default"/>
      </w:rPr>
    </w:lvl>
    <w:lvl w:ilvl="6">
      <w:numFmt w:val="bullet"/>
      <w:lvlText w:val="•"/>
      <w:lvlJc w:val="left"/>
      <w:pPr>
        <w:ind w:left="3872" w:hanging="500"/>
      </w:pPr>
      <w:rPr>
        <w:rFonts w:hint="default"/>
      </w:rPr>
    </w:lvl>
    <w:lvl w:ilvl="7">
      <w:numFmt w:val="bullet"/>
      <w:lvlText w:val="•"/>
      <w:lvlJc w:val="left"/>
      <w:pPr>
        <w:ind w:left="4381" w:hanging="500"/>
      </w:pPr>
      <w:rPr>
        <w:rFonts w:hint="default"/>
      </w:rPr>
    </w:lvl>
    <w:lvl w:ilvl="8">
      <w:numFmt w:val="bullet"/>
      <w:lvlText w:val="•"/>
      <w:lvlJc w:val="left"/>
      <w:pPr>
        <w:ind w:left="4890" w:hanging="500"/>
      </w:pPr>
      <w:rPr>
        <w:rFonts w:hint="default"/>
      </w:rPr>
    </w:lvl>
  </w:abstractNum>
  <w:abstractNum w:abstractNumId="1" w15:restartNumberingAfterBreak="0">
    <w:nsid w:val="087B7D10"/>
    <w:multiLevelType w:val="multilevel"/>
    <w:tmpl w:val="C120909E"/>
    <w:lvl w:ilvl="0">
      <w:start w:val="9"/>
      <w:numFmt w:val="decimal"/>
      <w:lvlText w:val="%1"/>
      <w:lvlJc w:val="left"/>
      <w:pPr>
        <w:ind w:left="820" w:hanging="500"/>
        <w:jc w:val="left"/>
      </w:pPr>
      <w:rPr>
        <w:rFonts w:hint="default"/>
      </w:rPr>
    </w:lvl>
    <w:lvl w:ilvl="1">
      <w:start w:val="1"/>
      <w:numFmt w:val="decimal"/>
      <w:lvlText w:val="%1.%2"/>
      <w:lvlJc w:val="left"/>
      <w:pPr>
        <w:ind w:left="820" w:hanging="500"/>
        <w:jc w:val="left"/>
      </w:pPr>
      <w:rPr>
        <w:rFonts w:ascii="Arial" w:eastAsia="Arial" w:hAnsi="Arial" w:cs="Arial" w:hint="default"/>
        <w:b w:val="0"/>
        <w:bCs w:val="0"/>
        <w:i w:val="0"/>
        <w:iCs w:val="0"/>
        <w:w w:val="99"/>
        <w:sz w:val="22"/>
        <w:szCs w:val="22"/>
      </w:rPr>
    </w:lvl>
    <w:lvl w:ilvl="2">
      <w:numFmt w:val="bullet"/>
      <w:lvlText w:val="•"/>
      <w:lvlJc w:val="left"/>
      <w:pPr>
        <w:ind w:left="2578" w:hanging="500"/>
      </w:pPr>
      <w:rPr>
        <w:rFonts w:hint="default"/>
      </w:rPr>
    </w:lvl>
    <w:lvl w:ilvl="3">
      <w:numFmt w:val="bullet"/>
      <w:lvlText w:val="•"/>
      <w:lvlJc w:val="left"/>
      <w:pPr>
        <w:ind w:left="3458" w:hanging="500"/>
      </w:pPr>
      <w:rPr>
        <w:rFonts w:hint="default"/>
      </w:rPr>
    </w:lvl>
    <w:lvl w:ilvl="4">
      <w:numFmt w:val="bullet"/>
      <w:lvlText w:val="•"/>
      <w:lvlJc w:val="left"/>
      <w:pPr>
        <w:ind w:left="4337" w:hanging="500"/>
      </w:pPr>
      <w:rPr>
        <w:rFonts w:hint="default"/>
      </w:rPr>
    </w:lvl>
    <w:lvl w:ilvl="5">
      <w:numFmt w:val="bullet"/>
      <w:lvlText w:val="•"/>
      <w:lvlJc w:val="left"/>
      <w:pPr>
        <w:ind w:left="5217" w:hanging="500"/>
      </w:pPr>
      <w:rPr>
        <w:rFonts w:hint="default"/>
      </w:rPr>
    </w:lvl>
    <w:lvl w:ilvl="6">
      <w:numFmt w:val="bullet"/>
      <w:lvlText w:val="•"/>
      <w:lvlJc w:val="left"/>
      <w:pPr>
        <w:ind w:left="6096" w:hanging="500"/>
      </w:pPr>
      <w:rPr>
        <w:rFonts w:hint="default"/>
      </w:rPr>
    </w:lvl>
    <w:lvl w:ilvl="7">
      <w:numFmt w:val="bullet"/>
      <w:lvlText w:val="•"/>
      <w:lvlJc w:val="left"/>
      <w:pPr>
        <w:ind w:left="6976" w:hanging="500"/>
      </w:pPr>
      <w:rPr>
        <w:rFonts w:hint="default"/>
      </w:rPr>
    </w:lvl>
    <w:lvl w:ilvl="8">
      <w:numFmt w:val="bullet"/>
      <w:lvlText w:val="•"/>
      <w:lvlJc w:val="left"/>
      <w:pPr>
        <w:ind w:left="7855" w:hanging="500"/>
      </w:pPr>
      <w:rPr>
        <w:rFonts w:hint="default"/>
      </w:rPr>
    </w:lvl>
  </w:abstractNum>
  <w:abstractNum w:abstractNumId="2" w15:restartNumberingAfterBreak="0">
    <w:nsid w:val="307A61F5"/>
    <w:multiLevelType w:val="multilevel"/>
    <w:tmpl w:val="6056364A"/>
    <w:lvl w:ilvl="0">
      <w:start w:val="4"/>
      <w:numFmt w:val="decimal"/>
      <w:lvlText w:val="%1"/>
      <w:lvlJc w:val="left"/>
      <w:pPr>
        <w:ind w:left="820" w:hanging="500"/>
        <w:jc w:val="left"/>
      </w:pPr>
      <w:rPr>
        <w:rFonts w:hint="default"/>
      </w:rPr>
    </w:lvl>
    <w:lvl w:ilvl="1">
      <w:start w:val="15"/>
      <w:numFmt w:val="decimal"/>
      <w:lvlText w:val="%1.%2"/>
      <w:lvlJc w:val="left"/>
      <w:pPr>
        <w:ind w:left="820" w:hanging="500"/>
        <w:jc w:val="left"/>
      </w:pPr>
      <w:rPr>
        <w:rFonts w:ascii="Arial" w:eastAsia="Arial" w:hAnsi="Arial" w:cs="Arial" w:hint="default"/>
        <w:b w:val="0"/>
        <w:bCs w:val="0"/>
        <w:i w:val="0"/>
        <w:iCs w:val="0"/>
        <w:w w:val="99"/>
        <w:sz w:val="22"/>
        <w:szCs w:val="22"/>
      </w:rPr>
    </w:lvl>
    <w:lvl w:ilvl="2">
      <w:numFmt w:val="bullet"/>
      <w:lvlText w:val="•"/>
      <w:lvlJc w:val="left"/>
      <w:pPr>
        <w:ind w:left="1862" w:hanging="500"/>
      </w:pPr>
      <w:rPr>
        <w:rFonts w:hint="default"/>
      </w:rPr>
    </w:lvl>
    <w:lvl w:ilvl="3">
      <w:numFmt w:val="bullet"/>
      <w:lvlText w:val="•"/>
      <w:lvlJc w:val="left"/>
      <w:pPr>
        <w:ind w:left="2384" w:hanging="500"/>
      </w:pPr>
      <w:rPr>
        <w:rFonts w:hint="default"/>
      </w:rPr>
    </w:lvl>
    <w:lvl w:ilvl="4">
      <w:numFmt w:val="bullet"/>
      <w:lvlText w:val="•"/>
      <w:lvlJc w:val="left"/>
      <w:pPr>
        <w:ind w:left="2905" w:hanging="500"/>
      </w:pPr>
      <w:rPr>
        <w:rFonts w:hint="default"/>
      </w:rPr>
    </w:lvl>
    <w:lvl w:ilvl="5">
      <w:numFmt w:val="bullet"/>
      <w:lvlText w:val="•"/>
      <w:lvlJc w:val="left"/>
      <w:pPr>
        <w:ind w:left="3427" w:hanging="500"/>
      </w:pPr>
      <w:rPr>
        <w:rFonts w:hint="default"/>
      </w:rPr>
    </w:lvl>
    <w:lvl w:ilvl="6">
      <w:numFmt w:val="bullet"/>
      <w:lvlText w:val="•"/>
      <w:lvlJc w:val="left"/>
      <w:pPr>
        <w:ind w:left="3948" w:hanging="500"/>
      </w:pPr>
      <w:rPr>
        <w:rFonts w:hint="default"/>
      </w:rPr>
    </w:lvl>
    <w:lvl w:ilvl="7">
      <w:numFmt w:val="bullet"/>
      <w:lvlText w:val="•"/>
      <w:lvlJc w:val="left"/>
      <w:pPr>
        <w:ind w:left="4470" w:hanging="500"/>
      </w:pPr>
      <w:rPr>
        <w:rFonts w:hint="default"/>
      </w:rPr>
    </w:lvl>
    <w:lvl w:ilvl="8">
      <w:numFmt w:val="bullet"/>
      <w:lvlText w:val="•"/>
      <w:lvlJc w:val="left"/>
      <w:pPr>
        <w:ind w:left="4991" w:hanging="500"/>
      </w:pPr>
      <w:rPr>
        <w:rFonts w:hint="default"/>
      </w:rPr>
    </w:lvl>
  </w:abstractNum>
  <w:abstractNum w:abstractNumId="3" w15:restartNumberingAfterBreak="0">
    <w:nsid w:val="3E3C41DA"/>
    <w:multiLevelType w:val="multilevel"/>
    <w:tmpl w:val="41A6E718"/>
    <w:lvl w:ilvl="0">
      <w:start w:val="6"/>
      <w:numFmt w:val="decimal"/>
      <w:lvlText w:val="%1"/>
      <w:lvlJc w:val="left"/>
      <w:pPr>
        <w:ind w:left="820" w:hanging="500"/>
        <w:jc w:val="left"/>
      </w:pPr>
      <w:rPr>
        <w:rFonts w:hint="default"/>
      </w:rPr>
    </w:lvl>
    <w:lvl w:ilvl="1">
      <w:start w:val="25"/>
      <w:numFmt w:val="decimal"/>
      <w:lvlText w:val="%1.%2"/>
      <w:lvlJc w:val="left"/>
      <w:pPr>
        <w:ind w:left="820" w:hanging="500"/>
        <w:jc w:val="left"/>
      </w:pPr>
      <w:rPr>
        <w:rFonts w:ascii="Arial" w:eastAsia="Arial" w:hAnsi="Arial" w:cs="Arial" w:hint="default"/>
        <w:b w:val="0"/>
        <w:bCs w:val="0"/>
        <w:i w:val="0"/>
        <w:iCs w:val="0"/>
        <w:w w:val="99"/>
        <w:sz w:val="22"/>
        <w:szCs w:val="22"/>
      </w:rPr>
    </w:lvl>
    <w:lvl w:ilvl="2">
      <w:numFmt w:val="bullet"/>
      <w:lvlText w:val="•"/>
      <w:lvlJc w:val="left"/>
      <w:pPr>
        <w:ind w:left="2916" w:hanging="500"/>
      </w:pPr>
      <w:rPr>
        <w:rFonts w:hint="default"/>
      </w:rPr>
    </w:lvl>
    <w:lvl w:ilvl="3">
      <w:numFmt w:val="bullet"/>
      <w:lvlText w:val="•"/>
      <w:lvlJc w:val="left"/>
      <w:pPr>
        <w:ind w:left="3964" w:hanging="500"/>
      </w:pPr>
      <w:rPr>
        <w:rFonts w:hint="default"/>
      </w:rPr>
    </w:lvl>
    <w:lvl w:ilvl="4">
      <w:numFmt w:val="bullet"/>
      <w:lvlText w:val="•"/>
      <w:lvlJc w:val="left"/>
      <w:pPr>
        <w:ind w:left="5012" w:hanging="500"/>
      </w:pPr>
      <w:rPr>
        <w:rFonts w:hint="default"/>
      </w:rPr>
    </w:lvl>
    <w:lvl w:ilvl="5">
      <w:numFmt w:val="bullet"/>
      <w:lvlText w:val="•"/>
      <w:lvlJc w:val="left"/>
      <w:pPr>
        <w:ind w:left="6060" w:hanging="500"/>
      </w:pPr>
      <w:rPr>
        <w:rFonts w:hint="default"/>
      </w:rPr>
    </w:lvl>
    <w:lvl w:ilvl="6">
      <w:numFmt w:val="bullet"/>
      <w:lvlText w:val="•"/>
      <w:lvlJc w:val="left"/>
      <w:pPr>
        <w:ind w:left="7108" w:hanging="500"/>
      </w:pPr>
      <w:rPr>
        <w:rFonts w:hint="default"/>
      </w:rPr>
    </w:lvl>
    <w:lvl w:ilvl="7">
      <w:numFmt w:val="bullet"/>
      <w:lvlText w:val="•"/>
      <w:lvlJc w:val="left"/>
      <w:pPr>
        <w:ind w:left="8156" w:hanging="500"/>
      </w:pPr>
      <w:rPr>
        <w:rFonts w:hint="default"/>
      </w:rPr>
    </w:lvl>
    <w:lvl w:ilvl="8">
      <w:numFmt w:val="bullet"/>
      <w:lvlText w:val="•"/>
      <w:lvlJc w:val="left"/>
      <w:pPr>
        <w:ind w:left="9204" w:hanging="500"/>
      </w:pPr>
      <w:rPr>
        <w:rFonts w:hint="default"/>
      </w:rPr>
    </w:lvl>
  </w:abstractNum>
  <w:abstractNum w:abstractNumId="4" w15:restartNumberingAfterBreak="0">
    <w:nsid w:val="5C5E5362"/>
    <w:multiLevelType w:val="multilevel"/>
    <w:tmpl w:val="0EE6FE42"/>
    <w:lvl w:ilvl="0">
      <w:start w:val="6"/>
      <w:numFmt w:val="decimal"/>
      <w:lvlText w:val="%1"/>
      <w:lvlJc w:val="left"/>
      <w:pPr>
        <w:ind w:left="820" w:hanging="500"/>
        <w:jc w:val="left"/>
      </w:pPr>
      <w:rPr>
        <w:rFonts w:hint="default"/>
      </w:rPr>
    </w:lvl>
    <w:lvl w:ilvl="1">
      <w:start w:val="29"/>
      <w:numFmt w:val="decimal"/>
      <w:lvlText w:val="%1.%2"/>
      <w:lvlJc w:val="left"/>
      <w:pPr>
        <w:ind w:left="820" w:hanging="500"/>
        <w:jc w:val="left"/>
      </w:pPr>
      <w:rPr>
        <w:rFonts w:ascii="Arial" w:eastAsia="Arial" w:hAnsi="Arial" w:cs="Arial" w:hint="default"/>
        <w:b w:val="0"/>
        <w:bCs w:val="0"/>
        <w:i w:val="0"/>
        <w:iCs w:val="0"/>
        <w:w w:val="99"/>
        <w:sz w:val="22"/>
        <w:szCs w:val="22"/>
      </w:rPr>
    </w:lvl>
    <w:lvl w:ilvl="2">
      <w:numFmt w:val="bullet"/>
      <w:lvlText w:val="•"/>
      <w:lvlJc w:val="left"/>
      <w:pPr>
        <w:ind w:left="2916" w:hanging="500"/>
      </w:pPr>
      <w:rPr>
        <w:rFonts w:hint="default"/>
      </w:rPr>
    </w:lvl>
    <w:lvl w:ilvl="3">
      <w:numFmt w:val="bullet"/>
      <w:lvlText w:val="•"/>
      <w:lvlJc w:val="left"/>
      <w:pPr>
        <w:ind w:left="3964" w:hanging="500"/>
      </w:pPr>
      <w:rPr>
        <w:rFonts w:hint="default"/>
      </w:rPr>
    </w:lvl>
    <w:lvl w:ilvl="4">
      <w:numFmt w:val="bullet"/>
      <w:lvlText w:val="•"/>
      <w:lvlJc w:val="left"/>
      <w:pPr>
        <w:ind w:left="5012" w:hanging="500"/>
      </w:pPr>
      <w:rPr>
        <w:rFonts w:hint="default"/>
      </w:rPr>
    </w:lvl>
    <w:lvl w:ilvl="5">
      <w:numFmt w:val="bullet"/>
      <w:lvlText w:val="•"/>
      <w:lvlJc w:val="left"/>
      <w:pPr>
        <w:ind w:left="6060" w:hanging="500"/>
      </w:pPr>
      <w:rPr>
        <w:rFonts w:hint="default"/>
      </w:rPr>
    </w:lvl>
    <w:lvl w:ilvl="6">
      <w:numFmt w:val="bullet"/>
      <w:lvlText w:val="•"/>
      <w:lvlJc w:val="left"/>
      <w:pPr>
        <w:ind w:left="7108" w:hanging="500"/>
      </w:pPr>
      <w:rPr>
        <w:rFonts w:hint="default"/>
      </w:rPr>
    </w:lvl>
    <w:lvl w:ilvl="7">
      <w:numFmt w:val="bullet"/>
      <w:lvlText w:val="•"/>
      <w:lvlJc w:val="left"/>
      <w:pPr>
        <w:ind w:left="8156" w:hanging="500"/>
      </w:pPr>
      <w:rPr>
        <w:rFonts w:hint="default"/>
      </w:rPr>
    </w:lvl>
    <w:lvl w:ilvl="8">
      <w:numFmt w:val="bullet"/>
      <w:lvlText w:val="•"/>
      <w:lvlJc w:val="left"/>
      <w:pPr>
        <w:ind w:left="9204" w:hanging="500"/>
      </w:pPr>
      <w:rPr>
        <w:rFonts w:hint="default"/>
      </w:rPr>
    </w:lvl>
  </w:abstractNum>
  <w:abstractNum w:abstractNumId="5" w15:restartNumberingAfterBreak="0">
    <w:nsid w:val="66C85CCB"/>
    <w:multiLevelType w:val="multilevel"/>
    <w:tmpl w:val="B2F85B4E"/>
    <w:lvl w:ilvl="0">
      <w:start w:val="6"/>
      <w:numFmt w:val="decimal"/>
      <w:lvlText w:val="%1"/>
      <w:lvlJc w:val="left"/>
      <w:pPr>
        <w:ind w:left="820" w:hanging="500"/>
        <w:jc w:val="left"/>
      </w:pPr>
      <w:rPr>
        <w:rFonts w:hint="default"/>
      </w:rPr>
    </w:lvl>
    <w:lvl w:ilvl="1">
      <w:start w:val="3"/>
      <w:numFmt w:val="decimal"/>
      <w:lvlText w:val="%1.%2"/>
      <w:lvlJc w:val="left"/>
      <w:pPr>
        <w:ind w:left="820" w:hanging="500"/>
        <w:jc w:val="left"/>
      </w:pPr>
      <w:rPr>
        <w:rFonts w:ascii="Arial" w:eastAsia="Arial" w:hAnsi="Arial" w:cs="Arial" w:hint="default"/>
        <w:b w:val="0"/>
        <w:bCs w:val="0"/>
        <w:i w:val="0"/>
        <w:iCs w:val="0"/>
        <w:w w:val="99"/>
        <w:sz w:val="22"/>
        <w:szCs w:val="22"/>
      </w:rPr>
    </w:lvl>
    <w:lvl w:ilvl="2">
      <w:numFmt w:val="bullet"/>
      <w:lvlText w:val="•"/>
      <w:lvlJc w:val="left"/>
      <w:pPr>
        <w:ind w:left="2916" w:hanging="500"/>
      </w:pPr>
      <w:rPr>
        <w:rFonts w:hint="default"/>
      </w:rPr>
    </w:lvl>
    <w:lvl w:ilvl="3">
      <w:numFmt w:val="bullet"/>
      <w:lvlText w:val="•"/>
      <w:lvlJc w:val="left"/>
      <w:pPr>
        <w:ind w:left="3964" w:hanging="500"/>
      </w:pPr>
      <w:rPr>
        <w:rFonts w:hint="default"/>
      </w:rPr>
    </w:lvl>
    <w:lvl w:ilvl="4">
      <w:numFmt w:val="bullet"/>
      <w:lvlText w:val="•"/>
      <w:lvlJc w:val="left"/>
      <w:pPr>
        <w:ind w:left="5012" w:hanging="500"/>
      </w:pPr>
      <w:rPr>
        <w:rFonts w:hint="default"/>
      </w:rPr>
    </w:lvl>
    <w:lvl w:ilvl="5">
      <w:numFmt w:val="bullet"/>
      <w:lvlText w:val="•"/>
      <w:lvlJc w:val="left"/>
      <w:pPr>
        <w:ind w:left="6060" w:hanging="500"/>
      </w:pPr>
      <w:rPr>
        <w:rFonts w:hint="default"/>
      </w:rPr>
    </w:lvl>
    <w:lvl w:ilvl="6">
      <w:numFmt w:val="bullet"/>
      <w:lvlText w:val="•"/>
      <w:lvlJc w:val="left"/>
      <w:pPr>
        <w:ind w:left="7108" w:hanging="500"/>
      </w:pPr>
      <w:rPr>
        <w:rFonts w:hint="default"/>
      </w:rPr>
    </w:lvl>
    <w:lvl w:ilvl="7">
      <w:numFmt w:val="bullet"/>
      <w:lvlText w:val="•"/>
      <w:lvlJc w:val="left"/>
      <w:pPr>
        <w:ind w:left="8156" w:hanging="500"/>
      </w:pPr>
      <w:rPr>
        <w:rFonts w:hint="default"/>
      </w:rPr>
    </w:lvl>
    <w:lvl w:ilvl="8">
      <w:numFmt w:val="bullet"/>
      <w:lvlText w:val="•"/>
      <w:lvlJc w:val="left"/>
      <w:pPr>
        <w:ind w:left="9204" w:hanging="500"/>
      </w:pPr>
      <w:rPr>
        <w:rFonts w:hint="default"/>
      </w:rPr>
    </w:lvl>
  </w:abstractNum>
  <w:abstractNum w:abstractNumId="6" w15:restartNumberingAfterBreak="0">
    <w:nsid w:val="69C03B95"/>
    <w:multiLevelType w:val="multilevel"/>
    <w:tmpl w:val="23BC55D8"/>
    <w:lvl w:ilvl="0">
      <w:start w:val="5"/>
      <w:numFmt w:val="decimal"/>
      <w:lvlText w:val="%1"/>
      <w:lvlJc w:val="left"/>
      <w:pPr>
        <w:ind w:left="820" w:hanging="500"/>
        <w:jc w:val="left"/>
      </w:pPr>
      <w:rPr>
        <w:rFonts w:hint="default"/>
      </w:rPr>
    </w:lvl>
    <w:lvl w:ilvl="1">
      <w:start w:val="1"/>
      <w:numFmt w:val="decimal"/>
      <w:lvlText w:val="%1.%2"/>
      <w:lvlJc w:val="left"/>
      <w:pPr>
        <w:ind w:left="820" w:hanging="500"/>
        <w:jc w:val="left"/>
      </w:pPr>
      <w:rPr>
        <w:rFonts w:ascii="Arial" w:eastAsia="Arial" w:hAnsi="Arial" w:cs="Arial" w:hint="default"/>
        <w:b w:val="0"/>
        <w:bCs w:val="0"/>
        <w:i w:val="0"/>
        <w:iCs w:val="0"/>
        <w:w w:val="99"/>
        <w:sz w:val="22"/>
        <w:szCs w:val="22"/>
      </w:rPr>
    </w:lvl>
    <w:lvl w:ilvl="2">
      <w:numFmt w:val="bullet"/>
      <w:lvlText w:val="•"/>
      <w:lvlJc w:val="left"/>
      <w:pPr>
        <w:ind w:left="1847" w:hanging="500"/>
      </w:pPr>
      <w:rPr>
        <w:rFonts w:hint="default"/>
      </w:rPr>
    </w:lvl>
    <w:lvl w:ilvl="3">
      <w:numFmt w:val="bullet"/>
      <w:lvlText w:val="•"/>
      <w:lvlJc w:val="left"/>
      <w:pPr>
        <w:ind w:left="2361" w:hanging="500"/>
      </w:pPr>
      <w:rPr>
        <w:rFonts w:hint="default"/>
      </w:rPr>
    </w:lvl>
    <w:lvl w:ilvl="4">
      <w:numFmt w:val="bullet"/>
      <w:lvlText w:val="•"/>
      <w:lvlJc w:val="left"/>
      <w:pPr>
        <w:ind w:left="2874" w:hanging="500"/>
      </w:pPr>
      <w:rPr>
        <w:rFonts w:hint="default"/>
      </w:rPr>
    </w:lvl>
    <w:lvl w:ilvl="5">
      <w:numFmt w:val="bullet"/>
      <w:lvlText w:val="•"/>
      <w:lvlJc w:val="left"/>
      <w:pPr>
        <w:ind w:left="3388" w:hanging="500"/>
      </w:pPr>
      <w:rPr>
        <w:rFonts w:hint="default"/>
      </w:rPr>
    </w:lvl>
    <w:lvl w:ilvl="6">
      <w:numFmt w:val="bullet"/>
      <w:lvlText w:val="•"/>
      <w:lvlJc w:val="left"/>
      <w:pPr>
        <w:ind w:left="3902" w:hanging="500"/>
      </w:pPr>
      <w:rPr>
        <w:rFonts w:hint="default"/>
      </w:rPr>
    </w:lvl>
    <w:lvl w:ilvl="7">
      <w:numFmt w:val="bullet"/>
      <w:lvlText w:val="•"/>
      <w:lvlJc w:val="left"/>
      <w:pPr>
        <w:ind w:left="4416" w:hanging="500"/>
      </w:pPr>
      <w:rPr>
        <w:rFonts w:hint="default"/>
      </w:rPr>
    </w:lvl>
    <w:lvl w:ilvl="8">
      <w:numFmt w:val="bullet"/>
      <w:lvlText w:val="•"/>
      <w:lvlJc w:val="left"/>
      <w:pPr>
        <w:ind w:left="4929" w:hanging="500"/>
      </w:pPr>
      <w:rPr>
        <w:rFonts w:hint="default"/>
      </w:rPr>
    </w:lvl>
  </w:abstractNum>
  <w:abstractNum w:abstractNumId="7" w15:restartNumberingAfterBreak="0">
    <w:nsid w:val="706B78EE"/>
    <w:multiLevelType w:val="multilevel"/>
    <w:tmpl w:val="CC3EE0B0"/>
    <w:lvl w:ilvl="0">
      <w:start w:val="7"/>
      <w:numFmt w:val="decimal"/>
      <w:lvlText w:val="%1"/>
      <w:lvlJc w:val="left"/>
      <w:pPr>
        <w:ind w:left="820" w:hanging="500"/>
        <w:jc w:val="left"/>
      </w:pPr>
      <w:rPr>
        <w:rFonts w:hint="default"/>
      </w:rPr>
    </w:lvl>
    <w:lvl w:ilvl="1">
      <w:start w:val="1"/>
      <w:numFmt w:val="decimal"/>
      <w:lvlText w:val="%1.%2"/>
      <w:lvlJc w:val="left"/>
      <w:pPr>
        <w:ind w:left="820" w:hanging="500"/>
        <w:jc w:val="left"/>
      </w:pPr>
      <w:rPr>
        <w:rFonts w:ascii="Arial" w:eastAsia="Arial" w:hAnsi="Arial" w:cs="Arial" w:hint="default"/>
        <w:b w:val="0"/>
        <w:bCs w:val="0"/>
        <w:i w:val="0"/>
        <w:iCs w:val="0"/>
        <w:w w:val="99"/>
        <w:sz w:val="22"/>
        <w:szCs w:val="22"/>
      </w:rPr>
    </w:lvl>
    <w:lvl w:ilvl="2">
      <w:numFmt w:val="bullet"/>
      <w:lvlText w:val="•"/>
      <w:lvlJc w:val="left"/>
      <w:pPr>
        <w:ind w:left="2120" w:hanging="500"/>
      </w:pPr>
      <w:rPr>
        <w:rFonts w:hint="default"/>
      </w:rPr>
    </w:lvl>
    <w:lvl w:ilvl="3">
      <w:numFmt w:val="bullet"/>
      <w:lvlText w:val="•"/>
      <w:lvlJc w:val="left"/>
      <w:pPr>
        <w:ind w:left="2770" w:hanging="500"/>
      </w:pPr>
      <w:rPr>
        <w:rFonts w:hint="default"/>
      </w:rPr>
    </w:lvl>
    <w:lvl w:ilvl="4">
      <w:numFmt w:val="bullet"/>
      <w:lvlText w:val="•"/>
      <w:lvlJc w:val="left"/>
      <w:pPr>
        <w:ind w:left="3420" w:hanging="500"/>
      </w:pPr>
      <w:rPr>
        <w:rFonts w:hint="default"/>
      </w:rPr>
    </w:lvl>
    <w:lvl w:ilvl="5">
      <w:numFmt w:val="bullet"/>
      <w:lvlText w:val="•"/>
      <w:lvlJc w:val="left"/>
      <w:pPr>
        <w:ind w:left="4070" w:hanging="500"/>
      </w:pPr>
      <w:rPr>
        <w:rFonts w:hint="default"/>
      </w:rPr>
    </w:lvl>
    <w:lvl w:ilvl="6">
      <w:numFmt w:val="bullet"/>
      <w:lvlText w:val="•"/>
      <w:lvlJc w:val="left"/>
      <w:pPr>
        <w:ind w:left="4720" w:hanging="500"/>
      </w:pPr>
      <w:rPr>
        <w:rFonts w:hint="default"/>
      </w:rPr>
    </w:lvl>
    <w:lvl w:ilvl="7">
      <w:numFmt w:val="bullet"/>
      <w:lvlText w:val="•"/>
      <w:lvlJc w:val="left"/>
      <w:pPr>
        <w:ind w:left="5370" w:hanging="500"/>
      </w:pPr>
      <w:rPr>
        <w:rFonts w:hint="default"/>
      </w:rPr>
    </w:lvl>
    <w:lvl w:ilvl="8">
      <w:numFmt w:val="bullet"/>
      <w:lvlText w:val="•"/>
      <w:lvlJc w:val="left"/>
      <w:pPr>
        <w:ind w:left="6020" w:hanging="500"/>
      </w:pPr>
      <w:rPr>
        <w:rFonts w:hint="default"/>
      </w:rPr>
    </w:lvl>
  </w:abstractNum>
  <w:abstractNum w:abstractNumId="8" w15:restartNumberingAfterBreak="0">
    <w:nsid w:val="7165119C"/>
    <w:multiLevelType w:val="multilevel"/>
    <w:tmpl w:val="7D6AB706"/>
    <w:lvl w:ilvl="0">
      <w:start w:val="6"/>
      <w:numFmt w:val="decimal"/>
      <w:lvlText w:val="%1"/>
      <w:lvlJc w:val="left"/>
      <w:pPr>
        <w:ind w:left="820" w:hanging="500"/>
        <w:jc w:val="left"/>
      </w:pPr>
      <w:rPr>
        <w:rFonts w:hint="default"/>
      </w:rPr>
    </w:lvl>
    <w:lvl w:ilvl="1">
      <w:start w:val="19"/>
      <w:numFmt w:val="decimal"/>
      <w:lvlText w:val="%1.%2"/>
      <w:lvlJc w:val="left"/>
      <w:pPr>
        <w:ind w:left="820" w:hanging="500"/>
        <w:jc w:val="left"/>
      </w:pPr>
      <w:rPr>
        <w:rFonts w:ascii="Arial" w:eastAsia="Arial" w:hAnsi="Arial" w:cs="Arial" w:hint="default"/>
        <w:b w:val="0"/>
        <w:bCs w:val="0"/>
        <w:i w:val="0"/>
        <w:iCs w:val="0"/>
        <w:w w:val="99"/>
        <w:sz w:val="22"/>
        <w:szCs w:val="22"/>
      </w:rPr>
    </w:lvl>
    <w:lvl w:ilvl="2">
      <w:numFmt w:val="bullet"/>
      <w:lvlText w:val="•"/>
      <w:lvlJc w:val="left"/>
      <w:pPr>
        <w:ind w:left="2916" w:hanging="500"/>
      </w:pPr>
      <w:rPr>
        <w:rFonts w:hint="default"/>
      </w:rPr>
    </w:lvl>
    <w:lvl w:ilvl="3">
      <w:numFmt w:val="bullet"/>
      <w:lvlText w:val="•"/>
      <w:lvlJc w:val="left"/>
      <w:pPr>
        <w:ind w:left="3964" w:hanging="500"/>
      </w:pPr>
      <w:rPr>
        <w:rFonts w:hint="default"/>
      </w:rPr>
    </w:lvl>
    <w:lvl w:ilvl="4">
      <w:numFmt w:val="bullet"/>
      <w:lvlText w:val="•"/>
      <w:lvlJc w:val="left"/>
      <w:pPr>
        <w:ind w:left="5012" w:hanging="500"/>
      </w:pPr>
      <w:rPr>
        <w:rFonts w:hint="default"/>
      </w:rPr>
    </w:lvl>
    <w:lvl w:ilvl="5">
      <w:numFmt w:val="bullet"/>
      <w:lvlText w:val="•"/>
      <w:lvlJc w:val="left"/>
      <w:pPr>
        <w:ind w:left="6060" w:hanging="500"/>
      </w:pPr>
      <w:rPr>
        <w:rFonts w:hint="default"/>
      </w:rPr>
    </w:lvl>
    <w:lvl w:ilvl="6">
      <w:numFmt w:val="bullet"/>
      <w:lvlText w:val="•"/>
      <w:lvlJc w:val="left"/>
      <w:pPr>
        <w:ind w:left="7108" w:hanging="500"/>
      </w:pPr>
      <w:rPr>
        <w:rFonts w:hint="default"/>
      </w:rPr>
    </w:lvl>
    <w:lvl w:ilvl="7">
      <w:numFmt w:val="bullet"/>
      <w:lvlText w:val="•"/>
      <w:lvlJc w:val="left"/>
      <w:pPr>
        <w:ind w:left="8156" w:hanging="500"/>
      </w:pPr>
      <w:rPr>
        <w:rFonts w:hint="default"/>
      </w:rPr>
    </w:lvl>
    <w:lvl w:ilvl="8">
      <w:numFmt w:val="bullet"/>
      <w:lvlText w:val="•"/>
      <w:lvlJc w:val="left"/>
      <w:pPr>
        <w:ind w:left="9204" w:hanging="500"/>
      </w:pPr>
      <w:rPr>
        <w:rFonts w:hint="default"/>
      </w:rPr>
    </w:lvl>
  </w:abstractNum>
  <w:abstractNum w:abstractNumId="9" w15:restartNumberingAfterBreak="0">
    <w:nsid w:val="7307258F"/>
    <w:multiLevelType w:val="multilevel"/>
    <w:tmpl w:val="E3389994"/>
    <w:lvl w:ilvl="0">
      <w:start w:val="9"/>
      <w:numFmt w:val="decimal"/>
      <w:lvlText w:val="%1"/>
      <w:lvlJc w:val="left"/>
      <w:pPr>
        <w:ind w:left="820" w:hanging="500"/>
        <w:jc w:val="left"/>
      </w:pPr>
      <w:rPr>
        <w:rFonts w:hint="default"/>
      </w:rPr>
    </w:lvl>
    <w:lvl w:ilvl="1">
      <w:start w:val="15"/>
      <w:numFmt w:val="decimal"/>
      <w:lvlText w:val="%1.%2"/>
      <w:lvlJc w:val="left"/>
      <w:pPr>
        <w:ind w:left="2485" w:hanging="500"/>
        <w:jc w:val="left"/>
      </w:pPr>
      <w:rPr>
        <w:rFonts w:ascii="Arial" w:eastAsia="Arial" w:hAnsi="Arial" w:cs="Arial" w:hint="default"/>
        <w:b w:val="0"/>
        <w:bCs w:val="0"/>
        <w:i w:val="0"/>
        <w:iCs w:val="0"/>
        <w:w w:val="99"/>
        <w:sz w:val="22"/>
        <w:szCs w:val="22"/>
      </w:rPr>
    </w:lvl>
    <w:lvl w:ilvl="2">
      <w:numFmt w:val="bullet"/>
      <w:lvlText w:val="•"/>
      <w:lvlJc w:val="left"/>
      <w:pPr>
        <w:ind w:left="2120" w:hanging="500"/>
      </w:pPr>
      <w:rPr>
        <w:rFonts w:hint="default"/>
      </w:rPr>
    </w:lvl>
    <w:lvl w:ilvl="3">
      <w:numFmt w:val="bullet"/>
      <w:lvlText w:val="•"/>
      <w:lvlJc w:val="left"/>
      <w:pPr>
        <w:ind w:left="2770" w:hanging="500"/>
      </w:pPr>
      <w:rPr>
        <w:rFonts w:hint="default"/>
      </w:rPr>
    </w:lvl>
    <w:lvl w:ilvl="4">
      <w:numFmt w:val="bullet"/>
      <w:lvlText w:val="•"/>
      <w:lvlJc w:val="left"/>
      <w:pPr>
        <w:ind w:left="3420" w:hanging="500"/>
      </w:pPr>
      <w:rPr>
        <w:rFonts w:hint="default"/>
      </w:rPr>
    </w:lvl>
    <w:lvl w:ilvl="5">
      <w:numFmt w:val="bullet"/>
      <w:lvlText w:val="•"/>
      <w:lvlJc w:val="left"/>
      <w:pPr>
        <w:ind w:left="4070" w:hanging="500"/>
      </w:pPr>
      <w:rPr>
        <w:rFonts w:hint="default"/>
      </w:rPr>
    </w:lvl>
    <w:lvl w:ilvl="6">
      <w:numFmt w:val="bullet"/>
      <w:lvlText w:val="•"/>
      <w:lvlJc w:val="left"/>
      <w:pPr>
        <w:ind w:left="4720" w:hanging="500"/>
      </w:pPr>
      <w:rPr>
        <w:rFonts w:hint="default"/>
      </w:rPr>
    </w:lvl>
    <w:lvl w:ilvl="7">
      <w:numFmt w:val="bullet"/>
      <w:lvlText w:val="•"/>
      <w:lvlJc w:val="left"/>
      <w:pPr>
        <w:ind w:left="5370" w:hanging="500"/>
      </w:pPr>
      <w:rPr>
        <w:rFonts w:hint="default"/>
      </w:rPr>
    </w:lvl>
    <w:lvl w:ilvl="8">
      <w:numFmt w:val="bullet"/>
      <w:lvlText w:val="•"/>
      <w:lvlJc w:val="left"/>
      <w:pPr>
        <w:ind w:left="6020" w:hanging="500"/>
      </w:pPr>
      <w:rPr>
        <w:rFonts w:hint="default"/>
      </w:rPr>
    </w:lvl>
  </w:abstractNum>
  <w:num w:numId="1">
    <w:abstractNumId w:val="9"/>
  </w:num>
  <w:num w:numId="2">
    <w:abstractNumId w:val="1"/>
  </w:num>
  <w:num w:numId="3">
    <w:abstractNumId w:val="7"/>
  </w:num>
  <w:num w:numId="4">
    <w:abstractNumId w:val="4"/>
  </w:num>
  <w:num w:numId="5">
    <w:abstractNumId w:val="3"/>
  </w:num>
  <w:num w:numId="6">
    <w:abstractNumId w:val="8"/>
  </w:num>
  <w:num w:numId="7">
    <w:abstractNumId w:val="5"/>
  </w:num>
  <w:num w:numId="8">
    <w:abstractNumId w:val="6"/>
  </w:num>
  <w:num w:numId="9">
    <w:abstractNumId w:val="2"/>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3AE4"/>
    <w:rsid w:val="00373E1F"/>
    <w:rsid w:val="00420D03"/>
    <w:rsid w:val="004459CC"/>
    <w:rsid w:val="00596C4D"/>
    <w:rsid w:val="00673AE4"/>
    <w:rsid w:val="007915DE"/>
    <w:rsid w:val="008932A2"/>
    <w:rsid w:val="008943B5"/>
    <w:rsid w:val="008D6106"/>
    <w:rsid w:val="0095013A"/>
    <w:rsid w:val="009D3D5B"/>
    <w:rsid w:val="00A035AF"/>
    <w:rsid w:val="00A327C0"/>
    <w:rsid w:val="00A33A26"/>
    <w:rsid w:val="00A85268"/>
    <w:rsid w:val="00A93D73"/>
    <w:rsid w:val="00AC6B08"/>
    <w:rsid w:val="00D130C4"/>
    <w:rsid w:val="00D453A9"/>
    <w:rsid w:val="00D46B09"/>
    <w:rsid w:val="00D671BE"/>
    <w:rsid w:val="00DA6CAF"/>
    <w:rsid w:val="00DF279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C83B2B"/>
  <w15:docId w15:val="{C04CC84A-0A83-46DB-A892-2D4CC2546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spacing w:line="295" w:lineRule="exact"/>
      <w:ind w:left="200"/>
      <w:outlineLvl w:val="0"/>
    </w:pPr>
    <w:rPr>
      <w:sz w:val="26"/>
      <w:szCs w:val="26"/>
    </w:rPr>
  </w:style>
  <w:style w:type="paragraph" w:styleId="Heading2">
    <w:name w:val="heading 2"/>
    <w:basedOn w:val="Normal"/>
    <w:uiPriority w:val="9"/>
    <w:unhideWhenUsed/>
    <w:qFormat/>
    <w:pPr>
      <w:ind w:left="820"/>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pPr>
      <w:spacing w:before="80"/>
      <w:ind w:left="820" w:hanging="500"/>
    </w:p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D671BE"/>
    <w:pPr>
      <w:tabs>
        <w:tab w:val="center" w:pos="4536"/>
        <w:tab w:val="right" w:pos="9072"/>
      </w:tabs>
    </w:pPr>
  </w:style>
  <w:style w:type="character" w:customStyle="1" w:styleId="HeaderChar">
    <w:name w:val="Header Char"/>
    <w:basedOn w:val="DefaultParagraphFont"/>
    <w:link w:val="Header"/>
    <w:uiPriority w:val="99"/>
    <w:rsid w:val="00D671BE"/>
    <w:rPr>
      <w:rFonts w:ascii="Arial" w:eastAsia="Arial" w:hAnsi="Arial" w:cs="Arial"/>
    </w:rPr>
  </w:style>
  <w:style w:type="paragraph" w:styleId="Footer">
    <w:name w:val="footer"/>
    <w:basedOn w:val="Normal"/>
    <w:link w:val="FooterChar"/>
    <w:uiPriority w:val="99"/>
    <w:unhideWhenUsed/>
    <w:rsid w:val="00D671BE"/>
    <w:pPr>
      <w:tabs>
        <w:tab w:val="center" w:pos="4536"/>
        <w:tab w:val="right" w:pos="9072"/>
      </w:tabs>
    </w:pPr>
  </w:style>
  <w:style w:type="character" w:customStyle="1" w:styleId="FooterChar">
    <w:name w:val="Footer Char"/>
    <w:basedOn w:val="DefaultParagraphFont"/>
    <w:link w:val="Footer"/>
    <w:uiPriority w:val="99"/>
    <w:rsid w:val="00D671BE"/>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18" Type="http://schemas.openxmlformats.org/officeDocument/2006/relationships/hyperlink" Target="mailto:beauftragter@datenschutz.tum.de" TargetMode="External"/><Relationship Id="rId3" Type="http://schemas.openxmlformats.org/officeDocument/2006/relationships/settings" Target="settings.xml"/><Relationship Id="rId21" Type="http://schemas.openxmlformats.org/officeDocument/2006/relationships/header" Target="header3.xml"/><Relationship Id="rId7" Type="http://schemas.openxmlformats.org/officeDocument/2006/relationships/image" Target="media/image1.jpeg"/><Relationship Id="rId12" Type="http://schemas.openxmlformats.org/officeDocument/2006/relationships/header" Target="header1.xml"/><Relationship Id="rId17" Type="http://schemas.openxmlformats.org/officeDocument/2006/relationships/hyperlink" Target="mailto:poststelle@datenschutz-bayern.de" TargetMode="External"/><Relationship Id="rId2" Type="http://schemas.openxmlformats.org/officeDocument/2006/relationships/styles" Target="styles.xml"/><Relationship Id="rId16" Type="http://schemas.openxmlformats.org/officeDocument/2006/relationships/hyperlink" Target="mailto:datenschutz@mri.tum.de" TargetMode="External"/><Relationship Id="rId20"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mailto:kircher@tum.de" TargetMode="External"/><Relationship Id="rId23" Type="http://schemas.openxmlformats.org/officeDocument/2006/relationships/fontTable" Target="fontTable.xml"/><Relationship Id="rId10" Type="http://schemas.openxmlformats.org/officeDocument/2006/relationships/image" Target="media/image4.png"/><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hyperlink" Target="mailto:kircher@tum.de" TargetMode="External"/><Relationship Id="rId22" Type="http://schemas.openxmlformats.org/officeDocument/2006/relationships/footer" Target="footer3.xml"/></Relationships>
</file>

<file path=word/_rels/header2.xml.rels><?xml version="1.0" encoding="UTF-8" standalone="yes"?>
<Relationships xmlns="http://schemas.openxmlformats.org/package/2006/relationships"><Relationship Id="rId2" Type="http://schemas.openxmlformats.org/officeDocument/2006/relationships/image" Target="media/image6.png"/><Relationship Id="rId1"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060</Words>
  <Characters>668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tarbeiter</dc:creator>
  <cp:lastModifiedBy>stuart.mclennan@tum.de</cp:lastModifiedBy>
  <cp:revision>14</cp:revision>
  <dcterms:created xsi:type="dcterms:W3CDTF">2021-09-22T08:33:00Z</dcterms:created>
  <dcterms:modified xsi:type="dcterms:W3CDTF">2021-09-28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12-04T00:00:00Z</vt:filetime>
  </property>
  <property fmtid="{D5CDD505-2E9C-101B-9397-08002B2CF9AE}" pid="3" name="LastSaved">
    <vt:filetime>2021-09-22T00:00:00Z</vt:filetime>
  </property>
</Properties>
</file>